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0CFB7B" w14:textId="609BF5B4" w:rsidR="00734FD0" w:rsidRPr="00847153" w:rsidRDefault="00734FD0" w:rsidP="00734FD0">
      <w:pPr>
        <w:spacing w:line="480" w:lineRule="auto"/>
        <w:outlineLvl w:val="0"/>
        <w:rPr>
          <w:rFonts w:ascii="Times" w:hAnsi="Times" w:cs="Times New Roman"/>
          <w:b/>
          <w:color w:val="000000" w:themeColor="text1"/>
        </w:rPr>
      </w:pPr>
      <w:r w:rsidRPr="00847153">
        <w:rPr>
          <w:rFonts w:ascii="Times" w:hAnsi="Times" w:cs="Times New Roman"/>
          <w:b/>
          <w:color w:val="000000" w:themeColor="text1"/>
        </w:rPr>
        <w:t>Appendix 1.  Description of ABM using the ODD protocol</w:t>
      </w:r>
    </w:p>
    <w:p w14:paraId="01185596" w14:textId="1CAC3150" w:rsidR="00734FD0" w:rsidRPr="00847153" w:rsidRDefault="00734FD0" w:rsidP="00734FD0">
      <w:pPr>
        <w:spacing w:line="480" w:lineRule="auto"/>
        <w:ind w:firstLine="720"/>
        <w:rPr>
          <w:rFonts w:ascii="Times" w:hAnsi="Times" w:cs="Times New Roman"/>
          <w:color w:val="000000" w:themeColor="text1"/>
        </w:rPr>
      </w:pPr>
      <w:r w:rsidRPr="00847153">
        <w:rPr>
          <w:rFonts w:ascii="Times" w:hAnsi="Times" w:cs="Times New Roman"/>
          <w:color w:val="000000" w:themeColor="text1"/>
        </w:rPr>
        <w:t xml:space="preserve">A detailed description of the ABM is provided below, following the ODD (Overview, Design concepts, Details) </w:t>
      </w:r>
      <w:r w:rsidR="004242AE">
        <w:rPr>
          <w:rFonts w:ascii="Times" w:hAnsi="Times" w:cs="Times New Roman"/>
          <w:color w:val="000000" w:themeColor="text1"/>
        </w:rPr>
        <w:t xml:space="preserve">and ODD + D </w:t>
      </w:r>
      <w:r w:rsidRPr="00847153">
        <w:rPr>
          <w:rFonts w:ascii="Times" w:hAnsi="Times" w:cs="Times New Roman"/>
          <w:color w:val="000000" w:themeColor="text1"/>
        </w:rPr>
        <w:t>protocol</w:t>
      </w:r>
      <w:r w:rsidR="004242AE">
        <w:rPr>
          <w:rFonts w:ascii="Times" w:hAnsi="Times" w:cs="Times New Roman"/>
          <w:color w:val="000000" w:themeColor="text1"/>
        </w:rPr>
        <w:t>s</w:t>
      </w:r>
      <w:r w:rsidRPr="00847153">
        <w:rPr>
          <w:rFonts w:ascii="Times" w:hAnsi="Times" w:cs="Times New Roman"/>
          <w:color w:val="000000" w:themeColor="text1"/>
        </w:rPr>
        <w:fldChar w:fldCharType="begin" w:fldLock="1"/>
      </w:r>
      <w:r w:rsidR="00815B28">
        <w:rPr>
          <w:rFonts w:ascii="Times" w:hAnsi="Times" w:cs="Times New Roman"/>
          <w:color w:val="000000" w:themeColor="text1"/>
        </w:rPr>
        <w:instrText>ADDIN CSL_CITATION {"citationItems":[{"id":"ITEM-1","itemData":{"DOI":"10.1016/j.ecolmodel.2006.04.023","ISBN":"0304-3800","ISSN":"03043800","PMID":"17981004","abstract":"Simulation models that describe autonomous individual organisms (individual based models, IBM) or agents (agent-based models, ABM) have become a widely used tool, not only in ecology, but also in many other disciplines dealing with complex systems made up of autonomous entities. However, there is no standard protocol for describing such simulation models, which can make them difficult to understand and to duplicate. This paper presents a proposed standard protocol, ODD, for describing IBMs and ABMs, developed and tested by 28 modellers who cover a wide range of fields within ecology. This protocol consists of three blocks (Overview, Design concepts, and Details), which are subdivided into seven elements: Purpose, State variables and scales, Process overview and scheduling, Design concepts, Initialization, Input, and Submodels. We explain which aspects of a model should be described in each element, and we present an example to illustrate the protocol in use. In addition, 19 examples are available in an Online Appendix. We consider ODD as a first step for establishing a more detailed common format of the description of IBMs and ABMs. Once initiated, the protocol will hopefully evolve as it becomes used by a sufficiently large proportion of modellers. © 2006 Elsevier B.V. All rights reserved.","author":[{"dropping-particle":"","family":"Grimm","given":"Volker","non-dropping-particle":"","parse-names":false,"suffix":""},{"dropping-particle":"","family":"Berger","given":"Uta","non-dropping-particle":"","parse-names":false,"suffix":""},{"dropping-particle":"","family":"Bastiansen","given":"Finn","non-dropping-particle":"","parse-names":false,"suffix":""},{"dropping-particle":"","family":"Eliassen","given":"Sigrunn","non-dropping-particle":"","parse-names":false,"suffix":""},{"dropping-particle":"","family":"Ginot","given":"Vincent","non-dropping-particle":"","parse-names":false,"suffix":""},{"dropping-particle":"","family":"Giske","given":"Jarl","non-dropping-particle":"","parse-names":false,"suffix":""},{"dropping-particle":"","family":"Goss-Custard","given":"John","non-dropping-particle":"","parse-names":false,"suffix":""},{"dropping-particle":"","family":"Grand","given":"Tamara","non-dropping-particle":"","parse-names":false,"suffix":""},{"dropping-particle":"","family":"Heinz","given":"Simone K.","non-dropping-particle":"","parse-names":false,"suffix":""},{"dropping-particle":"","family":"Huse","given":"Geir","non-dropping-particle":"","parse-names":false,"suffix":""},{"dropping-particle":"","family":"Huth","given":"Andreas","non-dropping-particle":"","parse-names":false,"suffix":""},{"dropping-particle":"","family":"Jepsen","given":"Jane U.","non-dropping-particle":"","parse-names":false,"suffix":""},{"dropping-particle":"","family":"Jørgensen","given":"Christian","non-dropping-particle":"","parse-names":false,"suffix":""},{"dropping-particle":"","family":"Mooij","given":"Wolf M.","non-dropping-particle":"","parse-names":false,"suffix":""},{"dropping-particle":"","family":"Müller","given":"Birgit","non-dropping-particle":"","parse-names":false,"suffix":""},{"dropping-particle":"","family":"Pe'er","given":"Guy","non-dropping-particle":"","parse-names":false,"suffix":""},{"dropping-particle":"","family":"Piou","given":"Cyril","non-dropping-particle":"","parse-names":false,"suffix":""},{"dropping-particle":"","family":"Railsback","given":"Steven F.","non-dropping-particle":"","parse-names":false,"suffix":""},{"dropping-particle":"","family":"Robbins","given":"Andrew M.","non-dropping-particle":"","parse-names":false,"suffix":""},{"dropping-particle":"","family":"Robbins","given":"Martha M.","non-dropping-particle":"","parse-names":false,"suffix":""},{"dropping-particle":"","family":"Rossmanith","given":"Eva","non-dropping-particle":"","parse-names":false,"suffix":""},{"dropping-particle":"","family":"Rüger","given":"Nadja","non-dropping-particle":"","parse-names":false,"suffix":""},{"dropping-particle":"","family":"Strand","given":"Espen","non-dropping-particle":"","parse-names":false,"suffix":""},{"dropping-particle":"","family":"Souissi","given":"Sami","non-dropping-particle":"","parse-names":false,"suffix":""},{"dropping-particle":"","family":"Stillman","given":"Richard A.","non-dropping-particle":"","parse-names":false,"suffix":""},{"dropping-particle":"","family":"Vabø","given":"Rune","non-dropping-particle":"","parse-names":false,"suffix":""},{"dropping-particle":"","family":"Visser","given":"Ute","non-dropping-particle":"","parse-names":false,"suffix":""},{"dropping-particle":"","family":"DeAngelis","given":"Donald L.","non-dropping-particle":"","parse-names":false,"suffix":""}],"container-title":"Ecological Modelling","id":"ITEM-1","issue":"1-2","issued":{"date-parts":[["2006"]]},"page":"115-126","title":"A standard protocol for describing individual-based and agent-based models","type":"article-journal","volume":"198"},"uris":["http://www.mendeley.com/documents/?uuid=bb272bb8-e9f0-4706-84b9-d97e3f3d8f98"]},{"id":"ITEM-2","itemData":{"DOI":"10.1016/j.ecolmodel.2010.08.019","ISBN":"0304-3800","ISSN":"03043800","abstract":"The 'ODD' (Overview, Design concepts, and Details) protocol was published in 2006 to standardize the published descriptions of individual-based and agent-based models (ABMs). The primary objectives of ODD are to make model descriptions more understandable and complete, thereby making ABMs less subject to criticism for being irreproducible. We have systematically evaluated existing uses of the ODD protocol and identified, as expected, parts of ODD needing improvement and clarification. Accordingly, we revise the definition of ODD to clarify aspects of the original version and thereby facilitate future standardization of ABM descriptions. We discuss frequently raised critiques in ODD but also two emerging, and unanticipated, benefits: ODD improves the rigorous formulation of models and helps make the theoretical foundations of large models more visible. Although the protocol was designed for ABMs, it can help with documenting any large, complex model, alleviating some general objections against such models. © 2010 Elsevier B.V.","author":[{"dropping-particle":"","family":"Grimm","given":"Volker","non-dropping-particle":"","parse-names":false,"suffix":""},{"dropping-particle":"","family":"Berger","given":"Uta","non-dropping-particle":"","parse-names":false,"suffix":""},{"dropping-particle":"","family":"DeAngelis","given":"Donald L.","non-dropping-particle":"","parse-names":false,"suffix":""},{"dropping-particle":"","family":"Polhill","given":"J. Gary","non-dropping-particle":"","parse-names":false,"suffix":""},{"dropping-particle":"","family":"Giske","given":"Jarl","non-dropping-particle":"","parse-names":false,"suffix":""},{"dropping-particle":"","family":"Railsback","given":"Steven F.","non-dropping-particle":"","parse-names":false,"suffix":""}],"container-title":"Ecological Modelling","id":"ITEM-2","issue":"23","issued":{"date-parts":[["2010"]]},"page":"2760-2768","title":"The ODD protocol: A review and first update","type":"article-journal","volume":"221"},"uris":["http://www.mendeley.com/documents/?uuid=f3fd857b-732f-4c74-910c-df817928c285"]},{"id":"ITEM-3","itemData":{"DOI":"10.1016/J.ENVSOFT.2013.06.003","ISSN":"1364-8152","abstract":"Representing human decisions is of fundamental importance in agent-based models. However, the rationale for choosing a particular human decision model is often not sufficiently empirically or theoretically substantiated in the model documentation. Furthermore, it is difficult to compare models because the model descriptions are often incomplete, not transparent and difficult to understand. Therefore, we expand and refine the 'ODD' (Overview, Design Concepts and Details) protocol to establish a standard for describing ABMs that includes human decision-making (ODD+D). Because the ODD protocol originates mainly from an ecological perspective, some adaptations are necessary to better capture human decision-making. We extended and rearranged the design concepts and related guiding questions to differentiate and describe decision-making, adaptation and learning of the agents in a comprehensive and clearly structured way. The ODD+D protocol also incorporates a section on 'Theoretical and Empirical Background' to encourage model designs and model assumptions that are more closely related to theory. The application of the ODD+D protocol is illustrated with a description of a social-ecological ABM on water use. Although the ODD+D protocol was developed on the basis of example implementations within the socio-ecological scientific community, we believe that the ODD+D protocol may prove helpful for describing ABMs in general when human decisions are included. © 2013 Elsevier Ltd.","author":[{"dropping-particle":"","family":"Müller","given":"Birgit","non-dropping-particle":"","parse-names":false,"suffix":""},{"dropping-particle":"","family":"Bohn","given":"Friedrich","non-dropping-particle":"","parse-names":false,"suffix":""},{"dropping-particle":"","family":"Dreßler","given":"Gunnar","non-dropping-particle":"","parse-names":false,"suffix":""},{"dropping-particle":"","family":"Groeneveld","given":"Jürgen","non-dropping-particle":"","parse-names":false,"suffix":""},{"dropping-particle":"","family":"Klassert","given":"Christian","non-dropping-particle":"","parse-names":false,"suffix":""},{"dropping-particle":"","family":"Martin","given":"Romina","non-dropping-particle":"","parse-names":false,"suffix":""},{"dropping-particle":"","family":"Schlüter","given":"Maja","non-dropping-particle":"","parse-names":false,"suffix":""},{"dropping-particle":"","family":"Schulze","given":"Jule","non-dropping-particle":"","parse-names":false,"suffix":""},{"dropping-particle":"","family":"Weise","given":"Hanna","non-dropping-particle":"","parse-names":false,"suffix":""},{"dropping-particle":"","family":"Schwarz","given":"Nina","non-dropping-particle":"","parse-names":false,"suffix":""}],"container-title":"Environmental Modelling &amp; Software","id":"ITEM-3","issued":{"date-parts":[["2013","10","1"]]},"page":"37-48","publisher":"Elsevier","title":"Describing human decisions in agent-based models – ODD + D, an extension of the ODD protocol","type":"article-journal","volume":"48"},"uris":["http://www.mendeley.com/documents/?uuid=0713d9c2-26a5-3157-b574-4d9e1c7a982d"]}],"mendeley":{"formattedCitation":"[1–3]","plainTextFormattedCitation":"[1–3]","previouslyFormattedCitation":"[1–3]"},"properties":{"noteIndex":0},"schema":"https://github.com/citation-style-language/schema/raw/master/csl-citation.json"}</w:instrText>
      </w:r>
      <w:r w:rsidRPr="00847153">
        <w:rPr>
          <w:rFonts w:ascii="Times" w:hAnsi="Times" w:cs="Times New Roman"/>
          <w:color w:val="000000" w:themeColor="text1"/>
        </w:rPr>
        <w:fldChar w:fldCharType="separate"/>
      </w:r>
      <w:r w:rsidR="004242AE" w:rsidRPr="004242AE">
        <w:rPr>
          <w:rFonts w:ascii="Times" w:hAnsi="Times" w:cs="Times New Roman"/>
          <w:noProof/>
          <w:color w:val="000000" w:themeColor="text1"/>
        </w:rPr>
        <w:t>[1–3]</w:t>
      </w:r>
      <w:r w:rsidRPr="00847153">
        <w:rPr>
          <w:rFonts w:ascii="Times" w:hAnsi="Times" w:cs="Times New Roman"/>
          <w:color w:val="000000" w:themeColor="text1"/>
        </w:rPr>
        <w:fldChar w:fldCharType="end"/>
      </w:r>
      <w:r w:rsidRPr="00847153">
        <w:rPr>
          <w:rFonts w:ascii="Times" w:hAnsi="Times" w:cs="Times New Roman"/>
          <w:color w:val="000000" w:themeColor="text1"/>
        </w:rPr>
        <w:t>.</w:t>
      </w:r>
    </w:p>
    <w:p w14:paraId="1D97FBF0" w14:textId="77777777" w:rsidR="00734FD0" w:rsidRPr="00847153" w:rsidRDefault="00734FD0" w:rsidP="00734FD0">
      <w:pPr>
        <w:spacing w:line="480" w:lineRule="auto"/>
        <w:rPr>
          <w:rFonts w:ascii="Times" w:hAnsi="Times" w:cs="Times New Roman"/>
          <w:color w:val="000000" w:themeColor="text1"/>
        </w:rPr>
      </w:pPr>
    </w:p>
    <w:p w14:paraId="6AA8F29D" w14:textId="77777777" w:rsidR="00734FD0" w:rsidRPr="00847153" w:rsidRDefault="00734FD0" w:rsidP="00734FD0">
      <w:pPr>
        <w:spacing w:line="480" w:lineRule="auto"/>
        <w:outlineLvl w:val="0"/>
        <w:rPr>
          <w:rFonts w:ascii="Times" w:hAnsi="Times" w:cs="Times New Roman"/>
          <w:i/>
          <w:color w:val="000000" w:themeColor="text1"/>
        </w:rPr>
      </w:pPr>
      <w:r w:rsidRPr="00847153">
        <w:rPr>
          <w:rFonts w:ascii="Times" w:hAnsi="Times" w:cs="Times New Roman"/>
          <w:i/>
          <w:color w:val="000000" w:themeColor="text1"/>
        </w:rPr>
        <w:t>Purpose</w:t>
      </w:r>
    </w:p>
    <w:p w14:paraId="6E7060DD" w14:textId="36A14C6B" w:rsidR="00734FD0" w:rsidRPr="00847153" w:rsidRDefault="00734FD0" w:rsidP="00734FD0">
      <w:pPr>
        <w:spacing w:line="480" w:lineRule="auto"/>
        <w:rPr>
          <w:rFonts w:ascii="Times" w:hAnsi="Times" w:cs="Times New Roman"/>
          <w:color w:val="000000" w:themeColor="text1"/>
        </w:rPr>
      </w:pPr>
      <w:r w:rsidRPr="00847153">
        <w:rPr>
          <w:rFonts w:ascii="Times" w:hAnsi="Times" w:cs="Times New Roman"/>
          <w:color w:val="000000" w:themeColor="text1"/>
        </w:rPr>
        <w:tab/>
      </w:r>
      <w:r w:rsidR="00C22FBA" w:rsidRPr="00D10490">
        <w:rPr>
          <w:rFonts w:ascii="Times New Roman" w:hAnsi="Times New Roman" w:cs="Times New Roman"/>
          <w:color w:val="000000" w:themeColor="text1"/>
        </w:rPr>
        <w:t xml:space="preserve">The objectives of this ABM were to simulate hypothetical policy enactments of firearm disqualification criteria related to </w:t>
      </w:r>
      <w:r w:rsidR="00C22FBA">
        <w:rPr>
          <w:rFonts w:ascii="Times New Roman" w:hAnsi="Times New Roman" w:cs="Times New Roman"/>
          <w:color w:val="000000" w:themeColor="text1"/>
        </w:rPr>
        <w:t>drug and alcohol abuse</w:t>
      </w:r>
      <w:r w:rsidR="00C22FBA" w:rsidRPr="00D10490">
        <w:rPr>
          <w:rFonts w:ascii="Times New Roman" w:hAnsi="Times New Roman" w:cs="Times New Roman"/>
          <w:color w:val="000000" w:themeColor="text1"/>
        </w:rPr>
        <w:t>, and compare the impacts of the various interventions aimed at reducing gun-related homicide and suicide</w:t>
      </w:r>
      <w:r w:rsidR="00C22FBA">
        <w:rPr>
          <w:rFonts w:ascii="Times New Roman" w:hAnsi="Times New Roman" w:cs="Times New Roman"/>
          <w:color w:val="000000" w:themeColor="text1"/>
        </w:rPr>
        <w:t>.</w:t>
      </w:r>
      <w:r w:rsidR="003F5396" w:rsidRPr="003F5396">
        <w:rPr>
          <w:rFonts w:ascii="Times New Roman" w:hAnsi="Times New Roman" w:cs="Times New Roman"/>
          <w:color w:val="000000" w:themeColor="text1"/>
        </w:rPr>
        <w:t xml:space="preserve"> </w:t>
      </w:r>
      <w:r w:rsidR="003F5396" w:rsidRPr="00D10490">
        <w:rPr>
          <w:rFonts w:ascii="Times New Roman" w:hAnsi="Times New Roman" w:cs="Times New Roman"/>
          <w:color w:val="000000" w:themeColor="text1"/>
        </w:rPr>
        <w:t xml:space="preserve">The firearm disqualification interventions chosen were for </w:t>
      </w:r>
      <w:r w:rsidR="003F5396">
        <w:rPr>
          <w:rFonts w:ascii="Times New Roman" w:hAnsi="Times New Roman" w:cs="Times New Roman"/>
          <w:color w:val="000000" w:themeColor="text1"/>
        </w:rPr>
        <w:t>four</w:t>
      </w:r>
      <w:r w:rsidR="003F5396" w:rsidRPr="00D10490">
        <w:rPr>
          <w:rFonts w:ascii="Times New Roman" w:hAnsi="Times New Roman" w:cs="Times New Roman"/>
          <w:color w:val="000000" w:themeColor="text1"/>
        </w:rPr>
        <w:t xml:space="preserve"> groups</w:t>
      </w:r>
      <w:r w:rsidR="003F5396">
        <w:rPr>
          <w:rFonts w:ascii="Times New Roman" w:hAnsi="Times New Roman" w:cs="Times New Roman"/>
          <w:color w:val="000000" w:themeColor="text1"/>
        </w:rPr>
        <w:t>, a) alcohol-related misdemeanor conviction, b) any alcohol-related arrest, c)</w:t>
      </w:r>
      <w:r w:rsidR="003F5396" w:rsidRPr="003F5396">
        <w:rPr>
          <w:rFonts w:ascii="Times New Roman" w:hAnsi="Times New Roman" w:cs="Times New Roman"/>
          <w:color w:val="000000" w:themeColor="text1"/>
        </w:rPr>
        <w:t xml:space="preserve"> </w:t>
      </w:r>
      <w:r w:rsidR="003F5396">
        <w:rPr>
          <w:rFonts w:ascii="Times New Roman" w:hAnsi="Times New Roman" w:cs="Times New Roman"/>
          <w:color w:val="000000" w:themeColor="text1"/>
        </w:rPr>
        <w:t>drug-related misdemeanor conviction, and d) any drug-related arrest.</w:t>
      </w:r>
    </w:p>
    <w:p w14:paraId="6840EF20" w14:textId="77777777" w:rsidR="00734FD0" w:rsidRPr="00847153" w:rsidRDefault="00734FD0" w:rsidP="00734FD0">
      <w:pPr>
        <w:spacing w:line="480" w:lineRule="auto"/>
        <w:rPr>
          <w:rFonts w:ascii="Times" w:hAnsi="Times" w:cs="Times New Roman"/>
          <w:color w:val="000000" w:themeColor="text1"/>
        </w:rPr>
      </w:pPr>
    </w:p>
    <w:p w14:paraId="1E228DBF" w14:textId="77777777" w:rsidR="00734FD0" w:rsidRPr="00847153" w:rsidRDefault="00734FD0" w:rsidP="00734FD0">
      <w:pPr>
        <w:spacing w:line="480" w:lineRule="auto"/>
        <w:outlineLvl w:val="0"/>
        <w:rPr>
          <w:rFonts w:ascii="Times" w:hAnsi="Times" w:cs="Times New Roman"/>
          <w:i/>
          <w:color w:val="000000" w:themeColor="text1"/>
        </w:rPr>
      </w:pPr>
      <w:r w:rsidRPr="00847153">
        <w:rPr>
          <w:rFonts w:ascii="Times" w:hAnsi="Times" w:cs="Times New Roman"/>
          <w:i/>
          <w:color w:val="000000" w:themeColor="text1"/>
        </w:rPr>
        <w:t>Entities, state variables, and scales</w:t>
      </w:r>
    </w:p>
    <w:p w14:paraId="2EA49A2D" w14:textId="13186981" w:rsidR="00734FD0" w:rsidRPr="00847153" w:rsidRDefault="00734FD0" w:rsidP="00734FD0">
      <w:pPr>
        <w:spacing w:line="480" w:lineRule="auto"/>
        <w:rPr>
          <w:rFonts w:ascii="Times" w:hAnsi="Times" w:cs="Times New Roman"/>
          <w:color w:val="000000" w:themeColor="text1"/>
        </w:rPr>
      </w:pPr>
      <w:r w:rsidRPr="00847153">
        <w:rPr>
          <w:rFonts w:ascii="Times" w:hAnsi="Times" w:cs="Times New Roman"/>
          <w:color w:val="000000" w:themeColor="text1"/>
        </w:rPr>
        <w:tab/>
        <w:t xml:space="preserve">The model consists of four types of entities: </w:t>
      </w:r>
      <w:r w:rsidRPr="00847153">
        <w:rPr>
          <w:rFonts w:ascii="Times" w:hAnsi="Times" w:cs="Times New Roman"/>
          <w:i/>
          <w:color w:val="000000" w:themeColor="text1"/>
        </w:rPr>
        <w:t>agents</w:t>
      </w:r>
      <w:r w:rsidRPr="00847153">
        <w:rPr>
          <w:rFonts w:ascii="Times" w:hAnsi="Times" w:cs="Times New Roman"/>
          <w:color w:val="000000" w:themeColor="text1"/>
        </w:rPr>
        <w:t xml:space="preserve">, </w:t>
      </w:r>
      <w:r w:rsidRPr="00847153">
        <w:rPr>
          <w:rFonts w:ascii="Times" w:hAnsi="Times" w:cs="Times New Roman"/>
          <w:i/>
          <w:color w:val="000000" w:themeColor="text1"/>
        </w:rPr>
        <w:t>neighborhoods</w:t>
      </w:r>
      <w:r w:rsidRPr="00847153">
        <w:rPr>
          <w:rFonts w:ascii="Times" w:hAnsi="Times" w:cs="Times New Roman"/>
          <w:color w:val="000000" w:themeColor="text1"/>
        </w:rPr>
        <w:t xml:space="preserve">, </w:t>
      </w:r>
      <w:r w:rsidRPr="00847153">
        <w:rPr>
          <w:rFonts w:ascii="Times" w:hAnsi="Times" w:cs="Times New Roman"/>
          <w:i/>
          <w:color w:val="000000" w:themeColor="text1"/>
        </w:rPr>
        <w:t>police officers,</w:t>
      </w:r>
      <w:r w:rsidRPr="00847153">
        <w:rPr>
          <w:rFonts w:ascii="Times" w:hAnsi="Times" w:cs="Times New Roman"/>
          <w:color w:val="000000" w:themeColor="text1"/>
        </w:rPr>
        <w:t xml:space="preserve"> and </w:t>
      </w:r>
      <w:r w:rsidRPr="00847153">
        <w:rPr>
          <w:rFonts w:ascii="Times" w:hAnsi="Times" w:cs="Times New Roman"/>
          <w:i/>
          <w:color w:val="000000" w:themeColor="text1"/>
        </w:rPr>
        <w:t>police patrol areas</w:t>
      </w:r>
      <w:r w:rsidRPr="00847153">
        <w:rPr>
          <w:rFonts w:ascii="Times" w:hAnsi="Times" w:cs="Times New Roman"/>
          <w:color w:val="000000" w:themeColor="text1"/>
        </w:rPr>
        <w:t xml:space="preserve">.  Individual </w:t>
      </w:r>
      <w:r w:rsidRPr="00847153">
        <w:rPr>
          <w:rFonts w:ascii="Times" w:hAnsi="Times" w:cs="Times New Roman"/>
          <w:i/>
          <w:color w:val="000000" w:themeColor="text1"/>
        </w:rPr>
        <w:t>agents</w:t>
      </w:r>
      <w:r w:rsidRPr="00847153">
        <w:rPr>
          <w:rFonts w:ascii="Times" w:hAnsi="Times" w:cs="Times New Roman"/>
          <w:color w:val="000000" w:themeColor="text1"/>
        </w:rPr>
        <w:t xml:space="preserve"> are characterized by the static and time-varying variables listed in Table A1, including age, sex, race/ethnicity, educational attainment, household income, duration of residence, drinking status, firearm ownership and carrying statuses, and mental health diagnoses as well as variables indicating their location in the physical space.  Individual behaviors include aging, dying, moving to a new neighborhood, going to prison, violent perpetration and victimization, and firearm and non-firearm related homicide and suicide.  Agents are connected to each other in a social network, created by linking agents with similar characteristics who are also in close spatial proximity to each other.</w:t>
      </w:r>
      <w:r w:rsidR="008211F0">
        <w:rPr>
          <w:rFonts w:ascii="Times" w:hAnsi="Times" w:cs="Times New Roman"/>
          <w:color w:val="000000" w:themeColor="text1"/>
        </w:rPr>
        <w:t xml:space="preserve"> The relationships between these entities are seen in Figure A1. </w:t>
      </w:r>
    </w:p>
    <w:p w14:paraId="7BBB7641" w14:textId="2EB09202" w:rsidR="00734FD0" w:rsidRPr="00847153" w:rsidRDefault="00734FD0" w:rsidP="00734FD0">
      <w:pPr>
        <w:spacing w:line="480" w:lineRule="auto"/>
        <w:rPr>
          <w:rFonts w:ascii="Times" w:hAnsi="Times" w:cs="Times New Roman"/>
          <w:color w:val="000000" w:themeColor="text1"/>
        </w:rPr>
      </w:pPr>
      <w:r w:rsidRPr="00847153">
        <w:rPr>
          <w:rFonts w:ascii="Times" w:hAnsi="Times" w:cs="Times New Roman"/>
          <w:color w:val="000000" w:themeColor="text1"/>
        </w:rPr>
        <w:lastRenderedPageBreak/>
        <w:tab/>
        <w:t xml:space="preserve">The model physical environment consists of a rectangular 400 × 625 grid of cells divided into 59 </w:t>
      </w:r>
      <w:r w:rsidRPr="00847153">
        <w:rPr>
          <w:rFonts w:ascii="Times" w:hAnsi="Times" w:cs="Times New Roman"/>
          <w:i/>
          <w:color w:val="000000" w:themeColor="text1"/>
        </w:rPr>
        <w:t>neighborhoods</w:t>
      </w:r>
      <w:r w:rsidRPr="00847153">
        <w:rPr>
          <w:rFonts w:ascii="Times" w:hAnsi="Times" w:cs="Times New Roman"/>
          <w:color w:val="000000" w:themeColor="text1"/>
        </w:rPr>
        <w:t xml:space="preserve"> representing the New York City (NYC) community districts</w:t>
      </w:r>
      <w:r w:rsidRPr="00847153">
        <w:rPr>
          <w:rFonts w:ascii="Times" w:hAnsi="Times" w:cs="Times New Roman"/>
          <w:color w:val="000000" w:themeColor="text1"/>
        </w:rPr>
        <w:fldChar w:fldCharType="begin" w:fldLock="1"/>
      </w:r>
      <w:r w:rsidR="00815B28">
        <w:rPr>
          <w:rFonts w:ascii="Times" w:hAnsi="Times" w:cs="Times New Roman"/>
          <w:color w:val="000000" w:themeColor="text1"/>
        </w:rPr>
        <w:instrText>ADDIN CSL_CITATION {"citationItems":[{"id":"ITEM-1","itemData":{"URL":"https://www1.nyc.gov/site/planning/community/community-portal.page","accessed":{"date-parts":[["2018","2","13"]]},"author":[{"dropping-particle":"","family":"New York City Department of City Planning","given":"","non-dropping-particle":"","parse-names":false,"suffix":""}],"id":"ITEM-1","issued":{"date-parts":[["0"]]},"title":"Community Portal","type":"webpage"},"uris":["http://www.mendeley.com/documents/?uuid=7df2dc26-7427-30e9-a26e-584083168d1f"]}],"mendeley":{"formattedCitation":"[4]","plainTextFormattedCitation":"[4]","previouslyFormattedCitation":"[4]"},"properties":{"noteIndex":0},"schema":"https://github.com/citation-style-language/schema/raw/master/csl-citation.json"}</w:instrText>
      </w:r>
      <w:r w:rsidRPr="00847153">
        <w:rPr>
          <w:rFonts w:ascii="Times" w:hAnsi="Times" w:cs="Times New Roman"/>
          <w:color w:val="000000" w:themeColor="text1"/>
        </w:rPr>
        <w:fldChar w:fldCharType="separate"/>
      </w:r>
      <w:r w:rsidR="004242AE" w:rsidRPr="004242AE">
        <w:rPr>
          <w:rFonts w:ascii="Times" w:hAnsi="Times" w:cs="Times New Roman"/>
          <w:noProof/>
          <w:color w:val="000000" w:themeColor="text1"/>
        </w:rPr>
        <w:t>[4]</w:t>
      </w:r>
      <w:r w:rsidRPr="00847153">
        <w:rPr>
          <w:rFonts w:ascii="Times" w:hAnsi="Times" w:cs="Times New Roman"/>
          <w:color w:val="000000" w:themeColor="text1"/>
        </w:rPr>
        <w:fldChar w:fldCharType="end"/>
      </w:r>
      <w:r w:rsidRPr="00847153">
        <w:rPr>
          <w:rFonts w:ascii="Times" w:hAnsi="Times" w:cs="Times New Roman"/>
          <w:color w:val="000000" w:themeColor="text1"/>
        </w:rPr>
        <w:t xml:space="preserve">. Each neighborhood is characterized by its x- and y- boundaries, location on the grid, and list of resident agents.  </w:t>
      </w:r>
    </w:p>
    <w:p w14:paraId="61B48782" w14:textId="77777777" w:rsidR="00734FD0" w:rsidRPr="00847153" w:rsidRDefault="00734FD0" w:rsidP="00734FD0">
      <w:pPr>
        <w:spacing w:line="480" w:lineRule="auto"/>
        <w:ind w:firstLine="720"/>
        <w:rPr>
          <w:rFonts w:ascii="Times" w:hAnsi="Times" w:cs="Times New Roman"/>
          <w:color w:val="000000" w:themeColor="text1"/>
        </w:rPr>
      </w:pPr>
      <w:r w:rsidRPr="00847153">
        <w:rPr>
          <w:rFonts w:ascii="Times" w:hAnsi="Times" w:cs="Times New Roman"/>
          <w:i/>
          <w:color w:val="000000" w:themeColor="text1"/>
        </w:rPr>
        <w:t>Police officers</w:t>
      </w:r>
      <w:r w:rsidRPr="00847153">
        <w:rPr>
          <w:rFonts w:ascii="Times" w:hAnsi="Times" w:cs="Times New Roman"/>
          <w:color w:val="000000" w:themeColor="text1"/>
        </w:rPr>
        <w:t xml:space="preserve"> are characterized by their location on the grid and the distance over which they can prevent violence; their only behavior is preventing the occurrence of violence when a potential perpetrator encounters a potential victim.  </w:t>
      </w:r>
      <w:r w:rsidRPr="00847153">
        <w:rPr>
          <w:rFonts w:ascii="Times" w:hAnsi="Times" w:cs="Times New Roman"/>
          <w:i/>
          <w:color w:val="000000" w:themeColor="text1"/>
        </w:rPr>
        <w:t>Police patrol areas</w:t>
      </w:r>
      <w:r w:rsidRPr="00847153">
        <w:rPr>
          <w:rFonts w:ascii="Times" w:hAnsi="Times" w:cs="Times New Roman"/>
          <w:color w:val="000000" w:themeColor="text1"/>
        </w:rPr>
        <w:t xml:space="preserve"> are 5 × 5 cell squares characterized by their x- and y- boundaries, coordinates of their center cell, and presence of a police officer.</w:t>
      </w:r>
    </w:p>
    <w:p w14:paraId="65BF75A5" w14:textId="77777777" w:rsidR="00734FD0" w:rsidRPr="00847153" w:rsidRDefault="00734FD0" w:rsidP="00734FD0">
      <w:pPr>
        <w:spacing w:line="480" w:lineRule="auto"/>
        <w:rPr>
          <w:rFonts w:ascii="Times" w:hAnsi="Times" w:cs="Times New Roman"/>
          <w:color w:val="000000" w:themeColor="text1"/>
        </w:rPr>
      </w:pPr>
      <w:r w:rsidRPr="00847153">
        <w:rPr>
          <w:rFonts w:ascii="Times" w:hAnsi="Times" w:cs="Times New Roman"/>
          <w:color w:val="000000" w:themeColor="text1"/>
        </w:rPr>
        <w:tab/>
        <w:t>Each time step of the model represents one year.  Simulations were run for 140 years, with the first 110 years discarded. The first ten are a “burn-in period,” during which the agent population does not age or die, including from homicide or suicide. The next 100 years are also discarded to allow all agents to cycle through a lifespan, as well as accumulate a history of violence, and other agent characteristics. After the burn-in period, interventions are implemented on a settled population.</w:t>
      </w:r>
    </w:p>
    <w:p w14:paraId="7D111899" w14:textId="77777777" w:rsidR="00734FD0" w:rsidRPr="00847153" w:rsidRDefault="00734FD0" w:rsidP="00734FD0">
      <w:pPr>
        <w:spacing w:line="480" w:lineRule="auto"/>
        <w:rPr>
          <w:rFonts w:ascii="Times" w:hAnsi="Times" w:cs="Times New Roman"/>
          <w:color w:val="000000" w:themeColor="text1"/>
        </w:rPr>
      </w:pPr>
    </w:p>
    <w:p w14:paraId="13E9A7BC" w14:textId="77777777" w:rsidR="00734FD0" w:rsidRPr="00847153" w:rsidRDefault="00734FD0" w:rsidP="00734FD0">
      <w:pPr>
        <w:spacing w:line="480" w:lineRule="auto"/>
        <w:outlineLvl w:val="0"/>
        <w:rPr>
          <w:rFonts w:ascii="Times" w:hAnsi="Times" w:cs="Times New Roman"/>
          <w:i/>
          <w:color w:val="000000" w:themeColor="text1"/>
        </w:rPr>
      </w:pPr>
      <w:r w:rsidRPr="00847153">
        <w:rPr>
          <w:rFonts w:ascii="Times" w:hAnsi="Times" w:cs="Times New Roman"/>
          <w:i/>
          <w:color w:val="000000" w:themeColor="text1"/>
        </w:rPr>
        <w:t>Process overview and scheduling</w:t>
      </w:r>
    </w:p>
    <w:p w14:paraId="05D49E68" w14:textId="180666C0" w:rsidR="00734FD0" w:rsidRPr="00847153" w:rsidRDefault="00734FD0" w:rsidP="00734FD0">
      <w:pPr>
        <w:spacing w:line="480" w:lineRule="auto"/>
        <w:rPr>
          <w:rFonts w:ascii="Times" w:hAnsi="Times" w:cs="Times New Roman"/>
          <w:color w:val="000000" w:themeColor="text1"/>
        </w:rPr>
      </w:pPr>
      <w:r w:rsidRPr="00847153">
        <w:rPr>
          <w:rFonts w:ascii="Times" w:hAnsi="Times" w:cs="Times New Roman"/>
          <w:color w:val="000000" w:themeColor="text1"/>
        </w:rPr>
        <w:tab/>
        <w:t xml:space="preserve">The model proceeded in discrete annual time steps.  Within each time step, </w:t>
      </w:r>
      <w:r w:rsidR="00BB6AF0">
        <w:rPr>
          <w:rFonts w:ascii="Times" w:hAnsi="Times" w:cs="Times New Roman"/>
          <w:color w:val="000000" w:themeColor="text1"/>
        </w:rPr>
        <w:t>eight</w:t>
      </w:r>
      <w:r w:rsidR="00BB6AF0" w:rsidRPr="00847153">
        <w:rPr>
          <w:rFonts w:ascii="Times" w:hAnsi="Times" w:cs="Times New Roman"/>
          <w:color w:val="000000" w:themeColor="text1"/>
        </w:rPr>
        <w:t xml:space="preserve"> </w:t>
      </w:r>
      <w:r w:rsidRPr="00847153">
        <w:rPr>
          <w:rFonts w:ascii="Times" w:hAnsi="Times" w:cs="Times New Roman"/>
          <w:color w:val="000000" w:themeColor="text1"/>
        </w:rPr>
        <w:t>modules were processed in the following order: (1) aging, (2) death and rebirth, (3) recalculations of agent characteristic variables, including mental health diagnoses and treatments, (4) movement to a new location</w:t>
      </w:r>
      <w:r w:rsidR="00E41CEA">
        <w:rPr>
          <w:rFonts w:ascii="Times" w:hAnsi="Times" w:cs="Times New Roman"/>
          <w:color w:val="000000" w:themeColor="text1"/>
        </w:rPr>
        <w:t xml:space="preserve"> and</w:t>
      </w:r>
      <w:r w:rsidRPr="00847153">
        <w:rPr>
          <w:rFonts w:ascii="Times" w:hAnsi="Times" w:cs="Times New Roman"/>
          <w:color w:val="000000" w:themeColor="text1"/>
        </w:rPr>
        <w:t xml:space="preserve"> reset locations of police officers, (</w:t>
      </w:r>
      <w:r w:rsidR="00BB6AF0">
        <w:rPr>
          <w:rFonts w:ascii="Times" w:hAnsi="Times" w:cs="Times New Roman"/>
          <w:color w:val="000000" w:themeColor="text1"/>
        </w:rPr>
        <w:t>5</w:t>
      </w:r>
      <w:r w:rsidRPr="00847153">
        <w:rPr>
          <w:rFonts w:ascii="Times" w:hAnsi="Times" w:cs="Times New Roman"/>
          <w:color w:val="000000" w:themeColor="text1"/>
        </w:rPr>
        <w:t>) potential violent victimization and perpetration, homicide and suicide, (</w:t>
      </w:r>
      <w:r w:rsidR="00BB6AF0">
        <w:rPr>
          <w:rFonts w:ascii="Times" w:hAnsi="Times" w:cs="Times New Roman"/>
          <w:color w:val="000000" w:themeColor="text1"/>
        </w:rPr>
        <w:t>6</w:t>
      </w:r>
      <w:r w:rsidRPr="00847153">
        <w:rPr>
          <w:rFonts w:ascii="Times" w:hAnsi="Times" w:cs="Times New Roman"/>
          <w:color w:val="000000" w:themeColor="text1"/>
        </w:rPr>
        <w:t>) actual violent incidents, homicides, and suicides, (</w:t>
      </w:r>
      <w:r w:rsidR="00BB6AF0">
        <w:rPr>
          <w:rFonts w:ascii="Times" w:hAnsi="Times" w:cs="Times New Roman"/>
          <w:color w:val="000000" w:themeColor="text1"/>
        </w:rPr>
        <w:t>7</w:t>
      </w:r>
      <w:r w:rsidRPr="00847153">
        <w:rPr>
          <w:rFonts w:ascii="Times" w:hAnsi="Times" w:cs="Times New Roman"/>
          <w:color w:val="000000" w:themeColor="text1"/>
        </w:rPr>
        <w:t>) arrests and sentencing, and (</w:t>
      </w:r>
      <w:r w:rsidR="00BB6AF0">
        <w:rPr>
          <w:rFonts w:ascii="Times" w:hAnsi="Times" w:cs="Times New Roman"/>
          <w:color w:val="000000" w:themeColor="text1"/>
        </w:rPr>
        <w:t>8</w:t>
      </w:r>
      <w:r w:rsidRPr="00847153">
        <w:rPr>
          <w:rFonts w:ascii="Times" w:hAnsi="Times" w:cs="Times New Roman"/>
          <w:color w:val="000000" w:themeColor="text1"/>
        </w:rPr>
        <w:t>) updates to neighborhood characteristics (see Figure A</w:t>
      </w:r>
      <w:r w:rsidR="008211F0">
        <w:rPr>
          <w:rFonts w:ascii="Times" w:hAnsi="Times" w:cs="Times New Roman"/>
          <w:color w:val="000000" w:themeColor="text1"/>
        </w:rPr>
        <w:t>2</w:t>
      </w:r>
      <w:r w:rsidRPr="00847153">
        <w:rPr>
          <w:rFonts w:ascii="Times" w:hAnsi="Times" w:cs="Times New Roman"/>
          <w:color w:val="000000" w:themeColor="text1"/>
        </w:rPr>
        <w:t xml:space="preserve"> for a flow </w:t>
      </w:r>
      <w:r w:rsidRPr="00847153">
        <w:rPr>
          <w:rFonts w:ascii="Times" w:hAnsi="Times" w:cs="Times New Roman"/>
          <w:color w:val="000000" w:themeColor="text1"/>
        </w:rPr>
        <w:lastRenderedPageBreak/>
        <w:t xml:space="preserve">diagram depicting the processes at each step of the model, and </w:t>
      </w:r>
      <w:r w:rsidR="00BE258A">
        <w:rPr>
          <w:rFonts w:ascii="Times" w:hAnsi="Times" w:cs="Times New Roman"/>
          <w:color w:val="000000" w:themeColor="text1"/>
        </w:rPr>
        <w:t>below</w:t>
      </w:r>
      <w:r w:rsidRPr="00847153">
        <w:rPr>
          <w:rFonts w:ascii="Times" w:hAnsi="Times" w:cs="Times New Roman"/>
          <w:color w:val="000000" w:themeColor="text1"/>
        </w:rPr>
        <w:t xml:space="preserve"> for pseudo-code for the model).  Within each module, agents and neighborhoods were processed in sequential order, except for the occurrence of actual violent incidents, for which potential perpetrators were randomly ordered when seeking out potential victims to ensure that all potential perpetrators were given an opportunity to commit violence throughout the model run.</w:t>
      </w:r>
    </w:p>
    <w:p w14:paraId="48CDBDB8" w14:textId="77777777" w:rsidR="00734FD0" w:rsidRPr="00847153" w:rsidRDefault="00734FD0" w:rsidP="00734FD0">
      <w:pPr>
        <w:spacing w:line="480" w:lineRule="auto"/>
        <w:rPr>
          <w:rFonts w:ascii="Times" w:hAnsi="Times" w:cs="Times New Roman"/>
          <w:color w:val="000000" w:themeColor="text1"/>
        </w:rPr>
      </w:pPr>
    </w:p>
    <w:p w14:paraId="17F40FB1" w14:textId="77777777" w:rsidR="00734FD0" w:rsidRPr="00847153" w:rsidRDefault="00734FD0" w:rsidP="00734FD0">
      <w:pPr>
        <w:spacing w:line="480" w:lineRule="auto"/>
        <w:outlineLvl w:val="0"/>
        <w:rPr>
          <w:rFonts w:ascii="Times" w:hAnsi="Times" w:cs="Times New Roman"/>
          <w:i/>
          <w:color w:val="000000" w:themeColor="text1"/>
        </w:rPr>
      </w:pPr>
      <w:r w:rsidRPr="00847153">
        <w:rPr>
          <w:rFonts w:ascii="Times" w:hAnsi="Times" w:cs="Times New Roman"/>
          <w:i/>
          <w:color w:val="000000" w:themeColor="text1"/>
        </w:rPr>
        <w:t>Design concepts</w:t>
      </w:r>
    </w:p>
    <w:p w14:paraId="090AB699" w14:textId="77777777" w:rsidR="00734FD0" w:rsidRPr="00847153" w:rsidRDefault="00734FD0" w:rsidP="00734FD0">
      <w:pPr>
        <w:spacing w:line="480" w:lineRule="auto"/>
        <w:rPr>
          <w:rFonts w:ascii="Times" w:hAnsi="Times" w:cs="Times New Roman"/>
          <w:color w:val="000000" w:themeColor="text1"/>
        </w:rPr>
      </w:pPr>
      <w:r w:rsidRPr="00847153">
        <w:rPr>
          <w:rFonts w:ascii="Times" w:hAnsi="Times" w:cs="Times New Roman"/>
          <w:color w:val="000000" w:themeColor="text1"/>
        </w:rPr>
        <w:tab/>
        <w:t xml:space="preserve">The model implemented several key features of agent-based models, including emergence, learning, sensing, interaction, stochasticity, and collectives.  Specifically, </w:t>
      </w:r>
      <w:r w:rsidRPr="00847153">
        <w:rPr>
          <w:rFonts w:ascii="Times" w:hAnsi="Times" w:cs="Times New Roman"/>
          <w:i/>
          <w:color w:val="000000" w:themeColor="text1"/>
        </w:rPr>
        <w:t xml:space="preserve">emergence </w:t>
      </w:r>
      <w:r w:rsidRPr="00847153">
        <w:rPr>
          <w:rFonts w:ascii="Times" w:hAnsi="Times" w:cs="Times New Roman"/>
          <w:color w:val="000000" w:themeColor="text1"/>
        </w:rPr>
        <w:t xml:space="preserve">was present in that population levels of violence, depression, drug use, suicidal ideation and attempt, and incarceration emerged from the behaviors and interactions of agents, which in turn were influenced by the characteristics of their neighborhoods and the presence of police officers nearby.  </w:t>
      </w:r>
      <w:r w:rsidRPr="00847153">
        <w:rPr>
          <w:rFonts w:ascii="Times" w:hAnsi="Times" w:cs="Times New Roman"/>
          <w:i/>
          <w:color w:val="000000" w:themeColor="text1"/>
        </w:rPr>
        <w:t>Adaptation</w:t>
      </w:r>
      <w:r w:rsidRPr="00847153">
        <w:rPr>
          <w:rFonts w:ascii="Times" w:hAnsi="Times" w:cs="Times New Roman"/>
          <w:color w:val="000000" w:themeColor="text1"/>
        </w:rPr>
        <w:t xml:space="preserve"> was modeled in that one’s own mental health, arrest and prison record, drinking behaviors and violent experiences, as well as exposure to drinking behaviors and violence in one’s social network, modified an agent’s probability of these behaviors at future time steps; decisions about moving were also based on experiences of violence.</w:t>
      </w:r>
    </w:p>
    <w:p w14:paraId="7B0BAF05" w14:textId="77777777" w:rsidR="00734FD0" w:rsidRPr="00847153" w:rsidRDefault="00734FD0" w:rsidP="00734FD0">
      <w:pPr>
        <w:spacing w:line="480" w:lineRule="auto"/>
        <w:rPr>
          <w:rFonts w:ascii="Times" w:hAnsi="Times" w:cs="Times New Roman"/>
          <w:color w:val="000000" w:themeColor="text1"/>
        </w:rPr>
      </w:pPr>
      <w:r w:rsidRPr="00847153">
        <w:rPr>
          <w:rFonts w:ascii="Times" w:hAnsi="Times" w:cs="Times New Roman"/>
          <w:color w:val="000000" w:themeColor="text1"/>
        </w:rPr>
        <w:tab/>
        <w:t xml:space="preserve">Regarding </w:t>
      </w:r>
      <w:r w:rsidRPr="00847153">
        <w:rPr>
          <w:rFonts w:ascii="Times" w:hAnsi="Times" w:cs="Times New Roman"/>
          <w:i/>
          <w:color w:val="000000" w:themeColor="text1"/>
        </w:rPr>
        <w:t>sensing</w:t>
      </w:r>
      <w:r w:rsidRPr="00847153">
        <w:rPr>
          <w:rFonts w:ascii="Times" w:hAnsi="Times" w:cs="Times New Roman"/>
          <w:color w:val="000000" w:themeColor="text1"/>
        </w:rPr>
        <w:t xml:space="preserve">, individual agents were assumed to know their own characteristics (e.g., age, sex) as well as their firearm ownership status, drinking status, and violent experiences of their friends, which influenced their own behaviors.  They were also assumed to know the characteristics of the neighborhoods in the model, which could influence their behaviors and guide their selection of a new neighborhood when moving.  Agents with the potential to perpetrate violence could also detect if potential victims were nearby, whereas police officers </w:t>
      </w:r>
      <w:r w:rsidRPr="00847153">
        <w:rPr>
          <w:rFonts w:ascii="Times" w:hAnsi="Times" w:cs="Times New Roman"/>
          <w:color w:val="000000" w:themeColor="text1"/>
        </w:rPr>
        <w:lastRenderedPageBreak/>
        <w:t>could sense when potential victims and perpetrators were in close proximity to each other and thus in danger of actual violence.</w:t>
      </w:r>
    </w:p>
    <w:p w14:paraId="0A464FCD" w14:textId="77777777" w:rsidR="00734FD0" w:rsidRPr="00847153" w:rsidRDefault="00734FD0" w:rsidP="00734FD0">
      <w:pPr>
        <w:spacing w:line="480" w:lineRule="auto"/>
        <w:rPr>
          <w:rFonts w:ascii="Times" w:hAnsi="Times" w:cs="Times New Roman"/>
          <w:color w:val="000000" w:themeColor="text1"/>
        </w:rPr>
      </w:pPr>
      <w:r w:rsidRPr="00847153">
        <w:rPr>
          <w:rFonts w:ascii="Times" w:hAnsi="Times" w:cs="Times New Roman"/>
          <w:color w:val="000000" w:themeColor="text1"/>
        </w:rPr>
        <w:tab/>
      </w:r>
      <w:r w:rsidRPr="00847153">
        <w:rPr>
          <w:rFonts w:ascii="Times" w:hAnsi="Times" w:cs="Times New Roman"/>
          <w:i/>
          <w:color w:val="000000" w:themeColor="text1"/>
        </w:rPr>
        <w:t>Interaction</w:t>
      </w:r>
      <w:r w:rsidRPr="00847153">
        <w:rPr>
          <w:rFonts w:ascii="Times" w:hAnsi="Times" w:cs="Times New Roman"/>
          <w:color w:val="000000" w:themeColor="text1"/>
        </w:rPr>
        <w:t xml:space="preserve"> was critical to the model dynamics and outcomes, in that violence occurred through the direct interaction of a potential victim and potential perpetrator in the physical space.  Interactions between police officers and potential victims and perpetrators were also capable of preventing violence from occurring.  Furthermore, agents were assumed to interact with other agents in their social network with the experiences of violent victimization and incarceration of these other agents capable of influencing the agent’s own risks for homicide and incarceration.</w:t>
      </w:r>
    </w:p>
    <w:p w14:paraId="46701E0D" w14:textId="77777777" w:rsidR="00734FD0" w:rsidRPr="00847153" w:rsidRDefault="00734FD0" w:rsidP="00734FD0">
      <w:pPr>
        <w:spacing w:line="480" w:lineRule="auto"/>
        <w:rPr>
          <w:rFonts w:ascii="Times" w:hAnsi="Times" w:cs="Times New Roman"/>
          <w:color w:val="000000" w:themeColor="text1"/>
        </w:rPr>
      </w:pPr>
      <w:r w:rsidRPr="00847153">
        <w:rPr>
          <w:rFonts w:ascii="Times" w:hAnsi="Times" w:cs="Times New Roman"/>
          <w:color w:val="000000" w:themeColor="text1"/>
        </w:rPr>
        <w:tab/>
      </w:r>
      <w:r w:rsidRPr="00847153">
        <w:rPr>
          <w:rFonts w:ascii="Times" w:hAnsi="Times" w:cs="Times New Roman"/>
          <w:i/>
          <w:color w:val="000000" w:themeColor="text1"/>
        </w:rPr>
        <w:t>Stochasticity</w:t>
      </w:r>
      <w:r w:rsidRPr="00847153">
        <w:rPr>
          <w:rFonts w:ascii="Times" w:hAnsi="Times" w:cs="Times New Roman"/>
          <w:color w:val="000000" w:themeColor="text1"/>
        </w:rPr>
        <w:t xml:space="preserve"> was used in assigning agent characteristics and behaviors, at model initialization and throughout the model runs.  Specifically, all agent demographic and behavioral parameters were interpreted as probabilities, with characteristics and behaviors assigned by drawing a random number between 0 and 1 and comparing the selected number to the agent’s calculated probability; this allowed the model population’s characteristics and behaviors to match expected distributions.  Parameters that were not probabilities (e.g., influence of social network on homicide) were drawn from normal distributions so that average values for the population matched expected estimates but some variability existed in the population.  As a result, the population composition varied slightly across model runs but population patterns of movement, drinking status, and violence demonstrated expected frequencies and correlates.</w:t>
      </w:r>
    </w:p>
    <w:p w14:paraId="563DA380" w14:textId="77777777" w:rsidR="00734FD0" w:rsidRPr="00847153" w:rsidRDefault="00734FD0" w:rsidP="00734FD0">
      <w:pPr>
        <w:spacing w:line="480" w:lineRule="auto"/>
        <w:rPr>
          <w:rFonts w:ascii="Times" w:hAnsi="Times" w:cs="Times New Roman"/>
          <w:color w:val="000000" w:themeColor="text1"/>
        </w:rPr>
      </w:pPr>
      <w:r w:rsidRPr="00847153">
        <w:rPr>
          <w:rFonts w:ascii="Times" w:hAnsi="Times" w:cs="Times New Roman"/>
          <w:color w:val="000000" w:themeColor="text1"/>
        </w:rPr>
        <w:tab/>
      </w:r>
      <w:r w:rsidRPr="00847153">
        <w:rPr>
          <w:rFonts w:ascii="Times" w:hAnsi="Times" w:cs="Times New Roman"/>
          <w:i/>
          <w:color w:val="000000" w:themeColor="text1"/>
        </w:rPr>
        <w:t>Collectives</w:t>
      </w:r>
      <w:r w:rsidRPr="00847153">
        <w:rPr>
          <w:rFonts w:ascii="Times" w:hAnsi="Times" w:cs="Times New Roman"/>
          <w:color w:val="000000" w:themeColor="text1"/>
        </w:rPr>
        <w:t xml:space="preserve"> were present in the model in the form of agents grouped together in social networks, neighborhoods, and police patrol areas. Characteristics of all agents located within the boundaries of each neighborhood or patrol area were averaged to derive the average levels of income, violence, depression, drug use, suicide ideation and attempt, and firearm ownership in each area.</w:t>
      </w:r>
    </w:p>
    <w:p w14:paraId="15B649FB" w14:textId="77777777" w:rsidR="00734FD0" w:rsidRPr="00847153" w:rsidRDefault="00734FD0" w:rsidP="00734FD0">
      <w:pPr>
        <w:spacing w:line="480" w:lineRule="auto"/>
        <w:rPr>
          <w:rFonts w:ascii="Times" w:hAnsi="Times" w:cs="Times New Roman"/>
          <w:color w:val="000000" w:themeColor="text1"/>
        </w:rPr>
      </w:pPr>
      <w:r w:rsidRPr="00847153">
        <w:rPr>
          <w:rFonts w:ascii="Times" w:hAnsi="Times" w:cs="Times New Roman"/>
          <w:color w:val="000000" w:themeColor="text1"/>
        </w:rPr>
        <w:lastRenderedPageBreak/>
        <w:tab/>
        <w:t xml:space="preserve">Finally, to allow </w:t>
      </w:r>
      <w:r w:rsidRPr="00847153">
        <w:rPr>
          <w:rFonts w:ascii="Times" w:hAnsi="Times" w:cs="Times New Roman"/>
          <w:i/>
          <w:color w:val="000000" w:themeColor="text1"/>
        </w:rPr>
        <w:t>observation</w:t>
      </w:r>
      <w:r w:rsidRPr="00847153">
        <w:rPr>
          <w:rFonts w:ascii="Times" w:hAnsi="Times" w:cs="Times New Roman"/>
          <w:color w:val="000000" w:themeColor="text1"/>
        </w:rPr>
        <w:t xml:space="preserve"> for model testing, the values of agent and neighborhood parameters were recorded for each unit at each time step.  For model analysis, only population-level variables were recorded at each time step (e.g., percent of agents who were victimized).  To account for the stochastic nature of the model, each model scenario was run 20 times, with the mean, 2.5</w:t>
      </w:r>
      <w:r w:rsidRPr="00847153">
        <w:rPr>
          <w:rFonts w:ascii="Times" w:hAnsi="Times" w:cs="Times New Roman"/>
          <w:color w:val="000000" w:themeColor="text1"/>
          <w:vertAlign w:val="superscript"/>
        </w:rPr>
        <w:t>th</w:t>
      </w:r>
      <w:r w:rsidRPr="00847153">
        <w:rPr>
          <w:rFonts w:ascii="Times" w:hAnsi="Times" w:cs="Times New Roman"/>
          <w:color w:val="000000" w:themeColor="text1"/>
        </w:rPr>
        <w:t xml:space="preserve"> percentile, and 97.5</w:t>
      </w:r>
      <w:r w:rsidRPr="00847153">
        <w:rPr>
          <w:rFonts w:ascii="Times" w:hAnsi="Times" w:cs="Times New Roman"/>
          <w:color w:val="000000" w:themeColor="text1"/>
          <w:vertAlign w:val="superscript"/>
        </w:rPr>
        <w:t>th</w:t>
      </w:r>
      <w:r w:rsidRPr="00847153">
        <w:rPr>
          <w:rFonts w:ascii="Times" w:hAnsi="Times" w:cs="Times New Roman"/>
          <w:color w:val="000000" w:themeColor="text1"/>
        </w:rPr>
        <w:t xml:space="preserve"> percentile reported from across the 20 runs.</w:t>
      </w:r>
    </w:p>
    <w:p w14:paraId="0D40EBEB" w14:textId="77777777" w:rsidR="00734FD0" w:rsidRPr="00847153" w:rsidRDefault="00734FD0" w:rsidP="00734FD0">
      <w:pPr>
        <w:spacing w:line="480" w:lineRule="auto"/>
        <w:rPr>
          <w:rFonts w:ascii="Times" w:hAnsi="Times" w:cs="Times New Roman"/>
          <w:color w:val="000000" w:themeColor="text1"/>
        </w:rPr>
      </w:pPr>
    </w:p>
    <w:p w14:paraId="0EA73FA9" w14:textId="77777777" w:rsidR="00734FD0" w:rsidRPr="00847153" w:rsidRDefault="00734FD0" w:rsidP="00734FD0">
      <w:pPr>
        <w:spacing w:line="480" w:lineRule="auto"/>
        <w:outlineLvl w:val="0"/>
        <w:rPr>
          <w:rFonts w:ascii="Times" w:hAnsi="Times" w:cs="Times New Roman"/>
          <w:i/>
          <w:color w:val="000000" w:themeColor="text1"/>
        </w:rPr>
      </w:pPr>
      <w:r w:rsidRPr="00847153">
        <w:rPr>
          <w:rFonts w:ascii="Times" w:hAnsi="Times" w:cs="Times New Roman"/>
          <w:i/>
          <w:color w:val="000000" w:themeColor="text1"/>
        </w:rPr>
        <w:t>Initialization</w:t>
      </w:r>
    </w:p>
    <w:p w14:paraId="4141ED18" w14:textId="789C6E15" w:rsidR="00734FD0" w:rsidRPr="00847153" w:rsidRDefault="00734FD0" w:rsidP="00734FD0">
      <w:pPr>
        <w:spacing w:line="480" w:lineRule="auto"/>
        <w:rPr>
          <w:rFonts w:ascii="Times" w:hAnsi="Times" w:cs="Times New Roman"/>
          <w:color w:val="000000" w:themeColor="text1"/>
        </w:rPr>
      </w:pPr>
      <w:r w:rsidRPr="00847153">
        <w:rPr>
          <w:rFonts w:ascii="Times" w:hAnsi="Times" w:cs="Times New Roman"/>
          <w:color w:val="000000" w:themeColor="text1"/>
        </w:rPr>
        <w:tab/>
        <w:t xml:space="preserve">At model initialization, the agent population consisted of </w:t>
      </w:r>
      <w:r w:rsidR="00094F26">
        <w:rPr>
          <w:rFonts w:ascii="Times" w:hAnsi="Times" w:cs="Times New Roman"/>
          <w:color w:val="000000" w:themeColor="text1"/>
        </w:rPr>
        <w:t>8</w:t>
      </w:r>
      <w:r w:rsidR="00BE258A">
        <w:rPr>
          <w:rFonts w:ascii="Times" w:hAnsi="Times" w:cs="Times New Roman"/>
          <w:color w:val="000000" w:themeColor="text1"/>
        </w:rPr>
        <w:t>00</w:t>
      </w:r>
      <w:r w:rsidRPr="00847153">
        <w:rPr>
          <w:rFonts w:ascii="Times" w:hAnsi="Times" w:cs="Times New Roman"/>
          <w:color w:val="000000" w:themeColor="text1"/>
        </w:rPr>
        <w:t>,000 individuals aged 18-84 years with socio-demographic characteristics assigned to match distributions of the adult population of NYC according to the 2010 U.S. Census</w:t>
      </w:r>
      <w:r w:rsidRPr="00847153">
        <w:rPr>
          <w:rFonts w:ascii="Times" w:hAnsi="Times" w:cs="Times New Roman"/>
          <w:color w:val="000000" w:themeColor="text1"/>
        </w:rPr>
        <w:fldChar w:fldCharType="begin" w:fldLock="1"/>
      </w:r>
      <w:r w:rsidR="00815B28">
        <w:rPr>
          <w:rFonts w:ascii="Times" w:hAnsi="Times" w:cs="Times New Roman"/>
          <w:color w:val="000000" w:themeColor="text1"/>
        </w:rPr>
        <w:instrText>ADDIN CSL_CITATION {"citationItems":[{"id":"ITEM-1","itemData":{"author":[{"dropping-particle":"","family":"U.S. Census Bureau 2010","given":"","non-dropping-particle":"","parse-names":false,"suffix":""}],"id":"ITEM-1","issued":{"date-parts":[["2010"]]},"title":"Summary Files 1","type":"webpage"},"uris":["http://www.mendeley.com/documents/?uuid=71e2746b-27f2-4e57-a4f0-f0f6cb90ff5a"]}],"mendeley":{"formattedCitation":"[5]","plainTextFormattedCitation":"[5]","previouslyFormattedCitation":"[5]"},"properties":{"noteIndex":0},"schema":"https://github.com/citation-style-language/schema/raw/master/csl-citation.json"}</w:instrText>
      </w:r>
      <w:r w:rsidRPr="00847153">
        <w:rPr>
          <w:rFonts w:ascii="Times" w:hAnsi="Times" w:cs="Times New Roman"/>
          <w:color w:val="000000" w:themeColor="text1"/>
        </w:rPr>
        <w:fldChar w:fldCharType="separate"/>
      </w:r>
      <w:r w:rsidR="004242AE" w:rsidRPr="004242AE">
        <w:rPr>
          <w:rFonts w:ascii="Times" w:hAnsi="Times" w:cs="Times New Roman"/>
          <w:noProof/>
          <w:color w:val="000000" w:themeColor="text1"/>
        </w:rPr>
        <w:t>[5]</w:t>
      </w:r>
      <w:r w:rsidRPr="00847153">
        <w:rPr>
          <w:rFonts w:ascii="Times" w:hAnsi="Times" w:cs="Times New Roman"/>
          <w:color w:val="000000" w:themeColor="text1"/>
        </w:rPr>
        <w:fldChar w:fldCharType="end"/>
      </w:r>
      <w:r w:rsidRPr="00847153">
        <w:rPr>
          <w:rFonts w:ascii="Times" w:hAnsi="Times" w:cs="Times New Roman"/>
          <w:color w:val="000000" w:themeColor="text1"/>
        </w:rPr>
        <w:t xml:space="preserve"> (see Tables A1 and A2 and Figure A</w:t>
      </w:r>
      <w:r w:rsidR="008211F0">
        <w:rPr>
          <w:rFonts w:ascii="Times" w:hAnsi="Times" w:cs="Times New Roman"/>
          <w:color w:val="000000" w:themeColor="text1"/>
        </w:rPr>
        <w:t>3</w:t>
      </w:r>
      <w:r w:rsidRPr="00847153">
        <w:rPr>
          <w:rFonts w:ascii="Times" w:hAnsi="Times" w:cs="Times New Roman"/>
          <w:color w:val="000000" w:themeColor="text1"/>
        </w:rPr>
        <w:t xml:space="preserve">).  </w:t>
      </w:r>
    </w:p>
    <w:p w14:paraId="19317C20" w14:textId="307A4FC1" w:rsidR="00734FD0" w:rsidRPr="00847153" w:rsidRDefault="00734FD0" w:rsidP="00734FD0">
      <w:pPr>
        <w:spacing w:line="480" w:lineRule="auto"/>
        <w:ind w:firstLine="720"/>
        <w:rPr>
          <w:rFonts w:ascii="Times" w:hAnsi="Times" w:cs="Times New Roman"/>
          <w:color w:val="000000" w:themeColor="text1"/>
        </w:rPr>
      </w:pPr>
      <w:r w:rsidRPr="00847153">
        <w:rPr>
          <w:rFonts w:ascii="Times" w:hAnsi="Times" w:cs="Times New Roman"/>
          <w:color w:val="000000" w:themeColor="text1"/>
        </w:rPr>
        <w:t>The grid representing the physical space was divided into 59 areas reflecting the NYC community districts, with sizes proportional to community district land areas and locations consistent with adjoining community district borders</w:t>
      </w:r>
      <w:r w:rsidRPr="00847153">
        <w:rPr>
          <w:rFonts w:ascii="Times" w:hAnsi="Times" w:cs="Times New Roman"/>
          <w:color w:val="000000" w:themeColor="text1"/>
        </w:rPr>
        <w:fldChar w:fldCharType="begin" w:fldLock="1"/>
      </w:r>
      <w:r w:rsidR="00815B28">
        <w:rPr>
          <w:rFonts w:ascii="Times" w:hAnsi="Times" w:cs="Times New Roman"/>
          <w:color w:val="000000" w:themeColor="text1"/>
        </w:rPr>
        <w:instrText>ADDIN CSL_CITATION {"citationItems":[{"id":"ITEM-1","itemData":{"URL":"https://www1.nyc.gov/site/planning/community/community-portal.page","accessed":{"date-parts":[["2018","2","13"]]},"author":[{"dropping-particle":"","family":"New York City Department of City Planning","given":"","non-dropping-particle":"","parse-names":false,"suffix":""}],"id":"ITEM-1","issued":{"date-parts":[["0"]]},"title":"Community Portal","type":"webpage"},"uris":["http://www.mendeley.com/documents/?uuid=7df2dc26-7427-30e9-a26e-584083168d1f"]}],"mendeley":{"formattedCitation":"[4]","plainTextFormattedCitation":"[4]","previouslyFormattedCitation":"[4]"},"properties":{"noteIndex":0},"schema":"https://github.com/citation-style-language/schema/raw/master/csl-citation.json"}</w:instrText>
      </w:r>
      <w:r w:rsidRPr="00847153">
        <w:rPr>
          <w:rFonts w:ascii="Times" w:hAnsi="Times" w:cs="Times New Roman"/>
          <w:color w:val="000000" w:themeColor="text1"/>
        </w:rPr>
        <w:fldChar w:fldCharType="separate"/>
      </w:r>
      <w:r w:rsidR="004242AE" w:rsidRPr="004242AE">
        <w:rPr>
          <w:rFonts w:ascii="Times" w:hAnsi="Times" w:cs="Times New Roman"/>
          <w:noProof/>
          <w:color w:val="000000" w:themeColor="text1"/>
        </w:rPr>
        <w:t>[4]</w:t>
      </w:r>
      <w:r w:rsidRPr="00847153">
        <w:rPr>
          <w:rFonts w:ascii="Times" w:hAnsi="Times" w:cs="Times New Roman"/>
          <w:color w:val="000000" w:themeColor="text1"/>
        </w:rPr>
        <w:fldChar w:fldCharType="end"/>
      </w:r>
      <w:r w:rsidRPr="00847153">
        <w:rPr>
          <w:rFonts w:ascii="Times" w:hAnsi="Times" w:cs="Times New Roman"/>
          <w:color w:val="000000" w:themeColor="text1"/>
        </w:rPr>
        <w:t xml:space="preserve">. Agents were assigned to each neighborhood at initialization on the basis of age, sex, race/ethnicity, and household income so that the composition of the area matched the </w:t>
      </w:r>
      <w:r w:rsidR="005B6C98" w:rsidRPr="00847153">
        <w:rPr>
          <w:rFonts w:ascii="Times" w:hAnsi="Times" w:cs="Times New Roman"/>
          <w:color w:val="000000" w:themeColor="text1"/>
        </w:rPr>
        <w:t xml:space="preserve">American Community Survey </w:t>
      </w:r>
      <w:r w:rsidRPr="00847153">
        <w:rPr>
          <w:rFonts w:ascii="Times" w:hAnsi="Times" w:cs="Times New Roman"/>
          <w:color w:val="000000" w:themeColor="text1"/>
        </w:rPr>
        <w:t>data for the respective community district, including proportionate population size</w:t>
      </w:r>
      <w:r w:rsidR="00290356" w:rsidRPr="00847153">
        <w:rPr>
          <w:rFonts w:ascii="Times" w:hAnsi="Times" w:cs="Times New Roman"/>
          <w:color w:val="000000" w:themeColor="text1"/>
        </w:rPr>
        <w:t xml:space="preserve"> </w:t>
      </w:r>
      <w:r w:rsidRPr="00847153">
        <w:rPr>
          <w:rFonts w:ascii="Times" w:hAnsi="Times" w:cs="Times New Roman"/>
          <w:color w:val="000000" w:themeColor="text1"/>
        </w:rPr>
        <w:fldChar w:fldCharType="begin" w:fldLock="1"/>
      </w:r>
      <w:r w:rsidR="00815B28">
        <w:rPr>
          <w:rFonts w:ascii="Times" w:hAnsi="Times" w:cs="Times New Roman"/>
          <w:color w:val="000000" w:themeColor="text1"/>
        </w:rPr>
        <w:instrText>ADDIN CSL_CITATION {"citationItems":[{"id":"ITEM-1","itemData":{"URL":"http://www.infoshare.org","accessed":{"date-parts":[["2019","1","24"]]},"author":[{"dropping-particle":"","family":"Infoshare Online","given":"","non-dropping-particle":"","parse-names":false,"suffix":""}],"id":"ITEM-1","issued":{"date-parts":[["0"]]},"title":"American Community Survey, 2006-2010 5-yr average","type":"webpage"},"uris":["http://www.mendeley.com/documents/?uuid=5deb8920-dfec-4b13-a5e1-a164a4c4781d"]},{"id":"ITEM-2","itemData":{"URL":"http://www.infoshare.org","accessed":{"date-parts":[["2019","1","31"]]},"author":[{"dropping-particle":"","family":"Infoshare Online","given":"","non-dropping-particle":"","parse-names":false,"suffix":""}],"id":"ITEM-2","issued":{"date-parts":[["0"]]},"title":"American Community Survey, 2012-2016 5-yr average","type":"webpage"},"uris":["http://www.mendeley.com/documents/?uuid=8f57eab6-79bb-4ce5-afeb-f527f1a2c0c3"]}],"mendeley":{"formattedCitation":"[6,7]","plainTextFormattedCitation":"[6,7]","previouslyFormattedCitation":"[6,7]"},"properties":{"noteIndex":0},"schema":"https://github.com/citation-style-language/schema/raw/master/csl-citation.json"}</w:instrText>
      </w:r>
      <w:r w:rsidRPr="00847153">
        <w:rPr>
          <w:rFonts w:ascii="Times" w:hAnsi="Times" w:cs="Times New Roman"/>
          <w:color w:val="000000" w:themeColor="text1"/>
        </w:rPr>
        <w:fldChar w:fldCharType="separate"/>
      </w:r>
      <w:r w:rsidR="004242AE" w:rsidRPr="004242AE">
        <w:rPr>
          <w:rFonts w:ascii="Times" w:hAnsi="Times" w:cs="Times New Roman"/>
          <w:noProof/>
          <w:color w:val="000000" w:themeColor="text1"/>
        </w:rPr>
        <w:t>[6,7]</w:t>
      </w:r>
      <w:r w:rsidRPr="00847153">
        <w:rPr>
          <w:rFonts w:ascii="Times" w:hAnsi="Times" w:cs="Times New Roman"/>
          <w:color w:val="000000" w:themeColor="text1"/>
        </w:rPr>
        <w:fldChar w:fldCharType="end"/>
      </w:r>
      <w:r w:rsidRPr="00847153">
        <w:rPr>
          <w:rFonts w:ascii="Times" w:hAnsi="Times" w:cs="Times New Roman"/>
          <w:color w:val="000000" w:themeColor="text1"/>
        </w:rPr>
        <w:t xml:space="preserve">. Neighborhood residence was then used to assign additional socio-demographic characteristics based on </w:t>
      </w:r>
      <w:r w:rsidR="005B6C98" w:rsidRPr="00847153">
        <w:rPr>
          <w:rFonts w:ascii="Times" w:hAnsi="Times" w:cs="Times New Roman"/>
          <w:color w:val="000000" w:themeColor="text1"/>
        </w:rPr>
        <w:t>American Community Survey data surrounding 2010</w:t>
      </w:r>
      <w:r w:rsidRPr="00847153">
        <w:rPr>
          <w:rFonts w:ascii="Times" w:hAnsi="Times" w:cs="Times New Roman"/>
          <w:color w:val="000000" w:themeColor="text1"/>
        </w:rPr>
        <w:t xml:space="preserve"> </w:t>
      </w:r>
      <w:r w:rsidRPr="00847153">
        <w:rPr>
          <w:rFonts w:ascii="Times" w:hAnsi="Times" w:cs="Times New Roman"/>
          <w:color w:val="000000" w:themeColor="text1"/>
        </w:rPr>
        <w:fldChar w:fldCharType="begin" w:fldLock="1"/>
      </w:r>
      <w:r w:rsidR="00815B28">
        <w:rPr>
          <w:rFonts w:ascii="Times" w:hAnsi="Times" w:cs="Times New Roman"/>
          <w:color w:val="000000" w:themeColor="text1"/>
        </w:rPr>
        <w:instrText>ADDIN CSL_CITATION {"citationItems":[{"id":"ITEM-1","itemData":{"URL":"http://www.infoshare.org","accessed":{"date-parts":[["2019","1","24"]]},"author":[{"dropping-particle":"","family":"Infoshare Online","given":"","non-dropping-particle":"","parse-names":false,"suffix":""}],"id":"ITEM-1","issued":{"date-parts":[["0"]]},"title":"American Community Survey, 2006-2010 5-yr average","type":"webpage"},"uris":["http://www.mendeley.com/documents/?uuid=5deb8920-dfec-4b13-a5e1-a164a4c4781d"]},{"id":"ITEM-2","itemData":{"URL":"http://www.infoshare.org","accessed":{"date-parts":[["2019","1","31"]]},"author":[{"dropping-particle":"","family":"Infoshare Online","given":"","non-dropping-particle":"","parse-names":false,"suffix":""}],"id":"ITEM-2","issued":{"date-parts":[["0"]]},"title":"American Community Survey, 2012-2016 5-yr average","type":"webpage"},"uris":["http://www.mendeley.com/documents/?uuid=8f57eab6-79bb-4ce5-afeb-f527f1a2c0c3"]}],"mendeley":{"formattedCitation":"[6,7]","plainTextFormattedCitation":"[6,7]","previouslyFormattedCitation":"[6,7]"},"properties":{"noteIndex":0},"schema":"https://github.com/citation-style-language/schema/raw/master/csl-citation.json"}</w:instrText>
      </w:r>
      <w:r w:rsidRPr="00847153">
        <w:rPr>
          <w:rFonts w:ascii="Times" w:hAnsi="Times" w:cs="Times New Roman"/>
          <w:color w:val="000000" w:themeColor="text1"/>
        </w:rPr>
        <w:fldChar w:fldCharType="separate"/>
      </w:r>
      <w:r w:rsidR="004242AE" w:rsidRPr="004242AE">
        <w:rPr>
          <w:rFonts w:ascii="Times" w:hAnsi="Times" w:cs="Times New Roman"/>
          <w:noProof/>
          <w:color w:val="000000" w:themeColor="text1"/>
        </w:rPr>
        <w:t>[6,7]</w:t>
      </w:r>
      <w:r w:rsidRPr="00847153">
        <w:rPr>
          <w:rFonts w:ascii="Times" w:hAnsi="Times" w:cs="Times New Roman"/>
          <w:color w:val="000000" w:themeColor="text1"/>
        </w:rPr>
        <w:fldChar w:fldCharType="end"/>
      </w:r>
      <w:r w:rsidRPr="00847153">
        <w:rPr>
          <w:rFonts w:ascii="Times" w:hAnsi="Times" w:cs="Times New Roman"/>
          <w:color w:val="000000" w:themeColor="text1"/>
        </w:rPr>
        <w:t>, including unemployment, employment in managerial or professional occupations, foreign-born status, and status as a female-headed household with children under the age of 18 years.  These characteristics were used to specify neighborhood-level influences on risk of violence, homicide, and suicide, and remained unchanged throughout the model run.</w:t>
      </w:r>
    </w:p>
    <w:p w14:paraId="1A739944" w14:textId="6F3F01AE" w:rsidR="00734FD0" w:rsidRPr="00847153" w:rsidRDefault="00734FD0" w:rsidP="00734FD0">
      <w:pPr>
        <w:spacing w:line="480" w:lineRule="auto"/>
        <w:rPr>
          <w:rFonts w:ascii="Times" w:hAnsi="Times" w:cs="Times New Roman"/>
          <w:color w:val="000000" w:themeColor="text1"/>
        </w:rPr>
      </w:pPr>
      <w:r w:rsidRPr="00847153">
        <w:rPr>
          <w:rFonts w:ascii="Times" w:hAnsi="Times" w:cs="Times New Roman"/>
          <w:color w:val="000000" w:themeColor="text1"/>
        </w:rPr>
        <w:lastRenderedPageBreak/>
        <w:tab/>
        <w:t xml:space="preserve">Agents were grouped into social networks as follows.  First, each agent was assigned a target number of social network members, randomly selected from a uniform distribution ranging from </w:t>
      </w:r>
      <w:r w:rsidR="00815B28">
        <w:rPr>
          <w:rFonts w:ascii="Times" w:hAnsi="Times" w:cs="Times New Roman"/>
          <w:color w:val="000000" w:themeColor="text1"/>
        </w:rPr>
        <w:t>1</w:t>
      </w:r>
      <w:r w:rsidRPr="00847153">
        <w:rPr>
          <w:rFonts w:ascii="Times" w:hAnsi="Times" w:cs="Times New Roman"/>
          <w:color w:val="000000" w:themeColor="text1"/>
        </w:rPr>
        <w:t xml:space="preserve">-9, for an average of </w:t>
      </w:r>
      <w:r w:rsidR="00815B28">
        <w:rPr>
          <w:rFonts w:ascii="Times" w:hAnsi="Times" w:cs="Times New Roman"/>
          <w:color w:val="000000" w:themeColor="text1"/>
        </w:rPr>
        <w:t>five</w:t>
      </w:r>
      <w:r w:rsidR="00815B28" w:rsidRPr="00847153">
        <w:rPr>
          <w:rFonts w:ascii="Times" w:hAnsi="Times" w:cs="Times New Roman"/>
          <w:color w:val="000000" w:themeColor="text1"/>
        </w:rPr>
        <w:t xml:space="preserve"> </w:t>
      </w:r>
      <w:r w:rsidRPr="00847153">
        <w:rPr>
          <w:rFonts w:ascii="Times" w:hAnsi="Times" w:cs="Times New Roman"/>
          <w:color w:val="000000" w:themeColor="text1"/>
        </w:rPr>
        <w:t>social network members, equivalent to “close friends” based on the General Social Survey (GSS), a national survey of non-institutionalized U.S. adults repeated every two years</w:t>
      </w:r>
      <w:r w:rsidRPr="00847153">
        <w:rPr>
          <w:rFonts w:ascii="Times" w:hAnsi="Times" w:cs="Times New Roman"/>
          <w:color w:val="000000" w:themeColor="text1"/>
        </w:rPr>
        <w:fldChar w:fldCharType="begin" w:fldLock="1"/>
      </w:r>
      <w:r w:rsidR="00815B28">
        <w:rPr>
          <w:rFonts w:ascii="Times" w:hAnsi="Times" w:cs="Times New Roman"/>
          <w:color w:val="000000" w:themeColor="text1"/>
        </w:rPr>
        <w:instrText>ADDIN CSL_CITATION {"citationItems":[{"id":"ITEM-1","itemData":{"DOI":"10.2307/2095397","ISBN":"00031224","ISSN":"00031224","abstract":"Aspects of interpersonal networks in which Americans discuss \"important matters\" are examined using data from the 1985 General Social Survey. These are the first survey network data representative of the American population. The networks are small, kin-centered, relatively dense, and homogeneous in comparison with the sample of respondents. Bivariate examination of subgroup differences by age, education, race/ethnicity, sex, and size of place indicates that network range is greatest among the young, the highly educated, and metropolitan residents. Sex differences consist primarily of differences in kin/nonkin composition of networks.","author":[{"dropping-particle":"V.","family":"Marsden","given":"Peter","non-dropping-particle":"","parse-names":false,"suffix":""}],"container-title":"American sociological review","id":"ITEM-1","issue":"1","issued":{"date-parts":[["1987"]]},"page":"122-131","title":"Core Discussion Networks of Americans","type":"article-journal","volume":"52"},"uris":["http://www.mendeley.com/documents/?uuid=86b6ed35-a146-4a32-b68e-409bfa7b48ce"]}],"mendeley":{"formattedCitation":"[8]","plainTextFormattedCitation":"[8]","previouslyFormattedCitation":"[8]"},"properties":{"noteIndex":0},"schema":"https://github.com/citation-style-language/schema/raw/master/csl-citation.json"}</w:instrText>
      </w:r>
      <w:r w:rsidRPr="00847153">
        <w:rPr>
          <w:rFonts w:ascii="Times" w:hAnsi="Times" w:cs="Times New Roman"/>
          <w:color w:val="000000" w:themeColor="text1"/>
        </w:rPr>
        <w:fldChar w:fldCharType="separate"/>
      </w:r>
      <w:r w:rsidR="004242AE" w:rsidRPr="004242AE">
        <w:rPr>
          <w:rFonts w:ascii="Times" w:hAnsi="Times" w:cs="Times New Roman"/>
          <w:noProof/>
          <w:color w:val="000000" w:themeColor="text1"/>
        </w:rPr>
        <w:t>[8]</w:t>
      </w:r>
      <w:r w:rsidRPr="00847153">
        <w:rPr>
          <w:rFonts w:ascii="Times" w:hAnsi="Times" w:cs="Times New Roman"/>
          <w:color w:val="000000" w:themeColor="text1"/>
        </w:rPr>
        <w:fldChar w:fldCharType="end"/>
      </w:r>
      <w:r w:rsidRPr="00847153">
        <w:rPr>
          <w:rFonts w:ascii="Times" w:hAnsi="Times" w:cs="Times New Roman"/>
          <w:color w:val="000000" w:themeColor="text1"/>
        </w:rPr>
        <w:t>.  Second, agents were matched with other agents in the population, based on spatial proximity (within 100 cells on the grid), age within 10 years, same sex, same race/ethnicity, same education level, same drinking status, and same firearm ownership status, with probabilities of matches for all but firearm-ownership status adjusted so that variability in the composition of social network members reproduced observed patterns in GSS data</w:t>
      </w:r>
      <w:r w:rsidRPr="00847153">
        <w:rPr>
          <w:rFonts w:ascii="Times" w:hAnsi="Times" w:cs="Times New Roman"/>
          <w:color w:val="000000" w:themeColor="text1"/>
        </w:rPr>
        <w:fldChar w:fldCharType="begin" w:fldLock="1"/>
      </w:r>
      <w:r w:rsidR="00815B28">
        <w:rPr>
          <w:rFonts w:ascii="Times" w:hAnsi="Times" w:cs="Times New Roman"/>
          <w:color w:val="000000" w:themeColor="text1"/>
        </w:rPr>
        <w:instrText>ADDIN CSL_CITATION {"citationItems":[{"id":"ITEM-1","itemData":{"DOI":"10.2307/2095397","ISBN":"00031224","ISSN":"00031224","abstract":"Aspects of interpersonal networks in which Americans discuss \"important matters\" are examined using data from the 1985 General Social Survey. These are the first survey network data representative of the American population. The networks are small, kin-centered, relatively dense, and homogeneous in comparison with the sample of respondents. Bivariate examination of subgroup differences by age, education, race/ethnicity, sex, and size of place indicates that network range is greatest among the young, the highly educated, and metropolitan residents. Sex differences consist primarily of differences in kin/nonkin composition of networks.","author":[{"dropping-particle":"V.","family":"Marsden","given":"Peter","non-dropping-particle":"","parse-names":false,"suffix":""}],"container-title":"American sociological review","id":"ITEM-1","issue":"1","issued":{"date-parts":[["1987"]]},"page":"122-131","title":"Core Discussion Networks of Americans","type":"article-journal","volume":"52"},"uris":["http://www.mendeley.com/documents/?uuid=86b6ed35-a146-4a32-b68e-409bfa7b48ce"]}],"mendeley":{"formattedCitation":"[8]","plainTextFormattedCitation":"[8]","previouslyFormattedCitation":"[8]"},"properties":{"noteIndex":0},"schema":"https://github.com/citation-style-language/schema/raw/master/csl-citation.json"}</w:instrText>
      </w:r>
      <w:r w:rsidRPr="00847153">
        <w:rPr>
          <w:rFonts w:ascii="Times" w:hAnsi="Times" w:cs="Times New Roman"/>
          <w:color w:val="000000" w:themeColor="text1"/>
        </w:rPr>
        <w:fldChar w:fldCharType="separate"/>
      </w:r>
      <w:r w:rsidR="004242AE" w:rsidRPr="004242AE">
        <w:rPr>
          <w:rFonts w:ascii="Times" w:hAnsi="Times" w:cs="Times New Roman"/>
          <w:noProof/>
          <w:color w:val="000000" w:themeColor="text1"/>
        </w:rPr>
        <w:t>[8]</w:t>
      </w:r>
      <w:r w:rsidRPr="00847153">
        <w:rPr>
          <w:rFonts w:ascii="Times" w:hAnsi="Times" w:cs="Times New Roman"/>
          <w:color w:val="000000" w:themeColor="text1"/>
        </w:rPr>
        <w:fldChar w:fldCharType="end"/>
      </w:r>
      <w:r w:rsidRPr="00847153">
        <w:rPr>
          <w:rFonts w:ascii="Times" w:hAnsi="Times" w:cs="Times New Roman"/>
          <w:color w:val="000000" w:themeColor="text1"/>
        </w:rPr>
        <w:t>. Agents had up to 10,000 attempts to find suitable matches.  This iterative process was repeated until as many agents as possible were matched to their target number of social network members.</w:t>
      </w:r>
    </w:p>
    <w:p w14:paraId="5FCB7DAC" w14:textId="77777777" w:rsidR="00734FD0" w:rsidRPr="00847153" w:rsidRDefault="00734FD0" w:rsidP="00734FD0">
      <w:pPr>
        <w:spacing w:line="480" w:lineRule="auto"/>
        <w:ind w:firstLine="720"/>
        <w:rPr>
          <w:rFonts w:ascii="Times" w:hAnsi="Times" w:cs="Times New Roman"/>
          <w:color w:val="000000" w:themeColor="text1"/>
        </w:rPr>
      </w:pPr>
      <w:r w:rsidRPr="00847153">
        <w:rPr>
          <w:rFonts w:ascii="Times" w:hAnsi="Times" w:cs="Times New Roman"/>
          <w:color w:val="000000" w:themeColor="text1"/>
        </w:rPr>
        <w:t>The total number of police officers in the model was based on a 5% sample of the average police force in New York City from 1990-1993, the years before the police force was increased as part of the order-maintenance policing strategy championed by Police Commissioner William Bratton and Mayor Rudolph Guiliani in 1994.  At initialization, the number of police officers assigned to each neighborhood was proportional to the neighborhood population size; within the neighborhood, police officers were assigned to random locations.</w:t>
      </w:r>
    </w:p>
    <w:p w14:paraId="1CA123A0" w14:textId="77777777" w:rsidR="00734FD0" w:rsidRPr="00847153" w:rsidRDefault="00734FD0" w:rsidP="00734FD0">
      <w:pPr>
        <w:spacing w:line="480" w:lineRule="auto"/>
        <w:rPr>
          <w:rFonts w:ascii="Times" w:hAnsi="Times" w:cs="Times New Roman"/>
          <w:color w:val="000000" w:themeColor="text1"/>
        </w:rPr>
      </w:pPr>
      <w:r w:rsidRPr="00847153">
        <w:rPr>
          <w:rFonts w:ascii="Times" w:hAnsi="Times" w:cs="Times New Roman"/>
          <w:color w:val="000000" w:themeColor="text1"/>
        </w:rPr>
        <w:tab/>
        <w:t xml:space="preserve">Other parameters set during the initialization of the model are listed in Table A2.  </w:t>
      </w:r>
    </w:p>
    <w:p w14:paraId="6CE0796E" w14:textId="5FFC4830" w:rsidR="00734FD0" w:rsidRPr="00847153" w:rsidRDefault="00734FD0" w:rsidP="00734FD0">
      <w:pPr>
        <w:spacing w:line="480" w:lineRule="auto"/>
        <w:rPr>
          <w:rFonts w:ascii="Times" w:hAnsi="Times" w:cs="Times New Roman"/>
          <w:color w:val="000000" w:themeColor="text1"/>
        </w:rPr>
      </w:pPr>
      <w:r w:rsidRPr="00847153">
        <w:rPr>
          <w:rFonts w:ascii="Times" w:hAnsi="Times" w:cs="Times New Roman"/>
          <w:color w:val="000000" w:themeColor="text1"/>
        </w:rPr>
        <w:t>Given previous evidence for the influence of neighborhood characteristics on drinking and exposure to violence</w:t>
      </w:r>
      <w:r w:rsidRPr="00847153">
        <w:rPr>
          <w:rFonts w:ascii="Times" w:hAnsi="Times" w:cs="Times New Roman"/>
          <w:color w:val="000000" w:themeColor="text1"/>
        </w:rPr>
        <w:fldChar w:fldCharType="begin" w:fldLock="1"/>
      </w:r>
      <w:r w:rsidR="00815B28">
        <w:rPr>
          <w:rFonts w:ascii="Times" w:hAnsi="Times" w:cs="Times New Roman"/>
          <w:color w:val="000000" w:themeColor="text1"/>
        </w:rPr>
        <w:instrText>ADDIN CSL_CITATION {"citationItems":[{"id":"ITEM-1","itemData":{"DOI":"10.2307/3090175","ISBN":"0022-1465","ISSN":"00221465","PMID":"11467250","abstract":"This paper explores the relationships among neighborhood disadvantage, stress, and the likelihood of drug use in a sample of adults (N = 1,101). Using the 1995 Detroit Area Study in conjunction with tract-level data from the 1990 census, we find a positive relationship between neighborhood disadvantage and drug use, and this relationship remains statistically significant net of controls for individual-level socioeconomic status. Neighborhood disadvantage is moderately associated with drug related behaviors, indirectly through increased social stressors and higher levels of psychological distress among residents of disadvantaged neighborhoods. A residual effect of neighborhood disadvantage remains, net of a large number of socially relevant controls. Finally, results from interactive models suggest that the relationship between neighborhood disadvantage and drug use is most pronounced among individuals with lower incomes.","author":[{"dropping-particle":"","family":"Boardman","given":"J D","non-dropping-particle":"","parse-names":false,"suffix":""},{"dropping-particle":"","family":"Finch","given":"B K","non-dropping-particle":"","parse-names":false,"suffix":""},{"dropping-particle":"","family":"Ellison","given":"C G","non-dropping-particle":"","parse-names":false,"suffix":""},{"dropping-particle":"","family":"Williams","given":"D R","non-dropping-particle":"","parse-names":false,"suffix":""},{"dropping-particle":"","family":"Jackson","given":"J S","non-dropping-particle":"","parse-names":false,"suffix":""}],"container-title":"Journal of health and social behavior","id":"ITEM-1","issue":"2","issued":{"date-parts":[["2001"]]},"page":"151-165","title":"Neighborhood disadvantage, stress, and drug use among adults.","type":"article-journal","volume":"42"},"uris":["http://www.mendeley.com/documents/?uuid=9b6235a0-5dee-4603-a9cc-99425856fae3"]},{"id":"ITEM-2","itemData":{"DOI":"10.1086/229068","ISBN":"00029602","ISSN":"0002-9602","PMID":"9252316","abstract":"Shaw and McKay's influential theory of community social disor- ganization has never been directly tested. To address this, a com- munity-level theory that builds on Shaw and McKay's original model is formulated and tested. The general hypothesis is that low economic status, ethnic heterogeneity, residential mobility, and family disruption lead to community social disorganization, which, in turn, increases crime and delinquency rates. A community's level of social organization is measured in terms of local friendship net- works, control of street-corner teenage peer groups, and prevalence of organizational participation. The model is first tested by analyz- ing data for 238 localities in Great Britain constructed from a 1982 national survey of 10,905 residents. The model is then replicated on an independent national sample of 11,030 residents of 300 British localities in 1984. Results from both surveys support the theory and show that between-community variations in social disorganization transmit much of the effect of community structural characteristics on rates of both criminal victimization and criminal offending","author":[{"dropping-particle":"","family":"Sampson","given":"Robert J.","non-dropping-particle":"","parse-names":false,"suffix":""},{"dropping-particle":"","family":"Groves","given":"W. Byron","non-dropping-particle":"","parse-names":false,"suffix":""}],"container-title":"American Journal of Sociology","id":"ITEM-2","issue":"4","issued":{"date-parts":[["1989"]]},"page":"774-802","title":"Community Structure and Crime: Testing Social-Disorganization Theory","type":"article-journal","volume":"94"},"uris":["http://www.mendeley.com/documents/?uuid=e9d546a5-6aee-4c33-b355-0bee92d9edd8"]},{"id":"ITEM-3","itemData":{"DOI":"10.1017/S002196309700187X","ISBN":"0021-9630","ISSN":"00219630","PMID":"9669234","abstract":"This study reports on the development of a structured interview, My Exposure to Violence (My ETV), that was designed to assess child and youth exposure to violence. Eighty participants between the ages of 9 and 24 were assessed. Data from My ETV were fit to a Rasch model for rating scales, a technique that generates interval level measures and allows the characterization of both chronic and acute exposure. Results indicated that the fit statistics for six scales, covering both lifetime and past year victimization, witnessing of violence, and total exposure, were all good. These scales were found to have high internal consistency (r = .68 to .93) and test-retest reliability (r = .75 to .94). Evidence of construct validity was provided by the item analysis, which revealed a theoretically sensible ordering of item extremity, and also by analysis of bivariate associations. As expected, younger subjects generally reported less exposure to violence than did older subjects, males reported more exposure than did females, African-American subjects reported higher levels of exposure than did White subjects, violent offenders reported more exposure than did non-offenders, and those living in high crime areas reported more exposure than did those residing in low crime areas. Future areas of investigation and the potential contribution to studies of antisocial behavior and post-traumatic stress disorder are discussed.","author":[{"dropping-particle":"","family":"Selner-O'Hagan","given":"Mary Beth","non-dropping-particle":"","parse-names":false,"suffix":""},{"dropping-particle":"","family":"Kindlon","given":"Daniel J.","non-dropping-particle":"","parse-names":false,"suffix":""},{"dropping-particle":"","family":"Buka","given":"Stephen L.","non-dropping-particle":"","parse-names":false,"suffix":""},{"dropping-particle":"","family":"Raudenbush","given":"Stephen W.","non-dropping-particle":"","parse-names":false,"suffix":""},{"dropping-particle":"","family":"Earls","given":"Felton J.","non-dropping-particle":"","parse-names":false,"suffix":""}],"container-title":"Journal of Child Psychology and Psychiatry and Allied Disciplines","id":"ITEM-3","issue":"2","issued":{"date-parts":[["1998"]]},"page":"215-224","title":"Assessing exposure to violence in urban youth","type":"article-journal","volume":"39"},"uris":["http://www.mendeley.com/documents/?uuid=a3403303-a1ea-422b-9b9f-80365e27faf6"]},{"id":"ITEM-4","itemData":{"author":[{"dropping-particle":"","family":"FE","given":"Zimring","non-dropping-particle":"","parse-names":false,"suffix":""}],"container-title":"Wake Forest Law Review","id":"ITEM-4","issue":"727","issued":{"date-parts":[["1998"]]},"title":"The Youth Violence Epidemic: Myth or Reality","type":"article-journal","volume":"33"},"uris":["http://www.mendeley.com/documents/?uuid=e3bf3ef5-f9ad-4280-993c-5e00726016f9"]}],"mendeley":{"formattedCitation":"[9–12]","plainTextFormattedCitation":"[9–12]","previouslyFormattedCitation":"[9–12]"},"properties":{"noteIndex":0},"schema":"https://github.com/citation-style-language/schema/raw/master/csl-citation.json"}</w:instrText>
      </w:r>
      <w:r w:rsidRPr="00847153">
        <w:rPr>
          <w:rFonts w:ascii="Times" w:hAnsi="Times" w:cs="Times New Roman"/>
          <w:color w:val="000000" w:themeColor="text1"/>
        </w:rPr>
        <w:fldChar w:fldCharType="separate"/>
      </w:r>
      <w:r w:rsidR="004242AE" w:rsidRPr="004242AE">
        <w:rPr>
          <w:rFonts w:ascii="Times" w:hAnsi="Times" w:cs="Times New Roman"/>
          <w:noProof/>
          <w:color w:val="000000" w:themeColor="text1"/>
        </w:rPr>
        <w:t>[9–12]</w:t>
      </w:r>
      <w:r w:rsidRPr="00847153">
        <w:rPr>
          <w:rFonts w:ascii="Times" w:hAnsi="Times" w:cs="Times New Roman"/>
          <w:color w:val="000000" w:themeColor="text1"/>
        </w:rPr>
        <w:fldChar w:fldCharType="end"/>
      </w:r>
      <w:r w:rsidRPr="00847153">
        <w:rPr>
          <w:rFonts w:ascii="Times" w:hAnsi="Times" w:cs="Times New Roman"/>
          <w:color w:val="000000" w:themeColor="text1"/>
        </w:rPr>
        <w:t>, we allowed ten percent of individual agents’ probabilities of homicide, suicide, and violent victimization and perpetration to be determined by their neighborhood characteristics.  Furthermore, given documented evidence for the influence of social networks on violence exposure and violent behaviors</w:t>
      </w:r>
      <w:r w:rsidRPr="00847153">
        <w:rPr>
          <w:rFonts w:ascii="Times" w:hAnsi="Times" w:cs="Times New Roman"/>
          <w:color w:val="000000" w:themeColor="text1"/>
        </w:rPr>
        <w:fldChar w:fldCharType="begin" w:fldLock="1"/>
      </w:r>
      <w:r w:rsidR="00815B28">
        <w:rPr>
          <w:rFonts w:ascii="Times" w:hAnsi="Times" w:cs="Times New Roman"/>
          <w:color w:val="000000" w:themeColor="text1"/>
        </w:rPr>
        <w:instrText>ADDIN CSL_CITATION {"citationItems":[{"id":"ITEM-1","itemData":{"DOI":"10.1093/epirev/mxv009","ISBN":"0193-936X","ISSN":"14786729","PMID":"26733492","abstract":"Fatal and nonfatal injuries resulting from gun violence remain a persistent problem in the United States. The available research suggests that gun violence diffuses among people and across places through social relationships. Understanding the relationship between gun violence within social networks and individual gun violence risk is critical in preventing the spread of gun violence within populations. This systematic review examines the existing scientific evidence on the transmission of gun and other weapon-related violence in household, intimate partner, peer, and co-offending networks. Our review identified 16 studies published between 1996 and 2015 that suggest that exposure to a victim or perpetrator of violence in one's interpersonal relationships and social networks increases the risk of individual victimization and perpetration. Formal network analyses find high concentrations of gun violence in small networks and that exposure to gun violence in one's networks is highly correlated with one's own probability of being a gunshot victim. Physical violence by parents and weapon use by intimate partners also increase risk for victimization and perpetration. Additional work is needed to better characterize the mechanisms through which network exposures increase individual risk for violence and to evaluate interventions aimed at disrupting the spread of gun and other weapon violence in high-risk social networks.","author":[{"dropping-particle":"","family":"Tracy","given":"Melissa","non-dropping-particle":"","parse-names":false,"suffix":""},{"dropping-particle":"","family":"Braga","given":"Anthony A.","non-dropping-particle":"","parse-names":false,"suffix":""},{"dropping-particle":"V.","family":"Papachristos","given":"Andrew","non-dropping-particle":"","parse-names":false,"suffix":""}],"container-title":"Epidemiologic Reviews","id":"ITEM-1","issue":"1","issued":{"date-parts":[["2016"]]},"page":"70-86","title":"The Transmission of Gun and Other Weapon-Involved Violence Within Social Networks","type":"article","volume":"38"},"uris":["http://www.mendeley.com/documents/?uuid=b36440cb-a123-48c1-b2be-468cec0b561a"]}],"mendeley":{"formattedCitation":"[13]","plainTextFormattedCitation":"[13]","previouslyFormattedCitation":"[13]"},"properties":{"noteIndex":0},"schema":"https://github.com/citation-style-language/schema/raw/master/csl-citation.json"}</w:instrText>
      </w:r>
      <w:r w:rsidRPr="00847153">
        <w:rPr>
          <w:rFonts w:ascii="Times" w:hAnsi="Times" w:cs="Times New Roman"/>
          <w:color w:val="000000" w:themeColor="text1"/>
        </w:rPr>
        <w:fldChar w:fldCharType="separate"/>
      </w:r>
      <w:r w:rsidR="004242AE" w:rsidRPr="004242AE">
        <w:rPr>
          <w:rFonts w:ascii="Times" w:hAnsi="Times" w:cs="Times New Roman"/>
          <w:noProof/>
          <w:color w:val="000000" w:themeColor="text1"/>
        </w:rPr>
        <w:t>[13]</w:t>
      </w:r>
      <w:r w:rsidRPr="00847153">
        <w:rPr>
          <w:rFonts w:ascii="Times" w:hAnsi="Times" w:cs="Times New Roman"/>
          <w:color w:val="000000" w:themeColor="text1"/>
        </w:rPr>
        <w:fldChar w:fldCharType="end"/>
      </w:r>
      <w:r w:rsidRPr="00847153">
        <w:rPr>
          <w:rFonts w:ascii="Times" w:hAnsi="Times" w:cs="Times New Roman"/>
          <w:color w:val="000000" w:themeColor="text1"/>
        </w:rPr>
        <w:t xml:space="preserve">, we allowed fifteen percent of </w:t>
      </w:r>
      <w:r w:rsidRPr="00847153">
        <w:rPr>
          <w:rFonts w:ascii="Times" w:hAnsi="Times" w:cs="Times New Roman"/>
          <w:color w:val="000000" w:themeColor="text1"/>
        </w:rPr>
        <w:lastRenderedPageBreak/>
        <w:t xml:space="preserve">agents’ probabilities of homicide, suicide, and violent victimization and perpetration to be determined by the characteristics of the agents in their social network.  The radius within which perpetrators searched for victims was set at initialization to 15 cells and the radius within which police officers could prevent violence was set at 2 cells. </w:t>
      </w:r>
    </w:p>
    <w:p w14:paraId="7A9F55A9" w14:textId="77777777" w:rsidR="00734FD0" w:rsidRPr="00847153" w:rsidRDefault="00734FD0" w:rsidP="00734FD0">
      <w:pPr>
        <w:spacing w:line="480" w:lineRule="auto"/>
        <w:ind w:firstLine="720"/>
        <w:rPr>
          <w:rFonts w:ascii="Times" w:hAnsi="Times" w:cs="Times New Roman"/>
          <w:color w:val="000000" w:themeColor="text1"/>
        </w:rPr>
      </w:pPr>
    </w:p>
    <w:p w14:paraId="4DA63964" w14:textId="77777777" w:rsidR="00734FD0" w:rsidRPr="00847153" w:rsidRDefault="00734FD0" w:rsidP="00734FD0">
      <w:pPr>
        <w:spacing w:line="480" w:lineRule="auto"/>
        <w:outlineLvl w:val="0"/>
        <w:rPr>
          <w:rFonts w:ascii="Times" w:hAnsi="Times" w:cs="Times New Roman"/>
          <w:i/>
          <w:color w:val="000000" w:themeColor="text1"/>
        </w:rPr>
      </w:pPr>
      <w:r w:rsidRPr="00847153">
        <w:rPr>
          <w:rFonts w:ascii="Times" w:hAnsi="Times" w:cs="Times New Roman"/>
          <w:i/>
          <w:color w:val="000000" w:themeColor="text1"/>
        </w:rPr>
        <w:t>Input data</w:t>
      </w:r>
    </w:p>
    <w:p w14:paraId="7CF49B0C" w14:textId="77777777" w:rsidR="00734FD0" w:rsidRPr="00847153" w:rsidRDefault="00734FD0" w:rsidP="00734FD0">
      <w:pPr>
        <w:spacing w:line="480" w:lineRule="auto"/>
        <w:rPr>
          <w:rFonts w:ascii="Times" w:hAnsi="Times" w:cs="Times New Roman"/>
          <w:color w:val="000000" w:themeColor="text1"/>
        </w:rPr>
      </w:pPr>
      <w:r w:rsidRPr="00847153">
        <w:rPr>
          <w:rFonts w:ascii="Times" w:hAnsi="Times" w:cs="Times New Roman"/>
          <w:color w:val="000000" w:themeColor="text1"/>
        </w:rPr>
        <w:tab/>
        <w:t>The environment is assumed to be constant, so no input data were needed to represent time-varying processes.</w:t>
      </w:r>
    </w:p>
    <w:p w14:paraId="4EED26E0" w14:textId="77777777" w:rsidR="00734FD0" w:rsidRPr="00847153" w:rsidRDefault="00734FD0" w:rsidP="00734FD0">
      <w:pPr>
        <w:spacing w:line="480" w:lineRule="auto"/>
        <w:rPr>
          <w:rFonts w:ascii="Times" w:hAnsi="Times" w:cs="Times New Roman"/>
          <w:color w:val="000000" w:themeColor="text1"/>
        </w:rPr>
      </w:pPr>
    </w:p>
    <w:p w14:paraId="7AF9419A" w14:textId="77777777" w:rsidR="00734FD0" w:rsidRPr="00847153" w:rsidRDefault="00734FD0" w:rsidP="00734FD0">
      <w:pPr>
        <w:spacing w:line="480" w:lineRule="auto"/>
        <w:outlineLvl w:val="0"/>
        <w:rPr>
          <w:rFonts w:ascii="Times" w:hAnsi="Times" w:cs="Times New Roman"/>
          <w:i/>
          <w:color w:val="000000" w:themeColor="text1"/>
        </w:rPr>
      </w:pPr>
      <w:r w:rsidRPr="00847153">
        <w:rPr>
          <w:rFonts w:ascii="Times" w:hAnsi="Times" w:cs="Times New Roman"/>
          <w:i/>
          <w:color w:val="000000" w:themeColor="text1"/>
        </w:rPr>
        <w:t>Submodels</w:t>
      </w:r>
    </w:p>
    <w:p w14:paraId="4756B62B" w14:textId="77777777" w:rsidR="00734FD0" w:rsidRPr="00847153" w:rsidRDefault="00734FD0" w:rsidP="00734FD0">
      <w:pPr>
        <w:spacing w:line="480" w:lineRule="auto"/>
        <w:rPr>
          <w:rFonts w:ascii="Times" w:hAnsi="Times" w:cs="Times New Roman"/>
          <w:color w:val="000000" w:themeColor="text1"/>
        </w:rPr>
      </w:pPr>
      <w:r w:rsidRPr="00847153">
        <w:rPr>
          <w:rFonts w:ascii="Times" w:hAnsi="Times" w:cs="Times New Roman"/>
          <w:color w:val="000000" w:themeColor="text1"/>
        </w:rPr>
        <w:tab/>
        <w:t>Each of the nine modules implemented every time step are described in greater detail below to include specific equations and data sources used to calculate behavioral probabilities.</w:t>
      </w:r>
    </w:p>
    <w:p w14:paraId="649767F6" w14:textId="77777777" w:rsidR="00734FD0" w:rsidRPr="00847153" w:rsidRDefault="00734FD0" w:rsidP="00734FD0">
      <w:pPr>
        <w:spacing w:line="480" w:lineRule="auto"/>
        <w:rPr>
          <w:rFonts w:ascii="Times" w:hAnsi="Times" w:cs="Times New Roman"/>
          <w:color w:val="000000" w:themeColor="text1"/>
        </w:rPr>
      </w:pPr>
    </w:p>
    <w:p w14:paraId="1F7C2821" w14:textId="77777777" w:rsidR="00734FD0" w:rsidRPr="00847153" w:rsidRDefault="00734FD0" w:rsidP="00734FD0">
      <w:pPr>
        <w:pStyle w:val="ListParagraph"/>
        <w:numPr>
          <w:ilvl w:val="0"/>
          <w:numId w:val="1"/>
        </w:numPr>
        <w:spacing w:line="480" w:lineRule="auto"/>
        <w:rPr>
          <w:rFonts w:ascii="Times" w:hAnsi="Times" w:cs="Times New Roman"/>
          <w:color w:val="000000" w:themeColor="text1"/>
        </w:rPr>
      </w:pPr>
      <w:r w:rsidRPr="00847153">
        <w:rPr>
          <w:rFonts w:ascii="Times" w:hAnsi="Times" w:cs="Times New Roman"/>
          <w:color w:val="000000" w:themeColor="text1"/>
          <w:u w:val="single"/>
        </w:rPr>
        <w:t>Aging</w:t>
      </w:r>
      <w:r w:rsidRPr="00847153">
        <w:rPr>
          <w:rFonts w:ascii="Times" w:hAnsi="Times" w:cs="Times New Roman"/>
          <w:color w:val="000000" w:themeColor="text1"/>
        </w:rPr>
        <w:t xml:space="preserve">: Following the burn-in period, each agent aged by one year at each time step.  </w:t>
      </w:r>
    </w:p>
    <w:p w14:paraId="791C32B5" w14:textId="77777777" w:rsidR="00734FD0" w:rsidRPr="00847153" w:rsidRDefault="00734FD0" w:rsidP="00734FD0">
      <w:pPr>
        <w:pStyle w:val="ListParagraph"/>
        <w:spacing w:line="480" w:lineRule="auto"/>
        <w:rPr>
          <w:rFonts w:ascii="Times" w:hAnsi="Times" w:cs="Times New Roman"/>
          <w:color w:val="000000" w:themeColor="text1"/>
        </w:rPr>
      </w:pPr>
    </w:p>
    <w:p w14:paraId="49D236D9" w14:textId="77777777" w:rsidR="00734FD0" w:rsidRPr="00847153" w:rsidRDefault="00734FD0" w:rsidP="00734FD0">
      <w:pPr>
        <w:pStyle w:val="ListParagraph"/>
        <w:numPr>
          <w:ilvl w:val="0"/>
          <w:numId w:val="1"/>
        </w:numPr>
        <w:spacing w:line="480" w:lineRule="auto"/>
        <w:rPr>
          <w:rFonts w:ascii="Times" w:hAnsi="Times" w:cs="Times New Roman"/>
          <w:color w:val="000000" w:themeColor="text1"/>
        </w:rPr>
      </w:pPr>
      <w:r w:rsidRPr="00847153">
        <w:rPr>
          <w:rFonts w:ascii="Times" w:hAnsi="Times" w:cs="Times New Roman"/>
          <w:color w:val="000000" w:themeColor="text1"/>
          <w:u w:val="single"/>
        </w:rPr>
        <w:t>Death and rebirth</w:t>
      </w:r>
      <w:r w:rsidRPr="00847153">
        <w:rPr>
          <w:rFonts w:ascii="Times" w:hAnsi="Times" w:cs="Times New Roman"/>
          <w:color w:val="000000" w:themeColor="text1"/>
        </w:rPr>
        <w:t xml:space="preserve">: After the initial “burn-in period” of ten years, some agents died at each </w:t>
      </w:r>
    </w:p>
    <w:p w14:paraId="208F0EA8" w14:textId="53A9ECFE" w:rsidR="00734FD0" w:rsidRPr="00847153" w:rsidRDefault="00734FD0" w:rsidP="00734FD0">
      <w:pPr>
        <w:spacing w:line="480" w:lineRule="auto"/>
        <w:rPr>
          <w:rFonts w:ascii="Times" w:hAnsi="Times" w:cs="Times New Roman"/>
          <w:color w:val="000000" w:themeColor="text1"/>
        </w:rPr>
      </w:pPr>
      <w:r w:rsidRPr="00847153">
        <w:rPr>
          <w:rFonts w:ascii="Times" w:hAnsi="Times" w:cs="Times New Roman"/>
          <w:color w:val="000000" w:themeColor="text1"/>
        </w:rPr>
        <w:t>time step. Probabilities of all-cause mortality were assigned to agents based on their age, sex, and race/ethnicity so that mortality rates in the agent population matched those in the NYC adult population in the year 20</w:t>
      </w:r>
      <w:r w:rsidR="005B6C98" w:rsidRPr="00847153">
        <w:rPr>
          <w:rFonts w:ascii="Times" w:hAnsi="Times" w:cs="Times New Roman"/>
          <w:color w:val="000000" w:themeColor="text1"/>
        </w:rPr>
        <w:t>1</w:t>
      </w:r>
      <w:r w:rsidRPr="00847153">
        <w:rPr>
          <w:rFonts w:ascii="Times" w:hAnsi="Times" w:cs="Times New Roman"/>
          <w:color w:val="000000" w:themeColor="text1"/>
        </w:rPr>
        <w:t>0</w:t>
      </w:r>
      <w:r w:rsidRPr="00847153">
        <w:rPr>
          <w:rFonts w:ascii="Times" w:hAnsi="Times" w:cs="Times New Roman"/>
          <w:color w:val="000000" w:themeColor="text1"/>
        </w:rPr>
        <w:fldChar w:fldCharType="begin" w:fldLock="1"/>
      </w:r>
      <w:r w:rsidR="00815B28">
        <w:rPr>
          <w:rFonts w:ascii="Times" w:hAnsi="Times" w:cs="Times New Roman"/>
          <w:color w:val="000000" w:themeColor="text1"/>
        </w:rPr>
        <w:instrText>ADDIN CSL_CITATION {"citationItems":[{"id":"ITEM-1","itemData":{"URL":"https://www1.nyc.gov/assets/doh/downloads/pdf/vs/2010sum.pdf","accessed":{"date-parts":[["2019","1","29"]]},"author":[{"dropping-particle":"","family":"New York City Department of Health and Mental Hygiene","given":"","non-dropping-particle":"","parse-names":false,"suffix":""}],"id":"ITEM-1","issued":{"date-parts":[["2010"]]},"page":"Tables P2 and M2","title":"Summary of Vital Statistics 2010: The City of New York","type":"webpage"},"uris":["http://www.mendeley.com/documents/?uuid=b8516602-9326-4cff-ad20-d30ca790feb9"]}],"mendeley":{"formattedCitation":"[14]","plainTextFormattedCitation":"[14]","previouslyFormattedCitation":"[14]"},"properties":{"noteIndex":0},"schema":"https://github.com/citation-style-language/schema/raw/master/csl-citation.json"}</w:instrText>
      </w:r>
      <w:r w:rsidRPr="00847153">
        <w:rPr>
          <w:rFonts w:ascii="Times" w:hAnsi="Times" w:cs="Times New Roman"/>
          <w:color w:val="000000" w:themeColor="text1"/>
        </w:rPr>
        <w:fldChar w:fldCharType="separate"/>
      </w:r>
      <w:r w:rsidR="004242AE" w:rsidRPr="004242AE">
        <w:rPr>
          <w:rFonts w:ascii="Times" w:hAnsi="Times" w:cs="Times New Roman"/>
          <w:noProof/>
          <w:color w:val="000000" w:themeColor="text1"/>
        </w:rPr>
        <w:t>[14]</w:t>
      </w:r>
      <w:r w:rsidRPr="00847153">
        <w:rPr>
          <w:rFonts w:ascii="Times" w:hAnsi="Times" w:cs="Times New Roman"/>
          <w:color w:val="000000" w:themeColor="text1"/>
        </w:rPr>
        <w:fldChar w:fldCharType="end"/>
      </w:r>
      <w:r w:rsidRPr="00847153">
        <w:rPr>
          <w:rFonts w:ascii="Times" w:hAnsi="Times" w:cs="Times New Roman"/>
          <w:color w:val="000000" w:themeColor="text1"/>
        </w:rPr>
        <w:t>. Each agent who died was replaced with an 18-year-old agent with the same sex, race/ethnicity and neighborhood location as the deceased agent. Probabilities were re-run for marital status and income as they may have changed during the agent’s previous life. This procedure maintained a constant population size and composition in the model, except for age structure.</w:t>
      </w:r>
    </w:p>
    <w:p w14:paraId="2B32051F" w14:textId="77777777" w:rsidR="00734FD0" w:rsidRPr="00847153" w:rsidRDefault="00734FD0" w:rsidP="00734FD0">
      <w:pPr>
        <w:spacing w:line="480" w:lineRule="auto"/>
        <w:rPr>
          <w:rFonts w:ascii="Times" w:hAnsi="Times" w:cs="Times New Roman"/>
          <w:color w:val="000000" w:themeColor="text1"/>
        </w:rPr>
      </w:pPr>
    </w:p>
    <w:p w14:paraId="38FB31AE" w14:textId="77777777" w:rsidR="00734FD0" w:rsidRPr="00847153" w:rsidRDefault="00734FD0" w:rsidP="00734FD0">
      <w:pPr>
        <w:pStyle w:val="ListParagraph"/>
        <w:numPr>
          <w:ilvl w:val="0"/>
          <w:numId w:val="1"/>
        </w:numPr>
        <w:spacing w:line="480" w:lineRule="auto"/>
        <w:rPr>
          <w:rFonts w:ascii="Times" w:hAnsi="Times" w:cs="Times New Roman"/>
          <w:color w:val="000000" w:themeColor="text1"/>
        </w:rPr>
      </w:pPr>
      <w:r w:rsidRPr="00847153">
        <w:rPr>
          <w:rFonts w:ascii="Times" w:hAnsi="Times" w:cs="Times New Roman"/>
          <w:color w:val="000000" w:themeColor="text1"/>
          <w:u w:val="single"/>
        </w:rPr>
        <w:t>Recalculations of agent characteristic variables</w:t>
      </w:r>
      <w:r w:rsidRPr="00847153">
        <w:rPr>
          <w:rFonts w:ascii="Times" w:hAnsi="Times" w:cs="Times New Roman"/>
          <w:color w:val="000000" w:themeColor="text1"/>
        </w:rPr>
        <w:t xml:space="preserve">: Each agent recalculates many </w:t>
      </w:r>
    </w:p>
    <w:p w14:paraId="17ADBBA0" w14:textId="77777777" w:rsidR="00734FD0" w:rsidRPr="00847153" w:rsidRDefault="00734FD0" w:rsidP="00734FD0">
      <w:pPr>
        <w:spacing w:line="480" w:lineRule="auto"/>
        <w:rPr>
          <w:rFonts w:ascii="Times" w:hAnsi="Times" w:cs="Times New Roman"/>
          <w:color w:val="000000" w:themeColor="text1"/>
        </w:rPr>
      </w:pPr>
      <w:r w:rsidRPr="00847153">
        <w:rPr>
          <w:rFonts w:ascii="Times" w:hAnsi="Times" w:cs="Times New Roman"/>
          <w:color w:val="000000" w:themeColor="text1"/>
        </w:rPr>
        <w:t>characteristics at each time step. The probabilities are estimated using their statuses from the previous time step of other attributes. The values of the parameters are chosen so that the rates match rates estimated in survey data and other published estimates.</w:t>
      </w:r>
    </w:p>
    <w:p w14:paraId="0BEB9754" w14:textId="61A762F2" w:rsidR="00077700" w:rsidRPr="00847153" w:rsidRDefault="00734FD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Probabilities were calculated for substance use and abuse. First, individual-level probabilities were calculated for drinking status (light drinker and heavy drinker) and drug use from a multinomial logistic regression model based on data from National Comorbidity Survey Replication (NCS-R):</w:t>
      </w:r>
      <w:r w:rsidR="00077700" w:rsidRPr="00847153">
        <w:rPr>
          <w:rFonts w:ascii="Times" w:hAnsi="Times" w:cs="Times New Roman"/>
          <w:color w:val="000000" w:themeColor="text1"/>
        </w:rPr>
        <w:t xml:space="preserve"> </w:t>
      </w:r>
    </w:p>
    <w:p w14:paraId="6CD7ECAB" w14:textId="45C48893" w:rsidR="00077700" w:rsidRPr="00847153" w:rsidRDefault="00077700" w:rsidP="00896F3C">
      <w:pPr>
        <w:pStyle w:val="ListParagraph"/>
        <w:numPr>
          <w:ilvl w:val="0"/>
          <w:numId w:val="2"/>
        </w:numPr>
        <w:autoSpaceDE w:val="0"/>
        <w:autoSpaceDN w:val="0"/>
        <w:adjustRightInd w:val="0"/>
        <w:spacing w:line="480" w:lineRule="auto"/>
        <w:rPr>
          <w:rFonts w:ascii="Times" w:hAnsi="Times" w:cs="Times New Roman"/>
          <w:color w:val="000000" w:themeColor="text1"/>
        </w:rPr>
      </w:pPr>
      <w:r w:rsidRPr="00847153">
        <w:rPr>
          <w:rFonts w:ascii="Times" w:hAnsi="Times" w:cs="Times New Roman"/>
          <w:color w:val="000000" w:themeColor="text1"/>
        </w:rPr>
        <w:t xml:space="preserve">logit(P_LIGHTDRK1) = </w:t>
      </w:r>
      <w:r w:rsidR="00896F3C" w:rsidRPr="00B239FC">
        <w:rPr>
          <w:rFonts w:ascii="Times" w:hAnsi="Times" w:cs="Monaco"/>
          <w:color w:val="000000"/>
        </w:rPr>
        <w:t>-1.8407+ (0.7772*MALE)+ (-0.288*AGE1)+ (-0.1755*AGE3)+ (-0.277*AGE4)+ (-0.746*AGE5)+ (-1.109*AGE6)+ (0.3105*WHITE)+ (-0.4232*HISP)+ (-0.3307*OTHER_RACE)+ (-0.3794*HS)+ (0.0904*MOREHS)+ (0.2474*INC2)+ (0.4052*INC3)+ (0.4971*INC4)+ (-0.3568*MARRIED)+ (-0.3779*DIVSEPWID)+ (0.0152*HISTVIOLPERP)+ (0.0106*HISTVIOLVICT)+ (0.1172*LASTOWN)+ (0.2845*LASTCARRY)+ (0.0488*HISTALCAB)+ (1.2287*HISTMDD)+ (-0.3352*HISTGAD)+ (0.5909*HISTMANIA)+ (-0.1307*HISTASB)+ (-0.4382*HISTPSYCHO)+ (-0.0736*HISTPTSD)+ (-0.0648*LASTIPVVICT)+ (0.1645*LASTIPVPERP)+ (0.0154*HISTONHOSP)+ (0.3208*HISTIED)+ (-0.1986*HISTDRUGAB)+ (0.1447*LASTCURDRUGUSER)+ (0.4529*HISTLIGHTDRK)+ (0.1889*HISTHEAVYDRK</w:t>
      </w:r>
      <w:r w:rsidR="00896F3C">
        <w:rPr>
          <w:rFonts w:ascii="Times" w:hAnsi="Times" w:cs="Monaco"/>
          <w:color w:val="000000"/>
        </w:rPr>
        <w:t>)</w:t>
      </w:r>
    </w:p>
    <w:p w14:paraId="266C307D" w14:textId="3F554205" w:rsidR="00077700" w:rsidRPr="00847153" w:rsidRDefault="00077700" w:rsidP="00896F3C">
      <w:pPr>
        <w:pStyle w:val="ListParagraph"/>
        <w:numPr>
          <w:ilvl w:val="0"/>
          <w:numId w:val="2"/>
        </w:numPr>
        <w:autoSpaceDE w:val="0"/>
        <w:autoSpaceDN w:val="0"/>
        <w:adjustRightInd w:val="0"/>
        <w:spacing w:line="480" w:lineRule="auto"/>
        <w:rPr>
          <w:rFonts w:ascii="Times" w:hAnsi="Times" w:cs="Times New Roman"/>
          <w:color w:val="000000" w:themeColor="text1"/>
        </w:rPr>
      </w:pPr>
      <w:r w:rsidRPr="00847153">
        <w:rPr>
          <w:rFonts w:ascii="Times" w:hAnsi="Times" w:cs="Times New Roman"/>
          <w:color w:val="000000" w:themeColor="text1"/>
        </w:rPr>
        <w:t xml:space="preserve">logit(P_HEAVYDRK1) =  </w:t>
      </w:r>
      <w:r w:rsidR="00A2437C">
        <w:rPr>
          <w:rFonts w:ascii="Times" w:hAnsi="Times" w:cs="Times New Roman"/>
          <w:color w:val="000000" w:themeColor="text1"/>
        </w:rPr>
        <w:t>-</w:t>
      </w:r>
      <w:r w:rsidR="00896F3C" w:rsidRPr="00B239FC">
        <w:rPr>
          <w:rFonts w:ascii="Times" w:hAnsi="Times" w:cs="Monaco"/>
          <w:color w:val="000000"/>
        </w:rPr>
        <w:t xml:space="preserve">3.500+ (1.018*MALE)+ (1.8526*AGE1)+ (0.7681*AGE2)+ (-0.926*AGE4)+ (-0.7610*AGE5)+ (-7.6692*AGE6)+ (-0.0722*BLACK)+ (0.4770*HISP)+ (-0.2684*OTHER_RACE)+ (0.1072*HS)+ </w:t>
      </w:r>
      <w:r w:rsidR="00896F3C" w:rsidRPr="00B239FC">
        <w:rPr>
          <w:rFonts w:ascii="Times" w:hAnsi="Times" w:cs="Monaco"/>
          <w:color w:val="000000"/>
        </w:rPr>
        <w:lastRenderedPageBreak/>
        <w:t>(0.2048*MOREHS)+ (-0.0912*INC2)+ (-0.1605*INC3)+ (-0.002*INC4)+ (0.0212*MARRIED)+ (0.3338*DIVSEPWID)+ (0.1727*HISTVIOLPERP)+ (0.2063*HISTVIOLVICT)+ (0.1402*LASTOWN)+ (0.1487*LASTCARRY)+ (1.0411*LASTCURDRUGUSER)+ (-0.4059*HISTDRUGAB)+ (1.4851*HISTALCAB)+ (0.0542*HISTMDD)+ (-0.0378*HISTGAD)+ (0.1056*HISTMANIA)+ (-0.2774*HISTASB)+ (0.2242*HISTIED)+ (-0.8866*HISTPSYCHO)+ (-0.1627*HISTPTSD)+ (-0.2472*LASTIPVVICT)+ (0.6996*LASTIPVPERP)+ (0.3528*HISTONHOSP)+ (-0.9777*HISTLIGHTDRK)+ (0.7118*HISTHEAVYDRK)</w:t>
      </w:r>
    </w:p>
    <w:p w14:paraId="1F8CEB1A" w14:textId="77777777" w:rsidR="00077700" w:rsidRPr="00847153" w:rsidRDefault="00077700" w:rsidP="00077700">
      <w:pPr>
        <w:autoSpaceDE w:val="0"/>
        <w:autoSpaceDN w:val="0"/>
        <w:adjustRightInd w:val="0"/>
        <w:spacing w:line="480" w:lineRule="auto"/>
        <w:rPr>
          <w:rFonts w:ascii="Times" w:hAnsi="Times" w:cs="Times New Roman"/>
          <w:color w:val="000000" w:themeColor="text1"/>
        </w:rPr>
      </w:pPr>
    </w:p>
    <w:p w14:paraId="7C24070E" w14:textId="77777777" w:rsidR="00077700" w:rsidRPr="00847153" w:rsidRDefault="00077700" w:rsidP="00077700">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 xml:space="preserve">P_LIGHTDRK1 = exp(logit(P_LIGHTDRK1))/(1 + exp(logit(P_LIGHTDRK1)) </w:t>
      </w:r>
    </w:p>
    <w:p w14:paraId="0D2F9049" w14:textId="77777777" w:rsidR="00077700" w:rsidRPr="00847153" w:rsidRDefault="00077700" w:rsidP="00077700">
      <w:pPr>
        <w:spacing w:line="480" w:lineRule="auto"/>
        <w:ind w:left="720" w:firstLine="720"/>
        <w:rPr>
          <w:rFonts w:ascii="Times" w:hAnsi="Times" w:cs="Times New Roman"/>
          <w:color w:val="000000" w:themeColor="text1"/>
        </w:rPr>
      </w:pPr>
      <w:r w:rsidRPr="00847153">
        <w:rPr>
          <w:rFonts w:ascii="Times" w:hAnsi="Times" w:cs="Times New Roman"/>
          <w:color w:val="000000" w:themeColor="text1"/>
        </w:rPr>
        <w:t>+ exp(logit(P_HEAVYDRK1)))</w:t>
      </w:r>
    </w:p>
    <w:p w14:paraId="74BEFF15" w14:textId="77777777" w:rsidR="00077700" w:rsidRPr="00847153" w:rsidRDefault="00077700" w:rsidP="00077700">
      <w:pPr>
        <w:spacing w:line="480" w:lineRule="auto"/>
        <w:ind w:left="720" w:firstLine="720"/>
        <w:rPr>
          <w:rFonts w:ascii="Times" w:hAnsi="Times" w:cs="Times New Roman"/>
          <w:color w:val="000000" w:themeColor="text1"/>
        </w:rPr>
      </w:pPr>
    </w:p>
    <w:p w14:paraId="5E4CBC2B" w14:textId="77777777" w:rsidR="00077700" w:rsidRPr="00847153" w:rsidRDefault="00077700" w:rsidP="00077700">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_HEAVYDRK1 = exp(logit(P_HEAVYDRK1))/(1 + exp(logit(P_LIGHTDRK1)) + exp(logit(P_HEAVYDRK1)))</w:t>
      </w:r>
    </w:p>
    <w:p w14:paraId="40DB9B0F" w14:textId="77777777" w:rsidR="00077700" w:rsidRPr="00847153" w:rsidRDefault="00077700" w:rsidP="00077700">
      <w:pPr>
        <w:spacing w:line="480" w:lineRule="auto"/>
        <w:ind w:left="720" w:firstLine="720"/>
        <w:rPr>
          <w:rFonts w:ascii="Times" w:hAnsi="Times" w:cs="Times New Roman"/>
          <w:color w:val="000000" w:themeColor="text1"/>
        </w:rPr>
      </w:pPr>
    </w:p>
    <w:p w14:paraId="43D85555" w14:textId="77777777" w:rsidR="00077700" w:rsidRPr="00847153" w:rsidRDefault="00077700" w:rsidP="00077700">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_NONDRK1 = 1 – P_LIGHTDRK1 – P_HEAVYDRK1</w:t>
      </w:r>
    </w:p>
    <w:p w14:paraId="5D4E7146" w14:textId="77777777" w:rsidR="00077700" w:rsidRPr="00847153" w:rsidRDefault="00077700" w:rsidP="00077700">
      <w:pPr>
        <w:autoSpaceDE w:val="0"/>
        <w:autoSpaceDN w:val="0"/>
        <w:adjustRightInd w:val="0"/>
        <w:spacing w:line="480" w:lineRule="auto"/>
        <w:rPr>
          <w:rFonts w:ascii="Times" w:hAnsi="Times" w:cs="Times New Roman"/>
          <w:color w:val="000000" w:themeColor="text1"/>
        </w:rPr>
      </w:pPr>
    </w:p>
    <w:p w14:paraId="6573D1BE" w14:textId="057767E5" w:rsidR="00077700" w:rsidRPr="00847153" w:rsidRDefault="00077700" w:rsidP="0089228D">
      <w:pPr>
        <w:pStyle w:val="ListParagraph"/>
        <w:numPr>
          <w:ilvl w:val="0"/>
          <w:numId w:val="2"/>
        </w:numPr>
        <w:autoSpaceDE w:val="0"/>
        <w:autoSpaceDN w:val="0"/>
        <w:adjustRightInd w:val="0"/>
        <w:spacing w:line="480" w:lineRule="auto"/>
        <w:rPr>
          <w:rFonts w:ascii="Times" w:hAnsi="Times" w:cs="Times New Roman"/>
          <w:color w:val="000000" w:themeColor="text1"/>
        </w:rPr>
      </w:pPr>
      <w:r w:rsidRPr="00847153">
        <w:rPr>
          <w:rFonts w:ascii="Times" w:hAnsi="Times" w:cs="Times New Roman"/>
          <w:color w:val="000000" w:themeColor="text1"/>
        </w:rPr>
        <w:t xml:space="preserve">logit(P_DRUGUSER1) =  </w:t>
      </w:r>
      <w:r w:rsidR="0089228D" w:rsidRPr="00B239FC">
        <w:rPr>
          <w:rFonts w:ascii="Times" w:hAnsi="Times" w:cs="Monaco"/>
          <w:color w:val="000000"/>
        </w:rPr>
        <w:t xml:space="preserve">-4.1189 + (0.4603*MALE)+ (1.905*AGE1)+ (0.8011*AGE2)+ (-0.7042*AGE4)+ (-1.3790*AGE5)+ (-4.937*AGE6)+ (-0.4698*WHITE)+ (-0.404*HISP)+ (0.2406*OTHER_RACE)+ (0.217*HS)+ (0.2314*MOREHS)+ (0.0243*INC2)+ (0.0269*INC3)+ (-0.0885*INC4)+ (-0.458*MARRIED)+ (0.1922*DIVSEPWID)+ (0.615*HISTVIOLPERP)+ (0.4852*HISTVIOLVICT)+ (1.9331*LASTCURLIGHTDRK)+ </w:t>
      </w:r>
      <w:r w:rsidR="0089228D" w:rsidRPr="00B239FC">
        <w:rPr>
          <w:rFonts w:ascii="Times" w:hAnsi="Times" w:cs="Monaco"/>
          <w:color w:val="000000"/>
        </w:rPr>
        <w:lastRenderedPageBreak/>
        <w:t>(2.1411*LASTCURHEAVYDRK)+ (-0.091*LASTOWN)+ (-0.5414*LASTCARRY)+ (0.2825*HISTALCAB)+ (1.1619*HISTDRUGAB)+ (0.1321*HISTMDD)+ (0.2387*HISTGAD)+ (-0.0435*HISTMANIA)+ (-0.3017*HISTASB)+ (0.1242*HISTIED)+ (0.3528*HISTPSYCHO)+ (0.0107*HISTPTSD)+ (0.1175*LASTIPVVICT)+ (0.1966*LASTIPVPERP)+ (0.1914*HISTONHOSP</w:t>
      </w:r>
      <w:r w:rsidRPr="00847153">
        <w:rPr>
          <w:rFonts w:ascii="Times" w:hAnsi="Times" w:cs="Times New Roman"/>
          <w:color w:val="000000" w:themeColor="text1"/>
        </w:rPr>
        <w:t>)</w:t>
      </w:r>
    </w:p>
    <w:p w14:paraId="274260C2" w14:textId="77777777" w:rsidR="00077700" w:rsidRPr="00847153" w:rsidRDefault="00077700" w:rsidP="00077700">
      <w:pPr>
        <w:spacing w:line="480" w:lineRule="auto"/>
        <w:rPr>
          <w:rFonts w:ascii="Times" w:hAnsi="Times" w:cs="Times New Roman"/>
          <w:color w:val="000000" w:themeColor="text1"/>
        </w:rPr>
      </w:pPr>
    </w:p>
    <w:p w14:paraId="3886BA2F" w14:textId="77777777" w:rsidR="00077700" w:rsidRPr="00847153" w:rsidRDefault="00077700" w:rsidP="00077700">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_DRUGUSER1 = exp(logit(P_ DRUGUSER1))/(1 +  exp(logit(P_DRUGUSER1)))</w:t>
      </w:r>
    </w:p>
    <w:p w14:paraId="23A17066" w14:textId="77777777" w:rsidR="00077700" w:rsidRPr="00847153" w:rsidRDefault="00077700" w:rsidP="00077700">
      <w:pPr>
        <w:spacing w:line="480" w:lineRule="auto"/>
        <w:rPr>
          <w:rFonts w:ascii="Times" w:hAnsi="Times" w:cs="Times New Roman"/>
          <w:color w:val="000000" w:themeColor="text1"/>
        </w:rPr>
      </w:pPr>
    </w:p>
    <w:p w14:paraId="0361ABEF"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ab/>
      </w:r>
      <w:r w:rsidRPr="00847153">
        <w:rPr>
          <w:rFonts w:ascii="Times" w:hAnsi="Times" w:cs="Times New Roman"/>
          <w:color w:val="000000" w:themeColor="text1"/>
        </w:rPr>
        <w:tab/>
        <w:t>where</w:t>
      </w:r>
    </w:p>
    <w:p w14:paraId="550DB01D"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P_NONDRK1, P_LIGHTDRK1, P_HEAVYDRK1 = probability of being a given drinking </w:t>
      </w:r>
    </w:p>
    <w:p w14:paraId="092A1C89"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 xml:space="preserve">status at current time step </w:t>
      </w:r>
    </w:p>
    <w:p w14:paraId="2F9558A3"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P_DRUGUSER1 = probability of being a drug user at current time step</w:t>
      </w:r>
    </w:p>
    <w:p w14:paraId="0F7626C8"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MALE = dummy variable indicating male gender (female is referent)</w:t>
      </w:r>
    </w:p>
    <w:p w14:paraId="42BA77A9"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WHITE, BLACK, HISP, OTHER_RACE = dummy variables indicating race (reference is </w:t>
      </w:r>
    </w:p>
    <w:p w14:paraId="068D604C"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different in each equation)</w:t>
      </w:r>
    </w:p>
    <w:p w14:paraId="78B3E52D"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AGE1-AGE6 = dummy variables indicating age 18-24(AGE1), 25-34 (AGE2), 35-44 (AGE3), </w:t>
      </w:r>
    </w:p>
    <w:p w14:paraId="286BD793" w14:textId="77777777" w:rsidR="00077700" w:rsidRPr="00847153" w:rsidRDefault="00077700" w:rsidP="00077700">
      <w:pPr>
        <w:spacing w:line="480" w:lineRule="auto"/>
        <w:ind w:left="720"/>
        <w:rPr>
          <w:rFonts w:ascii="Times" w:hAnsi="Times" w:cs="Times New Roman"/>
          <w:color w:val="000000" w:themeColor="text1"/>
        </w:rPr>
      </w:pPr>
      <w:r w:rsidRPr="00847153">
        <w:rPr>
          <w:rFonts w:ascii="Times" w:hAnsi="Times" w:cs="Times New Roman"/>
          <w:color w:val="000000" w:themeColor="text1"/>
        </w:rPr>
        <w:t>45-54 (AGE4), 55-64 (AGE5), and ≥ 65 (AGE6) years (reference is different in each equation)</w:t>
      </w:r>
    </w:p>
    <w:p w14:paraId="4C39EF5A"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MARRIED, DIVSEPWID = dummy variables indicating marital status, married (MARRIED) or </w:t>
      </w:r>
    </w:p>
    <w:p w14:paraId="65A03E70"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divorced/separated/widowed (DIVSEPWID) (never married is referent)</w:t>
      </w:r>
    </w:p>
    <w:p w14:paraId="4F883A5C"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S, MOREHS = dummy variables indicating high school degree or equivalent (HS) or </w:t>
      </w:r>
    </w:p>
    <w:p w14:paraId="3833B5F0"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more than high school education (MOREHS) (less than high school is referent)</w:t>
      </w:r>
    </w:p>
    <w:p w14:paraId="32D77BD9"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lastRenderedPageBreak/>
        <w:t xml:space="preserve">INC2-INC4 = </w:t>
      </w:r>
      <w:r w:rsidRPr="00847153">
        <w:rPr>
          <w:rFonts w:ascii="Times" w:hAnsi="Times" w:cs="Times New Roman"/>
          <w:color w:val="000000" w:themeColor="text1"/>
        </w:rPr>
        <w:tab/>
        <w:t xml:space="preserve">dummy variables indicating household income of $20,000-$39,999 (INC2), </w:t>
      </w:r>
    </w:p>
    <w:p w14:paraId="0FB70E80"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ab/>
        <w:t>$40,000-$74,999 (INC3), and ≥ $75,000 (INC4) (&lt; $20,000 is referent)</w:t>
      </w:r>
    </w:p>
    <w:p w14:paraId="7CB3EFBB"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HISTVIOLPERP = dummy variable indicating if agent was a perpetrator at a previous time step</w:t>
      </w:r>
    </w:p>
    <w:p w14:paraId="1E00D1B8"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HISTVIOLVICT = dummy variable indicating if agent was victimized at a previous time step</w:t>
      </w:r>
    </w:p>
    <w:p w14:paraId="207A5231"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LASTOWN = dummy variable indicating if agent owned a firearm at the last time step</w:t>
      </w:r>
    </w:p>
    <w:p w14:paraId="0FAFED2F"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LASTCARRY = dummy variable indicating if agent carried a firearm at the last time step</w:t>
      </w:r>
    </w:p>
    <w:p w14:paraId="6B2ACD35"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ISTMDD = dummy variable indicating if agent had a diagnosis for depression (MDD) at a </w:t>
      </w:r>
    </w:p>
    <w:p w14:paraId="640F5FBD"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previous time step</w:t>
      </w:r>
    </w:p>
    <w:p w14:paraId="3CD8CEAB"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ISTGAD = dummy variable indicating if agent had a diagnosis for anxiety (GAD) at a previous </w:t>
      </w:r>
    </w:p>
    <w:p w14:paraId="647D5D5F"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time step</w:t>
      </w:r>
    </w:p>
    <w:p w14:paraId="3873EAE4"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ISTMANIA = dummy variable indicating if agent had a diagnosis for mania at a previous time </w:t>
      </w:r>
    </w:p>
    <w:p w14:paraId="5206FD73"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step</w:t>
      </w:r>
    </w:p>
    <w:p w14:paraId="71360FB3"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ISTASB = dummy variable indicating if agent had a diagnosis for antisocial behavior (ASB) at </w:t>
      </w:r>
    </w:p>
    <w:p w14:paraId="42052796"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a previous time step</w:t>
      </w:r>
    </w:p>
    <w:p w14:paraId="5ACC6C26"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ISTIED = dummy variable indicating if agent had a diagnosis for intermittent explosive </w:t>
      </w:r>
    </w:p>
    <w:p w14:paraId="6F5DD2A8"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disorder (IED) at a previous time step</w:t>
      </w:r>
    </w:p>
    <w:p w14:paraId="7D676399"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ISTPSYCHO = dummy variable indicating if agent had a diagnosis for psychosis (PSYCHO) </w:t>
      </w:r>
    </w:p>
    <w:p w14:paraId="0264EC6E"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at a previous time step</w:t>
      </w:r>
    </w:p>
    <w:p w14:paraId="74CEF792"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ISTPTSD = dummy variable indicating if agent had a diagnosis for post-traumatic stress </w:t>
      </w:r>
    </w:p>
    <w:p w14:paraId="42FCA469"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 xml:space="preserve">disorder (PTSD) at a previous time step </w:t>
      </w:r>
    </w:p>
    <w:p w14:paraId="713C312D"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ISTALCAB = dummy variable indicating if agent had a diagnosis for alcohol abuse (ALCAB) </w:t>
      </w:r>
    </w:p>
    <w:p w14:paraId="2D376DCE"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at a previous time step</w:t>
      </w:r>
    </w:p>
    <w:p w14:paraId="427C4563"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ISTDRUGAB = dummy variable indicating if agent had a diagnosis for drug abuse </w:t>
      </w:r>
    </w:p>
    <w:p w14:paraId="347EC0BB"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lastRenderedPageBreak/>
        <w:t>(DRUGAB) at a previous time step</w:t>
      </w:r>
    </w:p>
    <w:p w14:paraId="7DB490A2"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ISTONHOSP = dummy variable indicating if agent had an overnight hospitalization to treat a </w:t>
      </w:r>
    </w:p>
    <w:p w14:paraId="131D9ABA"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ab/>
        <w:t xml:space="preserve">mental health disorder (ONHOSP) at a previous time step </w:t>
      </w:r>
    </w:p>
    <w:p w14:paraId="71C59F6B"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LASTIPVVICT = dummy variable indicating if agent was a victim of intimate partner violence </w:t>
      </w:r>
    </w:p>
    <w:p w14:paraId="4581C182"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IPV) at the last time step</w:t>
      </w:r>
    </w:p>
    <w:p w14:paraId="1DE978F6"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LASTIPVPERP = dummy variable indicating if agent was a perpetrator of intimate partner </w:t>
      </w:r>
    </w:p>
    <w:p w14:paraId="20D23BF4"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 xml:space="preserve">violence (IPV) at the last time step </w:t>
      </w:r>
    </w:p>
    <w:p w14:paraId="3C52B72A"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LASTDRUGUSER = dummy variable indicating if agent was a drug user at last time step </w:t>
      </w:r>
    </w:p>
    <w:p w14:paraId="4C499096"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ISTLIGHTDRK = dummy variable indicating if agent has been a light drinker at a previous </w:t>
      </w:r>
    </w:p>
    <w:p w14:paraId="3D3CAB86"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time step</w:t>
      </w:r>
    </w:p>
    <w:p w14:paraId="5B8D1622"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ISTHEAVYDRK = dummy variable indicating if agent has been a heavy drinker at a previous </w:t>
      </w:r>
    </w:p>
    <w:p w14:paraId="4E970A1D"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ab/>
        <w:t>time step</w:t>
      </w:r>
    </w:p>
    <w:p w14:paraId="136BECBB"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LASTLIGHTDRK = dummy variable indicating if agent was a light drinker at last time step</w:t>
      </w:r>
    </w:p>
    <w:p w14:paraId="2E656E84"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LASTHEAVYDRK = dummy variable indicating if agent was a heavy drinker at last time step </w:t>
      </w:r>
    </w:p>
    <w:p w14:paraId="044D9AB8" w14:textId="77777777" w:rsidR="00077700" w:rsidRPr="00847153" w:rsidRDefault="00077700" w:rsidP="00077700">
      <w:pPr>
        <w:spacing w:line="480" w:lineRule="auto"/>
        <w:rPr>
          <w:rFonts w:ascii="Times" w:hAnsi="Times" w:cs="Times New Roman"/>
          <w:color w:val="000000" w:themeColor="text1"/>
        </w:rPr>
      </w:pPr>
    </w:p>
    <w:p w14:paraId="30353360"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Next, neighborhood-level conditions influenced the probability of drinking status and drug use based on the World Trade Center study (WTC) data according to the following equations:</w:t>
      </w:r>
    </w:p>
    <w:p w14:paraId="0400BC00" w14:textId="77777777" w:rsidR="00077700" w:rsidRPr="00847153" w:rsidRDefault="00077700" w:rsidP="00077700">
      <w:pPr>
        <w:pStyle w:val="ListParagraph"/>
        <w:numPr>
          <w:ilvl w:val="0"/>
          <w:numId w:val="2"/>
        </w:numPr>
        <w:autoSpaceDE w:val="0"/>
        <w:autoSpaceDN w:val="0"/>
        <w:adjustRightInd w:val="0"/>
        <w:spacing w:line="480" w:lineRule="auto"/>
        <w:rPr>
          <w:rFonts w:ascii="Times" w:hAnsi="Times" w:cs="Times New Roman"/>
          <w:color w:val="000000" w:themeColor="text1"/>
        </w:rPr>
      </w:pPr>
      <w:r w:rsidRPr="00847153">
        <w:rPr>
          <w:rFonts w:ascii="Times" w:hAnsi="Times" w:cs="Times New Roman"/>
          <w:color w:val="000000" w:themeColor="text1"/>
        </w:rPr>
        <w:t xml:space="preserve">[logit(P_LIGHTDRK2) = 2.7799+ (-0.2058*HOODINC1)+ (0.9102* </w:t>
      </w:r>
    </w:p>
    <w:p w14:paraId="2B390279" w14:textId="77777777" w:rsidR="00077700" w:rsidRPr="00847153" w:rsidRDefault="00077700" w:rsidP="00077700">
      <w:pPr>
        <w:autoSpaceDE w:val="0"/>
        <w:autoSpaceDN w:val="0"/>
        <w:adjustRightInd w:val="0"/>
        <w:spacing w:line="480" w:lineRule="auto"/>
        <w:rPr>
          <w:rFonts w:ascii="Times" w:hAnsi="Times" w:cs="Times New Roman"/>
          <w:color w:val="000000" w:themeColor="text1"/>
        </w:rPr>
      </w:pPr>
      <w:r w:rsidRPr="00847153">
        <w:rPr>
          <w:rFonts w:ascii="Times" w:hAnsi="Times" w:cs="Times New Roman"/>
          <w:color w:val="000000" w:themeColor="text1"/>
        </w:rPr>
        <w:t xml:space="preserve">HOODINC2)+ (-1.1312*PBLACK)+ (0.7093*PHISP)+ (1.0049* PHOODVIOL)+ (1.1555*PHOODMDD)+ (-0.1692*PHOODDRGUSE())+ (5.6767*PLIGHTDRK)+ (3.0991*PHEAVYDRK)+ (0.0341*PHOODHOM)+ (-0.0215*PHOODSUIC)+ (0.0171* PHOODOWN)+ (-15.8291* PHOODSUICATT)+ (6.037*PHOODSUICTHT)+ (-0.0885* </w:t>
      </w:r>
      <w:r w:rsidRPr="00847153">
        <w:rPr>
          <w:rFonts w:ascii="Times" w:hAnsi="Times" w:cs="Times New Roman"/>
          <w:color w:val="000000" w:themeColor="text1"/>
        </w:rPr>
        <w:lastRenderedPageBreak/>
        <w:t>HOODINC2* PHOODHOM)+ (-10.8297*PBLACK*PHOODVIOL)+ (-0.2093*PHISP* PHOODHOM)+ (0.406*PBLACK*PHOODSUIC)+ (-6.1838*HOODINC2* PHOODMDD)</w:t>
      </w:r>
    </w:p>
    <w:p w14:paraId="4520B7D2" w14:textId="77777777" w:rsidR="00077700" w:rsidRPr="00847153" w:rsidRDefault="00077700" w:rsidP="00077700">
      <w:pPr>
        <w:autoSpaceDE w:val="0"/>
        <w:autoSpaceDN w:val="0"/>
        <w:adjustRightInd w:val="0"/>
        <w:ind w:left="720" w:firstLine="720"/>
        <w:rPr>
          <w:rFonts w:ascii="Times" w:hAnsi="Times" w:cs="Times New Roman"/>
          <w:color w:val="000000" w:themeColor="text1"/>
        </w:rPr>
      </w:pPr>
    </w:p>
    <w:p w14:paraId="1338C14B" w14:textId="77777777" w:rsidR="00077700" w:rsidRPr="00847153" w:rsidRDefault="00077700" w:rsidP="00077700">
      <w:pPr>
        <w:pStyle w:val="ListParagraph"/>
        <w:numPr>
          <w:ilvl w:val="0"/>
          <w:numId w:val="2"/>
        </w:numPr>
        <w:autoSpaceDE w:val="0"/>
        <w:autoSpaceDN w:val="0"/>
        <w:adjustRightInd w:val="0"/>
        <w:spacing w:line="480" w:lineRule="auto"/>
        <w:rPr>
          <w:rFonts w:ascii="Times" w:hAnsi="Times" w:cs="Times New Roman"/>
          <w:color w:val="000000" w:themeColor="text1"/>
        </w:rPr>
      </w:pPr>
      <w:r w:rsidRPr="00847153">
        <w:rPr>
          <w:rFonts w:ascii="Times" w:hAnsi="Times" w:cs="Times New Roman"/>
          <w:color w:val="000000" w:themeColor="text1"/>
        </w:rPr>
        <w:t xml:space="preserve">logit(P_HEAVYDRK2) = -11.998+ (-82.2406*HOODINC1)+ (-31.0135* </w:t>
      </w:r>
    </w:p>
    <w:p w14:paraId="035C1119" w14:textId="77777777" w:rsidR="00077700" w:rsidRPr="00847153" w:rsidRDefault="00077700" w:rsidP="00077700">
      <w:pPr>
        <w:autoSpaceDE w:val="0"/>
        <w:autoSpaceDN w:val="0"/>
        <w:adjustRightInd w:val="0"/>
        <w:spacing w:line="480" w:lineRule="auto"/>
        <w:rPr>
          <w:rFonts w:ascii="Times" w:hAnsi="Times" w:cs="Times New Roman"/>
          <w:color w:val="000000" w:themeColor="text1"/>
        </w:rPr>
      </w:pPr>
      <w:r w:rsidRPr="00847153">
        <w:rPr>
          <w:rFonts w:ascii="Times" w:hAnsi="Times" w:cs="Times New Roman"/>
          <w:color w:val="000000" w:themeColor="text1"/>
        </w:rPr>
        <w:t>HOODINC2)+ (144.5664*PBLACK)+ (11.6796*PHISP)+ (38.1817* PHOODVIOL)+ (-154.789*PHOODMDD)+ (-76.223*PHOODDRGUSE())+ (27.1769*PLIGHTDRK)+ (225.7925*PHEAVYDRK)+ (-1.0734* PHOODHOM)+ (-0.5681*PHOODSUIC)+ (0.2623*PHOODOWN)+ (148.1979* PHOODSUICATT)+ (274.575*PHOODSUICTHT)+ (410.1704*HOODINC1* PHOODVIOL)+ (99.7974*HOODINC2*PHOODVIOL)+ (-342.895*PBLACK *PHOODVIOL)+ (-5.5424*HOODINC1*PHOODHOM)+ (-1.8592* HOODINC2*PHOODHOM)+ (5.5545*PBLACK*PHOODHOM)+ (13.5014* PHISP*PHOODHOM)+ (1.8794*HOODINC1*PHOODSUIC)+ (-2.012* HOODINC2*PHOODSUIC)+ (-9.5888*PBLACK*PHOODSUIC)+ (607.6363* HOODINC1*PHEAVYDRK)+ (476.2707*HOODINC2*PHEAVYDRK)+  (-800.366*PBLACK*PHEAVYDRK)+ (-1328.5*PHISP*PHEAVYDRK)+ (8.5202*HOODINC1*PHOODOWN)+ (2.8394*HOODINC2*PHOODOWN)+ (-9.1667*PBLACK*PHOODOWN)+ (-9.966*PHISP*PHOODOWN)+ (195.5097*HOODINC1*PHOODMDD)+ (255.5237*HOODINC2* PHOODMDD)+ (-371.917*PBLACK*PHOODMDD)+ (-381.948*HOODINC1* PHOODDRGUSE)+ (-317.23*HOODINC2*PHOODDRGUSE)+ (294.5218* PBLACK*PHOODDRGUSE)+ (759.4591*PHISP*PHOODDRGUSE)</w:t>
      </w:r>
    </w:p>
    <w:p w14:paraId="7E089E0E" w14:textId="77777777" w:rsidR="00077700" w:rsidRPr="00847153" w:rsidRDefault="00077700" w:rsidP="00077700">
      <w:pPr>
        <w:autoSpaceDE w:val="0"/>
        <w:autoSpaceDN w:val="0"/>
        <w:adjustRightInd w:val="0"/>
        <w:ind w:left="720" w:firstLine="720"/>
        <w:rPr>
          <w:rFonts w:ascii="Times" w:hAnsi="Times" w:cs="Times New Roman"/>
          <w:color w:val="000000" w:themeColor="text1"/>
        </w:rPr>
      </w:pPr>
    </w:p>
    <w:p w14:paraId="2BA48536" w14:textId="77777777" w:rsidR="00077700" w:rsidRPr="00847153" w:rsidRDefault="00077700" w:rsidP="00077700">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_LIGHTDRK2 = exp(logit(P_LIGHTDRK2))/(1 + exp(logit(P_LIGHTDRK2))</w:t>
      </w:r>
    </w:p>
    <w:p w14:paraId="6197217C"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exp(logit(P_HEAVYDRK2)))</w:t>
      </w:r>
    </w:p>
    <w:p w14:paraId="7DEC8D13" w14:textId="77777777" w:rsidR="00077700" w:rsidRPr="00847153" w:rsidRDefault="00077700" w:rsidP="00077700">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lastRenderedPageBreak/>
        <w:t xml:space="preserve">P_HEAVYDRK2 = exp(logit(P_LIGHTDRK2))/(1 + exp(logit(P_LIGHTDRK2)) </w:t>
      </w:r>
    </w:p>
    <w:p w14:paraId="76ED1BD8"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exp(logit(P_HEAVYDRK2)))</w:t>
      </w:r>
    </w:p>
    <w:p w14:paraId="015216BF" w14:textId="77777777" w:rsidR="00077700" w:rsidRPr="00847153" w:rsidRDefault="00077700" w:rsidP="00077700">
      <w:pPr>
        <w:spacing w:line="480" w:lineRule="auto"/>
        <w:rPr>
          <w:rFonts w:ascii="Times" w:hAnsi="Times" w:cs="Times New Roman"/>
          <w:color w:val="000000" w:themeColor="text1"/>
        </w:rPr>
      </w:pPr>
    </w:p>
    <w:p w14:paraId="453F58CE" w14:textId="77777777" w:rsidR="00077700" w:rsidRPr="00847153" w:rsidRDefault="00077700" w:rsidP="00077700">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_NONDRK2 = 1 – PLIGHTDRK2 – PHEAVYDRK2</w:t>
      </w:r>
    </w:p>
    <w:p w14:paraId="2A3EB240" w14:textId="77777777" w:rsidR="00077700" w:rsidRPr="00847153" w:rsidRDefault="00077700" w:rsidP="00077700">
      <w:pPr>
        <w:spacing w:line="480" w:lineRule="auto"/>
        <w:rPr>
          <w:rFonts w:ascii="Times" w:hAnsi="Times" w:cs="Times New Roman"/>
          <w:color w:val="000000" w:themeColor="text1"/>
        </w:rPr>
      </w:pPr>
    </w:p>
    <w:p w14:paraId="42491745" w14:textId="77777777" w:rsidR="00077700" w:rsidRPr="00847153" w:rsidRDefault="00077700" w:rsidP="00077700">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logit(P_DRUGUSER2) = -4.8821+ (-0.0151*HOODINC1)+ (0.3313* HOODINC2)+ (1.4114*PBLACK)+ (0.169*PHISP)+ (-2.7371*PHOODVIOL)+ (-1.2966* PHOODMDD)+ (16.6962*PHOODDRGUSE())+ (-0.1982*PLIGHTDRK)+ (-4.6328* PHEAVYDRK)+ (-0.0982*PHOODHOM)+ (0.0968*PHOODSUIC)+ (0.0676*PHOODOWN)+ (23.7101*PHOODSUICATT)+ (-13.7515*PHOODSUICTHT)</w:t>
      </w:r>
    </w:p>
    <w:p w14:paraId="090E79A0" w14:textId="77777777" w:rsidR="00077700" w:rsidRPr="00847153" w:rsidRDefault="00077700" w:rsidP="00077700">
      <w:pPr>
        <w:spacing w:line="480" w:lineRule="auto"/>
        <w:rPr>
          <w:rFonts w:ascii="Times" w:hAnsi="Times" w:cs="Times New Roman"/>
          <w:color w:val="000000" w:themeColor="text1"/>
        </w:rPr>
      </w:pPr>
    </w:p>
    <w:p w14:paraId="0B5CB483" w14:textId="77777777" w:rsidR="00077700" w:rsidRPr="00847153" w:rsidRDefault="00077700" w:rsidP="00077700">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_DRUGUSER2 = exp(logit(P_ DRUGUSER2))/(1 + exp(logit(P_DRUGUSER2)))</w:t>
      </w:r>
    </w:p>
    <w:p w14:paraId="7E85C0B4" w14:textId="77777777" w:rsidR="00077700" w:rsidRPr="00847153" w:rsidRDefault="00077700" w:rsidP="00077700">
      <w:pPr>
        <w:spacing w:line="480" w:lineRule="auto"/>
        <w:rPr>
          <w:rFonts w:ascii="Times" w:hAnsi="Times" w:cs="Times New Roman"/>
          <w:color w:val="000000" w:themeColor="text1"/>
        </w:rPr>
      </w:pPr>
    </w:p>
    <w:p w14:paraId="6C3EC5A7" w14:textId="77777777" w:rsidR="00077700" w:rsidRPr="00847153" w:rsidRDefault="00077700" w:rsidP="00077700">
      <w:pPr>
        <w:spacing w:line="480" w:lineRule="auto"/>
        <w:ind w:left="720" w:firstLine="720"/>
        <w:rPr>
          <w:rFonts w:ascii="Times" w:hAnsi="Times" w:cs="Times New Roman"/>
          <w:color w:val="000000" w:themeColor="text1"/>
        </w:rPr>
      </w:pPr>
      <w:r w:rsidRPr="00847153">
        <w:rPr>
          <w:rFonts w:ascii="Times" w:hAnsi="Times" w:cs="Times New Roman"/>
          <w:color w:val="000000" w:themeColor="text1"/>
        </w:rPr>
        <w:t>where</w:t>
      </w:r>
    </w:p>
    <w:p w14:paraId="3F319912"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P_NONDRK2, P_LIGHTDRK2, P_HEAVYDRK2 = probability of being a given drinking </w:t>
      </w:r>
    </w:p>
    <w:p w14:paraId="6CCA15B0"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 xml:space="preserve">status at current time step </w:t>
      </w:r>
    </w:p>
    <w:p w14:paraId="1FAEEC16"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P_DRUGUSER2 = probability of being a drug user at current time step</w:t>
      </w:r>
    </w:p>
    <w:p w14:paraId="14A3D83E"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OODINC1, HOODINC2 = dummy variables indicating average neighborhood income </w:t>
      </w:r>
    </w:p>
    <w:p w14:paraId="6CAB8A9A"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lt; $40,000 (HOODINC1) or $40,000-$59,999 (HOODINC2) (≥ $60,000 is referent)</w:t>
      </w:r>
    </w:p>
    <w:p w14:paraId="0BF12C1C" w14:textId="77777777" w:rsidR="00077700" w:rsidRPr="00847153" w:rsidRDefault="00077700" w:rsidP="00077700">
      <w:pPr>
        <w:spacing w:line="480" w:lineRule="auto"/>
        <w:outlineLvl w:val="0"/>
        <w:rPr>
          <w:rFonts w:ascii="Times" w:hAnsi="Times" w:cs="Times New Roman"/>
          <w:color w:val="000000" w:themeColor="text1"/>
        </w:rPr>
      </w:pPr>
      <w:r w:rsidRPr="00847153">
        <w:rPr>
          <w:rFonts w:ascii="Times" w:hAnsi="Times" w:cs="Times New Roman"/>
          <w:color w:val="000000" w:themeColor="text1"/>
        </w:rPr>
        <w:t xml:space="preserve">PHOODVIOL = proportion of agents residing in neighborhood who were victims of violence at </w:t>
      </w:r>
    </w:p>
    <w:p w14:paraId="3E35F2E2" w14:textId="77777777" w:rsidR="00077700" w:rsidRPr="00847153" w:rsidRDefault="00077700" w:rsidP="00077700">
      <w:pPr>
        <w:spacing w:line="480" w:lineRule="auto"/>
        <w:ind w:firstLine="720"/>
        <w:outlineLvl w:val="0"/>
        <w:rPr>
          <w:rFonts w:ascii="Times" w:hAnsi="Times" w:cs="Times New Roman"/>
          <w:color w:val="000000" w:themeColor="text1"/>
        </w:rPr>
      </w:pPr>
      <w:r w:rsidRPr="00847153">
        <w:rPr>
          <w:rFonts w:ascii="Times" w:hAnsi="Times" w:cs="Times New Roman"/>
          <w:color w:val="000000" w:themeColor="text1"/>
        </w:rPr>
        <w:t>last time step</w:t>
      </w:r>
    </w:p>
    <w:p w14:paraId="36B3913C" w14:textId="77777777" w:rsidR="00077700" w:rsidRPr="00847153" w:rsidRDefault="00077700" w:rsidP="00077700">
      <w:pPr>
        <w:spacing w:line="480" w:lineRule="auto"/>
        <w:outlineLvl w:val="0"/>
        <w:rPr>
          <w:rFonts w:ascii="Times" w:hAnsi="Times" w:cs="Times New Roman"/>
          <w:color w:val="000000" w:themeColor="text1"/>
        </w:rPr>
      </w:pPr>
      <w:r w:rsidRPr="00847153">
        <w:rPr>
          <w:rFonts w:ascii="Times" w:hAnsi="Times" w:cs="Times New Roman"/>
          <w:color w:val="000000" w:themeColor="text1"/>
        </w:rPr>
        <w:t xml:space="preserve">PHOODMDD = proportion of agents residing in neighborhood who had a depression diagnosis </w:t>
      </w:r>
    </w:p>
    <w:p w14:paraId="21D76911" w14:textId="77777777" w:rsidR="00077700" w:rsidRPr="00847153" w:rsidRDefault="00077700" w:rsidP="00077700">
      <w:pPr>
        <w:spacing w:line="480" w:lineRule="auto"/>
        <w:ind w:firstLine="720"/>
        <w:outlineLvl w:val="0"/>
        <w:rPr>
          <w:rFonts w:ascii="Times" w:hAnsi="Times" w:cs="Times New Roman"/>
          <w:color w:val="000000" w:themeColor="text1"/>
        </w:rPr>
      </w:pPr>
      <w:r w:rsidRPr="00847153">
        <w:rPr>
          <w:rFonts w:ascii="Times" w:hAnsi="Times" w:cs="Times New Roman"/>
          <w:color w:val="000000" w:themeColor="text1"/>
        </w:rPr>
        <w:lastRenderedPageBreak/>
        <w:t>at last time step</w:t>
      </w:r>
    </w:p>
    <w:p w14:paraId="5FE6627A"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PLIGHTDRK = proportion of agents residing in neighborhood who were light/moderate drinkers </w:t>
      </w:r>
    </w:p>
    <w:p w14:paraId="245CD018"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at last time step</w:t>
      </w:r>
    </w:p>
    <w:p w14:paraId="17A7E02B"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PHEAVYDRK = proportion of agents residing in neighborhood who were heavy drinkers at last </w:t>
      </w:r>
    </w:p>
    <w:p w14:paraId="1E4F94FC"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time step</w:t>
      </w:r>
    </w:p>
    <w:p w14:paraId="6E134656"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PHOODDRGUSE = proportion of agents residing in neighborhood who were drug users at last </w:t>
      </w:r>
    </w:p>
    <w:p w14:paraId="747E3352"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ab/>
        <w:t>time step</w:t>
      </w:r>
    </w:p>
    <w:p w14:paraId="2883C827"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PHOODHOM = proportion of agents residing in neighborhood who were killed in a homicide at </w:t>
      </w:r>
    </w:p>
    <w:p w14:paraId="62A24147"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ab/>
        <w:t>last time step</w:t>
      </w:r>
    </w:p>
    <w:p w14:paraId="05AF3B14"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PHOODSUIC = proportion of agents residing in neighborhood who committed suicide at last </w:t>
      </w:r>
    </w:p>
    <w:p w14:paraId="2E7A3287"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ab/>
        <w:t>time step</w:t>
      </w:r>
    </w:p>
    <w:p w14:paraId="20F12ABA"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PHOODSUICATT = proportion of agents residing in neighborhood who attempted suicide at </w:t>
      </w:r>
    </w:p>
    <w:p w14:paraId="5F00F88F"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last time step</w:t>
      </w:r>
    </w:p>
    <w:p w14:paraId="434C81BB"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PHOODSUICTHT = proportion of agents residing in neighborhood who thought about </w:t>
      </w:r>
    </w:p>
    <w:p w14:paraId="6919BF78"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 xml:space="preserve">committing suicide at last time step </w:t>
      </w:r>
    </w:p>
    <w:p w14:paraId="1BD344F3"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PHOODOWN = proportion of agents residing in neighborhood who owned a firearm at last</w:t>
      </w:r>
    </w:p>
    <w:p w14:paraId="1308D667"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ab/>
        <w:t>time step</w:t>
      </w:r>
    </w:p>
    <w:p w14:paraId="5515E2C4" w14:textId="77777777" w:rsidR="00077700" w:rsidRPr="00847153" w:rsidRDefault="00077700" w:rsidP="00077700">
      <w:pPr>
        <w:spacing w:line="480" w:lineRule="auto"/>
        <w:rPr>
          <w:rFonts w:ascii="Times" w:hAnsi="Times" w:cs="Times New Roman"/>
          <w:color w:val="000000" w:themeColor="text1"/>
        </w:rPr>
      </w:pPr>
    </w:p>
    <w:p w14:paraId="43A95FA1"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The final probabilities for each substance use status at the current time step are calculated as:</w:t>
      </w:r>
    </w:p>
    <w:p w14:paraId="53C688F1" w14:textId="77777777" w:rsidR="00077700" w:rsidRPr="00847153" w:rsidRDefault="00077700" w:rsidP="00077700">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_LIGHTDRK3 = (0.90*P_LIGHTDRK1) + (0.1*P_LIGHTDRK2)</w:t>
      </w:r>
    </w:p>
    <w:p w14:paraId="02805D25" w14:textId="77777777" w:rsidR="00077700" w:rsidRPr="00847153" w:rsidRDefault="00077700" w:rsidP="00077700">
      <w:pPr>
        <w:spacing w:line="480" w:lineRule="auto"/>
        <w:rPr>
          <w:rFonts w:ascii="Times" w:hAnsi="Times" w:cs="Times New Roman"/>
          <w:color w:val="000000" w:themeColor="text1"/>
        </w:rPr>
      </w:pPr>
    </w:p>
    <w:p w14:paraId="118214E2" w14:textId="77777777" w:rsidR="00077700" w:rsidRPr="00847153" w:rsidRDefault="00077700" w:rsidP="00077700">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_HEAVYDRK3 = (0.90*P_ HEAVYDRK1) + (0.1*P_ HEAVYDRK2)</w:t>
      </w:r>
    </w:p>
    <w:p w14:paraId="4667DDAC" w14:textId="77777777" w:rsidR="00077700" w:rsidRPr="00847153" w:rsidRDefault="00077700" w:rsidP="00077700">
      <w:pPr>
        <w:spacing w:line="480" w:lineRule="auto"/>
        <w:rPr>
          <w:rFonts w:ascii="Times" w:hAnsi="Times" w:cs="Times New Roman"/>
          <w:color w:val="000000" w:themeColor="text1"/>
        </w:rPr>
      </w:pPr>
    </w:p>
    <w:p w14:paraId="19AFE97A" w14:textId="77777777" w:rsidR="00077700" w:rsidRPr="00847153" w:rsidRDefault="00077700" w:rsidP="00077700">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lastRenderedPageBreak/>
        <w:t>P_NONDRK3 = 1 – P_LIGHTDRK3 - P_HEAVYDRK3</w:t>
      </w:r>
    </w:p>
    <w:p w14:paraId="0C9CA692" w14:textId="77777777" w:rsidR="00077700" w:rsidRPr="00847153" w:rsidRDefault="00077700" w:rsidP="00077700">
      <w:pPr>
        <w:spacing w:line="480" w:lineRule="auto"/>
        <w:rPr>
          <w:rFonts w:ascii="Times" w:hAnsi="Times" w:cs="Times New Roman"/>
          <w:color w:val="ED7D31" w:themeColor="accent2"/>
        </w:rPr>
      </w:pPr>
    </w:p>
    <w:p w14:paraId="70AED9D2" w14:textId="77777777" w:rsidR="00077700" w:rsidRPr="00847153" w:rsidRDefault="00077700" w:rsidP="00077700">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_DRUGUSER3 = (0.90*P_ DRUGUSER1) + (0.1*P_ DRUGUSER2)</w:t>
      </w:r>
    </w:p>
    <w:p w14:paraId="7EE742A0" w14:textId="77777777" w:rsidR="00077700" w:rsidRPr="00847153" w:rsidRDefault="00077700" w:rsidP="00077700">
      <w:pPr>
        <w:spacing w:line="480" w:lineRule="auto"/>
        <w:rPr>
          <w:rFonts w:ascii="Times" w:hAnsi="Times" w:cs="Times New Roman"/>
          <w:color w:val="000000" w:themeColor="text1"/>
        </w:rPr>
      </w:pPr>
    </w:p>
    <w:p w14:paraId="08F3DF5A" w14:textId="16499C94"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After probabilities of substance use were calculated and agents were assigned a drinking status and a drug use status, substance abuse probabilities were calculated. If an agent was assigned to be a light drinker or a heavy drinker, a probability of having an alcohol abuse diagnosis was calculated. If an agent was assigned to be a drug user, a probability of having a drug abuse diagnosis was calculated. Both substance abuse probabilities were calculated from NCS-R data</w:t>
      </w:r>
      <w:r w:rsidRPr="00847153">
        <w:rPr>
          <w:rFonts w:ascii="Times" w:hAnsi="Times" w:cs="Times New Roman"/>
          <w:color w:val="000000" w:themeColor="text1"/>
        </w:rPr>
        <w:fldChar w:fldCharType="begin" w:fldLock="1"/>
      </w:r>
      <w:r w:rsidR="00815B28">
        <w:rPr>
          <w:rFonts w:ascii="Times" w:hAnsi="Times" w:cs="Times New Roman"/>
          <w:color w:val="000000" w:themeColor="text1"/>
        </w:rPr>
        <w:instrText>ADDIN CSL_CITATION {"citationItems":[{"id":"ITEM-1","itemData":{"DOI":"10.1002/mpr.166","ISBN":"1049-8931 (Print)\\r1049-8931 (Linking)","ISSN":"1049-8931","PMID":"15297904","abstract":"The National Comorbidity Survey Replication (NCS-R) is a new nationally representative community household survey of the prevalence and correlates of mental disorders in the US. The NCS-R was carried out a decade after the original NCS. The NCS-R repeats many of the questions from the NCS and also expands the NCS questioning to include assessments based on the more recent Diagnostic and Statistical Manual of Mental Disorders, Fourth Edition (DSM-IV) diagnostics system ( American Psychiatric Association, 1994). The NCS-R was designed to (1) investigate time trends and their correlates over the decade of the 1990s and (2) expand the assessment of the prevalence and correlates of mental disorders beyond the assessment in the baseline NCS in order to address a number of important substantive and methodological issues that were raised by the NCS. This paper presents a brief review of these aims., (C)2004 Whurr Publishers Ltd","author":[{"dropping-particle":"","family":"Kessler","given":"Ronald C","non-dropping-particle":"","parse-names":false,"suffix":""},{"dropping-particle":"","family":"Merikangas","given":"Kathleen R","non-dropping-particle":"","parse-names":false,"suffix":""}],"container-title":"International Journal of Methods in Psychiatric Research","id":"ITEM-1","issue":"2","issued":{"date-parts":[["2004"]]},"page":"60-68","title":"The National Comorbidity Survey Replication (NCS-R)","type":"article-journal","volume":"13"},"uris":["http://www.mendeley.com/documents/?uuid=b4789205-a3f3-4c7e-a002-257434de908d"]}],"mendeley":{"formattedCitation":"[15]","plainTextFormattedCitation":"[15]","previouslyFormattedCitation":"[15]"},"properties":{"noteIndex":0},"schema":"https://github.com/citation-style-language/schema/raw/master/csl-citation.json"}</w:instrText>
      </w:r>
      <w:r w:rsidRPr="00847153">
        <w:rPr>
          <w:rFonts w:ascii="Times" w:hAnsi="Times" w:cs="Times New Roman"/>
          <w:color w:val="000000" w:themeColor="text1"/>
        </w:rPr>
        <w:fldChar w:fldCharType="separate"/>
      </w:r>
      <w:r w:rsidR="004242AE" w:rsidRPr="004242AE">
        <w:rPr>
          <w:rFonts w:ascii="Times" w:hAnsi="Times" w:cs="Times New Roman"/>
          <w:noProof/>
          <w:color w:val="000000" w:themeColor="text1"/>
        </w:rPr>
        <w:t>[15]</w:t>
      </w:r>
      <w:r w:rsidRPr="00847153">
        <w:rPr>
          <w:rFonts w:ascii="Times" w:hAnsi="Times" w:cs="Times New Roman"/>
          <w:color w:val="000000" w:themeColor="text1"/>
        </w:rPr>
        <w:fldChar w:fldCharType="end"/>
      </w:r>
      <w:r w:rsidRPr="00847153">
        <w:rPr>
          <w:rFonts w:ascii="Times" w:hAnsi="Times" w:cs="Times New Roman"/>
          <w:color w:val="000000" w:themeColor="text1"/>
        </w:rPr>
        <w:t xml:space="preserve">. </w:t>
      </w:r>
    </w:p>
    <w:p w14:paraId="4A6C7550" w14:textId="1403A58A" w:rsidR="00077700" w:rsidRPr="00847153" w:rsidRDefault="00077700" w:rsidP="00816EBF">
      <w:pPr>
        <w:pStyle w:val="ListParagraph"/>
        <w:numPr>
          <w:ilvl w:val="0"/>
          <w:numId w:val="2"/>
        </w:numPr>
        <w:autoSpaceDE w:val="0"/>
        <w:autoSpaceDN w:val="0"/>
        <w:adjustRightInd w:val="0"/>
        <w:spacing w:line="480" w:lineRule="auto"/>
        <w:rPr>
          <w:rFonts w:ascii="Times" w:hAnsi="Times" w:cs="Times New Roman"/>
          <w:color w:val="000000" w:themeColor="text1"/>
        </w:rPr>
      </w:pPr>
      <w:r w:rsidRPr="00847153">
        <w:rPr>
          <w:rFonts w:ascii="Times" w:hAnsi="Times" w:cs="Times New Roman"/>
          <w:color w:val="000000" w:themeColor="text1"/>
        </w:rPr>
        <w:t xml:space="preserve">logit(P_ALCAB) =  </w:t>
      </w:r>
      <w:r w:rsidR="00816EBF" w:rsidRPr="00B239FC">
        <w:rPr>
          <w:rFonts w:ascii="Times" w:hAnsi="Times" w:cs="Monaco"/>
          <w:color w:val="000000"/>
        </w:rPr>
        <w:t>-4.733 + (0.0823*MALE)+ (1.3051*AGE1)+ (-0.1893*AGE2)+ (-0.731*AGE4)+ (-1.06*AGE5)+ (-14.387*AGE6)+ (-0.3828*BLACK)+ (-0.131*HISP)+ (0.3286*OTHER_RACE)+ (-0.8097*HS)+ (-0.9164*MOREHS)+ (0.6505*INC2)+ (0.3678*INC3)+ (0.5178*INC4)+ (-1.4982*MARRIED)+ (-0.7492*DIVSEPWID)+ (0.022*HISTVIOLPERP)+ (0.2439*HISTVIOLVICT)+ (-0.2731*LASTOWN)+ (0.1456*LASTCARRY)+ (1.6192*CURHEAVYDRK)+ (0.2844*CURDRUGUSER)+ (0.529*HISTDRUGAB)+ (2.7377*HISTALCAB)+ (0.1029*HISTMDD)+ (0.7973*HISTGAD)+ (-0.2885*HISTMANIA)+ (0.1199*HISTASB)+ (0.4234*HISTPSYCHO)+ (0.2521*HISTPTSD)+ (1.462*LASTIPVVICT)+ (-0.362*LASTIPVPERP)+ (0.249*HISTONHOSP)+ (0.5987*HISTIED)</w:t>
      </w:r>
    </w:p>
    <w:p w14:paraId="3DDD525B" w14:textId="77777777" w:rsidR="00077700" w:rsidRPr="00847153" w:rsidRDefault="00077700" w:rsidP="00077700">
      <w:pPr>
        <w:autoSpaceDE w:val="0"/>
        <w:autoSpaceDN w:val="0"/>
        <w:adjustRightInd w:val="0"/>
        <w:spacing w:line="480" w:lineRule="auto"/>
        <w:rPr>
          <w:rFonts w:ascii="Times" w:hAnsi="Times" w:cs="Times New Roman"/>
          <w:color w:val="000000" w:themeColor="text1"/>
        </w:rPr>
      </w:pPr>
    </w:p>
    <w:p w14:paraId="3C2C1294" w14:textId="3440DEC8" w:rsidR="00077700" w:rsidRPr="00847153" w:rsidRDefault="00077700" w:rsidP="00816EBF">
      <w:pPr>
        <w:pStyle w:val="ListParagraph"/>
        <w:numPr>
          <w:ilvl w:val="0"/>
          <w:numId w:val="2"/>
        </w:numPr>
        <w:autoSpaceDE w:val="0"/>
        <w:autoSpaceDN w:val="0"/>
        <w:adjustRightInd w:val="0"/>
        <w:spacing w:line="480" w:lineRule="auto"/>
        <w:rPr>
          <w:rFonts w:ascii="Times" w:hAnsi="Times" w:cs="Times New Roman"/>
          <w:color w:val="000000" w:themeColor="text1"/>
        </w:rPr>
      </w:pPr>
      <w:r w:rsidRPr="00847153">
        <w:rPr>
          <w:rFonts w:ascii="Times" w:hAnsi="Times" w:cs="Times New Roman"/>
          <w:color w:val="000000" w:themeColor="text1"/>
        </w:rPr>
        <w:lastRenderedPageBreak/>
        <w:t>logit(P_DRUGAB) =</w:t>
      </w:r>
      <w:r w:rsidR="00816EBF">
        <w:rPr>
          <w:rFonts w:ascii="Times" w:hAnsi="Times" w:cs="Times New Roman"/>
          <w:color w:val="000000" w:themeColor="text1"/>
        </w:rPr>
        <w:t xml:space="preserve"> </w:t>
      </w:r>
      <w:r w:rsidR="00816EBF" w:rsidRPr="00B239FC">
        <w:rPr>
          <w:rFonts w:ascii="Times" w:hAnsi="Times" w:cs="Monaco"/>
          <w:color w:val="000000"/>
        </w:rPr>
        <w:t>-1.5306+ (0.30*MALE)+ (-0.381*AGE1)+ (-1.428*AGE2)+ (-3.096*AGE4)+ (-17.5457*AGE5)+ (-16.4029*AGE6)+ (-0.0585*WHITE)+ (-0.8356*BLACK)+ (-1.41*OTHER_RACE)+ (0.4548*HS)+ (-0.7283*MOREHS)+ (-0.4734*INC2)+ (-0.5101*INC3)+ (-0.973*INC4)+ (0.2263*MARRIED)+ (0.0653*DIVSEPWID)+ (-0.3818*HISTVIOLPERP)+ (-0.7114*HISTVIOLVICT)+ (-0.4126*LASTOWN)+ (0.8354*CARRY)+ (-0.5987*CURLIGHTDRK)+ (0.3195*CURHEAVYDRK)+ (0.9289*HISTMDD)+ (0.5794*HISTGAD)+ (1.6376*HISTMANIA)+ (1.0744*HISTASB)+ (-0.363*HISTPSYCHO)+ (-1.9332*HISTPTSD)+ (0.144*HISTIED)+ (2.5239*IPVVICT)+ (-4.7904*IPVPERP)+ (0.1344*HISTONHOSP)+ (3.9168*AGE1*HISTDRUGAB)+ (2.9265*AGE2*HISTDRUGAB)+ (3.2902*AGE4*HISTDRUGAB )+ (18.9005*AGE5*HISTDRUGAB)+ (0.6839*AGE6*HISTDRUGAB)+ (0.6327*LASTOWN*LASTIED</w:t>
      </w:r>
      <w:r w:rsidRPr="00847153">
        <w:rPr>
          <w:rFonts w:ascii="Times" w:hAnsi="Times" w:cs="Times New Roman"/>
          <w:color w:val="000000" w:themeColor="text1"/>
        </w:rPr>
        <w:t>)</w:t>
      </w:r>
    </w:p>
    <w:p w14:paraId="01D1876B" w14:textId="77777777" w:rsidR="00077700" w:rsidRPr="00847153" w:rsidRDefault="00077700" w:rsidP="00077700">
      <w:pPr>
        <w:autoSpaceDE w:val="0"/>
        <w:autoSpaceDN w:val="0"/>
        <w:adjustRightInd w:val="0"/>
        <w:spacing w:line="480" w:lineRule="auto"/>
        <w:rPr>
          <w:rFonts w:ascii="Times" w:hAnsi="Times" w:cs="Times New Roman"/>
          <w:color w:val="000000" w:themeColor="text1"/>
        </w:rPr>
      </w:pPr>
    </w:p>
    <w:p w14:paraId="5E44CA91" w14:textId="77777777" w:rsidR="00077700" w:rsidRPr="00847153" w:rsidRDefault="00077700" w:rsidP="00077700">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_ ALCAB = exp(logit(P_ ALCAB))/(1 + exp(logit(P_ ALCAB)))</w:t>
      </w:r>
    </w:p>
    <w:p w14:paraId="101C0D73" w14:textId="77777777" w:rsidR="00077700" w:rsidRPr="00847153" w:rsidRDefault="00077700" w:rsidP="00077700">
      <w:pPr>
        <w:spacing w:line="480" w:lineRule="auto"/>
        <w:rPr>
          <w:rFonts w:ascii="Times" w:hAnsi="Times" w:cs="Times New Roman"/>
          <w:color w:val="000000" w:themeColor="text1"/>
        </w:rPr>
      </w:pPr>
    </w:p>
    <w:p w14:paraId="1F3CA70E" w14:textId="77777777" w:rsidR="00077700" w:rsidRPr="00847153" w:rsidRDefault="00077700" w:rsidP="00077700">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_ DRUGAB = exp(logit(P_ DRUGAB))/(1 + exp(logit(P_ DRUGAB)))</w:t>
      </w:r>
    </w:p>
    <w:p w14:paraId="74E1995A" w14:textId="77777777" w:rsidR="00077700" w:rsidRPr="00847153" w:rsidRDefault="00077700" w:rsidP="00077700">
      <w:pPr>
        <w:spacing w:line="480" w:lineRule="auto"/>
        <w:rPr>
          <w:rFonts w:ascii="Times" w:hAnsi="Times" w:cs="Times New Roman"/>
          <w:color w:val="000000" w:themeColor="text1"/>
        </w:rPr>
      </w:pPr>
    </w:p>
    <w:p w14:paraId="0DC506A9"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Where</w:t>
      </w:r>
    </w:p>
    <w:p w14:paraId="5A9D49B3"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CURLIGHTDRK = dummy variable indicating if agent is a light drinker at current time step</w:t>
      </w:r>
    </w:p>
    <w:p w14:paraId="5F213CBB"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CURHEAVYDRK = dummy variable indicating if agent is a heavy drinker at current time step </w:t>
      </w:r>
    </w:p>
    <w:p w14:paraId="1923B092"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CURDRUGUSER = dummy variable indicating if agent is a drug user at current time step</w:t>
      </w:r>
    </w:p>
    <w:p w14:paraId="09399454" w14:textId="77777777" w:rsidR="00077700" w:rsidRPr="00847153" w:rsidRDefault="00077700" w:rsidP="00077700">
      <w:pPr>
        <w:spacing w:line="480" w:lineRule="auto"/>
        <w:rPr>
          <w:rFonts w:ascii="Times" w:hAnsi="Times" w:cs="Times New Roman"/>
          <w:color w:val="000000" w:themeColor="text1"/>
        </w:rPr>
      </w:pPr>
    </w:p>
    <w:p w14:paraId="00FC1257" w14:textId="6C6A3F7D" w:rsidR="00077700" w:rsidRPr="00847153" w:rsidRDefault="00077700" w:rsidP="00077700">
      <w:pPr>
        <w:pStyle w:val="p4"/>
        <w:spacing w:line="480" w:lineRule="auto"/>
        <w:ind w:firstLine="720"/>
        <w:rPr>
          <w:rStyle w:val="s1"/>
          <w:rFonts w:ascii="Times" w:hAnsi="Times"/>
          <w:bCs/>
          <w:sz w:val="24"/>
          <w:szCs w:val="24"/>
        </w:rPr>
      </w:pPr>
      <w:r w:rsidRPr="00847153">
        <w:rPr>
          <w:rFonts w:ascii="Times" w:hAnsi="Times"/>
          <w:color w:val="000000" w:themeColor="text1"/>
          <w:sz w:val="24"/>
          <w:szCs w:val="24"/>
        </w:rPr>
        <w:lastRenderedPageBreak/>
        <w:t xml:space="preserve">After all substance use variables were set, the rest of the agent characteristics were calculated using the current time step’s drinking and drug use statuses, starting with firearm ownership and carrying statuses. </w:t>
      </w:r>
      <w:r w:rsidRPr="00847153">
        <w:rPr>
          <w:rStyle w:val="s1"/>
          <w:rFonts w:ascii="Times" w:hAnsi="Times"/>
          <w:bCs/>
          <w:sz w:val="24"/>
          <w:szCs w:val="24"/>
        </w:rPr>
        <w:t>The probability of firearm ownership and carrying was estimated from the National Comorbidity Study Replication (NCS-R), a nationally representative survey of US adults carried out between 2001 and 2003</w:t>
      </w:r>
      <w:r w:rsidRPr="00847153">
        <w:rPr>
          <w:rStyle w:val="s1"/>
          <w:rFonts w:ascii="Times" w:hAnsi="Times"/>
          <w:bCs/>
          <w:sz w:val="24"/>
          <w:szCs w:val="24"/>
        </w:rPr>
        <w:fldChar w:fldCharType="begin" w:fldLock="1"/>
      </w:r>
      <w:r w:rsidR="00815B28">
        <w:rPr>
          <w:rStyle w:val="s1"/>
          <w:rFonts w:ascii="Times" w:hAnsi="Times"/>
          <w:bCs/>
          <w:sz w:val="24"/>
          <w:szCs w:val="24"/>
        </w:rPr>
        <w:instrText>ADDIN CSL_CITATION {"citationItems":[{"id":"ITEM-1","itemData":{"DOI":"10.1002/mpr.166","ISBN":"1049-8931 (Print)\\r1049-8931 (Linking)","ISSN":"1049-8931","PMID":"15297904","abstract":"The National Comorbidity Survey Replication (NCS-R) is a new nationally representative community household survey of the prevalence and correlates of mental disorders in the US. The NCS-R was carried out a decade after the original NCS. The NCS-R repeats many of the questions from the NCS and also expands the NCS questioning to include assessments based on the more recent Diagnostic and Statistical Manual of Mental Disorders, Fourth Edition (DSM-IV) diagnostics system ( American Psychiatric Association, 1994). The NCS-R was designed to (1) investigate time trends and their correlates over the decade of the 1990s and (2) expand the assessment of the prevalence and correlates of mental disorders beyond the assessment in the baseline NCS in order to address a number of important substantive and methodological issues that were raised by the NCS. This paper presents a brief review of these aims., (C)2004 Whurr Publishers Ltd","author":[{"dropping-particle":"","family":"Kessler","given":"Ronald C","non-dropping-particle":"","parse-names":false,"suffix":""},{"dropping-particle":"","family":"Merikangas","given":"Kathleen R","non-dropping-particle":"","parse-names":false,"suffix":""}],"container-title":"International Journal of Methods in Psychiatric Research","id":"ITEM-1","issue":"2","issued":{"date-parts":[["2004"]]},"page":"60-68","title":"The National Comorbidity Survey Replication (NCS-R)","type":"article-journal","volume":"13"},"uris":["http://www.mendeley.com/documents/?uuid=b4789205-a3f3-4c7e-a002-257434de908d"]}],"mendeley":{"formattedCitation":"[15]","plainTextFormattedCitation":"[15]","previouslyFormattedCitation":"[15]"},"properties":{"noteIndex":0},"schema":"https://github.com/citation-style-language/schema/raw/master/csl-citation.json"}</w:instrText>
      </w:r>
      <w:r w:rsidRPr="00847153">
        <w:rPr>
          <w:rStyle w:val="s1"/>
          <w:rFonts w:ascii="Times" w:hAnsi="Times"/>
          <w:bCs/>
          <w:sz w:val="24"/>
          <w:szCs w:val="24"/>
        </w:rPr>
        <w:fldChar w:fldCharType="separate"/>
      </w:r>
      <w:r w:rsidR="004242AE" w:rsidRPr="004242AE">
        <w:rPr>
          <w:rStyle w:val="s1"/>
          <w:rFonts w:ascii="Times" w:hAnsi="Times"/>
          <w:bCs/>
          <w:noProof/>
          <w:sz w:val="24"/>
          <w:szCs w:val="24"/>
        </w:rPr>
        <w:t>[15]</w:t>
      </w:r>
      <w:r w:rsidRPr="00847153">
        <w:rPr>
          <w:rStyle w:val="s1"/>
          <w:rFonts w:ascii="Times" w:hAnsi="Times"/>
          <w:bCs/>
          <w:sz w:val="24"/>
          <w:szCs w:val="24"/>
        </w:rPr>
        <w:fldChar w:fldCharType="end"/>
      </w:r>
      <w:r w:rsidRPr="00847153">
        <w:rPr>
          <w:rStyle w:val="s1"/>
          <w:rFonts w:ascii="Times" w:hAnsi="Times"/>
          <w:bCs/>
          <w:sz w:val="24"/>
          <w:szCs w:val="24"/>
        </w:rPr>
        <w:t>. We restricted the calibration sample to respondents living in Census Metropolitan Statistical Areas to more accurately represent a city population. Note that ownership and carrying were calibrated separately; agents who did not own firearms could still carry a firearm in the model, representing the illicit firearms market as well as trading firearms outside of the legal market.</w:t>
      </w:r>
    </w:p>
    <w:p w14:paraId="61585371" w14:textId="42F9D351" w:rsidR="00077700" w:rsidRPr="00847153" w:rsidRDefault="00077700" w:rsidP="00077700">
      <w:pPr>
        <w:pStyle w:val="p4"/>
        <w:spacing w:line="480" w:lineRule="auto"/>
        <w:ind w:firstLine="720"/>
        <w:rPr>
          <w:rFonts w:ascii="Times" w:hAnsi="Times"/>
          <w:bCs/>
          <w:sz w:val="24"/>
          <w:szCs w:val="24"/>
        </w:rPr>
      </w:pPr>
      <w:r w:rsidRPr="00847153">
        <w:rPr>
          <w:rStyle w:val="s1"/>
          <w:rFonts w:ascii="Times" w:hAnsi="Times"/>
          <w:bCs/>
          <w:sz w:val="24"/>
          <w:szCs w:val="24"/>
        </w:rPr>
        <w:t>Probability of firearm ownership was re-estimated at each time step, based on sociodemographic characteristics, and history of: carrying status, violent victimization and perpetration, alcohol and drug use and abuse</w:t>
      </w:r>
      <w:r w:rsidRPr="00847153">
        <w:rPr>
          <w:rStyle w:val="s1"/>
          <w:rFonts w:ascii="Times" w:hAnsi="Times"/>
          <w:bCs/>
          <w:sz w:val="24"/>
          <w:szCs w:val="24"/>
        </w:rPr>
        <w:fldChar w:fldCharType="begin" w:fldLock="1"/>
      </w:r>
      <w:r w:rsidR="00815B28">
        <w:rPr>
          <w:rStyle w:val="s1"/>
          <w:rFonts w:ascii="Times" w:hAnsi="Times"/>
          <w:bCs/>
          <w:sz w:val="24"/>
          <w:szCs w:val="24"/>
        </w:rPr>
        <w:instrText>ADDIN CSL_CITATION {"citationItems":[{"id":"ITEM-1","itemData":{"DOI":"10.1093/epirev/mxv008","ISBN":"0193-936X","ISSN":"14786729","PMID":"26905893","abstract":"A causal relationship between controlled substances and firearm violence has been widely assumed in the United States, and federal law prohibits individuals who are “unlawful users of or addicted to any controlled substance” from purchasing or possessing firearms (68 FR 3750. 2003. Codified at 27 CFR §478.11). However, the law does a poor job of defining “unlawful users,” resulting in recent calls for a revised, actionable definition. Such a definition should be informed by research evidence, but to date the epidemiologic research on the relationship between controlled substances and violence has not been comprehensively reviewed. The initial goal of this review was to summarize the best available evidence on the relationship between controlled substances and firearm violence, but only 1 study specific to firearm violence was identified. We therefore reviewed studies of this relationship using broader measures of interpersonal violence and suicide, all of which included but were not limited to firearm violence, and measures of illicit firearm carrying. Prospective longitudinal studies (n = 22) from 1990 to 2014 were identified by using searches of online databases and citation tracking. Information was extracted from each study by using a standardized protocol. Quality of evidence was independently assessed by 2 reviewers. Aggregate measures of controlled substance use were associated with increased interpersonal violence and suicide, but evidence regarding the relationship between specific substances and violence was mixed. Involvement in illegal drug sales was consistently associated with interpersonal violence. To effectively revise extant federal law and delineate appropriate prohibiting criteria, more research is needed to understand the relationship between controlled substances and firearm violence. ","author":[{"dropping-particle":"","family":"McGinty","given":"Emma E.","non-dropping-particle":"","parse-names":false,"suffix":""},{"dropping-particle":"","family":"Choksy","given":"Seema","non-dropping-particle":"","parse-names":false,"suffix":""},{"dropping-particle":"","family":"Wintemute","given":"Garen J.","non-dropping-particle":"","parse-names":false,"suffix":""}],"container-title":"Epidemiologic Reviews","id":"ITEM-1","issue":"1","issued":{"date-parts":[["2016"]]},"page":"5-31","title":"The Relationship between Controlled Substances and Violence","type":"article","volume":"38"},"uris":["http://www.mendeley.com/documents/?uuid=fc43b67e-1110-420c-a232-816d6cbc408b"]}],"mendeley":{"formattedCitation":"[16]","plainTextFormattedCitation":"[16]","previouslyFormattedCitation":"[16]"},"properties":{"noteIndex":0},"schema":"https://github.com/citation-style-language/schema/raw/master/csl-citation.json"}</w:instrText>
      </w:r>
      <w:r w:rsidRPr="00847153">
        <w:rPr>
          <w:rStyle w:val="s1"/>
          <w:rFonts w:ascii="Times" w:hAnsi="Times"/>
          <w:bCs/>
          <w:sz w:val="24"/>
          <w:szCs w:val="24"/>
        </w:rPr>
        <w:fldChar w:fldCharType="separate"/>
      </w:r>
      <w:r w:rsidR="004242AE" w:rsidRPr="004242AE">
        <w:rPr>
          <w:rStyle w:val="s1"/>
          <w:rFonts w:ascii="Times" w:hAnsi="Times"/>
          <w:bCs/>
          <w:noProof/>
          <w:sz w:val="24"/>
          <w:szCs w:val="24"/>
        </w:rPr>
        <w:t>[16]</w:t>
      </w:r>
      <w:r w:rsidRPr="00847153">
        <w:rPr>
          <w:rStyle w:val="s1"/>
          <w:rFonts w:ascii="Times" w:hAnsi="Times"/>
          <w:bCs/>
          <w:sz w:val="24"/>
          <w:szCs w:val="24"/>
        </w:rPr>
        <w:fldChar w:fldCharType="end"/>
      </w:r>
      <w:r w:rsidRPr="00847153">
        <w:rPr>
          <w:rStyle w:val="s1"/>
          <w:rFonts w:ascii="Times" w:hAnsi="Times"/>
          <w:bCs/>
          <w:sz w:val="24"/>
          <w:szCs w:val="24"/>
        </w:rPr>
        <w:t>, each of the seven mental health disorders listed below, mental health treatment, and suicidal ideation and attempt</w:t>
      </w:r>
      <w:r w:rsidRPr="00847153">
        <w:rPr>
          <w:rStyle w:val="s1"/>
          <w:rFonts w:ascii="Times" w:hAnsi="Times"/>
          <w:bCs/>
          <w:sz w:val="24"/>
          <w:szCs w:val="24"/>
        </w:rPr>
        <w:fldChar w:fldCharType="begin" w:fldLock="1"/>
      </w:r>
      <w:r w:rsidR="00815B28">
        <w:rPr>
          <w:rStyle w:val="s1"/>
          <w:rFonts w:ascii="Times" w:hAnsi="Times"/>
          <w:bCs/>
          <w:sz w:val="24"/>
          <w:szCs w:val="24"/>
        </w:rPr>
        <w:instrText>ADDIN CSL_CITATION {"citationItems":[{"id":"ITEM-1","itemData":{"DOI":"10.1377/hlthaff.2016.0017","ISBN":"0278-2715","ISSN":"15445208","PMID":"27269024","abstract":"Gun violence kills about ninety people every day in the United States, a toll measured in wasted and ruined lives and with an annual economic price tag exceeding $200 billion. Some policy makers suggest that reforming mental health care systems and improving point-of-purchase background checks to keep guns from mentally disturbed people will address the problem. Epidemiological research shows that serious mental illness contributes little to the risk of interpersonal violence but is a strong factor in suicide, which accounts for most firearm fatalities. Meanwhile, the effectiveness of gun restrictions focused on mental illness remains poorly understood. This article examines gun-related suicide and violent crime in people with serious mental illnesses, and whether legal restrictions on firearm sales to people with a history of mental health adjudication are effective in preventing gun violence. Among the study population in two large Florida counties, we found that 62 percent of violent gun crime arrests and 28 percent of gun suicides involved individuals not legally permitted to have a gun at the time. Suggested policy reforms include enacting risk-based gun removal laws and prohibiting guns from people involuntarily detained in short-term psychiatric hospitalizations.","author":[{"dropping-particle":"","family":"Swanson","given":"Jeffrey W.","non-dropping-particle":"","parse-names":false,"suffix":""},{"dropping-particle":"","family":"Easter","given":"Michele M.","non-dropping-particle":"","parse-names":false,"suffix":""},{"dropping-particle":"","family":"Robertson","given":"Allison G.","non-dropping-particle":"","parse-names":false,"suffix":""},{"dropping-particle":"","family":"Swartz","given":"Marvin S.","non-dropping-particle":"","parse-names":false,"suffix":""},{"dropping-particle":"","family":"Alanis-Hirsch","given":"Kelly","non-dropping-particle":"","parse-names":false,"suffix":""},{"dropping-particle":"","family":"Moseley","given":"Daniel","non-dropping-particle":"","parse-names":false,"suffix":""},{"dropping-particle":"","family":"Dion","given":"Charles","non-dropping-particle":"","parse-names":false,"suffix":""},{"dropping-particle":"","family":"Petrila","given":"John","non-dropping-particle":"","parse-names":false,"suffix":""}],"container-title":"Health Affairs","id":"ITEM-1","issue":"6","issued":{"date-parts":[["2016"]]},"page":"1067-1075","title":"Gun violence, mental illness, and laws that prohibit gun possession: Evidence from two florida counties","type":"article-journal","volume":"35"},"uris":["http://www.mendeley.com/documents/?uuid=cef89b14-20e3-4228-8b12-d1423c6b383e"]},{"id":"ITEM-2","itemData":{"DOI":"10.1037/tam0000010","ISBN":"2169-4842","ISSN":"2169-4850","abstract":": A model for the assessment of the likelihood of threats using guns was tested in a nationally representative sample. Threats using guns were more likely in individuals with antisocial personality, Odds Ratio (OR) = 2.9, Wald's chi-square (1) = 4.8, p &lt; .05, psychotic symptoms, OR = 1.8, Wald's chi-square (1) = 5.8, p &lt; .05, and a history of psychiatric hospitalization, OR = 1.8, Wald's chi-square (1) = 4.5, p &lt; .05, after adjusting for gender and household income. This model produced a moderate effect size, Cohen's f2 = .16, and classified individuals who threaten others using guns with a sensitivity of .73 and specificity of .54. By comparison, a model assessing threats with weapons other than guns included alcohol abuse or dependence, OR = 2.1, Wald's chi-square (1) = 7.8, p &lt; .01, intermittent explosive disorder, OR = 1.9, Wald's chi-square (1) = 11.8, p &lt; .01, and antisocial personality, OR = 3.2, Wald's chi-square (1) = 10.9, p &lt; .01, after adjusting for sex, age, and household income. An alternative model classifying gun threats in subjects with no history of arrests or hospitalizations was more sensitive and less specific, whereas an alternative model in subjects with a history of arrests or hospitalizations was less sensitive but more specific. Screening individuals for gun use based on the assessment model here could detect almost three quarters of the cases of gun threats, but would falsely identify nearly half of those screened as risks for gun threats., (C) 2014 American Psychological Association","author":[{"dropping-particle":"","family":"Bovasso","given":"Gregory","non-dropping-particle":"","parse-names":false,"suffix":""}],"container-title":"Journal of Threat Assessment and Management","id":"ITEM-2","issue":"1","issued":{"date-parts":[["2014"]]},"page":"27-39","title":"Assessing the risk of threats with guns in the general population.","type":"article-journal","volume":"1"},"uris":["http://www.mendeley.com/documents/?uuid=46f4d00c-c6c9-477e-9f6e-52229b09084e"]}],"mendeley":{"formattedCitation":"[17,18]","plainTextFormattedCitation":"[17,18]","previouslyFormattedCitation":"[17,18]"},"properties":{"noteIndex":0},"schema":"https://github.com/citation-style-language/schema/raw/master/csl-citation.json"}</w:instrText>
      </w:r>
      <w:r w:rsidRPr="00847153">
        <w:rPr>
          <w:rStyle w:val="s1"/>
          <w:rFonts w:ascii="Times" w:hAnsi="Times"/>
          <w:bCs/>
          <w:sz w:val="24"/>
          <w:szCs w:val="24"/>
        </w:rPr>
        <w:fldChar w:fldCharType="separate"/>
      </w:r>
      <w:r w:rsidR="004242AE" w:rsidRPr="004242AE">
        <w:rPr>
          <w:rStyle w:val="s1"/>
          <w:rFonts w:ascii="Times" w:hAnsi="Times"/>
          <w:bCs/>
          <w:noProof/>
          <w:sz w:val="24"/>
          <w:szCs w:val="24"/>
        </w:rPr>
        <w:t>[17,18]</w:t>
      </w:r>
      <w:r w:rsidRPr="00847153">
        <w:rPr>
          <w:rStyle w:val="s1"/>
          <w:rFonts w:ascii="Times" w:hAnsi="Times"/>
          <w:bCs/>
          <w:sz w:val="24"/>
          <w:szCs w:val="24"/>
        </w:rPr>
        <w:fldChar w:fldCharType="end"/>
      </w:r>
      <w:r w:rsidRPr="00847153">
        <w:rPr>
          <w:rStyle w:val="s1"/>
          <w:rFonts w:ascii="Times" w:hAnsi="Times"/>
          <w:bCs/>
          <w:sz w:val="24"/>
          <w:szCs w:val="24"/>
        </w:rPr>
        <w:t xml:space="preserve">. Ownership at each timestep was also influenced by previous lifetime ownership, calibrated based on data from a survey conducted among US adults 18 years or older in 2013 by YouGov (http:// </w:t>
      </w:r>
      <w:hyperlink r:id="rId8" w:history="1">
        <w:r w:rsidRPr="00847153">
          <w:rPr>
            <w:rStyle w:val="Hyperlink"/>
            <w:rFonts w:ascii="Times" w:hAnsi="Times"/>
            <w:bCs/>
            <w:sz w:val="24"/>
            <w:szCs w:val="24"/>
          </w:rPr>
          <w:t>www.yougov.com</w:t>
        </w:r>
      </w:hyperlink>
      <w:r w:rsidRPr="00847153">
        <w:rPr>
          <w:rStyle w:val="s1"/>
          <w:rFonts w:ascii="Times" w:hAnsi="Times"/>
          <w:bCs/>
          <w:sz w:val="24"/>
          <w:szCs w:val="24"/>
        </w:rPr>
        <w:t>). YouGov is a nonpartisan research firm that conducts nationally representative online surveys, often used for research</w:t>
      </w:r>
      <w:r w:rsidRPr="00847153">
        <w:rPr>
          <w:rStyle w:val="s1"/>
          <w:rFonts w:ascii="Times" w:hAnsi="Times"/>
          <w:bCs/>
          <w:sz w:val="24"/>
          <w:szCs w:val="24"/>
        </w:rPr>
        <w:fldChar w:fldCharType="begin" w:fldLock="1"/>
      </w:r>
      <w:r w:rsidR="00815B28">
        <w:rPr>
          <w:rStyle w:val="s1"/>
          <w:rFonts w:ascii="Times" w:hAnsi="Times"/>
          <w:bCs/>
          <w:sz w:val="24"/>
          <w:szCs w:val="24"/>
        </w:rPr>
        <w:instrText>ADDIN CSL_CITATION {"citationItems":[{"id":"ITEM-1","itemData":{"DOI":"10.1038/gim.2013.175","ISSN":"1530-0366","PMID":"24202084","abstract":"PURPOSE: The aim of this study was to examine public opinion on major policy issues in genetics and genomics, including federal spending on genetic research, the perceived significance of the Genetic Information Nondiscrimination Act of 2008, and whether clinicians should be involved in direct-to-consumer genetic testing.\\n\\nMETHODS: This was a survey with a nationally representative sample of 2,100 American adults administered by the nonpartisan research firm YouGov in January 2011.\\n\\nRESULTS: The majority of the respondents (57%) believe that the federal government should spend more on genetic research, 82% rank the 2008 antidiscrimination law as \"important,\" and 65% say that clinicians should be involved in explaining genetic test results (contra the practice of some direct-to-consumer companies). On all three policy issues, gender and political party affiliation were statistically significantly associated with respondents' views, whereas race/ethnicity and education were less consistently associated with policy opinions.\\n\\nCONCLUSION: Americans demonstrate widespread support for scientific research on genetics, laws protecting citizens against genetic discrimination, and the need to involve medical professionals in the process of genetic testing. These results are useful for scientists designing research projects, clinicians interacting with patients, professional organizations lobbying for resources, federal agencies setting budget priorities, and legislators designing regulation.","author":[{"dropping-particle":"","family":"Almeling","given":"Rene","non-dropping-particle":"","parse-names":false,"suffix":""},{"dropping-particle":"","family":"Gadarian","given":"Shana Kushner","non-dropping-particle":"","parse-names":false,"suffix":""}],"container-title":"Genetics in medicine : official journal of the American College of Medical Genetics","id":"ITEM-1","issue":"6","issued":{"date-parts":[["2014"]]},"page":"491-4","title":"Public opinion on policy issues in genetics and genomics.","type":"article-journal","volume":"16"},"uris":["http://www.mendeley.com/documents/?uuid=933b928b-0a96-4005-bbb3-6312027cb51a"]},{"id":"ITEM-2","itemData":{"DOI":"10.1001/jamapsychiatry.2013.281","ISBN":"2168-6238","ISSN":"2168-6238","PMID":"23266570","abstract":"CONTEXT Clinical experience and factor analytic studies suggest that some psychiatric disorders may be more closely related to one another, as indicated by the frequency of their co-occurrence, which may have etiologic and treatment implications. OBJECTIVE To construct a virtual space of common psychiatric disorders, spanned by factors reflecting major psychopathologic dimensions, and locate psychiatric disorders in that space, as well as to examine whether the location of disorders at baseline predicts the prevalence and incidence of disorders at 3-year follow-up. DESIGN, SETTING, AND PATIENTS A total of 34 653 individuals participated in waves 1 and 2 of the National Epidemiologic Survey on Alcohol and Related Conditions. MAIN OUTCOME MEASURES The distance between disorders at wave 1, calculated using the loadings of the factors spanning the space of disorders as coordinates. This distance was correlated with the adjusted odds ratios for age, sex, and race/ethnicity of the prevalence and incidence of Axis I disorders in wave 2, with the aim of determining whether smaller distances between disorders at wave 1 predicts higher disorder prevalence and incidence at wave 2. RESULTS A model with 3 correlated factors provided an excellent fit (Comparative Fit Index = 0.99, Tucker-Lewis Index = 0.98, root mean square error of approximation = 0.008) for the structure of common psychiatric disorders and was used to span the space of disorders. Distances ranged from 0.070 (between drug abuse and alcohol dependence) to 1.032 (between drug abuse and dysthymia). The correlation of distance between disorders in wave 1 with adjusted odds ratios of prevalence in wave 2 was -0.56. The correlation of distance in wave 1 with adjusted odds ratios of incidence in wave 2 was -0.57. CONCLUSIONS Mapping psychiatric disorders can be used to quantify the distances among disorders. Proximity in turn can be used to predict prospectively the incidence and prevalence of Axis I disorders.","author":[{"dropping-particle":"","family":"Blanco","given":"Carlos","non-dropping-particle":"","parse-names":false,"suffix":""},{"dropping-particle":"","family":"Krueger","given":"Robert F","non-dropping-particle":"","parse-names":false,"suffix":""},{"dropping-particle":"","family":"Hasin","given":"Deborah S","non-dropping-particle":"","parse-names":false,"suffix":""},{"dropping-particle":"","family":"Liu","given":"Shang-Min","non-dropping-particle":"","parse-names":false,"suffix":""},{"dropping-particle":"","family":"Wang","given":"Shuai","non-dropping-particle":"","parse-names":false,"suffix":""},{"dropping-particle":"","family":"Kerridge","given":"Bradley T","non-dropping-particle":"","parse-names":false,"suffix":""},{"dropping-particle":"","family":"Saha","given":"Tulshi","non-dropping-particle":"","parse-names":false,"suffix":""},{"dropping-particle":"","family":"Olfson","given":"Mark","non-dropping-particle":"","parse-names":false,"suffix":""}],"container-title":"JAMA psychiatry","id":"ITEM-2","issue":"2","issued":{"date-parts":[["2013"]]},"page":"199-208","title":"Mapping common psychiatric disorders: structure and predictive validity in the national epidemiologic survey on alcohol and related conditions.","type":"article-journal","volume":"70"},"uris":["http://www.mendeley.com/documents/?uuid=214d3f28-a7ea-483a-8d39-a1634ea61b75"]}],"mendeley":{"formattedCitation":"[19,20]","plainTextFormattedCitation":"[19,20]","previouslyFormattedCitation":"[19,20]"},"properties":{"noteIndex":0},"schema":"https://github.com/citation-style-language/schema/raw/master/csl-citation.json"}</w:instrText>
      </w:r>
      <w:r w:rsidRPr="00847153">
        <w:rPr>
          <w:rStyle w:val="s1"/>
          <w:rFonts w:ascii="Times" w:hAnsi="Times"/>
          <w:bCs/>
          <w:sz w:val="24"/>
          <w:szCs w:val="24"/>
        </w:rPr>
        <w:fldChar w:fldCharType="separate"/>
      </w:r>
      <w:r w:rsidR="004242AE" w:rsidRPr="004242AE">
        <w:rPr>
          <w:rStyle w:val="s1"/>
          <w:rFonts w:ascii="Times" w:hAnsi="Times"/>
          <w:bCs/>
          <w:noProof/>
          <w:sz w:val="24"/>
          <w:szCs w:val="24"/>
        </w:rPr>
        <w:t>[19,20]</w:t>
      </w:r>
      <w:r w:rsidRPr="00847153">
        <w:rPr>
          <w:rStyle w:val="s1"/>
          <w:rFonts w:ascii="Times" w:hAnsi="Times"/>
          <w:bCs/>
          <w:sz w:val="24"/>
          <w:szCs w:val="24"/>
        </w:rPr>
        <w:fldChar w:fldCharType="end"/>
      </w:r>
      <w:r w:rsidRPr="00847153">
        <w:rPr>
          <w:rStyle w:val="s1"/>
          <w:rFonts w:ascii="Times" w:hAnsi="Times"/>
          <w:bCs/>
          <w:sz w:val="24"/>
          <w:szCs w:val="24"/>
        </w:rPr>
        <w:t>. History of a DUI/DWI arrest also influenced an agent’s probability of owning a firearm</w:t>
      </w:r>
      <w:r w:rsidRPr="00847153">
        <w:rPr>
          <w:rStyle w:val="s1"/>
          <w:rFonts w:ascii="Times" w:hAnsi="Times"/>
          <w:bCs/>
          <w:sz w:val="24"/>
          <w:szCs w:val="24"/>
        </w:rPr>
        <w:fldChar w:fldCharType="begin" w:fldLock="1"/>
      </w:r>
      <w:r w:rsidR="00815B28">
        <w:rPr>
          <w:rStyle w:val="s1"/>
          <w:rFonts w:ascii="Times" w:hAnsi="Times"/>
          <w:bCs/>
          <w:sz w:val="24"/>
          <w:szCs w:val="24"/>
        </w:rPr>
        <w:instrText>ADDIN CSL_CITATION {"citationItems":[{"id":"ITEM-1","itemData":{"DOI":"10.1136/ip.2010.031443","ISBN":"1475-5785 (Electronic)\\r1353-8047 (Linking)","ISSN":"13538047","PMID":"21670071","abstract":"Alcohol use and firearm ownership are risk factors for violent injury and death. To determine whether firearm ownership and specific firearm-related behaviours are associated with alcohol-related risk behaviours, the author conducted a cross-sectional study using Behavioral Risk Factor Surveillance System data for eight states in the USA from 1996 to 1997 (the most recent data available). Altogether, 15 474 respondents provided information on firearm exposure. After adjustment for demographics and state of residence, firearm owners were more likely than those with no firearms at home to have &gt;/=5 drinks on one occasion (OR 1.32; 95% CI 1.16 to 1.50), to drink and drive (OR 1.79; 95% CI 1.34 to 2.39) and to have &gt;/=60 drinks per month (OR 1.45; 95% CI 1.14 to 1.83). Heavy alcohol use was most common among firearm owners who also engaged in behaviours such as carrying a firearm for protection against other people and keeping a firearm at home that was both loaded and not locked away. The author concludes that firearm ownership and specific firearm-related behaviours are associated with alcohol-related risk behaviours.","author":[{"dropping-particle":"","family":"Wintemute","given":"Garen J.","non-dropping-particle":"","parse-names":false,"suffix":""}],"container-title":"Injury Prevention","id":"ITEM-1","issue":"6","issued":{"date-parts":[["2011"]]},"page":"422-427","title":"Association between firearm ownership, firearm-related risk and risk reduction behaviours and alcohol-related risk behaviours","type":"article-journal","volume":"17"},"uris":["http://www.mendeley.com/documents/?uuid=139b1b9e-3180-425f-8825-f69c46ad943e"]}],"mendeley":{"formattedCitation":"[21]","plainTextFormattedCitation":"[21]","previouslyFormattedCitation":"[21]"},"properties":{"noteIndex":0},"schema":"https://github.com/citation-style-language/schema/raw/master/csl-citation.json"}</w:instrText>
      </w:r>
      <w:r w:rsidRPr="00847153">
        <w:rPr>
          <w:rStyle w:val="s1"/>
          <w:rFonts w:ascii="Times" w:hAnsi="Times"/>
          <w:bCs/>
          <w:sz w:val="24"/>
          <w:szCs w:val="24"/>
        </w:rPr>
        <w:fldChar w:fldCharType="separate"/>
      </w:r>
      <w:r w:rsidR="004242AE" w:rsidRPr="004242AE">
        <w:rPr>
          <w:rStyle w:val="s1"/>
          <w:rFonts w:ascii="Times" w:hAnsi="Times"/>
          <w:bCs/>
          <w:noProof/>
          <w:sz w:val="24"/>
          <w:szCs w:val="24"/>
        </w:rPr>
        <w:t>[21]</w:t>
      </w:r>
      <w:r w:rsidRPr="00847153">
        <w:rPr>
          <w:rStyle w:val="s1"/>
          <w:rFonts w:ascii="Times" w:hAnsi="Times"/>
          <w:bCs/>
          <w:sz w:val="24"/>
          <w:szCs w:val="24"/>
        </w:rPr>
        <w:fldChar w:fldCharType="end"/>
      </w:r>
      <w:r w:rsidRPr="00847153">
        <w:rPr>
          <w:rStyle w:val="s1"/>
          <w:rFonts w:ascii="Times" w:hAnsi="Times"/>
          <w:bCs/>
          <w:sz w:val="24"/>
          <w:szCs w:val="24"/>
        </w:rPr>
        <w:t xml:space="preserve">. </w:t>
      </w:r>
    </w:p>
    <w:p w14:paraId="14860CF7" w14:textId="77777777" w:rsidR="00077700" w:rsidRPr="00847153" w:rsidRDefault="00077700" w:rsidP="00077700">
      <w:pPr>
        <w:spacing w:line="480" w:lineRule="auto"/>
        <w:rPr>
          <w:rFonts w:ascii="Times" w:hAnsi="Times" w:cs="Times New Roman"/>
          <w:color w:val="000000" w:themeColor="text1"/>
        </w:rPr>
      </w:pPr>
    </w:p>
    <w:p w14:paraId="5ED7903B" w14:textId="15BECE06" w:rsidR="003928CA" w:rsidRPr="003928CA" w:rsidRDefault="00077700" w:rsidP="002A16DE">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 xml:space="preserve">logit(P_OWN) = </w:t>
      </w:r>
      <w:r w:rsidR="003928CA">
        <w:rPr>
          <w:rFonts w:ascii="Times" w:hAnsi="Times" w:cs="Times New Roman"/>
          <w:color w:val="000000" w:themeColor="text1"/>
        </w:rPr>
        <w:t xml:space="preserve"> </w:t>
      </w:r>
      <w:r w:rsidR="003928CA" w:rsidRPr="00B239FC">
        <w:rPr>
          <w:rFonts w:ascii="Times" w:hAnsi="Times" w:cs="Monaco"/>
          <w:color w:val="000000"/>
        </w:rPr>
        <w:t xml:space="preserve">-3.245+ (0.5204*MALE)+ (1.8303*AGE1)+ (-0.3289*AGE2)+ (0.168*AGE3)+ (2.292*AGE5)+ (-0.7501*AGE6)+ (0.0245*WHITE)+ (-0.7501*HISP)+ (-0.555*OTHER_RACE)+ (0.5103*HS)+ (0.5516*MOREHS)+ (0.2989*INC2)+ (0.5264*INC3)+ (0.4768*INC4)+ (0.8079*MARRIED)+ (0.5529*DIVSEPWID)+ </w:t>
      </w:r>
      <w:r w:rsidR="003928CA" w:rsidRPr="00B239FC">
        <w:rPr>
          <w:rFonts w:ascii="Times" w:hAnsi="Times" w:cs="Monaco"/>
          <w:color w:val="000000"/>
        </w:rPr>
        <w:lastRenderedPageBreak/>
        <w:t>(0.2001*HISTVIOLPERP)+ (0.3022*HISTVIOLVICT)+ (0.0901*LASTCARRY)+ (0.0729*CURLIGHTDRK)+ (3.9186*CURHEAVYDRK)+ (-0.1088*CURDRUGUSER)+ (0.1749*HISTMDD)+ (0.0664*HISTGAD)+ (0.1033*HISTMANIA)+ (-0.1114*HISTASB)+ (0.4729*HISTIED)+ (0.2409*HISTPSYCHO)+ (-0.189*HISTPTSD)+ (-0.7744*HISTONHOSP)+ (0.1382*HISTALCAB)+ (-0.2274*HISTDRUGAB)+ (-0.7412*HISTSUICTHT)+ (0.1723*HISTSUICATT)+ (0.1408*BLACK*HISTASB)+ (0.5347*HISP*HISTASB)+ (-2.4526*OTHER_RACE*HISTASB)+ (0.3627*BLACK*HISTPSYCHO)+ (-2.2609*HISP*HISTPSYCHO)+ (-2.0108*OTHER_RACE*HISTPSYCHO)+ (-0.2676*MARRIED*HISTIED)+ (-1.6947*DIVSEPWID*HISTIED)+ (1.0371*MARRIED*HISTSUICTHT)+ (0.1169*DIVSEPWID*HISTSUICTHT)+ (-2.2877*HS*LASTCARRY)+ (-0.2633*MOREHS*LASTCARRY</w:t>
      </w:r>
    </w:p>
    <w:p w14:paraId="53F27367" w14:textId="77777777" w:rsidR="003928CA" w:rsidRPr="003928CA" w:rsidRDefault="003928CA" w:rsidP="003928CA">
      <w:pPr>
        <w:spacing w:line="480" w:lineRule="auto"/>
        <w:rPr>
          <w:rFonts w:ascii="Times" w:hAnsi="Times" w:cs="Times New Roman"/>
          <w:color w:val="000000" w:themeColor="text1"/>
        </w:rPr>
      </w:pPr>
    </w:p>
    <w:p w14:paraId="1819FDC7" w14:textId="77777777" w:rsidR="00077700" w:rsidRPr="00847153" w:rsidRDefault="00077700" w:rsidP="00077700">
      <w:pPr>
        <w:spacing w:line="480" w:lineRule="auto"/>
        <w:outlineLvl w:val="0"/>
        <w:rPr>
          <w:rFonts w:ascii="Times" w:hAnsi="Times" w:cs="Times New Roman"/>
          <w:color w:val="000000" w:themeColor="text1"/>
        </w:rPr>
      </w:pPr>
      <w:r w:rsidRPr="00847153">
        <w:rPr>
          <w:rFonts w:ascii="Times" w:hAnsi="Times" w:cs="Times New Roman"/>
          <w:color w:val="000000" w:themeColor="text1"/>
        </w:rPr>
        <w:t xml:space="preserve">INCREASEPROB ~ N(14.99, 4.37) = increase in probability if owned a firearm at last time step </w:t>
      </w:r>
    </w:p>
    <w:p w14:paraId="38296E05" w14:textId="77777777" w:rsidR="00077700" w:rsidRPr="00847153" w:rsidRDefault="00077700" w:rsidP="00077700">
      <w:pPr>
        <w:spacing w:line="480" w:lineRule="auto"/>
        <w:outlineLvl w:val="0"/>
        <w:rPr>
          <w:rFonts w:ascii="Times" w:hAnsi="Times" w:cs="Times New Roman"/>
          <w:color w:val="000000" w:themeColor="text1"/>
        </w:rPr>
      </w:pPr>
      <w:r w:rsidRPr="00847153">
        <w:rPr>
          <w:rFonts w:ascii="Times" w:hAnsi="Times" w:cs="Times New Roman"/>
          <w:color w:val="000000" w:themeColor="text1"/>
        </w:rPr>
        <w:t xml:space="preserve">DECREASEPROB ~ N(0.067, 0.02) = decrease in probability if did not own a firearm at last </w:t>
      </w:r>
    </w:p>
    <w:p w14:paraId="286E8E89" w14:textId="77777777" w:rsidR="00077700" w:rsidRPr="00847153" w:rsidRDefault="00077700" w:rsidP="00077700">
      <w:pPr>
        <w:spacing w:line="480" w:lineRule="auto"/>
        <w:ind w:firstLine="360"/>
        <w:outlineLvl w:val="0"/>
        <w:rPr>
          <w:rFonts w:ascii="Times" w:hAnsi="Times" w:cs="Times New Roman"/>
          <w:color w:val="000000" w:themeColor="text1"/>
        </w:rPr>
      </w:pPr>
      <w:r w:rsidRPr="00847153">
        <w:rPr>
          <w:rFonts w:ascii="Times" w:hAnsi="Times" w:cs="Times New Roman"/>
          <w:color w:val="000000" w:themeColor="text1"/>
        </w:rPr>
        <w:t>time step</w:t>
      </w:r>
    </w:p>
    <w:p w14:paraId="345ED3A5" w14:textId="77777777" w:rsidR="00077700" w:rsidRPr="00847153" w:rsidRDefault="00077700" w:rsidP="00077700">
      <w:pPr>
        <w:spacing w:line="480" w:lineRule="auto"/>
        <w:outlineLvl w:val="0"/>
        <w:rPr>
          <w:rFonts w:ascii="Times" w:hAnsi="Times" w:cs="Times New Roman"/>
          <w:color w:val="000000" w:themeColor="text1"/>
        </w:rPr>
      </w:pPr>
      <w:r w:rsidRPr="00847153">
        <w:rPr>
          <w:rFonts w:ascii="Times" w:hAnsi="Times" w:cs="Times New Roman"/>
          <w:color w:val="000000" w:themeColor="text1"/>
        </w:rPr>
        <w:t>DUIOWN ~ N(1.79, 0.32) = increase in probability if had a DUI/DWI in the last year</w:t>
      </w:r>
    </w:p>
    <w:p w14:paraId="34EA2B6C" w14:textId="77777777" w:rsidR="00077700" w:rsidRPr="00847153" w:rsidRDefault="00077700" w:rsidP="00077700">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ROB_OWN =  [exp(logit(P_ OWN))/(1 + exp(logit(P_ OWN)))] × INCREASEPROB × DECREASEPROB × DUIOWN</w:t>
      </w:r>
    </w:p>
    <w:p w14:paraId="169096D8" w14:textId="77777777" w:rsidR="00077700" w:rsidRPr="00847153" w:rsidRDefault="00077700" w:rsidP="00077700">
      <w:pPr>
        <w:spacing w:line="480" w:lineRule="auto"/>
        <w:rPr>
          <w:rFonts w:ascii="Times" w:hAnsi="Times" w:cs="Times New Roman"/>
          <w:color w:val="000000" w:themeColor="text1"/>
        </w:rPr>
      </w:pPr>
    </w:p>
    <w:p w14:paraId="43F79052" w14:textId="40DA6D5E" w:rsidR="00077700" w:rsidRPr="00847153" w:rsidRDefault="00077700" w:rsidP="00077700">
      <w:pPr>
        <w:pStyle w:val="p4"/>
        <w:spacing w:line="480" w:lineRule="auto"/>
        <w:ind w:firstLine="720"/>
        <w:rPr>
          <w:rStyle w:val="s1"/>
          <w:rFonts w:ascii="Times" w:hAnsi="Times"/>
          <w:bCs/>
          <w:sz w:val="24"/>
          <w:szCs w:val="24"/>
        </w:rPr>
      </w:pPr>
      <w:r w:rsidRPr="00847153">
        <w:rPr>
          <w:rFonts w:ascii="Times" w:hAnsi="Times"/>
          <w:color w:val="000000" w:themeColor="text1"/>
          <w:sz w:val="24"/>
          <w:szCs w:val="24"/>
        </w:rPr>
        <w:t xml:space="preserve">A probability for carrying a firearm was then calculated using the current time step’s firearm ownership category. </w:t>
      </w:r>
      <w:r w:rsidRPr="00847153">
        <w:rPr>
          <w:rStyle w:val="s1"/>
          <w:rFonts w:ascii="Times" w:hAnsi="Times"/>
          <w:bCs/>
          <w:sz w:val="24"/>
          <w:szCs w:val="24"/>
        </w:rPr>
        <w:t xml:space="preserve">Firearm carrying status was based on sociodemographic characteristics, current firearm ownership status, history of: violent victimization and </w:t>
      </w:r>
      <w:r w:rsidRPr="00847153">
        <w:rPr>
          <w:rStyle w:val="s1"/>
          <w:rFonts w:ascii="Times" w:hAnsi="Times"/>
          <w:bCs/>
          <w:sz w:val="24"/>
          <w:szCs w:val="24"/>
        </w:rPr>
        <w:lastRenderedPageBreak/>
        <w:t>perpetration, alcohol and drug use</w:t>
      </w:r>
      <w:r w:rsidRPr="00847153">
        <w:rPr>
          <w:rStyle w:val="s1"/>
          <w:rFonts w:ascii="Times" w:hAnsi="Times"/>
          <w:bCs/>
          <w:sz w:val="24"/>
          <w:szCs w:val="24"/>
        </w:rPr>
        <w:fldChar w:fldCharType="begin" w:fldLock="1"/>
      </w:r>
      <w:r w:rsidR="00815B28">
        <w:rPr>
          <w:rStyle w:val="s1"/>
          <w:rFonts w:ascii="Times" w:hAnsi="Times"/>
          <w:bCs/>
          <w:sz w:val="24"/>
          <w:szCs w:val="24"/>
        </w:rPr>
        <w:instrText>ADDIN CSL_CITATION {"citationItems":[{"id":"ITEM-1","itemData":{"DOI":"10.1136/ip.2010.031443","ISBN":"1475-5785 (Electronic)\\r1353-8047 (Linking)","ISSN":"13538047","PMID":"21670071","abstract":"Alcohol use and firearm ownership are risk factors for violent injury and death. To determine whether firearm ownership and specific firearm-related behaviours are associated with alcohol-related risk behaviours, the author conducted a cross-sectional study using Behavioral Risk Factor Surveillance System data for eight states in the USA from 1996 to 1997 (the most recent data available). Altogether, 15 474 respondents provided information on firearm exposure. After adjustment for demographics and state of residence, firearm owners were more likely than those with no firearms at home to have &gt;/=5 drinks on one occasion (OR 1.32; 95% CI 1.16 to 1.50), to drink and drive (OR 1.79; 95% CI 1.34 to 2.39) and to have &gt;/=60 drinks per month (OR 1.45; 95% CI 1.14 to 1.83). Heavy alcohol use was most common among firearm owners who also engaged in behaviours such as carrying a firearm for protection against other people and keeping a firearm at home that was both loaded and not locked away. The author concludes that firearm ownership and specific firearm-related behaviours are associated with alcohol-related risk behaviours.","author":[{"dropping-particle":"","family":"Wintemute","given":"Garen J.","non-dropping-particle":"","parse-names":false,"suffix":""}],"container-title":"Injury Prevention","id":"ITEM-1","issue":"6","issued":{"date-parts":[["2011"]]},"page":"422-427","title":"Association between firearm ownership, firearm-related risk and risk reduction behaviours and alcohol-related risk behaviours","type":"article-journal","volume":"17"},"uris":["http://www.mendeley.com/documents/?uuid=139b1b9e-3180-425f-8825-f69c46ad943e"]}],"mendeley":{"formattedCitation":"[21]","plainTextFormattedCitation":"[21]","previouslyFormattedCitation":"[21]"},"properties":{"noteIndex":0},"schema":"https://github.com/citation-style-language/schema/raw/master/csl-citation.json"}</w:instrText>
      </w:r>
      <w:r w:rsidRPr="00847153">
        <w:rPr>
          <w:rStyle w:val="s1"/>
          <w:rFonts w:ascii="Times" w:hAnsi="Times"/>
          <w:bCs/>
          <w:sz w:val="24"/>
          <w:szCs w:val="24"/>
        </w:rPr>
        <w:fldChar w:fldCharType="separate"/>
      </w:r>
      <w:r w:rsidR="004242AE" w:rsidRPr="004242AE">
        <w:rPr>
          <w:rStyle w:val="s1"/>
          <w:rFonts w:ascii="Times" w:hAnsi="Times"/>
          <w:bCs/>
          <w:noProof/>
          <w:sz w:val="24"/>
          <w:szCs w:val="24"/>
        </w:rPr>
        <w:t>[21]</w:t>
      </w:r>
      <w:r w:rsidRPr="00847153">
        <w:rPr>
          <w:rStyle w:val="s1"/>
          <w:rFonts w:ascii="Times" w:hAnsi="Times"/>
          <w:bCs/>
          <w:sz w:val="24"/>
          <w:szCs w:val="24"/>
        </w:rPr>
        <w:fldChar w:fldCharType="end"/>
      </w:r>
      <w:r w:rsidRPr="00847153">
        <w:rPr>
          <w:rStyle w:val="s1"/>
          <w:rFonts w:ascii="Times" w:hAnsi="Times"/>
          <w:bCs/>
          <w:sz w:val="24"/>
          <w:szCs w:val="24"/>
        </w:rPr>
        <w:t>, alcohol and drug abuse</w:t>
      </w:r>
      <w:r w:rsidRPr="00847153">
        <w:rPr>
          <w:rStyle w:val="s1"/>
          <w:rFonts w:ascii="Times" w:hAnsi="Times"/>
          <w:bCs/>
          <w:sz w:val="24"/>
          <w:szCs w:val="24"/>
        </w:rPr>
        <w:fldChar w:fldCharType="begin" w:fldLock="1"/>
      </w:r>
      <w:r w:rsidR="00815B28">
        <w:rPr>
          <w:rStyle w:val="s1"/>
          <w:rFonts w:ascii="Times" w:hAnsi="Times"/>
          <w:bCs/>
          <w:sz w:val="24"/>
          <w:szCs w:val="24"/>
        </w:rPr>
        <w:instrText>ADDIN CSL_CITATION {"citationItems":[{"id":"ITEM-1","itemData":{"DOI":"10.1093/epirev/mxv008","ISBN":"0193-936X","ISSN":"14786729","PMID":"26905893","abstract":"A causal relationship between controlled substances and firearm violence has been widely assumed in the United States, and federal law prohibits individuals who are “unlawful users of or addicted to any controlled substance” from purchasing or possessing firearms (68 FR 3750. 2003. Codified at 27 CFR §478.11). However, the law does a poor job of defining “unlawful users,” resulting in recent calls for a revised, actionable definition. Such a definition should be informed by research evidence, but to date the epidemiologic research on the relationship between controlled substances and violence has not been comprehensively reviewed. The initial goal of this review was to summarize the best available evidence on the relationship between controlled substances and firearm violence, but only 1 study specific to firearm violence was identified. We therefore reviewed studies of this relationship using broader measures of interpersonal violence and suicide, all of which included but were not limited to firearm violence, and measures of illicit firearm carrying. Prospective longitudinal studies (n = 22) from 1990 to 2014 were identified by using searches of online databases and citation tracking. Information was extracted from each study by using a standardized protocol. Quality of evidence was independently assessed by 2 reviewers. Aggregate measures of controlled substance use were associated with increased interpersonal violence and suicide, but evidence regarding the relationship between specific substances and violence was mixed. Involvement in illegal drug sales was consistently associated with interpersonal violence. To effectively revise extant federal law and delineate appropriate prohibiting criteria, more research is needed to understand the relationship between controlled substances and firearm violence. ","author":[{"dropping-particle":"","family":"McGinty","given":"Emma E.","non-dropping-particle":"","parse-names":false,"suffix":""},{"dropping-particle":"","family":"Choksy","given":"Seema","non-dropping-particle":"","parse-names":false,"suffix":""},{"dropping-particle":"","family":"Wintemute","given":"Garen J.","non-dropping-particle":"","parse-names":false,"suffix":""}],"container-title":"Epidemiologic Reviews","id":"ITEM-1","issue":"1","issued":{"date-parts":[["2016"]]},"page":"5-31","title":"The Relationship between Controlled Substances and Violence","type":"article","volume":"38"},"uris":["http://www.mendeley.com/documents/?uuid=fc43b67e-1110-420c-a232-816d6cbc408b"]},{"id":"ITEM-2","itemData":{"DOI":"10.1136/ip.2010.031443","ISBN":"1475-5785 (Electronic)\\r1353-8047 (Linking)","ISSN":"13538047","PMID":"21670071","abstract":"Alcohol use and firearm ownership are risk factors for violent injury and death. To determine whether firearm ownership and specific firearm-related behaviours are associated with alcohol-related risk behaviours, the author conducted a cross-sectional study using Behavioral Risk Factor Surveillance System data for eight states in the USA from 1996 to 1997 (the most recent data available). Altogether, 15 474 respondents provided information on firearm exposure. After adjustment for demographics and state of residence, firearm owners were more likely than those with no firearms at home to have &gt;/=5 drinks on one occasion (OR 1.32; 95% CI 1.16 to 1.50), to drink and drive (OR 1.79; 95% CI 1.34 to 2.39) and to have &gt;/=60 drinks per month (OR 1.45; 95% CI 1.14 to 1.83). Heavy alcohol use was most common among firearm owners who also engaged in behaviours such as carrying a firearm for protection against other people and keeping a firearm at home that was both loaded and not locked away. The author concludes that firearm ownership and specific firearm-related behaviours are associated with alcohol-related risk behaviours.","author":[{"dropping-particle":"","family":"Wintemute","given":"Garen J.","non-dropping-particle":"","parse-names":false,"suffix":""}],"container-title":"Injury Prevention","id":"ITEM-2","issue":"6","issued":{"date-parts":[["2011"]]},"page":"422-427","title":"Association between firearm ownership, firearm-related risk and risk reduction behaviours and alcohol-related risk behaviours","type":"article-journal","volume":"17"},"uris":["http://www.mendeley.com/documents/?uuid=139b1b9e-3180-425f-8825-f69c46ad943e"]}],"mendeley":{"formattedCitation":"[16,21]","plainTextFormattedCitation":"[16,21]","previouslyFormattedCitation":"[16,21]"},"properties":{"noteIndex":0},"schema":"https://github.com/citation-style-language/schema/raw/master/csl-citation.json"}</w:instrText>
      </w:r>
      <w:r w:rsidRPr="00847153">
        <w:rPr>
          <w:rStyle w:val="s1"/>
          <w:rFonts w:ascii="Times" w:hAnsi="Times"/>
          <w:bCs/>
          <w:sz w:val="24"/>
          <w:szCs w:val="24"/>
        </w:rPr>
        <w:fldChar w:fldCharType="separate"/>
      </w:r>
      <w:r w:rsidR="004242AE" w:rsidRPr="004242AE">
        <w:rPr>
          <w:rStyle w:val="s1"/>
          <w:rFonts w:ascii="Times" w:hAnsi="Times"/>
          <w:bCs/>
          <w:noProof/>
          <w:sz w:val="24"/>
          <w:szCs w:val="24"/>
        </w:rPr>
        <w:t>[16,21]</w:t>
      </w:r>
      <w:r w:rsidRPr="00847153">
        <w:rPr>
          <w:rStyle w:val="s1"/>
          <w:rFonts w:ascii="Times" w:hAnsi="Times"/>
          <w:bCs/>
          <w:sz w:val="24"/>
          <w:szCs w:val="24"/>
        </w:rPr>
        <w:fldChar w:fldCharType="end"/>
      </w:r>
      <w:r w:rsidRPr="00847153">
        <w:rPr>
          <w:rStyle w:val="s1"/>
          <w:rFonts w:ascii="Times" w:hAnsi="Times"/>
          <w:bCs/>
          <w:sz w:val="24"/>
          <w:szCs w:val="24"/>
        </w:rPr>
        <w:t>, each of the seven mental health disorders listed below, mental health treatment, and suicidal ideation and attempt</w:t>
      </w:r>
      <w:r w:rsidRPr="00847153">
        <w:rPr>
          <w:rStyle w:val="s1"/>
          <w:rFonts w:ascii="Times" w:hAnsi="Times"/>
          <w:bCs/>
          <w:sz w:val="24"/>
          <w:szCs w:val="24"/>
        </w:rPr>
        <w:fldChar w:fldCharType="begin" w:fldLock="1"/>
      </w:r>
      <w:r w:rsidR="00815B28">
        <w:rPr>
          <w:rStyle w:val="s1"/>
          <w:rFonts w:ascii="Times" w:hAnsi="Times"/>
          <w:bCs/>
          <w:sz w:val="24"/>
          <w:szCs w:val="24"/>
        </w:rPr>
        <w:instrText>ADDIN CSL_CITATION {"citationItems":[{"id":"ITEM-1","itemData":{"DOI":"10.1377/hlthaff.2016.0017","ISBN":"0278-2715","ISSN":"15445208","PMID":"27269024","abstract":"Gun violence kills about ninety people every day in the United States, a toll measured in wasted and ruined lives and with an annual economic price tag exceeding $200 billion. Some policy makers suggest that reforming mental health care systems and improving point-of-purchase background checks to keep guns from mentally disturbed people will address the problem. Epidemiological research shows that serious mental illness contributes little to the risk of interpersonal violence but is a strong factor in suicide, which accounts for most firearm fatalities. Meanwhile, the effectiveness of gun restrictions focused on mental illness remains poorly understood. This article examines gun-related suicide and violent crime in people with serious mental illnesses, and whether legal restrictions on firearm sales to people with a history of mental health adjudication are effective in preventing gun violence. Among the study population in two large Florida counties, we found that 62 percent of violent gun crime arrests and 28 percent of gun suicides involved individuals not legally permitted to have a gun at the time. Suggested policy reforms include enacting risk-based gun removal laws and prohibiting guns from people involuntarily detained in short-term psychiatric hospitalizations.","author":[{"dropping-particle":"","family":"Swanson","given":"Jeffrey W.","non-dropping-particle":"","parse-names":false,"suffix":""},{"dropping-particle":"","family":"Easter","given":"Michele M.","non-dropping-particle":"","parse-names":false,"suffix":""},{"dropping-particle":"","family":"Robertson","given":"Allison G.","non-dropping-particle":"","parse-names":false,"suffix":""},{"dropping-particle":"","family":"Swartz","given":"Marvin S.","non-dropping-particle":"","parse-names":false,"suffix":""},{"dropping-particle":"","family":"Alanis-Hirsch","given":"Kelly","non-dropping-particle":"","parse-names":false,"suffix":""},{"dropping-particle":"","family":"Moseley","given":"Daniel","non-dropping-particle":"","parse-names":false,"suffix":""},{"dropping-particle":"","family":"Dion","given":"Charles","non-dropping-particle":"","parse-names":false,"suffix":""},{"dropping-particle":"","family":"Petrila","given":"John","non-dropping-particle":"","parse-names":false,"suffix":""}],"container-title":"Health Affairs","id":"ITEM-1","issue":"6","issued":{"date-parts":[["2016"]]},"page":"1067-1075","title":"Gun violence, mental illness, and laws that prohibit gun possession: Evidence from two florida counties","type":"article-journal","volume":"35"},"uris":["http://www.mendeley.com/documents/?uuid=cef89b14-20e3-4228-8b12-d1423c6b383e"]},{"id":"ITEM-2","itemData":{"DOI":"10.1037/tam0000010","ISBN":"2169-4842","ISSN":"2169-4850","abstract":": A model for the assessment of the likelihood of threats using guns was tested in a nationally representative sample. Threats using guns were more likely in individuals with antisocial personality, Odds Ratio (OR) = 2.9, Wald's chi-square (1) = 4.8, p &lt; .05, psychotic symptoms, OR = 1.8, Wald's chi-square (1) = 5.8, p &lt; .05, and a history of psychiatric hospitalization, OR = 1.8, Wald's chi-square (1) = 4.5, p &lt; .05, after adjusting for gender and household income. This model produced a moderate effect size, Cohen's f2 = .16, and classified individuals who threaten others using guns with a sensitivity of .73 and specificity of .54. By comparison, a model assessing threats with weapons other than guns included alcohol abuse or dependence, OR = 2.1, Wald's chi-square (1) = 7.8, p &lt; .01, intermittent explosive disorder, OR = 1.9, Wald's chi-square (1) = 11.8, p &lt; .01, and antisocial personality, OR = 3.2, Wald's chi-square (1) = 10.9, p &lt; .01, after adjusting for sex, age, and household income. An alternative model classifying gun threats in subjects with no history of arrests or hospitalizations was more sensitive and less specific, whereas an alternative model in subjects with a history of arrests or hospitalizations was less sensitive but more specific. Screening individuals for gun use based on the assessment model here could detect almost three quarters of the cases of gun threats, but would falsely identify nearly half of those screened as risks for gun threats., (C) 2014 American Psychological Association","author":[{"dropping-particle":"","family":"Bovasso","given":"Gregory","non-dropping-particle":"","parse-names":false,"suffix":""}],"container-title":"Journal of Threat Assessment and Management","id":"ITEM-2","issue":"1","issued":{"date-parts":[["2014"]]},"page":"27-39","title":"Assessing the risk of threats with guns in the general population.","type":"article-journal","volume":"1"},"uris":["http://www.mendeley.com/documents/?uuid=46f4d00c-c6c9-477e-9f6e-52229b09084e"]}],"mendeley":{"formattedCitation":"[17,18]","plainTextFormattedCitation":"[17,18]","previouslyFormattedCitation":"[17,18]"},"properties":{"noteIndex":0},"schema":"https://github.com/citation-style-language/schema/raw/master/csl-citation.json"}</w:instrText>
      </w:r>
      <w:r w:rsidRPr="00847153">
        <w:rPr>
          <w:rStyle w:val="s1"/>
          <w:rFonts w:ascii="Times" w:hAnsi="Times"/>
          <w:bCs/>
          <w:sz w:val="24"/>
          <w:szCs w:val="24"/>
        </w:rPr>
        <w:fldChar w:fldCharType="separate"/>
      </w:r>
      <w:r w:rsidR="004242AE" w:rsidRPr="004242AE">
        <w:rPr>
          <w:rStyle w:val="s1"/>
          <w:rFonts w:ascii="Times" w:hAnsi="Times"/>
          <w:bCs/>
          <w:noProof/>
          <w:sz w:val="24"/>
          <w:szCs w:val="24"/>
        </w:rPr>
        <w:t>[17,18]</w:t>
      </w:r>
      <w:r w:rsidRPr="00847153">
        <w:rPr>
          <w:rStyle w:val="s1"/>
          <w:rFonts w:ascii="Times" w:hAnsi="Times"/>
          <w:bCs/>
          <w:sz w:val="24"/>
          <w:szCs w:val="24"/>
        </w:rPr>
        <w:fldChar w:fldCharType="end"/>
      </w:r>
      <w:r w:rsidRPr="00847153">
        <w:rPr>
          <w:rStyle w:val="s1"/>
          <w:rFonts w:ascii="Times" w:hAnsi="Times"/>
          <w:bCs/>
          <w:sz w:val="24"/>
          <w:szCs w:val="24"/>
        </w:rPr>
        <w:t>. If an agent was a young (18-24 years old) drug user</w:t>
      </w:r>
      <w:r w:rsidRPr="00847153">
        <w:rPr>
          <w:rStyle w:val="s1"/>
          <w:rFonts w:ascii="Times" w:hAnsi="Times"/>
          <w:bCs/>
          <w:sz w:val="24"/>
          <w:szCs w:val="24"/>
        </w:rPr>
        <w:fldChar w:fldCharType="begin" w:fldLock="1"/>
      </w:r>
      <w:r w:rsidR="00815B28">
        <w:rPr>
          <w:rStyle w:val="s1"/>
          <w:rFonts w:ascii="Times" w:hAnsi="Times"/>
          <w:bCs/>
          <w:sz w:val="24"/>
          <w:szCs w:val="24"/>
        </w:rPr>
        <w:instrText>ADDIN CSL_CITATION {"citationItems":[{"id":"ITEM-1","itemData":{"DOI":"10.1542/peds.2013-0163","ISBN":"1098-4275 (Electronic)\\n0031-4005 (Linking)","ISSN":"0031-4005","PMID":"23837181","abstract":"BACKGROUND AND OBJECTIVES: Firearm violence is a leading cause of death among youth. The objectives of this study were (1) determine firearm possession rates and associated correlates among youth seeking care for assault in an emergency department (ED); (2) understand differences in risk factors for youth with firearm possession; and (3) identify firearm possession characteristics in this population: type, reason for possession, and source of firearms.\\n\\nMETHODS: Youth (14 to 24 years old) presenting to a Level 1 ED with assault were administered a computerized screening survey. Validated instruments were administered, measuring demographics, firearm rates and characteristics, attitudes toward aggression, substance use, and previous violence history.\\n\\nRESULTS: Among 689 assault-injured youth, 23% reported firearm possession in the past 6 months. Only 17% of those reporting firearm possession obtained the gun from a legal source; 22% reported ownership of highly lethal automatic/semiautomatic weapons and 37.1% reported having a firearm for protection. Logistic regression analysis identified significant correlates of firearm possession, including male gender, higher socioeconomic status, illicit drug use, recent serious fight, and retaliatory attitudes.\\n\\nCONCLUSIONS: ED assault-injured youth had high rates of firearm possession (23.1%), most of which were not obtained from legal sources. Youth with firearm possession were more likely to have been in a recent serious fight, and to endorse aggressive attitudes that increase their risk for retaliatory violence. Future prevention efforts should focus on minimizing illegal firearm access among high-risk youth, nonviolent alternatives to retaliatory violence, and substance use prevention.","author":[{"dropping-particle":"","family":"Carter","given":"P. M.","non-dropping-particle":"","parse-names":false,"suffix":""},{"dropping-particle":"","family":"Walton","given":"M. A.","non-dropping-particle":"","parse-names":false,"suffix":""},{"dropping-particle":"","family":"Newton","given":"M. F.","non-dropping-particle":"","parse-names":false,"suffix":""},{"dropping-particle":"","family":"Clery","given":"M.","non-dropping-particle":"","parse-names":false,"suffix":""},{"dropping-particle":"","family":"Whiteside","given":"L. K.","non-dropping-particle":"","parse-names":false,"suffix":""},{"dropping-particle":"","family":"Zimmerman","given":"M. A.","non-dropping-particle":"","parse-names":false,"suffix":""},{"dropping-particle":"","family":"Cunningham","given":"R. M.","non-dropping-particle":"","parse-names":false,"suffix":""}],"container-title":"PEDIATRICS","id":"ITEM-1","issue":"2","issued":{"date-parts":[["2013"]]},"page":"213-221","title":"Firearm Possession Among Adolescents Presenting to an Urban Emergency Department for Assault","type":"article-journal","volume":"132"},"uris":["http://www.mendeley.com/documents/?uuid=d4f6b4c8-fcb4-4597-8c58-4547561513fa"]}],"mendeley":{"formattedCitation":"[22]","plainTextFormattedCitation":"[22]","previouslyFormattedCitation":"[22]"},"properties":{"noteIndex":0},"schema":"https://github.com/citation-style-language/schema/raw/master/csl-citation.json"}</w:instrText>
      </w:r>
      <w:r w:rsidRPr="00847153">
        <w:rPr>
          <w:rStyle w:val="s1"/>
          <w:rFonts w:ascii="Times" w:hAnsi="Times"/>
          <w:bCs/>
          <w:sz w:val="24"/>
          <w:szCs w:val="24"/>
        </w:rPr>
        <w:fldChar w:fldCharType="separate"/>
      </w:r>
      <w:r w:rsidR="004242AE" w:rsidRPr="004242AE">
        <w:rPr>
          <w:rStyle w:val="s1"/>
          <w:rFonts w:ascii="Times" w:hAnsi="Times"/>
          <w:bCs/>
          <w:noProof/>
          <w:sz w:val="24"/>
          <w:szCs w:val="24"/>
        </w:rPr>
        <w:t>[22]</w:t>
      </w:r>
      <w:r w:rsidRPr="00847153">
        <w:rPr>
          <w:rStyle w:val="s1"/>
          <w:rFonts w:ascii="Times" w:hAnsi="Times"/>
          <w:bCs/>
          <w:sz w:val="24"/>
          <w:szCs w:val="24"/>
        </w:rPr>
        <w:fldChar w:fldCharType="end"/>
      </w:r>
      <w:r w:rsidRPr="00847153">
        <w:rPr>
          <w:rStyle w:val="s1"/>
          <w:rFonts w:ascii="Times" w:hAnsi="Times"/>
          <w:bCs/>
          <w:sz w:val="24"/>
          <w:szCs w:val="24"/>
        </w:rPr>
        <w:t xml:space="preserve"> or if an agent had a history of a DUI/DWI arrest</w:t>
      </w:r>
      <w:r w:rsidRPr="00847153">
        <w:rPr>
          <w:rStyle w:val="s1"/>
          <w:rFonts w:ascii="Times" w:hAnsi="Times"/>
          <w:bCs/>
          <w:sz w:val="24"/>
          <w:szCs w:val="24"/>
        </w:rPr>
        <w:fldChar w:fldCharType="begin" w:fldLock="1"/>
      </w:r>
      <w:r w:rsidR="00815B28">
        <w:rPr>
          <w:rStyle w:val="s1"/>
          <w:rFonts w:ascii="Times" w:hAnsi="Times"/>
          <w:bCs/>
          <w:sz w:val="24"/>
          <w:szCs w:val="24"/>
        </w:rPr>
        <w:instrText>ADDIN CSL_CITATION {"citationItems":[{"id":"ITEM-1","itemData":{"DOI":"10.1136/ip.2010.031443","ISBN":"1475-5785 (Electronic)\\r1353-8047 (Linking)","ISSN":"13538047","PMID":"21670071","abstract":"Alcohol use and firearm ownership are risk factors for violent injury and death. To determine whether firearm ownership and specific firearm-related behaviours are associated with alcohol-related risk behaviours, the author conducted a cross-sectional study using Behavioral Risk Factor Surveillance System data for eight states in the USA from 1996 to 1997 (the most recent data available). Altogether, 15 474 respondents provided information on firearm exposure. After adjustment for demographics and state of residence, firearm owners were more likely than those with no firearms at home to have &gt;/=5 drinks on one occasion (OR 1.32; 95% CI 1.16 to 1.50), to drink and drive (OR 1.79; 95% CI 1.34 to 2.39) and to have &gt;/=60 drinks per month (OR 1.45; 95% CI 1.14 to 1.83). Heavy alcohol use was most common among firearm owners who also engaged in behaviours such as carrying a firearm for protection against other people and keeping a firearm at home that was both loaded and not locked away. The author concludes that firearm ownership and specific firearm-related behaviours are associated with alcohol-related risk behaviours.","author":[{"dropping-particle":"","family":"Wintemute","given":"Garen J.","non-dropping-particle":"","parse-names":false,"suffix":""}],"container-title":"Injury Prevention","id":"ITEM-1","issue":"6","issued":{"date-parts":[["2011"]]},"page":"422-427","title":"Association between firearm ownership, firearm-related risk and risk reduction behaviours and alcohol-related risk behaviours","type":"article-journal","volume":"17"},"uris":["http://www.mendeley.com/documents/?uuid=139b1b9e-3180-425f-8825-f69c46ad943e"]}],"mendeley":{"formattedCitation":"[21]","plainTextFormattedCitation":"[21]","previouslyFormattedCitation":"[21]"},"properties":{"noteIndex":0},"schema":"https://github.com/citation-style-language/schema/raw/master/csl-citation.json"}</w:instrText>
      </w:r>
      <w:r w:rsidRPr="00847153">
        <w:rPr>
          <w:rStyle w:val="s1"/>
          <w:rFonts w:ascii="Times" w:hAnsi="Times"/>
          <w:bCs/>
          <w:sz w:val="24"/>
          <w:szCs w:val="24"/>
        </w:rPr>
        <w:fldChar w:fldCharType="separate"/>
      </w:r>
      <w:r w:rsidR="004242AE" w:rsidRPr="004242AE">
        <w:rPr>
          <w:rStyle w:val="s1"/>
          <w:rFonts w:ascii="Times" w:hAnsi="Times"/>
          <w:bCs/>
          <w:noProof/>
          <w:sz w:val="24"/>
          <w:szCs w:val="24"/>
        </w:rPr>
        <w:t>[21]</w:t>
      </w:r>
      <w:r w:rsidRPr="00847153">
        <w:rPr>
          <w:rStyle w:val="s1"/>
          <w:rFonts w:ascii="Times" w:hAnsi="Times"/>
          <w:bCs/>
          <w:sz w:val="24"/>
          <w:szCs w:val="24"/>
        </w:rPr>
        <w:fldChar w:fldCharType="end"/>
      </w:r>
      <w:r w:rsidRPr="00847153">
        <w:rPr>
          <w:rStyle w:val="s1"/>
          <w:rFonts w:ascii="Times" w:hAnsi="Times"/>
          <w:bCs/>
          <w:sz w:val="24"/>
          <w:szCs w:val="24"/>
        </w:rPr>
        <w:t xml:space="preserve">, the probability of carrying a firearm was increased. </w:t>
      </w:r>
    </w:p>
    <w:p w14:paraId="0B6867F1" w14:textId="77777777" w:rsidR="00077700" w:rsidRPr="00847153" w:rsidRDefault="00077700" w:rsidP="00077700">
      <w:pPr>
        <w:spacing w:line="480" w:lineRule="auto"/>
        <w:rPr>
          <w:rFonts w:ascii="Times" w:hAnsi="Times" w:cs="Times New Roman"/>
          <w:color w:val="000000" w:themeColor="text1"/>
        </w:rPr>
      </w:pPr>
    </w:p>
    <w:p w14:paraId="1F6BAC58" w14:textId="2989D262" w:rsidR="00077700" w:rsidRPr="00847153" w:rsidRDefault="00077700" w:rsidP="002A16DE">
      <w:pPr>
        <w:pStyle w:val="ListParagraph"/>
        <w:numPr>
          <w:ilvl w:val="0"/>
          <w:numId w:val="2"/>
        </w:numPr>
        <w:spacing w:line="480" w:lineRule="auto"/>
        <w:rPr>
          <w:rFonts w:ascii="Times" w:hAnsi="Times" w:cs="Times New Roman"/>
        </w:rPr>
      </w:pPr>
      <w:r w:rsidRPr="00847153">
        <w:rPr>
          <w:rFonts w:ascii="Times" w:hAnsi="Times" w:cs="Times New Roman"/>
          <w:color w:val="000000" w:themeColor="text1"/>
        </w:rPr>
        <w:t xml:space="preserve">logit(P_CARRY) = </w:t>
      </w:r>
      <w:r w:rsidR="002A16DE" w:rsidRPr="00B239FC">
        <w:rPr>
          <w:rFonts w:ascii="Times" w:hAnsi="Times" w:cs="Monaco"/>
          <w:color w:val="000000"/>
        </w:rPr>
        <w:t>-5.9624+ (0.870*MALE)+ (-0.282*AGE1)+ (0.0585*AGE3)+ (-0.6159*AGE4)+ (-0.003*AGE5)+ (-1.0535*AGE6)+ (0.819*BLACK)+ (0.575*HISP)+ (0.3869*OTHER_RACE)+ (0.0721*HS)+ (-0.1154*MOREHS)+ (0.1902*INC2)+ (-0.0278*INC3)+ (0.368*INC4)+ (-0.6444*MARRIED)+ (-0.2799*DIVSEPWID)+ (0.6704*HISTVIOLPERP)+ (0.3696*HISTVIOLVICT)+ (0.5072*CURLIGHTDRK)+ (0.322*CURHEAVYDRK)+ (2.7341*CUROWN)+ (-0.5484*CURDRUGUSER)+ (0.1368*HISTMDD)+ (-0.1552*HISTGAD)+ (-0.0626*HISTMANIA)+ (-0.0298*HISTASB)+ (0.1383*LASTIED)+ (-0.0842*HISTPSYCHO)+ (0.1214*HISTPTSD)+ (-0.2299*HISTONHOSP)+ (0.174*CURALCAB)+ (0.2243*CURDRUGAB)+ (0.691*HISTSUICTHT)+ (-0.6069*HISTSUICATT)</w:t>
      </w:r>
    </w:p>
    <w:p w14:paraId="00BF661E" w14:textId="77777777" w:rsidR="00077700" w:rsidRPr="00847153" w:rsidRDefault="00077700" w:rsidP="00077700">
      <w:pPr>
        <w:spacing w:line="480" w:lineRule="auto"/>
        <w:rPr>
          <w:rFonts w:ascii="Times" w:hAnsi="Times" w:cs="Times New Roman"/>
          <w:color w:val="000000" w:themeColor="text1"/>
        </w:rPr>
      </w:pPr>
    </w:p>
    <w:p w14:paraId="49BD3E93" w14:textId="77777777" w:rsidR="00077700" w:rsidRPr="00847153" w:rsidRDefault="00077700" w:rsidP="00077700">
      <w:pPr>
        <w:spacing w:line="480" w:lineRule="auto"/>
        <w:outlineLvl w:val="0"/>
        <w:rPr>
          <w:rFonts w:ascii="Times" w:hAnsi="Times" w:cs="Times New Roman"/>
          <w:color w:val="000000" w:themeColor="text1"/>
        </w:rPr>
      </w:pPr>
      <w:r w:rsidRPr="00847153">
        <w:rPr>
          <w:rFonts w:ascii="Times" w:hAnsi="Times" w:cs="Times New Roman"/>
          <w:color w:val="000000" w:themeColor="text1"/>
        </w:rPr>
        <w:t>YOUNGDRUGCAR ~ N(1.63, 0.5) = increase in probability if a young drug user</w:t>
      </w:r>
    </w:p>
    <w:p w14:paraId="7C1677A6" w14:textId="77777777" w:rsidR="00077700" w:rsidRPr="00847153" w:rsidRDefault="00077700" w:rsidP="00077700">
      <w:pPr>
        <w:spacing w:line="480" w:lineRule="auto"/>
        <w:outlineLvl w:val="0"/>
        <w:rPr>
          <w:rFonts w:ascii="Times" w:hAnsi="Times" w:cs="Times New Roman"/>
          <w:color w:val="000000" w:themeColor="text1"/>
        </w:rPr>
      </w:pPr>
      <w:r w:rsidRPr="00847153">
        <w:rPr>
          <w:rFonts w:ascii="Times" w:hAnsi="Times" w:cs="Times New Roman"/>
          <w:color w:val="000000" w:themeColor="text1"/>
        </w:rPr>
        <w:t>DUICARRY ~ N(2.1, 1.1) = increase in probability if had a DUI/DWI in the last year</w:t>
      </w:r>
    </w:p>
    <w:p w14:paraId="04F91657" w14:textId="77777777" w:rsidR="00077700" w:rsidRPr="00847153" w:rsidRDefault="00077700" w:rsidP="00077700">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ROB_CARRY =  exp(logit(P_ CARRY))/(1 + exp(logit(P_ CARRY))) ×</w:t>
      </w:r>
    </w:p>
    <w:p w14:paraId="62DAC4F8"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YOUNGDRUGCAR × DUICARRY</w:t>
      </w:r>
    </w:p>
    <w:p w14:paraId="7DC3553A" w14:textId="77777777" w:rsidR="00077700" w:rsidRPr="00847153" w:rsidRDefault="00077700" w:rsidP="00077700">
      <w:pPr>
        <w:spacing w:line="480" w:lineRule="auto"/>
        <w:rPr>
          <w:rFonts w:ascii="Times" w:hAnsi="Times" w:cs="Times New Roman"/>
          <w:color w:val="000000" w:themeColor="text1"/>
        </w:rPr>
      </w:pPr>
    </w:p>
    <w:p w14:paraId="49A98AEE"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 xml:space="preserve">Where </w:t>
      </w:r>
    </w:p>
    <w:p w14:paraId="0843A5DB"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lastRenderedPageBreak/>
        <w:t>MALE = dummy variable indicating male gender (female is referent)</w:t>
      </w:r>
    </w:p>
    <w:p w14:paraId="263E6A6C"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WHITE, BLACK, HISP, OTHER_RACE = dummy variables indicating race (reference is </w:t>
      </w:r>
    </w:p>
    <w:p w14:paraId="43857CFD"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different in each equation)</w:t>
      </w:r>
    </w:p>
    <w:p w14:paraId="7318C1E2"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AGE1-AGE6 = dummy variables indicating age 18-24(AGE1), 25-34 (AGE2), 35-44 (AGE3), </w:t>
      </w:r>
    </w:p>
    <w:p w14:paraId="17D3025A" w14:textId="77777777" w:rsidR="00077700" w:rsidRPr="00847153" w:rsidRDefault="00077700" w:rsidP="00077700">
      <w:pPr>
        <w:spacing w:line="480" w:lineRule="auto"/>
        <w:ind w:left="720"/>
        <w:rPr>
          <w:rFonts w:ascii="Times" w:hAnsi="Times" w:cs="Times New Roman"/>
          <w:color w:val="000000" w:themeColor="text1"/>
        </w:rPr>
      </w:pPr>
      <w:r w:rsidRPr="00847153">
        <w:rPr>
          <w:rFonts w:ascii="Times" w:hAnsi="Times" w:cs="Times New Roman"/>
          <w:color w:val="000000" w:themeColor="text1"/>
        </w:rPr>
        <w:t>45-54 (AGE4), 55-64 (AGE5), and ≥ 65 (AGE6) years (reference is different in each equation)</w:t>
      </w:r>
    </w:p>
    <w:p w14:paraId="150DE4EE"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MARRIED, DIVSEPWID = dummy variables indicating marital status, married (MARRIED) or </w:t>
      </w:r>
    </w:p>
    <w:p w14:paraId="511434B5"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divorced/separated/widowed (DIVSEPWID) (never married is referent)</w:t>
      </w:r>
    </w:p>
    <w:p w14:paraId="0F36F114"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S, MOREHS = dummy variables indicating high school degree or equivalent (HS) or </w:t>
      </w:r>
    </w:p>
    <w:p w14:paraId="49CB4044"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more than high school education (MOREHS) (less than high school is referent)</w:t>
      </w:r>
    </w:p>
    <w:p w14:paraId="156D4CCB"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INC2-INC4 = </w:t>
      </w:r>
      <w:r w:rsidRPr="00847153">
        <w:rPr>
          <w:rFonts w:ascii="Times" w:hAnsi="Times" w:cs="Times New Roman"/>
          <w:color w:val="000000" w:themeColor="text1"/>
        </w:rPr>
        <w:tab/>
        <w:t xml:space="preserve">dummy variables indicating household income of $20,000-$39,999 (INC2), </w:t>
      </w:r>
    </w:p>
    <w:p w14:paraId="1D27C44A"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ab/>
        <w:t>$40,000-$74,999 (INC3), and ≥ $75,000 (INC4) (&lt; $20,000 is referent)</w:t>
      </w:r>
    </w:p>
    <w:p w14:paraId="19A21BBC"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HISTVIOLPERP = dummy variable indicating if agent was a perpetrator at a previous time step</w:t>
      </w:r>
    </w:p>
    <w:p w14:paraId="7B0EAE65"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HISTVIOLVICT = dummy variable indicating if agent was victimized at a previous time step</w:t>
      </w:r>
    </w:p>
    <w:p w14:paraId="7D45543F"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LASTVIOLPERP = dummy variable indicating if agent was a perpetrator at the last time step</w:t>
      </w:r>
    </w:p>
    <w:p w14:paraId="67BDE2F4"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LASTVIOLVICT = dummy variable indicating if agent was victimized at the last time step</w:t>
      </w:r>
    </w:p>
    <w:p w14:paraId="7AB8A465"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CUROWN = dummy variable indicating if agent owns a firearm at current time step </w:t>
      </w:r>
    </w:p>
    <w:p w14:paraId="1887BD44"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CURCARRY = dummy variable indicating if agent carries a firearm at current time step </w:t>
      </w:r>
    </w:p>
    <w:p w14:paraId="2A7495DF"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LASTCARRY = dummy variable indicating if agent carried a firearm at the last time step</w:t>
      </w:r>
    </w:p>
    <w:p w14:paraId="55A66061"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ISTMDD = dummy variable indicating if agent had a diagnosis for depression (MDD) at a </w:t>
      </w:r>
    </w:p>
    <w:p w14:paraId="6ACC574E"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previous time step</w:t>
      </w:r>
    </w:p>
    <w:p w14:paraId="3C3E4505"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ISTGAD = dummy variable indicating if agent had a diagnosis for anxiety (GAD) at a previous </w:t>
      </w:r>
    </w:p>
    <w:p w14:paraId="3BEAAA0E"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time step</w:t>
      </w:r>
    </w:p>
    <w:p w14:paraId="348AC1BD"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lastRenderedPageBreak/>
        <w:t xml:space="preserve">HISTMANIA = dummy variable indicating if agent had a diagnosis for mania at a previous time </w:t>
      </w:r>
    </w:p>
    <w:p w14:paraId="4A3743A8"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step</w:t>
      </w:r>
    </w:p>
    <w:p w14:paraId="452B4F42"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ISTASB = dummy variable indicating if agent had a diagnosis for antisocial behavior (ASB) at </w:t>
      </w:r>
    </w:p>
    <w:p w14:paraId="298C7EE7"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a previous time step</w:t>
      </w:r>
    </w:p>
    <w:p w14:paraId="0DED3B4A"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ISTIED = dummy variable indicating if agent had a diagnosis for intermittent explosive </w:t>
      </w:r>
    </w:p>
    <w:p w14:paraId="6108316A"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disorder (IED) at a previous time step</w:t>
      </w:r>
    </w:p>
    <w:p w14:paraId="125C9DCE"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ISTPSYCHO = dummy variable indicating if agent had a diagnosis for psychosis (PSYCHO) </w:t>
      </w:r>
    </w:p>
    <w:p w14:paraId="061EA9B4"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at a previous time step</w:t>
      </w:r>
    </w:p>
    <w:p w14:paraId="616104E7"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ISTPTSD = dummy variable indicating if agent had a diagnosis for post-traumatic stress </w:t>
      </w:r>
    </w:p>
    <w:p w14:paraId="6205F9B1"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 xml:space="preserve">disorder (PTSD) at a previous time step </w:t>
      </w:r>
    </w:p>
    <w:p w14:paraId="1A48EB19"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ISTALCAB = dummy variable indicating if agent had a diagnosis for alcohol abuse (ALCAB) </w:t>
      </w:r>
    </w:p>
    <w:p w14:paraId="7A6FD1DB"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at a previous time step</w:t>
      </w:r>
    </w:p>
    <w:p w14:paraId="2ED2AC1B"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ISTDRUGAB = dummy variable indicating if agent had a diagnosis for drug abuse </w:t>
      </w:r>
    </w:p>
    <w:p w14:paraId="632150DD"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DRUGAB) at a previous time step</w:t>
      </w:r>
    </w:p>
    <w:p w14:paraId="10280BF3"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HISTONHOSP = dummy variable indicating if agent had an overnight hospitalization to treat a </w:t>
      </w:r>
    </w:p>
    <w:p w14:paraId="6B5F1EB3"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ab/>
        <w:t xml:space="preserve">mental health disorder (ONHOSP) at a previous time step </w:t>
      </w:r>
    </w:p>
    <w:p w14:paraId="3B29A66C"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LASTMED= dummy variable indicating if agent was medicated (MED) for a mental health </w:t>
      </w:r>
    </w:p>
    <w:p w14:paraId="47E25E91"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disorder at the last time step</w:t>
      </w:r>
    </w:p>
    <w:p w14:paraId="5252B8A4"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LASTOTREAT= dummy variable indicating if agent had some other treatment (OTREAT) for a </w:t>
      </w:r>
    </w:p>
    <w:p w14:paraId="4A824EDC"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mental health disorder at the last time step</w:t>
      </w:r>
    </w:p>
    <w:p w14:paraId="04181B40"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LASTIPVVICT = dummy variable indicating if agent was a victim of intimate partner violence </w:t>
      </w:r>
    </w:p>
    <w:p w14:paraId="2BDA2B1C"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IPV) at the last time step</w:t>
      </w:r>
    </w:p>
    <w:p w14:paraId="6BB4A83C"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LASTIPVPERP = dummy variable indicating if agent was a perpetrator of intimate partner </w:t>
      </w:r>
    </w:p>
    <w:p w14:paraId="0CA7088D"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lastRenderedPageBreak/>
        <w:t xml:space="preserve">violence (IPV) at the last time step </w:t>
      </w:r>
    </w:p>
    <w:p w14:paraId="7EFFBB59"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CURDRUGUSER = dummy variable indicating if agent is a drug user at current time step </w:t>
      </w:r>
    </w:p>
    <w:p w14:paraId="33C33307"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CURLIGHTDRK = dummy variable indicating if agent has been a light drinker at current time </w:t>
      </w:r>
    </w:p>
    <w:p w14:paraId="62896A62"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 xml:space="preserve">step </w:t>
      </w:r>
    </w:p>
    <w:p w14:paraId="4CC31F72" w14:textId="77777777" w:rsidR="00077700" w:rsidRPr="00847153" w:rsidRDefault="00077700" w:rsidP="00077700">
      <w:pPr>
        <w:spacing w:line="480" w:lineRule="auto"/>
        <w:rPr>
          <w:rFonts w:ascii="Times" w:hAnsi="Times" w:cs="Times New Roman"/>
          <w:color w:val="000000" w:themeColor="text1"/>
        </w:rPr>
      </w:pPr>
      <w:r w:rsidRPr="00847153">
        <w:rPr>
          <w:rFonts w:ascii="Times" w:hAnsi="Times" w:cs="Times New Roman"/>
          <w:color w:val="000000" w:themeColor="text1"/>
        </w:rPr>
        <w:t xml:space="preserve">CURHEAVYDRK = dummy variable indicating if agent has been a heavy drinker at current </w:t>
      </w:r>
    </w:p>
    <w:p w14:paraId="749A3D31" w14:textId="77777777" w:rsidR="00077700" w:rsidRPr="00847153" w:rsidRDefault="00077700" w:rsidP="00077700">
      <w:pPr>
        <w:spacing w:line="480" w:lineRule="auto"/>
        <w:ind w:firstLine="720"/>
        <w:rPr>
          <w:rFonts w:ascii="Times" w:hAnsi="Times" w:cs="Times New Roman"/>
          <w:color w:val="000000" w:themeColor="text1"/>
        </w:rPr>
      </w:pPr>
      <w:r w:rsidRPr="00847153">
        <w:rPr>
          <w:rFonts w:ascii="Times" w:hAnsi="Times" w:cs="Times New Roman"/>
          <w:color w:val="000000" w:themeColor="text1"/>
        </w:rPr>
        <w:t xml:space="preserve">time step </w:t>
      </w:r>
    </w:p>
    <w:p w14:paraId="5C2A6667" w14:textId="25F5FF1B" w:rsidR="00077700" w:rsidRPr="00847153" w:rsidRDefault="00077700" w:rsidP="00077700">
      <w:pPr>
        <w:spacing w:line="480" w:lineRule="auto"/>
        <w:rPr>
          <w:rFonts w:ascii="Times" w:hAnsi="Times" w:cs="Times New Roman"/>
          <w:color w:val="000000" w:themeColor="text1"/>
        </w:rPr>
      </w:pPr>
    </w:p>
    <w:p w14:paraId="1E531E1E" w14:textId="77777777" w:rsidR="00847153" w:rsidRPr="00847153" w:rsidRDefault="00847153" w:rsidP="00847153">
      <w:pPr>
        <w:spacing w:line="480" w:lineRule="auto"/>
        <w:rPr>
          <w:rFonts w:ascii="Times" w:hAnsi="Times" w:cs="Times New Roman"/>
          <w:color w:val="000000" w:themeColor="text1"/>
        </w:rPr>
      </w:pPr>
    </w:p>
    <w:p w14:paraId="75B728B5" w14:textId="24CA914B" w:rsidR="00847153" w:rsidRPr="00847153" w:rsidRDefault="00847153" w:rsidP="00847153">
      <w:pPr>
        <w:spacing w:line="480" w:lineRule="auto"/>
        <w:ind w:firstLine="720"/>
        <w:rPr>
          <w:rStyle w:val="s1"/>
          <w:rFonts w:ascii="Times" w:hAnsi="Times" w:cs="Times New Roman"/>
          <w:bCs/>
          <w:i/>
          <w:sz w:val="24"/>
          <w:szCs w:val="24"/>
        </w:rPr>
      </w:pPr>
      <w:r w:rsidRPr="00847153">
        <w:rPr>
          <w:rStyle w:val="s1"/>
          <w:rFonts w:ascii="Times" w:hAnsi="Times" w:cs="Times New Roman"/>
          <w:bCs/>
          <w:sz w:val="24"/>
          <w:szCs w:val="24"/>
        </w:rPr>
        <w:t>Agents also had the possibility of having one or more psychiatric disorders at each time step. Probabilities of having Major Depressive Disorder (MDD), General Anxiety Disorder (GAD), Antisocial Behavior (ASB), Intermittent Explosive Disorder (IED), Post Traumatic Stress disorder (PTSD), Mania, and Psychosis were also calculated from NCS-R</w:t>
      </w:r>
      <w:r w:rsidRPr="00847153">
        <w:rPr>
          <w:rStyle w:val="s1"/>
          <w:rFonts w:ascii="Times" w:hAnsi="Times" w:cs="Times New Roman"/>
          <w:bCs/>
          <w:sz w:val="24"/>
          <w:szCs w:val="24"/>
        </w:rPr>
        <w:fldChar w:fldCharType="begin" w:fldLock="1"/>
      </w:r>
      <w:r w:rsidR="00815B28">
        <w:rPr>
          <w:rStyle w:val="s1"/>
          <w:rFonts w:ascii="Times" w:hAnsi="Times" w:cs="Times New Roman"/>
          <w:bCs/>
          <w:sz w:val="24"/>
          <w:szCs w:val="24"/>
        </w:rPr>
        <w:instrText>ADDIN CSL_CITATION {"citationItems":[{"id":"ITEM-1","itemData":{"DOI":"10.1002/mpr.166","ISBN":"1049-8931 (Print)\\r1049-8931 (Linking)","ISSN":"1049-8931","PMID":"15297904","abstract":"The National Comorbidity Survey Replication (NCS-R) is a new nationally representative community household survey of the prevalence and correlates of mental disorders in the US. The NCS-R was carried out a decade after the original NCS. The NCS-R repeats many of the questions from the NCS and also expands the NCS questioning to include assessments based on the more recent Diagnostic and Statistical Manual of Mental Disorders, Fourth Edition (DSM-IV) diagnostics system ( American Psychiatric Association, 1994). The NCS-R was designed to (1) investigate time trends and their correlates over the decade of the 1990s and (2) expand the assessment of the prevalence and correlates of mental disorders beyond the assessment in the baseline NCS in order to address a number of important substantive and methodological issues that were raised by the NCS. This paper presents a brief review of these aims., (C)2004 Whurr Publishers Ltd","author":[{"dropping-particle":"","family":"Kessler","given":"Ronald C","non-dropping-particle":"","parse-names":false,"suffix":""},{"dropping-particle":"","family":"Merikangas","given":"Kathleen R","non-dropping-particle":"","parse-names":false,"suffix":""}],"container-title":"International Journal of Methods in Psychiatric Research","id":"ITEM-1","issue":"2","issued":{"date-parts":[["2004"]]},"page":"60-68","title":"The National Comorbidity Survey Replication (NCS-R)","type":"article-journal","volume":"13"},"uris":["http://www.mendeley.com/documents/?uuid=b4789205-a3f3-4c7e-a002-257434de908d"]}],"mendeley":{"formattedCitation":"[15]","plainTextFormattedCitation":"[15]","previouslyFormattedCitation":"[15]"},"properties":{"noteIndex":0},"schema":"https://github.com/citation-style-language/schema/raw/master/csl-citation.json"}</w:instrText>
      </w:r>
      <w:r w:rsidRPr="00847153">
        <w:rPr>
          <w:rStyle w:val="s1"/>
          <w:rFonts w:ascii="Times" w:hAnsi="Times" w:cs="Times New Roman"/>
          <w:bCs/>
          <w:sz w:val="24"/>
          <w:szCs w:val="24"/>
        </w:rPr>
        <w:fldChar w:fldCharType="separate"/>
      </w:r>
      <w:r w:rsidR="004242AE" w:rsidRPr="004242AE">
        <w:rPr>
          <w:rStyle w:val="s1"/>
          <w:rFonts w:ascii="Times" w:hAnsi="Times" w:cs="Times New Roman"/>
          <w:bCs/>
          <w:noProof/>
          <w:sz w:val="24"/>
          <w:szCs w:val="24"/>
        </w:rPr>
        <w:t>[15]</w:t>
      </w:r>
      <w:r w:rsidRPr="00847153">
        <w:rPr>
          <w:rStyle w:val="s1"/>
          <w:rFonts w:ascii="Times" w:hAnsi="Times" w:cs="Times New Roman"/>
          <w:bCs/>
          <w:sz w:val="24"/>
          <w:szCs w:val="24"/>
        </w:rPr>
        <w:fldChar w:fldCharType="end"/>
      </w:r>
      <w:r w:rsidRPr="00847153">
        <w:rPr>
          <w:rStyle w:val="s1"/>
          <w:rFonts w:ascii="Times" w:hAnsi="Times" w:cs="Times New Roman"/>
          <w:bCs/>
          <w:sz w:val="24"/>
          <w:szCs w:val="24"/>
        </w:rPr>
        <w:t>.  Probability calculations were based on sociodemographic characteristics, current firearm ownership and carrying statuses, current alcohol and drug use</w:t>
      </w:r>
      <w:r w:rsidRPr="00847153">
        <w:rPr>
          <w:rStyle w:val="s1"/>
          <w:rFonts w:ascii="Times" w:hAnsi="Times" w:cs="Times New Roman"/>
          <w:bCs/>
          <w:sz w:val="24"/>
          <w:szCs w:val="24"/>
        </w:rPr>
        <w:fldChar w:fldCharType="begin" w:fldLock="1"/>
      </w:r>
      <w:r w:rsidR="00815B28">
        <w:rPr>
          <w:rStyle w:val="s1"/>
          <w:rFonts w:ascii="Times" w:hAnsi="Times" w:cs="Times New Roman"/>
          <w:bCs/>
          <w:sz w:val="24"/>
          <w:szCs w:val="24"/>
        </w:rPr>
        <w:instrText>ADDIN CSL_CITATION {"citationItems":[{"id":"ITEM-1","itemData":{"DOI":"10.1001/jamapsychiatry.2013.281","ISBN":"2168-6238","ISSN":"2168-6238","PMID":"23266570","abstract":"CONTEXT Clinical experience and factor analytic studies suggest that some psychiatric disorders may be more closely related to one another, as indicated by the frequency of their co-occurrence, which may have etiologic and treatment implications. OBJECTIVE To construct a virtual space of common psychiatric disorders, spanned by factors reflecting major psychopathologic dimensions, and locate psychiatric disorders in that space, as well as to examine whether the location of disorders at baseline predicts the prevalence and incidence of disorders at 3-year follow-up. DESIGN, SETTING, AND PATIENTS A total of 34 653 individuals participated in waves 1 and 2 of the National Epidemiologic Survey on Alcohol and Related Conditions. MAIN OUTCOME MEASURES The distance between disorders at wave 1, calculated using the loadings of the factors spanning the space of disorders as coordinates. This distance was correlated with the adjusted odds ratios for age, sex, and race/ethnicity of the prevalence and incidence of Axis I disorders in wave 2, with the aim of determining whether smaller distances between disorders at wave 1 predicts higher disorder prevalence and incidence at wave 2. RESULTS A model with 3 correlated factors provided an excellent fit (Comparative Fit Index = 0.99, Tucker-Lewis Index = 0.98, root mean square error of approximation = 0.008) for the structure of common psychiatric disorders and was used to span the space of disorders. Distances ranged from 0.070 (between drug abuse and alcohol dependence) to 1.032 (between drug abuse and dysthymia). The correlation of distance between disorders in wave 1 with adjusted odds ratios of prevalence in wave 2 was -0.56. The correlation of distance in wave 1 with adjusted odds ratios of incidence in wave 2 was -0.57. CONCLUSIONS Mapping psychiatric disorders can be used to quantify the distances among disorders. Proximity in turn can be used to predict prospectively the incidence and prevalence of Axis I disorders.","author":[{"dropping-particle":"","family":"Blanco","given":"Carlos","non-dropping-particle":"","parse-names":false,"suffix":""},{"dropping-particle":"","family":"Krueger","given":"Robert F","non-dropping-particle":"","parse-names":false,"suffix":""},{"dropping-particle":"","family":"Hasin","given":"Deborah S","non-dropping-particle":"","parse-names":false,"suffix":""},{"dropping-particle":"","family":"Liu","given":"Shang-Min","non-dropping-particle":"","parse-names":false,"suffix":""},{"dropping-particle":"","family":"Wang","given":"Shuai","non-dropping-particle":"","parse-names":false,"suffix":""},{"dropping-particle":"","family":"Kerridge","given":"Bradley T","non-dropping-particle":"","parse-names":false,"suffix":""},{"dropping-particle":"","family":"Saha","given":"Tulshi","non-dropping-particle":"","parse-names":false,"suffix":""},{"dropping-particle":"","family":"Olfson","given":"Mark","non-dropping-particle":"","parse-names":false,"suffix":""}],"container-title":"JAMA psychiatry","id":"ITEM-1","issue":"2","issued":{"date-parts":[["2013"]]},"page":"199-208","title":"Mapping common psychiatric disorders: structure and predictive validity in the national epidemiologic survey on alcohol and related conditions.","type":"article-journal","volume":"70"},"uris":["http://www.mendeley.com/documents/?uuid=214d3f28-a7ea-483a-8d39-a1634ea61b75"]}],"mendeley":{"formattedCitation":"[20]","plainTextFormattedCitation":"[20]","previouslyFormattedCitation":"[20]"},"properties":{"noteIndex":0},"schema":"https://github.com/citation-style-language/schema/raw/master/csl-citation.json"}</w:instrText>
      </w:r>
      <w:r w:rsidRPr="00847153">
        <w:rPr>
          <w:rStyle w:val="s1"/>
          <w:rFonts w:ascii="Times" w:hAnsi="Times" w:cs="Times New Roman"/>
          <w:bCs/>
          <w:sz w:val="24"/>
          <w:szCs w:val="24"/>
        </w:rPr>
        <w:fldChar w:fldCharType="separate"/>
      </w:r>
      <w:r w:rsidR="004242AE" w:rsidRPr="004242AE">
        <w:rPr>
          <w:rStyle w:val="s1"/>
          <w:rFonts w:ascii="Times" w:hAnsi="Times" w:cs="Times New Roman"/>
          <w:bCs/>
          <w:noProof/>
          <w:sz w:val="24"/>
          <w:szCs w:val="24"/>
        </w:rPr>
        <w:t>[20]</w:t>
      </w:r>
      <w:r w:rsidRPr="00847153">
        <w:rPr>
          <w:rStyle w:val="s1"/>
          <w:rFonts w:ascii="Times" w:hAnsi="Times" w:cs="Times New Roman"/>
          <w:bCs/>
          <w:sz w:val="24"/>
          <w:szCs w:val="24"/>
        </w:rPr>
        <w:fldChar w:fldCharType="end"/>
      </w:r>
      <w:r w:rsidRPr="00847153">
        <w:rPr>
          <w:rStyle w:val="s1"/>
          <w:rFonts w:ascii="Times" w:hAnsi="Times" w:cs="Times New Roman"/>
          <w:bCs/>
          <w:sz w:val="24"/>
          <w:szCs w:val="24"/>
        </w:rPr>
        <w:t>, history of: violent victimization and perpetration</w:t>
      </w:r>
      <w:r w:rsidRPr="00847153">
        <w:rPr>
          <w:rStyle w:val="s1"/>
          <w:rFonts w:ascii="Times" w:hAnsi="Times" w:cs="Times New Roman"/>
          <w:bCs/>
          <w:sz w:val="24"/>
          <w:szCs w:val="24"/>
        </w:rPr>
        <w:fldChar w:fldCharType="begin" w:fldLock="1"/>
      </w:r>
      <w:r w:rsidR="00815B28">
        <w:rPr>
          <w:rStyle w:val="s1"/>
          <w:rFonts w:ascii="Times" w:hAnsi="Times" w:cs="Times New Roman"/>
          <w:bCs/>
          <w:sz w:val="24"/>
          <w:szCs w:val="24"/>
        </w:rPr>
        <w:instrText>ADDIN CSL_CITATION {"citationItems":[{"id":"ITEM-1","itemData":{"DOI":"10.2147/NDT.S68321","ISBN":"1176-6328","ISSN":"11782021","PMID":"25336958","abstract":"The aims of this paper are to review data on the prevalence and correlates of violent victimization of persons with severe mental illness, to critically evaluate the literature, and to explore possible approaches for future research. PubMed/MEDLINE and PsycINFO databases were searched using several terms related to severe mental illness in successive combinations with terms describing victimization. The searches identified 34 studies. Nine epidemiological studies indicate that patients with severe mental illness are more likely to be violently victimized than other community members. Young age, comorbid substance use, and homelessness are risk factors for victimization. Victimized patients are more likely to engage in violent behavior than other members of the community. Violent victimization of persons with severe mental illness has long-term adverse consequences for the course of their illness, and further impairs the quality of lives of patients and their families. Victimization of persons with severe mental illness is a serious medical and social problem. Prevention and management of victimization should become a part of routine clinical care for patients with severe mental illness.","author":[{"dropping-particle":"","family":"Latalova","given":"Klara","non-dropping-particle":"","parse-names":false,"suffix":""},{"dropping-particle":"","family":"Kamaradova","given":"Dana","non-dropping-particle":"","parse-names":false,"suffix":""},{"dropping-particle":"","family":"Prasko","given":"Jan","non-dropping-particle":"","parse-names":false,"suffix":""}],"container-title":"Neuropsychiatric Disease and Treatment","id":"ITEM-1","issued":{"date-parts":[["2014"]]},"page":"1925-1939","title":"Violent victimization of adult patients with severe mental illness: A systematic review","type":"article-journal","volume":"10"},"uris":["http://www.mendeley.com/documents/?uuid=e6fbd726-e188-4135-a494-aec50d0bba0a"]}],"mendeley":{"formattedCitation":"[23]","plainTextFormattedCitation":"[23]","previouslyFormattedCitation":"[23]"},"properties":{"noteIndex":0},"schema":"https://github.com/citation-style-language/schema/raw/master/csl-citation.json"}</w:instrText>
      </w:r>
      <w:r w:rsidRPr="00847153">
        <w:rPr>
          <w:rStyle w:val="s1"/>
          <w:rFonts w:ascii="Times" w:hAnsi="Times" w:cs="Times New Roman"/>
          <w:bCs/>
          <w:sz w:val="24"/>
          <w:szCs w:val="24"/>
        </w:rPr>
        <w:fldChar w:fldCharType="separate"/>
      </w:r>
      <w:r w:rsidR="004242AE" w:rsidRPr="004242AE">
        <w:rPr>
          <w:rStyle w:val="s1"/>
          <w:rFonts w:ascii="Times" w:hAnsi="Times" w:cs="Times New Roman"/>
          <w:bCs/>
          <w:noProof/>
          <w:sz w:val="24"/>
          <w:szCs w:val="24"/>
        </w:rPr>
        <w:t>[23]</w:t>
      </w:r>
      <w:r w:rsidRPr="00847153">
        <w:rPr>
          <w:rStyle w:val="s1"/>
          <w:rFonts w:ascii="Times" w:hAnsi="Times" w:cs="Times New Roman"/>
          <w:bCs/>
          <w:sz w:val="24"/>
          <w:szCs w:val="24"/>
        </w:rPr>
        <w:fldChar w:fldCharType="end"/>
      </w:r>
      <w:r w:rsidRPr="00847153">
        <w:rPr>
          <w:rStyle w:val="s1"/>
          <w:rFonts w:ascii="Times" w:hAnsi="Times" w:cs="Times New Roman"/>
          <w:bCs/>
          <w:sz w:val="24"/>
          <w:szCs w:val="24"/>
        </w:rPr>
        <w:t>, alcohol and drug abuse</w:t>
      </w:r>
      <w:r w:rsidRPr="00847153">
        <w:rPr>
          <w:rStyle w:val="s1"/>
          <w:rFonts w:ascii="Times" w:hAnsi="Times" w:cs="Times New Roman"/>
          <w:bCs/>
          <w:sz w:val="24"/>
          <w:szCs w:val="24"/>
        </w:rPr>
        <w:fldChar w:fldCharType="begin" w:fldLock="1"/>
      </w:r>
      <w:r w:rsidR="00815B28">
        <w:rPr>
          <w:rStyle w:val="s1"/>
          <w:rFonts w:ascii="Times" w:hAnsi="Times" w:cs="Times New Roman"/>
          <w:bCs/>
          <w:sz w:val="24"/>
          <w:szCs w:val="24"/>
        </w:rPr>
        <w:instrText>ADDIN CSL_CITATION {"citationItems":[{"id":"ITEM-1","itemData":{"DOI":"10.1001/jamapsychiatry.2013.281","ISBN":"2168-6238","ISSN":"2168-6238","PMID":"23266570","abstract":"CONTEXT Clinical experience and factor analytic studies suggest that some psychiatric disorders may be more closely related to one another, as indicated by the frequency of their co-occurrence, which may have etiologic and treatment implications. OBJECTIVE To construct a virtual space of common psychiatric disorders, spanned by factors reflecting major psychopathologic dimensions, and locate psychiatric disorders in that space, as well as to examine whether the location of disorders at baseline predicts the prevalence and incidence of disorders at 3-year follow-up. DESIGN, SETTING, AND PATIENTS A total of 34 653 individuals participated in waves 1 and 2 of the National Epidemiologic Survey on Alcohol and Related Conditions. MAIN OUTCOME MEASURES The distance between disorders at wave 1, calculated using the loadings of the factors spanning the space of disorders as coordinates. This distance was correlated with the adjusted odds ratios for age, sex, and race/ethnicity of the prevalence and incidence of Axis I disorders in wave 2, with the aim of determining whether smaller distances between disorders at wave 1 predicts higher disorder prevalence and incidence at wave 2. RESULTS A model with 3 correlated factors provided an excellent fit (Comparative Fit Index = 0.99, Tucker-Lewis Index = 0.98, root mean square error of approximation = 0.008) for the structure of common psychiatric disorders and was used to span the space of disorders. Distances ranged from 0.070 (between drug abuse and alcohol dependence) to 1.032 (between drug abuse and dysthymia). The correlation of distance between disorders in wave 1 with adjusted odds ratios of prevalence in wave 2 was -0.56. The correlation of distance in wave 1 with adjusted odds ratios of incidence in wave 2 was -0.57. CONCLUSIONS Mapping psychiatric disorders can be used to quantify the distances among disorders. Proximity in turn can be used to predict prospectively the incidence and prevalence of Axis I disorders.","author":[{"dropping-particle":"","family":"Blanco","given":"Carlos","non-dropping-particle":"","parse-names":false,"suffix":""},{"dropping-particle":"","family":"Krueger","given":"Robert F","non-dropping-particle":"","parse-names":false,"suffix":""},{"dropping-particle":"","family":"Hasin","given":"Deborah S","non-dropping-particle":"","parse-names":false,"suffix":""},{"dropping-particle":"","family":"Liu","given":"Shang-Min","non-dropping-particle":"","parse-names":false,"suffix":""},{"dropping-particle":"","family":"Wang","given":"Shuai","non-dropping-particle":"","parse-names":false,"suffix":""},{"dropping-particle":"","family":"Kerridge","given":"Bradley T","non-dropping-particle":"","parse-names":false,"suffix":""},{"dropping-particle":"","family":"Saha","given":"Tulshi","non-dropping-particle":"","parse-names":false,"suffix":""},{"dropping-particle":"","family":"Olfson","given":"Mark","non-dropping-particle":"","parse-names":false,"suffix":""}],"container-title":"JAMA psychiatry","id":"ITEM-1","issue":"2","issued":{"date-parts":[["2013"]]},"page":"199-208","title":"Mapping common psychiatric disorders: structure and predictive validity in the national epidemiologic survey on alcohol and related conditions.","type":"article-journal","volume":"70"},"uris":["http://www.mendeley.com/documents/?uuid=214d3f28-a7ea-483a-8d39-a1634ea61b75"]}],"mendeley":{"formattedCitation":"[20]","plainTextFormattedCitation":"[20]","previouslyFormattedCitation":"[20]"},"properties":{"noteIndex":0},"schema":"https://github.com/citation-style-language/schema/raw/master/csl-citation.json"}</w:instrText>
      </w:r>
      <w:r w:rsidRPr="00847153">
        <w:rPr>
          <w:rStyle w:val="s1"/>
          <w:rFonts w:ascii="Times" w:hAnsi="Times" w:cs="Times New Roman"/>
          <w:bCs/>
          <w:sz w:val="24"/>
          <w:szCs w:val="24"/>
        </w:rPr>
        <w:fldChar w:fldCharType="separate"/>
      </w:r>
      <w:r w:rsidR="004242AE" w:rsidRPr="004242AE">
        <w:rPr>
          <w:rStyle w:val="s1"/>
          <w:rFonts w:ascii="Times" w:hAnsi="Times" w:cs="Times New Roman"/>
          <w:bCs/>
          <w:noProof/>
          <w:sz w:val="24"/>
          <w:szCs w:val="24"/>
        </w:rPr>
        <w:t>[20]</w:t>
      </w:r>
      <w:r w:rsidRPr="00847153">
        <w:rPr>
          <w:rStyle w:val="s1"/>
          <w:rFonts w:ascii="Times" w:hAnsi="Times" w:cs="Times New Roman"/>
          <w:bCs/>
          <w:sz w:val="24"/>
          <w:szCs w:val="24"/>
        </w:rPr>
        <w:fldChar w:fldCharType="end"/>
      </w:r>
      <w:r w:rsidRPr="00847153">
        <w:rPr>
          <w:rStyle w:val="s1"/>
          <w:rFonts w:ascii="Times" w:hAnsi="Times" w:cs="Times New Roman"/>
          <w:bCs/>
          <w:sz w:val="24"/>
          <w:szCs w:val="24"/>
        </w:rPr>
        <w:t>, each of the seven mental health disorders listed above, mental health treatment, and suicidal ideation and attempt</w:t>
      </w:r>
      <w:r w:rsidRPr="00847153">
        <w:rPr>
          <w:rStyle w:val="s1"/>
          <w:rFonts w:ascii="Times" w:hAnsi="Times" w:cs="Times New Roman"/>
          <w:bCs/>
          <w:sz w:val="24"/>
          <w:szCs w:val="24"/>
        </w:rPr>
        <w:fldChar w:fldCharType="begin" w:fldLock="1"/>
      </w:r>
      <w:r w:rsidR="00815B28">
        <w:rPr>
          <w:rStyle w:val="s1"/>
          <w:rFonts w:ascii="Times" w:hAnsi="Times" w:cs="Times New Roman"/>
          <w:bCs/>
          <w:sz w:val="24"/>
          <w:szCs w:val="24"/>
        </w:rPr>
        <w:instrText>ADDIN CSL_CITATION {"citationItems":[{"id":"ITEM-1","itemData":{"DOI":"10.1001/jamapsychiatry.2016.2035","ISBN":"2168-6238(Electronic),2168-622X(Print)","ISSN":"2168622X","PMID":"27654151","abstract":"Importance: Although psychiatric inpatients are recognized to be at increased risk for suicide immediately after hospital discharge, little is known about the extent to which their short-term suicide risk varies across groups with major psychiatric disorders.\\n\\nObjective: To describe the risk for suicide during the 90 days after hospital discharge for adults with first-listed diagnoses of depressive disorder, bipolar disorder, schizophrenia, substance use disorder, and other mental disorders in relation to inpatients with diagnoses of nonmental disorders and the general population.\\n\\nDesign, Setting, and Participants: This national retrospective longitudinal cohort included inpatients aged 18 to 64 years in the Medicaid program who were discharged with a first-listed diagnosis of a mental disorder (depressive disorder, bipolar disorder, schizophrenia, substance use disorder, and other mental disorder) and a 10% random sample of inpatients with diagnoses of nonmental disorders. The cohort included 770</w:instrText>
      </w:r>
      <w:r w:rsidR="00815B28">
        <w:rPr>
          <w:rStyle w:val="s1"/>
          <w:rFonts w:ascii="Times New Roman" w:hAnsi="Times New Roman" w:cs="Times New Roman"/>
          <w:bCs/>
          <w:sz w:val="24"/>
          <w:szCs w:val="24"/>
        </w:rPr>
        <w:instrText> </w:instrText>
      </w:r>
      <w:r w:rsidR="00815B28">
        <w:rPr>
          <w:rStyle w:val="s1"/>
          <w:rFonts w:ascii="Times" w:hAnsi="Times" w:cs="Times New Roman"/>
          <w:bCs/>
          <w:sz w:val="24"/>
          <w:szCs w:val="24"/>
        </w:rPr>
        <w:instrText>643 adults in the mental disorder cohort, 1</w:instrText>
      </w:r>
      <w:r w:rsidR="00815B28">
        <w:rPr>
          <w:rStyle w:val="s1"/>
          <w:rFonts w:ascii="Times New Roman" w:hAnsi="Times New Roman" w:cs="Times New Roman"/>
          <w:bCs/>
          <w:sz w:val="24"/>
          <w:szCs w:val="24"/>
        </w:rPr>
        <w:instrText> </w:instrText>
      </w:r>
      <w:r w:rsidR="00815B28">
        <w:rPr>
          <w:rStyle w:val="s1"/>
          <w:rFonts w:ascii="Times" w:hAnsi="Times" w:cs="Times New Roman"/>
          <w:bCs/>
          <w:sz w:val="24"/>
          <w:szCs w:val="24"/>
        </w:rPr>
        <w:instrText>090</w:instrText>
      </w:r>
      <w:r w:rsidR="00815B28">
        <w:rPr>
          <w:rStyle w:val="s1"/>
          <w:rFonts w:ascii="Times New Roman" w:hAnsi="Times New Roman" w:cs="Times New Roman"/>
          <w:bCs/>
          <w:sz w:val="24"/>
          <w:szCs w:val="24"/>
        </w:rPr>
        <w:instrText> </w:instrText>
      </w:r>
      <w:r w:rsidR="00815B28">
        <w:rPr>
          <w:rStyle w:val="s1"/>
          <w:rFonts w:ascii="Times" w:hAnsi="Times" w:cs="Times New Roman"/>
          <w:bCs/>
          <w:sz w:val="24"/>
          <w:szCs w:val="24"/>
        </w:rPr>
        <w:instrText>551 adults in the nonmental disorder cohort, and 370 deaths from suicide from January 1, 2001, to December 31, 2007. Data were analyzed from March 5, 2015, to June 6, 2016.\\n\\nMain Outcomes and Measures: Suicide rates per 100</w:instrText>
      </w:r>
      <w:r w:rsidR="00815B28">
        <w:rPr>
          <w:rStyle w:val="s1"/>
          <w:rFonts w:ascii="Times New Roman" w:hAnsi="Times New Roman" w:cs="Times New Roman"/>
          <w:bCs/>
          <w:sz w:val="24"/>
          <w:szCs w:val="24"/>
        </w:rPr>
        <w:instrText> </w:instrText>
      </w:r>
      <w:r w:rsidR="00815B28">
        <w:rPr>
          <w:rStyle w:val="s1"/>
          <w:rFonts w:ascii="Times" w:hAnsi="Times" w:cs="Times New Roman"/>
          <w:bCs/>
          <w:sz w:val="24"/>
          <w:szCs w:val="24"/>
        </w:rPr>
        <w:instrText>000 person-years were determined for each study group during the 90 days after hospital discharge and the demographically matched US general population. Adjusted hazard ratios (ARHs) of short-term suicide after hospital discharge were also estimated by Cox proportional hazards regression models. Information on suicide as a cause of death was obtained from the National Death Index.\\n\\nResults: In the overall population of 1</w:instrText>
      </w:r>
      <w:r w:rsidR="00815B28">
        <w:rPr>
          <w:rStyle w:val="s1"/>
          <w:rFonts w:ascii="Times New Roman" w:hAnsi="Times New Roman" w:cs="Times New Roman"/>
          <w:bCs/>
          <w:sz w:val="24"/>
          <w:szCs w:val="24"/>
        </w:rPr>
        <w:instrText> </w:instrText>
      </w:r>
      <w:r w:rsidR="00815B28">
        <w:rPr>
          <w:rStyle w:val="s1"/>
          <w:rFonts w:ascii="Times" w:hAnsi="Times" w:cs="Times New Roman"/>
          <w:bCs/>
          <w:sz w:val="24"/>
          <w:szCs w:val="24"/>
        </w:rPr>
        <w:instrText>861</w:instrText>
      </w:r>
      <w:r w:rsidR="00815B28">
        <w:rPr>
          <w:rStyle w:val="s1"/>
          <w:rFonts w:ascii="Times New Roman" w:hAnsi="Times New Roman" w:cs="Times New Roman"/>
          <w:bCs/>
          <w:sz w:val="24"/>
          <w:szCs w:val="24"/>
        </w:rPr>
        <w:instrText> </w:instrText>
      </w:r>
      <w:r w:rsidR="00815B28">
        <w:rPr>
          <w:rStyle w:val="s1"/>
          <w:rFonts w:ascii="Times" w:hAnsi="Times" w:cs="Times New Roman"/>
          <w:bCs/>
          <w:sz w:val="24"/>
          <w:szCs w:val="24"/>
        </w:rPr>
        <w:instrText>194 adults (27% men; 73% women; mean [SD] age, 35.4 [13.1] years), suicide rates for the cohorts with depressive disorder (235.1 per 100</w:instrText>
      </w:r>
      <w:r w:rsidR="00815B28">
        <w:rPr>
          <w:rStyle w:val="s1"/>
          <w:rFonts w:ascii="Times New Roman" w:hAnsi="Times New Roman" w:cs="Times New Roman"/>
          <w:bCs/>
          <w:sz w:val="24"/>
          <w:szCs w:val="24"/>
        </w:rPr>
        <w:instrText> </w:instrText>
      </w:r>
      <w:r w:rsidR="00815B28">
        <w:rPr>
          <w:rStyle w:val="s1"/>
          <w:rFonts w:ascii="Times" w:hAnsi="Times" w:cs="Times New Roman"/>
          <w:bCs/>
          <w:sz w:val="24"/>
          <w:szCs w:val="24"/>
        </w:rPr>
        <w:instrText>000 person-years), bipolar disorder (216.0 per 100</w:instrText>
      </w:r>
      <w:r w:rsidR="00815B28">
        <w:rPr>
          <w:rStyle w:val="s1"/>
          <w:rFonts w:ascii="Times New Roman" w:hAnsi="Times New Roman" w:cs="Times New Roman"/>
          <w:bCs/>
          <w:sz w:val="24"/>
          <w:szCs w:val="24"/>
        </w:rPr>
        <w:instrText> </w:instrText>
      </w:r>
      <w:r w:rsidR="00815B28">
        <w:rPr>
          <w:rStyle w:val="s1"/>
          <w:rFonts w:ascii="Times" w:hAnsi="Times" w:cs="Times New Roman"/>
          <w:bCs/>
          <w:sz w:val="24"/>
          <w:szCs w:val="24"/>
        </w:rPr>
        <w:instrText>000 person-years), schizophrenia (168.3 per 100</w:instrText>
      </w:r>
      <w:r w:rsidR="00815B28">
        <w:rPr>
          <w:rStyle w:val="s1"/>
          <w:rFonts w:ascii="Times New Roman" w:hAnsi="Times New Roman" w:cs="Times New Roman"/>
          <w:bCs/>
          <w:sz w:val="24"/>
          <w:szCs w:val="24"/>
        </w:rPr>
        <w:instrText> </w:instrText>
      </w:r>
      <w:r w:rsidR="00815B28">
        <w:rPr>
          <w:rStyle w:val="s1"/>
          <w:rFonts w:ascii="Times" w:hAnsi="Times" w:cs="Times New Roman"/>
          <w:bCs/>
          <w:sz w:val="24"/>
          <w:szCs w:val="24"/>
        </w:rPr>
        <w:instrText>000 person-years), substance use disorder (116.5 per 100</w:instrText>
      </w:r>
      <w:r w:rsidR="00815B28">
        <w:rPr>
          <w:rStyle w:val="s1"/>
          <w:rFonts w:ascii="Times New Roman" w:hAnsi="Times New Roman" w:cs="Times New Roman"/>
          <w:bCs/>
          <w:sz w:val="24"/>
          <w:szCs w:val="24"/>
        </w:rPr>
        <w:instrText> </w:instrText>
      </w:r>
      <w:r w:rsidR="00815B28">
        <w:rPr>
          <w:rStyle w:val="s1"/>
          <w:rFonts w:ascii="Times" w:hAnsi="Times" w:cs="Times New Roman"/>
          <w:bCs/>
          <w:sz w:val="24"/>
          <w:szCs w:val="24"/>
        </w:rPr>
        <w:instrText>000 person-years), and other mental disorders (160.4 per 100</w:instrText>
      </w:r>
      <w:r w:rsidR="00815B28">
        <w:rPr>
          <w:rStyle w:val="s1"/>
          <w:rFonts w:ascii="Times New Roman" w:hAnsi="Times New Roman" w:cs="Times New Roman"/>
          <w:bCs/>
          <w:sz w:val="24"/>
          <w:szCs w:val="24"/>
        </w:rPr>
        <w:instrText> </w:instrText>
      </w:r>
      <w:r w:rsidR="00815B28">
        <w:rPr>
          <w:rStyle w:val="s1"/>
          <w:rFonts w:ascii="Times" w:hAnsi="Times" w:cs="Times New Roman"/>
          <w:bCs/>
          <w:sz w:val="24"/>
          <w:szCs w:val="24"/>
        </w:rPr>
        <w:instrText>000 person-years) were substantially higher than corresponding rates for the cohort with nonmental disorders (11.6 per 100</w:instrText>
      </w:r>
      <w:r w:rsidR="00815B28">
        <w:rPr>
          <w:rStyle w:val="s1"/>
          <w:rFonts w:ascii="Times New Roman" w:hAnsi="Times New Roman" w:cs="Times New Roman"/>
          <w:bCs/>
          <w:sz w:val="24"/>
          <w:szCs w:val="24"/>
        </w:rPr>
        <w:instrText> </w:instrText>
      </w:r>
      <w:r w:rsidR="00815B28">
        <w:rPr>
          <w:rStyle w:val="s1"/>
          <w:rFonts w:ascii="Times" w:hAnsi="Times" w:cs="Times New Roman"/>
          <w:bCs/>
          <w:sz w:val="24"/>
          <w:szCs w:val="24"/>
        </w:rPr>
        <w:instrText>000 person-years) or the US general population (14.2 per 100</w:instrText>
      </w:r>
      <w:r w:rsidR="00815B28">
        <w:rPr>
          <w:rStyle w:val="s1"/>
          <w:rFonts w:ascii="Times New Roman" w:hAnsi="Times New Roman" w:cs="Times New Roman"/>
          <w:bCs/>
          <w:sz w:val="24"/>
          <w:szCs w:val="24"/>
        </w:rPr>
        <w:instrText> </w:instrText>
      </w:r>
      <w:r w:rsidR="00815B28">
        <w:rPr>
          <w:rStyle w:val="s1"/>
          <w:rFonts w:ascii="Times" w:hAnsi="Times" w:cs="Times New Roman"/>
          <w:bCs/>
          <w:sz w:val="24"/>
          <w:szCs w:val="24"/>
        </w:rPr>
        <w:instrText>000 person-years). Among the cohort with mental disorders, AHRs of suicide were associated with inpatient diagnosis of depressive disorder (AHR, 2.0; 95% CI, 1.4-2.8; reference cohort, substance use disorder), an outpatient diagnosis of…","author":[{"dropping-particle":"","family":"Olfson","given":"Mark","non-dropping-particle":"","parse-names":false,"suffix":""},{"dropping-particle":"","family":"Wall","given":"Melanie","non-dropping-particle":"","parse-names":false,"suffix":""},{"dropping-particle":"","family":"Wang","given":"Shuai","non-dropping-particle":"","parse-names":false,"suffix":""},{"dropping-particle":"","family":"Crystal","given":"Stephen","non-dropping-particle":"","parse-names":false,"suffix":""},{"dropping-particle":"","family":"Liu","given":"Shang Min","non-dropping-particle":"","parse-names":false,"suffix":""},{"dropping-particle":"","family":"Gerhard","given":"Tobias","non-dropping-particle":"","parse-names":false,"suffix":""},{"dropping-particle":"","family":"Blanco","given":"Carlos","non-dropping-particle":"","parse-names":false,"suffix":""}],"container-title":"JAMA Psychiatry","id":"ITEM-1","issue":"11","issued":{"date-parts":[["2016"]]},"page":"1119-1126","title":"Short-Term suicide risk after psychiatric hospital discharge","type":"article-journal","volume":"73"},"uris":["http://www.mendeley.com/documents/?uuid=4d1a60c6-a7bd-4d55-b381-802b77300de3"]},{"id":"ITEM-2","itemData":{"DOI":"10.1001/jamapsychiatry.2013.281","ISBN":"2168-6238","ISSN":"2168-6238","PMID":"23266570","abstract":"CONTEXT Clinical experience and factor analytic studies suggest that some psychiatric disorders may be more closely related to one another, as indicated by the frequency of their co-occurrence, which may have etiologic and treatment implications. OBJECTIVE To construct a virtual space of common psychiatric disorders, spanned by factors reflecting major psychopathologic dimensions, and locate psychiatric disorders in that space, as well as to examine whether the location of disorders at baseline predicts the prevalence and incidence of disorders at 3-year follow-up. DESIGN, SETTING, AND PATIENTS A total of 34 653 individuals participated in waves 1 and 2 of the National Epidemiologic Survey on Alcohol and Related Conditions. MAIN OUTCOME MEASURES The distance between disorders at wave 1, calculated using the loadings of the factors spanning the space of disorders as coordinates. This distance was correlated with the adjusted odds ratios for age, sex, and race/ethnicity of the prevalence and incidence of Axis I disorders in wave 2, with the aim of determining whether smaller distances between disorders at wave 1 predicts higher disorder prevalence and incidence at wave 2. RESULTS A model with 3 correlated factors provided an excellent fit (Comparative Fit Index = 0.99, Tucker-Lewis Index = 0.98, root mean square error of approximation = 0.008) for the structure of common psychiatric disorders and was used to span the space of disorders. Distances ranged from 0.070 (between drug abuse and alcohol dependence) to 1.032 (between drug abuse and dysthymia). The correlation of distance between disorders in wave 1 with adjusted odds ratios of prevalence in wave 2 was -0.56. The correlation of distance in wave 1 with adjusted odds ratios of incidence in wave 2 was -0.57. CONCLUSIONS Mapping psychiatric disorders can be used to quantify the distances among disorders. Proximity in turn can be used to predict prospectively the incidence and prevalence of Axis I disorders.","author":[{"dropping-particle":"","family":"Blanco","given":"Carlos","non-dropping-particle":"","parse-names":false,"suffix":""},{"dropping-particle":"","family":"Krueger","given":"Robert F","non-dropping-particle":"","parse-names":false,"suffix":""},{"dropping-particle":"","family":"Hasin","given":"Deborah S","non-dropping-particle":"","parse-names":false,"suffix":""},{"dropping-particle":"","family":"Liu","given":"Shang-Min","non-dropping-particle":"","parse-names":false,"suffix":""},{"dropping-particle":"","family":"Wang","given":"Shuai","non-dropping-particle":"","parse-names":false,"suffix":""},{"dropping-particle":"","family":"Kerridge","given":"Bradley T","non-dropping-particle":"","parse-names":false,"suffix":""},{"dropping-particle":"","family":"Saha","given":"Tulshi","non-dropping-particle":"","parse-names":false,"suffix":""},{"dropping-particle":"","family":"Olfson","given":"Mark","non-dropping-particle":"","parse-names":false,"suffix":""}],"container-title":"JAMA psychiatry","id":"ITEM-2","issue":"2","issued":{"date-parts":[["2013"]]},"page":"199-208","title":"Mapping common psychiatric disorders: structure and predictive validity in the national epidemiologic survey on alcohol and related conditions.","type":"article-journal","volume":"70"},"uris":["http://www.mendeley.com/documents/?uuid=214d3f28-a7ea-483a-8d39-a1634ea61b75"]}],"mendeley":{"formattedCitation":"[20,24]","plainTextFormattedCitation":"[20,24]","previouslyFormattedCitation":"[20,24]"},"properties":{"noteIndex":0},"schema":"https://github.com/citation-style-language/schema/raw/master/csl-citation.json"}</w:instrText>
      </w:r>
      <w:r w:rsidRPr="00847153">
        <w:rPr>
          <w:rStyle w:val="s1"/>
          <w:rFonts w:ascii="Times" w:hAnsi="Times" w:cs="Times New Roman"/>
          <w:bCs/>
          <w:sz w:val="24"/>
          <w:szCs w:val="24"/>
        </w:rPr>
        <w:fldChar w:fldCharType="separate"/>
      </w:r>
      <w:r w:rsidR="004242AE" w:rsidRPr="004242AE">
        <w:rPr>
          <w:rStyle w:val="s1"/>
          <w:rFonts w:ascii="Times" w:hAnsi="Times" w:cs="Times New Roman"/>
          <w:bCs/>
          <w:noProof/>
          <w:sz w:val="24"/>
          <w:szCs w:val="24"/>
        </w:rPr>
        <w:t>[20,24]</w:t>
      </w:r>
      <w:r w:rsidRPr="00847153">
        <w:rPr>
          <w:rStyle w:val="s1"/>
          <w:rFonts w:ascii="Times" w:hAnsi="Times" w:cs="Times New Roman"/>
          <w:bCs/>
          <w:sz w:val="24"/>
          <w:szCs w:val="24"/>
        </w:rPr>
        <w:fldChar w:fldCharType="end"/>
      </w:r>
      <w:r w:rsidRPr="00847153">
        <w:rPr>
          <w:rStyle w:val="s1"/>
          <w:rFonts w:ascii="Times" w:hAnsi="Times" w:cs="Times New Roman"/>
          <w:bCs/>
          <w:sz w:val="24"/>
          <w:szCs w:val="24"/>
        </w:rPr>
        <w:t>. Based on the probabilities, agents could be set to have one or more of any of the mental health disorders.</w:t>
      </w:r>
    </w:p>
    <w:p w14:paraId="0EA1905B" w14:textId="57614DD4" w:rsidR="00847153" w:rsidRPr="00847153" w:rsidRDefault="00847153" w:rsidP="00847153">
      <w:pPr>
        <w:pStyle w:val="p4"/>
        <w:spacing w:line="480" w:lineRule="auto"/>
        <w:ind w:firstLine="720"/>
        <w:rPr>
          <w:rStyle w:val="s1"/>
          <w:rFonts w:ascii="Times" w:hAnsi="Times"/>
          <w:bCs/>
          <w:sz w:val="24"/>
          <w:szCs w:val="24"/>
        </w:rPr>
      </w:pPr>
      <w:r w:rsidRPr="00847153">
        <w:rPr>
          <w:rStyle w:val="s1"/>
          <w:rFonts w:ascii="Times" w:hAnsi="Times"/>
          <w:bCs/>
          <w:sz w:val="24"/>
          <w:szCs w:val="24"/>
        </w:rPr>
        <w:t>At each time-step, if an agent had a mental health disorder, they were also able to be in one or more treatments. The treatments were: overnight hospitalization, medication, and other treatments. Probabilities are also calculated from NCS-R</w:t>
      </w:r>
      <w:r w:rsidRPr="00847153">
        <w:rPr>
          <w:rStyle w:val="s1"/>
          <w:rFonts w:ascii="Times" w:hAnsi="Times"/>
          <w:bCs/>
          <w:sz w:val="24"/>
          <w:szCs w:val="24"/>
        </w:rPr>
        <w:fldChar w:fldCharType="begin" w:fldLock="1"/>
      </w:r>
      <w:r w:rsidR="00815B28">
        <w:rPr>
          <w:rStyle w:val="s1"/>
          <w:rFonts w:ascii="Times" w:hAnsi="Times"/>
          <w:bCs/>
          <w:sz w:val="24"/>
          <w:szCs w:val="24"/>
        </w:rPr>
        <w:instrText>ADDIN CSL_CITATION {"citationItems":[{"id":"ITEM-1","itemData":{"DOI":"10.1002/mpr.166","ISBN":"1049-8931 (Print)\\r1049-8931 (Linking)","ISSN":"1049-8931","PMID":"15297904","abstract":"The National Comorbidity Survey Replication (NCS-R) is a new nationally representative community household survey of the prevalence and correlates of mental disorders in the US. The NCS-R was carried out a decade after the original NCS. The NCS-R repeats many of the questions from the NCS and also expands the NCS questioning to include assessments based on the more recent Diagnostic and Statistical Manual of Mental Disorders, Fourth Edition (DSM-IV) diagnostics system ( American Psychiatric Association, 1994). The NCS-R was designed to (1) investigate time trends and their correlates over the decade of the 1990s and (2) expand the assessment of the prevalence and correlates of mental disorders beyond the assessment in the baseline NCS in order to address a number of important substantive and methodological issues that were raised by the NCS. This paper presents a brief review of these aims., (C)2004 Whurr Publishers Ltd","author":[{"dropping-particle":"","family":"Kessler","given":"Ronald C","non-dropping-particle":"","parse-names":false,"suffix":""},{"dropping-particle":"","family":"Merikangas","given":"Kathleen R","non-dropping-particle":"","parse-names":false,"suffix":""}],"container-title":"International Journal of Methods in Psychiatric Research","id":"ITEM-1","issue":"2","issued":{"date-parts":[["2004"]]},"page":"60-68","title":"The National Comorbidity Survey Replication (NCS-R)","type":"article-journal","volume":"13"},"uris":["http://www.mendeley.com/documents/?uuid=b4789205-a3f3-4c7e-a002-257434de908d"]}],"mendeley":{"formattedCitation":"[15]","plainTextFormattedCitation":"[15]","previouslyFormattedCitation":"[15]"},"properties":{"noteIndex":0},"schema":"https://github.com/citation-style-language/schema/raw/master/csl-citation.json"}</w:instrText>
      </w:r>
      <w:r w:rsidRPr="00847153">
        <w:rPr>
          <w:rStyle w:val="s1"/>
          <w:rFonts w:ascii="Times" w:hAnsi="Times"/>
          <w:bCs/>
          <w:sz w:val="24"/>
          <w:szCs w:val="24"/>
        </w:rPr>
        <w:fldChar w:fldCharType="separate"/>
      </w:r>
      <w:r w:rsidR="004242AE" w:rsidRPr="004242AE">
        <w:rPr>
          <w:rStyle w:val="s1"/>
          <w:rFonts w:ascii="Times" w:hAnsi="Times"/>
          <w:bCs/>
          <w:noProof/>
          <w:sz w:val="24"/>
          <w:szCs w:val="24"/>
        </w:rPr>
        <w:t>[15]</w:t>
      </w:r>
      <w:r w:rsidRPr="00847153">
        <w:rPr>
          <w:rStyle w:val="s1"/>
          <w:rFonts w:ascii="Times" w:hAnsi="Times"/>
          <w:bCs/>
          <w:sz w:val="24"/>
          <w:szCs w:val="24"/>
        </w:rPr>
        <w:fldChar w:fldCharType="end"/>
      </w:r>
      <w:r w:rsidRPr="00847153">
        <w:rPr>
          <w:rStyle w:val="s1"/>
          <w:rFonts w:ascii="Times" w:hAnsi="Times"/>
          <w:bCs/>
          <w:sz w:val="24"/>
          <w:szCs w:val="24"/>
        </w:rPr>
        <w:t>. and are based on sociodemographic characteristics, current firearm ownership and carrying statuses, current alcohol and drug use</w:t>
      </w:r>
      <w:r w:rsidRPr="00847153">
        <w:rPr>
          <w:rStyle w:val="s1"/>
          <w:rFonts w:ascii="Times" w:hAnsi="Times"/>
          <w:bCs/>
          <w:sz w:val="24"/>
          <w:szCs w:val="24"/>
        </w:rPr>
        <w:fldChar w:fldCharType="begin" w:fldLock="1"/>
      </w:r>
      <w:r w:rsidR="00815B28">
        <w:rPr>
          <w:rStyle w:val="s1"/>
          <w:rFonts w:ascii="Times" w:hAnsi="Times"/>
          <w:bCs/>
          <w:sz w:val="24"/>
          <w:szCs w:val="24"/>
        </w:rPr>
        <w:instrText>ADDIN CSL_CITATION {"citationItems":[{"id":"ITEM-1","itemData":{"DOI":"10.1001/jamapsychiatry.2013.281","ISBN":"2168-6238","ISSN":"2168-6238","PMID":"23266570","abstract":"CONTEXT Clinical experience and factor analytic studies suggest that some psychiatric disorders may be more closely related to one another, as indicated by the frequency of their co-occurrence, which may have etiologic and treatment implications. OBJECTIVE To construct a virtual space of common psychiatric disorders, spanned by factors reflecting major psychopathologic dimensions, and locate psychiatric disorders in that space, as well as to examine whether the location of disorders at baseline predicts the prevalence and incidence of disorders at 3-year follow-up. DESIGN, SETTING, AND PATIENTS A total of 34 653 individuals participated in waves 1 and 2 of the National Epidemiologic Survey on Alcohol and Related Conditions. MAIN OUTCOME MEASURES The distance between disorders at wave 1, calculated using the loadings of the factors spanning the space of disorders as coordinates. This distance was correlated with the adjusted odds ratios for age, sex, and race/ethnicity of the prevalence and incidence of Axis I disorders in wave 2, with the aim of determining whether smaller distances between disorders at wave 1 predicts higher disorder prevalence and incidence at wave 2. RESULTS A model with 3 correlated factors provided an excellent fit (Comparative Fit Index = 0.99, Tucker-Lewis Index = 0.98, root mean square error of approximation = 0.008) for the structure of common psychiatric disorders and was used to span the space of disorders. Distances ranged from 0.070 (between drug abuse and alcohol dependence) to 1.032 (between drug abuse and dysthymia). The correlation of distance between disorders in wave 1 with adjusted odds ratios of prevalence in wave 2 was -0.56. The correlation of distance in wave 1 with adjusted odds ratios of incidence in wave 2 was -0.57. CONCLUSIONS Mapping psychiatric disorders can be used to quantify the distances among disorders. Proximity in turn can be used to predict prospectively the incidence and prevalence of Axis I disorders.","author":[{"dropping-particle":"","family":"Blanco","given":"Carlos","non-dropping-particle":"","parse-names":false,"suffix":""},{"dropping-particle":"","family":"Krueger","given":"Robert F","non-dropping-particle":"","parse-names":false,"suffix":""},{"dropping-particle":"","family":"Hasin","given":"Deborah S","non-dropping-particle":"","parse-names":false,"suffix":""},{"dropping-particle":"","family":"Liu","given":"Shang-Min","non-dropping-particle":"","parse-names":false,"suffix":""},{"dropping-particle":"","family":"Wang","given":"Shuai","non-dropping-particle":"","parse-names":false,"suffix":""},{"dropping-particle":"","family":"Kerridge","given":"Bradley T","non-dropping-particle":"","parse-names":false,"suffix":""},{"dropping-particle":"","family":"Saha","given":"Tulshi","non-dropping-particle":"","parse-names":false,"suffix":""},{"dropping-particle":"","family":"Olfson","given":"Mark","non-dropping-particle":"","parse-names":false,"suffix":""}],"container-title":"JAMA psychiatry","id":"ITEM-1","issue":"2","issued":{"date-parts":[["2013"]]},"page":"199-208","title":"Mapping common psychiatric disorders: structure and predictive validity in the national epidemiologic survey on alcohol and related conditions.","type":"article-journal","volume":"70"},"uris":["http://www.mendeley.com/documents/?uuid=214d3f28-a7ea-483a-8d39-a1634ea61b75"]}],"mendeley":{"formattedCitation":"[20]","plainTextFormattedCitation":"[20]","previouslyFormattedCitation":"[20]"},"properties":{"noteIndex":0},"schema":"https://github.com/citation-style-language/schema/raw/master/csl-citation.json"}</w:instrText>
      </w:r>
      <w:r w:rsidRPr="00847153">
        <w:rPr>
          <w:rStyle w:val="s1"/>
          <w:rFonts w:ascii="Times" w:hAnsi="Times"/>
          <w:bCs/>
          <w:sz w:val="24"/>
          <w:szCs w:val="24"/>
        </w:rPr>
        <w:fldChar w:fldCharType="separate"/>
      </w:r>
      <w:r w:rsidR="004242AE" w:rsidRPr="004242AE">
        <w:rPr>
          <w:rStyle w:val="s1"/>
          <w:rFonts w:ascii="Times" w:hAnsi="Times"/>
          <w:bCs/>
          <w:noProof/>
          <w:sz w:val="24"/>
          <w:szCs w:val="24"/>
        </w:rPr>
        <w:t>[20]</w:t>
      </w:r>
      <w:r w:rsidRPr="00847153">
        <w:rPr>
          <w:rStyle w:val="s1"/>
          <w:rFonts w:ascii="Times" w:hAnsi="Times"/>
          <w:bCs/>
          <w:sz w:val="24"/>
          <w:szCs w:val="24"/>
        </w:rPr>
        <w:fldChar w:fldCharType="end"/>
      </w:r>
      <w:r w:rsidRPr="00847153">
        <w:rPr>
          <w:rStyle w:val="s1"/>
          <w:rFonts w:ascii="Times" w:hAnsi="Times"/>
          <w:bCs/>
          <w:sz w:val="24"/>
          <w:szCs w:val="24"/>
        </w:rPr>
        <w:t>, history of: violent victimization and perpetration</w:t>
      </w:r>
      <w:r w:rsidRPr="00847153">
        <w:rPr>
          <w:rStyle w:val="s1"/>
          <w:rFonts w:ascii="Times" w:hAnsi="Times"/>
          <w:bCs/>
          <w:sz w:val="24"/>
          <w:szCs w:val="24"/>
        </w:rPr>
        <w:fldChar w:fldCharType="begin" w:fldLock="1"/>
      </w:r>
      <w:r w:rsidR="00815B28">
        <w:rPr>
          <w:rStyle w:val="s1"/>
          <w:rFonts w:ascii="Times" w:hAnsi="Times"/>
          <w:bCs/>
          <w:sz w:val="24"/>
          <w:szCs w:val="24"/>
        </w:rPr>
        <w:instrText>ADDIN CSL_CITATION {"citationItems":[{"id":"ITEM-1","itemData":{"DOI":"10.2147/NDT.S68321","ISBN":"1176-6328","ISSN":"11782021","PMID":"25336958","abstract":"The aims of this paper are to review data on the prevalence and correlates of violent victimization of persons with severe mental illness, to critically evaluate the literature, and to explore possible approaches for future research. PubMed/MEDLINE and PsycINFO databases were searched using several terms related to severe mental illness in successive combinations with terms describing victimization. The searches identified 34 studies. Nine epidemiological studies indicate that patients with severe mental illness are more likely to be violently victimized than other community members. Young age, comorbid substance use, and homelessness are risk factors for victimization. Victimized patients are more likely to engage in violent behavior than other members of the community. Violent victimization of persons with severe mental illness has long-term adverse consequences for the course of their illness, and further impairs the quality of lives of patients and their families. Victimization of persons with severe mental illness is a serious medical and social problem. Prevention and management of victimization should become a part of routine clinical care for patients with severe mental illness.","author":[{"dropping-particle":"","family":"Latalova","given":"Klara","non-dropping-particle":"","parse-names":false,"suffix":""},{"dropping-particle":"","family":"Kamaradova","given":"Dana","non-dropping-particle":"","parse-names":false,"suffix":""},{"dropping-particle":"","family":"Prasko","given":"Jan","non-dropping-particle":"","parse-names":false,"suffix":""}],"container-title":"Neuropsychiatric Disease and Treatment","id":"ITEM-1","issued":{"date-parts":[["2014"]]},"page":"1925-1939","title":"Violent victimization of adult patients with severe mental illness: A systematic review","type":"article-journal","volume":"10"},"uris":["http://www.mendeley.com/documents/?uuid=e6fbd726-e188-4135-a494-aec50d0bba0a"]}],"mendeley":{"formattedCitation":"[23]","plainTextFormattedCitation":"[23]","previouslyFormattedCitation":"[23]"},"properties":{"noteIndex":0},"schema":"https://github.com/citation-style-language/schema/raw/master/csl-citation.json"}</w:instrText>
      </w:r>
      <w:r w:rsidRPr="00847153">
        <w:rPr>
          <w:rStyle w:val="s1"/>
          <w:rFonts w:ascii="Times" w:hAnsi="Times"/>
          <w:bCs/>
          <w:sz w:val="24"/>
          <w:szCs w:val="24"/>
        </w:rPr>
        <w:fldChar w:fldCharType="separate"/>
      </w:r>
      <w:r w:rsidR="004242AE" w:rsidRPr="004242AE">
        <w:rPr>
          <w:rStyle w:val="s1"/>
          <w:rFonts w:ascii="Times" w:hAnsi="Times"/>
          <w:bCs/>
          <w:noProof/>
          <w:sz w:val="24"/>
          <w:szCs w:val="24"/>
        </w:rPr>
        <w:t>[23]</w:t>
      </w:r>
      <w:r w:rsidRPr="00847153">
        <w:rPr>
          <w:rStyle w:val="s1"/>
          <w:rFonts w:ascii="Times" w:hAnsi="Times"/>
          <w:bCs/>
          <w:sz w:val="24"/>
          <w:szCs w:val="24"/>
        </w:rPr>
        <w:fldChar w:fldCharType="end"/>
      </w:r>
      <w:r w:rsidRPr="00847153">
        <w:rPr>
          <w:rStyle w:val="s1"/>
          <w:rFonts w:ascii="Times" w:hAnsi="Times"/>
          <w:bCs/>
          <w:sz w:val="24"/>
          <w:szCs w:val="24"/>
        </w:rPr>
        <w:t xml:space="preserve">, alcohol and drug </w:t>
      </w:r>
      <w:r w:rsidRPr="00847153">
        <w:rPr>
          <w:rStyle w:val="s1"/>
          <w:rFonts w:ascii="Times" w:hAnsi="Times"/>
          <w:bCs/>
          <w:sz w:val="24"/>
          <w:szCs w:val="24"/>
        </w:rPr>
        <w:lastRenderedPageBreak/>
        <w:t>abuse</w:t>
      </w:r>
      <w:r w:rsidRPr="00847153">
        <w:rPr>
          <w:rStyle w:val="s1"/>
          <w:rFonts w:ascii="Times" w:hAnsi="Times"/>
          <w:bCs/>
          <w:sz w:val="24"/>
          <w:szCs w:val="24"/>
        </w:rPr>
        <w:fldChar w:fldCharType="begin" w:fldLock="1"/>
      </w:r>
      <w:r w:rsidR="00815B28">
        <w:rPr>
          <w:rStyle w:val="s1"/>
          <w:rFonts w:ascii="Times" w:hAnsi="Times"/>
          <w:bCs/>
          <w:sz w:val="24"/>
          <w:szCs w:val="24"/>
        </w:rPr>
        <w:instrText>ADDIN CSL_CITATION {"citationItems":[{"id":"ITEM-1","itemData":{"DOI":"10.1001/jamapsychiatry.2013.281","ISBN":"2168-6238","ISSN":"2168-6238","PMID":"23266570","abstract":"CONTEXT Clinical experience and factor analytic studies suggest that some psychiatric disorders may be more closely related to one another, as indicated by the frequency of their co-occurrence, which may have etiologic and treatment implications. OBJECTIVE To construct a virtual space of common psychiatric disorders, spanned by factors reflecting major psychopathologic dimensions, and locate psychiatric disorders in that space, as well as to examine whether the location of disorders at baseline predicts the prevalence and incidence of disorders at 3-year follow-up. DESIGN, SETTING, AND PATIENTS A total of 34 653 individuals participated in waves 1 and 2 of the National Epidemiologic Survey on Alcohol and Related Conditions. MAIN OUTCOME MEASURES The distance between disorders at wave 1, calculated using the loadings of the factors spanning the space of disorders as coordinates. This distance was correlated with the adjusted odds ratios for age, sex, and race/ethnicity of the prevalence and incidence of Axis I disorders in wave 2, with the aim of determining whether smaller distances between disorders at wave 1 predicts higher disorder prevalence and incidence at wave 2. RESULTS A model with 3 correlated factors provided an excellent fit (Comparative Fit Index = 0.99, Tucker-Lewis Index = 0.98, root mean square error of approximation = 0.008) for the structure of common psychiatric disorders and was used to span the space of disorders. Distances ranged from 0.070 (between drug abuse and alcohol dependence) to 1.032 (between drug abuse and dysthymia). The correlation of distance between disorders in wave 1 with adjusted odds ratios of prevalence in wave 2 was -0.56. The correlation of distance in wave 1 with adjusted odds ratios of incidence in wave 2 was -0.57. CONCLUSIONS Mapping psychiatric disorders can be used to quantify the distances among disorders. Proximity in turn can be used to predict prospectively the incidence and prevalence of Axis I disorders.","author":[{"dropping-particle":"","family":"Blanco","given":"Carlos","non-dropping-particle":"","parse-names":false,"suffix":""},{"dropping-particle":"","family":"Krueger","given":"Robert F","non-dropping-particle":"","parse-names":false,"suffix":""},{"dropping-particle":"","family":"Hasin","given":"Deborah S","non-dropping-particle":"","parse-names":false,"suffix":""},{"dropping-particle":"","family":"Liu","given":"Shang-Min","non-dropping-particle":"","parse-names":false,"suffix":""},{"dropping-particle":"","family":"Wang","given":"Shuai","non-dropping-particle":"","parse-names":false,"suffix":""},{"dropping-particle":"","family":"Kerridge","given":"Bradley T","non-dropping-particle":"","parse-names":false,"suffix":""},{"dropping-particle":"","family":"Saha","given":"Tulshi","non-dropping-particle":"","parse-names":false,"suffix":""},{"dropping-particle":"","family":"Olfson","given":"Mark","non-dropping-particle":"","parse-names":false,"suffix":""}],"container-title":"JAMA psychiatry","id":"ITEM-1","issue":"2","issued":{"date-parts":[["2013"]]},"page":"199-208","title":"Mapping common psychiatric disorders: structure and predictive validity in the national epidemiologic survey on alcohol and related conditions.","type":"article-journal","volume":"70"},"uris":["http://www.mendeley.com/documents/?uuid=214d3f28-a7ea-483a-8d39-a1634ea61b75"]}],"mendeley":{"formattedCitation":"[20]","plainTextFormattedCitation":"[20]","previouslyFormattedCitation":"[20]"},"properties":{"noteIndex":0},"schema":"https://github.com/citation-style-language/schema/raw/master/csl-citation.json"}</w:instrText>
      </w:r>
      <w:r w:rsidRPr="00847153">
        <w:rPr>
          <w:rStyle w:val="s1"/>
          <w:rFonts w:ascii="Times" w:hAnsi="Times"/>
          <w:bCs/>
          <w:sz w:val="24"/>
          <w:szCs w:val="24"/>
        </w:rPr>
        <w:fldChar w:fldCharType="separate"/>
      </w:r>
      <w:r w:rsidR="004242AE" w:rsidRPr="004242AE">
        <w:rPr>
          <w:rStyle w:val="s1"/>
          <w:rFonts w:ascii="Times" w:hAnsi="Times"/>
          <w:bCs/>
          <w:noProof/>
          <w:sz w:val="24"/>
          <w:szCs w:val="24"/>
        </w:rPr>
        <w:t>[20]</w:t>
      </w:r>
      <w:r w:rsidRPr="00847153">
        <w:rPr>
          <w:rStyle w:val="s1"/>
          <w:rFonts w:ascii="Times" w:hAnsi="Times"/>
          <w:bCs/>
          <w:sz w:val="24"/>
          <w:szCs w:val="24"/>
        </w:rPr>
        <w:fldChar w:fldCharType="end"/>
      </w:r>
      <w:r w:rsidRPr="00847153">
        <w:rPr>
          <w:rStyle w:val="s1"/>
          <w:rFonts w:ascii="Times" w:hAnsi="Times"/>
          <w:bCs/>
          <w:sz w:val="24"/>
          <w:szCs w:val="24"/>
        </w:rPr>
        <w:t>, each of the seven mental health disorders listed above, mental health treatment, and suicidal ideation and attempt</w:t>
      </w:r>
      <w:r w:rsidRPr="00847153">
        <w:rPr>
          <w:rStyle w:val="s1"/>
          <w:rFonts w:ascii="Times" w:hAnsi="Times"/>
          <w:bCs/>
          <w:sz w:val="24"/>
          <w:szCs w:val="24"/>
        </w:rPr>
        <w:fldChar w:fldCharType="begin" w:fldLock="1"/>
      </w:r>
      <w:r w:rsidR="00815B28">
        <w:rPr>
          <w:rStyle w:val="s1"/>
          <w:rFonts w:ascii="Times" w:hAnsi="Times"/>
          <w:bCs/>
          <w:sz w:val="24"/>
          <w:szCs w:val="24"/>
        </w:rPr>
        <w:instrText>ADDIN CSL_CITATION {"citationItems":[{"id":"ITEM-1","itemData":{"DOI":"10.1001/jamapsychiatry.2016.2035","ISBN":"2168-6238(Electronic),2168-622X(Print)","ISSN":"2168622X","PMID":"27654151","abstract":"Importance: Although psychiatric inpatients are recognized to be at increased risk for suicide immediately after hospital discharge, little is known about the extent to which their short-term suicide risk varies across groups with major psychiatric disorders.\\n\\nObjective: To describe the risk for suicide during the 90 days after hospital discharge for adults with first-listed diagnoses of depressive disorder, bipolar disorder, schizophrenia, substance use disorder, and other mental disorders in relation to inpatients with diagnoses of nonmental disorders and the general population.\\n\\nDesign, Setting, and Participants: This national retrospective longitudinal cohort included inpatients aged 18 to 64 years in the Medicaid program who were discharged with a first-listed diagnosis of a mental disorder (depressive disorder, bipolar disorder, schizophrenia, substance use disorder, and other mental disorder) and a 10% random sample of inpatients with diagnoses of nonmental disorders. The cohort included 770</w:instrText>
      </w:r>
      <w:r w:rsidR="00815B28">
        <w:rPr>
          <w:rStyle w:val="s1"/>
          <w:rFonts w:ascii="Times New Roman" w:hAnsi="Times New Roman" w:cs="Times New Roman"/>
          <w:bCs/>
          <w:sz w:val="24"/>
          <w:szCs w:val="24"/>
        </w:rPr>
        <w:instrText> </w:instrText>
      </w:r>
      <w:r w:rsidR="00815B28">
        <w:rPr>
          <w:rStyle w:val="s1"/>
          <w:rFonts w:ascii="Times" w:hAnsi="Times"/>
          <w:bCs/>
          <w:sz w:val="24"/>
          <w:szCs w:val="24"/>
        </w:rPr>
        <w:instrText>643 adults in the mental disorder cohort, 1</w:instrText>
      </w:r>
      <w:r w:rsidR="00815B28">
        <w:rPr>
          <w:rStyle w:val="s1"/>
          <w:rFonts w:ascii="Times New Roman" w:hAnsi="Times New Roman" w:cs="Times New Roman"/>
          <w:bCs/>
          <w:sz w:val="24"/>
          <w:szCs w:val="24"/>
        </w:rPr>
        <w:instrText> </w:instrText>
      </w:r>
      <w:r w:rsidR="00815B28">
        <w:rPr>
          <w:rStyle w:val="s1"/>
          <w:rFonts w:ascii="Times" w:hAnsi="Times"/>
          <w:bCs/>
          <w:sz w:val="24"/>
          <w:szCs w:val="24"/>
        </w:rPr>
        <w:instrText>090</w:instrText>
      </w:r>
      <w:r w:rsidR="00815B28">
        <w:rPr>
          <w:rStyle w:val="s1"/>
          <w:rFonts w:ascii="Times New Roman" w:hAnsi="Times New Roman" w:cs="Times New Roman"/>
          <w:bCs/>
          <w:sz w:val="24"/>
          <w:szCs w:val="24"/>
        </w:rPr>
        <w:instrText> </w:instrText>
      </w:r>
      <w:r w:rsidR="00815B28">
        <w:rPr>
          <w:rStyle w:val="s1"/>
          <w:rFonts w:ascii="Times" w:hAnsi="Times"/>
          <w:bCs/>
          <w:sz w:val="24"/>
          <w:szCs w:val="24"/>
        </w:rPr>
        <w:instrText>551 adults in the nonmental disorder cohort, and 370 deaths from suicide from January 1, 2001, to December 31, 2007. Data were analyzed from March 5, 2015, to June 6, 2016.\\n\\nMain Outcomes and Measures: Suicide rates per 100</w:instrText>
      </w:r>
      <w:r w:rsidR="00815B28">
        <w:rPr>
          <w:rStyle w:val="s1"/>
          <w:rFonts w:ascii="Times New Roman" w:hAnsi="Times New Roman" w:cs="Times New Roman"/>
          <w:bCs/>
          <w:sz w:val="24"/>
          <w:szCs w:val="24"/>
        </w:rPr>
        <w:instrText> </w:instrText>
      </w:r>
      <w:r w:rsidR="00815B28">
        <w:rPr>
          <w:rStyle w:val="s1"/>
          <w:rFonts w:ascii="Times" w:hAnsi="Times"/>
          <w:bCs/>
          <w:sz w:val="24"/>
          <w:szCs w:val="24"/>
        </w:rPr>
        <w:instrText>000 person-years were determined for each study group during the 90 days after hospital discharge and the demographically matched US general population. Adjusted hazard ratios (ARHs) of short-term suicide after hospital discharge were also estimated by Cox proportional hazards regression models. Information on suicide as a cause of death was obtained from the National Death Index.\\n\\nResults: In the overall population of 1</w:instrText>
      </w:r>
      <w:r w:rsidR="00815B28">
        <w:rPr>
          <w:rStyle w:val="s1"/>
          <w:rFonts w:ascii="Times New Roman" w:hAnsi="Times New Roman" w:cs="Times New Roman"/>
          <w:bCs/>
          <w:sz w:val="24"/>
          <w:szCs w:val="24"/>
        </w:rPr>
        <w:instrText> </w:instrText>
      </w:r>
      <w:r w:rsidR="00815B28">
        <w:rPr>
          <w:rStyle w:val="s1"/>
          <w:rFonts w:ascii="Times" w:hAnsi="Times"/>
          <w:bCs/>
          <w:sz w:val="24"/>
          <w:szCs w:val="24"/>
        </w:rPr>
        <w:instrText>861</w:instrText>
      </w:r>
      <w:r w:rsidR="00815B28">
        <w:rPr>
          <w:rStyle w:val="s1"/>
          <w:rFonts w:ascii="Times New Roman" w:hAnsi="Times New Roman" w:cs="Times New Roman"/>
          <w:bCs/>
          <w:sz w:val="24"/>
          <w:szCs w:val="24"/>
        </w:rPr>
        <w:instrText> </w:instrText>
      </w:r>
      <w:r w:rsidR="00815B28">
        <w:rPr>
          <w:rStyle w:val="s1"/>
          <w:rFonts w:ascii="Times" w:hAnsi="Times"/>
          <w:bCs/>
          <w:sz w:val="24"/>
          <w:szCs w:val="24"/>
        </w:rPr>
        <w:instrText>194 adults (27% men; 73% women; mean [SD] age, 35.4 [13.1] years), suicide rates for the cohorts with depressive disorder (235.1 per 100</w:instrText>
      </w:r>
      <w:r w:rsidR="00815B28">
        <w:rPr>
          <w:rStyle w:val="s1"/>
          <w:rFonts w:ascii="Times New Roman" w:hAnsi="Times New Roman" w:cs="Times New Roman"/>
          <w:bCs/>
          <w:sz w:val="24"/>
          <w:szCs w:val="24"/>
        </w:rPr>
        <w:instrText> </w:instrText>
      </w:r>
      <w:r w:rsidR="00815B28">
        <w:rPr>
          <w:rStyle w:val="s1"/>
          <w:rFonts w:ascii="Times" w:hAnsi="Times"/>
          <w:bCs/>
          <w:sz w:val="24"/>
          <w:szCs w:val="24"/>
        </w:rPr>
        <w:instrText>000 person-years), bipolar disorder (216.0 per 100</w:instrText>
      </w:r>
      <w:r w:rsidR="00815B28">
        <w:rPr>
          <w:rStyle w:val="s1"/>
          <w:rFonts w:ascii="Times New Roman" w:hAnsi="Times New Roman" w:cs="Times New Roman"/>
          <w:bCs/>
          <w:sz w:val="24"/>
          <w:szCs w:val="24"/>
        </w:rPr>
        <w:instrText> </w:instrText>
      </w:r>
      <w:r w:rsidR="00815B28">
        <w:rPr>
          <w:rStyle w:val="s1"/>
          <w:rFonts w:ascii="Times" w:hAnsi="Times"/>
          <w:bCs/>
          <w:sz w:val="24"/>
          <w:szCs w:val="24"/>
        </w:rPr>
        <w:instrText>000 person-years), schizophrenia (168.3 per 100</w:instrText>
      </w:r>
      <w:r w:rsidR="00815B28">
        <w:rPr>
          <w:rStyle w:val="s1"/>
          <w:rFonts w:ascii="Times New Roman" w:hAnsi="Times New Roman" w:cs="Times New Roman"/>
          <w:bCs/>
          <w:sz w:val="24"/>
          <w:szCs w:val="24"/>
        </w:rPr>
        <w:instrText> </w:instrText>
      </w:r>
      <w:r w:rsidR="00815B28">
        <w:rPr>
          <w:rStyle w:val="s1"/>
          <w:rFonts w:ascii="Times" w:hAnsi="Times"/>
          <w:bCs/>
          <w:sz w:val="24"/>
          <w:szCs w:val="24"/>
        </w:rPr>
        <w:instrText>000 person-years), substance use disorder (116.5 per 100</w:instrText>
      </w:r>
      <w:r w:rsidR="00815B28">
        <w:rPr>
          <w:rStyle w:val="s1"/>
          <w:rFonts w:ascii="Times New Roman" w:hAnsi="Times New Roman" w:cs="Times New Roman"/>
          <w:bCs/>
          <w:sz w:val="24"/>
          <w:szCs w:val="24"/>
        </w:rPr>
        <w:instrText> </w:instrText>
      </w:r>
      <w:r w:rsidR="00815B28">
        <w:rPr>
          <w:rStyle w:val="s1"/>
          <w:rFonts w:ascii="Times" w:hAnsi="Times"/>
          <w:bCs/>
          <w:sz w:val="24"/>
          <w:szCs w:val="24"/>
        </w:rPr>
        <w:instrText>000 person-years), and other mental disorders (160.4 per 100</w:instrText>
      </w:r>
      <w:r w:rsidR="00815B28">
        <w:rPr>
          <w:rStyle w:val="s1"/>
          <w:rFonts w:ascii="Times New Roman" w:hAnsi="Times New Roman" w:cs="Times New Roman"/>
          <w:bCs/>
          <w:sz w:val="24"/>
          <w:szCs w:val="24"/>
        </w:rPr>
        <w:instrText> </w:instrText>
      </w:r>
      <w:r w:rsidR="00815B28">
        <w:rPr>
          <w:rStyle w:val="s1"/>
          <w:rFonts w:ascii="Times" w:hAnsi="Times"/>
          <w:bCs/>
          <w:sz w:val="24"/>
          <w:szCs w:val="24"/>
        </w:rPr>
        <w:instrText>000 person-years) were substantially higher than corresponding rates for the cohort with nonmental disorders (11.6 per 100</w:instrText>
      </w:r>
      <w:r w:rsidR="00815B28">
        <w:rPr>
          <w:rStyle w:val="s1"/>
          <w:rFonts w:ascii="Times New Roman" w:hAnsi="Times New Roman" w:cs="Times New Roman"/>
          <w:bCs/>
          <w:sz w:val="24"/>
          <w:szCs w:val="24"/>
        </w:rPr>
        <w:instrText> </w:instrText>
      </w:r>
      <w:r w:rsidR="00815B28">
        <w:rPr>
          <w:rStyle w:val="s1"/>
          <w:rFonts w:ascii="Times" w:hAnsi="Times"/>
          <w:bCs/>
          <w:sz w:val="24"/>
          <w:szCs w:val="24"/>
        </w:rPr>
        <w:instrText>000 person-years) or the US general population (14.2 per 100</w:instrText>
      </w:r>
      <w:r w:rsidR="00815B28">
        <w:rPr>
          <w:rStyle w:val="s1"/>
          <w:rFonts w:ascii="Times New Roman" w:hAnsi="Times New Roman" w:cs="Times New Roman"/>
          <w:bCs/>
          <w:sz w:val="24"/>
          <w:szCs w:val="24"/>
        </w:rPr>
        <w:instrText> </w:instrText>
      </w:r>
      <w:r w:rsidR="00815B28">
        <w:rPr>
          <w:rStyle w:val="s1"/>
          <w:rFonts w:ascii="Times" w:hAnsi="Times"/>
          <w:bCs/>
          <w:sz w:val="24"/>
          <w:szCs w:val="24"/>
        </w:rPr>
        <w:instrText>000 person-years). Among the cohort with mental disorders, AHRs of suicide were associated with inpatient diagnosis of depressive disorder (AHR, 2.0; 95% CI, 1.4-2.8; reference cohort, substance use disorder), an outpatient diagnosis of…","author":[{"dropping-particle":"","family":"Olfson","given":"Mark","non-dropping-particle":"","parse-names":false,"suffix":""},{"dropping-particle":"","family":"Wall","given":"Melanie","non-dropping-particle":"","parse-names":false,"suffix":""},{"dropping-particle":"","family":"Wang","given":"Shuai","non-dropping-particle":"","parse-names":false,"suffix":""},{"dropping-particle":"","family":"Crystal","given":"Stephen","non-dropping-particle":"","parse-names":false,"suffix":""},{"dropping-particle":"","family":"Liu","given":"Shang Min","non-dropping-particle":"","parse-names":false,"suffix":""},{"dropping-particle":"","family":"Gerhard","given":"Tobias","non-dropping-particle":"","parse-names":false,"suffix":""},{"dropping-particle":"","family":"Blanco","given":"Carlos","non-dropping-particle":"","parse-names":false,"suffix":""}],"container-title":"JAMA Psychiatry","id":"ITEM-1","issue":"11","issued":{"date-parts":[["2016"]]},"page":"1119-1126","title":"Short-Term suicide risk after psychiatric hospital discharge","type":"article-journal","volume":"73"},"uris":["http://www.mendeley.com/documents/?uuid=4d1a60c6-a7bd-4d55-b381-802b77300de3"]},{"id":"ITEM-2","itemData":{"DOI":"10.1001/jamapsychiatry.2013.281","ISBN":"2168-6238","ISSN":"2168-6238","PMID":"23266570","abstract":"CONTEXT Clinical experience and factor analytic studies suggest that some psychiatric disorders may be more closely related to one another, as indicated by the frequency of their co-occurrence, which may have etiologic and treatment implications. OBJECTIVE To construct a virtual space of common psychiatric disorders, spanned by factors reflecting major psychopathologic dimensions, and locate psychiatric disorders in that space, as well as to examine whether the location of disorders at baseline predicts the prevalence and incidence of disorders at 3-year follow-up. DESIGN, SETTING, AND PATIENTS A total of 34 653 individuals participated in waves 1 and 2 of the National Epidemiologic Survey on Alcohol and Related Conditions. MAIN OUTCOME MEASURES The distance between disorders at wave 1, calculated using the loadings of the factors spanning the space of disorders as coordinates. This distance was correlated with the adjusted odds ratios for age, sex, and race/ethnicity of the prevalence and incidence of Axis I disorders in wave 2, with the aim of determining whether smaller distances between disorders at wave 1 predicts higher disorder prevalence and incidence at wave 2. RESULTS A model with 3 correlated factors provided an excellent fit (Comparative Fit Index = 0.99, Tucker-Lewis Index = 0.98, root mean square error of approximation = 0.008) for the structure of common psychiatric disorders and was used to span the space of disorders. Distances ranged from 0.070 (between drug abuse and alcohol dependence) to 1.032 (between drug abuse and dysthymia). The correlation of distance between disorders in wave 1 with adjusted odds ratios of prevalence in wave 2 was -0.56. The correlation of distance in wave 1 with adjusted odds ratios of incidence in wave 2 was -0.57. CONCLUSIONS Mapping psychiatric disorders can be used to quantify the distances among disorders. Proximity in turn can be used to predict prospectively the incidence and prevalence of Axis I disorders.","author":[{"dropping-particle":"","family":"Blanco","given":"Carlos","non-dropping-particle":"","parse-names":false,"suffix":""},{"dropping-particle":"","family":"Krueger","given":"Robert F","non-dropping-particle":"","parse-names":false,"suffix":""},{"dropping-particle":"","family":"Hasin","given":"Deborah S","non-dropping-particle":"","parse-names":false,"suffix":""},{"dropping-particle":"","family":"Liu","given":"Shang-Min","non-dropping-particle":"","parse-names":false,"suffix":""},{"dropping-particle":"","family":"Wang","given":"Shuai","non-dropping-particle":"","parse-names":false,"suffix":""},{"dropping-particle":"","family":"Kerridge","given":"Bradley T","non-dropping-particle":"","parse-names":false,"suffix":""},{"dropping-particle":"","family":"Saha","given":"Tulshi","non-dropping-particle":"","parse-names":false,"suffix":""},{"dropping-particle":"","family":"Olfson","given":"Mark","non-dropping-particle":"","parse-names":false,"suffix":""}],"container-title":"JAMA psychiatry","id":"ITEM-2","issue":"2","issued":{"date-parts":[["2013"]]},"page":"199-208","title":"Mapping common psychiatric disorders: structure and predictive validity in the national epidemiologic survey on alcohol and related conditions.","type":"article-journal","volume":"70"},"uris":["http://www.mendeley.com/documents/?uuid=214d3f28-a7ea-483a-8d39-a1634ea61b75"]}],"mendeley":{"formattedCitation":"[20,24]","plainTextFormattedCitation":"[20,24]","previouslyFormattedCitation":"[20,24]"},"properties":{"noteIndex":0},"schema":"https://github.com/citation-style-language/schema/raw/master/csl-citation.json"}</w:instrText>
      </w:r>
      <w:r w:rsidRPr="00847153">
        <w:rPr>
          <w:rStyle w:val="s1"/>
          <w:rFonts w:ascii="Times" w:hAnsi="Times"/>
          <w:bCs/>
          <w:sz w:val="24"/>
          <w:szCs w:val="24"/>
        </w:rPr>
        <w:fldChar w:fldCharType="separate"/>
      </w:r>
      <w:r w:rsidR="004242AE" w:rsidRPr="004242AE">
        <w:rPr>
          <w:rStyle w:val="s1"/>
          <w:rFonts w:ascii="Times" w:hAnsi="Times"/>
          <w:bCs/>
          <w:noProof/>
          <w:sz w:val="24"/>
          <w:szCs w:val="24"/>
        </w:rPr>
        <w:t>[20,24]</w:t>
      </w:r>
      <w:r w:rsidRPr="00847153">
        <w:rPr>
          <w:rStyle w:val="s1"/>
          <w:rFonts w:ascii="Times" w:hAnsi="Times"/>
          <w:bCs/>
          <w:sz w:val="24"/>
          <w:szCs w:val="24"/>
        </w:rPr>
        <w:fldChar w:fldCharType="end"/>
      </w:r>
      <w:r w:rsidRPr="00847153">
        <w:rPr>
          <w:rStyle w:val="s1"/>
          <w:rFonts w:ascii="Times" w:hAnsi="Times"/>
          <w:bCs/>
          <w:sz w:val="24"/>
          <w:szCs w:val="24"/>
        </w:rPr>
        <w:t>. Based on the probabilities, agents who had at least one mental health disorder could be set to have one or more of any of the mental health disorders.</w:t>
      </w:r>
    </w:p>
    <w:p w14:paraId="672BBC69" w14:textId="7A8C5523" w:rsidR="00847153" w:rsidRPr="00847153" w:rsidRDefault="00847153" w:rsidP="00847153">
      <w:pPr>
        <w:pStyle w:val="p4"/>
        <w:spacing w:line="480" w:lineRule="auto"/>
        <w:ind w:firstLine="720"/>
        <w:rPr>
          <w:rFonts w:ascii="Times" w:hAnsi="Times"/>
          <w:bCs/>
          <w:sz w:val="24"/>
          <w:szCs w:val="24"/>
        </w:rPr>
      </w:pPr>
      <w:r w:rsidRPr="00847153">
        <w:rPr>
          <w:rStyle w:val="s1"/>
          <w:rFonts w:ascii="Times" w:hAnsi="Times"/>
          <w:bCs/>
          <w:sz w:val="24"/>
          <w:szCs w:val="24"/>
        </w:rPr>
        <w:t>Lastly, some agents were set to be involuntary inpatients and outpatients. Probability of involuntary hospitalization was calculated based on NY State Office of Mental Health (OMH) data, and based on having an overnight hospitalization at that time step, race, age, and borough</w:t>
      </w:r>
      <w:r w:rsidRPr="00847153">
        <w:rPr>
          <w:rStyle w:val="s1"/>
          <w:rFonts w:ascii="Times" w:hAnsi="Times"/>
          <w:bCs/>
          <w:sz w:val="24"/>
          <w:szCs w:val="24"/>
        </w:rPr>
        <w:fldChar w:fldCharType="begin" w:fldLock="1"/>
      </w:r>
      <w:r w:rsidR="00815B28">
        <w:rPr>
          <w:rStyle w:val="s1"/>
          <w:rFonts w:ascii="Times" w:hAnsi="Times"/>
          <w:bCs/>
          <w:sz w:val="24"/>
          <w:szCs w:val="24"/>
        </w:rPr>
        <w:instrText>ADDIN CSL_CITATION {"citationItems":[{"id":"ITEM-1","itemData":{"author":[{"dropping-particle":"","family":"New York States Office of Mental Health","given":"","non-dropping-particle":"","parse-names":false,"suffix":""}],"id":"ITEM-1","issued":{"date-parts":[["2013"]]},"title":"GUIDELINES FOR COMPLETING THE 2013 PATIENT CHARACTERISTICS SURVEY","type":"report"},"uris":["http://www.mendeley.com/documents/?uuid=758bcbad-74cd-3dbf-9696-63ffdee327cb"]}],"mendeley":{"formattedCitation":"[25]","plainTextFormattedCitation":"[25]","previouslyFormattedCitation":"[25]"},"properties":{"noteIndex":0},"schema":"https://github.com/citation-style-language/schema/raw/master/csl-citation.json"}</w:instrText>
      </w:r>
      <w:r w:rsidRPr="00847153">
        <w:rPr>
          <w:rStyle w:val="s1"/>
          <w:rFonts w:ascii="Times" w:hAnsi="Times"/>
          <w:bCs/>
          <w:sz w:val="24"/>
          <w:szCs w:val="24"/>
        </w:rPr>
        <w:fldChar w:fldCharType="separate"/>
      </w:r>
      <w:r w:rsidR="004242AE" w:rsidRPr="004242AE">
        <w:rPr>
          <w:rStyle w:val="s1"/>
          <w:rFonts w:ascii="Times" w:hAnsi="Times"/>
          <w:bCs/>
          <w:noProof/>
          <w:sz w:val="24"/>
          <w:szCs w:val="24"/>
        </w:rPr>
        <w:t>[25]</w:t>
      </w:r>
      <w:r w:rsidRPr="00847153">
        <w:rPr>
          <w:rStyle w:val="s1"/>
          <w:rFonts w:ascii="Times" w:hAnsi="Times"/>
          <w:bCs/>
          <w:sz w:val="24"/>
          <w:szCs w:val="24"/>
        </w:rPr>
        <w:fldChar w:fldCharType="end"/>
      </w:r>
      <w:r w:rsidRPr="00847153">
        <w:rPr>
          <w:rStyle w:val="s1"/>
          <w:rFonts w:ascii="Times" w:hAnsi="Times"/>
          <w:bCs/>
          <w:sz w:val="24"/>
          <w:szCs w:val="24"/>
        </w:rPr>
        <w:t>. An agent’s probability of being an involuntary outpatient (involuntarily medicated or having another treatment) was calculated based on NY State OMH data, and based on having one of three conditions commonly associated with mental illness-related hospitalization (psychosis, mania, or MDD) at the current time step,</w:t>
      </w:r>
      <w:r w:rsidRPr="00847153" w:rsidDel="00A84A1C">
        <w:rPr>
          <w:rStyle w:val="s1"/>
          <w:rFonts w:ascii="Times" w:hAnsi="Times"/>
          <w:bCs/>
          <w:sz w:val="24"/>
          <w:szCs w:val="24"/>
        </w:rPr>
        <w:t xml:space="preserve"> </w:t>
      </w:r>
      <w:r w:rsidRPr="00847153">
        <w:rPr>
          <w:rStyle w:val="s1"/>
          <w:rFonts w:ascii="Times" w:hAnsi="Times"/>
          <w:bCs/>
          <w:sz w:val="24"/>
          <w:szCs w:val="24"/>
        </w:rPr>
        <w:t xml:space="preserve"> race and age</w:t>
      </w:r>
      <w:r w:rsidRPr="00847153">
        <w:rPr>
          <w:rStyle w:val="s1"/>
          <w:rFonts w:ascii="Times" w:hAnsi="Times"/>
          <w:bCs/>
          <w:sz w:val="24"/>
          <w:szCs w:val="24"/>
        </w:rPr>
        <w:fldChar w:fldCharType="begin" w:fldLock="1"/>
      </w:r>
      <w:r w:rsidR="00815B28">
        <w:rPr>
          <w:rStyle w:val="s1"/>
          <w:rFonts w:ascii="Times" w:hAnsi="Times"/>
          <w:bCs/>
          <w:sz w:val="24"/>
          <w:szCs w:val="24"/>
        </w:rPr>
        <w:instrText>ADDIN CSL_CITATION {"citationItems":[{"id":"ITEM-1","itemData":{"abstract":"Swartz, MS, Swanson, JW, Steadman, HJ, Robbins, PC and Monahan J. New York State Assisted Outpatient Treatment Program Evaluation. Duke University School of Medicine, Durham, NC, June, 2009","author":[{"dropping-particle":"","family":"Swartz","given":"Marvin","non-dropping-particle":"","parse-names":false,"suffix":""}],"container-title":"Health &amp; Medicine","id":"ITEM-1","issued":{"date-parts":[["2009"]]},"publisher-place":"Durham, NC","title":"New York State Assisted Outpatient Treatment Evaluations: Review of Major Findings","type":"report"},"uris":["http://www.mendeley.com/documents/?uuid=651fd778-fe95-3fae-957a-5f56b2cfcb67"]}],"mendeley":{"formattedCitation":"[26]","plainTextFormattedCitation":"[26]","previouslyFormattedCitation":"[26]"},"properties":{"noteIndex":0},"schema":"https://github.com/citation-style-language/schema/raw/master/csl-citation.json"}</w:instrText>
      </w:r>
      <w:r w:rsidRPr="00847153">
        <w:rPr>
          <w:rStyle w:val="s1"/>
          <w:rFonts w:ascii="Times" w:hAnsi="Times"/>
          <w:bCs/>
          <w:sz w:val="24"/>
          <w:szCs w:val="24"/>
        </w:rPr>
        <w:fldChar w:fldCharType="separate"/>
      </w:r>
      <w:r w:rsidR="004242AE" w:rsidRPr="004242AE">
        <w:rPr>
          <w:rStyle w:val="s1"/>
          <w:rFonts w:ascii="Times" w:hAnsi="Times"/>
          <w:bCs/>
          <w:noProof/>
          <w:sz w:val="24"/>
          <w:szCs w:val="24"/>
        </w:rPr>
        <w:t>[26]</w:t>
      </w:r>
      <w:r w:rsidRPr="00847153">
        <w:rPr>
          <w:rStyle w:val="s1"/>
          <w:rFonts w:ascii="Times" w:hAnsi="Times"/>
          <w:bCs/>
          <w:sz w:val="24"/>
          <w:szCs w:val="24"/>
        </w:rPr>
        <w:fldChar w:fldCharType="end"/>
      </w:r>
      <w:r w:rsidRPr="00847153">
        <w:rPr>
          <w:rStyle w:val="s1"/>
          <w:rFonts w:ascii="Times" w:hAnsi="Times"/>
          <w:bCs/>
          <w:sz w:val="24"/>
          <w:szCs w:val="24"/>
        </w:rPr>
        <w:t>. Based on these probabilities agents who had mental health treatment were set to be either involuntarily or voluntarily treated.</w:t>
      </w:r>
    </w:p>
    <w:p w14:paraId="46953B84" w14:textId="12D07280" w:rsidR="00847153" w:rsidRPr="00847153" w:rsidRDefault="00847153" w:rsidP="004F535E">
      <w:pPr>
        <w:pStyle w:val="ListParagraph"/>
        <w:numPr>
          <w:ilvl w:val="0"/>
          <w:numId w:val="2"/>
        </w:numPr>
        <w:spacing w:line="480" w:lineRule="auto"/>
        <w:rPr>
          <w:rFonts w:ascii="Times" w:hAnsi="Times" w:cs="Times New Roman"/>
        </w:rPr>
      </w:pPr>
      <w:r w:rsidRPr="00847153">
        <w:rPr>
          <w:rFonts w:ascii="Times" w:hAnsi="Times" w:cs="Times New Roman"/>
          <w:color w:val="000000" w:themeColor="text1"/>
        </w:rPr>
        <w:t xml:space="preserve">logit(P_MDD) = </w:t>
      </w:r>
      <w:r w:rsidRPr="00847153">
        <w:rPr>
          <w:rFonts w:ascii="Times" w:hAnsi="Times" w:cs="Times New Roman"/>
        </w:rPr>
        <w:t>-</w:t>
      </w:r>
      <w:r w:rsidR="004F535E" w:rsidRPr="00B239FC">
        <w:rPr>
          <w:rFonts w:ascii="Times" w:hAnsi="Times" w:cs="Monaco"/>
          <w:color w:val="000000"/>
        </w:rPr>
        <w:t xml:space="preserve">3.008 + (-0.3051*MALE)+ (-0.8456*AGE1)+ (-1.2842*AGE2)+ (-2.2808*AGE3)+ (-2.442*AGE4)+ (-3.39*AGE6)+ (-0.0853*WHITE)+ (-0.3415*BLACK)+ (0.4954*OTHER_RACE)+ (0.0508*HS)+ (0.0789*MOREHS)+ (-0.2589*INC2)+ (-0.5051*INC3)+ (-0.7028*INC4)+ (-0.1309*MARRIED)+ (-0.0487*DIVSEPWID)+ (0.2729*HISTVIOLPERP)+ (0.3276*HISTVIOLVICT)+ (0.054*CURLIGHTDRK)+ (0.2626*CURHEAVYDRK)+ (0.217*CUROWN)+ (0.7032*CARRY)+ (0.3735*HISTALCAB)+ (0.2638*CURDRUGUSER)+ (-0.5167*HISTDRUGAB)+ (0.1088*HISTONHOSP)+ (0.3356*LASTMED)+ (1.5491*LASTOTREAT)+ (0.8189*HISTGAD)+ (-0.4759*HISTASB)+ (-17.5167*HISTMANIA)+ (0.4994*HISTPSYCHO)+ (0.496*HISTPTSD)+ </w:t>
      </w:r>
      <w:r w:rsidR="004F535E" w:rsidRPr="00B239FC">
        <w:rPr>
          <w:rFonts w:ascii="Times" w:hAnsi="Times" w:cs="Monaco"/>
          <w:color w:val="000000"/>
        </w:rPr>
        <w:lastRenderedPageBreak/>
        <w:t>(5.0288*AGE1*HISTMDD)+ (3.205*AGE2*HISTMDD)+ (3.2897*AGE3*HISTMDD)+ (2.7952*AGE4*HISTMDD)+ (2.4484*AGE6*HISTMDD)</w:t>
      </w:r>
    </w:p>
    <w:p w14:paraId="6618FF7B" w14:textId="77777777" w:rsidR="00847153" w:rsidRPr="00847153" w:rsidRDefault="00847153" w:rsidP="00847153">
      <w:pPr>
        <w:spacing w:line="480" w:lineRule="auto"/>
        <w:rPr>
          <w:rFonts w:ascii="Times" w:hAnsi="Times" w:cs="Times New Roman"/>
          <w:color w:val="000000" w:themeColor="text1"/>
        </w:rPr>
      </w:pPr>
    </w:p>
    <w:p w14:paraId="680E0B4A" w14:textId="77777777" w:rsidR="00847153" w:rsidRPr="00847153" w:rsidRDefault="00847153" w:rsidP="00847153">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ROB_ MDD =  exp(logit(P_ MDD))/(1 + exp(logit(P_ MDD)))</w:t>
      </w:r>
    </w:p>
    <w:p w14:paraId="7DD40E84" w14:textId="77777777" w:rsidR="00847153" w:rsidRPr="00847153" w:rsidRDefault="00847153" w:rsidP="00847153">
      <w:pPr>
        <w:spacing w:line="480" w:lineRule="auto"/>
        <w:rPr>
          <w:rFonts w:ascii="Times" w:hAnsi="Times" w:cs="Times New Roman"/>
          <w:color w:val="000000" w:themeColor="text1"/>
        </w:rPr>
      </w:pPr>
    </w:p>
    <w:p w14:paraId="1C4A5B45" w14:textId="725C8FEA" w:rsidR="00847153" w:rsidRPr="00847153" w:rsidRDefault="00847153" w:rsidP="00E67253">
      <w:pPr>
        <w:pStyle w:val="ListParagraph"/>
        <w:numPr>
          <w:ilvl w:val="0"/>
          <w:numId w:val="2"/>
        </w:numPr>
        <w:spacing w:line="480" w:lineRule="auto"/>
        <w:rPr>
          <w:rFonts w:ascii="Times" w:hAnsi="Times" w:cs="Times New Roman"/>
        </w:rPr>
      </w:pPr>
      <w:r w:rsidRPr="00847153">
        <w:rPr>
          <w:rFonts w:ascii="Times" w:hAnsi="Times" w:cs="Times New Roman"/>
          <w:color w:val="000000" w:themeColor="text1"/>
        </w:rPr>
        <w:t xml:space="preserve">logit(P_GAD) </w:t>
      </w:r>
      <w:r w:rsidR="00E67253" w:rsidRPr="00B239FC">
        <w:rPr>
          <w:rFonts w:ascii="Times" w:hAnsi="Times" w:cs="Monaco"/>
          <w:color w:val="000000"/>
        </w:rPr>
        <w:t>=  -3.6337+ (-0.3825*MALE)+ (-1.6717*AGE1)+ (-3.457*AGE3)+ (-3.401*AGE4)+ (-2.801*AGE5)+ (-2.2751*AGE6)+ (-0.0051*WHITE)+ (-0.3299*BLACK)+ (-0.7251*HISP)+ (0.2631*HS)+ (0.0597*MOREHS)+ (-0.614*INC2)+ (-0.2119*INC3)+ (-1.0477*INC4)+ (0.4846*MARRIED)+ (1.0616*DIVSEPWID)+ (0.0850*HISTVIOLPERP)+ (0.0687*HISTVIOLVICT)+ (0.1322*CURLIGHTDRK)+ (0.3304*CURHEAVYDRK)+ (0.1111*CUROWN)+ (-0.1357*CARRY)+ (-0.08*CURDRUGUSER)+ (0.7227*HISTALCAB)+ (-0.1248*HISTDRUGAB)+ (0.0213*HISTMDD)+ (-0.6308*HISTMANIA)+ (0.3178*HISTASB)+ (-0.1131*HISTPSYCHO)+ (-0.7004*HISTPTSD)+ (-0.161*HISTONHOSP)+ (-0.23*LASTMED)+ (0.7986*LASTOTREAT)+ (-0.1403*HISTSUICTHT)+ (0.2587*HISTSUICATT)+ (5.6771*AGE1*HISTGAD)+ (4.9962*AGE3*HISTGAD)+ (4.8237*AGE4*HISTGAD)+ (4.2143*AGE5*HISTGAD)+ (2.8204*AGE6*HISTGAD</w:t>
      </w:r>
      <w:r w:rsidRPr="00847153">
        <w:rPr>
          <w:rFonts w:ascii="Times" w:hAnsi="Times" w:cs="Times New Roman"/>
        </w:rPr>
        <w:t xml:space="preserve">) </w:t>
      </w:r>
    </w:p>
    <w:p w14:paraId="6B9C156B" w14:textId="77777777" w:rsidR="00847153" w:rsidRPr="00847153" w:rsidRDefault="00847153" w:rsidP="00847153">
      <w:pPr>
        <w:spacing w:line="480" w:lineRule="auto"/>
        <w:rPr>
          <w:rFonts w:ascii="Times" w:hAnsi="Times" w:cs="Times New Roman"/>
          <w:color w:val="000000" w:themeColor="text1"/>
        </w:rPr>
      </w:pPr>
    </w:p>
    <w:p w14:paraId="5DEEA248" w14:textId="77777777" w:rsidR="00847153" w:rsidRPr="00847153" w:rsidRDefault="00847153" w:rsidP="00847153">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ROB_ GAD =  exp(logit(P_ GAD))/(1 + exp(logit(P_ GAD)))</w:t>
      </w:r>
    </w:p>
    <w:p w14:paraId="26D47A1A" w14:textId="77777777" w:rsidR="00847153" w:rsidRPr="00847153" w:rsidRDefault="00847153" w:rsidP="00847153">
      <w:pPr>
        <w:spacing w:line="480" w:lineRule="auto"/>
        <w:rPr>
          <w:rFonts w:ascii="Times" w:hAnsi="Times" w:cs="Times New Roman"/>
          <w:color w:val="000000" w:themeColor="text1"/>
        </w:rPr>
      </w:pPr>
    </w:p>
    <w:p w14:paraId="49A43AC6" w14:textId="4D99282F" w:rsidR="00847153" w:rsidRPr="00847153" w:rsidRDefault="00847153" w:rsidP="000657E3">
      <w:pPr>
        <w:pStyle w:val="ListParagraph"/>
        <w:numPr>
          <w:ilvl w:val="0"/>
          <w:numId w:val="2"/>
        </w:numPr>
        <w:spacing w:line="480" w:lineRule="auto"/>
        <w:rPr>
          <w:rFonts w:ascii="Times" w:hAnsi="Times" w:cs="Times New Roman"/>
        </w:rPr>
      </w:pPr>
      <w:r w:rsidRPr="00847153">
        <w:rPr>
          <w:rFonts w:ascii="Times" w:hAnsi="Times" w:cs="Times New Roman"/>
          <w:color w:val="000000" w:themeColor="text1"/>
        </w:rPr>
        <w:t xml:space="preserve">logit(P_MANIA) = </w:t>
      </w:r>
      <w:r w:rsidRPr="00847153">
        <w:rPr>
          <w:rFonts w:ascii="Times" w:hAnsi="Times" w:cs="Times New Roman"/>
        </w:rPr>
        <w:t>-</w:t>
      </w:r>
      <w:r w:rsidR="000657E3" w:rsidRPr="00B239FC">
        <w:rPr>
          <w:rFonts w:ascii="Times" w:hAnsi="Times" w:cs="Monaco"/>
          <w:color w:val="000000"/>
        </w:rPr>
        <w:t xml:space="preserve">8.41+ (-0.2558*MALE)+ (3.801*AGE1)+ (1.4769*AGE2)+ (1.063*AGE3)+ (-0.4890*AGE5)+ (-1.4636*AGE6) +(-0.18*WHITE)+ (0.1634*BLACK)+ (-0.0231*HISP)+ (0.0351*HS)+ (-0.496*MOREHS)+ (-0.0135*INC1)+ (0.0729*INC2)+ </w:t>
      </w:r>
      <w:r w:rsidR="000657E3" w:rsidRPr="00B239FC">
        <w:rPr>
          <w:rFonts w:ascii="Times" w:hAnsi="Times" w:cs="Monaco"/>
          <w:color w:val="000000"/>
        </w:rPr>
        <w:lastRenderedPageBreak/>
        <w:t>(0.1536*INC3)+ (-0.1643*MARRIED)+ (0.5137*DIVSEPWID)+ (0.4611*HISTVIOLPERP)+ (0.3873*HISTVIOLVICT)+ (0.1412*CURLIGHTDRK)+ (0.8715*CURHEAVYDRK)+ (0.38*CUROWN)+ (-0.7699*CARRY)+ (-0.00232*CURDRUGUSER)+ (0.0787*HISTALCAB)+ (0.188*HISTDRUGAB)+ (0.4949*HISTMDD)+ (0.7003*HISTGAD)+ (0.2432*HISTASB)+ (0.3686*HISTIED)+ (-0.8045*HISTPSYCHO)+ (0.4566*HISTPTSD)+ (0.4245*HISTSUICTHT)+ (0.0989*HISTSUICATT)+ (-0.5039*HISTONHOSP)+ (0.485*LASTMED)+ (1.2207*LASTOTREAT)</w:t>
      </w:r>
      <w:r w:rsidR="000657E3">
        <w:rPr>
          <w:rFonts w:ascii="Times" w:hAnsi="Times" w:cs="Monaco"/>
        </w:rPr>
        <w:t xml:space="preserve"> </w:t>
      </w:r>
      <w:r w:rsidR="000657E3" w:rsidRPr="00B239FC">
        <w:rPr>
          <w:rFonts w:ascii="Times" w:hAnsi="Times" w:cs="Monaco"/>
          <w:color w:val="000000"/>
        </w:rPr>
        <w:t>+ (3.4057*HISTMANIA)</w:t>
      </w:r>
    </w:p>
    <w:p w14:paraId="3C6F9F0A" w14:textId="77777777" w:rsidR="00847153" w:rsidRPr="00847153" w:rsidRDefault="00847153" w:rsidP="00847153">
      <w:pPr>
        <w:spacing w:line="480" w:lineRule="auto"/>
        <w:rPr>
          <w:rFonts w:ascii="Times" w:hAnsi="Times" w:cs="Times New Roman"/>
          <w:color w:val="000000" w:themeColor="text1"/>
        </w:rPr>
      </w:pPr>
    </w:p>
    <w:p w14:paraId="213505B2" w14:textId="77777777" w:rsidR="00847153" w:rsidRPr="00847153" w:rsidRDefault="00847153" w:rsidP="00847153">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ROB_ MANIA =  exp(logit(P_ MANIA))/(1 + exp(logit(P_ MANIA)))</w:t>
      </w:r>
    </w:p>
    <w:p w14:paraId="0A2846F3" w14:textId="77777777" w:rsidR="00847153" w:rsidRPr="00847153" w:rsidRDefault="00847153" w:rsidP="00847153">
      <w:pPr>
        <w:spacing w:line="480" w:lineRule="auto"/>
        <w:rPr>
          <w:rFonts w:ascii="Times" w:hAnsi="Times" w:cs="Times New Roman"/>
          <w:color w:val="000000" w:themeColor="text1"/>
        </w:rPr>
      </w:pPr>
    </w:p>
    <w:p w14:paraId="33911453" w14:textId="5801F62E" w:rsidR="00847153" w:rsidRPr="00847153" w:rsidRDefault="00847153" w:rsidP="000225F8">
      <w:pPr>
        <w:pStyle w:val="ListParagraph"/>
        <w:numPr>
          <w:ilvl w:val="0"/>
          <w:numId w:val="2"/>
        </w:numPr>
        <w:spacing w:line="480" w:lineRule="auto"/>
        <w:rPr>
          <w:rFonts w:ascii="Times" w:hAnsi="Times" w:cs="Times New Roman"/>
        </w:rPr>
      </w:pPr>
      <w:r w:rsidRPr="00847153">
        <w:rPr>
          <w:rFonts w:ascii="Times" w:hAnsi="Times" w:cs="Times New Roman"/>
          <w:color w:val="000000" w:themeColor="text1"/>
        </w:rPr>
        <w:t xml:space="preserve">logit(P_ASB) = </w:t>
      </w:r>
      <w:r w:rsidR="000225F8" w:rsidRPr="00B239FC">
        <w:rPr>
          <w:rFonts w:ascii="Times" w:hAnsi="Times" w:cs="Monaco"/>
          <w:color w:val="000000"/>
        </w:rPr>
        <w:t>-22.5983+ (-0.1853*MALE)+ (16.5317*AGE1)+ (1.1035*AGE2)+ (-1.3144*AGE4)+ (0.2250*AGE5)+ (-1.8860*AGE6)+ (-0.065*WHITE)+ (-0.725*BLACK)+ (0.0514*OTHER_RACE)+ (0.5144*HS)+ (0.4365*MOREHS)+ (-0.4162*INC2)+ (0.8505*INC3)+ (-0.2378*INC4)+ (-0.6823*MARRIED)+ (0.0982*DIVSEPWID)+ (0.4671*HISTVIOLPERP)+ (0.0796*HISTVIOLVICT)+ (-1.471*CURLIGHTDRK)+ (0.3386*CURHEAVYDRK)+ (0.7541*CURDRUGUSER)+ (19.5544*HISTASB)</w:t>
      </w:r>
    </w:p>
    <w:p w14:paraId="5FC57C4F" w14:textId="77777777" w:rsidR="00847153" w:rsidRPr="00847153" w:rsidRDefault="00847153" w:rsidP="00847153">
      <w:pPr>
        <w:spacing w:line="480" w:lineRule="auto"/>
        <w:rPr>
          <w:rFonts w:ascii="Times" w:hAnsi="Times" w:cs="Times New Roman"/>
          <w:color w:val="000000" w:themeColor="text1"/>
        </w:rPr>
      </w:pPr>
    </w:p>
    <w:p w14:paraId="363EB978" w14:textId="77777777" w:rsidR="00847153" w:rsidRPr="00847153" w:rsidRDefault="00847153" w:rsidP="00847153">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ROB_ ASB =  exp(logit(P_ ASB))/(1 + exp(logit(P_ ASB)))</w:t>
      </w:r>
    </w:p>
    <w:p w14:paraId="1F5DF11C" w14:textId="77777777" w:rsidR="00847153" w:rsidRPr="00847153" w:rsidRDefault="00847153" w:rsidP="00847153">
      <w:pPr>
        <w:spacing w:line="480" w:lineRule="auto"/>
        <w:rPr>
          <w:rFonts w:ascii="Times" w:hAnsi="Times" w:cs="Times New Roman"/>
          <w:color w:val="000000" w:themeColor="text1"/>
        </w:rPr>
      </w:pPr>
    </w:p>
    <w:p w14:paraId="3F37E1FB" w14:textId="3902B284" w:rsidR="00847153" w:rsidRPr="00847153" w:rsidRDefault="00847153" w:rsidP="00CF14FE">
      <w:pPr>
        <w:pStyle w:val="ListParagraph"/>
        <w:numPr>
          <w:ilvl w:val="0"/>
          <w:numId w:val="2"/>
        </w:numPr>
        <w:spacing w:line="480" w:lineRule="auto"/>
        <w:rPr>
          <w:rFonts w:ascii="Times" w:hAnsi="Times" w:cs="Times New Roman"/>
        </w:rPr>
      </w:pPr>
      <w:r w:rsidRPr="00847153">
        <w:rPr>
          <w:rFonts w:ascii="Times" w:hAnsi="Times" w:cs="Times New Roman"/>
          <w:color w:val="000000" w:themeColor="text1"/>
        </w:rPr>
        <w:t xml:space="preserve">logit(P_IED) = </w:t>
      </w:r>
      <w:r w:rsidR="00CF14FE" w:rsidRPr="00B239FC">
        <w:rPr>
          <w:rFonts w:ascii="Times" w:hAnsi="Times" w:cs="Monaco"/>
          <w:color w:val="000000"/>
        </w:rPr>
        <w:t>-3.4804+ (-0.0222*MALE)+ (-0.350*AGE1)+ (-6.8402*AGE3)+ (-17.5448*AGE4)+ (-18.0705*AGE5)+ (-19.7037*AGE6)+ (-0.2612*WHITE)+ (-</w:t>
      </w:r>
      <w:r w:rsidR="00CF14FE" w:rsidRPr="00B239FC">
        <w:rPr>
          <w:rFonts w:ascii="Times" w:hAnsi="Times" w:cs="Monaco"/>
          <w:color w:val="000000"/>
        </w:rPr>
        <w:lastRenderedPageBreak/>
        <w:t>0.2107*HISP)+ (0.6691*OTHER_RACE)+ (-0.5009*HS)+ (-0.5924*MOREHS)+ (-0.1915*INC2)+ (-0.2099*INC3)+ (-0.2741*INC4)+ (0.8841*MARRIED)+ (0.3789*DIVSEPWID)+ (1.3369*HISTVIOLPERP)+ (0.672*HISTVIOLVICT)+ (0.1832*CURLIGHTDRK)+ (0.2729*CURHEAVYDRK)+ (-0.1611*CUROWN)+ (0.2167*CARRY)+ (0.068*CURDRUGUSER)+ (0.7559*HISTALCAB)+ (-0.3538*HISTDRUGAB)+ (0.5034*HISTMDD)+ (0.565*HISTGAD)+ (-1.0679*HISTMANIA)+ (-0.2366*HISTASB)+ (-0.4378*HISTPSYCHO)+ (-0.0514*HISTPTSD)+ (-0.9536*HISTONHOSP)+ (0.1319*HISTSUICTHT)+ (-0.3621*HISTSUICATT)+ (0.9219*LASTMED)+ (0.052*LASTOTREAT)+ (21.3177*AGE1*HISTIED)+ (6.6878*AGE3*HISTIED)+ (16.5317*AGE4*HISTIED)+ (16.8063*AGE5*HISTIED)+ (14.8929*AGE6*HISTIED)</w:t>
      </w:r>
    </w:p>
    <w:p w14:paraId="5DE5434E" w14:textId="77777777" w:rsidR="00847153" w:rsidRPr="00847153" w:rsidRDefault="00847153" w:rsidP="00847153">
      <w:pPr>
        <w:spacing w:line="480" w:lineRule="auto"/>
        <w:rPr>
          <w:rFonts w:ascii="Times" w:hAnsi="Times" w:cs="Times New Roman"/>
          <w:color w:val="000000" w:themeColor="text1"/>
        </w:rPr>
      </w:pPr>
    </w:p>
    <w:p w14:paraId="3F540178" w14:textId="77777777" w:rsidR="00847153" w:rsidRPr="00847153" w:rsidRDefault="00847153" w:rsidP="00847153">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ROB_ IED =  exp(logit(P_ IED))/(1 + exp(logit(P_ IED)))</w:t>
      </w:r>
    </w:p>
    <w:p w14:paraId="14C93548" w14:textId="77777777" w:rsidR="00847153" w:rsidRPr="00847153" w:rsidRDefault="00847153" w:rsidP="00847153">
      <w:pPr>
        <w:spacing w:line="480" w:lineRule="auto"/>
        <w:rPr>
          <w:rFonts w:ascii="Times" w:hAnsi="Times" w:cs="Times New Roman"/>
          <w:color w:val="000000" w:themeColor="text1"/>
        </w:rPr>
      </w:pPr>
    </w:p>
    <w:p w14:paraId="5C4DD0DF" w14:textId="55897B6D" w:rsidR="00847153" w:rsidRPr="00200472" w:rsidRDefault="00847153" w:rsidP="00BE258A">
      <w:pPr>
        <w:pStyle w:val="ListParagraph"/>
        <w:numPr>
          <w:ilvl w:val="0"/>
          <w:numId w:val="2"/>
        </w:numPr>
        <w:spacing w:line="480" w:lineRule="auto"/>
        <w:rPr>
          <w:rFonts w:ascii="Times" w:hAnsi="Times" w:cs="Times New Roman"/>
        </w:rPr>
      </w:pPr>
      <w:r w:rsidRPr="00200472">
        <w:rPr>
          <w:rFonts w:ascii="Times" w:hAnsi="Times" w:cs="Times New Roman"/>
          <w:color w:val="000000" w:themeColor="text1"/>
        </w:rPr>
        <w:t>logit(P_PTSD) =</w:t>
      </w:r>
      <w:r w:rsidR="00200472">
        <w:rPr>
          <w:rFonts w:ascii="Times" w:hAnsi="Times" w:cs="Times New Roman"/>
          <w:color w:val="000000" w:themeColor="text1"/>
        </w:rPr>
        <w:t xml:space="preserve"> </w:t>
      </w:r>
      <w:r w:rsidR="00200472" w:rsidRPr="00200472">
        <w:rPr>
          <w:rFonts w:ascii="Times" w:hAnsi="Times" w:cs="Monaco"/>
          <w:color w:val="000000"/>
        </w:rPr>
        <w:t>-6.9155 + (-1.2706*MALE)+ (2.1254*AGE1)+ (0.631*AGE2)+ (0.6649*AGE4)+ (0.372*AGE5)+ (-3.6662*AGE6)+ (-0.1058*WHITE)+ (-0.145*BLACK)+ (-0.031*OTHER_RACE)+ (0.7289*HS)+ (-0.0205*MOREHS)+ (0.3095*INC2)+ (0.1461*INC3)+ (0.0599*INC4)+ (-0.6319*MARRIED)+ (-0.391*DIVSEPWID)+ (0.9468*HISTVIOLPERP)+ (0.0206*HISTVIOLVICT)+ (0.3667*CURLIGHTDRK)+ (0.4383*CURHEAVYDRK)+ (-0.1106*CUROWN)+ (1.8353*CARRY)+ (0.1581*CURDRUGUSER)+ (0.3518*HISTALCAB)+ (-0.363*HISTDRUGAB)+ (0.2977*HISTMDD)+ (0.8829*HISTGAD)+ (0.2809*HISTMANIA)+ (-0.1612*HISTASB)+ (-0.0661*HISTIED)+ (-</w:t>
      </w:r>
      <w:r w:rsidR="00200472" w:rsidRPr="00200472">
        <w:rPr>
          <w:rFonts w:ascii="Times" w:hAnsi="Times" w:cs="Monaco"/>
          <w:color w:val="000000"/>
        </w:rPr>
        <w:lastRenderedPageBreak/>
        <w:t>0.2109*HISTPSYCHO)+ (-0.4431*HISTONHOSP)+ (0.738*HISTSUICTHT)+ (-0.2752*HISTSUICATT)+ (0.4063*LASTMED)+ (0.5035*LASTOTREAT)+ (3.8729*HISTPTSD</w:t>
      </w:r>
      <w:r w:rsidRPr="00200472">
        <w:rPr>
          <w:rFonts w:ascii="Times" w:hAnsi="Times" w:cs="Times New Roman"/>
        </w:rPr>
        <w:t>)</w:t>
      </w:r>
    </w:p>
    <w:p w14:paraId="3052D779" w14:textId="77777777" w:rsidR="00847153" w:rsidRPr="00847153" w:rsidRDefault="00847153" w:rsidP="00847153">
      <w:pPr>
        <w:spacing w:line="480" w:lineRule="auto"/>
        <w:rPr>
          <w:rFonts w:ascii="Times" w:hAnsi="Times" w:cs="Times New Roman"/>
          <w:color w:val="000000" w:themeColor="text1"/>
        </w:rPr>
      </w:pPr>
    </w:p>
    <w:p w14:paraId="75211C56" w14:textId="77777777" w:rsidR="00847153" w:rsidRPr="00847153" w:rsidRDefault="00847153" w:rsidP="00847153">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ROB_ PTSD =  exp(logit(P_ PTSD))/(1 + exp(logit(P_ PTSD)))</w:t>
      </w:r>
    </w:p>
    <w:p w14:paraId="12491837" w14:textId="77777777" w:rsidR="00847153" w:rsidRPr="00847153" w:rsidRDefault="00847153" w:rsidP="00847153">
      <w:pPr>
        <w:spacing w:line="480" w:lineRule="auto"/>
        <w:rPr>
          <w:rFonts w:ascii="Times" w:hAnsi="Times" w:cs="Times New Roman"/>
          <w:color w:val="000000" w:themeColor="text1"/>
        </w:rPr>
      </w:pPr>
    </w:p>
    <w:p w14:paraId="47D53C97" w14:textId="7B5EAA81" w:rsidR="00847153" w:rsidRPr="00847153" w:rsidRDefault="00847153" w:rsidP="004A5E80">
      <w:pPr>
        <w:pStyle w:val="ListParagraph"/>
        <w:numPr>
          <w:ilvl w:val="0"/>
          <w:numId w:val="2"/>
        </w:numPr>
        <w:spacing w:line="480" w:lineRule="auto"/>
        <w:rPr>
          <w:rFonts w:ascii="Times" w:hAnsi="Times" w:cs="Times New Roman"/>
        </w:rPr>
      </w:pPr>
      <w:r w:rsidRPr="00847153">
        <w:rPr>
          <w:rFonts w:ascii="Times" w:hAnsi="Times" w:cs="Times New Roman"/>
          <w:color w:val="000000" w:themeColor="text1"/>
        </w:rPr>
        <w:t xml:space="preserve">logit(P_PSYCHO) = </w:t>
      </w:r>
      <w:r w:rsidR="004A5E80" w:rsidRPr="00B239FC">
        <w:rPr>
          <w:rFonts w:ascii="Times" w:hAnsi="Times" w:cs="Monaco"/>
          <w:color w:val="000000"/>
        </w:rPr>
        <w:t>-5.7520+ (0.4305*MALE)+ (0.3860*AGE1)+ (-1.927*AGE3)+ (-2.34*AGE4)+ (-3.4704*AGE5)+ (-0.9354*AGE6)+ (0.1337*WHITE)+ (0.7071*BLACK)+ (0.1324*OTHER_RACE)+ (-0.6234*HS)+ (-0.4306*MOREHS)+ (0.9929*INC1)+ (0.0509*INC2)+ (0.3903*INC3)+ (-1.1165*MARRIED)+ (-0.4994*DIVSEPWID)+ (0.332*LASTVIOLPERP)+ (0.5382*LASTVIOLVICT)+ (-0.6539*CURLIGHTDRK)+ (-1.1432*CURHEAVYDRK)+ (-0.852*CUROWN)+ (-0.8221*CARRY)+ (0.9989*HISTPTSD)+ (0.4339*HISTONHOSP)+ (-2.1385*LASTMED)+ (0.4287*CURDRUGUSER)+ (-0.2875*HISTMDD)+ (-0.4252*HISTGAD)+ (-1.3078*HISTASB)+ (-0.7623*HISTIED)+ (-1.6707*HISTMANIA)+ (5.7216*HISTPSYCHO)+ (0.3721*HISTSUICTHT)+ (-0.6746*HISTSUICATT)+ (0.819*LASTOTREAT)</w:t>
      </w:r>
    </w:p>
    <w:p w14:paraId="5A82408D" w14:textId="77777777" w:rsidR="00847153" w:rsidRPr="00847153" w:rsidRDefault="00847153" w:rsidP="00847153">
      <w:pPr>
        <w:spacing w:line="480" w:lineRule="auto"/>
        <w:rPr>
          <w:rFonts w:ascii="Times" w:hAnsi="Times" w:cs="Times New Roman"/>
          <w:color w:val="000000" w:themeColor="text1"/>
        </w:rPr>
      </w:pPr>
    </w:p>
    <w:p w14:paraId="51F336F1" w14:textId="77777777" w:rsidR="00847153" w:rsidRPr="00847153" w:rsidRDefault="00847153" w:rsidP="00847153">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ROB_ PSYCHO =  exp(logit(P_ PSYCHO))/(1 + exp(logit(P_ PSYCHO)))</w:t>
      </w:r>
    </w:p>
    <w:p w14:paraId="7A8F8D98" w14:textId="77777777" w:rsidR="00847153" w:rsidRPr="00847153" w:rsidRDefault="00847153" w:rsidP="00847153">
      <w:pPr>
        <w:spacing w:line="480" w:lineRule="auto"/>
        <w:rPr>
          <w:rFonts w:ascii="Times" w:hAnsi="Times" w:cs="Times New Roman"/>
          <w:color w:val="000000" w:themeColor="text1"/>
        </w:rPr>
      </w:pPr>
    </w:p>
    <w:p w14:paraId="2EDCA7E9" w14:textId="19EB3F44" w:rsidR="00847153" w:rsidRPr="00847153" w:rsidRDefault="00847153" w:rsidP="007432C1">
      <w:pPr>
        <w:pStyle w:val="ListParagraph"/>
        <w:numPr>
          <w:ilvl w:val="0"/>
          <w:numId w:val="2"/>
        </w:numPr>
        <w:spacing w:line="480" w:lineRule="auto"/>
        <w:rPr>
          <w:rFonts w:ascii="Times" w:hAnsi="Times" w:cs="Times New Roman"/>
        </w:rPr>
      </w:pPr>
      <w:r w:rsidRPr="00847153">
        <w:rPr>
          <w:rFonts w:ascii="Times" w:hAnsi="Times" w:cs="Times New Roman"/>
          <w:color w:val="000000" w:themeColor="text1"/>
        </w:rPr>
        <w:t xml:space="preserve">logit(P_ONHOSP) = </w:t>
      </w:r>
      <w:r w:rsidR="007432C1" w:rsidRPr="00B239FC">
        <w:rPr>
          <w:rFonts w:ascii="Times" w:hAnsi="Times" w:cs="Monaco"/>
          <w:color w:val="000000"/>
        </w:rPr>
        <w:t xml:space="preserve">-22.038+ (-1.9099*MALE)+ (-0.20*AGE2)+ (-0.727*AGE3)+ (-1.826*AGE4)+ (1.058*AGE5)+ (-17.0162*AGE6)+ (0.6076*BLACK)+ (-0.2581*HISP)+ (-16.9113*OTHER_RACE)+ (0.0787*HS)+ (-0.4737*MOREHS)+ </w:t>
      </w:r>
      <w:r w:rsidR="007432C1" w:rsidRPr="00B239FC">
        <w:rPr>
          <w:rFonts w:ascii="Times" w:hAnsi="Times" w:cs="Monaco"/>
          <w:color w:val="000000"/>
        </w:rPr>
        <w:lastRenderedPageBreak/>
        <w:t>(0.3181*INC2)+ (-1.1296*INC3)+ (-1.3494*INC4)+ (0.3078*MARRIED)+ (0.5716*DIVSEPWID)+ (0.7885*HISTVIOLPERP)+ (-0.9356*HISTVIOLVICT)+ (-0.2739*CURLIGHTDRK)+ (2.4456*CURHEAVYDRK)+ (-1.8357*CUROWN)+ (2.7991*CARRY)+ (-0.7281*CURDRUGUSER)+ (-0.7017*HISTALCAB)+ (1.4275*HISTDRUGAB)+ (0.7514*HISTMDD)+ (0.5081*HISTGAD)+ (1.0151*HISTMANIA)+ (-0.5093*HISTASB)+ (-1.1633*HISTIED)+ (-0.2551*HISTPSYCHO)+ (-0.0471*HISTPTSD)+ (-0.0406*HISTSUICATT)+ (-1.0145*LASTMED)+ (19.0763*LASTOTREAT)</w:t>
      </w:r>
    </w:p>
    <w:p w14:paraId="62227148" w14:textId="77777777" w:rsidR="00847153" w:rsidRPr="00847153" w:rsidRDefault="00847153" w:rsidP="00847153">
      <w:pPr>
        <w:spacing w:line="480" w:lineRule="auto"/>
        <w:rPr>
          <w:rFonts w:ascii="Times" w:hAnsi="Times" w:cs="Times New Roman"/>
          <w:color w:val="000000" w:themeColor="text1"/>
        </w:rPr>
      </w:pPr>
    </w:p>
    <w:p w14:paraId="5E60B69D" w14:textId="77777777" w:rsidR="00847153" w:rsidRPr="00847153" w:rsidRDefault="00847153" w:rsidP="00847153">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ROB_ ONHOSP =  exp(logit(P_ ONHOSP))/(1 + exp(logit(P_ ONHOSP)))</w:t>
      </w:r>
    </w:p>
    <w:p w14:paraId="3F4A8E9C" w14:textId="77777777" w:rsidR="00847153" w:rsidRPr="00847153" w:rsidRDefault="00847153" w:rsidP="00847153">
      <w:pPr>
        <w:spacing w:line="480" w:lineRule="auto"/>
        <w:rPr>
          <w:rFonts w:ascii="Times" w:hAnsi="Times" w:cs="Times New Roman"/>
          <w:color w:val="000000" w:themeColor="text1"/>
        </w:rPr>
      </w:pPr>
    </w:p>
    <w:p w14:paraId="05E067CB" w14:textId="5B7E0638" w:rsidR="00847153" w:rsidRPr="00847153" w:rsidRDefault="00847153" w:rsidP="00F44685">
      <w:pPr>
        <w:pStyle w:val="ListParagraph"/>
        <w:numPr>
          <w:ilvl w:val="0"/>
          <w:numId w:val="2"/>
        </w:numPr>
        <w:spacing w:line="480" w:lineRule="auto"/>
        <w:rPr>
          <w:rFonts w:ascii="Times" w:hAnsi="Times" w:cs="Times New Roman"/>
        </w:rPr>
      </w:pPr>
      <w:r w:rsidRPr="00847153">
        <w:rPr>
          <w:rFonts w:ascii="Times" w:hAnsi="Times" w:cs="Times New Roman"/>
          <w:color w:val="000000" w:themeColor="text1"/>
        </w:rPr>
        <w:t xml:space="preserve">logit(P_MED) = </w:t>
      </w:r>
      <w:r w:rsidRPr="00847153">
        <w:rPr>
          <w:rFonts w:ascii="Times" w:hAnsi="Times" w:cs="Times New Roman"/>
        </w:rPr>
        <w:t>-</w:t>
      </w:r>
      <w:r w:rsidR="00F44685" w:rsidRPr="00B239FC">
        <w:rPr>
          <w:rFonts w:ascii="Times" w:hAnsi="Times" w:cs="Monaco"/>
          <w:color w:val="000000"/>
        </w:rPr>
        <w:t>3.1022+ (0.4751*MALE)+ (-0.58*AGE1)+ (-0.84*AGE2)+ (-0.54*AGE3)+ (0.9389*AGE5)+ (2.3313*AGE6)+ (0.001*WHITE)+ (0.0067*BLACK)+ (-0.3225*HISP)+ (-0.8451*HS)+ (-1.0372*MOREHS)+ (0.6409*INC2)+ (0.5218*INC3)+ (0.742*INC4)+ (-0.9195*MARRIED)+ (-0.5427*DIVSEPWID)+ (-0.9633*HISTVIOLPERP)+ (0.3408*HISTVIOLVICT)+ (0.0374*CURLIGHTDRK)+ (-0.6184*CURHEAVYDRK)+ (-0.6278*CUROWN)+ (0.5483*CARRY)+ (1.4459*CURDRUGUSER)+ (0.5272*HISTMDD)+ (-0.0759*HISTGAD)+ (1.0165*HISTMANIA)+ (0.0374*HISTASB)+ (0.4183*HISTIED)+ (0.7204*HISTPSYCHO)+ (0.3385*HISTPTSD)+ (0.619*HISTALCAB)+ (0.3002*HISTDRUGAB)+ (-0.6795*HISTSUICATT)+ (-0.2681*HISTONHOSP)+ (0.6256*LASTOTREAT</w:t>
      </w:r>
      <w:r w:rsidRPr="00847153">
        <w:rPr>
          <w:rFonts w:ascii="Times" w:hAnsi="Times" w:cs="Times New Roman"/>
        </w:rPr>
        <w:t>)</w:t>
      </w:r>
    </w:p>
    <w:p w14:paraId="0CFA808F" w14:textId="77777777" w:rsidR="00847153" w:rsidRPr="00847153" w:rsidRDefault="00847153" w:rsidP="00847153">
      <w:pPr>
        <w:spacing w:line="480" w:lineRule="auto"/>
        <w:rPr>
          <w:rFonts w:ascii="Times" w:hAnsi="Times" w:cs="Times New Roman"/>
          <w:color w:val="000000" w:themeColor="text1"/>
        </w:rPr>
      </w:pPr>
    </w:p>
    <w:p w14:paraId="0122AF11" w14:textId="77777777" w:rsidR="00847153" w:rsidRPr="00847153" w:rsidRDefault="00847153" w:rsidP="00847153">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lastRenderedPageBreak/>
        <w:t>PROB_ MED =  exp(logit(P_ MED))/(1 + exp(logit(P_ MED)))</w:t>
      </w:r>
    </w:p>
    <w:p w14:paraId="2AA2CCBC" w14:textId="77777777" w:rsidR="00847153" w:rsidRPr="00847153" w:rsidRDefault="00847153" w:rsidP="00847153">
      <w:pPr>
        <w:spacing w:line="480" w:lineRule="auto"/>
        <w:rPr>
          <w:rFonts w:ascii="Times" w:hAnsi="Times" w:cs="Times New Roman"/>
          <w:color w:val="000000" w:themeColor="text1"/>
        </w:rPr>
      </w:pPr>
    </w:p>
    <w:p w14:paraId="6B0F9B22" w14:textId="013B9ACD" w:rsidR="00847153" w:rsidRPr="00847153" w:rsidRDefault="00847153" w:rsidP="00F44685">
      <w:pPr>
        <w:pStyle w:val="ListParagraph"/>
        <w:numPr>
          <w:ilvl w:val="0"/>
          <w:numId w:val="2"/>
        </w:numPr>
        <w:spacing w:line="480" w:lineRule="auto"/>
        <w:rPr>
          <w:rFonts w:ascii="Times" w:hAnsi="Times" w:cs="Times New Roman"/>
        </w:rPr>
      </w:pPr>
      <w:r w:rsidRPr="00847153">
        <w:rPr>
          <w:rFonts w:ascii="Times" w:hAnsi="Times" w:cs="Times New Roman"/>
          <w:color w:val="000000" w:themeColor="text1"/>
        </w:rPr>
        <w:t xml:space="preserve">logit(P_OTREAT) = </w:t>
      </w:r>
      <w:r w:rsidR="00F44685" w:rsidRPr="00B239FC">
        <w:rPr>
          <w:rFonts w:ascii="Times" w:hAnsi="Times" w:cs="Monaco"/>
          <w:color w:val="000000"/>
        </w:rPr>
        <w:t>-0.0035+ (-0.5003*MALE)+ (-0.6705*AGE1)+ (1.6503*AGE3)+ (2.7070*AGE4)+ (0.2011*AGE5)+ (1.8343*AGE6)+ (2.6040*WHITE)+ (-0.3503*BLACK)+ (-1.3914*OTHER_RACE)+ (0.2109*HS)+ (0.4624*MOREHS)+ (-0.1038*INC2)+ (-0.0918*INC3)+ (-0.1558*INC4)+ (-0.1899*MARRIED)+ (0.2575*DIVSEPWID)+ (0.0832*HISTVIOLPERP)+ (0.1546*HISTVIOLVICT)+ (-0.1535*CURLIGHTDRK)+ (0.00989*CURHEAVYDRK)+ (-0.2686*CUROWN)+ (0.0287*CARRY)+ (-0.0135*CURDRUGUSER)+ (0.1176*HISTMDD)+ (0.209*HISTGAD)+ (0.7969*HISTMANIA)+ (0.0241*HISTASB)+ (-0.0275*HISTIED)+ (-0.0797*HISTPSYCHO)+ (0.5028*HISTPTSD)+ (-0.3588*HISTALCAB)+ (0.4368*HISTDRUGAB)+ (0.00453*HISTSUICATT)+ (1.07*HISTONHOSP)+ (0.6367*LASTMED)</w:t>
      </w:r>
    </w:p>
    <w:p w14:paraId="50BF4CF4" w14:textId="77777777" w:rsidR="00847153" w:rsidRPr="00847153" w:rsidRDefault="00847153" w:rsidP="00847153">
      <w:pPr>
        <w:spacing w:line="480" w:lineRule="auto"/>
        <w:rPr>
          <w:rFonts w:ascii="Times" w:hAnsi="Times" w:cs="Times New Roman"/>
        </w:rPr>
      </w:pPr>
    </w:p>
    <w:p w14:paraId="55F8122B" w14:textId="77777777" w:rsidR="00847153" w:rsidRPr="00847153" w:rsidRDefault="00847153" w:rsidP="00847153">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ROB_ OTREAT =  exp(logit(P_ OTREAT))/(1 + exp(logit(P_ OTREAT)))</w:t>
      </w:r>
    </w:p>
    <w:p w14:paraId="28DDDA2F" w14:textId="77777777" w:rsidR="00847153" w:rsidRPr="00847153" w:rsidRDefault="00847153" w:rsidP="00847153">
      <w:pPr>
        <w:spacing w:line="480" w:lineRule="auto"/>
        <w:ind w:firstLine="360"/>
        <w:rPr>
          <w:rFonts w:ascii="Times" w:hAnsi="Times" w:cs="Times New Roman"/>
          <w:color w:val="000000" w:themeColor="text1"/>
        </w:rPr>
      </w:pPr>
    </w:p>
    <w:p w14:paraId="6207F964" w14:textId="77777777" w:rsidR="00847153" w:rsidRPr="00847153" w:rsidRDefault="00847153" w:rsidP="00847153">
      <w:pPr>
        <w:spacing w:line="480" w:lineRule="auto"/>
        <w:ind w:firstLine="360"/>
        <w:rPr>
          <w:rFonts w:ascii="Times" w:hAnsi="Times" w:cs="Times New Roman"/>
          <w:color w:val="000000" w:themeColor="text1"/>
        </w:rPr>
      </w:pPr>
      <w:r w:rsidRPr="00847153">
        <w:rPr>
          <w:rFonts w:ascii="Times" w:hAnsi="Times" w:cs="Times New Roman"/>
          <w:color w:val="000000" w:themeColor="text1"/>
        </w:rPr>
        <w:t>The following variables were calculated using current time-step drinking, drug use, firearm ownership and carrying statuses.</w:t>
      </w:r>
    </w:p>
    <w:p w14:paraId="395053AE" w14:textId="232D4BBE" w:rsidR="00847153" w:rsidRPr="003A49BE" w:rsidRDefault="00847153" w:rsidP="000D71A1">
      <w:pPr>
        <w:pStyle w:val="ListParagraph"/>
        <w:numPr>
          <w:ilvl w:val="0"/>
          <w:numId w:val="2"/>
        </w:numPr>
        <w:spacing w:line="480" w:lineRule="auto"/>
        <w:rPr>
          <w:rFonts w:ascii="Times" w:hAnsi="Times" w:cs="Times New Roman"/>
        </w:rPr>
      </w:pPr>
      <w:r w:rsidRPr="00847153">
        <w:rPr>
          <w:rFonts w:ascii="Times" w:hAnsi="Times" w:cs="Times New Roman"/>
          <w:color w:val="000000" w:themeColor="text1"/>
        </w:rPr>
        <w:t xml:space="preserve">logit(P_IPVVICT) = </w:t>
      </w:r>
      <w:r w:rsidR="000D71A1" w:rsidRPr="00B239FC">
        <w:rPr>
          <w:rFonts w:ascii="Times" w:hAnsi="Times" w:cs="Monaco"/>
          <w:color w:val="000000"/>
        </w:rPr>
        <w:t xml:space="preserve">-3.9726+ (-0.7533*MALE)+ (1.3069*AGE1)+ (1.90*AGE2)+ (-0.3362*AGE4)+ (-2.1776*AGE5)+ (-1.808*AGE6)+ (-0.6355*WHITE)+ (0.523*BLACK)+ (-0.187*OTHER_RACE)+ (0.1887*HS)+ (0.1959*MOREHS)+ (0.8257*INC2)+ (1.3368*INC3)+ (1.6631*INC4)+ (0.0959*HISTVIOLPERP)+ (0.1535*HISTVIOLVICT)+ (0.1924*CURLIGHTDRK)+ (0.4409*CURHEAVYDRK)+ </w:t>
      </w:r>
      <w:r w:rsidR="000D71A1" w:rsidRPr="00B239FC">
        <w:rPr>
          <w:rFonts w:ascii="Times" w:hAnsi="Times" w:cs="Monaco"/>
          <w:color w:val="000000"/>
        </w:rPr>
        <w:lastRenderedPageBreak/>
        <w:t>(0.0631*CUROWN)+ (0.5109*CARRY)+ (-0.3914*CURDRUGUSER)+ (-0.2268*HISTALCAB)+ (0.0328*HISTDRUGAB)+ (-0.3889*HISTMDD)+ (0.3197*</w:t>
      </w:r>
      <w:r w:rsidR="000D71A1" w:rsidRPr="003A49BE">
        <w:rPr>
          <w:rFonts w:ascii="Times" w:hAnsi="Times" w:cs="Monaco"/>
          <w:color w:val="000000"/>
        </w:rPr>
        <w:t>HISTGAD)+ (0.2412*HISTMANIA)+ (0.3154*HISTASB)+ (1.0514*HISTPSYCHO)+ (0.3642*HISTPTSD)+ (-0.254*HISTONHOSP)+ (0.6677*HISTIPVVICT)+ (1.0045*HISTIPVPERP</w:t>
      </w:r>
      <w:r w:rsidRPr="003A49BE">
        <w:rPr>
          <w:rFonts w:ascii="Times" w:hAnsi="Times" w:cs="Times New Roman"/>
        </w:rPr>
        <w:t>)</w:t>
      </w:r>
    </w:p>
    <w:p w14:paraId="59A70E47" w14:textId="77777777" w:rsidR="00847153" w:rsidRPr="00847153" w:rsidRDefault="00847153" w:rsidP="00847153">
      <w:pPr>
        <w:spacing w:line="480" w:lineRule="auto"/>
        <w:rPr>
          <w:rFonts w:ascii="Times" w:hAnsi="Times" w:cs="Times New Roman"/>
          <w:color w:val="000000" w:themeColor="text1"/>
        </w:rPr>
      </w:pPr>
    </w:p>
    <w:p w14:paraId="78DBB259" w14:textId="77777777" w:rsidR="00847153" w:rsidRPr="00847153" w:rsidRDefault="00847153" w:rsidP="00847153">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ROB_ IPVVICT =  exp(logit(P_ IPVVICT))/(1 + exp(logit(P_ IPVVICT)))</w:t>
      </w:r>
    </w:p>
    <w:p w14:paraId="1F560A81" w14:textId="77777777" w:rsidR="00847153" w:rsidRPr="00847153" w:rsidRDefault="00847153" w:rsidP="00847153">
      <w:pPr>
        <w:spacing w:line="480" w:lineRule="auto"/>
        <w:rPr>
          <w:rFonts w:ascii="Times" w:hAnsi="Times" w:cs="Times New Roman"/>
          <w:color w:val="000000" w:themeColor="text1"/>
        </w:rPr>
      </w:pPr>
    </w:p>
    <w:p w14:paraId="4C8C20E6" w14:textId="0EB84E5E" w:rsidR="00847153" w:rsidRPr="00847153" w:rsidRDefault="00847153" w:rsidP="006B651A">
      <w:pPr>
        <w:pStyle w:val="ListParagraph"/>
        <w:numPr>
          <w:ilvl w:val="0"/>
          <w:numId w:val="2"/>
        </w:numPr>
        <w:spacing w:line="480" w:lineRule="auto"/>
        <w:rPr>
          <w:rFonts w:ascii="Times" w:hAnsi="Times" w:cs="Times New Roman"/>
        </w:rPr>
      </w:pPr>
      <w:r w:rsidRPr="00847153">
        <w:rPr>
          <w:rFonts w:ascii="Times" w:hAnsi="Times" w:cs="Times New Roman"/>
          <w:color w:val="000000" w:themeColor="text1"/>
        </w:rPr>
        <w:t xml:space="preserve">logit(P_IPVPERP) = </w:t>
      </w:r>
      <w:r w:rsidRPr="00847153">
        <w:rPr>
          <w:rFonts w:ascii="Times" w:hAnsi="Times" w:cs="Times New Roman"/>
        </w:rPr>
        <w:t>-</w:t>
      </w:r>
      <w:r w:rsidR="006B651A" w:rsidRPr="00B239FC">
        <w:rPr>
          <w:rFonts w:ascii="Times" w:hAnsi="Times" w:cs="Monaco"/>
          <w:color w:val="000000"/>
        </w:rPr>
        <w:t>4.023+ (-0.9074*MALE)+ (2.382*AGE1)+ (1.3303*AGE2)+ (-0.266*AGE4)+ (-1.774*AGE5)+ (-0.78*AGE6)+ (0.6069*BLACK)+ (0.525*HISP)+ (0.2838*OTHER_RACE)+ (0.6053*HS)+ (0.4021*MOREHS)+ (0.6777*INC2)+ (1.4282*INC3)+ (1.825*INC4)+ (0.0607*HISTVIOLPERP)+ (0.1439*HISTVIOLVICT)+ (-0.2103*CURLIGHTDRK)+ (0.3546*CURHEAVYDRK)+ (0.0493*CUROWN)+ (-0.019*CARRY)+ (-0.1663*CURDRUGUSER)+ (0.142*HISTALCAB)+ (-0.1317*HISTDRUGAB)+ (-0.3464*HISTMDD)+ (0.1019*HISTGAD)+ (0.1708*HISTMANIA)+ (0.1481*HISTASB)+ (1.0239*HISTPSYCHO)+ (0.2514*HISTPTSD)+ (0.1934*HISTONHOSP)+ (0.3756*HISTIPVVICT)+ (0.8833*HISTIPVPERP)+ (0.5025*AGE1*HISTIPVVICT)+ (0.464*AGE2*HISTIPVVICT)+ (-0.0815*AGE4*HISTIPVVICT)+ (-0.0067*AGE5*HISTIPVVICT)+ (-2.1026*AGE6*HISTIPVVICT)+ (0.853*AGE1*HISTIPVPERP)+ (0.42*AGE2*HISTIPVPERP)+ (-0.2762*AGE4*HISTIPVPERP)+ (0.102*AGE5*HISTIPVPERP)+ (-0.0285*AGE6*HISTIPVPERP)</w:t>
      </w:r>
    </w:p>
    <w:p w14:paraId="36D6F13F" w14:textId="77777777" w:rsidR="00847153" w:rsidRPr="00847153" w:rsidRDefault="00847153" w:rsidP="00847153">
      <w:pPr>
        <w:spacing w:line="480" w:lineRule="auto"/>
        <w:rPr>
          <w:rFonts w:ascii="Times" w:hAnsi="Times" w:cs="Times New Roman"/>
          <w:color w:val="000000" w:themeColor="text1"/>
        </w:rPr>
      </w:pPr>
    </w:p>
    <w:p w14:paraId="6EF1C19F" w14:textId="77777777" w:rsidR="00847153" w:rsidRPr="00847153" w:rsidRDefault="00847153" w:rsidP="00847153">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PROB_ IPVPERP =  exp(logit(P_ IPVPERP))/(1 + exp(logit(P_ IPVPERP)))</w:t>
      </w:r>
    </w:p>
    <w:p w14:paraId="4B9DD265" w14:textId="77777777" w:rsidR="00847153" w:rsidRPr="00847153" w:rsidRDefault="00847153" w:rsidP="00847153">
      <w:pPr>
        <w:spacing w:line="480" w:lineRule="auto"/>
        <w:ind w:left="1440" w:hanging="1440"/>
        <w:rPr>
          <w:rFonts w:ascii="Times" w:hAnsi="Times" w:cs="Times New Roman"/>
          <w:color w:val="000000" w:themeColor="text1"/>
        </w:rPr>
      </w:pPr>
    </w:p>
    <w:p w14:paraId="009D3A3F" w14:textId="77777777" w:rsidR="00847153" w:rsidRPr="00847153" w:rsidRDefault="00847153" w:rsidP="00847153">
      <w:pPr>
        <w:spacing w:line="480" w:lineRule="auto"/>
        <w:ind w:left="2160" w:hanging="1440"/>
        <w:rPr>
          <w:rFonts w:ascii="Times" w:hAnsi="Times" w:cs="Times New Roman"/>
          <w:color w:val="000000" w:themeColor="text1"/>
        </w:rPr>
      </w:pPr>
      <w:r w:rsidRPr="00847153">
        <w:rPr>
          <w:rFonts w:ascii="Times" w:hAnsi="Times" w:cs="Times New Roman"/>
          <w:color w:val="000000" w:themeColor="text1"/>
        </w:rPr>
        <w:t>Where</w:t>
      </w:r>
    </w:p>
    <w:p w14:paraId="2AD0364A"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MALE = dummy variable indicating male gender (female is referent)</w:t>
      </w:r>
    </w:p>
    <w:p w14:paraId="10BF7F97"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WHITE, BLACK, HISP, OTHER_RACE = dummy variables indicating race (reference is </w:t>
      </w:r>
    </w:p>
    <w:p w14:paraId="1D8E8682" w14:textId="77777777" w:rsidR="00847153" w:rsidRPr="00847153" w:rsidRDefault="00847153" w:rsidP="00847153">
      <w:pPr>
        <w:spacing w:line="480" w:lineRule="auto"/>
        <w:ind w:firstLine="720"/>
        <w:rPr>
          <w:rFonts w:ascii="Times" w:hAnsi="Times" w:cs="Times New Roman"/>
          <w:color w:val="000000" w:themeColor="text1"/>
        </w:rPr>
      </w:pPr>
      <w:r w:rsidRPr="00847153">
        <w:rPr>
          <w:rFonts w:ascii="Times" w:hAnsi="Times" w:cs="Times New Roman"/>
          <w:color w:val="000000" w:themeColor="text1"/>
        </w:rPr>
        <w:t>different in each equation)</w:t>
      </w:r>
    </w:p>
    <w:p w14:paraId="7FCADF5C"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AGE1-AGE6 = dummy variables indicating age 18-24(AGE1), 25-34 (AGE2), 35-44 (AGE3), </w:t>
      </w:r>
    </w:p>
    <w:p w14:paraId="24E7C279" w14:textId="77777777" w:rsidR="00847153" w:rsidRPr="00847153" w:rsidRDefault="00847153" w:rsidP="00847153">
      <w:pPr>
        <w:spacing w:line="480" w:lineRule="auto"/>
        <w:ind w:left="720"/>
        <w:rPr>
          <w:rFonts w:ascii="Times" w:hAnsi="Times" w:cs="Times New Roman"/>
          <w:color w:val="000000" w:themeColor="text1"/>
        </w:rPr>
      </w:pPr>
      <w:r w:rsidRPr="00847153">
        <w:rPr>
          <w:rFonts w:ascii="Times" w:hAnsi="Times" w:cs="Times New Roman"/>
          <w:color w:val="000000" w:themeColor="text1"/>
        </w:rPr>
        <w:t>45-54 (AGE4), 55-64 (AGE5), and ≥ 65 (AGE6) years (reference is different in each equation)</w:t>
      </w:r>
    </w:p>
    <w:p w14:paraId="6A1C695B"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MARRIED, DIVSEPWID = dummy variables indicating marital status, married (MARRIED) or </w:t>
      </w:r>
    </w:p>
    <w:p w14:paraId="5F02BA3F" w14:textId="77777777" w:rsidR="00847153" w:rsidRPr="00847153" w:rsidRDefault="00847153" w:rsidP="00847153">
      <w:pPr>
        <w:spacing w:line="480" w:lineRule="auto"/>
        <w:ind w:firstLine="720"/>
        <w:rPr>
          <w:rFonts w:ascii="Times" w:hAnsi="Times" w:cs="Times New Roman"/>
          <w:color w:val="000000" w:themeColor="text1"/>
        </w:rPr>
      </w:pPr>
      <w:r w:rsidRPr="00847153">
        <w:rPr>
          <w:rFonts w:ascii="Times" w:hAnsi="Times" w:cs="Times New Roman"/>
          <w:color w:val="000000" w:themeColor="text1"/>
        </w:rPr>
        <w:t>divorced/separated/widowed (DIVSEPWID) (never married is referent)</w:t>
      </w:r>
    </w:p>
    <w:p w14:paraId="06AFFC33"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HS, MOREHS = dummy variables indicating high school degree or equivalent (HS) or </w:t>
      </w:r>
    </w:p>
    <w:p w14:paraId="286AE6ED" w14:textId="77777777" w:rsidR="00847153" w:rsidRPr="00847153" w:rsidRDefault="00847153" w:rsidP="00847153">
      <w:pPr>
        <w:spacing w:line="480" w:lineRule="auto"/>
        <w:ind w:firstLine="720"/>
        <w:rPr>
          <w:rFonts w:ascii="Times" w:hAnsi="Times" w:cs="Times New Roman"/>
          <w:color w:val="000000" w:themeColor="text1"/>
        </w:rPr>
      </w:pPr>
      <w:r w:rsidRPr="00847153">
        <w:rPr>
          <w:rFonts w:ascii="Times" w:hAnsi="Times" w:cs="Times New Roman"/>
          <w:color w:val="000000" w:themeColor="text1"/>
        </w:rPr>
        <w:t>more than high school education (MOREHS) (less than high school is referent)</w:t>
      </w:r>
    </w:p>
    <w:p w14:paraId="2829E6FE"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INC2-INC4 = </w:t>
      </w:r>
      <w:r w:rsidRPr="00847153">
        <w:rPr>
          <w:rFonts w:ascii="Times" w:hAnsi="Times" w:cs="Times New Roman"/>
          <w:color w:val="000000" w:themeColor="text1"/>
        </w:rPr>
        <w:tab/>
        <w:t xml:space="preserve">dummy variables indicating household income of $20,000-$39,999 (INC2), </w:t>
      </w:r>
    </w:p>
    <w:p w14:paraId="6A8F7064"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ab/>
        <w:t>$40,000-$74,999 (INC3), and ≥ $75,000 (INC4) (&lt; $20,000 is referent)</w:t>
      </w:r>
    </w:p>
    <w:p w14:paraId="1BD7AF88"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HISTVIOLPERP = dummy variable indicating if agent was a perpetrator at a previous time step</w:t>
      </w:r>
    </w:p>
    <w:p w14:paraId="3C75A9E8"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HISTVIOLVICT = dummy variable indicating if agent was victimized at a previous time step</w:t>
      </w:r>
    </w:p>
    <w:p w14:paraId="0903F749"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LASTVIOLPERP = dummy variable indicating if agent was a perpetrator at the last time step</w:t>
      </w:r>
    </w:p>
    <w:p w14:paraId="7832625D"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LASTVIOLVICT = dummy variable indicating if agent was victimized at the last time step</w:t>
      </w:r>
    </w:p>
    <w:p w14:paraId="3FF4887D"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CUROWN = dummy variable indicating if agent owns a firearm at current time step </w:t>
      </w:r>
    </w:p>
    <w:p w14:paraId="2325033F"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CURCARRY = dummy variable indicating if agent carries a firearm at current time step </w:t>
      </w:r>
    </w:p>
    <w:p w14:paraId="5DFA4793"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LASTCARRY = dummy variable indicating if agent carried a firearm at the last time step</w:t>
      </w:r>
    </w:p>
    <w:p w14:paraId="6598BB60"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lastRenderedPageBreak/>
        <w:t xml:space="preserve">HISTMDD = dummy variable indicating if agent had a diagnosis for depression (MDD) at a </w:t>
      </w:r>
    </w:p>
    <w:p w14:paraId="2F593E13" w14:textId="77777777" w:rsidR="00847153" w:rsidRPr="00847153" w:rsidRDefault="00847153" w:rsidP="00847153">
      <w:pPr>
        <w:spacing w:line="480" w:lineRule="auto"/>
        <w:ind w:firstLine="720"/>
        <w:rPr>
          <w:rFonts w:ascii="Times" w:hAnsi="Times" w:cs="Times New Roman"/>
          <w:color w:val="000000" w:themeColor="text1"/>
        </w:rPr>
      </w:pPr>
      <w:r w:rsidRPr="00847153">
        <w:rPr>
          <w:rFonts w:ascii="Times" w:hAnsi="Times" w:cs="Times New Roman"/>
          <w:color w:val="000000" w:themeColor="text1"/>
        </w:rPr>
        <w:t>previous time step</w:t>
      </w:r>
    </w:p>
    <w:p w14:paraId="0DAF1D79"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HISTGAD = dummy variable indicating if agent had a diagnosis for anxiety (GAD) at a previous </w:t>
      </w:r>
    </w:p>
    <w:p w14:paraId="120A51C6" w14:textId="77777777" w:rsidR="00847153" w:rsidRPr="00847153" w:rsidRDefault="00847153" w:rsidP="00847153">
      <w:pPr>
        <w:spacing w:line="480" w:lineRule="auto"/>
        <w:ind w:firstLine="720"/>
        <w:rPr>
          <w:rFonts w:ascii="Times" w:hAnsi="Times" w:cs="Times New Roman"/>
          <w:color w:val="000000" w:themeColor="text1"/>
        </w:rPr>
      </w:pPr>
      <w:r w:rsidRPr="00847153">
        <w:rPr>
          <w:rFonts w:ascii="Times" w:hAnsi="Times" w:cs="Times New Roman"/>
          <w:color w:val="000000" w:themeColor="text1"/>
        </w:rPr>
        <w:t>time step</w:t>
      </w:r>
    </w:p>
    <w:p w14:paraId="30EFCFDA"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HISTMANIA = dummy variable indicating if agent had a diagnosis for mania at a previous time </w:t>
      </w:r>
    </w:p>
    <w:p w14:paraId="7B05BD80" w14:textId="77777777" w:rsidR="00847153" w:rsidRPr="00847153" w:rsidRDefault="00847153" w:rsidP="00847153">
      <w:pPr>
        <w:spacing w:line="480" w:lineRule="auto"/>
        <w:ind w:firstLine="720"/>
        <w:rPr>
          <w:rFonts w:ascii="Times" w:hAnsi="Times" w:cs="Times New Roman"/>
          <w:color w:val="000000" w:themeColor="text1"/>
        </w:rPr>
      </w:pPr>
      <w:r w:rsidRPr="00847153">
        <w:rPr>
          <w:rFonts w:ascii="Times" w:hAnsi="Times" w:cs="Times New Roman"/>
          <w:color w:val="000000" w:themeColor="text1"/>
        </w:rPr>
        <w:t>step</w:t>
      </w:r>
    </w:p>
    <w:p w14:paraId="2643D981"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HISTASB = dummy variable indicating if agent had a diagnosis for antisocial behavior (ASB) at </w:t>
      </w:r>
    </w:p>
    <w:p w14:paraId="13FBE309" w14:textId="77777777" w:rsidR="00847153" w:rsidRPr="00847153" w:rsidRDefault="00847153" w:rsidP="00847153">
      <w:pPr>
        <w:spacing w:line="480" w:lineRule="auto"/>
        <w:ind w:firstLine="720"/>
        <w:rPr>
          <w:rFonts w:ascii="Times" w:hAnsi="Times" w:cs="Times New Roman"/>
          <w:color w:val="000000" w:themeColor="text1"/>
        </w:rPr>
      </w:pPr>
      <w:r w:rsidRPr="00847153">
        <w:rPr>
          <w:rFonts w:ascii="Times" w:hAnsi="Times" w:cs="Times New Roman"/>
          <w:color w:val="000000" w:themeColor="text1"/>
        </w:rPr>
        <w:t>a previous time step</w:t>
      </w:r>
    </w:p>
    <w:p w14:paraId="41419A73"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HISTIED = dummy variable indicating if agent had a diagnosis for intermittent explosive </w:t>
      </w:r>
    </w:p>
    <w:p w14:paraId="0CCF00E0" w14:textId="77777777" w:rsidR="00847153" w:rsidRPr="00847153" w:rsidRDefault="00847153" w:rsidP="00847153">
      <w:pPr>
        <w:spacing w:line="480" w:lineRule="auto"/>
        <w:ind w:firstLine="720"/>
        <w:rPr>
          <w:rFonts w:ascii="Times" w:hAnsi="Times" w:cs="Times New Roman"/>
          <w:color w:val="000000" w:themeColor="text1"/>
        </w:rPr>
      </w:pPr>
      <w:r w:rsidRPr="00847153">
        <w:rPr>
          <w:rFonts w:ascii="Times" w:hAnsi="Times" w:cs="Times New Roman"/>
          <w:color w:val="000000" w:themeColor="text1"/>
        </w:rPr>
        <w:t>disorder (IED) at a previous time step</w:t>
      </w:r>
    </w:p>
    <w:p w14:paraId="7C6155B5"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HISTPSYCHO = dummy variable indicating if agent had a diagnosis for psychosis (PSYCHO) </w:t>
      </w:r>
    </w:p>
    <w:p w14:paraId="3D21F3C5" w14:textId="77777777" w:rsidR="00847153" w:rsidRPr="00847153" w:rsidRDefault="00847153" w:rsidP="00847153">
      <w:pPr>
        <w:spacing w:line="480" w:lineRule="auto"/>
        <w:ind w:firstLine="720"/>
        <w:rPr>
          <w:rFonts w:ascii="Times" w:hAnsi="Times" w:cs="Times New Roman"/>
          <w:color w:val="000000" w:themeColor="text1"/>
        </w:rPr>
      </w:pPr>
      <w:r w:rsidRPr="00847153">
        <w:rPr>
          <w:rFonts w:ascii="Times" w:hAnsi="Times" w:cs="Times New Roman"/>
          <w:color w:val="000000" w:themeColor="text1"/>
        </w:rPr>
        <w:t>at a previous time step</w:t>
      </w:r>
    </w:p>
    <w:p w14:paraId="5A919F83"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HISTPTSD = dummy variable indicating if agent had a diagnosis for post-traumatic stress </w:t>
      </w:r>
    </w:p>
    <w:p w14:paraId="1FA1415A" w14:textId="77777777" w:rsidR="00847153" w:rsidRPr="00847153" w:rsidRDefault="00847153" w:rsidP="00847153">
      <w:pPr>
        <w:spacing w:line="480" w:lineRule="auto"/>
        <w:ind w:firstLine="720"/>
        <w:rPr>
          <w:rFonts w:ascii="Times" w:hAnsi="Times" w:cs="Times New Roman"/>
          <w:color w:val="000000" w:themeColor="text1"/>
        </w:rPr>
      </w:pPr>
      <w:r w:rsidRPr="00847153">
        <w:rPr>
          <w:rFonts w:ascii="Times" w:hAnsi="Times" w:cs="Times New Roman"/>
          <w:color w:val="000000" w:themeColor="text1"/>
        </w:rPr>
        <w:t xml:space="preserve">disorder (PTSD) at a previous time step </w:t>
      </w:r>
    </w:p>
    <w:p w14:paraId="0854EE98"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HISTALCAB = dummy variable indicating if agent had a diagnosis for alcohol abuse (ALCAB) </w:t>
      </w:r>
    </w:p>
    <w:p w14:paraId="3D51E8FA" w14:textId="77777777" w:rsidR="00847153" w:rsidRPr="00847153" w:rsidRDefault="00847153" w:rsidP="00847153">
      <w:pPr>
        <w:spacing w:line="480" w:lineRule="auto"/>
        <w:ind w:firstLine="720"/>
        <w:rPr>
          <w:rFonts w:ascii="Times" w:hAnsi="Times" w:cs="Times New Roman"/>
          <w:color w:val="000000" w:themeColor="text1"/>
        </w:rPr>
      </w:pPr>
      <w:r w:rsidRPr="00847153">
        <w:rPr>
          <w:rFonts w:ascii="Times" w:hAnsi="Times" w:cs="Times New Roman"/>
          <w:color w:val="000000" w:themeColor="text1"/>
        </w:rPr>
        <w:t>at a previous time step</w:t>
      </w:r>
    </w:p>
    <w:p w14:paraId="0A639BA9"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HISTDRUGAB = dummy variable indicating if agent had a diagnosis for drug abuse </w:t>
      </w:r>
    </w:p>
    <w:p w14:paraId="2A5757E5" w14:textId="77777777" w:rsidR="00847153" w:rsidRPr="00847153" w:rsidRDefault="00847153" w:rsidP="00847153">
      <w:pPr>
        <w:spacing w:line="480" w:lineRule="auto"/>
        <w:ind w:firstLine="720"/>
        <w:rPr>
          <w:rFonts w:ascii="Times" w:hAnsi="Times" w:cs="Times New Roman"/>
          <w:color w:val="000000" w:themeColor="text1"/>
        </w:rPr>
      </w:pPr>
      <w:r w:rsidRPr="00847153">
        <w:rPr>
          <w:rFonts w:ascii="Times" w:hAnsi="Times" w:cs="Times New Roman"/>
          <w:color w:val="000000" w:themeColor="text1"/>
        </w:rPr>
        <w:t>(DRUGAB) at a previous time step</w:t>
      </w:r>
    </w:p>
    <w:p w14:paraId="73D3BA30"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HISTONHOSP = dummy variable indicating if agent had an overnight hospitalization to treat a </w:t>
      </w:r>
    </w:p>
    <w:p w14:paraId="1C9AC704"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ab/>
        <w:t xml:space="preserve">mental health disorder (ONHOSP) at a previous time step </w:t>
      </w:r>
    </w:p>
    <w:p w14:paraId="78D1966D"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LASTMED= dummy variable indicating if agent was medicated (MED) for a mental health </w:t>
      </w:r>
    </w:p>
    <w:p w14:paraId="1B84D9B9" w14:textId="77777777" w:rsidR="00847153" w:rsidRPr="00847153" w:rsidRDefault="00847153" w:rsidP="00847153">
      <w:pPr>
        <w:spacing w:line="480" w:lineRule="auto"/>
        <w:ind w:firstLine="720"/>
        <w:rPr>
          <w:rFonts w:ascii="Times" w:hAnsi="Times" w:cs="Times New Roman"/>
          <w:color w:val="000000" w:themeColor="text1"/>
        </w:rPr>
      </w:pPr>
      <w:r w:rsidRPr="00847153">
        <w:rPr>
          <w:rFonts w:ascii="Times" w:hAnsi="Times" w:cs="Times New Roman"/>
          <w:color w:val="000000" w:themeColor="text1"/>
        </w:rPr>
        <w:t>disorder at the last time step</w:t>
      </w:r>
    </w:p>
    <w:p w14:paraId="52A14714"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LASTOTREAT= dummy variable indicating if agent had some other treatment (OTREAT) for a </w:t>
      </w:r>
    </w:p>
    <w:p w14:paraId="10309EF0" w14:textId="77777777" w:rsidR="00847153" w:rsidRPr="00847153" w:rsidRDefault="00847153" w:rsidP="00847153">
      <w:pPr>
        <w:spacing w:line="480" w:lineRule="auto"/>
        <w:ind w:firstLine="720"/>
        <w:rPr>
          <w:rFonts w:ascii="Times" w:hAnsi="Times" w:cs="Times New Roman"/>
          <w:color w:val="000000" w:themeColor="text1"/>
        </w:rPr>
      </w:pPr>
      <w:r w:rsidRPr="00847153">
        <w:rPr>
          <w:rFonts w:ascii="Times" w:hAnsi="Times" w:cs="Times New Roman"/>
          <w:color w:val="000000" w:themeColor="text1"/>
        </w:rPr>
        <w:lastRenderedPageBreak/>
        <w:t>mental health disorder at the last time step</w:t>
      </w:r>
    </w:p>
    <w:p w14:paraId="344E1A68"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LASTIPVVICT = dummy variable indicating if agent was a victim of intimate partner violence </w:t>
      </w:r>
    </w:p>
    <w:p w14:paraId="3357CA9E" w14:textId="77777777" w:rsidR="00847153" w:rsidRPr="00847153" w:rsidRDefault="00847153" w:rsidP="00847153">
      <w:pPr>
        <w:spacing w:line="480" w:lineRule="auto"/>
        <w:ind w:firstLine="720"/>
        <w:rPr>
          <w:rFonts w:ascii="Times" w:hAnsi="Times" w:cs="Times New Roman"/>
          <w:color w:val="000000" w:themeColor="text1"/>
        </w:rPr>
      </w:pPr>
      <w:r w:rsidRPr="00847153">
        <w:rPr>
          <w:rFonts w:ascii="Times" w:hAnsi="Times" w:cs="Times New Roman"/>
          <w:color w:val="000000" w:themeColor="text1"/>
        </w:rPr>
        <w:t>(IPV) at the last time step</w:t>
      </w:r>
    </w:p>
    <w:p w14:paraId="4A04EA23"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LASTIPVPERP = dummy variable indicating if agent was a perpetrator of intimate partner </w:t>
      </w:r>
    </w:p>
    <w:p w14:paraId="39971948" w14:textId="77777777" w:rsidR="00847153" w:rsidRPr="00847153" w:rsidRDefault="00847153" w:rsidP="00847153">
      <w:pPr>
        <w:spacing w:line="480" w:lineRule="auto"/>
        <w:ind w:firstLine="720"/>
        <w:rPr>
          <w:rFonts w:ascii="Times" w:hAnsi="Times" w:cs="Times New Roman"/>
          <w:color w:val="000000" w:themeColor="text1"/>
        </w:rPr>
      </w:pPr>
      <w:r w:rsidRPr="00847153">
        <w:rPr>
          <w:rFonts w:ascii="Times" w:hAnsi="Times" w:cs="Times New Roman"/>
          <w:color w:val="000000" w:themeColor="text1"/>
        </w:rPr>
        <w:t xml:space="preserve">violence (IPV) at the last time step </w:t>
      </w:r>
    </w:p>
    <w:p w14:paraId="74B1AD74"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CURDRUGUSER = dummy variable indicating if agent is a drug user at current time step </w:t>
      </w:r>
    </w:p>
    <w:p w14:paraId="5F583439"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CURLIGHTDRK = dummy variable indicating if agent has been a light drinker at current time </w:t>
      </w:r>
    </w:p>
    <w:p w14:paraId="55D85CED" w14:textId="77777777" w:rsidR="00847153" w:rsidRPr="00847153" w:rsidRDefault="00847153" w:rsidP="00847153">
      <w:pPr>
        <w:spacing w:line="480" w:lineRule="auto"/>
        <w:ind w:firstLine="720"/>
        <w:rPr>
          <w:rFonts w:ascii="Times" w:hAnsi="Times" w:cs="Times New Roman"/>
          <w:color w:val="000000" w:themeColor="text1"/>
        </w:rPr>
      </w:pPr>
      <w:r w:rsidRPr="00847153">
        <w:rPr>
          <w:rFonts w:ascii="Times" w:hAnsi="Times" w:cs="Times New Roman"/>
          <w:color w:val="000000" w:themeColor="text1"/>
        </w:rPr>
        <w:t xml:space="preserve">step </w:t>
      </w:r>
    </w:p>
    <w:p w14:paraId="6871D15A"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 xml:space="preserve">CURHEAVYDRK = dummy variable indicating if agent has been a heavy drinker at current </w:t>
      </w:r>
    </w:p>
    <w:p w14:paraId="7179610E" w14:textId="77777777" w:rsidR="00847153" w:rsidRPr="00847153" w:rsidRDefault="00847153" w:rsidP="00847153">
      <w:pPr>
        <w:spacing w:line="480" w:lineRule="auto"/>
        <w:ind w:firstLine="720"/>
        <w:rPr>
          <w:rFonts w:ascii="Times" w:hAnsi="Times" w:cs="Times New Roman"/>
          <w:color w:val="000000" w:themeColor="text1"/>
        </w:rPr>
      </w:pPr>
      <w:r w:rsidRPr="00847153">
        <w:rPr>
          <w:rFonts w:ascii="Times" w:hAnsi="Times" w:cs="Times New Roman"/>
          <w:color w:val="000000" w:themeColor="text1"/>
        </w:rPr>
        <w:t xml:space="preserve">time step </w:t>
      </w:r>
    </w:p>
    <w:p w14:paraId="588D3D7C" w14:textId="77777777" w:rsidR="00847153" w:rsidRPr="00847153" w:rsidRDefault="00847153" w:rsidP="00847153">
      <w:pPr>
        <w:spacing w:line="480" w:lineRule="auto"/>
        <w:rPr>
          <w:rFonts w:ascii="Times" w:hAnsi="Times" w:cs="Times New Roman"/>
          <w:color w:val="000000" w:themeColor="text1"/>
        </w:rPr>
      </w:pPr>
    </w:p>
    <w:p w14:paraId="3D7CB15D" w14:textId="77777777" w:rsidR="00847153" w:rsidRPr="00847153" w:rsidRDefault="00847153" w:rsidP="00847153">
      <w:pPr>
        <w:pStyle w:val="ListParagraph"/>
        <w:numPr>
          <w:ilvl w:val="0"/>
          <w:numId w:val="1"/>
        </w:numPr>
        <w:spacing w:line="480" w:lineRule="auto"/>
        <w:rPr>
          <w:rFonts w:ascii="Times" w:hAnsi="Times" w:cs="Times New Roman"/>
          <w:color w:val="000000" w:themeColor="text1"/>
        </w:rPr>
      </w:pPr>
      <w:r w:rsidRPr="00847153">
        <w:rPr>
          <w:rFonts w:ascii="Times" w:hAnsi="Times" w:cs="Times New Roman"/>
          <w:color w:val="000000" w:themeColor="text1"/>
          <w:u w:val="single"/>
        </w:rPr>
        <w:t>Movement to a new location</w:t>
      </w:r>
      <w:r w:rsidRPr="00847153">
        <w:rPr>
          <w:rFonts w:ascii="Times" w:hAnsi="Times" w:cs="Times New Roman"/>
          <w:color w:val="000000" w:themeColor="text1"/>
        </w:rPr>
        <w:t>: At each time step, each agent had a certain probability of</w:t>
      </w:r>
    </w:p>
    <w:p w14:paraId="73AD052A" w14:textId="52086316"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moving to a new neighborhood.  Probabilities of moving over a one-year period were calculated from the Detroit Neighborhood Health Study (DNHS)</w:t>
      </w:r>
      <w:r w:rsidRPr="00847153">
        <w:rPr>
          <w:rFonts w:ascii="Times" w:hAnsi="Times" w:cs="Times New Roman"/>
          <w:color w:val="000000" w:themeColor="text1"/>
        </w:rPr>
        <w:fldChar w:fldCharType="begin" w:fldLock="1"/>
      </w:r>
      <w:r w:rsidR="00815B28">
        <w:rPr>
          <w:rFonts w:ascii="Times" w:hAnsi="Times" w:cs="Times New Roman"/>
          <w:color w:val="000000" w:themeColor="text1"/>
        </w:rPr>
        <w:instrText>ADDIN CSL_CITATION {"citationItems":[{"id":"ITEM-1","itemData":{"DOI":"10.1002/jts.20705","ISBN":"0894-9867","ISSN":"08949867","PMID":"20419729","abstract":"Exposure to traumatic events is common, particularly among economically disadvantaged, urban African Ameri- cans. There is, however, scant data on the psychological consequences of exposure to traumatic events in this group. We assessed experience with traumatic events and posttraumatic stress disorder (PTSD) among 1,306 randomly selected, African American residents of Detroit. Lifetime prevalence of exposure to at least 1 traumatic event was 87.2% (assault = 51.0%). African Americans from Detroit have a relatively high burden of PTSD; 17.1% of those who experienced a traumatic event met criteria for probable lifetime PTSD. Assaultive violence is pervasive and is more likely to be associated with subsequent PTSD than other types of events. Further efforts to prevent violence and increase access to mental health treatment could reduce the mental health burden in economically disadvantaged urban areas","author":[{"dropping-particle":"","family":"Goldmann","given":"Emily","non-dropping-particle":"","parse-names":false,"suffix":""},{"dropping-particle":"","family":"Aiello","given":"Allison","non-dropping-particle":"","parse-names":false,"suffix":""},{"dropping-particle":"","family":"Uddin","given":"Monica","non-dropping-particle":"","parse-names":false,"suffix":""},{"dropping-particle":"","family":"Delva","given":"Jorge","non-dropping-particle":"","parse-names":false,"suffix":""},{"dropping-particle":"","family":"Koenen","given":"Karestan","non-dropping-particle":"","parse-names":false,"suffix":""},{"dropping-particle":"","family":"Gant","given":"Larry M.","non-dropping-particle":"","parse-names":false,"suffix":""},{"dropping-particle":"","family":"Galea","given":"Sandro","non-dropping-particle":"","parse-names":false,"suffix":""}],"container-title":"Journal of Traumatic Stress","id":"ITEM-1","issue":"6","issued":{"date-parts":[["2011"]]},"page":"747-751","title":"Pervasive exposure to violence and posttraumatic stress disorder in a predominantly African American Urban Community: The Detroit neighborhood health study","type":"article-journal","volume":"24"},"uris":["http://www.mendeley.com/documents/?uuid=3e3d3353-1f83-463b-9ce1-c22bcdcd8e01"]}],"mendeley":{"formattedCitation":"[27]","plainTextFormattedCitation":"[27]","previouslyFormattedCitation":"[27]"},"properties":{"noteIndex":0},"schema":"https://github.com/citation-style-language/schema/raw/master/csl-citation.json"}</w:instrText>
      </w:r>
      <w:r w:rsidRPr="00847153">
        <w:rPr>
          <w:rFonts w:ascii="Times" w:hAnsi="Times" w:cs="Times New Roman"/>
          <w:color w:val="000000" w:themeColor="text1"/>
        </w:rPr>
        <w:fldChar w:fldCharType="separate"/>
      </w:r>
      <w:r w:rsidR="004242AE" w:rsidRPr="004242AE">
        <w:rPr>
          <w:rFonts w:ascii="Times" w:hAnsi="Times" w:cs="Times New Roman"/>
          <w:noProof/>
          <w:color w:val="000000" w:themeColor="text1"/>
        </w:rPr>
        <w:t>[27]</w:t>
      </w:r>
      <w:r w:rsidRPr="00847153">
        <w:rPr>
          <w:rFonts w:ascii="Times" w:hAnsi="Times" w:cs="Times New Roman"/>
          <w:color w:val="000000" w:themeColor="text1"/>
        </w:rPr>
        <w:fldChar w:fldCharType="end"/>
      </w:r>
      <w:r w:rsidRPr="00847153">
        <w:rPr>
          <w:rFonts w:ascii="Times" w:hAnsi="Times" w:cs="Times New Roman"/>
          <w:color w:val="000000" w:themeColor="text1"/>
        </w:rPr>
        <w:t xml:space="preserve"> and calibrated so that patterns of mobility from/to high- and low-income neighborhoods by race/ethnicity were similar to patterns observed in the Panel Study of Income Dynamics</w:t>
      </w:r>
      <w:r w:rsidRPr="00847153">
        <w:rPr>
          <w:rFonts w:ascii="Times" w:hAnsi="Times" w:cs="Times New Roman"/>
          <w:color w:val="000000" w:themeColor="text1"/>
        </w:rPr>
        <w:fldChar w:fldCharType="begin" w:fldLock="1"/>
      </w:r>
      <w:r w:rsidR="00815B28">
        <w:rPr>
          <w:rFonts w:ascii="Times" w:hAnsi="Times" w:cs="Times New Roman"/>
          <w:color w:val="000000" w:themeColor="text1"/>
        </w:rPr>
        <w:instrText>ADDIN CSL_CITATION {"citationItems":[{"id":"ITEM-1","itemData":{"ISBN":"9780226924243","author":[{"dropping-particle":"","family":"Sharkey","given":"P","non-dropping-particle":"","parse-names":false,"suffix":""}],"id":"ITEM-1","issued":{"date-parts":[["2013"]]},"publisher":"University of Chicago Press","title":"Stuck in Place: Urban Neighborhoods and the End of Progress Toward Racial Equality","type":"book"},"uris":["http://www.mendeley.com/documents/?uuid=96df0051-50eb-49d9-8006-83a22ee25e06"]}],"mendeley":{"formattedCitation":"[28]","plainTextFormattedCitation":"[28]","previouslyFormattedCitation":"[28]"},"properties":{"noteIndex":0},"schema":"https://github.com/citation-style-language/schema/raw/master/csl-citation.json"}</w:instrText>
      </w:r>
      <w:r w:rsidRPr="00847153">
        <w:rPr>
          <w:rFonts w:ascii="Times" w:hAnsi="Times" w:cs="Times New Roman"/>
          <w:color w:val="000000" w:themeColor="text1"/>
        </w:rPr>
        <w:fldChar w:fldCharType="separate"/>
      </w:r>
      <w:r w:rsidR="004242AE" w:rsidRPr="004242AE">
        <w:rPr>
          <w:rFonts w:ascii="Times" w:hAnsi="Times" w:cs="Times New Roman"/>
          <w:noProof/>
          <w:color w:val="000000" w:themeColor="text1"/>
        </w:rPr>
        <w:t>[28]</w:t>
      </w:r>
      <w:r w:rsidRPr="00847153">
        <w:rPr>
          <w:rFonts w:ascii="Times" w:hAnsi="Times" w:cs="Times New Roman"/>
          <w:color w:val="000000" w:themeColor="text1"/>
        </w:rPr>
        <w:fldChar w:fldCharType="end"/>
      </w:r>
      <w:r w:rsidRPr="00847153">
        <w:rPr>
          <w:rFonts w:ascii="Times" w:hAnsi="Times" w:cs="Times New Roman"/>
          <w:color w:val="000000" w:themeColor="text1"/>
        </w:rPr>
        <w:t>.  The following logistic regression equation was used to calculate the probability of moving:</w:t>
      </w:r>
    </w:p>
    <w:p w14:paraId="4FAC07EE" w14:textId="77777777" w:rsidR="00847153" w:rsidRPr="00847153" w:rsidRDefault="00847153" w:rsidP="00847153">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logit(P_MOVE) = -4.25 + (1.834*DURATION1) + (0.782*DURATION2) + (-0.147*DURATION3) + (0.855*INC1) + (0.706*INC2) + (0.597*INC3) + (1.307*LASTVICT)</w:t>
      </w:r>
    </w:p>
    <w:p w14:paraId="15B9100D" w14:textId="77777777" w:rsidR="00847153" w:rsidRPr="00847153" w:rsidRDefault="00847153" w:rsidP="00847153">
      <w:pPr>
        <w:spacing w:line="480" w:lineRule="auto"/>
        <w:ind w:left="1440" w:hanging="1440"/>
        <w:rPr>
          <w:rFonts w:ascii="Times" w:hAnsi="Times" w:cs="Times New Roman"/>
          <w:color w:val="000000" w:themeColor="text1"/>
        </w:rPr>
      </w:pPr>
      <w:r w:rsidRPr="00847153">
        <w:rPr>
          <w:rFonts w:ascii="Times" w:hAnsi="Times" w:cs="Times New Roman"/>
          <w:color w:val="000000" w:themeColor="text1"/>
        </w:rPr>
        <w:tab/>
      </w:r>
      <w:r w:rsidRPr="00847153">
        <w:rPr>
          <w:rFonts w:ascii="Times" w:hAnsi="Times" w:cs="Times New Roman"/>
          <w:color w:val="000000" w:themeColor="text1"/>
        </w:rPr>
        <w:tab/>
      </w:r>
    </w:p>
    <w:p w14:paraId="77A98D59" w14:textId="77777777" w:rsidR="00847153" w:rsidRPr="00847153" w:rsidRDefault="00847153" w:rsidP="00847153">
      <w:pPr>
        <w:spacing w:line="480" w:lineRule="auto"/>
        <w:ind w:left="1440" w:hanging="720"/>
        <w:rPr>
          <w:rFonts w:ascii="Times" w:hAnsi="Times" w:cs="Times New Roman"/>
          <w:color w:val="000000" w:themeColor="text1"/>
        </w:rPr>
      </w:pPr>
      <w:r w:rsidRPr="00847153">
        <w:rPr>
          <w:rFonts w:ascii="Times" w:hAnsi="Times" w:cs="Times New Roman"/>
          <w:color w:val="000000" w:themeColor="text1"/>
        </w:rPr>
        <w:t>Where</w:t>
      </w:r>
    </w:p>
    <w:p w14:paraId="3EA08C3D" w14:textId="77777777" w:rsidR="00847153" w:rsidRPr="00847153" w:rsidRDefault="00847153" w:rsidP="00847153">
      <w:pPr>
        <w:spacing w:line="480" w:lineRule="auto"/>
        <w:ind w:left="720" w:hanging="720"/>
        <w:rPr>
          <w:rFonts w:ascii="Times" w:hAnsi="Times" w:cs="Times New Roman"/>
          <w:color w:val="000000" w:themeColor="text1"/>
        </w:rPr>
      </w:pPr>
      <w:r w:rsidRPr="00847153">
        <w:rPr>
          <w:rFonts w:ascii="Times" w:hAnsi="Times" w:cs="Times New Roman"/>
          <w:color w:val="000000" w:themeColor="text1"/>
        </w:rPr>
        <w:t xml:space="preserve">P_MOVE = </w:t>
      </w:r>
      <w:r w:rsidRPr="00847153">
        <w:rPr>
          <w:rFonts w:ascii="Times" w:hAnsi="Times" w:cs="Times New Roman"/>
          <w:color w:val="000000" w:themeColor="text1"/>
        </w:rPr>
        <w:tab/>
        <w:t>probability of moving to a new neighborhood</w:t>
      </w:r>
    </w:p>
    <w:p w14:paraId="3030D235" w14:textId="77777777" w:rsidR="00847153" w:rsidRPr="00847153" w:rsidRDefault="00847153" w:rsidP="00847153">
      <w:pPr>
        <w:spacing w:line="480" w:lineRule="auto"/>
        <w:ind w:left="720" w:hanging="720"/>
        <w:rPr>
          <w:rFonts w:ascii="Times" w:hAnsi="Times" w:cs="Times New Roman"/>
          <w:color w:val="000000" w:themeColor="text1"/>
        </w:rPr>
      </w:pPr>
      <w:r w:rsidRPr="00847153">
        <w:rPr>
          <w:rFonts w:ascii="Times" w:hAnsi="Times" w:cs="Times New Roman"/>
          <w:color w:val="000000" w:themeColor="text1"/>
        </w:rPr>
        <w:lastRenderedPageBreak/>
        <w:t xml:space="preserve">DURATION1-DURATION3 = dummy variables indicating duration of residence in </w:t>
      </w:r>
    </w:p>
    <w:p w14:paraId="5BFD111F" w14:textId="77777777" w:rsidR="00847153" w:rsidRPr="00847153" w:rsidRDefault="00847153" w:rsidP="00847153">
      <w:pPr>
        <w:spacing w:line="480" w:lineRule="auto"/>
        <w:ind w:left="720"/>
        <w:rPr>
          <w:rFonts w:ascii="Times" w:hAnsi="Times" w:cs="Times New Roman"/>
          <w:color w:val="000000" w:themeColor="text1"/>
        </w:rPr>
      </w:pPr>
      <w:r w:rsidRPr="00847153">
        <w:rPr>
          <w:rFonts w:ascii="Times" w:hAnsi="Times" w:cs="Times New Roman"/>
          <w:color w:val="000000" w:themeColor="text1"/>
        </w:rPr>
        <w:t>current neighborhood of 0-5 years (DURATION1), 6-10 years (DURATION2), and 11-20 years (DURATION3) (&gt;20 years is the referent)</w:t>
      </w:r>
    </w:p>
    <w:p w14:paraId="1686B23F"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INC1-INC3 =</w:t>
      </w:r>
      <w:r w:rsidRPr="00847153">
        <w:rPr>
          <w:rFonts w:ascii="Times" w:hAnsi="Times" w:cs="Times New Roman"/>
          <w:color w:val="000000" w:themeColor="text1"/>
        </w:rPr>
        <w:tab/>
        <w:t>dummy variables indicating household income of &lt;$20,000 (INC1), $20,000-</w:t>
      </w:r>
    </w:p>
    <w:p w14:paraId="4870E883" w14:textId="77777777" w:rsidR="00847153" w:rsidRPr="00847153" w:rsidRDefault="00847153" w:rsidP="00847153">
      <w:pPr>
        <w:spacing w:line="480" w:lineRule="auto"/>
        <w:ind w:firstLine="720"/>
        <w:rPr>
          <w:rFonts w:ascii="Times" w:hAnsi="Times" w:cs="Times New Roman"/>
          <w:color w:val="000000" w:themeColor="text1"/>
        </w:rPr>
      </w:pPr>
      <w:r w:rsidRPr="00847153">
        <w:rPr>
          <w:rFonts w:ascii="Times" w:hAnsi="Times" w:cs="Times New Roman"/>
          <w:color w:val="000000" w:themeColor="text1"/>
        </w:rPr>
        <w:t>$39,999 (INC2), $40,000-$74,999 (INC3) (≥$75,000 is the referent)</w:t>
      </w:r>
    </w:p>
    <w:p w14:paraId="2E94CA53"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LASTVICT =</w:t>
      </w:r>
      <w:r w:rsidRPr="00847153">
        <w:rPr>
          <w:rFonts w:ascii="Times" w:hAnsi="Times" w:cs="Times New Roman"/>
          <w:color w:val="000000" w:themeColor="text1"/>
        </w:rPr>
        <w:tab/>
        <w:t>dummy variable indicating if agent was victimized at last time step</w:t>
      </w:r>
    </w:p>
    <w:p w14:paraId="1D2298BD" w14:textId="77777777" w:rsidR="00847153" w:rsidRPr="00847153" w:rsidRDefault="00847153" w:rsidP="00847153">
      <w:pPr>
        <w:spacing w:line="480" w:lineRule="auto"/>
        <w:rPr>
          <w:rFonts w:ascii="Times" w:hAnsi="Times" w:cs="Times New Roman"/>
          <w:color w:val="000000" w:themeColor="text1"/>
        </w:rPr>
      </w:pPr>
    </w:p>
    <w:p w14:paraId="534A422E"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The calculated probability was further reduced (by half, on average) if the agent had committed violent perpetration at the last time step.  The final probability of moving was thus calculated as follows:</w:t>
      </w:r>
    </w:p>
    <w:p w14:paraId="62D9CF67" w14:textId="77777777" w:rsidR="00847153" w:rsidRPr="00847153" w:rsidRDefault="00847153" w:rsidP="00847153">
      <w:pPr>
        <w:spacing w:line="480" w:lineRule="auto"/>
        <w:ind w:firstLine="720"/>
        <w:outlineLvl w:val="0"/>
        <w:rPr>
          <w:rFonts w:ascii="Times" w:hAnsi="Times" w:cs="Times New Roman"/>
          <w:color w:val="000000" w:themeColor="text1"/>
        </w:rPr>
      </w:pPr>
      <w:r w:rsidRPr="00847153">
        <w:rPr>
          <w:rFonts w:ascii="Times" w:hAnsi="Times" w:cs="Times New Roman"/>
          <w:color w:val="000000" w:themeColor="text1"/>
        </w:rPr>
        <w:t xml:space="preserve">REDUCEPROB ~ N(0.50, 0.025) = reduction in probability if perpetrated violence at last </w:t>
      </w:r>
    </w:p>
    <w:p w14:paraId="58F68373" w14:textId="77777777" w:rsidR="00847153" w:rsidRPr="00847153" w:rsidRDefault="00847153" w:rsidP="00847153">
      <w:pPr>
        <w:spacing w:line="480" w:lineRule="auto"/>
        <w:ind w:left="1440" w:firstLine="720"/>
        <w:rPr>
          <w:rFonts w:ascii="Times" w:hAnsi="Times" w:cs="Times New Roman"/>
          <w:color w:val="000000" w:themeColor="text1"/>
        </w:rPr>
      </w:pPr>
      <w:r w:rsidRPr="00847153">
        <w:rPr>
          <w:rFonts w:ascii="Times" w:hAnsi="Times" w:cs="Times New Roman"/>
          <w:color w:val="000000" w:themeColor="text1"/>
        </w:rPr>
        <w:t>time step</w:t>
      </w:r>
    </w:p>
    <w:p w14:paraId="041DB53D" w14:textId="77777777" w:rsidR="00847153" w:rsidRPr="00847153" w:rsidRDefault="00847153" w:rsidP="00847153">
      <w:pPr>
        <w:pStyle w:val="ListParagraph"/>
        <w:numPr>
          <w:ilvl w:val="0"/>
          <w:numId w:val="2"/>
        </w:numPr>
        <w:spacing w:line="480" w:lineRule="auto"/>
        <w:rPr>
          <w:rFonts w:ascii="Times" w:hAnsi="Times" w:cs="Times New Roman"/>
          <w:color w:val="000000" w:themeColor="text1"/>
        </w:rPr>
      </w:pPr>
      <w:r w:rsidRPr="00847153">
        <w:rPr>
          <w:rFonts w:ascii="Times" w:hAnsi="Times" w:cs="Times New Roman"/>
          <w:color w:val="000000" w:themeColor="text1"/>
        </w:rPr>
        <w:t xml:space="preserve">PROB_MOVE =  [exp(logit(P_MOVE))/(1 + exp(logit(P_MOVE)))] × </w:t>
      </w:r>
    </w:p>
    <w:p w14:paraId="02BE8C34" w14:textId="77777777" w:rsidR="00847153" w:rsidRPr="00847153" w:rsidRDefault="00847153" w:rsidP="00847153">
      <w:pPr>
        <w:spacing w:line="480" w:lineRule="auto"/>
        <w:ind w:left="720" w:firstLine="720"/>
        <w:outlineLvl w:val="0"/>
        <w:rPr>
          <w:rFonts w:ascii="Times" w:hAnsi="Times" w:cs="Times New Roman"/>
          <w:color w:val="000000" w:themeColor="text1"/>
        </w:rPr>
      </w:pPr>
      <w:r w:rsidRPr="00847153">
        <w:rPr>
          <w:rFonts w:ascii="Times" w:hAnsi="Times" w:cs="Times New Roman"/>
          <w:color w:val="000000" w:themeColor="text1"/>
        </w:rPr>
        <w:t>REDUCEPROB</w:t>
      </w:r>
    </w:p>
    <w:p w14:paraId="63154C5A" w14:textId="77777777" w:rsidR="00847153" w:rsidRPr="00847153" w:rsidRDefault="00847153" w:rsidP="00847153">
      <w:pPr>
        <w:spacing w:line="480" w:lineRule="auto"/>
        <w:rPr>
          <w:rFonts w:ascii="Times" w:hAnsi="Times" w:cs="Times New Roman"/>
          <w:color w:val="000000" w:themeColor="text1"/>
        </w:rPr>
      </w:pPr>
      <w:r w:rsidRPr="00847153">
        <w:rPr>
          <w:rFonts w:ascii="Times" w:hAnsi="Times" w:cs="Times New Roman"/>
          <w:color w:val="000000" w:themeColor="text1"/>
        </w:rPr>
        <w:tab/>
        <w:t>Agents selected to move were then assigned to a new neighborhood based on their age, sex, race/ethnicity, and household composition.</w:t>
      </w:r>
    </w:p>
    <w:p w14:paraId="14E9E012" w14:textId="77777777" w:rsidR="00BB6AF0" w:rsidRPr="00847153" w:rsidRDefault="00BB6AF0" w:rsidP="00847153">
      <w:pPr>
        <w:spacing w:line="480" w:lineRule="auto"/>
        <w:rPr>
          <w:rFonts w:ascii="Times" w:hAnsi="Times" w:cs="Times New Roman"/>
          <w:color w:val="000000" w:themeColor="text1"/>
        </w:rPr>
      </w:pPr>
    </w:p>
    <w:p w14:paraId="725F51D0" w14:textId="38B947B3" w:rsidR="00847153" w:rsidRPr="00847153" w:rsidRDefault="00BB6AF0" w:rsidP="00847153">
      <w:pPr>
        <w:spacing w:line="480" w:lineRule="auto"/>
        <w:rPr>
          <w:rFonts w:ascii="Times" w:hAnsi="Times" w:cs="Times New Roman"/>
          <w:color w:val="000000" w:themeColor="text1"/>
        </w:rPr>
      </w:pPr>
      <w:r>
        <w:rPr>
          <w:rFonts w:ascii="Times" w:hAnsi="Times" w:cs="Times New Roman"/>
          <w:color w:val="000000" w:themeColor="text1"/>
          <w:u w:val="single"/>
        </w:rPr>
        <w:t>Once agents moved around the grid,</w:t>
      </w:r>
      <w:r w:rsidR="00847153" w:rsidRPr="00A8116F">
        <w:rPr>
          <w:rFonts w:ascii="Times" w:hAnsi="Times" w:cs="Times New Roman"/>
          <w:color w:val="000000" w:themeColor="text1"/>
        </w:rPr>
        <w:t xml:space="preserve"> police officers were assigned to new </w:t>
      </w:r>
      <w:r w:rsidR="00847153" w:rsidRPr="00847153">
        <w:rPr>
          <w:rFonts w:ascii="Times" w:hAnsi="Times" w:cs="Times New Roman"/>
          <w:color w:val="000000" w:themeColor="text1"/>
        </w:rPr>
        <w:t>locations in the physical space. Police officers were assigned to a random location within the neighborhood to which they were assigned at baseline (as described above in the Initialization section).</w:t>
      </w:r>
    </w:p>
    <w:p w14:paraId="4E028F96" w14:textId="77777777" w:rsidR="00847153" w:rsidRPr="00847153" w:rsidRDefault="00847153" w:rsidP="00847153">
      <w:pPr>
        <w:spacing w:line="480" w:lineRule="auto"/>
        <w:rPr>
          <w:rFonts w:ascii="Times New Roman" w:hAnsi="Times New Roman" w:cs="Times New Roman"/>
          <w:color w:val="000000" w:themeColor="text1"/>
        </w:rPr>
      </w:pPr>
    </w:p>
    <w:p w14:paraId="534B4F6C" w14:textId="77777777" w:rsidR="00847153" w:rsidRPr="00847153" w:rsidRDefault="00847153" w:rsidP="00847153">
      <w:pPr>
        <w:pStyle w:val="ListParagraph"/>
        <w:numPr>
          <w:ilvl w:val="0"/>
          <w:numId w:val="1"/>
        </w:numPr>
        <w:spacing w:line="480" w:lineRule="auto"/>
        <w:rPr>
          <w:rStyle w:val="s1"/>
          <w:rFonts w:ascii="Times New Roman" w:hAnsi="Times New Roman" w:cs="Times New Roman"/>
          <w:color w:val="FF0000"/>
          <w:sz w:val="24"/>
          <w:szCs w:val="24"/>
        </w:rPr>
      </w:pPr>
      <w:r w:rsidRPr="00847153">
        <w:rPr>
          <w:rFonts w:ascii="Times New Roman" w:hAnsi="Times New Roman" w:cs="Times New Roman"/>
          <w:color w:val="000000" w:themeColor="text1"/>
          <w:u w:val="single"/>
        </w:rPr>
        <w:t>Potential violent victimization and perpetration, homicide and suicide</w:t>
      </w:r>
      <w:r w:rsidRPr="00847153">
        <w:rPr>
          <w:rFonts w:ascii="Times New Roman" w:hAnsi="Times New Roman" w:cs="Times New Roman"/>
          <w:color w:val="000000" w:themeColor="text1"/>
        </w:rPr>
        <w:t xml:space="preserve">: </w:t>
      </w:r>
      <w:r w:rsidRPr="00847153">
        <w:rPr>
          <w:rStyle w:val="s1"/>
          <w:rFonts w:ascii="Times New Roman" w:hAnsi="Times New Roman" w:cs="Times New Roman"/>
          <w:bCs/>
          <w:sz w:val="24"/>
          <w:szCs w:val="24"/>
        </w:rPr>
        <w:t xml:space="preserve">At each time </w:t>
      </w:r>
    </w:p>
    <w:p w14:paraId="0B32CB96" w14:textId="1999153F" w:rsidR="00847153" w:rsidRPr="00847153" w:rsidRDefault="00847153" w:rsidP="00847153">
      <w:pPr>
        <w:spacing w:line="480" w:lineRule="auto"/>
        <w:rPr>
          <w:rFonts w:ascii="Times New Roman" w:hAnsi="Times New Roman" w:cs="Times New Roman"/>
          <w:color w:val="FF0000"/>
        </w:rPr>
      </w:pPr>
      <w:r w:rsidRPr="00847153">
        <w:rPr>
          <w:rStyle w:val="s1"/>
          <w:rFonts w:ascii="Times New Roman" w:hAnsi="Times New Roman" w:cs="Times New Roman"/>
          <w:bCs/>
          <w:sz w:val="24"/>
          <w:szCs w:val="24"/>
        </w:rPr>
        <w:lastRenderedPageBreak/>
        <w:t>step, agents were calibrated to be violent victims or violent perpetrators. Probabilities of violent victimization and perpetration were calculated from NCS-R</w:t>
      </w:r>
      <w:r w:rsidRPr="00847153">
        <w:rPr>
          <w:rStyle w:val="s1"/>
          <w:rFonts w:ascii="Times New Roman" w:hAnsi="Times New Roman" w:cs="Times New Roman"/>
          <w:bCs/>
          <w:sz w:val="24"/>
          <w:szCs w:val="24"/>
        </w:rPr>
        <w:fldChar w:fldCharType="begin" w:fldLock="1"/>
      </w:r>
      <w:r w:rsidR="00815B28">
        <w:rPr>
          <w:rStyle w:val="s1"/>
          <w:rFonts w:ascii="Times New Roman" w:hAnsi="Times New Roman" w:cs="Times New Roman"/>
          <w:bCs/>
          <w:sz w:val="24"/>
          <w:szCs w:val="24"/>
        </w:rPr>
        <w:instrText>ADDIN CSL_CITATION {"citationItems":[{"id":"ITEM-1","itemData":{"DOI":"10.1002/mpr.166","ISBN":"1049-8931 (Print)\\r1049-8931 (Linking)","ISSN":"1049-8931","PMID":"15297904","abstract":"The National Comorbidity Survey Replication (NCS-R) is a new nationally representative community household survey of the prevalence and correlates of mental disorders in the US. The NCS-R was carried out a decade after the original NCS. The NCS-R repeats many of the questions from the NCS and also expands the NCS questioning to include assessments based on the more recent Diagnostic and Statistical Manual of Mental Disorders, Fourth Edition (DSM-IV) diagnostics system ( American Psychiatric Association, 1994). The NCS-R was designed to (1) investigate time trends and their correlates over the decade of the 1990s and (2) expand the assessment of the prevalence and correlates of mental disorders beyond the assessment in the baseline NCS in order to address a number of important substantive and methodological issues that were raised by the NCS. This paper presents a brief review of these aims., (C)2004 Whurr Publishers Ltd","author":[{"dropping-particle":"","family":"Kessler","given":"Ronald C","non-dropping-particle":"","parse-names":false,"suffix":""},{"dropping-particle":"","family":"Merikangas","given":"Kathleen R","non-dropping-particle":"","parse-names":false,"suffix":""}],"container-title":"International Journal of Methods in Psychiatric Research","id":"ITEM-1","issue":"2","issued":{"date-parts":[["2004"]]},"page":"60-68","title":"The National Comorbidity Survey Replication (NCS-R)","type":"article-journal","volume":"13"},"uris":["http://www.mendeley.com/documents/?uuid=b4789205-a3f3-4c7e-a002-257434de908d"]}],"mendeley":{"formattedCitation":"[15]","plainTextFormattedCitation":"[15]","previouslyFormattedCitation":"[15]"},"properties":{"noteIndex":0},"schema":"https://github.com/citation-style-language/schema/raw/master/csl-citation.json"}</w:instrText>
      </w:r>
      <w:r w:rsidRPr="00847153">
        <w:rPr>
          <w:rStyle w:val="s1"/>
          <w:rFonts w:ascii="Times New Roman" w:hAnsi="Times New Roman" w:cs="Times New Roman"/>
          <w:bCs/>
          <w:sz w:val="24"/>
          <w:szCs w:val="24"/>
        </w:rPr>
        <w:fldChar w:fldCharType="separate"/>
      </w:r>
      <w:r w:rsidR="004242AE" w:rsidRPr="004242AE">
        <w:rPr>
          <w:rStyle w:val="s1"/>
          <w:rFonts w:ascii="Times New Roman" w:hAnsi="Times New Roman" w:cs="Times New Roman"/>
          <w:bCs/>
          <w:noProof/>
          <w:sz w:val="24"/>
          <w:szCs w:val="24"/>
        </w:rPr>
        <w:t>[15]</w:t>
      </w:r>
      <w:r w:rsidRPr="00847153">
        <w:rPr>
          <w:rStyle w:val="s1"/>
          <w:rFonts w:ascii="Times New Roman" w:hAnsi="Times New Roman" w:cs="Times New Roman"/>
          <w:bCs/>
          <w:sz w:val="24"/>
          <w:szCs w:val="24"/>
        </w:rPr>
        <w:fldChar w:fldCharType="end"/>
      </w:r>
      <w:r w:rsidRPr="00847153">
        <w:rPr>
          <w:rStyle w:val="s1"/>
          <w:rFonts w:ascii="Times New Roman" w:hAnsi="Times New Roman" w:cs="Times New Roman"/>
          <w:bCs/>
          <w:sz w:val="24"/>
          <w:szCs w:val="24"/>
        </w:rPr>
        <w:t xml:space="preserve">  based on</w:t>
      </w:r>
      <w:r w:rsidRPr="00847153">
        <w:rPr>
          <w:rStyle w:val="s1"/>
          <w:rFonts w:ascii="Times New Roman" w:hAnsi="Times New Roman" w:cs="Times New Roman"/>
          <w:bCs/>
          <w:color w:val="000000" w:themeColor="text1"/>
          <w:sz w:val="24"/>
          <w:szCs w:val="24"/>
        </w:rPr>
        <w:t xml:space="preserve"> </w:t>
      </w:r>
      <w:r w:rsidRPr="00847153">
        <w:rPr>
          <w:rFonts w:ascii="Times New Roman" w:hAnsi="Times New Roman" w:cs="Times New Roman"/>
          <w:color w:val="000000" w:themeColor="text1"/>
        </w:rPr>
        <w:t>sociodemographic characteristics, prior history of violent perpetration and victimization, history of mental health disorders (MDD, GAD, ASB, PTSD, IED, mania, psychosis) and mental health treatments (overnight hospitalizations)</w:t>
      </w:r>
      <w:r w:rsidRPr="00847153">
        <w:rPr>
          <w:rFonts w:ascii="Times New Roman" w:hAnsi="Times New Roman" w:cs="Times New Roman"/>
          <w:color w:val="000000" w:themeColor="text1"/>
        </w:rPr>
        <w:fldChar w:fldCharType="begin" w:fldLock="1"/>
      </w:r>
      <w:r w:rsidR="00815B28">
        <w:rPr>
          <w:rFonts w:ascii="Times New Roman" w:hAnsi="Times New Roman" w:cs="Times New Roman"/>
          <w:color w:val="000000" w:themeColor="text1"/>
        </w:rPr>
        <w:instrText>ADDIN CSL_CITATION {"citationItems":[{"id":"ITEM-1","itemData":{"DOI":"10.1007/s00127-011-0356-x","ISBN":"1433-9285 (Electronic)\\n0933-7954 (Linking)","ISSN":"09337954","PMID":"21359532","abstract":"Purpose: A general consensus exists that severe mental illness (SMI) increases violence risk. However, a recent report claimed that SMI \"alone was not statistically related to future violence in bivariate or multivariate analyses.\" We reanalyze the data used to make this claim with a focus on causal relationships between SMI and violence, rather than the statistical prediction of violence. Methods: Data are from the National Epidemiologic Survey on Alcohol and Related Conditions (NESARC), a twowave study (N = 34,653: Wave 1: 2001-2003; Wave 2: 2004-2005). Indicators of mental disorder in the year prior to Wave 1 were used to examine violence between Waves 1 and 2. Results: Those with SMI, irrespective of substance abuse status, were significantly more likely to be violent than those with no mental or substance use disorders. This finding held in both bivariate and multivariable models. Those with comorbid mental and substance use disorders had the highest risk of violence. Historical and current conditions were also associated with violence, including childhood abuse and neglect, household antisocial behavior, binge drinking and stressful life events. Conclusions: These results, in contrast to a recently published report, show that the NESARC data are consistent with the consensus view on mental disorder and violence: there is a statistically significant, yet modest relationship between SMI (within 12 months) and violence, and a stronger relationship between SMI with substance use disorder and violence. These results also highlight the importance of premorbid conditions, and other contemporaneous clinical factors, in violent behavior. © Springer-Verlag 2011.","author":[{"dropping-particle":"","family":"Dorn","given":"Richard","non-dropping-particle":"Van","parse-names":false,"suffix":""},{"dropping-particle":"","family":"Volavka","given":"Jan","non-dropping-particle":"","parse-names":false,"suffix":""},{"dropping-particle":"","family":"Johnson","given":"Norman","non-dropping-particle":"","parse-names":false,"suffix":""}],"container-title":"Social Psychiatry and Psychiatric Epidemiology","id":"ITEM-1","issue":"3","issued":{"date-parts":[["2012"]]},"page":"487-503","title":"Mental disorder and violence: Is there a relationship beyond substance use?","type":"article-journal","volume":"47"},"uris":["http://www.mendeley.com/documents/?uuid=49a47af2-e998-4233-b060-3547bcec0567"]},{"id":"ITEM-2","itemData":{"DOI":"10.2147/NDT.S68321","ISBN":"1176-6328","ISSN":"11782021","PMID":"25336958","abstract":"The aims of this paper are to review data on the prevalence and correlates of violent victimization of persons with severe mental illness, to critically evaluate the literature, and to explore possible approaches for future research. PubMed/MEDLINE and PsycINFO databases were searched using several terms related to severe mental illness in successive combinations with terms describing victimization. The searches identified 34 studies. Nine epidemiological studies indicate that patients with severe mental illness are more likely to be violently victimized than other community members. Young age, comorbid substance use, and homelessness are risk factors for victimization. Victimized patients are more likely to engage in violent behavior than other members of the community. Violent victimization of persons with severe mental illness has long-term adverse consequences for the course of their illness, and further impairs the quality of lives of patients and their families. Victimization of persons with severe mental illness is a serious medical and social problem. Prevention and management of victimization should become a part of routine clinical care for patients with severe mental illness.","author":[{"dropping-particle":"","family":"Latalova","given":"Klara","non-dropping-particle":"","parse-names":false,"suffix":""},{"dropping-particle":"","family":"Kamaradova","given":"Dana","non-dropping-particle":"","parse-names":false,"suffix":""},{"dropping-particle":"","family":"Prasko","given":"Jan","non-dropping-particle":"","parse-names":false,"suffix":""}],"container-title":"Neuropsychiatric Disease and Treatment","id":"ITEM-2","issued":{"date-parts":[["2014"]]},"page":"1925-1939","title":"Violent victimization of adult patients with severe mental illness: A systematic review","type":"article-journal","volume":"10"},"uris":["http://www.mendeley.com/documents/?uuid=e6fbd726-e188-4135-a494-aec50d0bba0a"]}],"mendeley":{"formattedCitation":"[23,29]","plainTextFormattedCitation":"[23,29]","previouslyFormattedCitation":"[23,29]"},"properties":{"noteIndex":0},"schema":"https://github.com/citation-style-language/schema/raw/master/csl-citation.json"}</w:instrText>
      </w:r>
      <w:r w:rsidRPr="00847153">
        <w:rPr>
          <w:rFonts w:ascii="Times New Roman" w:hAnsi="Times New Roman" w:cs="Times New Roman"/>
          <w:color w:val="000000" w:themeColor="text1"/>
        </w:rPr>
        <w:fldChar w:fldCharType="separate"/>
      </w:r>
      <w:r w:rsidR="004242AE" w:rsidRPr="004242AE">
        <w:rPr>
          <w:rFonts w:ascii="Times New Roman" w:hAnsi="Times New Roman" w:cs="Times New Roman"/>
          <w:noProof/>
          <w:color w:val="000000" w:themeColor="text1"/>
        </w:rPr>
        <w:t>[23,29]</w:t>
      </w:r>
      <w:r w:rsidRPr="00847153">
        <w:rPr>
          <w:rFonts w:ascii="Times New Roman" w:hAnsi="Times New Roman" w:cs="Times New Roman"/>
          <w:color w:val="000000" w:themeColor="text1"/>
        </w:rPr>
        <w:fldChar w:fldCharType="end"/>
      </w:r>
      <w:r w:rsidRPr="00847153">
        <w:rPr>
          <w:rFonts w:ascii="Times New Roman" w:hAnsi="Times New Roman" w:cs="Times New Roman"/>
          <w:color w:val="000000" w:themeColor="text1"/>
        </w:rPr>
        <w:t>, drug and alcohol use and abuse</w:t>
      </w:r>
      <w:r w:rsidRPr="00847153">
        <w:rPr>
          <w:rFonts w:ascii="Times New Roman" w:hAnsi="Times New Roman" w:cs="Times New Roman"/>
          <w:color w:val="000000" w:themeColor="text1"/>
        </w:rPr>
        <w:fldChar w:fldCharType="begin" w:fldLock="1"/>
      </w:r>
      <w:r w:rsidR="00815B28">
        <w:rPr>
          <w:rFonts w:ascii="Times New Roman" w:hAnsi="Times New Roman" w:cs="Times New Roman"/>
          <w:color w:val="000000" w:themeColor="text1"/>
        </w:rPr>
        <w:instrText>ADDIN CSL_CITATION {"citationItems":[{"id":"ITEM-1","itemData":{"DOI":"10.1093/epirev/mxv008","ISBN":"0193-936X","ISSN":"14786729","PMID":"26905893","abstract":"A causal relationship between controlled substances and firearm violence has been widely assumed in the United States, and federal law prohibits individuals who are “unlawful users of or addicted to any controlled substance” from purchasing or possessing firearms (68 FR 3750. 2003. Codified at 27 CFR §478.11). However, the law does a poor job of defining “unlawful users,” resulting in recent calls for a revised, actionable definition. Such a definition should be informed by research evidence, but to date the epidemiologic research on the relationship between controlled substances and violence has not been comprehensively reviewed. The initial goal of this review was to summarize the best available evidence on the relationship between controlled substances and firearm violence, but only 1 study specific to firearm violence was identified. We therefore reviewed studies of this relationship using broader measures of interpersonal violence and suicide, all of which included but were not limited to firearm violence, and measures of illicit firearm carrying. Prospective longitudinal studies (n = 22) from 1990 to 2014 were identified by using searches of online databases and citation tracking. Information was extracted from each study by using a standardized protocol. Quality of evidence was independently assessed by 2 reviewers. Aggregate measures of controlled substance use were associated with increased interpersonal violence and suicide, but evidence regarding the relationship between specific substances and violence was mixed. Involvement in illegal drug sales was consistently associated with interpersonal violence. To effectively revise extant federal law and delineate appropriate prohibiting criteria, more research is needed to understand the relationship between controlled substances and firearm violence. ","author":[{"dropping-particle":"","family":"McGinty","given":"Emma E.","non-dropping-particle":"","parse-names":false,"suffix":""},{"dropping-particle":"","family":"Choksy","given":"Seema","non-dropping-particle":"","parse-names":false,"suffix":""},{"dropping-particle":"","family":"Wintemute","given":"Garen J.","non-dropping-particle":"","parse-names":false,"suffix":""}],"container-title":"Epidemiologic Reviews","id":"ITEM-1","issue":"1","issued":{"date-parts":[["2016"]]},"page":"5-31","title":"The Relationship between Controlled Substances and Violence","type":"article","volume":"38"},"uris":["http://www.mendeley.com/documents/?uuid=fc43b67e-1110-420c-a232-816d6cbc408b"]},{"id":"ITEM-2","itemData":{"DOI":"10.1111/j.1530-0277.2009.00912.x","ISBN":"1530-0277 (Electronic)\\r0145-6008 (Linking)","ISSN":"01456008","PMID":"19320627","abstract":"BACKGROUND: We conducted a population-based case-control study to better delineate the relationship between individual alcohol consumption, alcohol outlets in the surrounding environment, and being assaulted with a gun.\\n\\nMETHODS: An incidence density sampled case-control study was conducted in the entire city of Philadelphia from 2003 to 2006. We enrolled 677 cases that had been shot in an assault and 684 population-based controls. The relationships between 2 independent variables of interest, alcohol consumption and alcohol outlet availability, and the outcome of being assaulted with a gun were analyzed. Conditional logistic regression was used to adjust for numerous confounding variables.\\n\\nRESULTS: After adjustment, heavy drinkers were 2.67 times as likely to be shot in an assault when compared with nondrinkers (p &lt; 0.10) while light drinkers were not at significantly greater risk of being shot in an assault when compared with nondrinkers. Regression-adjusted analyses also demonstrated that being in an area of high off-premise alcohol outlet availability significantly increased the risk of being shot in an assault by 2.00 times (p &lt; 0.05). Being in an area of high on-premise alcohol outlet availability did not significantly change this risk. Heavy drinkers in areas of high off-premise alcohol outlet availability were 9.34 times (p &lt; 0.05) as likely to be shot in an assault.\\n\\nCONCLUSIONS: This study finds that the gun assault risk to individuals who are near off-premise alcohol outlets is about the same as or statistically greater than the risk they incur from heavy drinking. The combination of heavy drinking and being near off-premise outlets resulted in greater risk than either factor alone. By comparison, light drinking and being near on-premise alcohol outlets were not associated with increased risks for gun assault. Cities should consider addressing alcohol-related factors, especially off-premise outlets, as highly modifiable and politically feasible approaches to reducing gun violence.","author":[{"dropping-particle":"","family":"Branas","given":"Charles C.","non-dropping-particle":"","parse-names":false,"suffix":""},{"dropping-particle":"","family":"Elliott","given":"Michael R.","non-dropping-particle":"","parse-names":false,"suffix":""},{"dropping-particle":"","family":"Richmond","given":"Therese S.","non-dropping-particle":"","parse-names":false,"suffix":""},{"dropping-particle":"","family":"Culhane","given":"Dennis P.","non-dropping-particle":"","parse-names":false,"suffix":""},{"dropping-particle":"","family":"Wiebe","given":"Douglas J.","non-dropping-particle":"","parse-names":false,"suffix":""}],"container-title":"Alcoholism: Clinical and Experimental Research","id":"ITEM-2","issue":"5","issued":{"date-parts":[["2009"]]},"page":"906-915","title":"Alcohol consumption, alcohol outlets, and the risk of being assaulted with a gun","type":"article-journal","volume":"33"},"uris":["http://www.mendeley.com/documents/?uuid=32c3b7bf-892a-4367-9db2-9df93bef61b9"]},{"id":"ITEM-3","itemData":{"DOI":"10.3109/10826084.2014.998235","ISBN":"1532-2491 (Electronic)\\r1082-6084 (Linking)","ISSN":"15322491","PMID":"25607807","abstract":"Background: Frameworks for studying the ecology of human behavior suggest that multiple levels of the en-vironment influence behavior and that these levels in-teract. Applied to studies of weapons aggression, this suggests proximal risk factor (e.g., substance use) ef-fects may differ across neighborhoods. Objectives: To estimate how the association between weapons aggres-sion and substance use varies as a function of sev-eral community-level variables. Methods: Individual-level measures (demographics, behavioral measures) were obtained from a survey of youth aged 14–24 years old seeking care at a Level-1 ED in Flint, Michi-gan. Community-level variables were obtained from public sources. Logistic generalized additive models were used to test whether community-level variables (crime rates, alcohol outlets, demographics) modify the link between individual-level substance use variables and the primary outcome measure: self-reported past 6-month weapon (firearm/knife) related aggression. Results: The effect of marijuana misuse on weapons aggression varied significantly as a function of five community-level variables: racial composition, vacant housing rates, female headed household rates, den-sity of package alcohol outlets, and nearby drug crime rates. The effect of high-risk alcohol use did not depend on any of the eight community variables tested. Con-clusions: The relationship between marijuana misuse and weapons aggression differed across neighborhoods with generally less association in more disadvantaged neighborhoods, while high-risk alcohol use showed a consistently high association with weapons aggression that did not vary across neighborhoods. The results aid in understanding the contributions of alcohol and mar-ijuana use to the etiology of weapon-related aggression among urban youth, but further study in the general population is required.","author":[{"dropping-particle":"","family":"Goldstick","given":"Jason Elliott","non-dropping-particle":"","parse-names":false,"suffix":""},{"dropping-particle":"","family":"Lipton","given":"Robert I.","non-dropping-particle":"","parse-names":false,"suffix":""},{"dropping-particle":"","family":"Carter","given":"Patrick","non-dropping-particle":"","parse-names":false,"suffix":""},{"dropping-particle":"","family":"Stoddard","given":"Sarah A.","non-dropping-particle":"","parse-names":false,"suffix":""},{"dropping-particle":"","family":"Newton","given":"Manya F.","non-dropping-particle":"","parse-names":false,"suffix":""},{"dropping-particle":"","family":"Reischl","given":"Thomas","non-dropping-particle":"","parse-names":false,"suffix":""},{"dropping-particle":"","family":"Walton","given":"Maureen","non-dropping-particle":"","parse-names":false,"suffix":""},{"dropping-particle":"","family":"Zimmerman","given":"Marc A.","non-dropping-particle":"","parse-names":false,"suffix":""},{"dropping-particle":"","family":"Cunningham","given":"Rebecca M.","non-dropping-particle":"","parse-names":false,"suffix":""}],"container-title":"Substance Use and Misuse","id":"ITEM-3","issue":"5","issued":{"date-parts":[["2015"]]},"page":"674-684","title":"The effect of neighborhood context on the relationship between substance misuse and weapons aggression in urban adolescents seeking ed care","type":"article-journal","volume":"50"},"uris":["http://www.mendeley.com/documents/?uuid=d0d7e277-773f-4b23-97a3-7deef90bf18e"]}],"mendeley":{"formattedCitation":"[16,30,31]","plainTextFormattedCitation":"[16,30,31]","previouslyFormattedCitation":"[16,30,31]"},"properties":{"noteIndex":0},"schema":"https://github.com/citation-style-language/schema/raw/master/csl-citation.json"}</w:instrText>
      </w:r>
      <w:r w:rsidRPr="00847153">
        <w:rPr>
          <w:rFonts w:ascii="Times New Roman" w:hAnsi="Times New Roman" w:cs="Times New Roman"/>
          <w:color w:val="000000" w:themeColor="text1"/>
        </w:rPr>
        <w:fldChar w:fldCharType="separate"/>
      </w:r>
      <w:r w:rsidR="004242AE" w:rsidRPr="004242AE">
        <w:rPr>
          <w:rFonts w:ascii="Times New Roman" w:hAnsi="Times New Roman" w:cs="Times New Roman"/>
          <w:noProof/>
          <w:color w:val="000000" w:themeColor="text1"/>
        </w:rPr>
        <w:t>[16,30,31]</w:t>
      </w:r>
      <w:r w:rsidRPr="00847153">
        <w:rPr>
          <w:rFonts w:ascii="Times New Roman" w:hAnsi="Times New Roman" w:cs="Times New Roman"/>
          <w:color w:val="000000" w:themeColor="text1"/>
        </w:rPr>
        <w:fldChar w:fldCharType="end"/>
      </w:r>
      <w:r w:rsidRPr="00847153">
        <w:rPr>
          <w:rFonts w:ascii="Times New Roman" w:hAnsi="Times New Roman" w:cs="Times New Roman"/>
          <w:color w:val="000000" w:themeColor="text1"/>
        </w:rPr>
        <w:t>, firearm ownership and carrying statuses</w:t>
      </w:r>
      <w:r w:rsidRPr="00847153">
        <w:rPr>
          <w:rFonts w:ascii="Times New Roman" w:hAnsi="Times New Roman" w:cs="Times New Roman"/>
          <w:color w:val="000000" w:themeColor="text1"/>
        </w:rPr>
        <w:fldChar w:fldCharType="begin" w:fldLock="1"/>
      </w:r>
      <w:r w:rsidR="00815B28">
        <w:rPr>
          <w:rFonts w:ascii="Times New Roman" w:hAnsi="Times New Roman" w:cs="Times New Roman"/>
          <w:color w:val="000000" w:themeColor="text1"/>
        </w:rPr>
        <w:instrText>ADDIN CSL_CITATION {"citationItems":[{"id":"ITEM-1","itemData":{"DOI":"10.1067/mem.2003.187","ISBN":"0196-0644","ISSN":"01960644","PMID":"12764330","abstract":"Study objective: I test the hypothesis that having a gun in the home is a risk factor for adults to be killed (homicide) or to commit suicide. Methods: Two case-control analyses were based on national samples of subjects 18 years of age or older. Homicide and suicide case subjects were drawn from the 1993 National Mortality Followback Survey. Living control subjects were drawn from the 1994 National Health Interview Survey. Ten control subjects matched by sex, race, and age group were sought for each case subject. Results: The homicide sample consisted of 1,720 case subjects and 8,084 control subjects. Compared with adults in homes with no guns, the adjusted odds ratio (OR) for homicide was 1.41 (95% confidence interval [CI] 1.20 to 1.65) for adults with a gun at home and was particularly high among women (adjusted OR 2.72; 95% CI 1.89 to 3.90) compared with men (adjusted OR 1.23; 95% CI 1.01 to 1.49) and among nonwhite subjects (adjusted OR 1.74; 95% CI 1.37 to 2.21) compared with white subjects (adjusted OR 1.27; 95% CI 1.03 to 1.56). Further analyses revealed that a gun in the home was a risk factor for homicide by firearm means (adjusted OR 1.72; 95% CI 1.40 to 2.12) but not by nonfirearm means (OR 0.83; 95% CI 0.62 to 1.11). The suicide sample consisted of 1,959 case subjects and 13,535 control subjects. The adjusted OR for suicide was 3.44 (95% CI 3.06 to 3.86) for persons with a gun at home. However, further analysis revealed that having a firearm in the home was a risk factor for suicide by firearm (adjusted OR 16.89; 95% CI 13.26 to 21.52) but was inversely associated with suicide by other means (adjusted OR 0.68; 95% CI 0.55 to 0.84). Conclusion: Having a gun at home is a risk factor for adults to be shot fatally (gun homicide) or commit suicide with a firearm. Physicians should continue to discuss with patients the implications of keeping guns at home. Additional studies are warranted to address study limitations and to better understand the implications of firearm ownership.","author":[{"dropping-particle":"","family":"Wiebe","given":"Douglas J.","non-dropping-particle":"","parse-names":false,"suffix":""}],"container-title":"Annals of Emergency Medicine","id":"ITEM-1","issue":"6","issued":{"date-parts":[["2003"]]},"page":"771-782","title":"Homicide and suicide risks associated with firearms in the home: A national case-control study","type":"article-journal","volume":"41"},"uris":["http://www.mendeley.com/documents/?uuid=07dd4a23-55b8-4fdf-97bb-adfcb79eb3df"]}],"mendeley":{"formattedCitation":"[32]","plainTextFormattedCitation":"[32]","previouslyFormattedCitation":"[32]"},"properties":{"noteIndex":0},"schema":"https://github.com/citation-style-language/schema/raw/master/csl-citation.json"}</w:instrText>
      </w:r>
      <w:r w:rsidRPr="00847153">
        <w:rPr>
          <w:rFonts w:ascii="Times New Roman" w:hAnsi="Times New Roman" w:cs="Times New Roman"/>
          <w:color w:val="000000" w:themeColor="text1"/>
        </w:rPr>
        <w:fldChar w:fldCharType="separate"/>
      </w:r>
      <w:r w:rsidR="004242AE" w:rsidRPr="004242AE">
        <w:rPr>
          <w:rFonts w:ascii="Times New Roman" w:hAnsi="Times New Roman" w:cs="Times New Roman"/>
          <w:noProof/>
          <w:color w:val="000000" w:themeColor="text1"/>
        </w:rPr>
        <w:t>[32]</w:t>
      </w:r>
      <w:r w:rsidRPr="00847153">
        <w:rPr>
          <w:rFonts w:ascii="Times New Roman" w:hAnsi="Times New Roman" w:cs="Times New Roman"/>
          <w:color w:val="000000" w:themeColor="text1"/>
        </w:rPr>
        <w:fldChar w:fldCharType="end"/>
      </w:r>
      <w:r w:rsidRPr="00847153">
        <w:rPr>
          <w:rFonts w:ascii="Times New Roman" w:hAnsi="Times New Roman" w:cs="Times New Roman"/>
          <w:color w:val="000000" w:themeColor="text1"/>
        </w:rPr>
        <w:t>, and neighborhood characteristics</w:t>
      </w:r>
      <w:r w:rsidRPr="00847153">
        <w:rPr>
          <w:rFonts w:ascii="Times New Roman" w:hAnsi="Times New Roman" w:cs="Times New Roman"/>
          <w:color w:val="000000" w:themeColor="text1"/>
        </w:rPr>
        <w:fldChar w:fldCharType="begin" w:fldLock="1"/>
      </w:r>
      <w:r w:rsidR="00815B28">
        <w:rPr>
          <w:rFonts w:ascii="Times New Roman" w:hAnsi="Times New Roman" w:cs="Times New Roman"/>
          <w:color w:val="000000" w:themeColor="text1"/>
        </w:rPr>
        <w:instrText>ADDIN CSL_CITATION {"citationItems":[{"id":"ITEM-1","itemData":{"DOI":"10.1097/EDE.0b013e31815c1dbf","ISBN":"1044-3983","ISSN":"10443983","PMID":"18091003","abstract":"BACKGROUND: Posttraumatic stress disorder is a prevalent and disabling psychologic pathology. Longitudinal research on the predictors of posttraumatic stress symptomatology is limited. METHODS: We recruited 2752 participants to a prospective, population-based cohort study by conducting a telephone survey of adult residents of the New York City metropolitan area in 2002; participants completed 3 follow-up interviews over a 30-month period. Censoring weights were estimated to account for potential bias. We used generalized estimating equation logistic regression models with bootstrapped confidence intervals to assess the predictors of posttraumatic stress over time in multivariable models. RESULTS: Predictors of posttraumatic stress over time included ongoing stressors (odds ratio [OR] = 1.91 per 1 unit increase in number of stressors, [95% confidence interval = 1.55-2.36]) and traumatic events (OR = 1.92 per 1 unit increase in number of traumatic events [CI = 1.71-2.22]), social support (compared with high levels, OR = 1.71 for medium [1.09-2.52]; OR = 1.57 for low [1.08-2.35]), low income (OR = 0.87 per $10,000 increase [0.81-0.92]), female sex (1.60 [1.11-2.23]), and Latino ethnicity (compared with white, OR = 1.74 [1.05-2.97]). CONCLUSIONS: These findings suggest that ongoing stressors play a central role in explaining the trajectory of posttraumatic stress over time, and that factors beyond the experience of stressors and traumas may account for sex and ethnic differences in posttraumatic stress risk. Interventions that focus on reducing ongoing adversity may help mitigate the consequences of traumatic events. (copyright) 2008 Lippincott Williams &amp; Wilkins, Inc","author":[{"dropping-particle":"","family":"Galea","given":"Sandro","non-dropping-particle":"","parse-names":false,"suffix":""},{"dropping-particle":"","family":"Ahern","given":"Jennifer","non-dropping-particle":"","parse-names":false,"suffix":""},{"dropping-particle":"","family":"Tracy","given":"Melissa","non-dropping-particle":"","parse-names":false,"suffix":""},{"dropping-particle":"","family":"Hubbard","given":"Alan","non-dropping-particle":"","parse-names":false,"suffix":""},{"dropping-particle":"","family":"Cerda","given":"Magdalena","non-dropping-particle":"","parse-names":false,"suffix":""},{"dropping-particle":"","family":"Goldmann","given":"Emily","non-dropping-particle":"","parse-names":false,"suffix":""},{"dropping-particle":"","family":"Vlahov","given":"David","non-dropping-particle":"","parse-names":false,"suffix":""}],"container-title":"Epidemiology","id":"ITEM-1","issue":"1","issued":{"date-parts":[["2008"]]},"page":"47-54","title":"Longitudinal determinants of posttraumatic stress in a population-based cohort study","type":"article-journal","volume":"19"},"uris":["http://www.mendeley.com/documents/?uuid=2d5bbcc8-6539-4f4c-923a-ba0965da80b5"]}],"mendeley":{"formattedCitation":"[33]","plainTextFormattedCitation":"[33]","previouslyFormattedCitation":"[33]"},"properties":{"noteIndex":0},"schema":"https://github.com/citation-style-language/schema/raw/master/csl-citation.json"}</w:instrText>
      </w:r>
      <w:r w:rsidRPr="00847153">
        <w:rPr>
          <w:rFonts w:ascii="Times New Roman" w:hAnsi="Times New Roman" w:cs="Times New Roman"/>
          <w:color w:val="000000" w:themeColor="text1"/>
        </w:rPr>
        <w:fldChar w:fldCharType="separate"/>
      </w:r>
      <w:r w:rsidR="004242AE" w:rsidRPr="004242AE">
        <w:rPr>
          <w:rFonts w:ascii="Times New Roman" w:hAnsi="Times New Roman" w:cs="Times New Roman"/>
          <w:noProof/>
          <w:color w:val="000000" w:themeColor="text1"/>
        </w:rPr>
        <w:t>[33]</w:t>
      </w:r>
      <w:r w:rsidRPr="00847153">
        <w:rPr>
          <w:rFonts w:ascii="Times New Roman" w:hAnsi="Times New Roman" w:cs="Times New Roman"/>
          <w:color w:val="000000" w:themeColor="text1"/>
        </w:rPr>
        <w:fldChar w:fldCharType="end"/>
      </w:r>
      <w:r w:rsidRPr="00847153">
        <w:rPr>
          <w:rFonts w:ascii="Times New Roman" w:hAnsi="Times New Roman" w:cs="Times New Roman"/>
          <w:color w:val="000000" w:themeColor="text1"/>
        </w:rPr>
        <w:t>, and applied to the agents in the agent-based model. Violent perpetration is also based on history of any arrest based on NCS-R data</w:t>
      </w:r>
      <w:r w:rsidRPr="00847153">
        <w:rPr>
          <w:rFonts w:ascii="Times New Roman" w:hAnsi="Times New Roman" w:cs="Times New Roman"/>
          <w:color w:val="000000" w:themeColor="text1"/>
        </w:rPr>
        <w:fldChar w:fldCharType="begin" w:fldLock="1"/>
      </w:r>
      <w:r w:rsidR="00815B28">
        <w:rPr>
          <w:rFonts w:ascii="Times New Roman" w:hAnsi="Times New Roman" w:cs="Times New Roman"/>
          <w:color w:val="000000" w:themeColor="text1"/>
        </w:rPr>
        <w:instrText>ADDIN CSL_CITATION {"citationItems":[{"id":"ITEM-1","itemData":{"DOI":"10.1002/mpr.166","ISBN":"1049-8931 (Print)\\r1049-8931 (Linking)","ISSN":"1049-8931","PMID":"15297904","abstract":"The National Comorbidity Survey Replication (NCS-R) is a new nationally representative community household survey of the prevalence and correlates of mental disorders in the US. The NCS-R was carried out a decade after the original NCS. The NCS-R repeats many of the questions from the NCS and also expands the NCS questioning to include assessments based on the more recent Diagnostic and Statistical Manual of Mental Disorders, Fourth Edition (DSM-IV) diagnostics system ( American Psychiatric Association, 1994). The NCS-R was designed to (1) investigate time trends and their correlates over the decade of the 1990s and (2) expand the assessment of the prevalence and correlates of mental disorders beyond the assessment in the baseline NCS in order to address a number of important substantive and methodological issues that were raised by the NCS. This paper presents a brief review of these aims., (C)2004 Whurr Publishers Ltd","author":[{"dropping-particle":"","family":"Kessler","given":"Ronald C","non-dropping-particle":"","parse-names":false,"suffix":""},{"dropping-particle":"","family":"Merikangas","given":"Kathleen R","non-dropping-particle":"","parse-names":false,"suffix":""}],"container-title":"International Journal of Methods in Psychiatric Research","id":"ITEM-1","issue":"2","issued":{"date-parts":[["2004"]]},"page":"60-68","title":"The National Comorbidity Survey Replication (NCS-R)","type":"article-journal","volume":"13"},"uris":["http://www.mendeley.com/documents/?uuid=b4789205-a3f3-4c7e-a002-257434de908d"]}],"mendeley":{"formattedCitation":"[15]","plainTextFormattedCitation":"[15]","previouslyFormattedCitation":"[15]"},"properties":{"noteIndex":0},"schema":"https://github.com/citation-style-language/schema/raw/master/csl-citation.json"}</w:instrText>
      </w:r>
      <w:r w:rsidRPr="00847153">
        <w:rPr>
          <w:rFonts w:ascii="Times New Roman" w:hAnsi="Times New Roman" w:cs="Times New Roman"/>
          <w:color w:val="000000" w:themeColor="text1"/>
        </w:rPr>
        <w:fldChar w:fldCharType="separate"/>
      </w:r>
      <w:r w:rsidR="004242AE" w:rsidRPr="004242AE">
        <w:rPr>
          <w:rFonts w:ascii="Times New Roman" w:hAnsi="Times New Roman" w:cs="Times New Roman"/>
          <w:noProof/>
          <w:color w:val="000000" w:themeColor="text1"/>
        </w:rPr>
        <w:t>[15]</w:t>
      </w:r>
      <w:r w:rsidRPr="00847153">
        <w:rPr>
          <w:rFonts w:ascii="Times New Roman" w:hAnsi="Times New Roman" w:cs="Times New Roman"/>
          <w:color w:val="000000" w:themeColor="text1"/>
        </w:rPr>
        <w:fldChar w:fldCharType="end"/>
      </w:r>
      <w:r w:rsidRPr="00847153">
        <w:rPr>
          <w:rFonts w:ascii="Times New Roman" w:hAnsi="Times New Roman" w:cs="Times New Roman"/>
          <w:color w:val="000000" w:themeColor="text1"/>
        </w:rPr>
        <w:t xml:space="preserve">. </w:t>
      </w:r>
    </w:p>
    <w:p w14:paraId="36B8FBCE" w14:textId="77777777" w:rsidR="00847153" w:rsidRPr="00847153" w:rsidRDefault="00847153" w:rsidP="00847153">
      <w:pPr>
        <w:spacing w:line="480" w:lineRule="auto"/>
        <w:ind w:firstLine="720"/>
        <w:rPr>
          <w:rFonts w:ascii="Times New Roman" w:hAnsi="Times New Roman" w:cs="Times New Roman"/>
        </w:rPr>
      </w:pPr>
      <w:r w:rsidRPr="00847153">
        <w:rPr>
          <w:rFonts w:ascii="Times New Roman" w:hAnsi="Times New Roman" w:cs="Times New Roman"/>
        </w:rPr>
        <w:t xml:space="preserve">Potential victims and perpetrators were identified at each time step.  Potential perpetrators (i.e., those with a high predicted probability of perpetrating violence) searched a 15-cell radius around their location for potential victims (i.e., those with a high probability of being victimized); any such agents who had not already been victimized at that time step were matched to a perpetrator, unless a police officer was present within a 2-cell radius of the victim, in which case the potential victim was protected from violence.  </w:t>
      </w:r>
    </w:p>
    <w:p w14:paraId="71A0DE28" w14:textId="0D7CCF0D" w:rsidR="00847153" w:rsidRPr="00847153" w:rsidRDefault="00847153" w:rsidP="00847153">
      <w:pPr>
        <w:spacing w:line="480" w:lineRule="auto"/>
        <w:ind w:firstLine="720"/>
        <w:rPr>
          <w:rFonts w:ascii="Times New Roman" w:hAnsi="Times New Roman" w:cs="Times New Roman"/>
          <w:color w:val="000000" w:themeColor="text1"/>
        </w:rPr>
      </w:pPr>
      <w:r w:rsidRPr="00847153">
        <w:rPr>
          <w:rFonts w:ascii="Times New Roman" w:hAnsi="Times New Roman" w:cs="Times New Roman"/>
          <w:color w:val="000000" w:themeColor="text1"/>
        </w:rPr>
        <w:t>A subset of violent incidents in the model were homicides, and a subset of those were deemed firearm related.</w:t>
      </w:r>
      <w:r w:rsidRPr="00847153">
        <w:rPr>
          <w:rFonts w:ascii="Times New Roman" w:hAnsi="Times New Roman" w:cs="Times New Roman"/>
        </w:rPr>
        <w:t xml:space="preserve"> Homicide probabilities were informed by data from the </w:t>
      </w:r>
      <w:r w:rsidR="002B16B5" w:rsidRPr="002B16B5">
        <w:rPr>
          <w:rFonts w:ascii="Times New Roman" w:hAnsi="Times New Roman" w:cs="Times New Roman"/>
        </w:rPr>
        <w:t xml:space="preserve">Underlying Cause of Death data available on </w:t>
      </w:r>
      <w:r w:rsidR="002B16B5">
        <w:rPr>
          <w:rFonts w:ascii="Times New Roman" w:hAnsi="Times New Roman" w:cs="Times New Roman"/>
        </w:rPr>
        <w:t xml:space="preserve">CDC </w:t>
      </w:r>
      <w:r w:rsidR="002B16B5" w:rsidRPr="002B16B5">
        <w:rPr>
          <w:rFonts w:ascii="Times New Roman" w:hAnsi="Times New Roman" w:cs="Times New Roman"/>
        </w:rPr>
        <w:t>WONDER</w:t>
      </w:r>
      <w:r w:rsidR="002B16B5">
        <w:rPr>
          <w:rFonts w:ascii="Times New Roman" w:hAnsi="Times New Roman" w:cs="Times New Roman"/>
        </w:rPr>
        <w:t xml:space="preserve"> </w:t>
      </w:r>
      <w:r w:rsidRPr="002B16B5">
        <w:rPr>
          <w:rFonts w:ascii="Times New Roman" w:hAnsi="Times New Roman" w:cs="Times New Roman"/>
        </w:rPr>
        <w:t>in NYC from 20</w:t>
      </w:r>
      <w:r w:rsidR="002B16B5" w:rsidRPr="002B16B5">
        <w:rPr>
          <w:rFonts w:ascii="Times New Roman" w:hAnsi="Times New Roman" w:cs="Times New Roman"/>
        </w:rPr>
        <w:t>08</w:t>
      </w:r>
      <w:r w:rsidRPr="002B16B5">
        <w:rPr>
          <w:rFonts w:ascii="Times New Roman" w:hAnsi="Times New Roman" w:cs="Times New Roman"/>
        </w:rPr>
        <w:t>-20</w:t>
      </w:r>
      <w:r w:rsidR="002B16B5" w:rsidRPr="002B16B5">
        <w:rPr>
          <w:rFonts w:ascii="Times New Roman" w:hAnsi="Times New Roman" w:cs="Times New Roman"/>
        </w:rPr>
        <w:t>14</w:t>
      </w:r>
      <w:r w:rsidRPr="002B16B5">
        <w:rPr>
          <w:rFonts w:ascii="Times New Roman" w:hAnsi="Times New Roman" w:cs="Times New Roman"/>
        </w:rPr>
        <w:fldChar w:fldCharType="begin" w:fldLock="1"/>
      </w:r>
      <w:r w:rsidR="00815B28">
        <w:rPr>
          <w:rFonts w:ascii="Times New Roman" w:hAnsi="Times New Roman" w:cs="Times New Roman"/>
        </w:rPr>
        <w:instrText>ADDIN CSL_CITATION {"citationItems":[{"id":"ITEM-1","itemData":{"abstract":"Data are from the Multiple Cause of Death Files, 1999-2017, as compiled from data provided by the 57 vital statistics jurisdictions through the Vital Statistics Cooperative Program.","author":[{"dropping-particle":"","family":"Centers for Disease Control and Prevention","given":"","non-dropping-particle":"","parse-names":false,"suffix":""},{"dropping-particle":"","family":"National Center for Health Statistics","given":"","non-dropping-particle":"","parse-names":false,"suffix":""}],"container-title":"CDC WONDER Online Database","id":"ITEM-1","issued":{"date-parts":[["2018"]]},"title":"Underlying cause of death 1999-2017","type":"webpage"},"uris":["http://www.mendeley.com/documents/?uuid=a4ceecd2-bf7e-474d-b178-2ab2f7b7a7f9"]}],"mendeley":{"formattedCitation":"[34]","plainTextFormattedCitation":"[34]","previouslyFormattedCitation":"[34]"},"properties":{"noteIndex":0},"schema":"https://github.com/citation-style-language/schema/raw/master/csl-citation.json"}</w:instrText>
      </w:r>
      <w:r w:rsidRPr="002B16B5">
        <w:rPr>
          <w:rFonts w:ascii="Times New Roman" w:hAnsi="Times New Roman" w:cs="Times New Roman"/>
        </w:rPr>
        <w:fldChar w:fldCharType="separate"/>
      </w:r>
      <w:r w:rsidR="004242AE" w:rsidRPr="004242AE">
        <w:rPr>
          <w:rFonts w:ascii="Times New Roman" w:hAnsi="Times New Roman" w:cs="Times New Roman"/>
          <w:noProof/>
        </w:rPr>
        <w:t>[34]</w:t>
      </w:r>
      <w:r w:rsidRPr="002B16B5">
        <w:rPr>
          <w:rFonts w:ascii="Times New Roman" w:hAnsi="Times New Roman" w:cs="Times New Roman"/>
        </w:rPr>
        <w:fldChar w:fldCharType="end"/>
      </w:r>
      <w:r w:rsidRPr="002B16B5">
        <w:rPr>
          <w:rFonts w:ascii="Times New Roman" w:hAnsi="Times New Roman" w:cs="Times New Roman"/>
        </w:rPr>
        <w:t>.</w:t>
      </w:r>
      <w:r w:rsidRPr="002B16B5">
        <w:rPr>
          <w:rFonts w:ascii="Times New Roman" w:hAnsi="Times New Roman" w:cs="Times New Roman"/>
          <w:color w:val="000000" w:themeColor="text1"/>
        </w:rPr>
        <w:t xml:space="preserve"> Homicide</w:t>
      </w:r>
      <w:r w:rsidRPr="00847153">
        <w:rPr>
          <w:rFonts w:ascii="Times New Roman" w:hAnsi="Times New Roman" w:cs="Times New Roman"/>
          <w:color w:val="000000" w:themeColor="text1"/>
        </w:rPr>
        <w:t xml:space="preserve"> and firearm related homicide probabilities were calculated based on race, sex, age, drug use, and heavy drinking status</w:t>
      </w:r>
      <w:r w:rsidRPr="00847153">
        <w:rPr>
          <w:rFonts w:ascii="Times New Roman" w:hAnsi="Times New Roman" w:cs="Times New Roman"/>
        </w:rPr>
        <w:t>.</w:t>
      </w:r>
      <w:r w:rsidRPr="00847153">
        <w:rPr>
          <w:rFonts w:ascii="Times New Roman" w:hAnsi="Times New Roman" w:cs="Times New Roman"/>
        </w:rPr>
        <w:fldChar w:fldCharType="begin" w:fldLock="1"/>
      </w:r>
      <w:r w:rsidR="00815B28">
        <w:rPr>
          <w:rFonts w:ascii="Times New Roman" w:hAnsi="Times New Roman" w:cs="Times New Roman"/>
        </w:rPr>
        <w:instrText>ADDIN CSL_CITATION {"citationItems":[{"id":"ITEM-1","itemData":{"DOI":"10.1097/EDE.0b013e31815c1dbf","ISBN":"1044-3983","ISSN":"10443983","PMID":"18091003","abstract":"BACKGROUND: Posttraumatic stress disorder is a prevalent and disabling psychologic pathology. Longitudinal research on the predictors of posttraumatic stress symptomatology is limited. METHODS: We recruited 2752 participants to a prospective, population-based cohort study by conducting a telephone survey of adult residents of the New York City metropolitan area in 2002; participants completed 3 follow-up interviews over a 30-month period. Censoring weights were estimated to account for potential bias. We used generalized estimating equation logistic regression models with bootstrapped confidence intervals to assess the predictors of posttraumatic stress over time in multivariable models. RESULTS: Predictors of posttraumatic stress over time included ongoing stressors (odds ratio [OR] = 1.91 per 1 unit increase in number of stressors, [95% confidence interval = 1.55-2.36]) and traumatic events (OR = 1.92 per 1 unit increase in number of traumatic events [CI = 1.71-2.22]), social support (compared with high levels, OR = 1.71 for medium [1.09-2.52]; OR = 1.57 for low [1.08-2.35]), low income (OR = 0.87 per $10,000 increase [0.81-0.92]), female sex (1.60 [1.11-2.23]), and Latino ethnicity (compared with white, OR = 1.74 [1.05-2.97]). CONCLUSIONS: These findings suggest that ongoing stressors play a central role in explaining the trajectory of posttraumatic stress over time, and that factors beyond the experience of stressors and traumas may account for sex and ethnic differences in posttraumatic stress risk. Interventions that focus on reducing ongoing adversity may help mitigate the consequences of traumatic events. (copyright) 2008 Lippincott Williams &amp; Wilkins, Inc","author":[{"dropping-particle":"","family":"Galea","given":"Sandro","non-dropping-particle":"","parse-names":false,"suffix":""},{"dropping-particle":"","family":"Ahern","given":"Jennifer","non-dropping-particle":"","parse-names":false,"suffix":""},{"dropping-particle":"","family":"Tracy","given":"Melissa","non-dropping-particle":"","parse-names":false,"suffix":""},{"dropping-particle":"","family":"Hubbard","given":"Alan","non-dropping-particle":"","parse-names":false,"suffix":""},{"dropping-particle":"","family":"Cerda","given":"Magdalena","non-dropping-particle":"","parse-names":false,"suffix":""},{"dropping-particle":"","family":"Goldmann","given":"Emily","non-dropping-particle":"","parse-names":false,"suffix":""},{"dropping-particle":"","family":"Vlahov","given":"David","non-dropping-particle":"","parse-names":false,"suffix":""}],"container-title":"Epidemiology","id":"ITEM-1","issue":"1","issued":{"date-parts":[["2008"]]},"page":"47-54","title":"Longitudinal determinants of posttraumatic stress in a population-based cohort study","type":"article-journal","volume":"19"},"uris":["http://www.mendeley.com/documents/?uuid=2d5bbcc8-6539-4f4c-923a-ba0965da80b5"]}],"mendeley":{"formattedCitation":"[33]","plainTextFormattedCitation":"[33]","previouslyFormattedCitation":"[33]"},"properties":{"noteIndex":0},"schema":"https://github.com/citation-style-language/schema/raw/master/csl-citation.json"}</w:instrText>
      </w:r>
      <w:r w:rsidRPr="00847153">
        <w:rPr>
          <w:rFonts w:ascii="Times New Roman" w:hAnsi="Times New Roman" w:cs="Times New Roman"/>
        </w:rPr>
        <w:fldChar w:fldCharType="separate"/>
      </w:r>
      <w:r w:rsidR="004242AE" w:rsidRPr="004242AE">
        <w:rPr>
          <w:rFonts w:ascii="Times New Roman" w:hAnsi="Times New Roman" w:cs="Times New Roman"/>
          <w:noProof/>
        </w:rPr>
        <w:t>[33]</w:t>
      </w:r>
      <w:r w:rsidRPr="00847153">
        <w:rPr>
          <w:rFonts w:ascii="Times New Roman" w:hAnsi="Times New Roman" w:cs="Times New Roman"/>
        </w:rPr>
        <w:fldChar w:fldCharType="end"/>
      </w:r>
      <w:r w:rsidRPr="00847153">
        <w:rPr>
          <w:rFonts w:ascii="Times New Roman" w:hAnsi="Times New Roman" w:cs="Times New Roman"/>
        </w:rPr>
        <w:t xml:space="preserve"> </w:t>
      </w:r>
      <w:r w:rsidRPr="00847153">
        <w:rPr>
          <w:rFonts w:ascii="Times New Roman" w:hAnsi="Times New Roman" w:cs="Times New Roman"/>
          <w:color w:val="000000" w:themeColor="text1"/>
        </w:rPr>
        <w:t>Firearm involvement was based on OCME data, calibrated based on race, sex, age, drug use, and heavy drinking status</w:t>
      </w:r>
      <w:r w:rsidRPr="00847153">
        <w:rPr>
          <w:rFonts w:ascii="Times New Roman" w:hAnsi="Times New Roman" w:cs="Times New Roman"/>
          <w:color w:val="000000" w:themeColor="text1"/>
        </w:rPr>
        <w:fldChar w:fldCharType="begin" w:fldLock="1"/>
      </w:r>
      <w:r w:rsidR="00815B28">
        <w:rPr>
          <w:rFonts w:ascii="Times New Roman" w:hAnsi="Times New Roman" w:cs="Times New Roman"/>
          <w:color w:val="000000" w:themeColor="text1"/>
        </w:rPr>
        <w:instrText>ADDIN CSL_CITATION {"citationItems":[{"id":"ITEM-1","itemData":{"DOI":"10.1097/EDE.0b013e31815c1dbf","ISBN":"1044-3983","ISSN":"10443983","PMID":"18091003","abstract":"BACKGROUND: Posttraumatic stress disorder is a prevalent and disabling psychologic pathology. Longitudinal research on the predictors of posttraumatic stress symptomatology is limited. METHODS: We recruited 2752 participants to a prospective, population-based cohort study by conducting a telephone survey of adult residents of the New York City metropolitan area in 2002; participants completed 3 follow-up interviews over a 30-month period. Censoring weights were estimated to account for potential bias. We used generalized estimating equation logistic regression models with bootstrapped confidence intervals to assess the predictors of posttraumatic stress over time in multivariable models. RESULTS: Predictors of posttraumatic stress over time included ongoing stressors (odds ratio [OR] = 1.91 per 1 unit increase in number of stressors, [95% confidence interval = 1.55-2.36]) and traumatic events (OR = 1.92 per 1 unit increase in number of traumatic events [CI = 1.71-2.22]), social support (compared with high levels, OR = 1.71 for medium [1.09-2.52]; OR = 1.57 for low [1.08-2.35]), low income (OR = 0.87 per $10,000 increase [0.81-0.92]), female sex (1.60 [1.11-2.23]), and Latino ethnicity (compared with white, OR = 1.74 [1.05-2.97]). CONCLUSIONS: These findings suggest that ongoing stressors play a central role in explaining the trajectory of posttraumatic stress over time, and that factors beyond the experience of stressors and traumas may account for sex and ethnic differences in posttraumatic stress risk. Interventions that focus on reducing ongoing adversity may help mitigate the consequences of traumatic events. (copyright) 2008 Lippincott Williams &amp; Wilkins, Inc","author":[{"dropping-particle":"","family":"Galea","given":"Sandro","non-dropping-particle":"","parse-names":false,"suffix":""},{"dropping-particle":"","family":"Ahern","given":"Jennifer","non-dropping-particle":"","parse-names":false,"suffix":""},{"dropping-particle":"","family":"Tracy","given":"Melissa","non-dropping-particle":"","parse-names":false,"suffix":""},{"dropping-particle":"","family":"Hubbard","given":"Alan","non-dropping-particle":"","parse-names":false,"suffix":""},{"dropping-particle":"","family":"Cerda","given":"Magdalena","non-dropping-particle":"","parse-names":false,"suffix":""},{"dropping-particle":"","family":"Goldmann","given":"Emily","non-dropping-particle":"","parse-names":false,"suffix":""},{"dropping-particle":"","family":"Vlahov","given":"David","non-dropping-particle":"","parse-names":false,"suffix":""}],"container-title":"Epidemiology","id":"ITEM-1","issue":"1","issued":{"date-parts":[["2008"]]},"page":"47-54","title":"Longitudinal determinants of posttraumatic stress in a population-based cohort study","type":"article-journal","volume":"19"},"uris":["http://www.mendeley.com/documents/?uuid=2d5bbcc8-6539-4f4c-923a-ba0965da80b5"]}],"mendeley":{"formattedCitation":"[33]","plainTextFormattedCitation":"[33]","previouslyFormattedCitation":"[33]"},"properties":{"noteIndex":0},"schema":"https://github.com/citation-style-language/schema/raw/master/csl-citation.json"}</w:instrText>
      </w:r>
      <w:r w:rsidRPr="00847153">
        <w:rPr>
          <w:rFonts w:ascii="Times New Roman" w:hAnsi="Times New Roman" w:cs="Times New Roman"/>
          <w:color w:val="000000" w:themeColor="text1"/>
        </w:rPr>
        <w:fldChar w:fldCharType="separate"/>
      </w:r>
      <w:r w:rsidR="004242AE" w:rsidRPr="004242AE">
        <w:rPr>
          <w:rFonts w:ascii="Times New Roman" w:hAnsi="Times New Roman" w:cs="Times New Roman"/>
          <w:noProof/>
          <w:color w:val="000000" w:themeColor="text1"/>
        </w:rPr>
        <w:t>[33]</w:t>
      </w:r>
      <w:r w:rsidRPr="00847153">
        <w:rPr>
          <w:rFonts w:ascii="Times New Roman" w:hAnsi="Times New Roman" w:cs="Times New Roman"/>
          <w:color w:val="000000" w:themeColor="text1"/>
        </w:rPr>
        <w:fldChar w:fldCharType="end"/>
      </w:r>
      <w:r w:rsidRPr="00847153">
        <w:rPr>
          <w:rFonts w:ascii="Times New Roman" w:hAnsi="Times New Roman" w:cs="Times New Roman"/>
          <w:color w:val="000000" w:themeColor="text1"/>
        </w:rPr>
        <w:t xml:space="preserve">. </w:t>
      </w:r>
    </w:p>
    <w:p w14:paraId="437799F2" w14:textId="4F581797" w:rsidR="00847153" w:rsidRPr="00847153" w:rsidRDefault="00847153" w:rsidP="00847153">
      <w:pPr>
        <w:spacing w:line="480" w:lineRule="auto"/>
        <w:ind w:firstLine="720"/>
        <w:rPr>
          <w:rFonts w:ascii="Times New Roman" w:hAnsi="Times New Roman" w:cs="Times New Roman"/>
          <w:color w:val="000000" w:themeColor="text1"/>
        </w:rPr>
      </w:pPr>
      <w:r w:rsidRPr="00847153">
        <w:rPr>
          <w:rFonts w:ascii="Times New Roman" w:hAnsi="Times New Roman" w:cs="Times New Roman"/>
          <w:color w:val="000000" w:themeColor="text1"/>
        </w:rPr>
        <w:t>Agent’s died by suicide with or without a firearm based on OCME data</w:t>
      </w:r>
      <w:r w:rsidRPr="00847153">
        <w:rPr>
          <w:rFonts w:ascii="Times New Roman" w:hAnsi="Times New Roman" w:cs="Times New Roman"/>
          <w:color w:val="000000" w:themeColor="text1"/>
        </w:rPr>
        <w:fldChar w:fldCharType="begin" w:fldLock="1"/>
      </w:r>
      <w:r w:rsidR="00815B28">
        <w:rPr>
          <w:rFonts w:ascii="Times New Roman" w:hAnsi="Times New Roman" w:cs="Times New Roman"/>
          <w:color w:val="000000" w:themeColor="text1"/>
        </w:rPr>
        <w:instrText>ADDIN CSL_CITATION {"citationItems":[{"id":"ITEM-1","itemData":{"DOI":"10.1111/j.1745-9125.2007.00082.x","ISBN":"00111384","ISSN":"00111384","PMID":"25234083","abstract":"This research reassesses the role of policing and drugs in the sharp homicide decline in New York City in the 1990s. Drawing on theoretical arguments about “broken windows” policing and lethal violence associated with the diffusion of crack cocaine, we estimate the effects of measures of misdemeanor arrests and cocaine prevalence on homicide rates with pooled, cross-sectional time-series data for 74 New York City precincts over the 1990–1999 period. The results of mixed regression models reveal a significant negative effect of changes in misdemeanor arrests and a significant positive effect of changes in cocaine prevalence on changes in total homicide rates. Additional analyses of homicide disaggregated by weapon indicate that the effects of misdemeanor arrests and cocaine prevalence emerge for gun-related but not for non-gun-related homicides. Overall, the research generally supports influential interpretations of the homicide decline in New York City but also raises questions about underlying mechanisms that warrant more inquiry in future research. [ABSTRACT FROM AUTHOR] Copyright of Criminology is the property of Wiley-Blackwell and its content may not be copied or emailed to multiple sites or posted to a listserv without the copyright holder's express written permission. However, users may print, download, or email articles for individual use. This abstract may be abridged. No warranty is given about the accuracy of the copy. Users should refer to the original published version of the material for the full abstract. (Copyright applies to all Abstracts.)","author":[{"dropping-particle":"","family":"Messner","given":"Steven F.","non-dropping-particle":"","parse-names":false,"suffix":""},{"dropping-particle":"","family":"Galea","given":"Sandro","non-dropping-particle":"","parse-names":false,"suffix":""},{"dropping-particle":"","family":"Tardiff","given":"Kenneth J.","non-dropping-particle":"","parse-names":false,"suffix":""},{"dropping-particle":"","family":"Tracy","given":"Melissa","non-dropping-particle":"","parse-names":false,"suffix":""},{"dropping-particle":"","family":"Bucciarelli","given":"Angela","non-dropping-particle":"","parse-names":false,"suffix":""},{"dropping-particle":"","family":"Piper","given":"Tinka Markham","non-dropping-particle":"","parse-names":false,"suffix":""},{"dropping-particle":"","family":"Frye","given":"Victoria","non-dropping-particle":"","parse-names":false,"suffix":""},{"dropping-particle":"","family":"Vlahov","given":"David","non-dropping-particle":"","parse-names":false,"suffix":""}],"container-title":"Criminology","id":"ITEM-1","issue":"2","issued":{"date-parts":[["2007"]]},"page":"385-414","title":"Policing, drugs, and the homicide decline in New York City in the 1990s","type":"article-journal","volume":"45"},"uris":["http://www.mendeley.com/documents/?uuid=ff01226c-8e1b-4e27-9653-d6c114de6680"]}],"mendeley":{"formattedCitation":"[35]","plainTextFormattedCitation":"[35]","previouslyFormattedCitation":"[35]"},"properties":{"noteIndex":0},"schema":"https://github.com/citation-style-language/schema/raw/master/csl-citation.json"}</w:instrText>
      </w:r>
      <w:r w:rsidRPr="00847153">
        <w:rPr>
          <w:rFonts w:ascii="Times New Roman" w:hAnsi="Times New Roman" w:cs="Times New Roman"/>
          <w:color w:val="000000" w:themeColor="text1"/>
        </w:rPr>
        <w:fldChar w:fldCharType="separate"/>
      </w:r>
      <w:r w:rsidR="004242AE" w:rsidRPr="004242AE">
        <w:rPr>
          <w:rFonts w:ascii="Times New Roman" w:hAnsi="Times New Roman" w:cs="Times New Roman"/>
          <w:noProof/>
          <w:color w:val="000000" w:themeColor="text1"/>
        </w:rPr>
        <w:t>[35]</w:t>
      </w:r>
      <w:r w:rsidRPr="00847153">
        <w:rPr>
          <w:rFonts w:ascii="Times New Roman" w:hAnsi="Times New Roman" w:cs="Times New Roman"/>
          <w:color w:val="000000" w:themeColor="text1"/>
        </w:rPr>
        <w:fldChar w:fldCharType="end"/>
      </w:r>
      <w:r w:rsidRPr="00847153">
        <w:rPr>
          <w:rFonts w:ascii="Times New Roman" w:hAnsi="Times New Roman" w:cs="Times New Roman"/>
          <w:color w:val="000000" w:themeColor="text1"/>
        </w:rPr>
        <w:t>. Probabilities were calculated based on race, sex, age, drug use, and heavy drinking status</w:t>
      </w:r>
      <w:r w:rsidRPr="00847153">
        <w:rPr>
          <w:rFonts w:ascii="Times New Roman" w:hAnsi="Times New Roman" w:cs="Times New Roman"/>
          <w:color w:val="000000" w:themeColor="text1"/>
        </w:rPr>
        <w:fldChar w:fldCharType="begin" w:fldLock="1"/>
      </w:r>
      <w:r w:rsidR="00815B28">
        <w:rPr>
          <w:rFonts w:ascii="Times New Roman" w:hAnsi="Times New Roman" w:cs="Times New Roman"/>
          <w:color w:val="000000" w:themeColor="text1"/>
        </w:rPr>
        <w:instrText>ADDIN CSL_CITATION {"citationItems":[{"id":"ITEM-1","itemData":{"DOI":"10.1097/EDE.0b013e31815c1dbf","ISBN":"1044-3983","ISSN":"10443983","PMID":"18091003","abstract":"BACKGROUND: Posttraumatic stress disorder is a prevalent and disabling psychologic pathology. Longitudinal research on the predictors of posttraumatic stress symptomatology is limited. METHODS: We recruited 2752 participants to a prospective, population-based cohort study by conducting a telephone survey of adult residents of the New York City metropolitan area in 2002; participants completed 3 follow-up interviews over a 30-month period. Censoring weights were estimated to account for potential bias. We used generalized estimating equation logistic regression models with bootstrapped confidence intervals to assess the predictors of posttraumatic stress over time in multivariable models. RESULTS: Predictors of posttraumatic stress over time included ongoing stressors (odds ratio [OR] = 1.91 per 1 unit increase in number of stressors, [95% confidence interval = 1.55-2.36]) and traumatic events (OR = 1.92 per 1 unit increase in number of traumatic events [CI = 1.71-2.22]), social support (compared with high levels, OR = 1.71 for medium [1.09-2.52]; OR = 1.57 for low [1.08-2.35]), low income (OR = 0.87 per $10,000 increase [0.81-0.92]), female sex (1.60 [1.11-2.23]), and Latino ethnicity (compared with white, OR = 1.74 [1.05-2.97]). CONCLUSIONS: These findings suggest that ongoing stressors play a central role in explaining the trajectory of posttraumatic stress over time, and that factors beyond the experience of stressors and traumas may account for sex and ethnic differences in posttraumatic stress risk. Interventions that focus on reducing ongoing adversity may help mitigate the consequences of traumatic events. (copyright) 2008 Lippincott Williams &amp; Wilkins, Inc","author":[{"dropping-particle":"","family":"Galea","given":"Sandro","non-dropping-particle":"","parse-names":false,"suffix":""},{"dropping-particle":"","family":"Ahern","given":"Jennifer","non-dropping-particle":"","parse-names":false,"suffix":""},{"dropping-particle":"","family":"Tracy","given":"Melissa","non-dropping-particle":"","parse-names":false,"suffix":""},{"dropping-particle":"","family":"Hubbard","given":"Alan","non-dropping-particle":"","parse-names":false,"suffix":""},{"dropping-particle":"","family":"Cerda","given":"Magdalena","non-dropping-particle":"","parse-names":false,"suffix":""},{"dropping-particle":"","family":"Goldmann","given":"Emily","non-dropping-particle":"","parse-names":false,"suffix":""},{"dropping-particle":"","family":"Vlahov","given":"David","non-dropping-particle":"","parse-names":false,"suffix":""}],"container-title":"Epidemiology","id":"ITEM-1","issue":"1","issued":{"date-parts":[["2008"]]},"page":"47-54","title":"Longitudinal determinants of posttraumatic stress in a population-based cohort study","type":"article-journal","volume":"19"},"uris":["http://www.mendeley.com/documents/?uuid=2d5bbcc8-6539-4f4c-923a-ba0965da80b5"]},{"id":"ITEM-2","itemData":{"DOI":"10.1136/injuryprev-2012-040317","ISBN":"1475-5785 (Electronic)\\r1353-8047 (Linking)","ISSN":"13538047","PMID":"22627777","abstract":"OBJECTIVES Although it is well known that people with alcohol dependence are at a markedly elevated risk for suicide, much less is known about the role of acute alcohol use in suicidal behaviours. The primary aims of this epidemiological study were to assess the prevalence and factors associated with acute alcohol intoxication among 57 813 suicide decedents in 16 states. METHODS Data from the restricted National Violent Death Reporting System 2003-2009 for male and female suicide decedents aged 18 years and older were analysed by multiple logistic regression to compare decedents with and without acute alcohol intoxication (defined as blood alcohol concentration (BAC) ≥0.08 g/dl). RESULTS Among men, those who were younger, American Indian/Alaska Native, Hispanic, veterans, of lower educational attainment, deceased from a self-inflicted firearm injury or hanging/suffocation and residing in rural areas were more likely to have been intoxicated at the time of death. Among women, the factors associated with a BAC ≥0.08 g/dl were younger age, being American Indian/Alaska Native, and using a firearm, hanging/suffocation or falling as method of death. CONCLUSIONS In both men and women, alcohol intoxication was associated with violent methods of suicide and declined markedly with age, suggesting that addressing risks associated with acute alcohol use may be of the greatest aid in the prevention of violent suicides among young and middle age adults.","author":[{"dropping-particle":"","family":"Kaplan","given":"Mark S.","non-dropping-particle":"","parse-names":false,"suffix":""},{"dropping-particle":"","family":"McFarland","given":"Bentson H.","non-dropping-particle":"","parse-names":false,"suffix":""},{"dropping-particle":"","family":"Huguet","given":"Nathalie","non-dropping-particle":"","parse-names":false,"suffix":""},{"dropping-particle":"","family":"Conner","given":"Kenneth","non-dropping-particle":"","parse-names":false,"suffix":""},{"dropping-particle":"","family":"Caetano","given":"Raul","non-dropping-particle":"","parse-names":false,"suffix":""},{"dropping-particle":"","family":"Giesbrecht","given":"Norman","non-dropping-particle":"","parse-names":false,"suffix":""},{"dropping-particle":"","family":"Nolte","given":"Kurt B.","non-dropping-particle":"","parse-names":false,"suffix":""}],"container-title":"Injury Prevention","id":"ITEM-2","issue":"1","issued":{"date-parts":[["2012"]]},"page":"38-43","title":"Acute alcohol intoxication and suicide: A gender-stratified analysis of the National Violent Death Reporting System","type":"article-journal","volume":"19"},"uris":["http://www.mendeley.com/documents/?uuid=d2eea297-aa3d-4172-a45f-3ed5f5d9f195"]}],"mendeley":{"formattedCitation":"[33,36]","plainTextFormattedCitation":"[33,36]","previouslyFormattedCitation":"[33,36]"},"properties":{"noteIndex":0},"schema":"https://github.com/citation-style-language/schema/raw/master/csl-citation.json"}</w:instrText>
      </w:r>
      <w:r w:rsidRPr="00847153">
        <w:rPr>
          <w:rFonts w:ascii="Times New Roman" w:hAnsi="Times New Roman" w:cs="Times New Roman"/>
          <w:color w:val="000000" w:themeColor="text1"/>
        </w:rPr>
        <w:fldChar w:fldCharType="separate"/>
      </w:r>
      <w:r w:rsidR="004242AE" w:rsidRPr="004242AE">
        <w:rPr>
          <w:rFonts w:ascii="Times New Roman" w:hAnsi="Times New Roman" w:cs="Times New Roman"/>
          <w:noProof/>
          <w:color w:val="000000" w:themeColor="text1"/>
        </w:rPr>
        <w:t>[33,36]</w:t>
      </w:r>
      <w:r w:rsidRPr="00847153">
        <w:rPr>
          <w:rFonts w:ascii="Times New Roman" w:hAnsi="Times New Roman" w:cs="Times New Roman"/>
          <w:color w:val="000000" w:themeColor="text1"/>
        </w:rPr>
        <w:fldChar w:fldCharType="end"/>
      </w:r>
      <w:r w:rsidRPr="00847153">
        <w:rPr>
          <w:rFonts w:ascii="Times New Roman" w:hAnsi="Times New Roman" w:cs="Times New Roman"/>
          <w:color w:val="000000" w:themeColor="text1"/>
        </w:rPr>
        <w:t xml:space="preserve">. Suicide was also influenced by history of suicide ideation and suicide attempt. </w:t>
      </w:r>
      <w:r w:rsidRPr="00847153">
        <w:rPr>
          <w:rStyle w:val="s1"/>
          <w:rFonts w:ascii="Times New Roman" w:hAnsi="Times New Roman" w:cs="Times New Roman"/>
          <w:bCs/>
          <w:sz w:val="24"/>
          <w:szCs w:val="24"/>
        </w:rPr>
        <w:t>Probabilities of s</w:t>
      </w:r>
      <w:r w:rsidRPr="00847153">
        <w:rPr>
          <w:rFonts w:ascii="Times New Roman" w:hAnsi="Times New Roman" w:cs="Times New Roman"/>
          <w:color w:val="000000" w:themeColor="text1"/>
        </w:rPr>
        <w:t xml:space="preserve">uicide </w:t>
      </w:r>
      <w:r w:rsidRPr="00847153">
        <w:rPr>
          <w:rFonts w:ascii="Times New Roman" w:hAnsi="Times New Roman" w:cs="Times New Roman"/>
          <w:color w:val="000000" w:themeColor="text1"/>
        </w:rPr>
        <w:lastRenderedPageBreak/>
        <w:t xml:space="preserve">ideation and attempt are </w:t>
      </w:r>
      <w:r w:rsidRPr="00847153">
        <w:rPr>
          <w:rStyle w:val="s1"/>
          <w:rFonts w:ascii="Times New Roman" w:hAnsi="Times New Roman" w:cs="Times New Roman"/>
          <w:bCs/>
          <w:sz w:val="24"/>
          <w:szCs w:val="24"/>
        </w:rPr>
        <w:t>also calculated from NCS-R</w:t>
      </w:r>
      <w:r w:rsidRPr="00847153">
        <w:rPr>
          <w:rStyle w:val="s1"/>
          <w:rFonts w:ascii="Times New Roman" w:hAnsi="Times New Roman" w:cs="Times New Roman"/>
          <w:bCs/>
          <w:sz w:val="24"/>
          <w:szCs w:val="24"/>
        </w:rPr>
        <w:fldChar w:fldCharType="begin" w:fldLock="1"/>
      </w:r>
      <w:r w:rsidR="00815B28">
        <w:rPr>
          <w:rStyle w:val="s1"/>
          <w:rFonts w:ascii="Times New Roman" w:hAnsi="Times New Roman" w:cs="Times New Roman"/>
          <w:bCs/>
          <w:sz w:val="24"/>
          <w:szCs w:val="24"/>
        </w:rPr>
        <w:instrText>ADDIN CSL_CITATION {"citationItems":[{"id":"ITEM-1","itemData":{"DOI":"10.1002/mpr.166","ISBN":"1049-8931 (Print)\\r1049-8931 (Linking)","ISSN":"1049-8931","PMID":"15297904","abstract":"The National Comorbidity Survey Replication (NCS-R) is a new nationally representative community household survey of the prevalence and correlates of mental disorders in the US. The NCS-R was carried out a decade after the original NCS. The NCS-R repeats many of the questions from the NCS and also expands the NCS questioning to include assessments based on the more recent Diagnostic and Statistical Manual of Mental Disorders, Fourth Edition (DSM-IV) diagnostics system ( American Psychiatric Association, 1994). The NCS-R was designed to (1) investigate time trends and their correlates over the decade of the 1990s and (2) expand the assessment of the prevalence and correlates of mental disorders beyond the assessment in the baseline NCS in order to address a number of important substantive and methodological issues that were raised by the NCS. This paper presents a brief review of these aims., (C)2004 Whurr Publishers Ltd","author":[{"dropping-particle":"","family":"Kessler","given":"Ronald C","non-dropping-particle":"","parse-names":false,"suffix":""},{"dropping-particle":"","family":"Merikangas","given":"Kathleen R","non-dropping-particle":"","parse-names":false,"suffix":""}],"container-title":"International Journal of Methods in Psychiatric Research","id":"ITEM-1","issue":"2","issued":{"date-parts":[["2004"]]},"page":"60-68","title":"The National Comorbidity Survey Replication (NCS-R)","type":"article-journal","volume":"13"},"uris":["http://www.mendeley.com/documents/?uuid=b4789205-a3f3-4c7e-a002-257434de908d"]}],"mendeley":{"formattedCitation":"[15]","plainTextFormattedCitation":"[15]","previouslyFormattedCitation":"[15]"},"properties":{"noteIndex":0},"schema":"https://github.com/citation-style-language/schema/raw/master/csl-citation.json"}</w:instrText>
      </w:r>
      <w:r w:rsidRPr="00847153">
        <w:rPr>
          <w:rStyle w:val="s1"/>
          <w:rFonts w:ascii="Times New Roman" w:hAnsi="Times New Roman" w:cs="Times New Roman"/>
          <w:bCs/>
          <w:sz w:val="24"/>
          <w:szCs w:val="24"/>
        </w:rPr>
        <w:fldChar w:fldCharType="separate"/>
      </w:r>
      <w:r w:rsidR="004242AE" w:rsidRPr="004242AE">
        <w:rPr>
          <w:rStyle w:val="s1"/>
          <w:rFonts w:ascii="Times New Roman" w:hAnsi="Times New Roman" w:cs="Times New Roman"/>
          <w:bCs/>
          <w:noProof/>
          <w:sz w:val="24"/>
          <w:szCs w:val="24"/>
        </w:rPr>
        <w:t>[15]</w:t>
      </w:r>
      <w:r w:rsidRPr="00847153">
        <w:rPr>
          <w:rStyle w:val="s1"/>
          <w:rFonts w:ascii="Times New Roman" w:hAnsi="Times New Roman" w:cs="Times New Roman"/>
          <w:bCs/>
          <w:sz w:val="24"/>
          <w:szCs w:val="24"/>
        </w:rPr>
        <w:fldChar w:fldCharType="end"/>
      </w:r>
      <w:r w:rsidRPr="00847153">
        <w:rPr>
          <w:rStyle w:val="s1"/>
          <w:rFonts w:ascii="Times New Roman" w:hAnsi="Times New Roman" w:cs="Times New Roman"/>
          <w:bCs/>
          <w:sz w:val="24"/>
          <w:szCs w:val="24"/>
        </w:rPr>
        <w:t>. Probabilities are based on sociodemographic characteristics, current firearm ownership and carrying statuses, current alcohol and drug use</w:t>
      </w:r>
      <w:r w:rsidRPr="00847153">
        <w:rPr>
          <w:rStyle w:val="s1"/>
          <w:rFonts w:ascii="Times New Roman" w:hAnsi="Times New Roman" w:cs="Times New Roman"/>
          <w:bCs/>
          <w:sz w:val="24"/>
          <w:szCs w:val="24"/>
        </w:rPr>
        <w:fldChar w:fldCharType="begin" w:fldLock="1"/>
      </w:r>
      <w:r w:rsidR="00815B28">
        <w:rPr>
          <w:rStyle w:val="s1"/>
          <w:rFonts w:ascii="Times New Roman" w:hAnsi="Times New Roman" w:cs="Times New Roman"/>
          <w:bCs/>
          <w:sz w:val="24"/>
          <w:szCs w:val="24"/>
        </w:rPr>
        <w:instrText>ADDIN CSL_CITATION {"citationItems":[{"id":"ITEM-1","itemData":{"DOI":"10.1001/jamapsychiatry.2013.281","ISBN":"2168-6238","ISSN":"2168-6238","PMID":"23266570","abstract":"CONTEXT Clinical experience and factor analytic studies suggest that some psychiatric disorders may be more closely related to one another, as indicated by the frequency of their co-occurrence, which may have etiologic and treatment implications. OBJECTIVE To construct a virtual space of common psychiatric disorders, spanned by factors reflecting major psychopathologic dimensions, and locate psychiatric disorders in that space, as well as to examine whether the location of disorders at baseline predicts the prevalence and incidence of disorders at 3-year follow-up. DESIGN, SETTING, AND PATIENTS A total of 34 653 individuals participated in waves 1 and 2 of the National Epidemiologic Survey on Alcohol and Related Conditions. MAIN OUTCOME MEASURES The distance between disorders at wave 1, calculated using the loadings of the factors spanning the space of disorders as coordinates. This distance was correlated with the adjusted odds ratios for age, sex, and race/ethnicity of the prevalence and incidence of Axis I disorders in wave 2, with the aim of determining whether smaller distances between disorders at wave 1 predicts higher disorder prevalence and incidence at wave 2. RESULTS A model with 3 correlated factors provided an excellent fit (Comparative Fit Index = 0.99, Tucker-Lewis Index = 0.98, root mean square error of approximation = 0.008) for the structure of common psychiatric disorders and was used to span the space of disorders. Distances ranged from 0.070 (between drug abuse and alcohol dependence) to 1.032 (between drug abuse and dysthymia). The correlation of distance between disorders in wave 1 with adjusted odds ratios of prevalence in wave 2 was -0.56. The correlation of distance in wave 1 with adjusted odds ratios of incidence in wave 2 was -0.57. CONCLUSIONS Mapping psychiatric disorders can be used to quantify the distances among disorders. Proximity in turn can be used to predict prospectively the incidence and prevalence of Axis I disorders.","author":[{"dropping-particle":"","family":"Blanco","given":"Carlos","non-dropping-particle":"","parse-names":false,"suffix":""},{"dropping-particle":"","family":"Krueger","given":"Robert F","non-dropping-particle":"","parse-names":false,"suffix":""},{"dropping-particle":"","family":"Hasin","given":"Deborah S","non-dropping-particle":"","parse-names":false,"suffix":""},{"dropping-particle":"","family":"Liu","given":"Shang-Min","non-dropping-particle":"","parse-names":false,"suffix":""},{"dropping-particle":"","family":"Wang","given":"Shuai","non-dropping-particle":"","parse-names":false,"suffix":""},{"dropping-particle":"","family":"Kerridge","given":"Bradley T","non-dropping-particle":"","parse-names":false,"suffix":""},{"dropping-particle":"","family":"Saha","given":"Tulshi","non-dropping-particle":"","parse-names":false,"suffix":""},{"dropping-particle":"","family":"Olfson","given":"Mark","non-dropping-particle":"","parse-names":false,"suffix":""}],"container-title":"JAMA psychiatry","id":"ITEM-1","issue":"2","issued":{"date-parts":[["2013"]]},"page":"199-208","title":"Mapping common psychiatric disorders: structure and predictive validity in the national epidemiologic survey on alcohol and related conditions.","type":"article-journal","volume":"70"},"uris":["http://www.mendeley.com/documents/?uuid=214d3f28-a7ea-483a-8d39-a1634ea61b75"]}],"mendeley":{"formattedCitation":"[20]","plainTextFormattedCitation":"[20]","previouslyFormattedCitation":"[20]"},"properties":{"noteIndex":0},"schema":"https://github.com/citation-style-language/schema/raw/master/csl-citation.json"}</w:instrText>
      </w:r>
      <w:r w:rsidRPr="00847153">
        <w:rPr>
          <w:rStyle w:val="s1"/>
          <w:rFonts w:ascii="Times New Roman" w:hAnsi="Times New Roman" w:cs="Times New Roman"/>
          <w:bCs/>
          <w:sz w:val="24"/>
          <w:szCs w:val="24"/>
        </w:rPr>
        <w:fldChar w:fldCharType="separate"/>
      </w:r>
      <w:r w:rsidR="004242AE" w:rsidRPr="004242AE">
        <w:rPr>
          <w:rStyle w:val="s1"/>
          <w:rFonts w:ascii="Times New Roman" w:hAnsi="Times New Roman" w:cs="Times New Roman"/>
          <w:bCs/>
          <w:noProof/>
          <w:sz w:val="24"/>
          <w:szCs w:val="24"/>
        </w:rPr>
        <w:t>[20]</w:t>
      </w:r>
      <w:r w:rsidRPr="00847153">
        <w:rPr>
          <w:rStyle w:val="s1"/>
          <w:rFonts w:ascii="Times New Roman" w:hAnsi="Times New Roman" w:cs="Times New Roman"/>
          <w:bCs/>
          <w:sz w:val="24"/>
          <w:szCs w:val="24"/>
        </w:rPr>
        <w:fldChar w:fldCharType="end"/>
      </w:r>
      <w:r w:rsidRPr="00847153">
        <w:rPr>
          <w:rStyle w:val="s1"/>
          <w:rFonts w:ascii="Times New Roman" w:hAnsi="Times New Roman" w:cs="Times New Roman"/>
          <w:bCs/>
          <w:sz w:val="24"/>
          <w:szCs w:val="24"/>
        </w:rPr>
        <w:t>, history of: violent victimization and perpetration</w:t>
      </w:r>
      <w:r w:rsidRPr="00847153">
        <w:rPr>
          <w:rStyle w:val="s1"/>
          <w:rFonts w:ascii="Times New Roman" w:hAnsi="Times New Roman" w:cs="Times New Roman"/>
          <w:bCs/>
          <w:sz w:val="24"/>
          <w:szCs w:val="24"/>
        </w:rPr>
        <w:fldChar w:fldCharType="begin" w:fldLock="1"/>
      </w:r>
      <w:r w:rsidR="00815B28">
        <w:rPr>
          <w:rStyle w:val="s1"/>
          <w:rFonts w:ascii="Times New Roman" w:hAnsi="Times New Roman" w:cs="Times New Roman"/>
          <w:bCs/>
          <w:sz w:val="24"/>
          <w:szCs w:val="24"/>
        </w:rPr>
        <w:instrText>ADDIN CSL_CITATION {"citationItems":[{"id":"ITEM-1","itemData":{"DOI":"10.2147/NDT.S68321","ISBN":"1176-6328","ISSN":"11782021","PMID":"25336958","abstract":"The aims of this paper are to review data on the prevalence and correlates of violent victimization of persons with severe mental illness, to critically evaluate the literature, and to explore possible approaches for future research. PubMed/MEDLINE and PsycINFO databases were searched using several terms related to severe mental illness in successive combinations with terms describing victimization. The searches identified 34 studies. Nine epidemiological studies indicate that patients with severe mental illness are more likely to be violently victimized than other community members. Young age, comorbid substance use, and homelessness are risk factors for victimization. Victimized patients are more likely to engage in violent behavior than other members of the community. Violent victimization of persons with severe mental illness has long-term adverse consequences for the course of their illness, and further impairs the quality of lives of patients and their families. Victimization of persons with severe mental illness is a serious medical and social problem. Prevention and management of victimization should become a part of routine clinical care for patients with severe mental illness.","author":[{"dropping-particle":"","family":"Latalova","given":"Klara","non-dropping-particle":"","parse-names":false,"suffix":""},{"dropping-particle":"","family":"Kamaradova","given":"Dana","non-dropping-particle":"","parse-names":false,"suffix":""},{"dropping-particle":"","family":"Prasko","given":"Jan","non-dropping-particle":"","parse-names":false,"suffix":""}],"container-title":"Neuropsychiatric Disease and Treatment","id":"ITEM-1","issued":{"date-parts":[["2014"]]},"page":"1925-1939","title":"Violent victimization of adult patients with severe mental illness: A systematic review","type":"article-journal","volume":"10"},"uris":["http://www.mendeley.com/documents/?uuid=e6fbd726-e188-4135-a494-aec50d0bba0a"]}],"mendeley":{"formattedCitation":"[23]","plainTextFormattedCitation":"[23]","previouslyFormattedCitation":"[23]"},"properties":{"noteIndex":0},"schema":"https://github.com/citation-style-language/schema/raw/master/csl-citation.json"}</w:instrText>
      </w:r>
      <w:r w:rsidRPr="00847153">
        <w:rPr>
          <w:rStyle w:val="s1"/>
          <w:rFonts w:ascii="Times New Roman" w:hAnsi="Times New Roman" w:cs="Times New Roman"/>
          <w:bCs/>
          <w:sz w:val="24"/>
          <w:szCs w:val="24"/>
        </w:rPr>
        <w:fldChar w:fldCharType="separate"/>
      </w:r>
      <w:r w:rsidR="004242AE" w:rsidRPr="004242AE">
        <w:rPr>
          <w:rStyle w:val="s1"/>
          <w:rFonts w:ascii="Times New Roman" w:hAnsi="Times New Roman" w:cs="Times New Roman"/>
          <w:bCs/>
          <w:noProof/>
          <w:sz w:val="24"/>
          <w:szCs w:val="24"/>
        </w:rPr>
        <w:t>[23]</w:t>
      </w:r>
      <w:r w:rsidRPr="00847153">
        <w:rPr>
          <w:rStyle w:val="s1"/>
          <w:rFonts w:ascii="Times New Roman" w:hAnsi="Times New Roman" w:cs="Times New Roman"/>
          <w:bCs/>
          <w:sz w:val="24"/>
          <w:szCs w:val="24"/>
        </w:rPr>
        <w:fldChar w:fldCharType="end"/>
      </w:r>
      <w:r w:rsidRPr="00847153">
        <w:rPr>
          <w:rStyle w:val="s1"/>
          <w:rFonts w:ascii="Times New Roman" w:hAnsi="Times New Roman" w:cs="Times New Roman"/>
          <w:bCs/>
          <w:sz w:val="24"/>
          <w:szCs w:val="24"/>
        </w:rPr>
        <w:t xml:space="preserve">, alcohol and drug abuse </w:t>
      </w:r>
      <w:r w:rsidRPr="00847153">
        <w:rPr>
          <w:rStyle w:val="s1"/>
          <w:rFonts w:ascii="Times New Roman" w:hAnsi="Times New Roman" w:cs="Times New Roman"/>
          <w:bCs/>
          <w:sz w:val="24"/>
          <w:szCs w:val="24"/>
        </w:rPr>
        <w:fldChar w:fldCharType="begin" w:fldLock="1"/>
      </w:r>
      <w:r w:rsidR="00815B28">
        <w:rPr>
          <w:rStyle w:val="s1"/>
          <w:rFonts w:ascii="Times New Roman" w:hAnsi="Times New Roman" w:cs="Times New Roman"/>
          <w:bCs/>
          <w:sz w:val="24"/>
          <w:szCs w:val="24"/>
        </w:rPr>
        <w:instrText>ADDIN CSL_CITATION {"citationItems":[{"id":"ITEM-1","itemData":{"DOI":"10.1001/jamapsychiatry.2013.281","ISBN":"2168-6238","ISSN":"2168-6238","PMID":"23266570","abstract":"CONTEXT Clinical experience and factor analytic studies suggest that some psychiatric disorders may be more closely related to one another, as indicated by the frequency of their co-occurrence, which may have etiologic and treatment implications. OBJECTIVE To construct a virtual space of common psychiatric disorders, spanned by factors reflecting major psychopathologic dimensions, and locate psychiatric disorders in that space, as well as to examine whether the location of disorders at baseline predicts the prevalence and incidence of disorders at 3-year follow-up. DESIGN, SETTING, AND PATIENTS A total of 34 653 individuals participated in waves 1 and 2 of the National Epidemiologic Survey on Alcohol and Related Conditions. MAIN OUTCOME MEASURES The distance between disorders at wave 1, calculated using the loadings of the factors spanning the space of disorders as coordinates. This distance was correlated with the adjusted odds ratios for age, sex, and race/ethnicity of the prevalence and incidence of Axis I disorders in wave 2, with the aim of determining whether smaller distances between disorders at wave 1 predicts higher disorder prevalence and incidence at wave 2. RESULTS A model with 3 correlated factors provided an excellent fit (Comparative Fit Index = 0.99, Tucker-Lewis Index = 0.98, root mean square error of approximation = 0.008) for the structure of common psychiatric disorders and was used to span the space of disorders. Distances ranged from 0.070 (between drug abuse and alcohol dependence) to 1.032 (between drug abuse and dysthymia). The correlation of distance between disorders in wave 1 with adjusted odds ratios of prevalence in wave 2 was -0.56. The correlation of distance in wave 1 with adjusted odds ratios of incidence in wave 2 was -0.57. CONCLUSIONS Mapping psychiatric disorders can be used to quantify the distances among disorders. Proximity in turn can be used to predict prospectively the incidence and prevalence of Axis I disorders.","author":[{"dropping-particle":"","family":"Blanco","given":"Carlos","non-dropping-particle":"","parse-names":false,"suffix":""},{"dropping-particle":"","family":"Krueger","given":"Robert F","non-dropping-particle":"","parse-names":false,"suffix":""},{"dropping-particle":"","family":"Hasin","given":"Deborah S","non-dropping-particle":"","parse-names":false,"suffix":""},{"dropping-particle":"","family":"Liu","given":"Shang-Min","non-dropping-particle":"","parse-names":false,"suffix":""},{"dropping-particle":"","family":"Wang","given":"Shuai","non-dropping-particle":"","parse-names":false,"suffix":""},{"dropping-particle":"","family":"Kerridge","given":"Bradley T","non-dropping-particle":"","parse-names":false,"suffix":""},{"dropping-particle":"","family":"Saha","given":"Tulshi","non-dropping-particle":"","parse-names":false,"suffix":""},{"dropping-particle":"","family":"Olfson","given":"Mark","non-dropping-particle":"","parse-names":false,"suffix":""}],"container-title":"JAMA psychiatry","id":"ITEM-1","issue":"2","issued":{"date-parts":[["2013"]]},"page":"199-208","title":"Mapping common psychiatric disorders: structure and predictive validity in the national epidemiologic survey on alcohol and related conditions.","type":"article-journal","volume":"70"},"uris":["http://www.mendeley.com/documents/?uuid=214d3f28-a7ea-483a-8d39-a1634ea61b75"]}],"mendeley":{"formattedCitation":"[20]","plainTextFormattedCitation":"[20]","previouslyFormattedCitation":"[20]"},"properties":{"noteIndex":0},"schema":"https://github.com/citation-style-language/schema/raw/master/csl-citation.json"}</w:instrText>
      </w:r>
      <w:r w:rsidRPr="00847153">
        <w:rPr>
          <w:rStyle w:val="s1"/>
          <w:rFonts w:ascii="Times New Roman" w:hAnsi="Times New Roman" w:cs="Times New Roman"/>
          <w:bCs/>
          <w:sz w:val="24"/>
          <w:szCs w:val="24"/>
        </w:rPr>
        <w:fldChar w:fldCharType="separate"/>
      </w:r>
      <w:r w:rsidR="004242AE" w:rsidRPr="004242AE">
        <w:rPr>
          <w:rStyle w:val="s1"/>
          <w:rFonts w:ascii="Times New Roman" w:hAnsi="Times New Roman" w:cs="Times New Roman"/>
          <w:bCs/>
          <w:noProof/>
          <w:sz w:val="24"/>
          <w:szCs w:val="24"/>
        </w:rPr>
        <w:t>[20]</w:t>
      </w:r>
      <w:r w:rsidRPr="00847153">
        <w:rPr>
          <w:rStyle w:val="s1"/>
          <w:rFonts w:ascii="Times New Roman" w:hAnsi="Times New Roman" w:cs="Times New Roman"/>
          <w:bCs/>
          <w:sz w:val="24"/>
          <w:szCs w:val="24"/>
        </w:rPr>
        <w:fldChar w:fldCharType="end"/>
      </w:r>
      <w:r w:rsidRPr="00847153">
        <w:rPr>
          <w:rStyle w:val="s1"/>
          <w:rFonts w:ascii="Times New Roman" w:hAnsi="Times New Roman" w:cs="Times New Roman"/>
          <w:bCs/>
          <w:sz w:val="24"/>
          <w:szCs w:val="24"/>
        </w:rPr>
        <w:t xml:space="preserve">, each of the seven mental health disorders listed above, and mental health treatment </w:t>
      </w:r>
      <w:r w:rsidRPr="00847153">
        <w:rPr>
          <w:rStyle w:val="s1"/>
          <w:rFonts w:ascii="Times New Roman" w:hAnsi="Times New Roman" w:cs="Times New Roman"/>
          <w:bCs/>
          <w:sz w:val="24"/>
          <w:szCs w:val="24"/>
        </w:rPr>
        <w:fldChar w:fldCharType="begin" w:fldLock="1"/>
      </w:r>
      <w:r w:rsidR="00815B28">
        <w:rPr>
          <w:rStyle w:val="s1"/>
          <w:rFonts w:ascii="Times New Roman" w:hAnsi="Times New Roman" w:cs="Times New Roman"/>
          <w:bCs/>
          <w:sz w:val="24"/>
          <w:szCs w:val="24"/>
        </w:rPr>
        <w:instrText>ADDIN CSL_CITATION {"citationItems":[{"id":"ITEM-1","itemData":{"DOI":"10.1001/jamapsychiatry.2016.2035","ISBN":"2168-6238(Electronic),2168-622X(Print)","ISSN":"2168622X","PMID":"27654151","abstract":"Importance: Although psychiatric inpatients are recognized to be at increased risk for suicide immediately after hospital discharge, little is known about the extent to which their short-term suicide risk varies across groups with major psychiatric disorders.\\n\\nObjective: To describe the risk for suicide during the 90 days after hospital discharge for adults with first-listed diagnoses of depressive disorder, bipolar disorder, schizophrenia, substance use disorder, and other mental disorders in relation to inpatients with diagnoses of nonmental disorders and the general population.\\n\\nDesign, Setting, and Participants: This national retrospective longitudinal cohort included inpatients aged 18 to 64 years in the Medicaid program who were discharged with a first-listed diagnosis of a mental disorder (depressive disorder, bipolar disorder, schizophrenia, substance use disorder, and other mental disorder) and a 10% random sample of inpatients with diagnoses of nonmental disorders. The cohort included 770 643 adults in the mental disorder cohort, 1 090 551 adults in the nonmental disorder cohort, and 370 deaths from suicide from January 1, 2001, to December 31, 2007. Data were analyzed from March 5, 2015, to June 6, 2016.\\n\\nMain Outcomes and Measures: Suicide rates per 100 000 person-years were determined for each study group during the 90 days after hospital discharge and the demographically matched US general population. Adjusted hazard ratios (ARHs) of short-term suicide after hospital discharge were also estimated by Cox proportional hazards regression models. Information on suicide as a cause of death was obtained from the National Death Index.\\n\\nResults: In the overall population of 1 861 194 adults (27% men; 73% women; mean [SD] age, 35.4 [13.1] years), suicide rates for the cohorts with depressive disorder (235.1 per 100 000 person-years), bipolar disorder (216.0 per 100 000 person-years), schizophrenia (168.3 per 100 000 person-years), substance use disorder (116.5 per 100 000 person-years), and other mental disorders (160.4 per 100 000 person-years) were substantially higher than corresponding rates for the cohort with nonmental disorders (11.6 per 100 000 person-years) or the US general population (14.2 per 100 000 person-years). Among the cohort with mental disorders, AHRs of suicide were associated with inpatient diagnosis of depressive disorder (AHR, 2.0; 95% CI, 1.4-2.8; reference cohort, substance use disorder), an outpatient diagnosis of…","author":[{"dropping-particle":"","family":"Olfson","given":"Mark","non-dropping-particle":"","parse-names":false,"suffix":""},{"dropping-particle":"","family":"Wall","given":"Melanie","non-dropping-particle":"","parse-names":false,"suffix":""},{"dropping-particle":"","family":"Wang","given":"Shuai","non-dropping-particle":"","parse-names":false,"suffix":""},{"dropping-particle":"","family":"Crystal","given":"Stephen","non-dropping-particle":"","parse-names":false,"suffix":""},{"dropping-particle":"","family":"Liu","given":"Shang Min","non-dropping-particle":"","parse-names":false,"suffix":""},{"dropping-particle":"","family":"Gerhard","given":"Tobias","non-dropping-particle":"","parse-names":false,"suffix":""},{"dropping-particle":"","family":"Blanco","given":"Carlos","non-dropping-particle":"","parse-names":false,"suffix":""}],"container-title":"JAMA Psychiatry","id":"ITEM-1","issue":"11","issued":{"date-parts":[["2016"]]},"page":"1119-1126","title":"Short-Term suicide risk after psychiatric hospital discharge","type":"article-journal","volume":"73"},"uris":["http://www.mendeley.com/documents/?uuid=4d1a60c6-a7bd-4d55-b381-802b77300de3"]},{"id":"ITEM-2","itemData":{"DOI":"10.1001/jamapsychiatry.2013.281","ISBN":"2168-6238","ISSN":"2168-6238","PMID":"23266570","abstract":"CONTEXT Clinical experience and factor analytic studies suggest that some psychiatric disorders may be more closely related to one another, as indicated by the frequency of their co-occurrence, which may have etiologic and treatment implications. OBJECTIVE To construct a virtual space of common psychiatric disorders, spanned by factors reflecting major psychopathologic dimensions, and locate psychiatric disorders in that space, as well as to examine whether the location of disorders at baseline predicts the prevalence and incidence of disorders at 3-year follow-up. DESIGN, SETTING, AND PATIENTS A total of 34 653 individuals participated in waves 1 and 2 of the National Epidemiologic Survey on Alcohol and Related Conditions. MAIN OUTCOME MEASURES The distance between disorders at wave 1, calculated using the loadings of the factors spanning the space of disorders as coordinates. This distance was correlated with the adjusted odds ratios for age, sex, and race/ethnicity of the prevalence and incidence of Axis I disorders in wave 2, with the aim of determining whether smaller distances between disorders at wave 1 predicts higher disorder prevalence and incidence at wave 2. RESULTS A model with 3 correlated factors provided an excellent fit (Comparative Fit Index = 0.99, Tucker-Lewis Index = 0.98, root mean square error of approximation = 0.008) for the structure of common psychiatric disorders and was used to span the space of disorders. Distances ranged from 0.070 (between drug abuse and alcohol dependence) to 1.032 (between drug abuse and dysthymia). The correlation of distance between disorders in wave 1 with adjusted odds ratios of prevalence in wave 2 was -0.56. The correlation of distance in wave 1 with adjusted odds ratios of incidence in wave 2 was -0.57. CONCLUSIONS Mapping psychiatric disorders can be used to quantify the distances among disorders. Proximity in turn can be used to predict prospectively the incidence and prevalence of Axis I disorders.","author":[{"dropping-particle":"","family":"Blanco","given":"Carlos","non-dropping-particle":"","parse-names":false,"suffix":""},{"dropping-particle":"","family":"Krueger","given":"Robert F","non-dropping-particle":"","parse-names":false,"suffix":""},{"dropping-particle":"","family":"Hasin","given":"Deborah S","non-dropping-particle":"","parse-names":false,"suffix":""},{"dropping-particle":"","family":"Liu","given":"Shang-Min","non-dropping-particle":"","parse-names":false,"suffix":""},{"dropping-particle":"","family":"Wang","given":"Shuai","non-dropping-particle":"","parse-names":false,"suffix":""},{"dropping-particle":"","family":"Kerridge","given":"Bradley T","non-dropping-particle":"","parse-names":false,"suffix":""},{"dropping-particle":"","family":"Saha","given":"Tulshi","non-dropping-particle":"","parse-names":false,"suffix":""},{"dropping-particle":"","family":"Olfson","given":"Mark","non-dropping-particle":"","parse-names":false,"suffix":""}],"container-title":"JAMA psychiatry","id":"ITEM-2","issue":"2","issued":{"date-parts":[["2013"]]},"page":"199-208","title":"Mapping common psychiatric disorders: structure and predictive validity in the national epidemiologic survey on alcohol and related conditions.","type":"article-journal","volume":"70"},"uris":["http://www.mendeley.com/documents/?uuid=214d3f28-a7ea-483a-8d39-a1634ea61b75"]}],"mendeley":{"formattedCitation":"[20,24]","plainTextFormattedCitation":"[20,24]","previouslyFormattedCitation":"[20,24]"},"properties":{"noteIndex":0},"schema":"https://github.com/citation-style-language/schema/raw/master/csl-citation.json"}</w:instrText>
      </w:r>
      <w:r w:rsidRPr="00847153">
        <w:rPr>
          <w:rStyle w:val="s1"/>
          <w:rFonts w:ascii="Times New Roman" w:hAnsi="Times New Roman" w:cs="Times New Roman"/>
          <w:bCs/>
          <w:sz w:val="24"/>
          <w:szCs w:val="24"/>
        </w:rPr>
        <w:fldChar w:fldCharType="separate"/>
      </w:r>
      <w:r w:rsidR="004242AE" w:rsidRPr="004242AE">
        <w:rPr>
          <w:rStyle w:val="s1"/>
          <w:rFonts w:ascii="Times New Roman" w:hAnsi="Times New Roman" w:cs="Times New Roman"/>
          <w:bCs/>
          <w:noProof/>
          <w:sz w:val="24"/>
          <w:szCs w:val="24"/>
        </w:rPr>
        <w:t>[20,24]</w:t>
      </w:r>
      <w:r w:rsidRPr="00847153">
        <w:rPr>
          <w:rStyle w:val="s1"/>
          <w:rFonts w:ascii="Times New Roman" w:hAnsi="Times New Roman" w:cs="Times New Roman"/>
          <w:bCs/>
          <w:sz w:val="24"/>
          <w:szCs w:val="24"/>
        </w:rPr>
        <w:fldChar w:fldCharType="end"/>
      </w:r>
      <w:r w:rsidRPr="00847153">
        <w:rPr>
          <w:rStyle w:val="s1"/>
          <w:rFonts w:ascii="Times New Roman" w:hAnsi="Times New Roman" w:cs="Times New Roman"/>
          <w:bCs/>
          <w:sz w:val="24"/>
          <w:szCs w:val="24"/>
        </w:rPr>
        <w:t xml:space="preserve">. </w:t>
      </w:r>
    </w:p>
    <w:p w14:paraId="5E59A4AA" w14:textId="77777777" w:rsidR="00847153" w:rsidRPr="00847153" w:rsidRDefault="00847153" w:rsidP="00847153">
      <w:pPr>
        <w:spacing w:line="480" w:lineRule="auto"/>
        <w:ind w:firstLine="720"/>
        <w:rPr>
          <w:rFonts w:ascii="Times New Roman" w:hAnsi="Times New Roman" w:cs="Times New Roman"/>
          <w:color w:val="000000" w:themeColor="text1"/>
        </w:rPr>
      </w:pPr>
      <w:r w:rsidRPr="00847153">
        <w:rPr>
          <w:rFonts w:ascii="Times New Roman" w:hAnsi="Times New Roman" w:cs="Times New Roman"/>
          <w:color w:val="000000" w:themeColor="text1"/>
        </w:rPr>
        <w:t xml:space="preserve">Final probabilities were estimated from individual-, social network, and neighborhood-level characteristics, according to the procedure outlined below:  </w:t>
      </w:r>
    </w:p>
    <w:p w14:paraId="4A839FF7" w14:textId="22F33404" w:rsidR="00847153" w:rsidRPr="00847153" w:rsidRDefault="00847153" w:rsidP="00B82F92">
      <w:pPr>
        <w:pStyle w:val="ListParagraph"/>
        <w:numPr>
          <w:ilvl w:val="0"/>
          <w:numId w:val="2"/>
        </w:num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logit(P_VIOLVICT1) = </w:t>
      </w:r>
      <w:r w:rsidRPr="00847153">
        <w:rPr>
          <w:rFonts w:ascii="Times New Roman" w:hAnsi="Times New Roman" w:cs="Times New Roman"/>
        </w:rPr>
        <w:t>-</w:t>
      </w:r>
      <w:r w:rsidR="00B82F92" w:rsidRPr="00B239FC">
        <w:rPr>
          <w:rFonts w:ascii="Times" w:hAnsi="Times" w:cs="Monaco"/>
          <w:color w:val="000000"/>
        </w:rPr>
        <w:t>2.5151 + (-0.288*MALE)+ (0.9954*AGE1)+ (-1.3332*AGE2)+ (-15.6242*AGE4)+ (-2.47*AGE5)+ (-3.9974*AGE6)+ (-0.235*BLACK)+ (0.241*HISP)+ (-0.9554*OTHER_RACE)+ (-0.3094*HS)+ (-0.7514*MOREHS)+ (-0.1157*INC2)+ (-0.0406*INC3)+ (-0.3849*INC4)+ (-0.2677*MARRIED)+ (-0.2358*DIVSEPWID)+ (0.4726*CURLIGHTDRK)+ (0.3402*CURHEAVYDRK)+ (-0.1143*CUROWN)+ (0.1418*CARRY)+ (0.007*CURDRUGUSER)+ (0.2927*HISTMDD)+ (0.4271*HISTGAD)+ (0.3373*HISTMANIA)+ (0.3915*HISTASB)+ (-0.0631*LASTIED)+ (0.3851*HISTPSYCHO)+ (1.1302*HISTPTSD)+ (-0.265*HISTONHOSP)+ (-0.0271*HISTALCAB)+ (0.0584*HISTDRUGAB)+ (0.3158*AGE1*HISTVIOLPERP)+ (0.5058*AGE2*HISTVIOLPERP)+ (-0.5585*AGE4*HISTVIOLPERP)+ (0.1566*AGE5*HISTVIOLPERP)+ (-14.782*AGE6*HISTVIOLPERP)+ (1.1014*AGE1*HISTVIOLVICT)+ (2.1882*AGE2*HISTVIOLVICT)+ (15.8341*AGE4*HISTVIOLVICT)+ (2.2563*AGE5*HISTVIOLVICT)+ (3.135*AGE6*HISTVIOLVICT</w:t>
      </w:r>
      <w:r w:rsidRPr="00847153">
        <w:rPr>
          <w:rFonts w:ascii="Times New Roman" w:hAnsi="Times New Roman" w:cs="Times New Roman"/>
          <w:color w:val="000000" w:themeColor="text1"/>
        </w:rPr>
        <w:t>)</w:t>
      </w:r>
    </w:p>
    <w:p w14:paraId="369C9B40" w14:textId="77777777" w:rsidR="00847153" w:rsidRPr="00847153" w:rsidRDefault="00847153" w:rsidP="00847153">
      <w:pPr>
        <w:spacing w:line="480" w:lineRule="auto"/>
        <w:rPr>
          <w:rFonts w:ascii="Times New Roman" w:hAnsi="Times New Roman" w:cs="Times New Roman"/>
          <w:color w:val="000000" w:themeColor="text1"/>
        </w:rPr>
      </w:pPr>
    </w:p>
    <w:p w14:paraId="6F7268B1" w14:textId="6A0A89E6" w:rsidR="00847153" w:rsidRPr="00847153" w:rsidRDefault="00847153" w:rsidP="00AE6687">
      <w:pPr>
        <w:pStyle w:val="ListParagraph"/>
        <w:numPr>
          <w:ilvl w:val="0"/>
          <w:numId w:val="2"/>
        </w:numPr>
        <w:spacing w:line="480" w:lineRule="auto"/>
        <w:rPr>
          <w:rFonts w:ascii="Times New Roman" w:hAnsi="Times New Roman" w:cs="Times New Roman"/>
        </w:rPr>
      </w:pPr>
      <w:r w:rsidRPr="00847153">
        <w:rPr>
          <w:rFonts w:ascii="Times New Roman" w:hAnsi="Times New Roman" w:cs="Times New Roman"/>
          <w:color w:val="000000" w:themeColor="text1"/>
        </w:rPr>
        <w:lastRenderedPageBreak/>
        <w:t xml:space="preserve">logit(P_VIOLPERP1) = </w:t>
      </w:r>
      <w:r w:rsidR="00AE6687" w:rsidRPr="00B239FC">
        <w:rPr>
          <w:rFonts w:ascii="Times" w:hAnsi="Times" w:cs="Monaco"/>
          <w:color w:val="000000"/>
        </w:rPr>
        <w:t>-6.0701+ (0.3514*MALE)+ (1.722*AGE1)+ (-1.9207*AGE3)+ (-3.345*AGE4)+ (-0.8280*AGE5)+ (-15.0076*AGE6)+ (-0.426*WHITE)+ (0.2304*BLACK)+ (-0.489*OTHER_RACE)+ (0.2656*HS)+ (0.533*MOREHS)+ (-0.1661*INC2)+ (0.1439*INC3)+ (-0.3011*INC4)+ (0.00228*MARRIED)+ (0.2036*DIVSEPWID)+ (0.2727*CURLIGHTDRK)+ (0.1538*CURHEAVYDRK)+ (-0.0418*CUROWN)+ (0.4254*CARRY)+ (0.2011*CURDRUGUSER)+ (0.276*HISTMDD)+ (-0.2641*HISTGAD)+ (0.8836*HISTMANIA)+ (0.661*HISTASB)+ (1.2076*LASTIED)+ (-0.1159*HISTPSYCHO)+ (0.563*HISTPTSD)+ (-0.5451*HISTONHOSP)+ (0.5603*HISTALCAB)+ (0.3112*HISTDRUGAB)+ (1.4944*AGE1*HISTVIOLPERP)+ (1.0549*AGE3*HISTVIOLPERP)+ (3.7031*AGE4*HISTVIOLPERP)+ (0.6538*AGE5*HISTVIOLPERP)+ (15.4223*AGE6*HISTVIOLPERP)+ (0.3274*AGE1*HISTVIOLVICT)+ (1.2644*AGE3*HISTVIOLVICT)+ (0.0947*AGE4*HISTVIOLVICT)+ (0.8677*AGE5*HISTVIOLVICT)+ (-18.1121*AGE6*HISTVIOLVICT)</w:t>
      </w:r>
      <w:r w:rsidR="00AE6687">
        <w:rPr>
          <w:rFonts w:ascii="Times" w:hAnsi="Times" w:cs="Monaco"/>
        </w:rPr>
        <w:t xml:space="preserve"> </w:t>
      </w:r>
      <w:r w:rsidR="00AE6687" w:rsidRPr="00B239FC">
        <w:rPr>
          <w:rFonts w:ascii="Times" w:hAnsi="Times" w:cs="Monaco"/>
          <w:color w:val="000000"/>
        </w:rPr>
        <w:t>+(0.4837*HISTANYA</w:t>
      </w:r>
      <w:r w:rsidR="00AE6687">
        <w:rPr>
          <w:rFonts w:ascii="Times" w:hAnsi="Times" w:cs="Monaco"/>
          <w:color w:val="000000"/>
        </w:rPr>
        <w:t>RREST</w:t>
      </w:r>
      <w:r w:rsidRPr="00847153">
        <w:rPr>
          <w:rFonts w:ascii="Times New Roman" w:hAnsi="Times New Roman" w:cs="Times New Roman"/>
        </w:rPr>
        <w:t>)</w:t>
      </w:r>
    </w:p>
    <w:p w14:paraId="132745D1" w14:textId="77777777" w:rsidR="00847153" w:rsidRPr="00847153" w:rsidRDefault="00847153" w:rsidP="00847153">
      <w:pPr>
        <w:spacing w:line="480" w:lineRule="auto"/>
        <w:rPr>
          <w:rFonts w:ascii="Times New Roman" w:hAnsi="Times New Roman" w:cs="Times New Roman"/>
          <w:color w:val="000000" w:themeColor="text1"/>
        </w:rPr>
      </w:pPr>
    </w:p>
    <w:p w14:paraId="040051B7" w14:textId="0C591B5B" w:rsidR="00847153" w:rsidRPr="00847153" w:rsidRDefault="00847153" w:rsidP="00422717">
      <w:pPr>
        <w:pStyle w:val="ListParagraph"/>
        <w:numPr>
          <w:ilvl w:val="0"/>
          <w:numId w:val="2"/>
        </w:numPr>
        <w:spacing w:line="480" w:lineRule="auto"/>
        <w:rPr>
          <w:rFonts w:ascii="Times New Roman" w:hAnsi="Times New Roman" w:cs="Times New Roman"/>
        </w:rPr>
      </w:pPr>
      <w:r w:rsidRPr="00847153">
        <w:rPr>
          <w:rFonts w:ascii="Times New Roman" w:hAnsi="Times New Roman" w:cs="Times New Roman"/>
          <w:color w:val="000000" w:themeColor="text1"/>
        </w:rPr>
        <w:t>logit(P_SUICTHOUGHT) = -</w:t>
      </w:r>
      <w:r w:rsidR="00422717" w:rsidRPr="00B239FC">
        <w:rPr>
          <w:rFonts w:ascii="Times" w:hAnsi="Times" w:cs="Monaco"/>
          <w:color w:val="000000"/>
        </w:rPr>
        <w:t xml:space="preserve">5.0751+ (-0.0701*MALE)+ (2.115*AGE1)+ (0.320*AGE2)+ (-0.138*AGE3)+ (-1.2712*AGE5)+ (-3.182*AGE6)+ (0.1388*WHITE)+ (-0.4167*BLACK)+ (0.4098*OTHER_RACE)+ (-0.1635*HS)+ (-0.0414*MOREHS)+ (0.00928*INC2)+ (-0.4942*INC3)+ (-0.4114*INC4)+ (-0.9099*MARRIED)+ (-0.4862*DIVSEPWID)+ (0.3532*HISTVIOLPERP)+ (-0.4121*HISTVIOLVICT)+ (0.1242*CURLIGHTDRK)+ (0.00627*CURHEAVYDRK)+ (-0.3953*CUROWN)+ (0.7845*CARRY)+ (0.5672*CURDRUGUSER)+ (-0.0945*HISTALCAB)+ </w:t>
      </w:r>
      <w:r w:rsidR="00422717" w:rsidRPr="00B239FC">
        <w:rPr>
          <w:rFonts w:ascii="Times" w:hAnsi="Times" w:cs="Monaco"/>
          <w:color w:val="000000"/>
        </w:rPr>
        <w:lastRenderedPageBreak/>
        <w:t>(0.1302*HISTDRUGAB)+ (1.329*HISTMDD)+ (0.3655*HISTGAD)+ (0.6717*HISTMANIA)+ (0.3482*HISTASB)+ (0.0724*HISTPSYCHO)+ (0.4296*HISTPTSD)+ (2.6024*IPVVICT)+ (-0.767*IPVPERP)+ (-0.0178*HISTIED)+ (2.2732*HISTSUICATT)+ (-0.6577*AGE1*HISTSUICATT)+ (-0.5721*AGE2*HISTSUICATT)+ (-0.5179*AGE3*HISTSUICATT)+ (0.2568*AGE5*HISTSUICATT)+ (-0.3003*AGE6*HISTSUICATT)</w:t>
      </w:r>
    </w:p>
    <w:p w14:paraId="1B4B9E7E" w14:textId="77777777" w:rsidR="00847153" w:rsidRPr="00847153" w:rsidRDefault="00847153" w:rsidP="00847153">
      <w:pPr>
        <w:spacing w:line="480" w:lineRule="auto"/>
        <w:rPr>
          <w:rFonts w:ascii="Times New Roman" w:hAnsi="Times New Roman" w:cs="Times New Roman"/>
          <w:color w:val="000000" w:themeColor="text1"/>
        </w:rPr>
      </w:pPr>
    </w:p>
    <w:p w14:paraId="3F0C066A" w14:textId="77777777" w:rsidR="00847153" w:rsidRPr="00847153" w:rsidRDefault="00847153" w:rsidP="00847153">
      <w:pPr>
        <w:pStyle w:val="ListParagraph"/>
        <w:numPr>
          <w:ilvl w:val="0"/>
          <w:numId w:val="2"/>
        </w:num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PROB_ SUICTHOUGHT =  exp(logit(P_ SUICTHOUGHT))/(1 + exp(logit(P_ SUICTHOUGHT)))</w:t>
      </w:r>
    </w:p>
    <w:p w14:paraId="4B5EE4A7" w14:textId="77777777" w:rsidR="00847153" w:rsidRPr="00847153" w:rsidRDefault="00847153" w:rsidP="00847153">
      <w:pPr>
        <w:spacing w:line="480" w:lineRule="auto"/>
        <w:rPr>
          <w:rFonts w:ascii="Times New Roman" w:hAnsi="Times New Roman" w:cs="Times New Roman"/>
          <w:color w:val="000000" w:themeColor="text1"/>
        </w:rPr>
      </w:pPr>
    </w:p>
    <w:p w14:paraId="6EDDD20F" w14:textId="48FE0D47" w:rsidR="00847153" w:rsidRPr="00D45A36" w:rsidRDefault="00847153" w:rsidP="00BE258A">
      <w:pPr>
        <w:pStyle w:val="ListParagraph"/>
        <w:numPr>
          <w:ilvl w:val="0"/>
          <w:numId w:val="2"/>
        </w:numPr>
        <w:spacing w:line="480" w:lineRule="auto"/>
        <w:rPr>
          <w:rFonts w:ascii="Times New Roman" w:hAnsi="Times New Roman" w:cs="Times New Roman"/>
          <w:color w:val="000000" w:themeColor="text1"/>
        </w:rPr>
      </w:pPr>
      <w:r w:rsidRPr="00D45A36">
        <w:rPr>
          <w:rFonts w:ascii="Times New Roman" w:hAnsi="Times New Roman" w:cs="Times New Roman"/>
          <w:color w:val="000000" w:themeColor="text1"/>
        </w:rPr>
        <w:t>logit(P_SUICATTEMPT) = -</w:t>
      </w:r>
      <w:r w:rsidR="00D45A36" w:rsidRPr="00D45A36">
        <w:rPr>
          <w:rFonts w:ascii="Times" w:hAnsi="Times" w:cs="Monaco"/>
          <w:color w:val="000000"/>
        </w:rPr>
        <w:t>10.3769+ (-0.0248*MALE)+ (2.1068*AGE1)+ (0.200*AGE3)+ (-3.076*AGE4)+ (-1.117*AGE5)+ (-1.4967*AGE6)+ (-0.3289*WHITE)+ (-0.2204*HISP)+ (0.4198*OTHER_RACE)+ (0.7464*HS)+ (0.4507*MOREHS)+ (0.4937*INC2)+ (0.4798*INC3)+ (-0.3092*INC4)+ (0.2459*MARRIED)+ (1.0006*DIVSEPWID)+ (1.1156*HISTVIOLPERP)+ (-0.49*HISTVIOLVICT)+ (0.7802*CURLIGHTDRK)+ (1.4256*CURHEAVYDRK)+ (-2.863*CUROWN)+ (1.1142*CARRY)+ (-0.3267*CURDRUGUSER)+ (-0.304*HISTALCAB)+ (0.8273*HISTDRUGAB)+ (0.0735*HISTMDD)+ (0.8131*HISTGAD)+ (0.2476*HISTMANIA)+ (-0.1391*HISTASB)+ (-0.3027*LASTIED)+ (-0.2811*HISTPSYCHO)+ (0.8814*HISTPTSD)+ (0.7769*IPVVICT)+ (-2.7876*IPVPERP)+ (1.8161*SuicAttcat1)+ (1.3242*SuicAttcat2)+ (3.0035*SuicAttcat3)+ (0.0257*HISTONHOSP)+ (6.5228* LASTSUICTHT)</w:t>
      </w:r>
    </w:p>
    <w:p w14:paraId="4ED087ED" w14:textId="77777777" w:rsidR="00847153" w:rsidRPr="00847153" w:rsidRDefault="00847153" w:rsidP="00847153">
      <w:pPr>
        <w:spacing w:line="480" w:lineRule="auto"/>
        <w:rPr>
          <w:rFonts w:ascii="Times New Roman" w:hAnsi="Times New Roman" w:cs="Times New Roman"/>
          <w:color w:val="000000" w:themeColor="text1"/>
        </w:rPr>
      </w:pPr>
    </w:p>
    <w:p w14:paraId="3B766883" w14:textId="509DEE83" w:rsidR="00847153" w:rsidRPr="00847153" w:rsidRDefault="00847153" w:rsidP="00411631">
      <w:pPr>
        <w:pStyle w:val="ListParagraph"/>
        <w:numPr>
          <w:ilvl w:val="0"/>
          <w:numId w:val="2"/>
        </w:num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lastRenderedPageBreak/>
        <w:t xml:space="preserve">logit(P_HOM1) = </w:t>
      </w:r>
      <w:r w:rsidR="00411631" w:rsidRPr="00B239FC">
        <w:rPr>
          <w:rFonts w:ascii="Times" w:hAnsi="Times" w:cs="Monaco"/>
          <w:color w:val="000000"/>
        </w:rPr>
        <w:t>-10.093+ (-0.5552*WHITE)+ (1.354*BLACK)+ (-0.09*OTHER_RACE)+ (1.19*MALE)+ (0.220*AGE1)+ (-0.2295*AGE2)+ (0.081*AGE4)+ (0.4571*AGE5)+ (1.0082*AGE6)+ (2.0302*CURHEAVYDRK)+ (0.8045*CURDRUGUSER</w:t>
      </w:r>
      <w:r w:rsidRPr="00847153">
        <w:rPr>
          <w:rFonts w:ascii="Times New Roman" w:hAnsi="Times New Roman" w:cs="Times New Roman"/>
          <w:color w:val="000000" w:themeColor="text1"/>
        </w:rPr>
        <w:t>)</w:t>
      </w:r>
    </w:p>
    <w:p w14:paraId="48942F33" w14:textId="77777777" w:rsidR="00847153" w:rsidRPr="00847153" w:rsidRDefault="00847153" w:rsidP="00847153">
      <w:pPr>
        <w:spacing w:line="480" w:lineRule="auto"/>
        <w:rPr>
          <w:rFonts w:ascii="Times New Roman" w:hAnsi="Times New Roman" w:cs="Times New Roman"/>
          <w:color w:val="000000" w:themeColor="text1"/>
        </w:rPr>
      </w:pPr>
    </w:p>
    <w:p w14:paraId="6ED405C2" w14:textId="011AD7D6" w:rsidR="00847153" w:rsidRPr="00847153" w:rsidRDefault="00847153" w:rsidP="0054074F">
      <w:pPr>
        <w:pStyle w:val="ListParagraph"/>
        <w:numPr>
          <w:ilvl w:val="0"/>
          <w:numId w:val="2"/>
        </w:num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logit(P_GUNHOM1) </w:t>
      </w:r>
      <w:r w:rsidR="0054074F" w:rsidRPr="00B239FC">
        <w:rPr>
          <w:rFonts w:ascii="Times" w:hAnsi="Times" w:cs="Monaco"/>
          <w:color w:val="000000"/>
        </w:rPr>
        <w:t>= -0.2933+ (-0.3076*WHITE)+ (1.0355*BLACK)+ (-0.0908*OTHER_RACE)+ (1.9552*MALE)+ (1.6531*AGE1)+ (1.0033*AGE2)+ (-0.9957*AGE4)+ (-1.2134*AGE5)+ (-1.2592*AGE6)+ (-0.3241*CURHEAVYDRK)+ (0.2869*CURDRUGUSER</w:t>
      </w:r>
      <w:r w:rsidRPr="00847153">
        <w:rPr>
          <w:rFonts w:ascii="Times New Roman" w:hAnsi="Times New Roman" w:cs="Times New Roman"/>
          <w:color w:val="000000" w:themeColor="text1"/>
        </w:rPr>
        <w:t>)</w:t>
      </w:r>
    </w:p>
    <w:p w14:paraId="56EDE613" w14:textId="77777777" w:rsidR="00847153" w:rsidRPr="00847153" w:rsidRDefault="00847153" w:rsidP="00847153">
      <w:pPr>
        <w:spacing w:line="480" w:lineRule="auto"/>
        <w:rPr>
          <w:rFonts w:ascii="Times New Roman" w:hAnsi="Times New Roman" w:cs="Times New Roman"/>
          <w:color w:val="000000" w:themeColor="text1"/>
        </w:rPr>
      </w:pPr>
    </w:p>
    <w:p w14:paraId="4555E2DD" w14:textId="19153D61" w:rsidR="00847153" w:rsidRPr="00847153" w:rsidRDefault="00847153" w:rsidP="00516A1E">
      <w:pPr>
        <w:pStyle w:val="ListParagraph"/>
        <w:numPr>
          <w:ilvl w:val="0"/>
          <w:numId w:val="2"/>
        </w:num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logit(P_SUIC1) = </w:t>
      </w:r>
      <w:r w:rsidR="00516A1E" w:rsidRPr="00B239FC">
        <w:rPr>
          <w:rFonts w:ascii="Times" w:hAnsi="Times" w:cs="Monaco"/>
          <w:color w:val="000000"/>
        </w:rPr>
        <w:t>-13.160+ (-0.194*WHITE)+ (-1.06*BLACK)+ (-1.4075*HISP)+ (1.9805*MALE)+ (-2.27*AGE1)+ (-0.6474*AGE2)+ (1.6816*AGE4)+ (0.9832*AGE5)+ (2.3529*AGE6)+ (2.0773*CURHEAVYDRK)+ (0.5008*CURDRUGUSER</w:t>
      </w:r>
      <w:r w:rsidR="00516A1E">
        <w:rPr>
          <w:rFonts w:ascii="Times" w:hAnsi="Times" w:cs="Monaco"/>
          <w:color w:val="000000"/>
        </w:rPr>
        <w:t>)</w:t>
      </w:r>
    </w:p>
    <w:p w14:paraId="0AED0E88" w14:textId="77777777" w:rsidR="00847153" w:rsidRPr="00847153" w:rsidRDefault="00847153" w:rsidP="00847153">
      <w:pPr>
        <w:spacing w:line="480" w:lineRule="auto"/>
        <w:rPr>
          <w:rFonts w:ascii="Times New Roman" w:hAnsi="Times New Roman" w:cs="Times New Roman"/>
          <w:color w:val="000000" w:themeColor="text1"/>
        </w:rPr>
      </w:pPr>
    </w:p>
    <w:p w14:paraId="69058D3F" w14:textId="72CEA2FD" w:rsidR="00847153" w:rsidRPr="00847153" w:rsidRDefault="00847153" w:rsidP="003F1CDF">
      <w:pPr>
        <w:pStyle w:val="ListParagraph"/>
        <w:numPr>
          <w:ilvl w:val="0"/>
          <w:numId w:val="2"/>
        </w:numPr>
        <w:spacing w:line="480" w:lineRule="auto"/>
        <w:rPr>
          <w:rFonts w:ascii="Times New Roman" w:hAnsi="Times New Roman" w:cs="Times New Roman"/>
        </w:rPr>
      </w:pPr>
      <w:r w:rsidRPr="00847153">
        <w:rPr>
          <w:rFonts w:ascii="Times New Roman" w:hAnsi="Times New Roman" w:cs="Times New Roman"/>
          <w:color w:val="000000" w:themeColor="text1"/>
        </w:rPr>
        <w:t>logit(P_ GUNSUIC1) = -</w:t>
      </w:r>
      <w:r w:rsidR="003F1CDF" w:rsidRPr="00B239FC">
        <w:rPr>
          <w:rFonts w:ascii="Times" w:hAnsi="Times" w:cs="Monaco"/>
          <w:color w:val="000000"/>
        </w:rPr>
        <w:t>5.2488+ (-0.8543*WHITE)+ (-0.851*HISP)+ (-2.2046*OTHER_RACE)+ (1.4033*MALE)+ (0.3483*AGE2)+ (0.6516*AGE3)+ (0.7421*AGE4)+ (0.2695*AGE5)+ (0.9113*AGE6)+ (0.3152*CURHEAVYDRK)+ (0.0116*CURDRUGUSER</w:t>
      </w:r>
      <w:r w:rsidRPr="00847153">
        <w:rPr>
          <w:rFonts w:ascii="Times New Roman" w:hAnsi="Times New Roman" w:cs="Times New Roman"/>
          <w:color w:val="000000" w:themeColor="text1"/>
        </w:rPr>
        <w:t>)</w:t>
      </w:r>
    </w:p>
    <w:p w14:paraId="15088C7F" w14:textId="77777777" w:rsidR="00847153" w:rsidRPr="00847153" w:rsidRDefault="00847153" w:rsidP="00847153">
      <w:pPr>
        <w:spacing w:line="480" w:lineRule="auto"/>
        <w:rPr>
          <w:rFonts w:ascii="Times New Roman" w:hAnsi="Times New Roman" w:cs="Times New Roman"/>
        </w:rPr>
      </w:pPr>
    </w:p>
    <w:p w14:paraId="0402991D" w14:textId="77777777" w:rsidR="00847153" w:rsidRPr="00847153" w:rsidRDefault="00847153" w:rsidP="00847153">
      <w:pPr>
        <w:spacing w:line="480" w:lineRule="auto"/>
        <w:ind w:firstLine="720"/>
        <w:rPr>
          <w:rFonts w:ascii="Times New Roman" w:hAnsi="Times New Roman" w:cs="Times New Roman"/>
          <w:color w:val="000000" w:themeColor="text1"/>
        </w:rPr>
      </w:pPr>
      <w:r w:rsidRPr="00847153">
        <w:rPr>
          <w:rFonts w:ascii="Times New Roman" w:hAnsi="Times New Roman" w:cs="Times New Roman"/>
          <w:color w:val="000000" w:themeColor="text1"/>
        </w:rPr>
        <w:t>Where</w:t>
      </w:r>
    </w:p>
    <w:p w14:paraId="72B8B11E"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MALE = dummy variable indicating male gender (female is referent)</w:t>
      </w:r>
    </w:p>
    <w:p w14:paraId="326FC5F5"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WHITE, BLACK, HISP, OTHER_RACE = dummy variables indicating race (reference is </w:t>
      </w:r>
    </w:p>
    <w:p w14:paraId="050A1DCD" w14:textId="77777777" w:rsidR="00847153" w:rsidRPr="00847153" w:rsidRDefault="00847153" w:rsidP="00847153">
      <w:pPr>
        <w:spacing w:line="480" w:lineRule="auto"/>
        <w:ind w:firstLine="720"/>
        <w:rPr>
          <w:rFonts w:ascii="Times New Roman" w:hAnsi="Times New Roman" w:cs="Times New Roman"/>
          <w:color w:val="000000" w:themeColor="text1"/>
        </w:rPr>
      </w:pPr>
      <w:r w:rsidRPr="00847153">
        <w:rPr>
          <w:rFonts w:ascii="Times New Roman" w:hAnsi="Times New Roman" w:cs="Times New Roman"/>
          <w:color w:val="000000" w:themeColor="text1"/>
        </w:rPr>
        <w:lastRenderedPageBreak/>
        <w:t>different in each equation)</w:t>
      </w:r>
    </w:p>
    <w:p w14:paraId="7025F41F"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AGE1-AGE6 = dummy variables indicating age 18-24(AGE1), 25-34 (AGE2), 35-44 (AGE3), </w:t>
      </w:r>
    </w:p>
    <w:p w14:paraId="7B13415E" w14:textId="77777777" w:rsidR="00847153" w:rsidRPr="00847153" w:rsidRDefault="00847153" w:rsidP="00847153">
      <w:pPr>
        <w:spacing w:line="480" w:lineRule="auto"/>
        <w:ind w:left="720"/>
        <w:rPr>
          <w:rFonts w:ascii="Times New Roman" w:hAnsi="Times New Roman" w:cs="Times New Roman"/>
          <w:color w:val="000000" w:themeColor="text1"/>
        </w:rPr>
      </w:pPr>
      <w:r w:rsidRPr="00847153">
        <w:rPr>
          <w:rFonts w:ascii="Times New Roman" w:hAnsi="Times New Roman" w:cs="Times New Roman"/>
          <w:color w:val="000000" w:themeColor="text1"/>
        </w:rPr>
        <w:t>45-54 (AGE4), 55-64 (AGE5), and ≥ 65 (AGE6) years (reference is different in each equation)</w:t>
      </w:r>
    </w:p>
    <w:p w14:paraId="2CBFB9F2"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MARRIED, DIVSEPWID = dummy variables indicating marital status, married (MARRIED) or </w:t>
      </w:r>
    </w:p>
    <w:p w14:paraId="524D4A10" w14:textId="77777777" w:rsidR="00847153" w:rsidRPr="00847153" w:rsidRDefault="00847153" w:rsidP="00847153">
      <w:pPr>
        <w:spacing w:line="480" w:lineRule="auto"/>
        <w:ind w:firstLine="720"/>
        <w:rPr>
          <w:rFonts w:ascii="Times New Roman" w:hAnsi="Times New Roman" w:cs="Times New Roman"/>
          <w:color w:val="000000" w:themeColor="text1"/>
        </w:rPr>
      </w:pPr>
      <w:r w:rsidRPr="00847153">
        <w:rPr>
          <w:rFonts w:ascii="Times New Roman" w:hAnsi="Times New Roman" w:cs="Times New Roman"/>
          <w:color w:val="000000" w:themeColor="text1"/>
        </w:rPr>
        <w:t>divorced/separated/widowed (DIVSEPWID) (never married is referent)</w:t>
      </w:r>
    </w:p>
    <w:p w14:paraId="7A1F16C9"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HS, MOREHS = dummy variables indicating high school degree or equivalent (HS) or </w:t>
      </w:r>
    </w:p>
    <w:p w14:paraId="15BA0818" w14:textId="77777777" w:rsidR="00847153" w:rsidRPr="00847153" w:rsidRDefault="00847153" w:rsidP="00847153">
      <w:pPr>
        <w:spacing w:line="480" w:lineRule="auto"/>
        <w:ind w:firstLine="720"/>
        <w:rPr>
          <w:rFonts w:ascii="Times New Roman" w:hAnsi="Times New Roman" w:cs="Times New Roman"/>
          <w:color w:val="000000" w:themeColor="text1"/>
        </w:rPr>
      </w:pPr>
      <w:r w:rsidRPr="00847153">
        <w:rPr>
          <w:rFonts w:ascii="Times New Roman" w:hAnsi="Times New Roman" w:cs="Times New Roman"/>
          <w:color w:val="000000" w:themeColor="text1"/>
        </w:rPr>
        <w:t>more than high school education (MOREHS) (less than high school is referent)</w:t>
      </w:r>
    </w:p>
    <w:p w14:paraId="1CD549ED"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INC2-INC4 = </w:t>
      </w:r>
      <w:r w:rsidRPr="00847153">
        <w:rPr>
          <w:rFonts w:ascii="Times New Roman" w:hAnsi="Times New Roman" w:cs="Times New Roman"/>
          <w:color w:val="000000" w:themeColor="text1"/>
        </w:rPr>
        <w:tab/>
        <w:t xml:space="preserve">dummy variables indicating household income of $20,000-$39,999 (INC2), </w:t>
      </w:r>
    </w:p>
    <w:p w14:paraId="3D81CE55"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ab/>
        <w:t>$40,000-$74,999 (INC3), and ≥ $75,000 (INC4) (&lt; $20,000 is referent)</w:t>
      </w:r>
    </w:p>
    <w:p w14:paraId="37D5666D"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HISTVIOLPERP = dummy variable indicating if agent was a perpetrator at a previous time step</w:t>
      </w:r>
    </w:p>
    <w:p w14:paraId="10C72B62"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HISTVIOLVICT = dummy variable indicating if agent was victimized at a previous time step</w:t>
      </w:r>
    </w:p>
    <w:p w14:paraId="43D80287"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LASTVIOLPERP = dummy variable indicating if agent was a perpetrator at the last time step</w:t>
      </w:r>
    </w:p>
    <w:p w14:paraId="50E5CA29"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LASTVIOLVICT = dummy variable indicating if agent was victimized at the last time step</w:t>
      </w:r>
    </w:p>
    <w:p w14:paraId="1A896DEC"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CUROWN = dummy variable indicating if agent owns a firearm at current time step </w:t>
      </w:r>
    </w:p>
    <w:p w14:paraId="254AC736"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CURCARRY = dummy variable indicating if agent carries a firearm at current time step </w:t>
      </w:r>
    </w:p>
    <w:p w14:paraId="40C9193D"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LASTCARRY = dummy variable indicating if agent carried a firearm at the last time step</w:t>
      </w:r>
    </w:p>
    <w:p w14:paraId="7DDA22F5"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HISTMDD = dummy variable indicating if agent had a diagnosis for depression (MDD) at a </w:t>
      </w:r>
    </w:p>
    <w:p w14:paraId="347BFD20" w14:textId="77777777" w:rsidR="00847153" w:rsidRPr="00847153" w:rsidRDefault="00847153" w:rsidP="00847153">
      <w:pPr>
        <w:spacing w:line="480" w:lineRule="auto"/>
        <w:ind w:firstLine="720"/>
        <w:rPr>
          <w:rFonts w:ascii="Times New Roman" w:hAnsi="Times New Roman" w:cs="Times New Roman"/>
          <w:color w:val="000000" w:themeColor="text1"/>
        </w:rPr>
      </w:pPr>
      <w:r w:rsidRPr="00847153">
        <w:rPr>
          <w:rFonts w:ascii="Times New Roman" w:hAnsi="Times New Roman" w:cs="Times New Roman"/>
          <w:color w:val="000000" w:themeColor="text1"/>
        </w:rPr>
        <w:t>previous time step</w:t>
      </w:r>
    </w:p>
    <w:p w14:paraId="13AA92AA"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HISTGAD = dummy variable indicating if agent had a diagnosis for anxiety (GAD) at a previous </w:t>
      </w:r>
    </w:p>
    <w:p w14:paraId="11C935AA" w14:textId="77777777" w:rsidR="00847153" w:rsidRPr="00847153" w:rsidRDefault="00847153" w:rsidP="00847153">
      <w:pPr>
        <w:spacing w:line="480" w:lineRule="auto"/>
        <w:ind w:firstLine="720"/>
        <w:rPr>
          <w:rFonts w:ascii="Times New Roman" w:hAnsi="Times New Roman" w:cs="Times New Roman"/>
          <w:color w:val="000000" w:themeColor="text1"/>
        </w:rPr>
      </w:pPr>
      <w:r w:rsidRPr="00847153">
        <w:rPr>
          <w:rFonts w:ascii="Times New Roman" w:hAnsi="Times New Roman" w:cs="Times New Roman"/>
          <w:color w:val="000000" w:themeColor="text1"/>
        </w:rPr>
        <w:t>time step</w:t>
      </w:r>
    </w:p>
    <w:p w14:paraId="6F1C6D2F"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HISTMANIA = dummy variable indicating if agent had a diagnosis for mania at a previous time </w:t>
      </w:r>
    </w:p>
    <w:p w14:paraId="30958748" w14:textId="77777777" w:rsidR="00847153" w:rsidRPr="00847153" w:rsidRDefault="00847153" w:rsidP="00847153">
      <w:pPr>
        <w:spacing w:line="480" w:lineRule="auto"/>
        <w:ind w:firstLine="720"/>
        <w:rPr>
          <w:rFonts w:ascii="Times New Roman" w:hAnsi="Times New Roman" w:cs="Times New Roman"/>
          <w:color w:val="000000" w:themeColor="text1"/>
        </w:rPr>
      </w:pPr>
      <w:r w:rsidRPr="00847153">
        <w:rPr>
          <w:rFonts w:ascii="Times New Roman" w:hAnsi="Times New Roman" w:cs="Times New Roman"/>
          <w:color w:val="000000" w:themeColor="text1"/>
        </w:rPr>
        <w:t>step</w:t>
      </w:r>
    </w:p>
    <w:p w14:paraId="73739B83"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lastRenderedPageBreak/>
        <w:t xml:space="preserve">HISTASB = dummy variable indicating if agent had a diagnosis for antisocial behavior (ASB) at </w:t>
      </w:r>
    </w:p>
    <w:p w14:paraId="3521DFEF" w14:textId="77777777" w:rsidR="00847153" w:rsidRPr="00847153" w:rsidRDefault="00847153" w:rsidP="00847153">
      <w:pPr>
        <w:spacing w:line="480" w:lineRule="auto"/>
        <w:ind w:firstLine="720"/>
        <w:rPr>
          <w:rFonts w:ascii="Times New Roman" w:hAnsi="Times New Roman" w:cs="Times New Roman"/>
          <w:color w:val="000000" w:themeColor="text1"/>
        </w:rPr>
      </w:pPr>
      <w:r w:rsidRPr="00847153">
        <w:rPr>
          <w:rFonts w:ascii="Times New Roman" w:hAnsi="Times New Roman" w:cs="Times New Roman"/>
          <w:color w:val="000000" w:themeColor="text1"/>
        </w:rPr>
        <w:t>a previous time step</w:t>
      </w:r>
    </w:p>
    <w:p w14:paraId="6F98AAAA"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HISTIED = dummy variable indicating if agent had a diagnosis for intermittent explosive </w:t>
      </w:r>
    </w:p>
    <w:p w14:paraId="4ED8299A" w14:textId="77777777" w:rsidR="00847153" w:rsidRPr="00847153" w:rsidRDefault="00847153" w:rsidP="00847153">
      <w:pPr>
        <w:spacing w:line="480" w:lineRule="auto"/>
        <w:ind w:firstLine="720"/>
        <w:rPr>
          <w:rFonts w:ascii="Times New Roman" w:hAnsi="Times New Roman" w:cs="Times New Roman"/>
          <w:color w:val="000000" w:themeColor="text1"/>
        </w:rPr>
      </w:pPr>
      <w:r w:rsidRPr="00847153">
        <w:rPr>
          <w:rFonts w:ascii="Times New Roman" w:hAnsi="Times New Roman" w:cs="Times New Roman"/>
          <w:color w:val="000000" w:themeColor="text1"/>
        </w:rPr>
        <w:t>disorder (IED) at a previous time step</w:t>
      </w:r>
    </w:p>
    <w:p w14:paraId="55C0DDDF"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HISTPSYCHO = dummy variable indicating if agent had a diagnosis for psychosis (PSYCHO) </w:t>
      </w:r>
    </w:p>
    <w:p w14:paraId="630CA78D" w14:textId="77777777" w:rsidR="00847153" w:rsidRPr="00847153" w:rsidRDefault="00847153" w:rsidP="00847153">
      <w:pPr>
        <w:spacing w:line="480" w:lineRule="auto"/>
        <w:ind w:firstLine="720"/>
        <w:rPr>
          <w:rFonts w:ascii="Times New Roman" w:hAnsi="Times New Roman" w:cs="Times New Roman"/>
          <w:color w:val="000000" w:themeColor="text1"/>
        </w:rPr>
      </w:pPr>
      <w:r w:rsidRPr="00847153">
        <w:rPr>
          <w:rFonts w:ascii="Times New Roman" w:hAnsi="Times New Roman" w:cs="Times New Roman"/>
          <w:color w:val="000000" w:themeColor="text1"/>
        </w:rPr>
        <w:t>at a previous time step</w:t>
      </w:r>
    </w:p>
    <w:p w14:paraId="7784A981"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HISTPTSD = dummy variable indicating if agent had a diagnosis for post-traumatic stress </w:t>
      </w:r>
    </w:p>
    <w:p w14:paraId="3767BF89" w14:textId="77777777" w:rsidR="00847153" w:rsidRPr="00847153" w:rsidRDefault="00847153" w:rsidP="00847153">
      <w:pPr>
        <w:spacing w:line="480" w:lineRule="auto"/>
        <w:ind w:firstLine="720"/>
        <w:rPr>
          <w:rFonts w:ascii="Times New Roman" w:hAnsi="Times New Roman" w:cs="Times New Roman"/>
          <w:color w:val="000000" w:themeColor="text1"/>
        </w:rPr>
      </w:pPr>
      <w:r w:rsidRPr="00847153">
        <w:rPr>
          <w:rFonts w:ascii="Times New Roman" w:hAnsi="Times New Roman" w:cs="Times New Roman"/>
          <w:color w:val="000000" w:themeColor="text1"/>
        </w:rPr>
        <w:t xml:space="preserve">disorder (PTSD) at a previous time step </w:t>
      </w:r>
    </w:p>
    <w:p w14:paraId="222BC669"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HISTALCAB = dummy variable indicating if agent had a diagnosis for alcohol abuse (ALCAB) </w:t>
      </w:r>
    </w:p>
    <w:p w14:paraId="0467633E" w14:textId="77777777" w:rsidR="00847153" w:rsidRPr="00847153" w:rsidRDefault="00847153" w:rsidP="00847153">
      <w:pPr>
        <w:spacing w:line="480" w:lineRule="auto"/>
        <w:ind w:firstLine="720"/>
        <w:rPr>
          <w:rFonts w:ascii="Times New Roman" w:hAnsi="Times New Roman" w:cs="Times New Roman"/>
          <w:color w:val="000000" w:themeColor="text1"/>
        </w:rPr>
      </w:pPr>
      <w:r w:rsidRPr="00847153">
        <w:rPr>
          <w:rFonts w:ascii="Times New Roman" w:hAnsi="Times New Roman" w:cs="Times New Roman"/>
          <w:color w:val="000000" w:themeColor="text1"/>
        </w:rPr>
        <w:t>at a previous time step</w:t>
      </w:r>
    </w:p>
    <w:p w14:paraId="0D5704BD"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HISTDRUGAB = dummy variable indicating if agent had a diagnosis for drug abuse </w:t>
      </w:r>
    </w:p>
    <w:p w14:paraId="5E5D7783" w14:textId="77777777" w:rsidR="00847153" w:rsidRPr="00847153" w:rsidRDefault="00847153" w:rsidP="00847153">
      <w:pPr>
        <w:spacing w:line="480" w:lineRule="auto"/>
        <w:ind w:firstLine="720"/>
        <w:rPr>
          <w:rFonts w:ascii="Times New Roman" w:hAnsi="Times New Roman" w:cs="Times New Roman"/>
          <w:color w:val="000000" w:themeColor="text1"/>
        </w:rPr>
      </w:pPr>
      <w:r w:rsidRPr="00847153">
        <w:rPr>
          <w:rFonts w:ascii="Times New Roman" w:hAnsi="Times New Roman" w:cs="Times New Roman"/>
          <w:color w:val="000000" w:themeColor="text1"/>
        </w:rPr>
        <w:t>(DRUGAB) at a previous time step</w:t>
      </w:r>
    </w:p>
    <w:p w14:paraId="42BEC6EA"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HISTONHOSP = dummy variable indicating if agent had an overnight hospitalization to treat a </w:t>
      </w:r>
    </w:p>
    <w:p w14:paraId="2BE1CF2F"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ab/>
        <w:t xml:space="preserve">mental health disorder (ONHOSP) at a previous time step </w:t>
      </w:r>
    </w:p>
    <w:p w14:paraId="10D5FF31"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LASTMED= dummy variable indicating if agent was medicated (MED) for a mental health </w:t>
      </w:r>
    </w:p>
    <w:p w14:paraId="7CABA85B" w14:textId="77777777" w:rsidR="00847153" w:rsidRPr="00847153" w:rsidRDefault="00847153" w:rsidP="00847153">
      <w:pPr>
        <w:spacing w:line="480" w:lineRule="auto"/>
        <w:ind w:firstLine="720"/>
        <w:rPr>
          <w:rFonts w:ascii="Times New Roman" w:hAnsi="Times New Roman" w:cs="Times New Roman"/>
          <w:color w:val="000000" w:themeColor="text1"/>
        </w:rPr>
      </w:pPr>
      <w:r w:rsidRPr="00847153">
        <w:rPr>
          <w:rFonts w:ascii="Times New Roman" w:hAnsi="Times New Roman" w:cs="Times New Roman"/>
          <w:color w:val="000000" w:themeColor="text1"/>
        </w:rPr>
        <w:t>disorder at the last time step</w:t>
      </w:r>
    </w:p>
    <w:p w14:paraId="606695AE"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LASTOTREAT= dummy variable indicating if agent had some other treatment (OTREAT) for a </w:t>
      </w:r>
    </w:p>
    <w:p w14:paraId="5A892055" w14:textId="77777777" w:rsidR="00847153" w:rsidRPr="00847153" w:rsidRDefault="00847153" w:rsidP="00847153">
      <w:pPr>
        <w:spacing w:line="480" w:lineRule="auto"/>
        <w:ind w:firstLine="720"/>
        <w:rPr>
          <w:rFonts w:ascii="Times New Roman" w:hAnsi="Times New Roman" w:cs="Times New Roman"/>
          <w:color w:val="000000" w:themeColor="text1"/>
        </w:rPr>
      </w:pPr>
      <w:r w:rsidRPr="00847153">
        <w:rPr>
          <w:rFonts w:ascii="Times New Roman" w:hAnsi="Times New Roman" w:cs="Times New Roman"/>
          <w:color w:val="000000" w:themeColor="text1"/>
        </w:rPr>
        <w:t>mental health disorder at the last time step</w:t>
      </w:r>
    </w:p>
    <w:p w14:paraId="59AA3AD6"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LASTIPVVICT = dummy variable indicating if agent was a victim of intimate partner violence </w:t>
      </w:r>
    </w:p>
    <w:p w14:paraId="72A01B66" w14:textId="77777777" w:rsidR="00847153" w:rsidRPr="00847153" w:rsidRDefault="00847153" w:rsidP="00847153">
      <w:pPr>
        <w:spacing w:line="480" w:lineRule="auto"/>
        <w:ind w:firstLine="720"/>
        <w:rPr>
          <w:rFonts w:ascii="Times New Roman" w:hAnsi="Times New Roman" w:cs="Times New Roman"/>
          <w:color w:val="000000" w:themeColor="text1"/>
        </w:rPr>
      </w:pPr>
      <w:r w:rsidRPr="00847153">
        <w:rPr>
          <w:rFonts w:ascii="Times New Roman" w:hAnsi="Times New Roman" w:cs="Times New Roman"/>
          <w:color w:val="000000" w:themeColor="text1"/>
        </w:rPr>
        <w:t>(IPV) at the last time step</w:t>
      </w:r>
    </w:p>
    <w:p w14:paraId="03481B55"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LASTIPVPERP = dummy variable indicating if agent was a perpetrator of intimate partner </w:t>
      </w:r>
    </w:p>
    <w:p w14:paraId="004D485A" w14:textId="77777777" w:rsidR="00847153" w:rsidRPr="00847153" w:rsidRDefault="00847153" w:rsidP="00847153">
      <w:pPr>
        <w:spacing w:line="480" w:lineRule="auto"/>
        <w:ind w:firstLine="720"/>
        <w:rPr>
          <w:rFonts w:ascii="Times New Roman" w:hAnsi="Times New Roman" w:cs="Times New Roman"/>
          <w:color w:val="000000" w:themeColor="text1"/>
        </w:rPr>
      </w:pPr>
      <w:r w:rsidRPr="00847153">
        <w:rPr>
          <w:rFonts w:ascii="Times New Roman" w:hAnsi="Times New Roman" w:cs="Times New Roman"/>
          <w:color w:val="000000" w:themeColor="text1"/>
        </w:rPr>
        <w:t xml:space="preserve">violence (IPV) at the last time step </w:t>
      </w:r>
    </w:p>
    <w:p w14:paraId="2FDD4837"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CURDRUGUSER = dummy variable indicating if agent is a drug user at current time step </w:t>
      </w:r>
    </w:p>
    <w:p w14:paraId="57283433"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lastRenderedPageBreak/>
        <w:t xml:space="preserve">CURLIGHTDRK = dummy variable indicating if agent has been a light drinker at current time </w:t>
      </w:r>
    </w:p>
    <w:p w14:paraId="3C676A62" w14:textId="77777777" w:rsidR="00847153" w:rsidRPr="00847153" w:rsidRDefault="00847153" w:rsidP="00847153">
      <w:pPr>
        <w:spacing w:line="480" w:lineRule="auto"/>
        <w:ind w:firstLine="720"/>
        <w:rPr>
          <w:rFonts w:ascii="Times New Roman" w:hAnsi="Times New Roman" w:cs="Times New Roman"/>
          <w:color w:val="000000" w:themeColor="text1"/>
        </w:rPr>
      </w:pPr>
      <w:r w:rsidRPr="00847153">
        <w:rPr>
          <w:rFonts w:ascii="Times New Roman" w:hAnsi="Times New Roman" w:cs="Times New Roman"/>
          <w:color w:val="000000" w:themeColor="text1"/>
        </w:rPr>
        <w:t xml:space="preserve">step </w:t>
      </w:r>
    </w:p>
    <w:p w14:paraId="666913FB"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color w:val="000000" w:themeColor="text1"/>
        </w:rPr>
        <w:t xml:space="preserve">CURHEAVYDRK = dummy variable indicating if agent has been a heavy drinker at current </w:t>
      </w:r>
    </w:p>
    <w:p w14:paraId="683070FA" w14:textId="77777777" w:rsidR="00847153" w:rsidRPr="00847153" w:rsidRDefault="00847153" w:rsidP="00847153">
      <w:pPr>
        <w:spacing w:line="480" w:lineRule="auto"/>
        <w:ind w:firstLine="720"/>
        <w:rPr>
          <w:rFonts w:ascii="Times New Roman" w:hAnsi="Times New Roman" w:cs="Times New Roman"/>
          <w:color w:val="000000" w:themeColor="text1"/>
        </w:rPr>
      </w:pPr>
      <w:r w:rsidRPr="00847153">
        <w:rPr>
          <w:rFonts w:ascii="Times New Roman" w:hAnsi="Times New Roman" w:cs="Times New Roman"/>
          <w:color w:val="000000" w:themeColor="text1"/>
        </w:rPr>
        <w:t xml:space="preserve">time step </w:t>
      </w:r>
    </w:p>
    <w:p w14:paraId="256B1D22" w14:textId="77777777" w:rsidR="00847153" w:rsidRPr="00847153" w:rsidRDefault="00847153" w:rsidP="00847153">
      <w:pPr>
        <w:spacing w:line="480" w:lineRule="auto"/>
        <w:rPr>
          <w:rFonts w:ascii="Times New Roman" w:hAnsi="Times New Roman" w:cs="Times New Roman"/>
          <w:color w:val="000000" w:themeColor="text1"/>
        </w:rPr>
      </w:pPr>
      <w:r w:rsidRPr="00847153">
        <w:rPr>
          <w:rFonts w:ascii="Times New Roman" w:hAnsi="Times New Roman" w:cs="Times New Roman"/>
        </w:rPr>
        <w:t>HIST</w:t>
      </w:r>
      <w:r w:rsidRPr="00847153">
        <w:rPr>
          <w:rFonts w:ascii="Times New Roman" w:hAnsi="Times New Roman" w:cs="Times New Roman"/>
          <w:color w:val="000000" w:themeColor="text1"/>
        </w:rPr>
        <w:t xml:space="preserve">NUMTTEMPT1, </w:t>
      </w:r>
      <w:r w:rsidRPr="00847153">
        <w:rPr>
          <w:rFonts w:ascii="Times New Roman" w:hAnsi="Times New Roman" w:cs="Times New Roman"/>
        </w:rPr>
        <w:t>HIST</w:t>
      </w:r>
      <w:r w:rsidRPr="00847153">
        <w:rPr>
          <w:rFonts w:ascii="Times New Roman" w:hAnsi="Times New Roman" w:cs="Times New Roman"/>
          <w:color w:val="000000" w:themeColor="text1"/>
        </w:rPr>
        <w:t xml:space="preserve">NUMTTEMPT2, </w:t>
      </w:r>
      <w:r w:rsidRPr="00847153">
        <w:rPr>
          <w:rFonts w:ascii="Times New Roman" w:hAnsi="Times New Roman" w:cs="Times New Roman"/>
        </w:rPr>
        <w:t>HIST</w:t>
      </w:r>
      <w:r w:rsidRPr="00847153">
        <w:rPr>
          <w:rFonts w:ascii="Times New Roman" w:hAnsi="Times New Roman" w:cs="Times New Roman"/>
          <w:color w:val="000000" w:themeColor="text1"/>
        </w:rPr>
        <w:t xml:space="preserve">NUMTTEMPT3 = dummy variables if </w:t>
      </w:r>
    </w:p>
    <w:p w14:paraId="194973ED" w14:textId="77777777" w:rsidR="00847153" w:rsidRPr="00847153" w:rsidRDefault="00847153" w:rsidP="00847153">
      <w:pPr>
        <w:spacing w:line="480" w:lineRule="auto"/>
        <w:ind w:left="720"/>
        <w:rPr>
          <w:rFonts w:ascii="Times New Roman" w:hAnsi="Times New Roman" w:cs="Times New Roman"/>
          <w:color w:val="000000" w:themeColor="text1"/>
        </w:rPr>
      </w:pPr>
      <w:r w:rsidRPr="00847153">
        <w:rPr>
          <w:rFonts w:ascii="Times New Roman" w:hAnsi="Times New Roman" w:cs="Times New Roman"/>
          <w:color w:val="000000" w:themeColor="text1"/>
        </w:rPr>
        <w:t>agent has attempted suicide in a previous time step 1 time, 2 times or three or more times respectively</w:t>
      </w:r>
    </w:p>
    <w:p w14:paraId="31F10505" w14:textId="77777777" w:rsidR="00847153" w:rsidRPr="00847153" w:rsidRDefault="00847153" w:rsidP="00847153">
      <w:pPr>
        <w:spacing w:line="480" w:lineRule="auto"/>
        <w:rPr>
          <w:rFonts w:ascii="Times New Roman" w:hAnsi="Times New Roman" w:cs="Times New Roman"/>
        </w:rPr>
      </w:pPr>
      <w:r w:rsidRPr="00847153">
        <w:rPr>
          <w:rFonts w:ascii="Times New Roman" w:hAnsi="Times New Roman" w:cs="Times New Roman"/>
        </w:rPr>
        <w:t xml:space="preserve">HISTSUICTHOUGHT = dummy variable if agent has thought about committing suicide in a </w:t>
      </w:r>
    </w:p>
    <w:p w14:paraId="065A53F5" w14:textId="77777777" w:rsidR="00847153" w:rsidRPr="00847153" w:rsidRDefault="00847153" w:rsidP="00847153">
      <w:pPr>
        <w:spacing w:line="480" w:lineRule="auto"/>
        <w:ind w:firstLine="720"/>
        <w:rPr>
          <w:rFonts w:ascii="Times New Roman" w:hAnsi="Times New Roman" w:cs="Times New Roman"/>
        </w:rPr>
      </w:pPr>
      <w:r w:rsidRPr="00847153">
        <w:rPr>
          <w:rFonts w:ascii="Times New Roman" w:hAnsi="Times New Roman" w:cs="Times New Roman"/>
        </w:rPr>
        <w:t xml:space="preserve">previous time step </w:t>
      </w:r>
    </w:p>
    <w:p w14:paraId="525387E3" w14:textId="77777777" w:rsidR="00847153" w:rsidRPr="00847153" w:rsidRDefault="00847153" w:rsidP="00847153">
      <w:pPr>
        <w:spacing w:line="480" w:lineRule="auto"/>
        <w:rPr>
          <w:rFonts w:ascii="Times New Roman" w:hAnsi="Times New Roman" w:cs="Times New Roman"/>
        </w:rPr>
      </w:pPr>
      <w:r w:rsidRPr="00847153">
        <w:rPr>
          <w:rFonts w:ascii="Times New Roman" w:hAnsi="Times New Roman" w:cs="Times New Roman"/>
        </w:rPr>
        <w:t>HISTANYARREST = dummy variable if agent has ever had a preious arrest</w:t>
      </w:r>
    </w:p>
    <w:p w14:paraId="6948863F" w14:textId="77777777" w:rsidR="00847153" w:rsidRPr="00847153" w:rsidRDefault="00847153" w:rsidP="00077700">
      <w:pPr>
        <w:spacing w:line="480" w:lineRule="auto"/>
        <w:rPr>
          <w:rFonts w:ascii="Times" w:hAnsi="Times" w:cs="Times New Roman"/>
          <w:color w:val="000000" w:themeColor="text1"/>
        </w:rPr>
      </w:pPr>
    </w:p>
    <w:p w14:paraId="000AE286" w14:textId="1ED88E95"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The probabilities of homicide and suicide were further altered if</w:t>
      </w:r>
      <w:r>
        <w:rPr>
          <w:rFonts w:ascii="Times New Roman" w:hAnsi="Times New Roman" w:cs="Times New Roman"/>
          <w:color w:val="000000" w:themeColor="text1"/>
        </w:rPr>
        <w:t xml:space="preserve"> the agent was in prison at the </w:t>
      </w:r>
      <w:r w:rsidRPr="00D10490">
        <w:rPr>
          <w:rFonts w:ascii="Times New Roman" w:hAnsi="Times New Roman" w:cs="Times New Roman"/>
          <w:color w:val="000000" w:themeColor="text1"/>
        </w:rPr>
        <w:t xml:space="preserve">current time step, or had been in prison in the past </w:t>
      </w:r>
      <w:r w:rsidRPr="00D10490">
        <w:rPr>
          <w:rFonts w:ascii="Times New Roman" w:hAnsi="Times New Roman" w:cs="Times New Roman"/>
          <w:color w:val="000000" w:themeColor="text1"/>
        </w:rPr>
        <w:fldChar w:fldCharType="begin" w:fldLock="1"/>
      </w:r>
      <w:r w:rsidR="00815B28">
        <w:rPr>
          <w:rFonts w:ascii="Times New Roman" w:hAnsi="Times New Roman" w:cs="Times New Roman"/>
          <w:color w:val="000000" w:themeColor="text1"/>
        </w:rPr>
        <w:instrText>ADDIN CSL_CITATION {"citationItems":[{"id":"ITEM-1","itemData":{"DOI":"10.2105/AJPH.2012.300764","ISBN":"0090-0036","ISSN":"00900036","PMID":"23078476","abstract":"Objectives. We systematically reviewed studies of mortality following release from prison and examined possible demographic and methodological factors associated with variation in mortality rates.Methods. We searched 5 computer-based literature indexes to conduct a systematic review of studies that reported all-cause, drug-related, suicide, and homicide deaths of released prisoners. We extracted and meta-analyzed crude death rates and standardized mortality ratios by age, gender, and race/ethnicity, where reported.Results. Eighteen cohorts met review criteria reporting 26 163 deaths with substantial heterogeneity in rates. The all-cause crude death rates ranged from 720 to 2054 per 100 000 person-years. Male all-cause standardized mortality ratios ranged from 1.0 to 9.4 and female standardized mortality ratios from 2.6 to 41.3. There were higher standardized mortality ratios in White, female, and younger prisoners.Conclusions. Released prisoners are at increased risk for death following release from priso...","author":[{"dropping-particle":"","family":"Zlodre","given":"Jakov","non-dropping-particle":"","parse-names":false,"suffix":""},{"dropping-particle":"","family":"Fazel","given":"Seena","non-dropping-particle":"","parse-names":false,"suffix":""}],"container-title":"American Journal of Public Health","id":"ITEM-1","issue":"12","issued":{"date-parts":[["2012"]]},"title":"All-cause and external mortality in released prisoners: Systematic review and meta-analysis","type":"article","volume":"102"},"uris":["http://www.mendeley.com/documents/?uuid=645f9e28-4a25-4cce-bd41-dee7476cb14b"]},{"id":"ITEM-2","itemData":{"DOI":"10.1093/aje/kwq422","ISBN":"1476-6256","ISSN":"00029262","PMID":"21239522","abstract":"The life expectancy of persons cycling through the prison system is unknown. The authors sought to determine the 15.5-year survival of 23,510 persons imprisoned in the state of Georgia on June 30, 1991. After linking prison and mortality records, they calculated standardized mortality ratios (SMRs). The cohort experienced 2,650 deaths during follow-up, which were 799 more than expected (SMR = 1.43, 95% confidence interval (CI): 1.38, 1.49). Mortality during incarceration was low (SMR = 0.85, 95% CI: 0.77, 0.94), while postrelease mortality was high (SMR = 1.54, 95% CI: 1.48, 1.61). SMRs varied by race, with black men exhibiting lower relative mortality than white men. Black men were the only demographic subgroup to experience significantly lower mortality while incarcerated (SMR = 0.66, 95% CI: 0.58, 0.76), while white men experienced elevated mortality while incarcerated (SMR = 1.28, 95% CI: 1.10, 1.48). Four causes of death (homicide, transportation, accidental poisoning, and suicide) accounted for 74% of the decreased mortality during incarceration, while 6 causes (human immunodeficiency virus infection, cancer, cirrhosis, homicide, transportation, and accidental poisoning) accounted for 62% of the excess mortality following release. Adjustment for compassionate releases eliminated the protective effect of incarceration on mortality. These results suggest that the low mortality inside prisons can be explained by the rarity of deaths unlikely to occur in the context of incarceration and compassionate releases of moribund patients.","author":[{"dropping-particle":"","family":"Spaulding","given":"Anne C.","non-dropping-particle":"","parse-names":false,"suffix":""},{"dropping-particle":"","family":"Seals","given":"Ryan M.","non-dropping-particle":"","parse-names":false,"suffix":""},{"dropping-particle":"","family":"McCallum","given":"Victoria A.","non-dropping-particle":"","parse-names":false,"suffix":""},{"dropping-particle":"","family":"Perez","given":"Sebastian D.","non-dropping-particle":"","parse-names":false,"suffix":""},{"dropping-particle":"","family":"Brzozowski","given":"Amanda K.","non-dropping-particle":"","parse-names":false,"suffix":""},{"dropping-particle":"","family":"Steenland","given":"N. Kyle","non-dropping-particle":"","parse-names":false,"suffix":""}],"container-title":"American Journal of Epidemiology","id":"ITEM-2","issue":"5","issued":{"date-parts":[["2011"]]},"page":"479-487","title":"Prisoner survival inside and outside of the institution: Implications for health-care planning","type":"article-journal","volume":"173"},"uris":["http://www.mendeley.com/documents/?uuid=29dd9081-c787-4bce-8e4c-9ffb08efcf93"]},{"id":"ITEM-3","itemData":{"abstract":"Index of statistical tables for State prison deaths in custody.","author":[{"dropping-particle":"","family":"Bureau of Justice Statistics","given":"","non-dropping-particle":"","parse-names":false,"suffix":""}],"id":"ITEM-3","issued":{"date-parts":[["0"]]},"title":"Deaths In Custody Statistical Tables: State prison deaths, 2001-2007","type":"report"},"uris":["http://www.mendeley.com/documents/?uuid=cfee93af-302e-37e9-8715-af4de6c33821"]}],"mendeley":{"formattedCitation":"[37–39]","plainTextFormattedCitation":"[37–39]","previouslyFormattedCitation":"[37–39]"},"properties":{"noteIndex":0},"schema":"https://github.com/citation-style-language/schema/raw/master/csl-citation.json"}</w:instrText>
      </w:r>
      <w:r w:rsidRPr="00D10490">
        <w:rPr>
          <w:rFonts w:ascii="Times New Roman" w:hAnsi="Times New Roman" w:cs="Times New Roman"/>
          <w:color w:val="000000" w:themeColor="text1"/>
        </w:rPr>
        <w:fldChar w:fldCharType="separate"/>
      </w:r>
      <w:r w:rsidR="004242AE" w:rsidRPr="004242AE">
        <w:rPr>
          <w:rFonts w:ascii="Times New Roman" w:hAnsi="Times New Roman" w:cs="Times New Roman"/>
          <w:noProof/>
          <w:color w:val="000000" w:themeColor="text1"/>
        </w:rPr>
        <w:t>[37–39]</w:t>
      </w:r>
      <w:r w:rsidRPr="00D10490">
        <w:rPr>
          <w:rFonts w:ascii="Times New Roman" w:hAnsi="Times New Roman" w:cs="Times New Roman"/>
          <w:color w:val="000000" w:themeColor="text1"/>
        </w:rPr>
        <w:fldChar w:fldCharType="end"/>
      </w:r>
      <w:r w:rsidRPr="00D10490">
        <w:rPr>
          <w:rFonts w:ascii="Times New Roman" w:hAnsi="Times New Roman" w:cs="Times New Roman"/>
          <w:color w:val="000000" w:themeColor="text1"/>
        </w:rPr>
        <w:t>. If an agent was in prison the probability of homicide was decreased by 99%, and probability of suicide was increased by 250%. Once out of prison agents’ probabilities of homicide and suicide both increased as follows:</w:t>
      </w:r>
    </w:p>
    <w:p w14:paraId="3CA0EE4B" w14:textId="77777777" w:rsidR="00565E01" w:rsidRPr="00D10490" w:rsidRDefault="00565E01" w:rsidP="00565E01">
      <w:pPr>
        <w:spacing w:line="480" w:lineRule="auto"/>
        <w:outlineLvl w:val="0"/>
        <w:rPr>
          <w:rFonts w:ascii="Times New Roman" w:hAnsi="Times New Roman" w:cs="Times New Roman"/>
          <w:color w:val="000000" w:themeColor="text1"/>
        </w:rPr>
      </w:pPr>
      <w:r w:rsidRPr="00D10490">
        <w:rPr>
          <w:rFonts w:ascii="Times New Roman" w:hAnsi="Times New Roman" w:cs="Times New Roman"/>
          <w:color w:val="000000" w:themeColor="text1"/>
        </w:rPr>
        <w:t>OUTPRISONHOM ~ N(5.65, 3.67) = increase in probability if agent was ever in prison.</w:t>
      </w:r>
    </w:p>
    <w:p w14:paraId="04E29542" w14:textId="77777777" w:rsidR="00565E01" w:rsidRPr="00D10490" w:rsidDel="004A2E2F" w:rsidRDefault="00565E01" w:rsidP="00565E01">
      <w:pPr>
        <w:spacing w:line="480" w:lineRule="auto"/>
        <w:outlineLvl w:val="0"/>
        <w:rPr>
          <w:rFonts w:ascii="Times New Roman" w:hAnsi="Times New Roman" w:cs="Times New Roman"/>
          <w:color w:val="000000" w:themeColor="text1"/>
        </w:rPr>
      </w:pPr>
      <w:r w:rsidRPr="00D10490" w:rsidDel="004A2E2F">
        <w:rPr>
          <w:rFonts w:ascii="Times New Roman" w:hAnsi="Times New Roman" w:cs="Times New Roman"/>
          <w:color w:val="000000" w:themeColor="text1"/>
        </w:rPr>
        <w:t>OUTPRISONSUIC ~ N(2.4, 1.11) = increase in probability if agent was ever in prison.</w:t>
      </w:r>
    </w:p>
    <w:p w14:paraId="0384B635" w14:textId="77777777" w:rsidR="00565E01" w:rsidRDefault="00565E01" w:rsidP="00565E01">
      <w:pPr>
        <w:spacing w:line="480" w:lineRule="auto"/>
        <w:rPr>
          <w:rFonts w:ascii="Times New Roman" w:hAnsi="Times New Roman" w:cs="Times New Roman"/>
          <w:color w:val="000000" w:themeColor="text1"/>
        </w:rPr>
      </w:pPr>
    </w:p>
    <w:p w14:paraId="154ECFB2" w14:textId="17168D47" w:rsidR="00565E01" w:rsidRDefault="00565E01" w:rsidP="00565E01">
      <w:pPr>
        <w:spacing w:line="480" w:lineRule="auto"/>
        <w:ind w:firstLine="720"/>
        <w:rPr>
          <w:rStyle w:val="s1"/>
          <w:rFonts w:ascii="Times New Roman" w:hAnsi="Times New Roman" w:cs="Times New Roman"/>
          <w:bCs/>
        </w:rPr>
      </w:pPr>
      <w:r>
        <w:rPr>
          <w:rStyle w:val="s1"/>
          <w:rFonts w:ascii="Times New Roman" w:hAnsi="Times New Roman" w:cs="Times New Roman"/>
          <w:bCs/>
        </w:rPr>
        <w:t>Suicide and suicide attempt are also influenced by history of DUI/DWI, drug, and violent arrests based on NSDUH data</w:t>
      </w:r>
      <w:r>
        <w:rPr>
          <w:rStyle w:val="s1"/>
          <w:rFonts w:ascii="Times New Roman" w:hAnsi="Times New Roman" w:cs="Times New Roman"/>
          <w:bCs/>
        </w:rPr>
        <w:fldChar w:fldCharType="begin" w:fldLock="1"/>
      </w:r>
      <w:r w:rsidR="00815B28">
        <w:rPr>
          <w:rStyle w:val="s1"/>
          <w:rFonts w:ascii="Times New Roman" w:hAnsi="Times New Roman" w:cs="Times New Roman"/>
          <w:bCs/>
        </w:rPr>
        <w:instrText>ADDIN CSL_CITATION {"citationItems":[{"id":"ITEM-1","itemData":{"author":[{"dropping-particle":"","family":"Substance Abuse and Mental Health Services Administration","given":"","non-dropping-particle":"","parse-names":false,"suffix":""}],"id":"ITEM-1","issued":{"date-parts":[["2009"]]},"number-of-pages":"NSDUH Series H-36, HHS Publication No. SMA 09-4434","publisher-place":"Rockville, MD.","title":"Results from the 2008 National Survey on Drug Use and Health: National Findings","type":"report"},"uris":["http://www.mendeley.com/documents/?uuid=c355669b-0ffa-398c-9e96-6072dd77d39c"]}],"mendeley":{"formattedCitation":"[40]","plainTextFormattedCitation":"[40]","previouslyFormattedCitation":"[40]"},"properties":{"noteIndex":0},"schema":"https://github.com/citation-style-language/schema/raw/master/csl-citation.json"}</w:instrText>
      </w:r>
      <w:r>
        <w:rPr>
          <w:rStyle w:val="s1"/>
          <w:rFonts w:ascii="Times New Roman" w:hAnsi="Times New Roman" w:cs="Times New Roman"/>
          <w:bCs/>
        </w:rPr>
        <w:fldChar w:fldCharType="separate"/>
      </w:r>
      <w:r w:rsidR="004242AE" w:rsidRPr="004242AE">
        <w:rPr>
          <w:rStyle w:val="s1"/>
          <w:rFonts w:ascii="Times New Roman" w:hAnsi="Times New Roman" w:cs="Times New Roman"/>
          <w:bCs/>
          <w:noProof/>
        </w:rPr>
        <w:t>[40]</w:t>
      </w:r>
      <w:r>
        <w:rPr>
          <w:rStyle w:val="s1"/>
          <w:rFonts w:ascii="Times New Roman" w:hAnsi="Times New Roman" w:cs="Times New Roman"/>
          <w:bCs/>
        </w:rPr>
        <w:fldChar w:fldCharType="end"/>
      </w:r>
      <w:r>
        <w:rPr>
          <w:rStyle w:val="s1"/>
          <w:rFonts w:ascii="Times New Roman" w:hAnsi="Times New Roman" w:cs="Times New Roman"/>
          <w:bCs/>
        </w:rPr>
        <w:t xml:space="preserve">. </w:t>
      </w:r>
    </w:p>
    <w:p w14:paraId="0B829B3C" w14:textId="77777777" w:rsidR="00565E01" w:rsidRDefault="00565E01" w:rsidP="00565E01">
      <w:pPr>
        <w:spacing w:line="480" w:lineRule="auto"/>
        <w:rPr>
          <w:rFonts w:ascii="Times New Roman" w:hAnsi="Times New Roman" w:cs="Times New Roman"/>
          <w:color w:val="000000" w:themeColor="text1"/>
        </w:rPr>
      </w:pPr>
      <w:r>
        <w:rPr>
          <w:rStyle w:val="s1"/>
          <w:rFonts w:ascii="Times New Roman" w:hAnsi="Times New Roman" w:cs="Times New Roman"/>
          <w:bCs/>
        </w:rPr>
        <w:t xml:space="preserve">DUIONSUICATT </w:t>
      </w:r>
      <w:r w:rsidRPr="00D10490">
        <w:rPr>
          <w:rFonts w:ascii="Times New Roman" w:hAnsi="Times New Roman" w:cs="Times New Roman"/>
          <w:color w:val="000000" w:themeColor="text1"/>
        </w:rPr>
        <w:t>~ N(</w:t>
      </w:r>
      <w:r w:rsidRPr="007F6AAD">
        <w:rPr>
          <w:rFonts w:ascii="Times New Roman" w:hAnsi="Times New Roman" w:cs="Times New Roman"/>
          <w:color w:val="000000" w:themeColor="text1"/>
        </w:rPr>
        <w:t>1.3, 0.5</w:t>
      </w:r>
      <w:r w:rsidRPr="00D10490">
        <w:rPr>
          <w:rFonts w:ascii="Times New Roman" w:hAnsi="Times New Roman" w:cs="Times New Roman"/>
          <w:color w:val="000000" w:themeColor="text1"/>
        </w:rPr>
        <w:t>) = increase in probability</w:t>
      </w:r>
      <w:r>
        <w:rPr>
          <w:rFonts w:ascii="Times New Roman" w:hAnsi="Times New Roman" w:cs="Times New Roman"/>
          <w:color w:val="000000" w:themeColor="text1"/>
        </w:rPr>
        <w:t xml:space="preserve"> if agent had a DUI/DWI.</w:t>
      </w:r>
    </w:p>
    <w:p w14:paraId="2C8A0FC9" w14:textId="77777777" w:rsidR="00565E01" w:rsidRDefault="00565E01" w:rsidP="00565E01">
      <w:pPr>
        <w:spacing w:line="480" w:lineRule="auto"/>
        <w:rPr>
          <w:rFonts w:ascii="Times New Roman" w:hAnsi="Times New Roman" w:cs="Times New Roman"/>
          <w:color w:val="000000" w:themeColor="text1"/>
        </w:rPr>
      </w:pPr>
      <w:r>
        <w:rPr>
          <w:rStyle w:val="s1"/>
          <w:rFonts w:ascii="Times New Roman" w:hAnsi="Times New Roman" w:cs="Times New Roman"/>
          <w:bCs/>
        </w:rPr>
        <w:t xml:space="preserve">DRUGARRONSUICATT </w:t>
      </w:r>
      <w:r w:rsidRPr="00D10490">
        <w:rPr>
          <w:rFonts w:ascii="Times New Roman" w:hAnsi="Times New Roman" w:cs="Times New Roman"/>
          <w:color w:val="000000" w:themeColor="text1"/>
        </w:rPr>
        <w:t>~ N(</w:t>
      </w:r>
      <w:r w:rsidRPr="0061450B">
        <w:rPr>
          <w:rFonts w:ascii="Times New Roman" w:hAnsi="Times New Roman" w:cs="Times New Roman"/>
          <w:color w:val="000000" w:themeColor="text1"/>
        </w:rPr>
        <w:t>2.7, 1.1</w:t>
      </w:r>
      <w:r w:rsidRPr="00D10490">
        <w:rPr>
          <w:rFonts w:ascii="Times New Roman" w:hAnsi="Times New Roman" w:cs="Times New Roman"/>
          <w:color w:val="000000" w:themeColor="text1"/>
        </w:rPr>
        <w:t>) = increase in probability</w:t>
      </w:r>
      <w:r>
        <w:rPr>
          <w:rFonts w:ascii="Times New Roman" w:hAnsi="Times New Roman" w:cs="Times New Roman"/>
          <w:color w:val="000000" w:themeColor="text1"/>
        </w:rPr>
        <w:t xml:space="preserve"> if agent had a drug arrest.</w:t>
      </w:r>
    </w:p>
    <w:p w14:paraId="478C5455" w14:textId="77777777" w:rsidR="00565E01" w:rsidRDefault="00565E01" w:rsidP="00565E01">
      <w:pPr>
        <w:spacing w:line="480" w:lineRule="auto"/>
        <w:rPr>
          <w:rFonts w:ascii="Times New Roman" w:hAnsi="Times New Roman" w:cs="Times New Roman"/>
          <w:color w:val="000000" w:themeColor="text1"/>
        </w:rPr>
      </w:pPr>
      <w:r>
        <w:rPr>
          <w:rStyle w:val="s1"/>
          <w:rFonts w:ascii="Times New Roman" w:hAnsi="Times New Roman" w:cs="Times New Roman"/>
          <w:bCs/>
        </w:rPr>
        <w:t xml:space="preserve">VIOLARRONSUICATT </w:t>
      </w:r>
      <w:r w:rsidRPr="00D10490">
        <w:rPr>
          <w:rFonts w:ascii="Times New Roman" w:hAnsi="Times New Roman" w:cs="Times New Roman"/>
          <w:color w:val="000000" w:themeColor="text1"/>
        </w:rPr>
        <w:t>~ N(</w:t>
      </w:r>
      <w:r w:rsidRPr="0061450B">
        <w:rPr>
          <w:rFonts w:ascii="Times New Roman" w:hAnsi="Times New Roman" w:cs="Times New Roman"/>
          <w:color w:val="000000" w:themeColor="text1"/>
        </w:rPr>
        <w:t>3.5, 1.2</w:t>
      </w:r>
      <w:r w:rsidRPr="00D10490">
        <w:rPr>
          <w:rFonts w:ascii="Times New Roman" w:hAnsi="Times New Roman" w:cs="Times New Roman"/>
          <w:color w:val="000000" w:themeColor="text1"/>
        </w:rPr>
        <w:t>) = increase in probability</w:t>
      </w:r>
      <w:r>
        <w:rPr>
          <w:rFonts w:ascii="Times New Roman" w:hAnsi="Times New Roman" w:cs="Times New Roman"/>
          <w:color w:val="000000" w:themeColor="text1"/>
        </w:rPr>
        <w:t xml:space="preserve"> if agent had a violent arrest.</w:t>
      </w:r>
    </w:p>
    <w:p w14:paraId="6D8C1133" w14:textId="77777777" w:rsidR="00565E01" w:rsidRPr="00D10490" w:rsidRDefault="00565E01" w:rsidP="00565E01">
      <w:pPr>
        <w:spacing w:line="480" w:lineRule="auto"/>
        <w:rPr>
          <w:rFonts w:ascii="Times New Roman" w:hAnsi="Times New Roman" w:cs="Times New Roman"/>
          <w:color w:val="000000" w:themeColor="text1"/>
        </w:rPr>
      </w:pPr>
    </w:p>
    <w:p w14:paraId="317CC6F1" w14:textId="3F6597C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 xml:space="preserve">Suicide </w:t>
      </w:r>
      <w:r>
        <w:rPr>
          <w:rFonts w:ascii="Times New Roman" w:hAnsi="Times New Roman" w:cs="Times New Roman"/>
          <w:color w:val="000000" w:themeColor="text1"/>
        </w:rPr>
        <w:t xml:space="preserve">and firearm related suicide </w:t>
      </w:r>
      <w:r w:rsidRPr="00D10490">
        <w:rPr>
          <w:rFonts w:ascii="Times New Roman" w:hAnsi="Times New Roman" w:cs="Times New Roman"/>
          <w:color w:val="000000" w:themeColor="text1"/>
        </w:rPr>
        <w:t>probabilit</w:t>
      </w:r>
      <w:r>
        <w:rPr>
          <w:rFonts w:ascii="Times New Roman" w:hAnsi="Times New Roman" w:cs="Times New Roman"/>
          <w:color w:val="000000" w:themeColor="text1"/>
        </w:rPr>
        <w:t>ies were</w:t>
      </w:r>
      <w:r w:rsidRPr="00D10490">
        <w:rPr>
          <w:rFonts w:ascii="Times New Roman" w:hAnsi="Times New Roman" w:cs="Times New Roman"/>
          <w:color w:val="000000" w:themeColor="text1"/>
        </w:rPr>
        <w:t xml:space="preserve"> increased for agents who had a current or past year increase of suicide attempt</w:t>
      </w:r>
      <w:r w:rsidRPr="00D10490">
        <w:rPr>
          <w:rFonts w:ascii="Times New Roman" w:hAnsi="Times New Roman" w:cs="Times New Roman"/>
          <w:color w:val="000000" w:themeColor="text1"/>
        </w:rPr>
        <w:fldChar w:fldCharType="begin" w:fldLock="1"/>
      </w:r>
      <w:r w:rsidR="00815B28">
        <w:rPr>
          <w:rFonts w:ascii="Times New Roman" w:hAnsi="Times New Roman" w:cs="Times New Roman"/>
          <w:color w:val="000000" w:themeColor="text1"/>
        </w:rPr>
        <w:instrText>ADDIN CSL_CITATION {"citationItems":[{"id":"ITEM-1","itemData":{"DOI":"10.1176/appi.ajp.2017.16111288","ISBN":"1535-7228 (Electronic)\r0002-953X (Linking)","ISSN":"15357228","PMID":"28320225","abstract":"Objective:The authors sought to identify risk factors for repeat self-harm and completed suicide over the following year among adults with deliberate self-harm.Method:A national cohort of Medicaid-financed adults clinically diagnosed with deliberate self-harm (N=61,297) was followed for up to 1 year. Repeat self-harm per 1,000 person-years and suicide rates per 100,000 person-years (based on cause of death information from the National Death Index) were determined. Hazard ratios of repeat self-harm and suicide were estimated by Cox proportional hazard models.Results:During the 12 months after nonfatal self-harm, the rate of repeat self-harm was 263.2 per 1,000 person-years and the rate of completed suicide was 439.1 per 100,000 person-years, or 37.2 times higher than in a matched general population cohort. The hazard of suicide was higher after initial self-harm events involving violent as compared with nonviolent methods (hazard ratio=7.5, 95% CI=5.5–10.1), especially firearms (hazard ratio=15.86, 95% CI...","author":[{"dropping-particle":"","family":"Olfson","given":"Mark","non-dropping-particle":"","parse-names":false,"suffix":""},{"dropping-particle":"","family":"Wall","given":"Melanie","non-dropping-particle":"","parse-names":false,"suffix":""},{"dropping-particle":"","family":"Wang","given":"Shuai","non-dropping-particle":"","parse-names":false,"suffix":""},{"dropping-particle":"","family":"Crystal","given":"Stephen","non-dropping-particle":"","parse-names":false,"suffix":""},{"dropping-particle":"","family":"Gerhard","given":"Tobias","non-dropping-particle":"","parse-names":false,"suffix":""},{"dropping-particle":"","family":"Blanco","given":"Carlos","non-dropping-particle":"","parse-names":false,"suffix":""}],"container-title":"American Journal of Psychiatry","id":"ITEM-1","issue":"8","issued":{"date-parts":[["2017"]]},"page":"765-774","title":"Suicide following deliberate self-harm","type":"article-journal","volume":"174"},"uris":["http://www.mendeley.com/documents/?uuid=b1e47505-9a03-4352-bef5-501d2226b088"]}],"mendeley":{"formattedCitation":"[41]","plainTextFormattedCitation":"[41]","previouslyFormattedCitation":"[41]"},"properties":{"noteIndex":0},"schema":"https://github.com/citation-style-language/schema/raw/master/csl-citation.json"}</w:instrText>
      </w:r>
      <w:r w:rsidRPr="00D10490">
        <w:rPr>
          <w:rFonts w:ascii="Times New Roman" w:hAnsi="Times New Roman" w:cs="Times New Roman"/>
          <w:color w:val="000000" w:themeColor="text1"/>
        </w:rPr>
        <w:fldChar w:fldCharType="separate"/>
      </w:r>
      <w:r w:rsidR="004242AE" w:rsidRPr="004242AE">
        <w:rPr>
          <w:rFonts w:ascii="Times New Roman" w:hAnsi="Times New Roman" w:cs="Times New Roman"/>
          <w:noProof/>
          <w:color w:val="000000" w:themeColor="text1"/>
        </w:rPr>
        <w:t>[41]</w:t>
      </w:r>
      <w:r w:rsidRPr="00D10490">
        <w:rPr>
          <w:rFonts w:ascii="Times New Roman" w:hAnsi="Times New Roman" w:cs="Times New Roman"/>
          <w:color w:val="000000" w:themeColor="text1"/>
        </w:rPr>
        <w:fldChar w:fldCharType="end"/>
      </w:r>
      <w:r w:rsidRPr="00D10490">
        <w:rPr>
          <w:rFonts w:ascii="Times New Roman" w:hAnsi="Times New Roman" w:cs="Times New Roman"/>
          <w:color w:val="000000" w:themeColor="text1"/>
        </w:rPr>
        <w:t>.</w:t>
      </w:r>
      <w:r>
        <w:rPr>
          <w:rFonts w:ascii="Times New Roman" w:hAnsi="Times New Roman" w:cs="Times New Roman"/>
          <w:color w:val="000000" w:themeColor="text1"/>
        </w:rPr>
        <w:t xml:space="preserve"> However, probability of firearm related suicde was decreased if there was a non-recent history of suicide attempt or any current mental health treatment.</w:t>
      </w:r>
    </w:p>
    <w:p w14:paraId="1AE8D74E" w14:textId="77777777"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SUICATTSUICINC ~ N(</w:t>
      </w:r>
      <w:r>
        <w:rPr>
          <w:rFonts w:ascii="Times New Roman" w:hAnsi="Times New Roman" w:cs="Times New Roman"/>
          <w:color w:val="000000" w:themeColor="text1"/>
        </w:rPr>
        <w:t>64</w:t>
      </w:r>
      <w:r w:rsidRPr="00D10490">
        <w:rPr>
          <w:rFonts w:ascii="Times New Roman" w:hAnsi="Times New Roman" w:cs="Times New Roman"/>
          <w:color w:val="000000" w:themeColor="text1"/>
        </w:rPr>
        <w:t xml:space="preserve">.0, 2.0) = increase in probability if agent has recent history of suicide </w:t>
      </w:r>
    </w:p>
    <w:p w14:paraId="7198974F"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 xml:space="preserve">attempt. </w:t>
      </w:r>
    </w:p>
    <w:p w14:paraId="05F1B8F3" w14:textId="77777777"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SUICATTSUICDEC ~ N(0.82, 0.10) = decrease in probability if agent has no recent history of </w:t>
      </w:r>
    </w:p>
    <w:p w14:paraId="2550F083" w14:textId="77777777" w:rsidR="00565E01"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suicide attempt.</w:t>
      </w:r>
    </w:p>
    <w:p w14:paraId="2D2787D7" w14:textId="77777777" w:rsidR="00565E01" w:rsidRDefault="00565E01" w:rsidP="00565E01">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CUR</w:t>
      </w:r>
      <w:r w:rsidRPr="00D10490">
        <w:rPr>
          <w:rFonts w:ascii="Times New Roman" w:hAnsi="Times New Roman" w:cs="Times New Roman"/>
          <w:color w:val="000000" w:themeColor="text1"/>
        </w:rPr>
        <w:t>SUICATT</w:t>
      </w:r>
      <w:r>
        <w:rPr>
          <w:rFonts w:ascii="Times New Roman" w:hAnsi="Times New Roman" w:cs="Times New Roman"/>
          <w:color w:val="000000" w:themeColor="text1"/>
        </w:rPr>
        <w:t>_GUN</w:t>
      </w:r>
      <w:r w:rsidRPr="00D10490">
        <w:rPr>
          <w:rFonts w:ascii="Times New Roman" w:hAnsi="Times New Roman" w:cs="Times New Roman"/>
          <w:color w:val="000000" w:themeColor="text1"/>
        </w:rPr>
        <w:t>SUIC ~ N(</w:t>
      </w:r>
      <w:r w:rsidRPr="00686B18">
        <w:rPr>
          <w:rFonts w:ascii="Times New Roman" w:hAnsi="Times New Roman" w:cs="Times New Roman"/>
          <w:color w:val="000000" w:themeColor="text1"/>
        </w:rPr>
        <w:t>15.86, 4</w:t>
      </w:r>
      <w:r>
        <w:rPr>
          <w:rFonts w:ascii="Times New Roman" w:hAnsi="Times New Roman" w:cs="Times New Roman"/>
          <w:color w:val="000000" w:themeColor="text1"/>
        </w:rPr>
        <w:t>.0</w:t>
      </w:r>
      <w:r w:rsidRPr="00D10490">
        <w:rPr>
          <w:rFonts w:ascii="Times New Roman" w:hAnsi="Times New Roman" w:cs="Times New Roman"/>
          <w:color w:val="000000" w:themeColor="text1"/>
        </w:rPr>
        <w:t xml:space="preserve">) = increase in probability if agent has recent history </w:t>
      </w:r>
    </w:p>
    <w:p w14:paraId="60930A10" w14:textId="77777777" w:rsidR="00565E01"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 xml:space="preserve">of suicide attempt. </w:t>
      </w:r>
    </w:p>
    <w:p w14:paraId="03F5E22E" w14:textId="77777777" w:rsidR="00565E01" w:rsidRDefault="00565E01" w:rsidP="00565E01">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EVER</w:t>
      </w:r>
      <w:r w:rsidRPr="00D10490">
        <w:rPr>
          <w:rFonts w:ascii="Times New Roman" w:hAnsi="Times New Roman" w:cs="Times New Roman"/>
          <w:color w:val="000000" w:themeColor="text1"/>
        </w:rPr>
        <w:t>SUICATT</w:t>
      </w:r>
      <w:r>
        <w:rPr>
          <w:rFonts w:ascii="Times New Roman" w:hAnsi="Times New Roman" w:cs="Times New Roman"/>
          <w:color w:val="000000" w:themeColor="text1"/>
        </w:rPr>
        <w:t>_GUN</w:t>
      </w:r>
      <w:r w:rsidRPr="00D10490">
        <w:rPr>
          <w:rFonts w:ascii="Times New Roman" w:hAnsi="Times New Roman" w:cs="Times New Roman"/>
          <w:color w:val="000000" w:themeColor="text1"/>
        </w:rPr>
        <w:t>SUIC ~ N(</w:t>
      </w:r>
      <w:r>
        <w:rPr>
          <w:rFonts w:ascii="Times New Roman" w:hAnsi="Times New Roman" w:cs="Times New Roman"/>
          <w:color w:val="000000" w:themeColor="text1"/>
        </w:rPr>
        <w:t>0.62</w:t>
      </w:r>
      <w:r w:rsidRPr="00686B18">
        <w:rPr>
          <w:rFonts w:ascii="Times New Roman" w:hAnsi="Times New Roman" w:cs="Times New Roman"/>
          <w:color w:val="000000" w:themeColor="text1"/>
        </w:rPr>
        <w:t xml:space="preserve">, </w:t>
      </w:r>
      <w:r>
        <w:rPr>
          <w:rFonts w:ascii="Times New Roman" w:hAnsi="Times New Roman" w:cs="Times New Roman"/>
          <w:color w:val="000000" w:themeColor="text1"/>
        </w:rPr>
        <w:t>0.38</w:t>
      </w:r>
      <w:r w:rsidRPr="00D10490">
        <w:rPr>
          <w:rFonts w:ascii="Times New Roman" w:hAnsi="Times New Roman" w:cs="Times New Roman"/>
          <w:color w:val="000000" w:themeColor="text1"/>
        </w:rPr>
        <w:t xml:space="preserve">) = </w:t>
      </w:r>
      <w:r>
        <w:rPr>
          <w:rFonts w:ascii="Times New Roman" w:hAnsi="Times New Roman" w:cs="Times New Roman"/>
          <w:color w:val="000000" w:themeColor="text1"/>
        </w:rPr>
        <w:t>decrease</w:t>
      </w:r>
      <w:r w:rsidRPr="00D10490">
        <w:rPr>
          <w:rFonts w:ascii="Times New Roman" w:hAnsi="Times New Roman" w:cs="Times New Roman"/>
          <w:color w:val="000000" w:themeColor="text1"/>
        </w:rPr>
        <w:t xml:space="preserve"> in probability if agent has </w:t>
      </w:r>
      <w:r>
        <w:rPr>
          <w:rFonts w:ascii="Times New Roman" w:hAnsi="Times New Roman" w:cs="Times New Roman"/>
          <w:color w:val="000000" w:themeColor="text1"/>
        </w:rPr>
        <w:t xml:space="preserve">history, but </w:t>
      </w:r>
    </w:p>
    <w:p w14:paraId="0AF2B470" w14:textId="77777777" w:rsidR="00565E01" w:rsidRDefault="00565E01" w:rsidP="00565E01">
      <w:pPr>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not recent</w:t>
      </w:r>
      <w:r w:rsidRPr="00D10490">
        <w:rPr>
          <w:rFonts w:ascii="Times New Roman" w:hAnsi="Times New Roman" w:cs="Times New Roman"/>
          <w:color w:val="000000" w:themeColor="text1"/>
        </w:rPr>
        <w:t xml:space="preserve"> history</w:t>
      </w:r>
      <w:r>
        <w:rPr>
          <w:rFonts w:ascii="Times New Roman" w:hAnsi="Times New Roman" w:cs="Times New Roman"/>
          <w:color w:val="000000" w:themeColor="text1"/>
        </w:rPr>
        <w:t>,</w:t>
      </w:r>
      <w:r w:rsidRPr="00D10490">
        <w:rPr>
          <w:rFonts w:ascii="Times New Roman" w:hAnsi="Times New Roman" w:cs="Times New Roman"/>
          <w:color w:val="000000" w:themeColor="text1"/>
        </w:rPr>
        <w:t xml:space="preserve"> of suicide attempt. </w:t>
      </w:r>
    </w:p>
    <w:p w14:paraId="1C00E93B" w14:textId="77777777" w:rsidR="00565E01" w:rsidRDefault="00565E01" w:rsidP="00565E01">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CURMHTREAT_GUN</w:t>
      </w:r>
      <w:r w:rsidRPr="00D10490">
        <w:rPr>
          <w:rFonts w:ascii="Times New Roman" w:hAnsi="Times New Roman" w:cs="Times New Roman"/>
          <w:color w:val="000000" w:themeColor="text1"/>
        </w:rPr>
        <w:t>SUIC ~ N(</w:t>
      </w:r>
      <w:r>
        <w:rPr>
          <w:rFonts w:ascii="Times New Roman" w:hAnsi="Times New Roman" w:cs="Times New Roman"/>
          <w:color w:val="000000" w:themeColor="text1"/>
        </w:rPr>
        <w:t>0.70</w:t>
      </w:r>
      <w:r w:rsidRPr="00686B18">
        <w:rPr>
          <w:rFonts w:ascii="Times New Roman" w:hAnsi="Times New Roman" w:cs="Times New Roman"/>
          <w:color w:val="000000" w:themeColor="text1"/>
        </w:rPr>
        <w:t xml:space="preserve">, </w:t>
      </w:r>
      <w:r>
        <w:rPr>
          <w:rFonts w:ascii="Times New Roman" w:hAnsi="Times New Roman" w:cs="Times New Roman"/>
          <w:color w:val="000000" w:themeColor="text1"/>
        </w:rPr>
        <w:t>0.10</w:t>
      </w:r>
      <w:r w:rsidRPr="00D10490">
        <w:rPr>
          <w:rFonts w:ascii="Times New Roman" w:hAnsi="Times New Roman" w:cs="Times New Roman"/>
          <w:color w:val="000000" w:themeColor="text1"/>
        </w:rPr>
        <w:t xml:space="preserve">) = </w:t>
      </w:r>
      <w:r>
        <w:rPr>
          <w:rFonts w:ascii="Times New Roman" w:hAnsi="Times New Roman" w:cs="Times New Roman"/>
          <w:color w:val="000000" w:themeColor="text1"/>
        </w:rPr>
        <w:t>decrease</w:t>
      </w:r>
      <w:r w:rsidRPr="00D10490">
        <w:rPr>
          <w:rFonts w:ascii="Times New Roman" w:hAnsi="Times New Roman" w:cs="Times New Roman"/>
          <w:color w:val="000000" w:themeColor="text1"/>
        </w:rPr>
        <w:t xml:space="preserve"> in probability if agent has </w:t>
      </w:r>
      <w:r>
        <w:rPr>
          <w:rFonts w:ascii="Times New Roman" w:hAnsi="Times New Roman" w:cs="Times New Roman"/>
          <w:color w:val="000000" w:themeColor="text1"/>
        </w:rPr>
        <w:t xml:space="preserve">current </w:t>
      </w:r>
    </w:p>
    <w:p w14:paraId="6A004D47" w14:textId="77777777" w:rsidR="00565E01" w:rsidRPr="00D10490" w:rsidRDefault="00565E01" w:rsidP="00565E01">
      <w:pPr>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treatment for a mental health disorder.</w:t>
      </w:r>
    </w:p>
    <w:p w14:paraId="28A19C9F" w14:textId="77777777" w:rsidR="00565E01" w:rsidRPr="00D10490" w:rsidRDefault="00565E01" w:rsidP="00565E01">
      <w:pPr>
        <w:spacing w:line="480" w:lineRule="auto"/>
        <w:ind w:firstLine="720"/>
        <w:rPr>
          <w:rFonts w:ascii="Times New Roman" w:hAnsi="Times New Roman" w:cs="Times New Roman"/>
          <w:color w:val="000000" w:themeColor="text1"/>
        </w:rPr>
      </w:pPr>
    </w:p>
    <w:p w14:paraId="5B0254F4" w14:textId="58CF927D"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ab/>
        <w:t xml:space="preserve">The probability of suicide was also increased if the agent had an overnight hospitalization at the current or last time step and had a mental health diagnosis at the current time step </w:t>
      </w:r>
      <w:r w:rsidRPr="00D10490">
        <w:rPr>
          <w:rFonts w:ascii="Times New Roman" w:hAnsi="Times New Roman" w:cs="Times New Roman"/>
          <w:color w:val="000000" w:themeColor="text1"/>
        </w:rPr>
        <w:fldChar w:fldCharType="begin" w:fldLock="1"/>
      </w:r>
      <w:r w:rsidR="00815B28">
        <w:rPr>
          <w:rFonts w:ascii="Times New Roman" w:hAnsi="Times New Roman" w:cs="Times New Roman"/>
          <w:color w:val="000000" w:themeColor="text1"/>
        </w:rPr>
        <w:instrText>ADDIN CSL_CITATION {"citationItems":[{"id":"ITEM-1","itemData":{"DOI":"10.1001/jamapsychiatry.2016.2035","ISBN":"2168-6238(Electronic),2168-622X(Print)","ISSN":"2168622X","PMID":"27654151","abstract":"Importance: Although psychiatric inpatients are recognized to be at increased risk for suicide immediately after hospital discharge, little is known about the extent to which their short-term suicide risk varies across groups with major psychiatric disorders.\\n\\nObjective: To describe the risk for suicide during the 90 days after hospital discharge for adults with first-listed diagnoses of depressive disorder, bipolar disorder, schizophrenia, substance use disorder, and other mental disorders in relation to inpatients with diagnoses of nonmental disorders and the general population.\\n\\nDesign, Setting, and Participants: This national retrospective longitudinal cohort included inpatients aged 18 to 64 years in the Medicaid program who were discharged with a first-listed diagnosis of a mental disorder (depressive disorder, bipolar disorder, schizophrenia, substance use disorder, and other mental disorder) and a 10% random sample of inpatients with diagnoses of nonmental disorders. The cohort included 770 643 adults in the mental disorder cohort, 1 090 551 adults in the nonmental disorder cohort, and 370 deaths from suicide from January 1, 2001, to December 31, 2007. Data were analyzed from March 5, 2015, to June 6, 2016.\\n\\nMain Outcomes and Measures: Suicide rates per 100 000 person-years were determined for each study group during the 90 days after hospital discharge and the demographically matched US general population. Adjusted hazard ratios (ARHs) of short-term suicide after hospital discharge were also estimated by Cox proportional hazards regression models. Information on suicide as a cause of death was obtained from the National Death Index.\\n\\nResults: In the overall population of 1 861 194 adults (27% men; 73% women; mean [SD] age, 35.4 [13.1] years), suicide rates for the cohorts with depressive disorder (235.1 per 100 000 person-years), bipolar disorder (216.0 per 100 000 person-years), schizophrenia (168.3 per 100 000 person-years), substance use disorder (116.5 per 100 000 person-years), and other mental disorders (160.4 per 100 000 person-years) were substantially higher than corresponding rates for the cohort with nonmental disorders (11.6 per 100 000 person-years) or the US general population (14.2 per 100 000 person-years). Among the cohort with mental disorders, AHRs of suicide were associated with inpatient diagnosis of depressive disorder (AHR, 2.0; 95% CI, 1.4-2.8; reference cohort, substance use disorder), an outpatient diagnosis of…","author":[{"dropping-particle":"","family":"Olfson","given":"Mark","non-dropping-particle":"","parse-names":false,"suffix":""},{"dropping-particle":"","family":"Wall","given":"Melanie","non-dropping-particle":"","parse-names":false,"suffix":""},{"dropping-particle":"","family":"Wang","given":"Shuai","non-dropping-particle":"","parse-names":false,"suffix":""},{"dropping-particle":"","family":"Crystal","given":"Stephen","non-dropping-particle":"","parse-names":false,"suffix":""},{"dropping-particle":"","family":"Liu","given":"Shang Min","non-dropping-particle":"","parse-names":false,"suffix":""},{"dropping-particle":"","family":"Gerhard","given":"Tobias","non-dropping-particle":"","parse-names":false,"suffix":""},{"dropping-particle":"","family":"Blanco","given":"Carlos","non-dropping-particle":"","parse-names":false,"suffix":""}],"container-title":"JAMA Psychiatry","id":"ITEM-1","issue":"11","issued":{"date-parts":[["2016"]]},"page":"1119-1126","title":"Short-Term suicide risk after psychiatric hospital discharge","type":"article-journal","volume":"73"},"uris":["http://www.mendeley.com/documents/?uuid=4d1a60c6-a7bd-4d55-b381-802b77300de3"]}],"mendeley":{"formattedCitation":"[24]","plainTextFormattedCitation":"[24]","previouslyFormattedCitation":"[24]"},"properties":{"noteIndex":0},"schema":"https://github.com/citation-style-language/schema/raw/master/csl-citation.json"}</w:instrText>
      </w:r>
      <w:r w:rsidRPr="00D10490">
        <w:rPr>
          <w:rFonts w:ascii="Times New Roman" w:hAnsi="Times New Roman" w:cs="Times New Roman"/>
          <w:color w:val="000000" w:themeColor="text1"/>
        </w:rPr>
        <w:fldChar w:fldCharType="separate"/>
      </w:r>
      <w:r w:rsidR="004242AE" w:rsidRPr="004242AE">
        <w:rPr>
          <w:rFonts w:ascii="Times New Roman" w:hAnsi="Times New Roman" w:cs="Times New Roman"/>
          <w:noProof/>
          <w:color w:val="000000" w:themeColor="text1"/>
        </w:rPr>
        <w:t>[24]</w:t>
      </w:r>
      <w:r w:rsidRPr="00D10490">
        <w:rPr>
          <w:rFonts w:ascii="Times New Roman" w:hAnsi="Times New Roman" w:cs="Times New Roman"/>
          <w:color w:val="000000" w:themeColor="text1"/>
        </w:rPr>
        <w:fldChar w:fldCharType="end"/>
      </w:r>
      <w:r w:rsidRPr="00D10490">
        <w:rPr>
          <w:rFonts w:ascii="Times New Roman" w:hAnsi="Times New Roman" w:cs="Times New Roman"/>
          <w:color w:val="000000" w:themeColor="text1"/>
        </w:rPr>
        <w:t>.</w:t>
      </w:r>
    </w:p>
    <w:p w14:paraId="038202A4" w14:textId="77777777"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MDDSUIC ~ N(13.0, 5.4) = increase in probability if agent has a depression diagnosis. </w:t>
      </w:r>
    </w:p>
    <w:p w14:paraId="2DABF391" w14:textId="77777777"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MANIASUIC ~ N(11.1, 5.05) = increase in probability if agent has a mania diagnosis. </w:t>
      </w:r>
    </w:p>
    <w:p w14:paraId="38ABDF0A" w14:textId="77777777"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PSYCHOSUIC ~ N(8.9, 3.95) = increase in probability if agent has a psychosis diagnosis. </w:t>
      </w:r>
    </w:p>
    <w:p w14:paraId="3498428C" w14:textId="77777777"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SUBSUIC ~ N(6.6, 3.15) = increase in probability if agent has an alcohol abuse or drug abuse </w:t>
      </w:r>
    </w:p>
    <w:p w14:paraId="503DCC60"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 xml:space="preserve">diagnosis. </w:t>
      </w:r>
    </w:p>
    <w:p w14:paraId="6DD65EB5" w14:textId="77777777" w:rsidR="00565E01" w:rsidRPr="00D10490" w:rsidRDefault="00565E01" w:rsidP="00565E01">
      <w:pPr>
        <w:spacing w:line="480" w:lineRule="auto"/>
        <w:outlineLvl w:val="0"/>
        <w:rPr>
          <w:rFonts w:ascii="Times New Roman" w:hAnsi="Times New Roman" w:cs="Times New Roman"/>
          <w:color w:val="000000" w:themeColor="text1"/>
        </w:rPr>
      </w:pPr>
      <w:r w:rsidRPr="00D10490">
        <w:rPr>
          <w:rFonts w:ascii="Times New Roman" w:hAnsi="Times New Roman" w:cs="Times New Roman"/>
          <w:color w:val="000000" w:themeColor="text1"/>
        </w:rPr>
        <w:t xml:space="preserve">OTHERMHSUIC ~ N(13.0, 5.4) = increase in probability if agent has another mental health </w:t>
      </w:r>
    </w:p>
    <w:p w14:paraId="53FC2BCE" w14:textId="77777777" w:rsidR="00565E01" w:rsidRDefault="00565E01" w:rsidP="00565E01">
      <w:pPr>
        <w:spacing w:line="480" w:lineRule="auto"/>
        <w:ind w:firstLine="720"/>
        <w:outlineLvl w:val="0"/>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 xml:space="preserve">diagnosis including anxiety, PTST, IED, and ASB. </w:t>
      </w:r>
    </w:p>
    <w:p w14:paraId="0C2966F7" w14:textId="77777777" w:rsidR="00565E01" w:rsidRDefault="00565E01" w:rsidP="00565E01">
      <w:pPr>
        <w:spacing w:line="480" w:lineRule="auto"/>
        <w:outlineLvl w:val="0"/>
        <w:rPr>
          <w:rFonts w:ascii="Times New Roman" w:hAnsi="Times New Roman" w:cs="Times New Roman"/>
          <w:color w:val="000000" w:themeColor="text1"/>
        </w:rPr>
      </w:pPr>
    </w:p>
    <w:p w14:paraId="2B5FBF23" w14:textId="15398944" w:rsidR="00565E01" w:rsidRPr="00D10490" w:rsidRDefault="00565E01" w:rsidP="00565E01">
      <w:pPr>
        <w:spacing w:line="480" w:lineRule="auto"/>
        <w:outlineLvl w:val="0"/>
        <w:rPr>
          <w:rFonts w:ascii="Times New Roman" w:hAnsi="Times New Roman" w:cs="Times New Roman"/>
          <w:color w:val="000000" w:themeColor="text1"/>
        </w:rPr>
      </w:pPr>
      <w:r>
        <w:rPr>
          <w:rFonts w:ascii="Times New Roman" w:hAnsi="Times New Roman" w:cs="Times New Roman"/>
          <w:color w:val="000000" w:themeColor="text1"/>
        </w:rPr>
        <w:tab/>
        <w:t>Otherwise, if an agent was treated in some other way for a mental health disorder, their probability was also increased</w:t>
      </w:r>
      <w:r>
        <w:rPr>
          <w:rFonts w:ascii="Times New Roman" w:hAnsi="Times New Roman" w:cs="Times New Roman"/>
          <w:color w:val="000000" w:themeColor="text1"/>
        </w:rPr>
        <w:fldChar w:fldCharType="begin" w:fldLock="1"/>
      </w:r>
      <w:r w:rsidR="00815B28">
        <w:rPr>
          <w:rFonts w:ascii="Times New Roman" w:hAnsi="Times New Roman" w:cs="Times New Roman"/>
          <w:color w:val="000000" w:themeColor="text1"/>
        </w:rPr>
        <w:instrText>ADDIN CSL_CITATION {"citationItems":[{"id":"ITEM-1","itemData":{"DOI":"10.1016/j.annepidem.2004.09.011","ISBN":"1047-2797","ISSN":"10472797","PMID":"16118006","abstract":"PURPOSE: We investigated whether the substance use problems of excessive alcohol consumption and marijuana use, firearm availability, depressive symptoms, and mental health service utilization, differed among white and African American suicide decedents compared with natural cause-of-death decedents. METHODS: The subjects were a representative sample of 22,957 deceased individuals aged 15 years or older from the 1993 US National Mortality Followback Survey (NMFS). A matched case-control study was constructed for suicide decedents aged 15 to 64 years, with natural death controls frequency matched to cases by age and gender. Conditional logistic regression analysis was used to examine the associations of risk factors with suicide by race. RESULTS: When compared with natural causes of death, suicide deaths among white decedents were associated with use of mental health services, heavy drinking, marijuana use, depression symptoms, and firearm availability. Suicides by African American decedents were associated only with use of mental health services, marijuana, and firearm availability. The interaction of mental health service use and marijuana use was significant only for white suicide decedents. CONCLUSION: This study contributes to the limited understanding of how risk factors unique to suicide differ, and possibly interact, among African American and white decedents. Similarities and differences in risk factors should be considered in suicide prevention planning efforts. © 2005 Elsevier Inc. All rights reserved.","author":[{"dropping-particle":"","family":"Kung","given":"Hsiang Ching","non-dropping-particle":"","parse-names":false,"suffix":""},{"dropping-particle":"","family":"Pearson","given":"Jane L.","non-dropping-particle":"","parse-names":false,"suffix":""},{"dropping-particle":"","family":"Wei","given":"Rong","non-dropping-particle":"","parse-names":false,"suffix":""}],"container-title":"Annals of Epidemiology","id":"ITEM-1","issue":"8","issued":{"date-parts":[["2005"]]},"page":"614-621","title":"Substance use, firearm availability, depressive symptoms, and mental health service utilization among white and African American suicide decedents aged 15 to 64 years","type":"article-journal","volume":"15"},"uris":["http://www.mendeley.com/documents/?uuid=fa78e622-bda7-4085-802b-4e6a9671f2c6"]}],"mendeley":{"formattedCitation":"[42]","plainTextFormattedCitation":"[42]","previouslyFormattedCitation":"[42]"},"properties":{"noteIndex":0},"schema":"https://github.com/citation-style-language/schema/raw/master/csl-citation.json"}</w:instrText>
      </w:r>
      <w:r>
        <w:rPr>
          <w:rFonts w:ascii="Times New Roman" w:hAnsi="Times New Roman" w:cs="Times New Roman"/>
          <w:color w:val="000000" w:themeColor="text1"/>
        </w:rPr>
        <w:fldChar w:fldCharType="separate"/>
      </w:r>
      <w:r w:rsidR="004242AE" w:rsidRPr="004242AE">
        <w:rPr>
          <w:rFonts w:ascii="Times New Roman" w:hAnsi="Times New Roman" w:cs="Times New Roman"/>
          <w:noProof/>
          <w:color w:val="000000" w:themeColor="text1"/>
        </w:rPr>
        <w:t>[42]</w:t>
      </w:r>
      <w:r>
        <w:rPr>
          <w:rFonts w:ascii="Times New Roman" w:hAnsi="Times New Roman" w:cs="Times New Roman"/>
          <w:color w:val="000000" w:themeColor="text1"/>
        </w:rPr>
        <w:fldChar w:fldCharType="end"/>
      </w:r>
      <w:r>
        <w:rPr>
          <w:rFonts w:ascii="Times New Roman" w:hAnsi="Times New Roman" w:cs="Times New Roman"/>
          <w:color w:val="000000" w:themeColor="text1"/>
        </w:rPr>
        <w:t>.</w:t>
      </w:r>
    </w:p>
    <w:p w14:paraId="13347E67" w14:textId="77777777" w:rsidR="00565E01" w:rsidRPr="00D10490" w:rsidRDefault="00565E01" w:rsidP="00565E01">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OMHTREAT</w:t>
      </w:r>
      <w:r w:rsidRPr="00D10490">
        <w:rPr>
          <w:rFonts w:ascii="Times New Roman" w:hAnsi="Times New Roman" w:cs="Times New Roman"/>
          <w:color w:val="000000" w:themeColor="text1"/>
        </w:rPr>
        <w:t xml:space="preserve">SUIC ~ </w:t>
      </w:r>
      <w:r>
        <w:rPr>
          <w:rFonts w:ascii="Times New Roman" w:hAnsi="Times New Roman" w:cs="Times New Roman"/>
          <w:color w:val="000000" w:themeColor="text1"/>
        </w:rPr>
        <w:t>N(1.2, 0.3</w:t>
      </w:r>
      <w:r w:rsidRPr="00D10490">
        <w:rPr>
          <w:rFonts w:ascii="Times New Roman" w:hAnsi="Times New Roman" w:cs="Times New Roman"/>
          <w:color w:val="000000" w:themeColor="text1"/>
        </w:rPr>
        <w:t xml:space="preserve">) = increase in probability if agent has a </w:t>
      </w:r>
      <w:r>
        <w:rPr>
          <w:rFonts w:ascii="Times New Roman" w:hAnsi="Times New Roman" w:cs="Times New Roman"/>
          <w:color w:val="000000" w:themeColor="text1"/>
        </w:rPr>
        <w:t>some other treatment</w:t>
      </w:r>
      <w:r w:rsidRPr="00D10490">
        <w:rPr>
          <w:rFonts w:ascii="Times New Roman" w:hAnsi="Times New Roman" w:cs="Times New Roman"/>
          <w:color w:val="000000" w:themeColor="text1"/>
        </w:rPr>
        <w:t xml:space="preserve">. </w:t>
      </w:r>
    </w:p>
    <w:p w14:paraId="5FE20357" w14:textId="77777777" w:rsidR="00565E01" w:rsidRDefault="00565E01" w:rsidP="00565E01">
      <w:pPr>
        <w:spacing w:line="480" w:lineRule="auto"/>
        <w:outlineLvl w:val="0"/>
        <w:rPr>
          <w:rFonts w:ascii="Times New Roman" w:hAnsi="Times New Roman" w:cs="Times New Roman"/>
          <w:color w:val="000000" w:themeColor="text1"/>
        </w:rPr>
      </w:pPr>
      <w:r>
        <w:rPr>
          <w:rFonts w:ascii="Times New Roman" w:hAnsi="Times New Roman" w:cs="Times New Roman"/>
          <w:color w:val="000000" w:themeColor="text1"/>
        </w:rPr>
        <w:tab/>
      </w:r>
    </w:p>
    <w:p w14:paraId="7CA71D35" w14:textId="57524B5B" w:rsidR="00565E01" w:rsidRDefault="00565E01" w:rsidP="00565E01">
      <w:pPr>
        <w:spacing w:line="480" w:lineRule="auto"/>
        <w:outlineLvl w:val="0"/>
        <w:rPr>
          <w:rFonts w:ascii="Times New Roman" w:hAnsi="Times New Roman" w:cs="Times New Roman"/>
          <w:color w:val="000000" w:themeColor="text1"/>
        </w:rPr>
      </w:pPr>
      <w:r>
        <w:rPr>
          <w:rFonts w:ascii="Times New Roman" w:hAnsi="Times New Roman" w:cs="Times New Roman"/>
          <w:color w:val="000000" w:themeColor="text1"/>
        </w:rPr>
        <w:tab/>
        <w:t>Suicide was also influenced by alcohol and drug abuse if the agent did not have an overnight hospitalization, based on NCS-R data</w:t>
      </w:r>
      <w:r>
        <w:rPr>
          <w:rFonts w:ascii="Times New Roman" w:hAnsi="Times New Roman" w:cs="Times New Roman"/>
          <w:color w:val="000000" w:themeColor="text1"/>
        </w:rPr>
        <w:fldChar w:fldCharType="begin" w:fldLock="1"/>
      </w:r>
      <w:r w:rsidR="00815B28">
        <w:rPr>
          <w:rFonts w:ascii="Times New Roman" w:hAnsi="Times New Roman" w:cs="Times New Roman"/>
          <w:color w:val="000000" w:themeColor="text1"/>
        </w:rPr>
        <w:instrText>ADDIN CSL_CITATION {"citationItems":[{"id":"ITEM-1","itemData":{"DOI":"10.1002/mpr.166","ISBN":"1049-8931 (Print)\\r1049-8931 (Linking)","ISSN":"1049-8931","PMID":"15297904","abstract":"The National Comorbidity Survey Replication (NCS-R) is a new nationally representative community household survey of the prevalence and correlates of mental disorders in the US. The NCS-R was carried out a decade after the original NCS. The NCS-R repeats many of the questions from the NCS and also expands the NCS questioning to include assessments based on the more recent Diagnostic and Statistical Manual of Mental Disorders, Fourth Edition (DSM-IV) diagnostics system ( American Psychiatric Association, 1994). The NCS-R was designed to (1) investigate time trends and their correlates over the decade of the 1990s and (2) expand the assessment of the prevalence and correlates of mental disorders beyond the assessment in the baseline NCS in order to address a number of important substantive and methodological issues that were raised by the NCS. This paper presents a brief review of these aims., (C)2004 Whurr Publishers Ltd","author":[{"dropping-particle":"","family":"Kessler","given":"Ronald C","non-dropping-particle":"","parse-names":false,"suffix":""},{"dropping-particle":"","family":"Merikangas","given":"Kathleen R","non-dropping-particle":"","parse-names":false,"suffix":""}],"container-title":"International Journal of Methods in Psychiatric Research","id":"ITEM-1","issue":"2","issued":{"date-parts":[["2004"]]},"page":"60-68","title":"The National Comorbidity Survey Replication (NCS-R)","type":"article-journal","volume":"13"},"uris":["http://www.mendeley.com/documents/?uuid=b4789205-a3f3-4c7e-a002-257434de908d"]},{"id":"ITEM-2","itemData":{"DOI":"10.1093/epirev/mxv008","ISBN":"0193-936X","ISSN":"14786729","PMID":"26905893","abstract":"A causal relationship between controlled substances and firearm violence has been widely assumed in the United States, and federal law prohibits individuals who are “unlawful users of or addicted to any controlled substance” from purchasing or possessing firearms (68 FR 3750. 2003. Codified at 27 CFR §478.11). However, the law does a poor job of defining “unlawful users,” resulting in recent calls for a revised, actionable definition. Such a definition should be informed by research evidence, but to date the epidemiologic research on the relationship between controlled substances and violence has not been comprehensively reviewed. The initial goal of this review was to summarize the best available evidence on the relationship between controlled substances and firearm violence, but only 1 study specific to firearm violence was identified. We therefore reviewed studies of this relationship using broader measures of interpersonal violence and suicide, all of which included but were not limited to firearm violence, and measures of illicit firearm carrying. Prospective longitudinal studies (n = 22) from 1990 to 2014 were identified by using searches of online databases and citation tracking. Information was extracted from each study by using a standardized protocol. Quality of evidence was independently assessed by 2 reviewers. Aggregate measures of controlled substance use were associated with increased interpersonal violence and suicide, but evidence regarding the relationship between specific substances and violence was mixed. Involvement in illegal drug sales was consistently associated with interpersonal violence. To effectively revise extant federal law and delineate appropriate prohibiting criteria, more research is needed to understand the relationship between controlled substances and firearm violence. ","author":[{"dropping-particle":"","family":"McGinty","given":"Emma E.","non-dropping-particle":"","parse-names":false,"suffix":""},{"dropping-particle":"","family":"Choksy","given":"Seema","non-dropping-particle":"","parse-names":false,"suffix":""},{"dropping-particle":"","family":"Wintemute","given":"Garen J.","non-dropping-particle":"","parse-names":false,"suffix":""}],"container-title":"Epidemiologic Reviews","id":"ITEM-2","issue":"1","issued":{"date-parts":[["2016"]]},"page":"5-31","title":"The Relationship between Controlled Substances and Violence","type":"article","volume":"38"},"uris":["http://www.mendeley.com/documents/?uuid=fc43b67e-1110-420c-a232-816d6cbc408b"]}],"mendeley":{"formattedCitation":"[15,16]","plainTextFormattedCitation":"[15,16]","previouslyFormattedCitation":"[15,16]"},"properties":{"noteIndex":0},"schema":"https://github.com/citation-style-language/schema/raw/master/csl-citation.json"}</w:instrText>
      </w:r>
      <w:r>
        <w:rPr>
          <w:rFonts w:ascii="Times New Roman" w:hAnsi="Times New Roman" w:cs="Times New Roman"/>
          <w:color w:val="000000" w:themeColor="text1"/>
        </w:rPr>
        <w:fldChar w:fldCharType="separate"/>
      </w:r>
      <w:r w:rsidR="004242AE" w:rsidRPr="004242AE">
        <w:rPr>
          <w:rFonts w:ascii="Times New Roman" w:hAnsi="Times New Roman" w:cs="Times New Roman"/>
          <w:noProof/>
          <w:color w:val="000000" w:themeColor="text1"/>
        </w:rPr>
        <w:t>[15,16]</w:t>
      </w:r>
      <w:r>
        <w:rPr>
          <w:rFonts w:ascii="Times New Roman" w:hAnsi="Times New Roman" w:cs="Times New Roman"/>
          <w:color w:val="000000" w:themeColor="text1"/>
        </w:rPr>
        <w:fldChar w:fldCharType="end"/>
      </w:r>
      <w:r>
        <w:rPr>
          <w:rFonts w:ascii="Times New Roman" w:hAnsi="Times New Roman" w:cs="Times New Roman"/>
          <w:color w:val="000000" w:themeColor="text1"/>
        </w:rPr>
        <w:t xml:space="preserve">. </w:t>
      </w:r>
    </w:p>
    <w:p w14:paraId="32187D14" w14:textId="77777777" w:rsidR="00565E01" w:rsidRDefault="00565E01" w:rsidP="00565E01">
      <w:pPr>
        <w:spacing w:line="480" w:lineRule="auto"/>
        <w:outlineLvl w:val="0"/>
        <w:rPr>
          <w:rFonts w:ascii="Times New Roman" w:hAnsi="Times New Roman" w:cs="Times New Roman"/>
          <w:color w:val="000000" w:themeColor="text1"/>
        </w:rPr>
      </w:pPr>
      <w:r>
        <w:rPr>
          <w:rFonts w:ascii="Times New Roman" w:hAnsi="Times New Roman" w:cs="Times New Roman"/>
          <w:color w:val="000000" w:themeColor="text1"/>
        </w:rPr>
        <w:t>ALCAB</w:t>
      </w:r>
      <w:r w:rsidRPr="00D10490">
        <w:rPr>
          <w:rFonts w:ascii="Times New Roman" w:hAnsi="Times New Roman" w:cs="Times New Roman"/>
          <w:color w:val="000000" w:themeColor="text1"/>
        </w:rPr>
        <w:t>SUIC ~ N(</w:t>
      </w:r>
      <w:r w:rsidRPr="00DE1A59">
        <w:rPr>
          <w:rFonts w:ascii="Times New Roman" w:hAnsi="Times New Roman" w:cs="Times New Roman"/>
          <w:color w:val="000000" w:themeColor="text1"/>
        </w:rPr>
        <w:t>5.4, 3.5</w:t>
      </w:r>
      <w:r w:rsidRPr="00D10490">
        <w:rPr>
          <w:rFonts w:ascii="Times New Roman" w:hAnsi="Times New Roman" w:cs="Times New Roman"/>
          <w:color w:val="000000" w:themeColor="text1"/>
        </w:rPr>
        <w:t>) = increase in probability if agent has an alcohol diagnosis</w:t>
      </w:r>
      <w:r>
        <w:rPr>
          <w:rFonts w:ascii="Times New Roman" w:hAnsi="Times New Roman" w:cs="Times New Roman"/>
          <w:color w:val="000000" w:themeColor="text1"/>
        </w:rPr>
        <w:t xml:space="preserve"> and no </w:t>
      </w:r>
    </w:p>
    <w:p w14:paraId="708347CC" w14:textId="77777777" w:rsidR="00565E01" w:rsidRDefault="00565E01" w:rsidP="00565E01">
      <w:pPr>
        <w:spacing w:line="480" w:lineRule="auto"/>
        <w:ind w:firstLine="720"/>
        <w:outlineLvl w:val="0"/>
        <w:rPr>
          <w:rFonts w:ascii="Times New Roman" w:hAnsi="Times New Roman" w:cs="Times New Roman"/>
          <w:color w:val="000000" w:themeColor="text1"/>
        </w:rPr>
      </w:pPr>
      <w:r>
        <w:rPr>
          <w:rFonts w:ascii="Times New Roman" w:hAnsi="Times New Roman" w:cs="Times New Roman"/>
          <w:color w:val="000000" w:themeColor="text1"/>
        </w:rPr>
        <w:t>overnight hospitalization</w:t>
      </w:r>
      <w:r w:rsidRPr="00D10490">
        <w:rPr>
          <w:rFonts w:ascii="Times New Roman" w:hAnsi="Times New Roman" w:cs="Times New Roman"/>
          <w:color w:val="000000" w:themeColor="text1"/>
        </w:rPr>
        <w:t xml:space="preserve">. </w:t>
      </w:r>
    </w:p>
    <w:p w14:paraId="77664DA6" w14:textId="77777777" w:rsidR="00565E01" w:rsidRDefault="00565E01" w:rsidP="00565E01">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DRUGAB</w:t>
      </w:r>
      <w:r w:rsidRPr="00D10490">
        <w:rPr>
          <w:rFonts w:ascii="Times New Roman" w:hAnsi="Times New Roman" w:cs="Times New Roman"/>
          <w:color w:val="000000" w:themeColor="text1"/>
        </w:rPr>
        <w:t>SUIC ~ N(</w:t>
      </w:r>
      <w:r w:rsidRPr="00DE1A59">
        <w:rPr>
          <w:rFonts w:ascii="Times New Roman" w:hAnsi="Times New Roman" w:cs="Times New Roman"/>
          <w:color w:val="000000" w:themeColor="text1"/>
        </w:rPr>
        <w:t>2.3, 1.5</w:t>
      </w:r>
      <w:r w:rsidRPr="00D10490">
        <w:rPr>
          <w:rFonts w:ascii="Times New Roman" w:hAnsi="Times New Roman" w:cs="Times New Roman"/>
          <w:color w:val="000000" w:themeColor="text1"/>
        </w:rPr>
        <w:t>) = increase</w:t>
      </w:r>
      <w:r>
        <w:rPr>
          <w:rFonts w:ascii="Times New Roman" w:hAnsi="Times New Roman" w:cs="Times New Roman"/>
          <w:color w:val="000000" w:themeColor="text1"/>
        </w:rPr>
        <w:t xml:space="preserve"> in probability if agent has a drug </w:t>
      </w:r>
      <w:r w:rsidRPr="00D10490">
        <w:rPr>
          <w:rFonts w:ascii="Times New Roman" w:hAnsi="Times New Roman" w:cs="Times New Roman"/>
          <w:color w:val="000000" w:themeColor="text1"/>
        </w:rPr>
        <w:t>diagnosis</w:t>
      </w:r>
      <w:r w:rsidRPr="00DE1A59">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and no </w:t>
      </w:r>
    </w:p>
    <w:p w14:paraId="2ABDD2EA" w14:textId="77777777" w:rsidR="00565E01" w:rsidRPr="00D10490" w:rsidRDefault="00565E01" w:rsidP="00565E01">
      <w:pPr>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overnight hospitalization</w:t>
      </w:r>
      <w:r w:rsidRPr="00D10490">
        <w:rPr>
          <w:rFonts w:ascii="Times New Roman" w:hAnsi="Times New Roman" w:cs="Times New Roman"/>
          <w:color w:val="000000" w:themeColor="text1"/>
        </w:rPr>
        <w:t xml:space="preserve">. </w:t>
      </w:r>
    </w:p>
    <w:p w14:paraId="4F512D5A" w14:textId="77777777" w:rsidR="00565E01" w:rsidRPr="00D10490" w:rsidRDefault="00565E01" w:rsidP="00565E01">
      <w:pPr>
        <w:spacing w:line="480" w:lineRule="auto"/>
        <w:outlineLvl w:val="0"/>
        <w:rPr>
          <w:rFonts w:ascii="Times New Roman" w:hAnsi="Times New Roman" w:cs="Times New Roman"/>
          <w:color w:val="000000" w:themeColor="text1"/>
        </w:rPr>
      </w:pPr>
    </w:p>
    <w:p w14:paraId="7845C76F" w14:textId="12A8CA9D"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 xml:space="preserve">The probabilities of suicide, gun-related suicide, and gun-related homicide were increased if the agent owned a firearm at the current time step </w:t>
      </w:r>
      <w:r w:rsidRPr="00D10490">
        <w:rPr>
          <w:rFonts w:ascii="Times New Roman" w:hAnsi="Times New Roman" w:cs="Times New Roman"/>
          <w:color w:val="000000" w:themeColor="text1"/>
        </w:rPr>
        <w:fldChar w:fldCharType="begin" w:fldLock="1"/>
      </w:r>
      <w:r w:rsidR="00815B28">
        <w:rPr>
          <w:rFonts w:ascii="Times New Roman" w:hAnsi="Times New Roman" w:cs="Times New Roman"/>
          <w:color w:val="000000" w:themeColor="text1"/>
        </w:rPr>
        <w:instrText>ADDIN CSL_CITATION {"citationItems":[{"id":"ITEM-1","itemData":{"DOI":"10.1067/mem.2003.187","ISBN":"0196-0644","ISSN":"01960644","PMID":"12764330","abstract":"Study objective: I test the hypothesis that having a gun in the home is a risk factor for adults to be killed (homicide) or to commit suicide. Methods: Two case-control analyses were based on national samples of subjects 18 years of age or older. Homicide and suicide case subjects were drawn from the 1993 National Mortality Followback Survey. Living control subjects were drawn from the 1994 National Health Interview Survey. Ten control subjects matched by sex, race, and age group were sought for each case subject. Results: The homicide sample consisted of 1,720 case subjects and 8,084 control subjects. Compared with adults in homes with no guns, the adjusted odds ratio (OR) for homicide was 1.41 (95% confidence interval [CI] 1.20 to 1.65) for adults with a gun at home and was particularly high among women (adjusted OR 2.72; 95% CI 1.89 to 3.90) compared with men (adjusted OR 1.23; 95% CI 1.01 to 1.49) and among nonwhite subjects (adjusted OR 1.74; 95% CI 1.37 to 2.21) compared with white subjects (adjusted OR 1.27; 95% CI 1.03 to 1.56). Further analyses revealed that a gun in the home was a risk factor for homicide by firearm means (adjusted OR 1.72; 95% CI 1.40 to 2.12) but not by nonfirearm means (OR 0.83; 95% CI 0.62 to 1.11). The suicide sample consisted of 1,959 case subjects and 13,535 control subjects. The adjusted OR for suicide was 3.44 (95% CI 3.06 to 3.86) for persons with a gun at home. However, further analysis revealed that having a firearm in the home was a risk factor for suicide by firearm (adjusted OR 16.89; 95% CI 13.26 to 21.52) but was inversely associated with suicide by other means (adjusted OR 0.68; 95% CI 0.55 to 0.84). Conclusion: Having a gun at home is a risk factor for adults to be shot fatally (gun homicide) or commit suicide with a firearm. Physicians should continue to discuss with patients the implications of keeping guns at home. Additional studies are warranted to address study limitations and to better understand the implications of firearm ownership.","author":[{"dropping-particle":"","family":"Wiebe","given":"Douglas J.","non-dropping-particle":"","parse-names":false,"suffix":""}],"container-title":"Annals of Emergency Medicine","id":"ITEM-1","issue":"6","issued":{"date-parts":[["2003"]]},"page":"771-782","title":"Homicide and suicide risks associated with firearms in the home: A national case-control study","type":"article-journal","volume":"41"},"uris":["http://www.mendeley.com/documents/?uuid=07dd4a23-55b8-4fdf-97bb-adfcb79eb3df"]},{"id":"ITEM-2","itemData":{"DOI":"10.1093/epirev/mxv011","ISSN":"1478-6729 (Electronic)","PMID":"26769723","abstract":"Despite the magnitude and consistency of risk estimates in the peer-reviewed literature linking firearm availability and suicide, inferring causality has been questioned on the theoretical basis that existing studies may have failed to account for the possibility that members of households with firearms differ from members of households without firearms in important ways related to suicide risk. The current bias analysis directly addresses this concern by describing the salient characteristics that such an unmeasured confounder would need to possess in order to yield the associations between firearm availability and suicide observed in the literature when, in fact, the causal effect is null. Four US studies, published between 1992 and 2003, met our eligibility criteria. We find that any such unmeasured confounder would need to possess an untenable combination of characteristics, such as being not only 1) as potent a suicide risk factor as the psychiatric disorders most tightly linked to suicide (e.g., major depressive and substance use disorders) but also 2) an order of magnitude more imbalanced across households with versus without firearms than is any known risk factor. No such confounder has been found or even suggested. The current study strongly suggests that unmeasured confounding alone is unlikely to explain the association between firearms and suicide.","author":[{"dropping-particle":"","family":"Miller","given":"M","non-dropping-particle":"","parse-names":false,"suffix":""},{"dropping-particle":"","family":"Swanson","given":"S A","non-dropping-particle":"","parse-names":false,"suffix":""},{"dropping-particle":"","family":"Azrael","given":"D","non-dropping-particle":"","parse-names":false,"suffix":""}],"container-title":"Epidemiologic reviews","id":"ITEM-2","issue":"1","issued":{"date-parts":[["2016"]]},"language":"eng","page":"62-69","publisher-place":"United States","title":"Are We Missing Something Pertinent? A Bias Analysis of Unmeasured Confounding in  the Firearm-Suicide Literature.","type":"article-journal","volume":"38"},"uris":["http://www.mendeley.com/documents/?uuid=cf2a3d45-6f8d-4ae0-b5b7-4c347fbfe2af"]}],"mendeley":{"formattedCitation":"[32,43]","plainTextFormattedCitation":"[32,43]","previouslyFormattedCitation":"[32,43]"},"properties":{"noteIndex":0},"schema":"https://github.com/citation-style-language/schema/raw/master/csl-citation.json"}</w:instrText>
      </w:r>
      <w:r w:rsidRPr="00D10490">
        <w:rPr>
          <w:rFonts w:ascii="Times New Roman" w:hAnsi="Times New Roman" w:cs="Times New Roman"/>
          <w:color w:val="000000" w:themeColor="text1"/>
        </w:rPr>
        <w:fldChar w:fldCharType="separate"/>
      </w:r>
      <w:r w:rsidR="004242AE" w:rsidRPr="004242AE">
        <w:rPr>
          <w:rFonts w:ascii="Times New Roman" w:hAnsi="Times New Roman" w:cs="Times New Roman"/>
          <w:noProof/>
          <w:color w:val="000000" w:themeColor="text1"/>
        </w:rPr>
        <w:t>[32,43]</w:t>
      </w:r>
      <w:r w:rsidRPr="00D10490">
        <w:rPr>
          <w:rFonts w:ascii="Times New Roman" w:hAnsi="Times New Roman" w:cs="Times New Roman"/>
          <w:color w:val="000000" w:themeColor="text1"/>
        </w:rPr>
        <w:fldChar w:fldCharType="end"/>
      </w:r>
      <w:r w:rsidRPr="00D10490">
        <w:rPr>
          <w:rFonts w:ascii="Times New Roman" w:hAnsi="Times New Roman" w:cs="Times New Roman"/>
          <w:color w:val="000000" w:themeColor="text1"/>
        </w:rPr>
        <w:t xml:space="preserve">. </w:t>
      </w:r>
      <w:r>
        <w:rPr>
          <w:rFonts w:ascii="Times New Roman" w:hAnsi="Times New Roman" w:cs="Times New Roman"/>
          <w:color w:val="000000" w:themeColor="text1"/>
        </w:rPr>
        <w:t>The probability of gun-related homicide was also increased if the agent carried a firear at the current timestep</w:t>
      </w:r>
      <w:r>
        <w:rPr>
          <w:rFonts w:ascii="Times New Roman" w:hAnsi="Times New Roman" w:cs="Times New Roman"/>
          <w:color w:val="000000" w:themeColor="text1"/>
        </w:rPr>
        <w:fldChar w:fldCharType="begin" w:fldLock="1"/>
      </w:r>
      <w:r w:rsidR="00815B28">
        <w:rPr>
          <w:rFonts w:ascii="Times New Roman" w:hAnsi="Times New Roman" w:cs="Times New Roman"/>
          <w:color w:val="000000" w:themeColor="text1"/>
        </w:rPr>
        <w:instrText>ADDIN CSL_CITATION {"citationItems":[{"id":"ITEM-1","itemData":{"DOI":"10.2105/AJPH.2008.143099","ISBN":"1541-0048 (Electronic) 0090-0036 (Linking)","ISSN":"00900036","PMID":"19762675","abstract":"OBJECTIVES: We investigated the possible relationship between being shot in an assault and possession of a gun at the time.\\n\\nMETHODS: We enrolled 677 case participants that had been shot in an assault and 684 population-based control participants within Philadelphia, PA, from 2003 to 2006. We adjusted odds ratios for confounding variables.\\n\\nRESULTS: After adjustment, individuals in possession of a gun were 4.46 (P &lt; .05) times more likely to be shot in an assault than those not in possession. Among gun assaults where the victim had at least some chance to resist, this adjusted odds ratio increased to 5.45 (P &lt; .05).\\n\\nCONCLUSIONS: On average, guns did not protect those who possessed them from being shot in an assault. Although successful defensive gun uses occur each year, the probability of success may be low for civilian gun users in urban areas. Such users should reconsider their possession of guns or, at least, understand that regular possession necessitates careful safety countermeasures.","author":[{"dropping-particle":"","family":"Branas","given":"Charles C.","non-dropping-particle":"","parse-names":false,"suffix":""},{"dropping-particle":"","family":"Richmond","given":"Therese S.","non-dropping-particle":"","parse-names":false,"suffix":""},{"dropping-particle":"","family":"Culhane","given":"Dennis P.","non-dropping-particle":"","parse-names":false,"suffix":""},{"dropping-particle":"","family":"Have","given":"Thomas R.","non-dropping-particle":"Ten","parse-names":false,"suffix":""},{"dropping-particle":"","family":"Wiebe","given":"Douglas J.","non-dropping-particle":"","parse-names":false,"suffix":""}],"container-title":"American Journal of Public Health","id":"ITEM-1","issue":"11","issued":{"date-parts":[["2009"]]},"page":"2034-2040","title":"Investigating the link between gun possession and gun assault","type":"article-journal","volume":"99"},"uris":["http://www.mendeley.com/documents/?uuid=c305ae2b-0459-4c34-a7f4-456a2fddedcb"]}],"mendeley":{"formattedCitation":"[44]","plainTextFormattedCitation":"[44]","previouslyFormattedCitation":"[44]"},"properties":{"noteIndex":0},"schema":"https://github.com/citation-style-language/schema/raw/master/csl-citation.json"}</w:instrText>
      </w:r>
      <w:r>
        <w:rPr>
          <w:rFonts w:ascii="Times New Roman" w:hAnsi="Times New Roman" w:cs="Times New Roman"/>
          <w:color w:val="000000" w:themeColor="text1"/>
        </w:rPr>
        <w:fldChar w:fldCharType="separate"/>
      </w:r>
      <w:r w:rsidR="004242AE" w:rsidRPr="004242AE">
        <w:rPr>
          <w:rFonts w:ascii="Times New Roman" w:hAnsi="Times New Roman" w:cs="Times New Roman"/>
          <w:noProof/>
          <w:color w:val="000000" w:themeColor="text1"/>
        </w:rPr>
        <w:t>[44]</w:t>
      </w:r>
      <w:r>
        <w:rPr>
          <w:rFonts w:ascii="Times New Roman" w:hAnsi="Times New Roman" w:cs="Times New Roman"/>
          <w:color w:val="000000" w:themeColor="text1"/>
        </w:rPr>
        <w:fldChar w:fldCharType="end"/>
      </w:r>
      <w:r>
        <w:rPr>
          <w:rFonts w:ascii="Times New Roman" w:hAnsi="Times New Roman" w:cs="Times New Roman"/>
          <w:color w:val="000000" w:themeColor="text1"/>
        </w:rPr>
        <w:t xml:space="preserve">. </w:t>
      </w:r>
    </w:p>
    <w:p w14:paraId="2800E330" w14:textId="77777777"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OWN_SUIC ~ N(3.5, 0.4) = increase in probability if agent owns a firearm. </w:t>
      </w:r>
    </w:p>
    <w:p w14:paraId="451877A3" w14:textId="77777777" w:rsidR="00565E01" w:rsidRPr="00D10490" w:rsidRDefault="00565E01" w:rsidP="00565E01">
      <w:pPr>
        <w:spacing w:line="480" w:lineRule="auto"/>
        <w:outlineLvl w:val="0"/>
        <w:rPr>
          <w:rFonts w:ascii="Times New Roman" w:hAnsi="Times New Roman" w:cs="Times New Roman"/>
          <w:color w:val="000000" w:themeColor="text1"/>
        </w:rPr>
      </w:pPr>
      <w:r w:rsidRPr="00D10490">
        <w:rPr>
          <w:rFonts w:ascii="Times New Roman" w:hAnsi="Times New Roman" w:cs="Times New Roman"/>
          <w:color w:val="000000" w:themeColor="text1"/>
        </w:rPr>
        <w:t>OWN_GUNSUIC ~ N(16.89, 4.13) = increase in probability if agent owns a firearm.</w:t>
      </w:r>
    </w:p>
    <w:p w14:paraId="56B281D4" w14:textId="77777777" w:rsidR="00565E01" w:rsidRPr="00D10490" w:rsidRDefault="00565E01" w:rsidP="00565E01">
      <w:pPr>
        <w:spacing w:line="480" w:lineRule="auto"/>
        <w:outlineLvl w:val="0"/>
        <w:rPr>
          <w:rFonts w:ascii="Times New Roman" w:hAnsi="Times New Roman" w:cs="Times New Roman"/>
          <w:color w:val="000000" w:themeColor="text1"/>
        </w:rPr>
      </w:pPr>
      <w:r w:rsidRPr="00D10490">
        <w:rPr>
          <w:rFonts w:ascii="Times New Roman" w:hAnsi="Times New Roman" w:cs="Times New Roman"/>
          <w:color w:val="000000" w:themeColor="text1"/>
        </w:rPr>
        <w:t>OWN_GUNHOM ~ N(1.72, 0.31) = increase in probability if agent owns a firearm.</w:t>
      </w:r>
      <w:r w:rsidRPr="00274C11">
        <w:rPr>
          <w:rFonts w:ascii="Times New Roman" w:hAnsi="Times New Roman" w:cs="Times New Roman"/>
          <w:color w:val="000000" w:themeColor="text1"/>
        </w:rPr>
        <w:t xml:space="preserve"> </w:t>
      </w:r>
    </w:p>
    <w:p w14:paraId="192B8526" w14:textId="77777777" w:rsidR="00565E01" w:rsidRPr="00D10490" w:rsidRDefault="00565E01" w:rsidP="00565E01">
      <w:pPr>
        <w:spacing w:line="480" w:lineRule="auto"/>
        <w:outlineLvl w:val="0"/>
        <w:rPr>
          <w:rFonts w:ascii="Times New Roman" w:hAnsi="Times New Roman" w:cs="Times New Roman"/>
          <w:color w:val="000000" w:themeColor="text1"/>
        </w:rPr>
      </w:pPr>
      <w:r>
        <w:rPr>
          <w:rFonts w:ascii="Times New Roman" w:hAnsi="Times New Roman" w:cs="Times New Roman"/>
          <w:color w:val="000000" w:themeColor="text1"/>
        </w:rPr>
        <w:t>CARRY</w:t>
      </w:r>
      <w:r w:rsidRPr="00D10490">
        <w:rPr>
          <w:rFonts w:ascii="Times New Roman" w:hAnsi="Times New Roman" w:cs="Times New Roman"/>
          <w:color w:val="000000" w:themeColor="text1"/>
        </w:rPr>
        <w:t>_GUNHOM ~ N(</w:t>
      </w:r>
      <w:r w:rsidRPr="00274C11">
        <w:rPr>
          <w:rFonts w:ascii="Times New Roman" w:hAnsi="Times New Roman" w:cs="Times New Roman"/>
          <w:color w:val="000000" w:themeColor="text1"/>
        </w:rPr>
        <w:t>3.54, 2.0</w:t>
      </w:r>
      <w:r>
        <w:rPr>
          <w:rFonts w:ascii="Times New Roman" w:hAnsi="Times New Roman" w:cs="Times New Roman"/>
          <w:color w:val="000000" w:themeColor="text1"/>
        </w:rPr>
        <w:t>0</w:t>
      </w:r>
      <w:r w:rsidRPr="00D10490">
        <w:rPr>
          <w:rFonts w:ascii="Times New Roman" w:hAnsi="Times New Roman" w:cs="Times New Roman"/>
          <w:color w:val="000000" w:themeColor="text1"/>
        </w:rPr>
        <w:t xml:space="preserve">) = increase in probability if agent </w:t>
      </w:r>
      <w:r>
        <w:rPr>
          <w:rFonts w:ascii="Times New Roman" w:hAnsi="Times New Roman" w:cs="Times New Roman"/>
          <w:color w:val="000000" w:themeColor="text1"/>
        </w:rPr>
        <w:t>carrys</w:t>
      </w:r>
      <w:r w:rsidRPr="00D10490">
        <w:rPr>
          <w:rFonts w:ascii="Times New Roman" w:hAnsi="Times New Roman" w:cs="Times New Roman"/>
          <w:color w:val="000000" w:themeColor="text1"/>
        </w:rPr>
        <w:t xml:space="preserve"> a firearm.</w:t>
      </w:r>
    </w:p>
    <w:p w14:paraId="359FC232" w14:textId="77777777" w:rsidR="00565E01" w:rsidRDefault="00565E01" w:rsidP="00565E01">
      <w:pPr>
        <w:spacing w:line="480" w:lineRule="auto"/>
        <w:rPr>
          <w:rFonts w:ascii="Times New Roman" w:hAnsi="Times New Roman" w:cs="Times New Roman"/>
          <w:color w:val="000000" w:themeColor="text1"/>
        </w:rPr>
      </w:pPr>
    </w:p>
    <w:p w14:paraId="4CE9C544" w14:textId="77777777" w:rsidR="00565E01" w:rsidRPr="00D10490" w:rsidRDefault="00565E01" w:rsidP="00565E01">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Final individual level probabilities were calculated as such:</w:t>
      </w:r>
    </w:p>
    <w:p w14:paraId="3F419805" w14:textId="77777777" w:rsidR="00565E01" w:rsidRPr="00D10490"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P_HOM1 =  [exp(logit(P_ HOM1))/(1 + exp(logit(P_ HOM1)))] × </w:t>
      </w:r>
    </w:p>
    <w:p w14:paraId="5271DB3F" w14:textId="77777777" w:rsidR="00565E01"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OUTPRISONHOM</w:t>
      </w:r>
    </w:p>
    <w:p w14:paraId="74F4DB25" w14:textId="77777777" w:rsidR="00565E01" w:rsidRPr="00D10490" w:rsidRDefault="00565E01" w:rsidP="00565E01">
      <w:pPr>
        <w:spacing w:line="480" w:lineRule="auto"/>
        <w:ind w:left="720" w:firstLine="720"/>
        <w:rPr>
          <w:rFonts w:ascii="Times New Roman" w:hAnsi="Times New Roman" w:cs="Times New Roman"/>
          <w:color w:val="000000" w:themeColor="text1"/>
        </w:rPr>
      </w:pPr>
    </w:p>
    <w:p w14:paraId="708823C8" w14:textId="77777777" w:rsidR="00565E01" w:rsidRPr="00D10490"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P_GUNHOM1 =  [exp(logit(P_ GUNHOM1))/(1 + exp(logit(P_ GUNHOM1)))] </w:t>
      </w:r>
    </w:p>
    <w:p w14:paraId="31D1ADE9" w14:textId="77777777" w:rsidR="00565E01"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OWN_GUNHOM  ×</w:t>
      </w:r>
      <w:r>
        <w:rPr>
          <w:rFonts w:ascii="Times New Roman" w:hAnsi="Times New Roman" w:cs="Times New Roman"/>
          <w:color w:val="000000" w:themeColor="text1"/>
        </w:rPr>
        <w:t xml:space="preserve"> CARRY</w:t>
      </w:r>
      <w:r w:rsidRPr="00D10490">
        <w:rPr>
          <w:rFonts w:ascii="Times New Roman" w:hAnsi="Times New Roman" w:cs="Times New Roman"/>
          <w:color w:val="000000" w:themeColor="text1"/>
        </w:rPr>
        <w:t>_GUNHOM</w:t>
      </w:r>
    </w:p>
    <w:p w14:paraId="5409A008" w14:textId="77777777" w:rsidR="00565E01" w:rsidRPr="00D10490" w:rsidRDefault="00565E01" w:rsidP="00565E01">
      <w:pPr>
        <w:spacing w:line="480" w:lineRule="auto"/>
        <w:rPr>
          <w:rFonts w:ascii="Times New Roman" w:hAnsi="Times New Roman" w:cs="Times New Roman"/>
          <w:color w:val="000000" w:themeColor="text1"/>
        </w:rPr>
      </w:pPr>
    </w:p>
    <w:p w14:paraId="104D2B53" w14:textId="77777777" w:rsidR="00565E01" w:rsidRPr="00D10490"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P_SUIC1 =  [exp(logit(P_ SUIC1))/(1 + exp(logit(P_ SUIC1)))] × </w:t>
      </w:r>
    </w:p>
    <w:p w14:paraId="7B83CF83" w14:textId="77777777" w:rsidR="00565E01" w:rsidRDefault="00565E01" w:rsidP="00565E01">
      <w:pPr>
        <w:spacing w:line="480" w:lineRule="auto"/>
        <w:rPr>
          <w:rStyle w:val="s1"/>
          <w:rFonts w:ascii="Times New Roman" w:hAnsi="Times New Roman" w:cs="Times New Roman"/>
          <w:bCs/>
        </w:rPr>
      </w:pPr>
      <w:r w:rsidRPr="00D10490">
        <w:rPr>
          <w:rFonts w:ascii="Times New Roman" w:hAnsi="Times New Roman" w:cs="Times New Roman"/>
          <w:color w:val="000000" w:themeColor="text1"/>
        </w:rPr>
        <w:t>OUTPRISONSUIC × SUICATTSUICINC × SUICATTSUICDEC × MDDSUIC × MANIASUIC × PSY</w:t>
      </w:r>
      <w:r>
        <w:rPr>
          <w:rFonts w:ascii="Times New Roman" w:hAnsi="Times New Roman" w:cs="Times New Roman"/>
          <w:color w:val="000000" w:themeColor="text1"/>
        </w:rPr>
        <w:t>CHOSUIC × SUBSUIC × OTHERMHSUIC</w:t>
      </w:r>
      <w:r w:rsidRPr="00D10490">
        <w:rPr>
          <w:rFonts w:ascii="Times New Roman" w:hAnsi="Times New Roman" w:cs="Times New Roman"/>
          <w:color w:val="000000" w:themeColor="text1"/>
        </w:rPr>
        <w:t xml:space="preserve"> </w:t>
      </w:r>
      <w:r>
        <w:rPr>
          <w:rFonts w:ascii="Times New Roman" w:hAnsi="Times New Roman" w:cs="Times New Roman"/>
          <w:color w:val="000000" w:themeColor="text1"/>
        </w:rPr>
        <w:t>× OMHTREAT</w:t>
      </w:r>
      <w:r w:rsidRPr="00D10490">
        <w:rPr>
          <w:rFonts w:ascii="Times New Roman" w:hAnsi="Times New Roman" w:cs="Times New Roman"/>
          <w:color w:val="000000" w:themeColor="text1"/>
        </w:rPr>
        <w:t>SUIC ×</w:t>
      </w:r>
      <w:r>
        <w:rPr>
          <w:rFonts w:ascii="Times New Roman" w:hAnsi="Times New Roman" w:cs="Times New Roman"/>
          <w:color w:val="000000" w:themeColor="text1"/>
        </w:rPr>
        <w:t xml:space="preserve"> ALCAB</w:t>
      </w:r>
      <w:r w:rsidRPr="00D10490">
        <w:rPr>
          <w:rFonts w:ascii="Times New Roman" w:hAnsi="Times New Roman" w:cs="Times New Roman"/>
          <w:color w:val="000000" w:themeColor="text1"/>
        </w:rPr>
        <w:t>SUIC ×</w:t>
      </w:r>
      <w:r w:rsidRPr="007953D0">
        <w:rPr>
          <w:rFonts w:ascii="Times New Roman" w:hAnsi="Times New Roman" w:cs="Times New Roman"/>
          <w:color w:val="000000" w:themeColor="text1"/>
        </w:rPr>
        <w:t xml:space="preserve"> </w:t>
      </w:r>
      <w:r>
        <w:rPr>
          <w:rFonts w:ascii="Times New Roman" w:hAnsi="Times New Roman" w:cs="Times New Roman"/>
          <w:color w:val="000000" w:themeColor="text1"/>
        </w:rPr>
        <w:t>DRUGAB</w:t>
      </w:r>
      <w:r w:rsidRPr="00D10490">
        <w:rPr>
          <w:rFonts w:ascii="Times New Roman" w:hAnsi="Times New Roman" w:cs="Times New Roman"/>
          <w:color w:val="000000" w:themeColor="text1"/>
        </w:rPr>
        <w:t>SUIC</w:t>
      </w:r>
      <w:r>
        <w:rPr>
          <w:rFonts w:ascii="Times New Roman" w:hAnsi="Times New Roman" w:cs="Times New Roman"/>
          <w:color w:val="000000" w:themeColor="text1"/>
        </w:rPr>
        <w:t xml:space="preserve"> </w:t>
      </w:r>
      <w:r w:rsidRPr="00D10490">
        <w:rPr>
          <w:rFonts w:ascii="Times New Roman" w:hAnsi="Times New Roman" w:cs="Times New Roman"/>
          <w:color w:val="000000" w:themeColor="text1"/>
        </w:rPr>
        <w:t>× OWN_SUIC</w:t>
      </w:r>
      <w:r>
        <w:rPr>
          <w:rFonts w:ascii="Times New Roman" w:hAnsi="Times New Roman" w:cs="Times New Roman"/>
          <w:color w:val="000000" w:themeColor="text1"/>
        </w:rPr>
        <w:t xml:space="preserve">  × </w:t>
      </w:r>
      <w:r>
        <w:rPr>
          <w:rStyle w:val="s1"/>
          <w:rFonts w:ascii="Times New Roman" w:hAnsi="Times New Roman" w:cs="Times New Roman"/>
          <w:bCs/>
        </w:rPr>
        <w:t xml:space="preserve">DUIONSUICATT </w:t>
      </w:r>
      <w:r>
        <w:rPr>
          <w:rFonts w:ascii="Times New Roman" w:hAnsi="Times New Roman" w:cs="Times New Roman"/>
          <w:color w:val="000000" w:themeColor="text1"/>
        </w:rPr>
        <w:t xml:space="preserve"> </w:t>
      </w:r>
      <w:r w:rsidRPr="00D10490">
        <w:rPr>
          <w:rFonts w:ascii="Times New Roman" w:hAnsi="Times New Roman" w:cs="Times New Roman"/>
          <w:color w:val="000000" w:themeColor="text1"/>
        </w:rPr>
        <w:t xml:space="preserve">× </w:t>
      </w:r>
      <w:r>
        <w:rPr>
          <w:rStyle w:val="s1"/>
          <w:rFonts w:ascii="Times New Roman" w:hAnsi="Times New Roman" w:cs="Times New Roman"/>
          <w:bCs/>
        </w:rPr>
        <w:t>DRUGARRONSUICATT</w:t>
      </w:r>
      <w:r>
        <w:rPr>
          <w:rFonts w:ascii="Times New Roman" w:hAnsi="Times New Roman" w:cs="Times New Roman"/>
          <w:color w:val="000000" w:themeColor="text1"/>
        </w:rPr>
        <w:t xml:space="preserve"> </w:t>
      </w:r>
      <w:r w:rsidRPr="00D10490">
        <w:rPr>
          <w:rFonts w:ascii="Times New Roman" w:hAnsi="Times New Roman" w:cs="Times New Roman"/>
          <w:color w:val="000000" w:themeColor="text1"/>
        </w:rPr>
        <w:t>×</w:t>
      </w:r>
      <w:r>
        <w:rPr>
          <w:rStyle w:val="s1"/>
          <w:rFonts w:ascii="Times New Roman" w:hAnsi="Times New Roman" w:cs="Times New Roman"/>
          <w:bCs/>
        </w:rPr>
        <w:t xml:space="preserve"> VIOLARRONSUICATT</w:t>
      </w:r>
    </w:p>
    <w:p w14:paraId="0ABCD5EB" w14:textId="77777777" w:rsidR="00565E01" w:rsidRPr="00D10490" w:rsidRDefault="00565E01" w:rsidP="00565E01">
      <w:pPr>
        <w:spacing w:line="480" w:lineRule="auto"/>
        <w:rPr>
          <w:rFonts w:ascii="Times New Roman" w:hAnsi="Times New Roman" w:cs="Times New Roman"/>
          <w:color w:val="000000" w:themeColor="text1"/>
        </w:rPr>
      </w:pPr>
    </w:p>
    <w:p w14:paraId="09675FA2" w14:textId="77777777" w:rsidR="00565E01" w:rsidRPr="00D10490"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P_GUNSUIC1 =  [exp(logit(P_ SUIC1))/(1 + exp(logit(P_ SUIC1)))] </w:t>
      </w:r>
    </w:p>
    <w:p w14:paraId="5DCC735C" w14:textId="77777777" w:rsidR="00565E01"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OWN_ GUNSUIC</w:t>
      </w:r>
      <w:r>
        <w:rPr>
          <w:rFonts w:ascii="Times New Roman" w:hAnsi="Times New Roman" w:cs="Times New Roman"/>
          <w:color w:val="000000" w:themeColor="text1"/>
        </w:rPr>
        <w:t xml:space="preserve"> </w:t>
      </w:r>
      <w:r w:rsidRPr="00D10490">
        <w:rPr>
          <w:rFonts w:ascii="Times New Roman" w:hAnsi="Times New Roman" w:cs="Times New Roman"/>
          <w:color w:val="000000" w:themeColor="text1"/>
        </w:rPr>
        <w:t>×</w:t>
      </w:r>
      <w:r>
        <w:rPr>
          <w:rFonts w:ascii="Times New Roman" w:hAnsi="Times New Roman" w:cs="Times New Roman"/>
          <w:color w:val="000000" w:themeColor="text1"/>
        </w:rPr>
        <w:t xml:space="preserve"> CUR</w:t>
      </w:r>
      <w:r w:rsidRPr="00D10490">
        <w:rPr>
          <w:rFonts w:ascii="Times New Roman" w:hAnsi="Times New Roman" w:cs="Times New Roman"/>
          <w:color w:val="000000" w:themeColor="text1"/>
        </w:rPr>
        <w:t>SUICATT</w:t>
      </w:r>
      <w:r>
        <w:rPr>
          <w:rFonts w:ascii="Times New Roman" w:hAnsi="Times New Roman" w:cs="Times New Roman"/>
          <w:color w:val="000000" w:themeColor="text1"/>
        </w:rPr>
        <w:t>_GUN</w:t>
      </w:r>
      <w:r w:rsidRPr="00D10490">
        <w:rPr>
          <w:rFonts w:ascii="Times New Roman" w:hAnsi="Times New Roman" w:cs="Times New Roman"/>
          <w:color w:val="000000" w:themeColor="text1"/>
        </w:rPr>
        <w:t>SUIC ×</w:t>
      </w:r>
      <w:r>
        <w:rPr>
          <w:rFonts w:ascii="Times New Roman" w:hAnsi="Times New Roman" w:cs="Times New Roman"/>
          <w:color w:val="000000" w:themeColor="text1"/>
        </w:rPr>
        <w:t xml:space="preserve"> EVER</w:t>
      </w:r>
      <w:r w:rsidRPr="00D10490">
        <w:rPr>
          <w:rFonts w:ascii="Times New Roman" w:hAnsi="Times New Roman" w:cs="Times New Roman"/>
          <w:color w:val="000000" w:themeColor="text1"/>
        </w:rPr>
        <w:t>SUICATT</w:t>
      </w:r>
      <w:r>
        <w:rPr>
          <w:rFonts w:ascii="Times New Roman" w:hAnsi="Times New Roman" w:cs="Times New Roman"/>
          <w:color w:val="000000" w:themeColor="text1"/>
        </w:rPr>
        <w:t>_GUN</w:t>
      </w:r>
      <w:r w:rsidRPr="00D10490">
        <w:rPr>
          <w:rFonts w:ascii="Times New Roman" w:hAnsi="Times New Roman" w:cs="Times New Roman"/>
          <w:color w:val="000000" w:themeColor="text1"/>
        </w:rPr>
        <w:t>SUIC</w:t>
      </w:r>
      <w:r>
        <w:rPr>
          <w:rFonts w:ascii="Times New Roman" w:hAnsi="Times New Roman" w:cs="Times New Roman"/>
          <w:color w:val="000000" w:themeColor="text1"/>
        </w:rPr>
        <w:t xml:space="preserve"> </w:t>
      </w:r>
      <w:r w:rsidRPr="00D10490">
        <w:rPr>
          <w:rFonts w:ascii="Times New Roman" w:hAnsi="Times New Roman" w:cs="Times New Roman"/>
          <w:color w:val="000000" w:themeColor="text1"/>
        </w:rPr>
        <w:t>×</w:t>
      </w:r>
      <w:r w:rsidRPr="0045594A">
        <w:rPr>
          <w:rFonts w:ascii="Times New Roman" w:hAnsi="Times New Roman" w:cs="Times New Roman"/>
          <w:color w:val="000000" w:themeColor="text1"/>
        </w:rPr>
        <w:t xml:space="preserve"> </w:t>
      </w:r>
      <w:r>
        <w:rPr>
          <w:rFonts w:ascii="Times New Roman" w:hAnsi="Times New Roman" w:cs="Times New Roman"/>
          <w:color w:val="000000" w:themeColor="text1"/>
        </w:rPr>
        <w:t>CURMHTREAT_GUN</w:t>
      </w:r>
      <w:r w:rsidRPr="00D10490">
        <w:rPr>
          <w:rFonts w:ascii="Times New Roman" w:hAnsi="Times New Roman" w:cs="Times New Roman"/>
          <w:color w:val="000000" w:themeColor="text1"/>
        </w:rPr>
        <w:t>SUIC</w:t>
      </w:r>
    </w:p>
    <w:p w14:paraId="07728264" w14:textId="77777777" w:rsidR="00565E01" w:rsidRPr="00B95C24" w:rsidRDefault="00565E01" w:rsidP="00565E01">
      <w:pPr>
        <w:spacing w:line="480" w:lineRule="auto"/>
        <w:rPr>
          <w:rFonts w:ascii="Times New Roman" w:hAnsi="Times New Roman" w:cs="Times New Roman"/>
          <w:color w:val="000000" w:themeColor="text1"/>
        </w:rPr>
      </w:pPr>
    </w:p>
    <w:p w14:paraId="4F00F45E" w14:textId="77777777" w:rsidR="00565E01" w:rsidRDefault="00565E01" w:rsidP="00565E01">
      <w:pPr>
        <w:pStyle w:val="ListParagraph"/>
        <w:numPr>
          <w:ilvl w:val="0"/>
          <w:numId w:val="2"/>
        </w:numPr>
        <w:spacing w:line="480" w:lineRule="auto"/>
        <w:rPr>
          <w:rFonts w:ascii="Times New Roman" w:hAnsi="Times New Roman" w:cs="Times New Roman"/>
          <w:color w:val="000000" w:themeColor="text1"/>
        </w:rPr>
      </w:pPr>
      <w:r>
        <w:rPr>
          <w:rFonts w:ascii="Times New Roman" w:hAnsi="Times New Roman" w:cs="Times New Roman"/>
          <w:color w:val="000000" w:themeColor="text1"/>
        </w:rPr>
        <w:t>P</w:t>
      </w:r>
      <w:r w:rsidRPr="00D10490">
        <w:rPr>
          <w:rFonts w:ascii="Times New Roman" w:hAnsi="Times New Roman" w:cs="Times New Roman"/>
          <w:color w:val="000000" w:themeColor="text1"/>
        </w:rPr>
        <w:t xml:space="preserve">_ SUICATTEMPT =  exp(logit(P_ SUICATTEMPT))/(1 + exp(logit(P_ </w:t>
      </w:r>
    </w:p>
    <w:p w14:paraId="72ABA345" w14:textId="77777777" w:rsidR="00565E01" w:rsidRPr="001E5EC9" w:rsidRDefault="00565E01" w:rsidP="00565E01">
      <w:pPr>
        <w:spacing w:line="480" w:lineRule="auto"/>
        <w:rPr>
          <w:rFonts w:ascii="Times New Roman" w:hAnsi="Times New Roman" w:cs="Times New Roman"/>
          <w:color w:val="000000" w:themeColor="text1"/>
        </w:rPr>
      </w:pPr>
      <w:r w:rsidRPr="001E5EC9">
        <w:rPr>
          <w:rFonts w:ascii="Times New Roman" w:hAnsi="Times New Roman" w:cs="Times New Roman"/>
          <w:color w:val="000000" w:themeColor="text1"/>
        </w:rPr>
        <w:t>SUICATTEMPT))) × DUIONSUICATT × DRUGARRONSUICATT × VIOLARRONSUICATT</w:t>
      </w:r>
    </w:p>
    <w:p w14:paraId="3DA38833" w14:textId="77777777" w:rsidR="00565E01" w:rsidRPr="00D10490" w:rsidRDefault="00565E01" w:rsidP="00565E01">
      <w:pPr>
        <w:spacing w:line="480" w:lineRule="auto"/>
        <w:rPr>
          <w:rFonts w:ascii="Times New Roman" w:hAnsi="Times New Roman" w:cs="Times New Roman"/>
          <w:color w:val="000000" w:themeColor="text1"/>
        </w:rPr>
      </w:pPr>
    </w:p>
    <w:p w14:paraId="45ACE95D"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 xml:space="preserve">Probabilities calculated from these individual-level models accounted for 75% of the agent’s final probability for homicide, and 90% for violent victimization and perpetration, suicide, and gun-related homicide and suicide.  Another 15% of the final probability of homicide was based on violence exposure among the agent’s social network members.  </w:t>
      </w:r>
    </w:p>
    <w:p w14:paraId="158170A6" w14:textId="1EC0B490"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We started with the individual-level probability of homicide as calculated above; then if one of the agent’s friends was a victim of violence at the last time step, the index agent’s probability of homicide increased by 50%; if two or more friends were victims of violence, the index agent’s probability of homicide doubled. Given the lack of empiric data on the influence of violence exposure in one’s social network in general population samples</w:t>
      </w:r>
      <w:r w:rsidRPr="00D10490">
        <w:rPr>
          <w:rFonts w:ascii="Times New Roman" w:hAnsi="Times New Roman" w:cs="Times New Roman"/>
          <w:color w:val="000000" w:themeColor="text1"/>
        </w:rPr>
        <w:fldChar w:fldCharType="begin" w:fldLock="1"/>
      </w:r>
      <w:r w:rsidR="00815B28">
        <w:rPr>
          <w:rFonts w:ascii="Times New Roman" w:hAnsi="Times New Roman" w:cs="Times New Roman"/>
          <w:color w:val="000000" w:themeColor="text1"/>
        </w:rPr>
        <w:instrText>ADDIN CSL_CITATION {"citationItems":[{"id":"ITEM-1","itemData":{"DOI":"10.1093/epirev/mxv009","ISBN":"0193-936X","ISSN":"14786729","PMID":"26733492","abstract":"Fatal and nonfatal injuries resulting from gun violence remain a persistent problem in the United States. The available research suggests that gun violence diffuses among people and across places through social relationships. Understanding the relationship between gun violence within social networks and individual gun violence risk is critical in preventing the spread of gun violence within populations. This systematic review examines the existing scientific evidence on the transmission of gun and other weapon-related violence in household, intimate partner, peer, and co-offending networks. Our review identified 16 studies published between 1996 and 2015 that suggest that exposure to a victim or perpetrator of violence in one's interpersonal relationships and social networks increases the risk of individual victimization and perpetration. Formal network analyses find high concentrations of gun violence in small networks and that exposure to gun violence in one's networks is highly correlated with one's own probability of being a gunshot victim. Physical violence by parents and weapon use by intimate partners also increase risk for victimization and perpetration. Additional work is needed to better characterize the mechanisms through which network exposures increase individual risk for violence and to evaluate interventions aimed at disrupting the spread of gun and other weapon violence in high-risk social networks.","author":[{"dropping-particle":"","family":"Tracy","given":"Melissa","non-dropping-particle":"","parse-names":false,"suffix":""},{"dropping-particle":"","family":"Braga","given":"Anthony A.","non-dropping-particle":"","parse-names":false,"suffix":""},{"dropping-particle":"V.","family":"Papachristos","given":"Andrew","non-dropping-particle":"","parse-names":false,"suffix":""}],"container-title":"Epidemiologic Reviews","id":"ITEM-1","issue":"1","issued":{"date-parts":[["2016"]]},"page":"70-86","title":"The Transmission of Gun and Other Weapon-Involved Violence Within Social Networks","type":"article","volume":"38"},"uris":["http://www.mendeley.com/documents/?uuid=b36440cb-a123-48c1-b2be-468cec0b561a"]}],"mendeley":{"formattedCitation":"[13]","plainTextFormattedCitation":"[13]","previouslyFormattedCitation":"[13]"},"properties":{"noteIndex":0},"schema":"https://github.com/citation-style-language/schema/raw/master/csl-citation.json"}</w:instrText>
      </w:r>
      <w:r w:rsidRPr="00D10490">
        <w:rPr>
          <w:rFonts w:ascii="Times New Roman" w:hAnsi="Times New Roman" w:cs="Times New Roman"/>
          <w:color w:val="000000" w:themeColor="text1"/>
        </w:rPr>
        <w:fldChar w:fldCharType="separate"/>
      </w:r>
      <w:r w:rsidR="004242AE" w:rsidRPr="004242AE">
        <w:rPr>
          <w:rFonts w:ascii="Times New Roman" w:hAnsi="Times New Roman" w:cs="Times New Roman"/>
          <w:noProof/>
          <w:color w:val="000000" w:themeColor="text1"/>
        </w:rPr>
        <w:t>[13]</w:t>
      </w:r>
      <w:r w:rsidRPr="00D10490">
        <w:rPr>
          <w:rFonts w:ascii="Times New Roman" w:hAnsi="Times New Roman" w:cs="Times New Roman"/>
          <w:color w:val="000000" w:themeColor="text1"/>
        </w:rPr>
        <w:fldChar w:fldCharType="end"/>
      </w:r>
      <w:r w:rsidRPr="00D10490">
        <w:rPr>
          <w:rFonts w:ascii="Times New Roman" w:hAnsi="Times New Roman" w:cs="Times New Roman"/>
          <w:color w:val="000000" w:themeColor="text1"/>
        </w:rPr>
        <w:t>, these parameters were subjected to sensitivity analyses to ensure that they were not unduly influencing model results.  The network-influenced probability of homicide was then:</w:t>
      </w:r>
    </w:p>
    <w:p w14:paraId="21CB5E4F" w14:textId="77777777" w:rsidR="00565E01" w:rsidRPr="00D10490" w:rsidRDefault="00565E01" w:rsidP="00565E01">
      <w:pPr>
        <w:spacing w:line="480" w:lineRule="auto"/>
        <w:ind w:firstLine="720"/>
        <w:rPr>
          <w:rFonts w:ascii="Times New Roman" w:hAnsi="Times New Roman" w:cs="Times New Roman"/>
          <w:strike/>
          <w:color w:val="000000" w:themeColor="text1"/>
        </w:rPr>
      </w:pPr>
      <w:r w:rsidRPr="00D10490">
        <w:rPr>
          <w:rFonts w:ascii="Times New Roman" w:hAnsi="Times New Roman" w:cs="Times New Roman"/>
          <w:color w:val="000000" w:themeColor="text1"/>
        </w:rPr>
        <w:t>P_HOM2 =</w:t>
      </w:r>
      <w:r w:rsidRPr="00D10490">
        <w:rPr>
          <w:rFonts w:ascii="Times New Roman" w:hAnsi="Times New Roman" w:cs="Times New Roman"/>
          <w:color w:val="000000" w:themeColor="text1"/>
        </w:rPr>
        <w:tab/>
        <w:t>probability of homicide at current time step</w:t>
      </w:r>
    </w:p>
    <w:p w14:paraId="11EDB38D" w14:textId="77777777" w:rsidR="00565E01" w:rsidRPr="00D10490" w:rsidRDefault="00565E01" w:rsidP="00565E01">
      <w:pPr>
        <w:spacing w:line="480" w:lineRule="auto"/>
        <w:ind w:firstLine="720"/>
        <w:rPr>
          <w:rFonts w:ascii="Times New Roman" w:hAnsi="Times New Roman" w:cs="Times New Roman"/>
          <w:color w:val="000000" w:themeColor="text1"/>
        </w:rPr>
      </w:pPr>
    </w:p>
    <w:p w14:paraId="670DDA33" w14:textId="1E136252"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Finally, the remaining 10% of agent’s final probabilities of violence were calculated from the following multilevel logistic regression equations estimated using neighborhood-level exposures aggregated from the WTC study</w:t>
      </w:r>
      <w:r w:rsidRPr="00D10490">
        <w:rPr>
          <w:rFonts w:ascii="Times New Roman" w:hAnsi="Times New Roman" w:cs="Times New Roman"/>
          <w:color w:val="000000" w:themeColor="text1"/>
        </w:rPr>
        <w:fldChar w:fldCharType="begin" w:fldLock="1"/>
      </w:r>
      <w:r w:rsidR="00815B28">
        <w:rPr>
          <w:rFonts w:ascii="Times New Roman" w:hAnsi="Times New Roman" w:cs="Times New Roman"/>
          <w:color w:val="000000" w:themeColor="text1"/>
        </w:rPr>
        <w:instrText>ADDIN CSL_CITATION {"citationItems":[{"id":"ITEM-1","itemData":{"DOI":"10.1097/EDE.0b013e31815c1dbf","ISBN":"1044-3983","ISSN":"10443983","PMID":"18091003","abstract":"BACKGROUND: Posttraumatic stress disorder is a prevalent and disabling psychologic pathology. Longitudinal research on the predictors of posttraumatic stress symptomatology is limited. METHODS: We recruited 2752 participants to a prospective, population-based cohort study by conducting a telephone survey of adult residents of the New York City metropolitan area in 2002; participants completed 3 follow-up interviews over a 30-month period. Censoring weights were estimated to account for potential bias. We used generalized estimating equation logistic regression models with bootstrapped confidence intervals to assess the predictors of posttraumatic stress over time in multivariable models. RESULTS: Predictors of posttraumatic stress over time included ongoing stressors (odds ratio [OR] = 1.91 per 1 unit increase in number of stressors, [95% confidence interval = 1.55-2.36]) and traumatic events (OR = 1.92 per 1 unit increase in number of traumatic events [CI = 1.71-2.22]), social support (compared with high levels, OR = 1.71 for medium [1.09-2.52]; OR = 1.57 for low [1.08-2.35]), low income (OR = 0.87 per $10,000 increase [0.81-0.92]), female sex (1.60 [1.11-2.23]), and Latino ethnicity (compared with white, OR = 1.74 [1.05-2.97]). CONCLUSIONS: These findings suggest that ongoing stressors play a central role in explaining the trajectory of posttraumatic stress over time, and that factors beyond the experience of stressors and traumas may account for sex and ethnic differences in posttraumatic stress risk. Interventions that focus on reducing ongoing adversity may help mitigate the consequences of traumatic events. (copyright) 2008 Lippincott Williams &amp; Wilkins, Inc","author":[{"dropping-particle":"","family":"Galea","given":"Sandro","non-dropping-particle":"","parse-names":false,"suffix":""},{"dropping-particle":"","family":"Ahern","given":"Jennifer","non-dropping-particle":"","parse-names":false,"suffix":""},{"dropping-particle":"","family":"Tracy","given":"Melissa","non-dropping-particle":"","parse-names":false,"suffix":""},{"dropping-particle":"","family":"Hubbard","given":"Alan","non-dropping-particle":"","parse-names":false,"suffix":""},{"dropping-particle":"","family":"Cerda","given":"Magdalena","non-dropping-particle":"","parse-names":false,"suffix":""},{"dropping-particle":"","family":"Goldmann","given":"Emily","non-dropping-particle":"","parse-names":false,"suffix":""},{"dropping-particle":"","family":"Vlahov","given":"David","non-dropping-particle":"","parse-names":false,"suffix":""}],"container-title":"Epidemiology","id":"ITEM-1","issue":"1","issued":{"date-parts":[["2008"]]},"page":"47-54","title":"Longitudinal determinants of posttraumatic stress in a population-based cohort study","type":"article-journal","volume":"19"},"uris":["http://www.mendeley.com/documents/?uuid=2d5bbcc8-6539-4f4c-923a-ba0965da80b5"]}],"mendeley":{"formattedCitation":"[33]","plainTextFormattedCitation":"[33]","previouslyFormattedCitation":"[33]"},"properties":{"noteIndex":0},"schema":"https://github.com/citation-style-language/schema/raw/master/csl-citation.json"}</w:instrText>
      </w:r>
      <w:r w:rsidRPr="00D10490">
        <w:rPr>
          <w:rFonts w:ascii="Times New Roman" w:hAnsi="Times New Roman" w:cs="Times New Roman"/>
          <w:color w:val="000000" w:themeColor="text1"/>
        </w:rPr>
        <w:fldChar w:fldCharType="separate"/>
      </w:r>
      <w:r w:rsidR="004242AE" w:rsidRPr="004242AE">
        <w:rPr>
          <w:rFonts w:ascii="Times New Roman" w:hAnsi="Times New Roman" w:cs="Times New Roman"/>
          <w:noProof/>
          <w:color w:val="000000" w:themeColor="text1"/>
        </w:rPr>
        <w:t>[33]</w:t>
      </w:r>
      <w:r w:rsidRPr="00D10490">
        <w:rPr>
          <w:rFonts w:ascii="Times New Roman" w:hAnsi="Times New Roman" w:cs="Times New Roman"/>
          <w:color w:val="000000" w:themeColor="text1"/>
        </w:rPr>
        <w:fldChar w:fldCharType="end"/>
      </w:r>
      <w:r w:rsidRPr="00D10490">
        <w:rPr>
          <w:rFonts w:ascii="Times New Roman" w:hAnsi="Times New Roman" w:cs="Times New Roman"/>
          <w:color w:val="000000" w:themeColor="text1"/>
        </w:rPr>
        <w:t xml:space="preserve"> and Census data</w:t>
      </w:r>
      <w:r w:rsidRPr="00D10490">
        <w:rPr>
          <w:rFonts w:ascii="Times New Roman" w:hAnsi="Times New Roman" w:cs="Times New Roman"/>
          <w:color w:val="000000" w:themeColor="text1"/>
        </w:rPr>
        <w:fldChar w:fldCharType="begin" w:fldLock="1"/>
      </w:r>
      <w:r w:rsidR="00815B28">
        <w:rPr>
          <w:rFonts w:ascii="Times New Roman" w:hAnsi="Times New Roman" w:cs="Times New Roman"/>
          <w:color w:val="000000" w:themeColor="text1"/>
        </w:rPr>
        <w:instrText>ADDIN CSL_CITATION {"citationItems":[{"id":"ITEM-1","itemData":{"author":[{"dropping-particle":"","family":"U.S. Census Bureau 2010","given":"","non-dropping-particle":"","parse-names":false,"suffix":""}],"id":"ITEM-1","issued":{"date-parts":[["2010"]]},"title":"Summary Files 1","type":"webpage"},"uris":["http://www.mendeley.com/documents/?uuid=71e2746b-27f2-4e57-a4f0-f0f6cb90ff5a"]}],"mendeley":{"formattedCitation":"[5]","plainTextFormattedCitation":"[5]","previouslyFormattedCitation":"[5]"},"properties":{"noteIndex":0},"schema":"https://github.com/citation-style-language/schema/raw/master/csl-citation.json"}</w:instrText>
      </w:r>
      <w:r w:rsidRPr="00D10490">
        <w:rPr>
          <w:rFonts w:ascii="Times New Roman" w:hAnsi="Times New Roman" w:cs="Times New Roman"/>
          <w:color w:val="000000" w:themeColor="text1"/>
        </w:rPr>
        <w:fldChar w:fldCharType="separate"/>
      </w:r>
      <w:r w:rsidR="004242AE" w:rsidRPr="004242AE">
        <w:rPr>
          <w:rFonts w:ascii="Times New Roman" w:hAnsi="Times New Roman" w:cs="Times New Roman"/>
          <w:noProof/>
          <w:color w:val="000000" w:themeColor="text1"/>
        </w:rPr>
        <w:t>[5]</w:t>
      </w:r>
      <w:r w:rsidRPr="00D10490">
        <w:rPr>
          <w:rFonts w:ascii="Times New Roman" w:hAnsi="Times New Roman" w:cs="Times New Roman"/>
          <w:color w:val="000000" w:themeColor="text1"/>
        </w:rPr>
        <w:fldChar w:fldCharType="end"/>
      </w:r>
      <w:r w:rsidRPr="00D10490">
        <w:rPr>
          <w:rFonts w:ascii="Times New Roman" w:hAnsi="Times New Roman" w:cs="Times New Roman"/>
          <w:color w:val="000000" w:themeColor="text1"/>
        </w:rPr>
        <w:t>,  to predict homicide, gun-related homicide, suicide, gun-related suicide, and non-fatal violent victimization.  Specifically,</w:t>
      </w:r>
    </w:p>
    <w:p w14:paraId="1978B64A" w14:textId="77777777" w:rsidR="00565E01" w:rsidRPr="00D10490" w:rsidRDefault="00565E01" w:rsidP="00565E01">
      <w:pPr>
        <w:spacing w:line="480" w:lineRule="auto"/>
        <w:rPr>
          <w:rFonts w:ascii="Times New Roman" w:hAnsi="Times New Roman" w:cs="Times New Roman"/>
          <w:color w:val="000000" w:themeColor="text1"/>
        </w:rPr>
      </w:pPr>
    </w:p>
    <w:p w14:paraId="46F5ED9A" w14:textId="77777777" w:rsidR="00565E01"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logit(P_HOM3) = -13.2286+ (0.3708*HOODINC1)+ (0.5528*HOODINC2)+ </w:t>
      </w:r>
    </w:p>
    <w:p w14:paraId="63A91A0A" w14:textId="77777777" w:rsidR="00565E01" w:rsidRPr="001E5EC9" w:rsidRDefault="00565E01" w:rsidP="00565E01">
      <w:pPr>
        <w:spacing w:line="480" w:lineRule="auto"/>
        <w:rPr>
          <w:rFonts w:ascii="Times New Roman" w:hAnsi="Times New Roman" w:cs="Times New Roman"/>
          <w:color w:val="000000" w:themeColor="text1"/>
        </w:rPr>
      </w:pPr>
      <w:r w:rsidRPr="001E5EC9">
        <w:rPr>
          <w:rFonts w:ascii="Times New Roman" w:hAnsi="Times New Roman" w:cs="Times New Roman"/>
          <w:color w:val="000000" w:themeColor="text1"/>
        </w:rPr>
        <w:t>(1.3641*PHOODVIOL)+ (0.2172*PLIGHTDRK)+ (8.598*PHEAVYDRK)+ (-0.2063*PBLACK)+ (-0.2181*PHISP)+ (-0.1254*PFOREIGNBORN)+ (-0.0062*PMANAGER)+ (0.0186*PYOUNGMALE)+ (-0.3148*PSTABLE)+ (0.4012*PUNEMPLOYED)+ (1.4733*PFEMHHKIDS)+ (-1.7818*PHOODOWN)+ (0.0104*PHOODMDD)+ (2.3281*PHOODDRGUSE() )+ (-0.8229*PHOODSUICTHT)+ (3.492*PHOODSUICATT)</w:t>
      </w:r>
    </w:p>
    <w:p w14:paraId="6958DD74" w14:textId="77777777" w:rsidR="00565E01" w:rsidRPr="00D10490" w:rsidRDefault="00565E01" w:rsidP="00565E01">
      <w:pPr>
        <w:spacing w:line="480" w:lineRule="auto"/>
        <w:ind w:firstLine="720"/>
        <w:rPr>
          <w:rFonts w:ascii="Times New Roman" w:hAnsi="Times New Roman" w:cs="Times New Roman"/>
          <w:color w:val="000000" w:themeColor="text1"/>
        </w:rPr>
      </w:pPr>
    </w:p>
    <w:p w14:paraId="11349398" w14:textId="77777777" w:rsidR="00565E01"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logit(P_GUNHOM2) = -14.5552+ (0.16*HOODINC1)+ (0.4849*HOODINC2)+ </w:t>
      </w:r>
    </w:p>
    <w:p w14:paraId="290EE9A3" w14:textId="77777777" w:rsidR="00565E01" w:rsidRPr="001E5EC9" w:rsidRDefault="00565E01" w:rsidP="00565E01">
      <w:pPr>
        <w:spacing w:line="480" w:lineRule="auto"/>
        <w:rPr>
          <w:rFonts w:ascii="Times New Roman" w:hAnsi="Times New Roman" w:cs="Times New Roman"/>
          <w:color w:val="000000" w:themeColor="text1"/>
        </w:rPr>
      </w:pPr>
      <w:r w:rsidRPr="001E5EC9">
        <w:rPr>
          <w:rFonts w:ascii="Times New Roman" w:hAnsi="Times New Roman" w:cs="Times New Roman"/>
          <w:color w:val="000000" w:themeColor="text1"/>
        </w:rPr>
        <w:lastRenderedPageBreak/>
        <w:t>(1.8193*PHOODVIOL)+ (0.5155*PLIGHTDRK)+ (10.8059*PHEAVYDRK)+ (-0.0038*PBLACK)+ (3.2445*PHISP)+ (-3.3961*PFOREIGNBORN)+ (4.5924*PMANAGER)+ (-0.2696*PYOUNGMALE)+ (-0.1741*PSTABLE)+ (-0.302*PUNEMPLOYED)+ (-0.0102*PFEMHHKIDS)+ (0.0257*PHOODOWN)+ (-0.5156*PHOODMDD)+ (0.6421*PHOODDRGUSE() )+ (0.4955*PHOODSUICTHT)+ (-0.1618*PHOODSUICATT)</w:t>
      </w:r>
    </w:p>
    <w:p w14:paraId="3C25EDA1" w14:textId="77777777" w:rsidR="00565E01" w:rsidRPr="00D10490" w:rsidDel="00135167" w:rsidRDefault="00565E01" w:rsidP="00565E01">
      <w:pPr>
        <w:spacing w:line="480" w:lineRule="auto"/>
        <w:ind w:left="1440" w:hanging="1440"/>
        <w:rPr>
          <w:rFonts w:ascii="Times New Roman" w:hAnsi="Times New Roman" w:cs="Times New Roman"/>
          <w:color w:val="000000" w:themeColor="text1"/>
        </w:rPr>
      </w:pPr>
    </w:p>
    <w:p w14:paraId="161A040B" w14:textId="77777777" w:rsidR="00565E01" w:rsidDel="00135167"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sidDel="00135167">
        <w:rPr>
          <w:rFonts w:ascii="Times New Roman" w:hAnsi="Times New Roman" w:cs="Times New Roman"/>
          <w:color w:val="000000" w:themeColor="text1"/>
        </w:rPr>
        <w:t xml:space="preserve">logit(P_SUIC2) = -8.8298+ (0.2664*HOODINC1)+ (0.1073*HOODINC2)+ </w:t>
      </w:r>
    </w:p>
    <w:p w14:paraId="7F19E991" w14:textId="77777777" w:rsidR="00565E01" w:rsidRPr="001E5EC9" w:rsidDel="00135167" w:rsidRDefault="00565E01" w:rsidP="00565E01">
      <w:pPr>
        <w:spacing w:line="480" w:lineRule="auto"/>
        <w:rPr>
          <w:rFonts w:ascii="Times New Roman" w:hAnsi="Times New Roman" w:cs="Times New Roman"/>
          <w:color w:val="000000" w:themeColor="text1"/>
        </w:rPr>
      </w:pPr>
      <w:r w:rsidRPr="001E5EC9" w:rsidDel="00135167">
        <w:rPr>
          <w:rFonts w:ascii="Times New Roman" w:hAnsi="Times New Roman" w:cs="Times New Roman"/>
          <w:color w:val="000000" w:themeColor="text1"/>
        </w:rPr>
        <w:t>(-0.4413*PHOODVIOL)+ (-0.194*PLIGHTDRK)+ (0.0874*PHEAVYDRK)+ (-0.4504*PBLACK)+ (0.0741*PHISP)+ (-0.0051*PFOREIGNBORN)+ (0.0168*PMANAGER)+ (-10.1527*PYOUNGMALE)+ (-0.4124*PSTABLE)+ (6.7542*PUNEMPLOYED)+ (-2.468*PFEMHHKIDS)+ (-0.0188*PHOODOWN)+ (0.2346*PHOODMDD)+ (0.3204*PHOODDRGUSE() )+ (-1.0965*PHOODSUICTHT)+ (0.6323*PHOODSUICATT)</w:t>
      </w:r>
    </w:p>
    <w:p w14:paraId="20225C22" w14:textId="77777777" w:rsidR="00565E01" w:rsidRPr="00D10490" w:rsidDel="00135167" w:rsidRDefault="00565E01" w:rsidP="00565E01">
      <w:pPr>
        <w:spacing w:line="480" w:lineRule="auto"/>
        <w:ind w:left="1440" w:hanging="1440"/>
        <w:rPr>
          <w:rFonts w:ascii="Times New Roman" w:hAnsi="Times New Roman" w:cs="Times New Roman"/>
          <w:color w:val="000000" w:themeColor="text1"/>
        </w:rPr>
      </w:pPr>
    </w:p>
    <w:p w14:paraId="613552F3" w14:textId="77777777" w:rsidR="00565E01" w:rsidDel="00135167"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sidDel="00135167">
        <w:rPr>
          <w:rFonts w:ascii="Times New Roman" w:hAnsi="Times New Roman" w:cs="Times New Roman"/>
          <w:color w:val="000000" w:themeColor="text1"/>
        </w:rPr>
        <w:t xml:space="preserve">logit(P_GUNSUIC2) = -7.2037+ (-0.06*HOODINC1)+ (0.0326*HOODINC2)+ </w:t>
      </w:r>
    </w:p>
    <w:p w14:paraId="55BC22DF" w14:textId="77777777" w:rsidR="00565E01" w:rsidRPr="001E5EC9" w:rsidDel="00135167" w:rsidRDefault="00565E01" w:rsidP="00565E01">
      <w:pPr>
        <w:spacing w:line="480" w:lineRule="auto"/>
        <w:rPr>
          <w:rFonts w:ascii="Times New Roman" w:hAnsi="Times New Roman" w:cs="Times New Roman"/>
          <w:color w:val="000000" w:themeColor="text1"/>
        </w:rPr>
      </w:pPr>
      <w:r w:rsidRPr="001E5EC9" w:rsidDel="00135167">
        <w:rPr>
          <w:rFonts w:ascii="Times New Roman" w:hAnsi="Times New Roman" w:cs="Times New Roman"/>
          <w:color w:val="000000" w:themeColor="text1"/>
        </w:rPr>
        <w:t>(0.1722*PHOODVIOL)+ (0.6818*PLIGHTDRK)+ (0.0575*PHEAVYDRK)+ (-0.4026*PBLACK)+ (-0.1708*PHISP)+ (-0.0152*PFOREIGNBORN)+ (-0.0996*PMANAGER)+ (-15.8128*PYOUNGMALE)+ (-2.534*PSTABLE)+ (0.4754*PUNEMPLOYED)+ (-0.0855*PFEMHHKIDS)+ (-0.012*PHOODOWN)+ (0.1449*PHOODMDD)+ (0.2734*PHOODDRGUSE() )+ (-0.9335*PHOODSUICTHT)+ (-0.7388*PHOODSUICATT)</w:t>
      </w:r>
    </w:p>
    <w:p w14:paraId="2D92A2C0" w14:textId="77777777" w:rsidR="00565E01" w:rsidRPr="00D10490" w:rsidRDefault="00565E01" w:rsidP="00565E01">
      <w:pPr>
        <w:spacing w:line="480" w:lineRule="auto"/>
        <w:ind w:left="1440" w:hanging="1440"/>
        <w:rPr>
          <w:rFonts w:ascii="Times New Roman" w:hAnsi="Times New Roman" w:cs="Times New Roman"/>
          <w:color w:val="000000" w:themeColor="text1"/>
        </w:rPr>
      </w:pPr>
    </w:p>
    <w:p w14:paraId="6D7A5C24" w14:textId="77777777" w:rsidR="00565E01" w:rsidRPr="001E5EC9" w:rsidRDefault="00565E01" w:rsidP="00565E01">
      <w:pPr>
        <w:pStyle w:val="ListParagraph"/>
        <w:numPr>
          <w:ilvl w:val="0"/>
          <w:numId w:val="2"/>
        </w:numPr>
        <w:spacing w:line="480" w:lineRule="auto"/>
        <w:rPr>
          <w:rFonts w:ascii="Times New Roman" w:hAnsi="Times New Roman" w:cs="Times New Roman"/>
        </w:rPr>
      </w:pPr>
      <w:r w:rsidRPr="00D10490">
        <w:rPr>
          <w:rFonts w:ascii="Times New Roman" w:hAnsi="Times New Roman" w:cs="Times New Roman"/>
          <w:color w:val="000000" w:themeColor="text1"/>
        </w:rPr>
        <w:t>logit(P_VIOLVICT2</w:t>
      </w:r>
      <w:r>
        <w:rPr>
          <w:rFonts w:ascii="Times New Roman" w:hAnsi="Times New Roman" w:cs="Times New Roman"/>
          <w:color w:val="000000" w:themeColor="text1"/>
        </w:rPr>
        <w:t>) = -6.4282+ (0.1665*HOODINC1)+</w:t>
      </w:r>
      <w:r w:rsidRPr="00D10490">
        <w:rPr>
          <w:rFonts w:ascii="Times New Roman" w:hAnsi="Times New Roman" w:cs="Times New Roman"/>
          <w:color w:val="000000" w:themeColor="text1"/>
        </w:rPr>
        <w:t>(0.2936*HOODINC2)+</w:t>
      </w:r>
    </w:p>
    <w:p w14:paraId="0A2DBA5B" w14:textId="77777777" w:rsidR="00565E01" w:rsidRPr="001E5EC9" w:rsidRDefault="00565E01" w:rsidP="00565E01">
      <w:pPr>
        <w:spacing w:line="480" w:lineRule="auto"/>
        <w:rPr>
          <w:rFonts w:ascii="Times New Roman" w:hAnsi="Times New Roman" w:cs="Times New Roman"/>
        </w:rPr>
      </w:pPr>
      <w:r w:rsidRPr="001E5EC9">
        <w:rPr>
          <w:rFonts w:ascii="Times New Roman" w:hAnsi="Times New Roman" w:cs="Times New Roman"/>
          <w:color w:val="000000" w:themeColor="text1"/>
        </w:rPr>
        <w:lastRenderedPageBreak/>
        <w:t xml:space="preserve"> (1.2259*PBLACK)+ (0.114*PHISP)+ (17.6647*PHOODVIOL)+ (1.5847*PHOODMDD)+ (4.1229*PHOODDRGUSE() )+ (1.3553*PLIGHTDRK)+ (0.6964*PHEAVYDRK)+ (-0.0012*PHOODHOM)+ (0.0906*PHOODSUIC)+ (-0.0168*PHOODOWN)+ (-9.534*</w:t>
      </w:r>
      <w:r w:rsidRPr="001E5EC9">
        <w:rPr>
          <w:rFonts w:ascii="Times New Roman" w:hAnsi="Times New Roman" w:cs="Times New Roman"/>
        </w:rPr>
        <w:t>PHOODSUICATT)+ (9.9015*PHOODSUICTHT)</w:t>
      </w:r>
    </w:p>
    <w:p w14:paraId="1752F07B" w14:textId="77777777" w:rsidR="00565E01" w:rsidRPr="00D10490" w:rsidRDefault="00565E01" w:rsidP="00565E01">
      <w:pPr>
        <w:spacing w:line="480" w:lineRule="auto"/>
        <w:rPr>
          <w:rFonts w:ascii="Times New Roman" w:hAnsi="Times New Roman" w:cs="Times New Roman"/>
          <w:color w:val="000000" w:themeColor="text1"/>
        </w:rPr>
      </w:pPr>
    </w:p>
    <w:p w14:paraId="63E053BB" w14:textId="77777777" w:rsidR="00565E01" w:rsidRPr="00D10490" w:rsidRDefault="00565E01" w:rsidP="00565E01">
      <w:pPr>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W</w:t>
      </w:r>
      <w:r w:rsidRPr="00D10490">
        <w:rPr>
          <w:rFonts w:ascii="Times New Roman" w:hAnsi="Times New Roman" w:cs="Times New Roman"/>
          <w:color w:val="000000" w:themeColor="text1"/>
        </w:rPr>
        <w:t>here</w:t>
      </w:r>
    </w:p>
    <w:p w14:paraId="2FF91DDA" w14:textId="77777777"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P_HOM3= probability of homicide at current time step</w:t>
      </w:r>
    </w:p>
    <w:p w14:paraId="02FB03C6" w14:textId="77777777"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P_GUNHOM2= probability of gun-related homicide at current time step</w:t>
      </w:r>
    </w:p>
    <w:p w14:paraId="72CC72A8" w14:textId="77777777" w:rsidR="00565E01" w:rsidRPr="00D10490" w:rsidDel="00135167" w:rsidRDefault="00565E01" w:rsidP="00565E01">
      <w:pPr>
        <w:spacing w:line="480" w:lineRule="auto"/>
        <w:rPr>
          <w:rFonts w:ascii="Times New Roman" w:hAnsi="Times New Roman" w:cs="Times New Roman"/>
          <w:color w:val="000000" w:themeColor="text1"/>
        </w:rPr>
      </w:pPr>
      <w:r w:rsidRPr="00D10490" w:rsidDel="00135167">
        <w:rPr>
          <w:rFonts w:ascii="Times New Roman" w:hAnsi="Times New Roman" w:cs="Times New Roman"/>
          <w:color w:val="000000" w:themeColor="text1"/>
        </w:rPr>
        <w:t xml:space="preserve">P_SUIC2= probability of suicide at current time step </w:t>
      </w:r>
    </w:p>
    <w:p w14:paraId="28578BEC" w14:textId="77777777" w:rsidR="00565E01" w:rsidRPr="00D10490" w:rsidDel="00135167" w:rsidRDefault="00565E01" w:rsidP="00565E01">
      <w:pPr>
        <w:spacing w:line="480" w:lineRule="auto"/>
        <w:rPr>
          <w:rFonts w:ascii="Times New Roman" w:hAnsi="Times New Roman" w:cs="Times New Roman"/>
          <w:color w:val="000000" w:themeColor="text1"/>
        </w:rPr>
      </w:pPr>
      <w:r w:rsidRPr="00D10490" w:rsidDel="00135167">
        <w:rPr>
          <w:rFonts w:ascii="Times New Roman" w:hAnsi="Times New Roman" w:cs="Times New Roman"/>
          <w:color w:val="000000" w:themeColor="text1"/>
        </w:rPr>
        <w:t>P_GUNSUIC2= probability of gun-related suicide at current time step</w:t>
      </w:r>
    </w:p>
    <w:p w14:paraId="419FB513" w14:textId="77777777"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P_VIOLVICT2 = probability of violent victimization at current time step</w:t>
      </w:r>
    </w:p>
    <w:p w14:paraId="26F279AA" w14:textId="77777777"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P_PERP2 = probability of violent perpetration at current time step</w:t>
      </w:r>
    </w:p>
    <w:p w14:paraId="3F32277B" w14:textId="77777777"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PFOREIGNBORN = proportion of agents residing in neighborhood who were born </w:t>
      </w:r>
    </w:p>
    <w:p w14:paraId="0221606C"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outside of the United States</w:t>
      </w:r>
    </w:p>
    <w:p w14:paraId="557CAE54" w14:textId="77777777" w:rsidR="00565E01" w:rsidRPr="00D10490" w:rsidRDefault="00565E01" w:rsidP="00565E01">
      <w:pPr>
        <w:spacing w:line="480" w:lineRule="auto"/>
        <w:outlineLvl w:val="0"/>
        <w:rPr>
          <w:rFonts w:ascii="Times New Roman" w:hAnsi="Times New Roman" w:cs="Times New Roman"/>
          <w:color w:val="000000" w:themeColor="text1"/>
        </w:rPr>
      </w:pPr>
      <w:r w:rsidRPr="00D10490">
        <w:rPr>
          <w:rFonts w:ascii="Times New Roman" w:hAnsi="Times New Roman" w:cs="Times New Roman"/>
          <w:color w:val="000000" w:themeColor="text1"/>
        </w:rPr>
        <w:t xml:space="preserve">PMANAGER = proportion of agents residing in neighborhood were employed in </w:t>
      </w:r>
    </w:p>
    <w:p w14:paraId="2B38B4F8"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professional or managerial occupations</w:t>
      </w:r>
    </w:p>
    <w:p w14:paraId="39836084" w14:textId="77777777"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PYOUNGMALE = proportion of agents residing in neighborhood who were under the </w:t>
      </w:r>
    </w:p>
    <w:p w14:paraId="001A7A4E"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age of 25 years and male</w:t>
      </w:r>
    </w:p>
    <w:p w14:paraId="12D2A75B" w14:textId="77777777"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PSTABLE =</w:t>
      </w:r>
      <w:r w:rsidRPr="00D10490">
        <w:rPr>
          <w:rFonts w:ascii="Times New Roman" w:hAnsi="Times New Roman" w:cs="Times New Roman"/>
          <w:color w:val="000000" w:themeColor="text1"/>
        </w:rPr>
        <w:tab/>
        <w:t xml:space="preserve">proportion of agents residing in neighborhood who had been living in the </w:t>
      </w:r>
    </w:p>
    <w:p w14:paraId="366AF732"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neighborhood for at least one year</w:t>
      </w:r>
    </w:p>
    <w:p w14:paraId="409A16A8" w14:textId="77777777"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PUNEMPLOYED = proportion of agents residing in neighborhood who were </w:t>
      </w:r>
    </w:p>
    <w:p w14:paraId="726400BF"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unemployed</w:t>
      </w:r>
    </w:p>
    <w:p w14:paraId="017D97CD" w14:textId="77777777"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PFEMHHKIDS = proportion of agents residing in neighborhood who lived in female-</w:t>
      </w:r>
    </w:p>
    <w:p w14:paraId="4A35430D"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headed households with children under the age of 18 years</w:t>
      </w:r>
    </w:p>
    <w:p w14:paraId="785A30AC" w14:textId="77777777" w:rsidR="00565E01" w:rsidRPr="00D10490" w:rsidRDefault="00565E01" w:rsidP="00565E01">
      <w:pPr>
        <w:spacing w:line="480" w:lineRule="auto"/>
        <w:rPr>
          <w:rFonts w:ascii="Times New Roman" w:hAnsi="Times New Roman" w:cs="Times New Roman"/>
          <w:color w:val="000000" w:themeColor="text1"/>
        </w:rPr>
      </w:pPr>
    </w:p>
    <w:p w14:paraId="370A31D1"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The equation for violent perpetration (which was not available for NYC specifically and thus could not be linked easily to relevant neighborhood data) was modified from the victimization equation.  Specifically, the intercept of the equation was decreased to account for the lower probability of perpetration, but associations between neighborhood characteristics and perpetration were assumed to be the same as those estimated for victimization.</w:t>
      </w:r>
    </w:p>
    <w:p w14:paraId="1D25F82B" w14:textId="77777777" w:rsidR="00565E01" w:rsidRPr="00D10490" w:rsidRDefault="00565E01" w:rsidP="00565E01">
      <w:pPr>
        <w:spacing w:line="480" w:lineRule="auto"/>
        <w:ind w:firstLine="720"/>
        <w:rPr>
          <w:rFonts w:ascii="Times New Roman" w:hAnsi="Times New Roman" w:cs="Times New Roman"/>
          <w:color w:val="000000" w:themeColor="text1"/>
        </w:rPr>
      </w:pPr>
    </w:p>
    <w:p w14:paraId="54AE49E9" w14:textId="77777777" w:rsidR="00565E01"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logit(P_VIOLPERP2) = -2.1427+ (0.1665*HOODINC1)+ </w:t>
      </w:r>
    </w:p>
    <w:p w14:paraId="3D5643A4" w14:textId="77777777" w:rsidR="00565E01" w:rsidRPr="001E5EC9" w:rsidRDefault="00565E01" w:rsidP="00565E01">
      <w:pPr>
        <w:spacing w:line="480" w:lineRule="auto"/>
        <w:rPr>
          <w:rFonts w:ascii="Times New Roman" w:hAnsi="Times New Roman" w:cs="Times New Roman"/>
          <w:color w:val="000000" w:themeColor="text1"/>
        </w:rPr>
      </w:pPr>
      <w:r w:rsidRPr="001E5EC9">
        <w:rPr>
          <w:rFonts w:ascii="Times New Roman" w:hAnsi="Times New Roman" w:cs="Times New Roman"/>
          <w:color w:val="000000" w:themeColor="text1"/>
        </w:rPr>
        <w:t>(0.2936*HOODINC2)+ (1.2259*PBLACK)+ (0.114*PHISP)+ (17.6647*PHOODVIOL)+ (1.5847*PHOODMDD)+ (4.1229*PHOODDRGUSE() )+ (1.3553*PLIGHTDRK)+ (0.6964*PHEAVYDRK)+ (-0.0012*PHOODHOM)+ (0.0906*PHOODSUIC)+ (-0.0168*PHOODOWN)+ (-9.534*PHOODSUICATT)+ (9.9015*PHOODSUICTHT)</w:t>
      </w:r>
    </w:p>
    <w:p w14:paraId="316DB5CF" w14:textId="77777777" w:rsidR="00565E01" w:rsidRPr="00D10490" w:rsidRDefault="00565E01" w:rsidP="00565E01">
      <w:pPr>
        <w:spacing w:line="480" w:lineRule="auto"/>
        <w:rPr>
          <w:rFonts w:ascii="Times New Roman" w:hAnsi="Times New Roman" w:cs="Times New Roman"/>
          <w:color w:val="000000" w:themeColor="text1"/>
        </w:rPr>
      </w:pPr>
    </w:p>
    <w:p w14:paraId="58E487C3"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 xml:space="preserve">Thus, the final probabilities of agent homicide, gun-related homicide, suicide, gun-related suicide, violent victimization and perpetration at each time step were calculated as follows. </w:t>
      </w:r>
    </w:p>
    <w:p w14:paraId="52391B35" w14:textId="77777777" w:rsidR="00565E01" w:rsidRPr="00D10490" w:rsidRDefault="00565E01" w:rsidP="00565E01">
      <w:pPr>
        <w:spacing w:line="480" w:lineRule="auto"/>
        <w:rPr>
          <w:rFonts w:ascii="Times New Roman" w:hAnsi="Times New Roman" w:cs="Times New Roman"/>
          <w:color w:val="000000" w:themeColor="text1"/>
        </w:rPr>
      </w:pPr>
    </w:p>
    <w:p w14:paraId="73D59226" w14:textId="77777777" w:rsidR="00565E01" w:rsidRPr="00D10490"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P_HOM2 = exp(logit(P_HOM2))/(1 + exp(logit(P_HOM2))) </w:t>
      </w:r>
    </w:p>
    <w:p w14:paraId="6354AA19" w14:textId="77777777" w:rsidR="00565E01" w:rsidRPr="00D10490"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P_HOM3 = exp(logit(P_HOM3))/(1 + exp(logit(P_HOM3))) </w:t>
      </w:r>
    </w:p>
    <w:p w14:paraId="420E694F" w14:textId="77777777" w:rsidR="00565E01" w:rsidRPr="00D10490"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PROB_HOM = (0.75*P_HOM1) + (0.15*P_HOM2) + (0.10*P_HOM3) </w:t>
      </w:r>
    </w:p>
    <w:p w14:paraId="3DEAC893" w14:textId="77777777" w:rsidR="00565E01" w:rsidRPr="00D10490" w:rsidRDefault="00565E01" w:rsidP="00565E01">
      <w:pPr>
        <w:spacing w:line="480" w:lineRule="auto"/>
        <w:ind w:left="1440" w:hanging="1440"/>
        <w:rPr>
          <w:rFonts w:ascii="Times New Roman" w:hAnsi="Times New Roman" w:cs="Times New Roman"/>
          <w:color w:val="000000" w:themeColor="text1"/>
        </w:rPr>
      </w:pPr>
    </w:p>
    <w:p w14:paraId="731D972D" w14:textId="77777777" w:rsidR="00565E01" w:rsidRPr="00D10490"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P_ GUNHOM2 = exp(logit(P_ GUNHOM2))/(1 + exp(logit(P_ GUNHOM2)))</w:t>
      </w:r>
    </w:p>
    <w:p w14:paraId="513D8924" w14:textId="77777777" w:rsidR="00565E01" w:rsidRPr="00D10490"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PROB_GUNHOM = (0.90*P_ GUNHOM1) + (0.1*P_ GUNHOM2)</w:t>
      </w:r>
    </w:p>
    <w:p w14:paraId="40C30438" w14:textId="77777777" w:rsidR="00565E01" w:rsidRPr="00D10490" w:rsidDel="00364CF8" w:rsidRDefault="00565E01" w:rsidP="00565E01">
      <w:pPr>
        <w:spacing w:line="480" w:lineRule="auto"/>
        <w:ind w:left="1440" w:hanging="1440"/>
        <w:rPr>
          <w:rFonts w:ascii="Times New Roman" w:hAnsi="Times New Roman" w:cs="Times New Roman"/>
          <w:color w:val="000000" w:themeColor="text1"/>
        </w:rPr>
      </w:pPr>
    </w:p>
    <w:p w14:paraId="14859F87" w14:textId="77777777" w:rsidR="00565E01" w:rsidRPr="00D10490" w:rsidDel="00364CF8"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sidDel="00364CF8">
        <w:rPr>
          <w:rFonts w:ascii="Times New Roman" w:hAnsi="Times New Roman" w:cs="Times New Roman"/>
          <w:color w:val="000000" w:themeColor="text1"/>
        </w:rPr>
        <w:t>P_ SUIC2 = exp(logit(P_ SUIC2))/(1 + exp(logit(P_ SUIC2)))</w:t>
      </w:r>
    </w:p>
    <w:p w14:paraId="6545C6F2" w14:textId="77777777" w:rsidR="00565E01" w:rsidRPr="00D10490" w:rsidDel="00364CF8"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sidDel="00364CF8">
        <w:rPr>
          <w:rFonts w:ascii="Times New Roman" w:hAnsi="Times New Roman" w:cs="Times New Roman"/>
          <w:color w:val="000000" w:themeColor="text1"/>
        </w:rPr>
        <w:t>PROB_SUIC = (0.90*P_ SUIC1) + (0.1*P_ SUIC2)</w:t>
      </w:r>
    </w:p>
    <w:p w14:paraId="40EE2800" w14:textId="77777777" w:rsidR="00565E01" w:rsidRPr="00D10490" w:rsidDel="00364CF8" w:rsidRDefault="00565E01" w:rsidP="00565E01">
      <w:pPr>
        <w:spacing w:line="480" w:lineRule="auto"/>
        <w:rPr>
          <w:rFonts w:ascii="Times New Roman" w:hAnsi="Times New Roman" w:cs="Times New Roman"/>
          <w:color w:val="000000" w:themeColor="text1"/>
        </w:rPr>
      </w:pPr>
    </w:p>
    <w:p w14:paraId="0B816C08" w14:textId="77777777" w:rsidR="00565E01" w:rsidRPr="00D10490" w:rsidDel="00364CF8"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sidDel="00364CF8">
        <w:rPr>
          <w:rFonts w:ascii="Times New Roman" w:hAnsi="Times New Roman" w:cs="Times New Roman"/>
          <w:color w:val="000000" w:themeColor="text1"/>
        </w:rPr>
        <w:t>P_ GUNSUIC2 = exp(logit(P_ GUNSUIC2))/(1 + exp(logit(P_ GUNSUIC2)))</w:t>
      </w:r>
    </w:p>
    <w:p w14:paraId="7F1A352F" w14:textId="77777777" w:rsidR="00565E01" w:rsidRPr="00D10490" w:rsidDel="00364CF8"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sidDel="00364CF8">
        <w:rPr>
          <w:rFonts w:ascii="Times New Roman" w:hAnsi="Times New Roman" w:cs="Times New Roman"/>
          <w:color w:val="000000" w:themeColor="text1"/>
        </w:rPr>
        <w:t>PROB_GUNSUIC = (0.90*P_ GUNSUIC1) + (0.1*P_ GUNSUIC2)</w:t>
      </w:r>
    </w:p>
    <w:p w14:paraId="2B775AD0" w14:textId="77777777" w:rsidR="00565E01" w:rsidRPr="00D10490" w:rsidRDefault="00565E01" w:rsidP="00565E01">
      <w:pPr>
        <w:spacing w:line="480" w:lineRule="auto"/>
        <w:rPr>
          <w:rFonts w:ascii="Times New Roman" w:hAnsi="Times New Roman" w:cs="Times New Roman"/>
          <w:color w:val="000000" w:themeColor="text1"/>
        </w:rPr>
      </w:pPr>
    </w:p>
    <w:p w14:paraId="1CE3B874" w14:textId="77777777" w:rsidR="00565E01" w:rsidRPr="00D10490"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P_ VIOLVICT2 = exp(logit(P_ VIOLVICT2))/(1 + exp(logit(P_ VIOLVICT2)))</w:t>
      </w:r>
    </w:p>
    <w:p w14:paraId="6727FA47" w14:textId="77777777" w:rsidR="00565E01" w:rsidRPr="00D10490"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PROB_VIOLVICT = (0.90*P_ VIOLVICT1) + (0.1*P_ VIOLVICT2)</w:t>
      </w:r>
    </w:p>
    <w:p w14:paraId="03B96238" w14:textId="77777777" w:rsidR="00565E01" w:rsidRPr="00D10490" w:rsidRDefault="00565E01" w:rsidP="00565E01">
      <w:pPr>
        <w:spacing w:line="480" w:lineRule="auto"/>
        <w:rPr>
          <w:rFonts w:ascii="Times New Roman" w:hAnsi="Times New Roman" w:cs="Times New Roman"/>
          <w:color w:val="000000" w:themeColor="text1"/>
        </w:rPr>
      </w:pPr>
    </w:p>
    <w:p w14:paraId="79F9AB73" w14:textId="77777777" w:rsidR="00565E01" w:rsidRPr="00D10490"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P_ VIOLPERP2 = exp(logit(P_ VIOLPERP2))/(1 + exp(logit(P_ VIOLPERP2)))</w:t>
      </w:r>
    </w:p>
    <w:p w14:paraId="7A3341F3" w14:textId="77777777" w:rsidR="00565E01" w:rsidRPr="00D10490"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PROB_VIOLPERP = (0.90*P_ VIOLPERP1) + (0.1*P_ VIOLPERP2)</w:t>
      </w:r>
    </w:p>
    <w:p w14:paraId="1B760C21" w14:textId="77777777" w:rsidR="00565E01" w:rsidRPr="00D10490" w:rsidRDefault="00565E01" w:rsidP="00565E01">
      <w:pPr>
        <w:spacing w:line="480" w:lineRule="auto"/>
        <w:rPr>
          <w:rFonts w:ascii="Times New Roman" w:hAnsi="Times New Roman" w:cs="Times New Roman"/>
          <w:color w:val="000000" w:themeColor="text1"/>
        </w:rPr>
      </w:pPr>
    </w:p>
    <w:p w14:paraId="1ABC036A" w14:textId="77777777" w:rsidR="00565E01" w:rsidRPr="001E5EC9" w:rsidRDefault="00565E01" w:rsidP="00565E01">
      <w:pPr>
        <w:pStyle w:val="ListParagraph"/>
        <w:numPr>
          <w:ilvl w:val="0"/>
          <w:numId w:val="1"/>
        </w:numPr>
        <w:spacing w:line="480" w:lineRule="auto"/>
        <w:rPr>
          <w:rFonts w:ascii="Times New Roman" w:hAnsi="Times New Roman" w:cs="Times New Roman"/>
          <w:color w:val="000000" w:themeColor="text1"/>
        </w:rPr>
      </w:pPr>
      <w:r w:rsidRPr="001E5EC9">
        <w:rPr>
          <w:rFonts w:ascii="Times New Roman" w:hAnsi="Times New Roman" w:cs="Times New Roman"/>
          <w:color w:val="000000" w:themeColor="text1"/>
          <w:u w:val="single"/>
        </w:rPr>
        <w:t>Actual violent incidents, homicides, and suicides</w:t>
      </w:r>
      <w:r w:rsidRPr="001E5EC9">
        <w:rPr>
          <w:rFonts w:ascii="Times New Roman" w:hAnsi="Times New Roman" w:cs="Times New Roman"/>
          <w:color w:val="000000" w:themeColor="text1"/>
        </w:rPr>
        <w:t>: Once potential perpetrators and victims</w:t>
      </w:r>
    </w:p>
    <w:p w14:paraId="39DBC08A" w14:textId="7064B1C2"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are identified in the ABM, an additional process occurs to determine if a violent incident actually takes place.  Specifically, potential perpetrators search a 15-cell radius around their location for potential victims who have not already been victimized at that time step.  If a police officer is present within a 2-cell radius of the potential victim the violent act is prevented; however, if no police officer is present within the designated radius, the perpetrator engages with the victim. A subset of violent incidents in the model were then determined to be homicides. Once a violent act was designated, the model checked to see if the violent victim was a potential homicide victim. If so, the act of violence was also a homicide, and the violent perpetrator was also a homicide perpetrator. The model then checked to see if </w:t>
      </w:r>
      <w:r w:rsidR="0051776E">
        <w:rPr>
          <w:rFonts w:ascii="Times New Roman" w:hAnsi="Times New Roman" w:cs="Times New Roman"/>
          <w:color w:val="000000" w:themeColor="text1"/>
        </w:rPr>
        <w:t xml:space="preserve">either the perpetrator or victim owns, carries, or </w:t>
      </w:r>
      <w:r w:rsidR="0051776E">
        <w:rPr>
          <w:rFonts w:ascii="Times New Roman" w:hAnsi="Times New Roman" w:cs="Times New Roman"/>
          <w:color w:val="000000" w:themeColor="text1"/>
        </w:rPr>
        <w:lastRenderedPageBreak/>
        <w:t xml:space="preserve">has a friend who own’s a gun. If the perpetrator or victim does have access to a gun in one of these ways, and the </w:t>
      </w:r>
      <w:r w:rsidRPr="00D10490">
        <w:rPr>
          <w:rFonts w:ascii="Times New Roman" w:hAnsi="Times New Roman" w:cs="Times New Roman"/>
          <w:color w:val="000000" w:themeColor="text1"/>
        </w:rPr>
        <w:t xml:space="preserve">homicide victim also was a potential firearm-related homicide victim, then the homicide was designated a firearm-related homicide. </w:t>
      </w:r>
    </w:p>
    <w:p w14:paraId="3E764F77" w14:textId="77777777" w:rsidR="00565E01" w:rsidRPr="00D10490" w:rsidRDefault="00565E01" w:rsidP="00565E01">
      <w:pPr>
        <w:spacing w:line="480" w:lineRule="auto"/>
        <w:ind w:firstLine="360"/>
        <w:rPr>
          <w:rFonts w:ascii="Times New Roman" w:hAnsi="Times New Roman" w:cs="Times New Roman"/>
          <w:color w:val="000000" w:themeColor="text1"/>
        </w:rPr>
      </w:pPr>
      <w:r w:rsidRPr="00D10490">
        <w:rPr>
          <w:rFonts w:ascii="Times New Roman" w:hAnsi="Times New Roman" w:cs="Times New Roman"/>
          <w:color w:val="000000" w:themeColor="text1"/>
        </w:rPr>
        <w:t>Some agents commit suicide based on their previously calculated probabilities. Once an agent has been assigned to commit suicide, the model checked to see if the suicide was also a potential firearm-related suicide. If so, the suicide was designated a firearm-related suicide.</w:t>
      </w:r>
    </w:p>
    <w:p w14:paraId="5BD36032" w14:textId="77777777" w:rsidR="00565E01" w:rsidRPr="00D10490" w:rsidRDefault="00565E01" w:rsidP="00565E01">
      <w:pPr>
        <w:spacing w:line="480" w:lineRule="auto"/>
        <w:rPr>
          <w:rFonts w:ascii="Times New Roman" w:hAnsi="Times New Roman" w:cs="Times New Roman"/>
          <w:color w:val="ED7D31" w:themeColor="accent2"/>
        </w:rPr>
      </w:pPr>
    </w:p>
    <w:p w14:paraId="571E4171" w14:textId="77777777" w:rsidR="00565E01" w:rsidRDefault="00565E01" w:rsidP="00565E01">
      <w:pPr>
        <w:pStyle w:val="ListParagraph"/>
        <w:numPr>
          <w:ilvl w:val="0"/>
          <w:numId w:val="1"/>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u w:val="single"/>
        </w:rPr>
        <w:t>Arrests and sentencing</w:t>
      </w:r>
      <w:r w:rsidRPr="00D10490">
        <w:rPr>
          <w:rFonts w:ascii="Times New Roman" w:hAnsi="Times New Roman" w:cs="Times New Roman"/>
          <w:color w:val="000000" w:themeColor="text1"/>
        </w:rPr>
        <w:t xml:space="preserve"> The ABM allowed for four types of arrests and seven types of </w:t>
      </w:r>
    </w:p>
    <w:p w14:paraId="3EC17FBE" w14:textId="510DC2BE"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convictions. Agents were assigned probabilities at each time step of having a violent arrest, a drug-related arrest, an alcohol-related arrest (DWI/DUI), or another type of arrest. Probabilities for each of type of arrest were calculated from 2004-2011 National Survey on Drug Use and Health (NSDUH) data</w:t>
      </w:r>
      <w:r w:rsidRPr="00D10490">
        <w:rPr>
          <w:rFonts w:ascii="Times New Roman" w:hAnsi="Times New Roman" w:cs="Times New Roman"/>
          <w:color w:val="000000" w:themeColor="text1"/>
        </w:rPr>
        <w:fldChar w:fldCharType="begin" w:fldLock="1"/>
      </w:r>
      <w:r w:rsidR="00815B28">
        <w:rPr>
          <w:rFonts w:ascii="Times New Roman" w:hAnsi="Times New Roman" w:cs="Times New Roman"/>
          <w:color w:val="000000" w:themeColor="text1"/>
        </w:rPr>
        <w:instrText>ADDIN CSL_CITATION {"citationItems":[{"id":"ITEM-1","itemData":{"author":[{"dropping-particle":"","family":"Substance Abuse and Mental Health Services Administration","given":"","non-dropping-particle":"","parse-names":false,"suffix":""}],"id":"ITEM-1","issued":{"date-parts":[["2009"]]},"number-of-pages":"NSDUH Series H-36, HHS Publication No. SMA 09-4434","publisher-place":"Rockville, MD.","title":"Results from the 2008 National Survey on Drug Use and Health: National Findings","type":"report"},"uris":["http://www.mendeley.com/documents/?uuid=c355669b-0ffa-398c-9e96-6072dd77d39c"]}],"mendeley":{"formattedCitation":"[40]","plainTextFormattedCitation":"[40]","previouslyFormattedCitation":"[40]"},"properties":{"noteIndex":0},"schema":"https://github.com/citation-style-language/schema/raw/master/csl-citation.json"}</w:instrText>
      </w:r>
      <w:r w:rsidRPr="00D10490">
        <w:rPr>
          <w:rFonts w:ascii="Times New Roman" w:hAnsi="Times New Roman" w:cs="Times New Roman"/>
          <w:color w:val="000000" w:themeColor="text1"/>
        </w:rPr>
        <w:fldChar w:fldCharType="separate"/>
      </w:r>
      <w:r w:rsidR="004242AE" w:rsidRPr="004242AE">
        <w:rPr>
          <w:rFonts w:ascii="Times New Roman" w:hAnsi="Times New Roman" w:cs="Times New Roman"/>
          <w:noProof/>
          <w:color w:val="000000" w:themeColor="text1"/>
        </w:rPr>
        <w:t>[40]</w:t>
      </w:r>
      <w:r w:rsidRPr="00D10490">
        <w:rPr>
          <w:rFonts w:ascii="Times New Roman" w:hAnsi="Times New Roman" w:cs="Times New Roman"/>
          <w:color w:val="000000" w:themeColor="text1"/>
        </w:rPr>
        <w:fldChar w:fldCharType="end"/>
      </w:r>
      <w:r w:rsidRPr="00D10490">
        <w:rPr>
          <w:rFonts w:ascii="Times New Roman" w:hAnsi="Times New Roman" w:cs="Times New Roman"/>
          <w:color w:val="000000" w:themeColor="text1"/>
        </w:rPr>
        <w:t>. We used parametric equations from NSDUH for probabilities of arrests, and when possible calibrated rates to match rates of</w:t>
      </w:r>
      <w:r w:rsidR="00161C17">
        <w:rPr>
          <w:rFonts w:ascii="Times New Roman" w:hAnsi="Times New Roman" w:cs="Times New Roman"/>
          <w:color w:val="000000" w:themeColor="text1"/>
        </w:rPr>
        <w:t xml:space="preserve"> arrest in </w:t>
      </w:r>
      <w:r w:rsidR="00161C17" w:rsidRPr="00161C17">
        <w:rPr>
          <w:rFonts w:ascii="Times New Roman" w:hAnsi="Times New Roman" w:cs="Times New Roman"/>
          <w:color w:val="000000" w:themeColor="text1"/>
        </w:rPr>
        <w:t>based on 2011-2014 New York State Division of Criminal Justice Services (DCJS) data</w:t>
      </w:r>
      <w:r w:rsidR="00161C17">
        <w:rPr>
          <w:rFonts w:ascii="Times New Roman" w:hAnsi="Times New Roman" w:cs="Times New Roman"/>
          <w:color w:val="000000" w:themeColor="text1"/>
        </w:rPr>
        <w:t xml:space="preserve"> for New York City </w:t>
      </w:r>
      <w:r w:rsidR="00161C17" w:rsidRPr="00161C17">
        <w:rPr>
          <w:rFonts w:ascii="Times New Roman" w:hAnsi="Times New Roman" w:cs="Times New Roman"/>
          <w:color w:val="000000" w:themeColor="text1"/>
        </w:rPr>
        <w:fldChar w:fldCharType="begin" w:fldLock="1"/>
      </w:r>
      <w:r w:rsidR="00815B28">
        <w:rPr>
          <w:rFonts w:ascii="Times New Roman" w:hAnsi="Times New Roman" w:cs="Times New Roman"/>
          <w:color w:val="000000" w:themeColor="text1"/>
        </w:rPr>
        <w:instrText>ADDIN CSL_CITATION {"citationItems":[{"id":"ITEM-1","itemData":{"author":[{"dropping-particle":"","family":"New York State Department of Criminal Justice Services","given":"","non-dropping-particle":"","parse-names":false,"suffix":""}],"id":"ITEM-1","issued":{"date-parts":[["2019"]]},"title":"Computerized Criminal History File: New York City Dispositions 2011-2017","type":"report"},"uris":["http://www.mendeley.com/documents/?uuid=450b7311-af1a-40a7-a399-00cab24c9413"]}],"mendeley":{"formattedCitation":"[45]","plainTextFormattedCitation":"[45]","previouslyFormattedCitation":"[45]"},"properties":{"noteIndex":0},"schema":"https://github.com/citation-style-language/schema/raw/master/csl-citation.json"}</w:instrText>
      </w:r>
      <w:r w:rsidR="00161C17" w:rsidRPr="00161C17">
        <w:rPr>
          <w:rFonts w:ascii="Times New Roman" w:hAnsi="Times New Roman" w:cs="Times New Roman"/>
          <w:color w:val="000000" w:themeColor="text1"/>
        </w:rPr>
        <w:fldChar w:fldCharType="separate"/>
      </w:r>
      <w:r w:rsidR="004242AE" w:rsidRPr="004242AE">
        <w:rPr>
          <w:rFonts w:ascii="Times New Roman" w:hAnsi="Times New Roman" w:cs="Times New Roman"/>
          <w:noProof/>
          <w:color w:val="000000" w:themeColor="text1"/>
        </w:rPr>
        <w:t>[45]</w:t>
      </w:r>
      <w:r w:rsidR="00161C17" w:rsidRPr="00161C17">
        <w:rPr>
          <w:rFonts w:ascii="Times New Roman" w:hAnsi="Times New Roman" w:cs="Times New Roman"/>
          <w:color w:val="000000" w:themeColor="text1"/>
        </w:rPr>
        <w:fldChar w:fldCharType="end"/>
      </w:r>
      <w:r w:rsidR="00161C17" w:rsidRPr="00161C17">
        <w:rPr>
          <w:rFonts w:ascii="Times New Roman" w:hAnsi="Times New Roman" w:cs="Times New Roman"/>
          <w:color w:val="000000" w:themeColor="text1"/>
        </w:rPr>
        <w:t xml:space="preserve">. </w:t>
      </w:r>
      <w:r w:rsidRPr="00D10490">
        <w:rPr>
          <w:rFonts w:ascii="Times New Roman" w:hAnsi="Times New Roman" w:cs="Times New Roman"/>
          <w:color w:val="000000" w:themeColor="text1"/>
        </w:rPr>
        <w:t xml:space="preserve"> </w:t>
      </w:r>
      <w:r w:rsidRPr="000358AC">
        <w:rPr>
          <w:rFonts w:ascii="Times New Roman" w:hAnsi="Times New Roman" w:cs="Times New Roman"/>
          <w:color w:val="000000" w:themeColor="text1"/>
        </w:rPr>
        <w:t>Probabilities were calculat</w:t>
      </w:r>
      <w:r w:rsidRPr="00D10490">
        <w:rPr>
          <w:rFonts w:ascii="Times New Roman" w:hAnsi="Times New Roman" w:cs="Times New Roman"/>
          <w:color w:val="000000" w:themeColor="text1"/>
        </w:rPr>
        <w:t>ed based on sociodemographic characteristics, history of: suicidal ideation and attempt, MDD, GAD, mental health treatment</w:t>
      </w:r>
      <w:r w:rsidRPr="00D10490">
        <w:rPr>
          <w:rFonts w:ascii="Times New Roman" w:hAnsi="Times New Roman" w:cs="Times New Roman"/>
          <w:color w:val="000000" w:themeColor="text1"/>
        </w:rPr>
        <w:fldChar w:fldCharType="begin" w:fldLock="1"/>
      </w:r>
      <w:r w:rsidR="00815B28">
        <w:rPr>
          <w:rFonts w:ascii="Times New Roman" w:hAnsi="Times New Roman" w:cs="Times New Roman"/>
          <w:color w:val="000000" w:themeColor="text1"/>
        </w:rPr>
        <w:instrText>ADDIN CSL_CITATION {"citationItems":[{"id":"ITEM-1","itemData":{"DOI":"10.1037/0022-006X.75.5.795","ISBN":"0022-006X (Print)\\r0022-006X (Linking)","ISSN":"0022006X","PMID":"17907861","abstract":"Psychiatric comorbidity likely contributes to driving under the influence (DUI) of alcohol among repeat offenders. This study presents one of the first descriptions of the prevalence and comorbidity of psychiatric disorders among repeat DUI offenders in treatment. Participants included all consenting eligible admissions (N = 729) to a 2-week inpatient treatment facility for court-sentenced repeat DUI offenders (i.e., offenders electing treatment in place of prison time) from April 17, 2005, to April 23, 2006. Participants completed the Composite International Diagnostic Interview, which assessed the following disorders using criteria from the Diagnostic and Statistical Manual of Mental Disorders (4th ed.; American Psychiatric Association, 1994): alcohol use and drug use, bipolar, generalized anxiety, posttraumatic stress, intermittent explosive, conduct, attention deficit, nicotine dependence, pathological gambling, and major depressive. Repeat DUI offenders evidenced higher lifetime and 12-month prevalence of alcohol use and drug use disorders, conduct disorder, posttraumatic stress disorder, generalized anxiety disorder, and bipolar disorder compared with the general population. Almost half qualified for lifetime diagnoses of both addiction (i.e., alcohol, drug, nicotine, and/or gambling) and a psychiatric disorder. Lifetime and past-year comorbidity rates were higher among participants than in the general population. These results suggest that clinicians should consider multimorbidity within DUI treatment protocols.","author":[{"dropping-particle":"","family":"Shaffer","given":"Howard J.","non-dropping-particle":"","parse-names":false,"suffix":""},{"dropping-particle":"","family":"Nelson","given":"Sarah E.","non-dropping-particle":"","parse-names":false,"suffix":""},{"dropping-particle":"","family":"LaPlante","given":"Debi A.","non-dropping-particle":"","parse-names":false,"suffix":""},{"dropping-particle":"","family":"LaBrie","given":"Richard A.","non-dropping-particle":"","parse-names":false,"suffix":""},{"dropping-particle":"","family":"Albanese","given":"Mark","non-dropping-particle":"","parse-names":false,"suffix":""},{"dropping-particle":"","family":"Caro","given":"Gabriel","non-dropping-particle":"","parse-names":false,"suffix":""}],"container-title":"Journal of Consulting and Clinical Psychology","id":"ITEM-1","issue":"5","issued":{"date-parts":[["2007"]]},"page":"795-804","title":"The Epidemiology of Psychiatric Disorders Among Repeat DUI Offenders Accepting a Treatment-Sentencing Option","type":"article-journal","volume":"75"},"uris":["http://www.mendeley.com/documents/?uuid=34063c6d-0cce-49cb-b527-db45d9a30c91"]}],"mendeley":{"formattedCitation":"[46]","plainTextFormattedCitation":"[46]","previouslyFormattedCitation":"[46]"},"properties":{"noteIndex":0},"schema":"https://github.com/citation-style-language/schema/raw/master/csl-citation.json"}</w:instrText>
      </w:r>
      <w:r w:rsidRPr="00D10490">
        <w:rPr>
          <w:rFonts w:ascii="Times New Roman" w:hAnsi="Times New Roman" w:cs="Times New Roman"/>
          <w:color w:val="000000" w:themeColor="text1"/>
        </w:rPr>
        <w:fldChar w:fldCharType="separate"/>
      </w:r>
      <w:r w:rsidR="004242AE" w:rsidRPr="004242AE">
        <w:rPr>
          <w:rFonts w:ascii="Times New Roman" w:hAnsi="Times New Roman" w:cs="Times New Roman"/>
          <w:noProof/>
          <w:color w:val="000000" w:themeColor="text1"/>
        </w:rPr>
        <w:t>[46]</w:t>
      </w:r>
      <w:r w:rsidRPr="00D10490">
        <w:rPr>
          <w:rFonts w:ascii="Times New Roman" w:hAnsi="Times New Roman" w:cs="Times New Roman"/>
          <w:color w:val="000000" w:themeColor="text1"/>
        </w:rPr>
        <w:fldChar w:fldCharType="end"/>
      </w:r>
      <w:r w:rsidRPr="00D10490">
        <w:rPr>
          <w:rFonts w:ascii="Times New Roman" w:hAnsi="Times New Roman" w:cs="Times New Roman"/>
          <w:color w:val="000000" w:themeColor="text1"/>
        </w:rPr>
        <w:t>, each of the arrest types, and current alcohol and drug use and abuse</w:t>
      </w:r>
      <w:r w:rsidRPr="00D10490">
        <w:rPr>
          <w:rFonts w:ascii="Times New Roman" w:hAnsi="Times New Roman" w:cs="Times New Roman"/>
          <w:color w:val="000000" w:themeColor="text1"/>
        </w:rPr>
        <w:fldChar w:fldCharType="begin" w:fldLock="1"/>
      </w:r>
      <w:r w:rsidR="00815B28">
        <w:rPr>
          <w:rFonts w:ascii="Times New Roman" w:hAnsi="Times New Roman" w:cs="Times New Roman"/>
          <w:color w:val="000000" w:themeColor="text1"/>
        </w:rPr>
        <w:instrText>ADDIN CSL_CITATION {"citationItems":[{"id":"ITEM-1","itemData":{"DOI":"10.1016/j.ypmed.2015.04.015","ISBN":"1096-0260 (Electronic)\\r0091-7435 (Linking)","ISSN":"10960260","PMID":"25937594","abstract":"Objective: Firearm violence is a significant public health problem in the United States, and alcohol is frequently involved. This article reviews existing research on the relationships between alcohol misuse; ownership, access to, and use of firearms; and the commission of firearm violence, and discusses the policy implications of these findings. Method: Narrative review augmented by new tabulations of publicly-available data. Results: Acute and chronic alcohol misuse is positively associated with firearm ownership, risk behaviors involving firearms, and risk for perpetrating both interpersonal and self-directed firearm violence. In an average month, an estimated 8.9 to 11.7 million firearm owners binge drink. For men, deaths from alcohol-related firearm violence equal those from alcohol-related motor vehicle crashes. Enforceable policies restricting access to firearms for persons who misuse alcohol are uncommon. Policies that restrict access on the basis of other risk factors have been shown to reduce risk for subsequent violence. Conclusion: The evidence suggests that restricting access to firearms for persons with a documented history of alcohol misuse would be an effective violence prevention measure. Restrictions should rely on unambiguous definitions of alcohol misuse to facilitate enforcement and should be rigorously evaluated.","author":[{"dropping-particle":"","family":"Wintemute","given":"Garen J.","non-dropping-particle":"","parse-names":false,"suffix":""}],"container-title":"Preventive Medicine","id":"ITEM-1","issued":{"date-parts":[["2015"]]},"page":"15-21","title":"Alcohol misuse, firearm violence perpetration, and public policy in the United States","type":"article-journal","volume":"79"},"uris":["http://www.mendeley.com/documents/?uuid=1d560845-9a44-4f9f-8287-95dc315bb87b"]},{"id":"ITEM-2","itemData":{"DOI":"10.1186/s13722-015-0039-0","ISBN":"0145-6008","ISSN":"19400640","PMID":"26334629","abstract":"Background: Driving under the influence (DUI) is a significant problem, and there is a pressing need to develop interventions that reduce future risk.; Methods: We pilot-tested the acceptance and efficacy of web-motivational interviewing (MI) and in-person MI interventions among a diverse sample of individuals with a first-time DUI offense. Participants (N = 159) were 65 percent male, 40 percent Hispanic, and an average age of 30 (SD = 9.8). They were enrolled at one of three participating 3-month DUI programs in Los Angeles County and randomized to usual care (UC)-only (36-h program), in-person MI plus UC, or a web-based intervention using MI (web-MI) plus UC. Participants were assessed at intake and program completion. We examined intervention acceptance and preliminary efficacy of the interventions on alcohol consumption, DUI, and alcohol-related consequences.; Results: Web-MI and in-person MI participants rated the quality of and satisfaction with their sessions significantly higher than participants in the UC-only condition. However, there were no significant group differences between the MI conditions and the UC-only condition in alcohol consumption, DUI, and alcohol-related consequences. Further, 67 percent of our sample met criteria for alcohol dependence, and the majority of participants in all three study conditions continued to report alcohol-related consequences at follow-up.; Conclusions: Participants receiving MI plus UC and UC-only had similar improvements, and a large proportion had symptoms of alcohol dependence. Receiving a DUI and having to deal with the numerous consequences related to this type of event may be significant enough to reduce short-term behaviors, but future research should explore whether more intensive interventions are needed to sustain long-term changes.; ","author":[{"dropping-particle":"","family":"Osilla","given":"Karen Chan","non-dropping-particle":"","parse-names":false,"suffix":""},{"dropping-particle":"","family":"Paddock","given":"Susan M.","non-dropping-particle":"","parse-names":false,"suffix":""},{"dropping-particle":"","family":"Leininger","given":"Thomas J.","non-dropping-particle":"","parse-names":false,"suffix":""},{"dropping-particle":"","family":"D'Amico","given":"Elizabeth J.","non-dropping-particle":"","parse-names":false,"suffix":""},{"dropping-particle":"","family":"Ewing","given":"Brett A.","non-dropping-particle":"","parse-names":false,"suffix":""},{"dropping-particle":"","family":"Watkins","given":"Katherine E.","non-dropping-particle":"","parse-names":false,"suffix":""}],"container-title":"Addiction science &amp; clinical practice","id":"ITEM-2","issued":{"date-parts":[["2015"]]},"page":"18","title":"A pilot study comparing in-person and web-based motivational interviewing among adults with a first-time DUI offense","type":"article-journal","volume":"10"},"uris":["http://www.mendeley.com/documents/?uuid=4bc8d108-d6bc-4a4a-8555-e8956b81034b"]},{"id":"ITEM-3","itemData":{"DOI":"10.1037/0022-006X.75.5.795","ISBN":"0022-006X (Print)\\r0022-006X (Linking)","ISSN":"0022006X","PMID":"17907861","abstract":"Psychiatric comorbidity likely contributes to driving under the influence (DUI) of alcohol among repeat offenders. This study presents one of the first descriptions of the prevalence and comorbidity of psychiatric disorders among repeat DUI offenders in treatment. Participants included all consenting eligible admissions (N = 729) to a 2-week inpatient treatment facility for court-sentenced repeat DUI offenders (i.e., offenders electing treatment in place of prison time) from April 17, 2005, to April 23, 2006. Participants completed the Composite International Diagnostic Interview, which assessed the following disorders using criteria from the Diagnostic and Statistical Manual of Mental Disorders (4th ed.; American Psychiatric Association, 1994): alcohol use and drug use, bipolar, generalized anxiety, posttraumatic stress, intermittent explosive, conduct, attention deficit, nicotine dependence, pathological gambling, and major depressive. Repeat DUI offenders evidenced higher lifetime and 12-month prevalence of alcohol use and drug use disorders, conduct disorder, posttraumatic stress disorder, generalized anxiety disorder, and bipolar disorder compared with the general population. Almost half qualified for lifetime diagnoses of both addiction (i.e., alcohol, drug, nicotine, and/or gambling) and a psychiatric disorder. Lifetime and past-year comorbidity rates were higher among participants than in the general population. These results suggest that clinicians should consider multimorbidity within DUI treatment protocols.","author":[{"dropping-particle":"","family":"Shaffer","given":"Howard J.","non-dropping-particle":"","parse-names":false,"suffix":""},{"dropping-particle":"","family":"Nelson","given":"Sarah E.","non-dropping-particle":"","parse-names":false,"suffix":""},{"dropping-particle":"","family":"LaPlante","given":"Debi A.","non-dropping-particle":"","parse-names":false,"suffix":""},{"dropping-particle":"","family":"LaBrie","given":"Richard A.","non-dropping-particle":"","parse-names":false,"suffix":""},{"dropping-particle":"","family":"Albanese","given":"Mark","non-dropping-particle":"","parse-names":false,"suffix":""},{"dropping-particle":"","family":"Caro","given":"Gabriel","non-dropping-particle":"","parse-names":false,"suffix":""}],"container-title":"Journal of Consulting and Clinical Psychology","id":"ITEM-3","issue":"5","issued":{"date-parts":[["2007"]]},"page":"795-804","title":"The Epidemiology of Psychiatric Disorders Among Repeat DUI Offenders Accepting a Treatment-Sentencing Option","type":"article-journal","volume":"75"},"uris":["http://www.mendeley.com/documents/?uuid=34063c6d-0cce-49cb-b527-db45d9a30c91"]}],"mendeley":{"formattedCitation":"[46–48]","plainTextFormattedCitation":"[46–48]","previouslyFormattedCitation":"[46–48]"},"properties":{"noteIndex":0},"schema":"https://github.com/citation-style-language/schema/raw/master/csl-citation.json"}</w:instrText>
      </w:r>
      <w:r w:rsidRPr="00D10490">
        <w:rPr>
          <w:rFonts w:ascii="Times New Roman" w:hAnsi="Times New Roman" w:cs="Times New Roman"/>
          <w:color w:val="000000" w:themeColor="text1"/>
        </w:rPr>
        <w:fldChar w:fldCharType="separate"/>
      </w:r>
      <w:r w:rsidR="004242AE" w:rsidRPr="004242AE">
        <w:rPr>
          <w:rFonts w:ascii="Times New Roman" w:hAnsi="Times New Roman" w:cs="Times New Roman"/>
          <w:noProof/>
          <w:color w:val="000000" w:themeColor="text1"/>
        </w:rPr>
        <w:t>[46–48]</w:t>
      </w:r>
      <w:r w:rsidRPr="00D10490">
        <w:rPr>
          <w:rFonts w:ascii="Times New Roman" w:hAnsi="Times New Roman" w:cs="Times New Roman"/>
          <w:color w:val="000000" w:themeColor="text1"/>
        </w:rPr>
        <w:fldChar w:fldCharType="end"/>
      </w:r>
      <w:r w:rsidRPr="00D10490">
        <w:rPr>
          <w:rFonts w:ascii="Times New Roman" w:hAnsi="Times New Roman" w:cs="Times New Roman"/>
          <w:color w:val="000000" w:themeColor="text1"/>
        </w:rPr>
        <w:t>. Based on these probabilities, agents were set to have any of the four types of arrests.</w:t>
      </w:r>
    </w:p>
    <w:p w14:paraId="204E60E3" w14:textId="6498EF27" w:rsidR="00565E01" w:rsidRPr="00D10490" w:rsidRDefault="00565E01" w:rsidP="00565E01">
      <w:pPr>
        <w:spacing w:line="480" w:lineRule="auto"/>
        <w:ind w:firstLine="720"/>
        <w:rPr>
          <w:rFonts w:ascii="Times New Roman" w:hAnsi="Times New Roman" w:cs="Times New Roman"/>
          <w:color w:val="000000" w:themeColor="text1"/>
        </w:rPr>
      </w:pPr>
      <w:r w:rsidRPr="00161C17">
        <w:rPr>
          <w:rFonts w:ascii="Times New Roman" w:hAnsi="Times New Roman" w:cs="Times New Roman"/>
          <w:color w:val="000000" w:themeColor="text1"/>
        </w:rPr>
        <w:t>Once an agent was given an arrest status, an agent was then given a probability of their arrest being a misdemeanor or felony based on 20</w:t>
      </w:r>
      <w:r w:rsidR="00F30565" w:rsidRPr="00161C17">
        <w:rPr>
          <w:rFonts w:ascii="Times New Roman" w:hAnsi="Times New Roman" w:cs="Times New Roman"/>
          <w:color w:val="000000" w:themeColor="text1"/>
        </w:rPr>
        <w:t>11</w:t>
      </w:r>
      <w:r w:rsidRPr="00161C17">
        <w:rPr>
          <w:rFonts w:ascii="Times New Roman" w:hAnsi="Times New Roman" w:cs="Times New Roman"/>
          <w:color w:val="000000" w:themeColor="text1"/>
        </w:rPr>
        <w:t>-201</w:t>
      </w:r>
      <w:r w:rsidR="00F30565" w:rsidRPr="00161C17">
        <w:rPr>
          <w:rFonts w:ascii="Times New Roman" w:hAnsi="Times New Roman" w:cs="Times New Roman"/>
          <w:color w:val="000000" w:themeColor="text1"/>
        </w:rPr>
        <w:t>4</w:t>
      </w:r>
      <w:r w:rsidRPr="00161C17">
        <w:rPr>
          <w:rFonts w:ascii="Times New Roman" w:hAnsi="Times New Roman" w:cs="Times New Roman"/>
          <w:color w:val="000000" w:themeColor="text1"/>
        </w:rPr>
        <w:t xml:space="preserve"> New York State Division of Criminal Justice Services (DCJS) data</w:t>
      </w:r>
      <w:r w:rsidRPr="00161C17">
        <w:rPr>
          <w:rFonts w:ascii="Times New Roman" w:hAnsi="Times New Roman" w:cs="Times New Roman"/>
          <w:color w:val="000000" w:themeColor="text1"/>
        </w:rPr>
        <w:fldChar w:fldCharType="begin" w:fldLock="1"/>
      </w:r>
      <w:r w:rsidR="00815B28">
        <w:rPr>
          <w:rFonts w:ascii="Times New Roman" w:hAnsi="Times New Roman" w:cs="Times New Roman"/>
          <w:color w:val="000000" w:themeColor="text1"/>
        </w:rPr>
        <w:instrText>ADDIN CSL_CITATION {"citationItems":[{"id":"ITEM-1","itemData":{"author":[{"dropping-particle":"","family":"New York State Department of Criminal Justice Services","given":"","non-dropping-particle":"","parse-names":false,"suffix":""}],"id":"ITEM-1","issued":{"date-parts":[["2019"]]},"title":"Computerized Criminal History File: New York City Dispositions 2011-2017","type":"report"},"uris":["http://www.mendeley.com/documents/?uuid=450b7311-af1a-40a7-a399-00cab24c9413"]}],"mendeley":{"formattedCitation":"[45]","plainTextFormattedCitation":"[45]","previouslyFormattedCitation":"[45]"},"properties":{"noteIndex":0},"schema":"https://github.com/citation-style-language/schema/raw/master/csl-citation.json"}</w:instrText>
      </w:r>
      <w:r w:rsidRPr="00161C17">
        <w:rPr>
          <w:rFonts w:ascii="Times New Roman" w:hAnsi="Times New Roman" w:cs="Times New Roman"/>
          <w:color w:val="000000" w:themeColor="text1"/>
        </w:rPr>
        <w:fldChar w:fldCharType="separate"/>
      </w:r>
      <w:r w:rsidR="004242AE" w:rsidRPr="004242AE">
        <w:rPr>
          <w:rFonts w:ascii="Times New Roman" w:hAnsi="Times New Roman" w:cs="Times New Roman"/>
          <w:noProof/>
          <w:color w:val="000000" w:themeColor="text1"/>
        </w:rPr>
        <w:t>[45]</w:t>
      </w:r>
      <w:r w:rsidRPr="00161C17">
        <w:rPr>
          <w:rFonts w:ascii="Times New Roman" w:hAnsi="Times New Roman" w:cs="Times New Roman"/>
          <w:color w:val="000000" w:themeColor="text1"/>
        </w:rPr>
        <w:fldChar w:fldCharType="end"/>
      </w:r>
      <w:r w:rsidRPr="00161C17">
        <w:rPr>
          <w:rFonts w:ascii="Times New Roman" w:hAnsi="Times New Roman" w:cs="Times New Roman"/>
          <w:color w:val="000000" w:themeColor="text1"/>
        </w:rPr>
        <w:t>.  DCJS is a criminal justice support agency; one</w:t>
      </w:r>
      <w:r w:rsidRPr="00D10490">
        <w:rPr>
          <w:rFonts w:ascii="Times New Roman" w:hAnsi="Times New Roman" w:cs="Times New Roman"/>
          <w:color w:val="000000" w:themeColor="text1"/>
        </w:rPr>
        <w:t xml:space="preserve"> of its main functions is collecting and maintaining statewide crime data. Once it was determined if an agent </w:t>
      </w:r>
      <w:r w:rsidRPr="00D10490">
        <w:rPr>
          <w:rFonts w:ascii="Times New Roman" w:hAnsi="Times New Roman" w:cs="Times New Roman"/>
          <w:color w:val="000000" w:themeColor="text1"/>
        </w:rPr>
        <w:lastRenderedPageBreak/>
        <w:t>was arrested on a felony or misdemeanor charge, they were assigned a probability of conviction based DCJS data, on their race, sex, age, and borough</w:t>
      </w:r>
      <w:r w:rsidRPr="00D10490">
        <w:rPr>
          <w:rFonts w:ascii="Times New Roman" w:hAnsi="Times New Roman" w:cs="Times New Roman"/>
          <w:color w:val="000000" w:themeColor="text1"/>
        </w:rPr>
        <w:fldChar w:fldCharType="begin" w:fldLock="1"/>
      </w:r>
      <w:r w:rsidR="00815B28">
        <w:rPr>
          <w:rFonts w:ascii="Times New Roman" w:hAnsi="Times New Roman" w:cs="Times New Roman"/>
          <w:color w:val="000000" w:themeColor="text1"/>
        </w:rPr>
        <w:instrText>ADDIN CSL_CITATION {"citationItems":[{"id":"ITEM-1","itemData":{"author":[{"dropping-particle":"","family":"New York State Department of Criminal Justice Services","given":"","non-dropping-particle":"","parse-names":false,"suffix":""}],"id":"ITEM-1","issued":{"date-parts":[["2019"]]},"title":"Computerized Criminal History File: New York City Dispositions 2011-2017","type":"report"},"uris":["http://www.mendeley.com/documents/?uuid=450b7311-af1a-40a7-a399-00cab24c9413"]}],"mendeley":{"formattedCitation":"[45]","plainTextFormattedCitation":"[45]","previouslyFormattedCitation":"[45]"},"properties":{"noteIndex":0},"schema":"https://github.com/citation-style-language/schema/raw/master/csl-citation.json"}</w:instrText>
      </w:r>
      <w:r w:rsidRPr="00D10490">
        <w:rPr>
          <w:rFonts w:ascii="Times New Roman" w:hAnsi="Times New Roman" w:cs="Times New Roman"/>
          <w:color w:val="000000" w:themeColor="text1"/>
        </w:rPr>
        <w:fldChar w:fldCharType="separate"/>
      </w:r>
      <w:r w:rsidR="004242AE" w:rsidRPr="004242AE">
        <w:rPr>
          <w:rFonts w:ascii="Times New Roman" w:hAnsi="Times New Roman" w:cs="Times New Roman"/>
          <w:noProof/>
          <w:color w:val="000000" w:themeColor="text1"/>
        </w:rPr>
        <w:t>[45]</w:t>
      </w:r>
      <w:r w:rsidRPr="00D10490">
        <w:rPr>
          <w:rFonts w:ascii="Times New Roman" w:hAnsi="Times New Roman" w:cs="Times New Roman"/>
          <w:color w:val="000000" w:themeColor="text1"/>
        </w:rPr>
        <w:fldChar w:fldCharType="end"/>
      </w:r>
      <w:r w:rsidRPr="00D10490">
        <w:rPr>
          <w:rFonts w:ascii="Times New Roman" w:hAnsi="Times New Roman" w:cs="Times New Roman"/>
          <w:color w:val="000000" w:themeColor="text1"/>
        </w:rPr>
        <w:t>.</w:t>
      </w:r>
    </w:p>
    <w:p w14:paraId="79E7952A" w14:textId="77777777"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ab/>
        <w:t xml:space="preserve">A probability of having a DUI/DWI arrest was only calculated among agents who at the current time step were light drinkers, heavy drinkers, or drug users. </w:t>
      </w:r>
    </w:p>
    <w:p w14:paraId="29797838" w14:textId="39998DDD" w:rsidR="00565E01" w:rsidRPr="002C72E0" w:rsidRDefault="00565E01" w:rsidP="00355EE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logit(P_DUIARREST) = </w:t>
      </w:r>
      <w:r w:rsidR="00355EE1" w:rsidRPr="00B239FC">
        <w:rPr>
          <w:rFonts w:ascii="Times" w:hAnsi="Times" w:cs="Monaco"/>
          <w:color w:val="000000"/>
        </w:rPr>
        <w:t>-7.148+ (1.000*MALE)+ (-0.485*AGE1)+ (-0.043*AGE2)+ (-0.443*AGE4_4)+ (-0.0894*WHITE)+ (0.112*HISP)+ (0.2192*OTHER_RACE)+ (0.078*HS)+ (-0.2101*MOREHS)+ (0.0991*INC2)+ (-0.113*INC3)+ (-0.2073*INC4)+ (-0.5743*MARRIED)+ (0.5397*DIVSEPWID)+ (0.1792*HISTGAD)+ (-0.0224*HISTMDD)+ (0.0878*HISTSUICATT)+ (-0.0602*HISTSUICTHT)+ (0.0333*LASTONHOSP)+ (0.1711*LASTMED)+ (0.111*LASTOTREAT)+ (0.0793*CURDRUGAB)+ (0.7257*CURALCAB)+ (0.2463*CURLIGHTDRK)+ (0.6253*CURHEAVYDRK)+ (0.2876*CURDRUGUSER)+ (0.759*LASTDRUGARREST)+ (0.3063*LASTVIOLARREST)+ (0.5906*LASTOTHERARREST)</w:t>
      </w:r>
    </w:p>
    <w:p w14:paraId="3405C3AD" w14:textId="77777777" w:rsidR="00565E01" w:rsidRPr="00D10490" w:rsidRDefault="00565E01" w:rsidP="00565E01">
      <w:pPr>
        <w:spacing w:line="480" w:lineRule="auto"/>
        <w:rPr>
          <w:rFonts w:ascii="Times New Roman" w:hAnsi="Times New Roman" w:cs="Times New Roman"/>
          <w:color w:val="000000" w:themeColor="text1"/>
        </w:rPr>
      </w:pPr>
    </w:p>
    <w:p w14:paraId="5C309AB0"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The probability of a DUI/DWI arrest was also increased if agent had previously been arrested for an alcohol-related felony or alcohol-related misdemeanor at a previous time step, based on</w:t>
      </w:r>
      <w:r>
        <w:rPr>
          <w:rFonts w:ascii="Times New Roman" w:hAnsi="Times New Roman" w:cs="Times New Roman"/>
          <w:color w:val="000000" w:themeColor="text1"/>
        </w:rPr>
        <w:t xml:space="preserve"> handgun purchasing data from the California Department of Justice</w:t>
      </w:r>
      <w:r w:rsidRPr="00D10490">
        <w:rPr>
          <w:rFonts w:ascii="Times New Roman" w:hAnsi="Times New Roman" w:cs="Times New Roman"/>
          <w:color w:val="000000" w:themeColor="text1"/>
        </w:rPr>
        <w:t>.</w:t>
      </w:r>
    </w:p>
    <w:p w14:paraId="4FAB3FC8" w14:textId="77777777" w:rsidR="00565E01" w:rsidRPr="00D10490" w:rsidRDefault="00565E01" w:rsidP="00565E01">
      <w:pPr>
        <w:spacing w:line="480" w:lineRule="auto"/>
        <w:outlineLvl w:val="0"/>
        <w:rPr>
          <w:rFonts w:ascii="Times New Roman" w:hAnsi="Times New Roman" w:cs="Times New Roman"/>
          <w:color w:val="000000" w:themeColor="text1"/>
        </w:rPr>
      </w:pPr>
    </w:p>
    <w:p w14:paraId="77BAC06F" w14:textId="77777777" w:rsidR="00565E01" w:rsidRPr="00D10490" w:rsidRDefault="00565E01" w:rsidP="00565E01">
      <w:pPr>
        <w:spacing w:line="480" w:lineRule="auto"/>
        <w:outlineLvl w:val="0"/>
        <w:rPr>
          <w:rFonts w:ascii="Times New Roman" w:hAnsi="Times New Roman" w:cs="Times New Roman"/>
          <w:color w:val="000000" w:themeColor="text1"/>
        </w:rPr>
      </w:pPr>
      <w:r w:rsidRPr="00D10490">
        <w:rPr>
          <w:rFonts w:ascii="Times New Roman" w:hAnsi="Times New Roman" w:cs="Times New Roman"/>
          <w:color w:val="000000" w:themeColor="text1"/>
        </w:rPr>
        <w:t>DUIFEL ~ N(</w:t>
      </w:r>
      <w:r w:rsidRPr="00D10490">
        <w:rPr>
          <w:rFonts w:ascii="Times New Roman" w:hAnsi="Times New Roman" w:cs="Times New Roman"/>
        </w:rPr>
        <w:t>1.65, 0.82</w:t>
      </w:r>
      <w:r w:rsidRPr="00D10490">
        <w:rPr>
          <w:rFonts w:ascii="Times New Roman" w:hAnsi="Times New Roman" w:cs="Times New Roman"/>
          <w:color w:val="000000" w:themeColor="text1"/>
        </w:rPr>
        <w:t>) = increase in probability if agent has previous DUI/DWI felony arrest.</w:t>
      </w:r>
    </w:p>
    <w:p w14:paraId="527547ED" w14:textId="77777777" w:rsidR="00565E01" w:rsidRPr="00D10490" w:rsidRDefault="00565E01" w:rsidP="00565E01">
      <w:pPr>
        <w:spacing w:line="480" w:lineRule="auto"/>
        <w:outlineLvl w:val="0"/>
        <w:rPr>
          <w:rFonts w:ascii="Times New Roman" w:hAnsi="Times New Roman" w:cs="Times New Roman"/>
          <w:color w:val="000000" w:themeColor="text1"/>
        </w:rPr>
      </w:pPr>
      <w:r w:rsidRPr="00D10490">
        <w:rPr>
          <w:rFonts w:ascii="Times New Roman" w:hAnsi="Times New Roman" w:cs="Times New Roman"/>
          <w:color w:val="000000" w:themeColor="text1"/>
        </w:rPr>
        <w:t>DUIMISD ~ N(</w:t>
      </w:r>
      <w:r w:rsidRPr="00D10490">
        <w:rPr>
          <w:rFonts w:ascii="Times New Roman" w:hAnsi="Times New Roman" w:cs="Times New Roman"/>
        </w:rPr>
        <w:t>6.22, 1.12</w:t>
      </w:r>
      <w:r w:rsidRPr="00D10490">
        <w:rPr>
          <w:rFonts w:ascii="Times New Roman" w:hAnsi="Times New Roman" w:cs="Times New Roman"/>
          <w:color w:val="000000" w:themeColor="text1"/>
        </w:rPr>
        <w:t xml:space="preserve">) = increase in probability if agent has previous DUI/DWI </w:t>
      </w:r>
    </w:p>
    <w:p w14:paraId="7855349F" w14:textId="77777777" w:rsidR="00565E01" w:rsidRPr="00D10490" w:rsidRDefault="00565E01" w:rsidP="00565E01">
      <w:pPr>
        <w:spacing w:line="480" w:lineRule="auto"/>
        <w:ind w:firstLine="360"/>
        <w:outlineLvl w:val="0"/>
        <w:rPr>
          <w:rFonts w:ascii="Times New Roman" w:hAnsi="Times New Roman" w:cs="Times New Roman"/>
          <w:color w:val="000000" w:themeColor="text1"/>
        </w:rPr>
      </w:pPr>
      <w:r w:rsidRPr="00D10490">
        <w:rPr>
          <w:rFonts w:ascii="Times New Roman" w:hAnsi="Times New Roman" w:cs="Times New Roman"/>
          <w:color w:val="000000" w:themeColor="text1"/>
        </w:rPr>
        <w:t>misdemeanor arrest.</w:t>
      </w:r>
    </w:p>
    <w:p w14:paraId="77D0BCAE" w14:textId="77777777" w:rsidR="00565E01" w:rsidRPr="00D10490" w:rsidRDefault="00565E01" w:rsidP="00565E01">
      <w:pPr>
        <w:spacing w:line="480" w:lineRule="auto"/>
        <w:rPr>
          <w:rFonts w:ascii="Times New Roman" w:hAnsi="Times New Roman" w:cs="Times New Roman"/>
          <w:color w:val="000000" w:themeColor="text1"/>
        </w:rPr>
      </w:pPr>
    </w:p>
    <w:p w14:paraId="1DE36868" w14:textId="77777777" w:rsidR="00565E01" w:rsidRPr="00D10490"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P_ DUIARREST = exp(logit(P_ DUIARREST))/(1 + exp(logit(P_ DUIARREST)))] × DUIFEL × DUIMISD</w:t>
      </w:r>
    </w:p>
    <w:p w14:paraId="382927BC" w14:textId="77777777" w:rsidR="00565E01" w:rsidRPr="00D10490" w:rsidRDefault="00565E01" w:rsidP="00565E01">
      <w:pPr>
        <w:pStyle w:val="ListParagraph"/>
        <w:spacing w:line="480" w:lineRule="auto"/>
        <w:ind w:left="360"/>
        <w:rPr>
          <w:rFonts w:ascii="Times New Roman" w:hAnsi="Times New Roman" w:cs="Times New Roman"/>
          <w:color w:val="000000" w:themeColor="text1"/>
        </w:rPr>
      </w:pPr>
    </w:p>
    <w:p w14:paraId="1DE63BDA" w14:textId="77777777" w:rsidR="00565E01" w:rsidRPr="00D10490" w:rsidRDefault="00565E01" w:rsidP="00565E01">
      <w:pPr>
        <w:pStyle w:val="ListParagraph"/>
        <w:spacing w:line="480" w:lineRule="auto"/>
        <w:ind w:left="360" w:firstLine="360"/>
        <w:rPr>
          <w:rFonts w:ascii="Times New Roman" w:hAnsi="Times New Roman" w:cs="Times New Roman"/>
          <w:color w:val="000000" w:themeColor="text1"/>
        </w:rPr>
      </w:pPr>
      <w:r w:rsidRPr="00D10490">
        <w:rPr>
          <w:rFonts w:ascii="Times New Roman" w:hAnsi="Times New Roman" w:cs="Times New Roman"/>
          <w:color w:val="000000" w:themeColor="text1"/>
        </w:rPr>
        <w:t>Where</w:t>
      </w:r>
    </w:p>
    <w:p w14:paraId="2492EAE5" w14:textId="77777777" w:rsidR="00565E01" w:rsidRPr="00D10490" w:rsidRDefault="00565E01" w:rsidP="00565E01">
      <w:pPr>
        <w:pStyle w:val="ListParagraph"/>
        <w:spacing w:line="480" w:lineRule="auto"/>
        <w:ind w:left="360"/>
        <w:rPr>
          <w:rFonts w:ascii="Times New Roman" w:hAnsi="Times New Roman" w:cs="Times New Roman"/>
          <w:color w:val="000000" w:themeColor="text1"/>
        </w:rPr>
      </w:pPr>
      <w:r w:rsidRPr="00D10490">
        <w:rPr>
          <w:rFonts w:ascii="Times New Roman" w:hAnsi="Times New Roman" w:cs="Times New Roman"/>
          <w:color w:val="000000" w:themeColor="text1"/>
        </w:rPr>
        <w:t>P_ DUIARREST = probability of having a DUI/DWI arrest at the current time step</w:t>
      </w:r>
    </w:p>
    <w:p w14:paraId="334A1EB8" w14:textId="77777777" w:rsidR="00565E01" w:rsidRPr="00D10490" w:rsidRDefault="00565E01" w:rsidP="00565E01">
      <w:pPr>
        <w:spacing w:line="480" w:lineRule="auto"/>
        <w:ind w:firstLine="360"/>
        <w:rPr>
          <w:rFonts w:ascii="Times New Roman" w:hAnsi="Times New Roman" w:cs="Times New Roman"/>
          <w:color w:val="000000" w:themeColor="text1"/>
        </w:rPr>
      </w:pPr>
      <w:r w:rsidRPr="00D10490">
        <w:rPr>
          <w:rFonts w:ascii="Times New Roman" w:hAnsi="Times New Roman" w:cs="Times New Roman"/>
        </w:rPr>
        <w:t xml:space="preserve">HISTDRUGARREST = </w:t>
      </w:r>
      <w:r w:rsidRPr="00D10490">
        <w:rPr>
          <w:rFonts w:ascii="Times New Roman" w:hAnsi="Times New Roman" w:cs="Times New Roman"/>
          <w:color w:val="000000" w:themeColor="text1"/>
        </w:rPr>
        <w:t xml:space="preserve">dummy variable indicating if agent had a drug arrest at a previous </w:t>
      </w:r>
    </w:p>
    <w:p w14:paraId="3D895648"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time step</w:t>
      </w:r>
    </w:p>
    <w:p w14:paraId="58BFCF0A" w14:textId="77777777" w:rsidR="00565E01" w:rsidRPr="00D10490" w:rsidRDefault="00565E01" w:rsidP="00565E01">
      <w:pPr>
        <w:spacing w:line="480" w:lineRule="auto"/>
        <w:ind w:firstLine="360"/>
        <w:rPr>
          <w:rFonts w:ascii="Times New Roman" w:hAnsi="Times New Roman" w:cs="Times New Roman"/>
          <w:color w:val="000000" w:themeColor="text1"/>
        </w:rPr>
      </w:pPr>
      <w:r w:rsidRPr="00D10490">
        <w:rPr>
          <w:rFonts w:ascii="Times New Roman" w:hAnsi="Times New Roman" w:cs="Times New Roman"/>
        </w:rPr>
        <w:t xml:space="preserve">HISTVIOLARREST = </w:t>
      </w:r>
      <w:r w:rsidRPr="00D10490">
        <w:rPr>
          <w:rFonts w:ascii="Times New Roman" w:hAnsi="Times New Roman" w:cs="Times New Roman"/>
          <w:color w:val="000000" w:themeColor="text1"/>
        </w:rPr>
        <w:t xml:space="preserve">dummy variable indicating if agent had a violent arrest at a previous </w:t>
      </w:r>
    </w:p>
    <w:p w14:paraId="51768607"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time step</w:t>
      </w:r>
    </w:p>
    <w:p w14:paraId="4B009AC0" w14:textId="77777777" w:rsidR="00565E01" w:rsidRPr="00D10490" w:rsidRDefault="00565E01" w:rsidP="00565E01">
      <w:pPr>
        <w:spacing w:line="480" w:lineRule="auto"/>
        <w:ind w:firstLine="360"/>
        <w:rPr>
          <w:rFonts w:ascii="Times New Roman" w:hAnsi="Times New Roman" w:cs="Times New Roman"/>
          <w:color w:val="000000" w:themeColor="text1"/>
        </w:rPr>
      </w:pPr>
      <w:r w:rsidRPr="00D10490">
        <w:rPr>
          <w:rFonts w:ascii="Times New Roman" w:hAnsi="Times New Roman" w:cs="Times New Roman"/>
        </w:rPr>
        <w:t>HISTOTHERARREST =</w:t>
      </w:r>
      <w:r w:rsidRPr="00D10490">
        <w:rPr>
          <w:rFonts w:ascii="Times New Roman" w:hAnsi="Times New Roman" w:cs="Times New Roman"/>
          <w:color w:val="000000" w:themeColor="text1"/>
        </w:rPr>
        <w:t xml:space="preserve"> dummy variable indicating if agent had another type of arrest (not </w:t>
      </w:r>
    </w:p>
    <w:p w14:paraId="713D9A47"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DUI/DWI, drug, or violent arrest) at a previous time step</w:t>
      </w:r>
    </w:p>
    <w:p w14:paraId="63549086" w14:textId="77777777" w:rsidR="00565E01" w:rsidRPr="00D10490" w:rsidRDefault="00565E01" w:rsidP="00565E01">
      <w:pPr>
        <w:spacing w:line="480" w:lineRule="auto"/>
        <w:rPr>
          <w:rFonts w:ascii="Times New Roman" w:hAnsi="Times New Roman" w:cs="Times New Roman"/>
          <w:color w:val="000000" w:themeColor="text1"/>
        </w:rPr>
      </w:pPr>
    </w:p>
    <w:p w14:paraId="3E3952E6" w14:textId="77777777" w:rsidR="00565E01" w:rsidRPr="003974E6"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ab/>
        <w:t>If an agent was assigned to be arrested for a DUI/DWI, a probability was then calculated for the agent to determine if it was a felony charge based on New York State Division of Criminal Justice Services (DCJS) data.</w:t>
      </w:r>
    </w:p>
    <w:p w14:paraId="382E22D0" w14:textId="77777777" w:rsidR="00565E01"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P_ DUIFEL = -4.4432+ (0.3005*MALE)+ (0.1688*BLACK)+ (0.0142*HISP)+ </w:t>
      </w:r>
    </w:p>
    <w:p w14:paraId="5CFA568F" w14:textId="77777777" w:rsidR="00565E01" w:rsidRPr="003974E6" w:rsidRDefault="00565E01" w:rsidP="00565E01">
      <w:pPr>
        <w:spacing w:line="480" w:lineRule="auto"/>
        <w:rPr>
          <w:rFonts w:ascii="Times New Roman" w:hAnsi="Times New Roman" w:cs="Times New Roman"/>
          <w:color w:val="000000" w:themeColor="text1"/>
        </w:rPr>
      </w:pPr>
      <w:r w:rsidRPr="003974E6">
        <w:rPr>
          <w:rFonts w:ascii="Times New Roman" w:hAnsi="Times New Roman" w:cs="Times New Roman"/>
          <w:color w:val="000000" w:themeColor="text1"/>
        </w:rPr>
        <w:t>(-0.3229*OTHER_RACE)+ (0.1486*AGE2)+ (0.3134*AGE3)+ (0.4275*AGE4)+ (1.6403*BRONX)+ (1.6126*BROOKLYN)+ (1.7897*MANHATTAN)+ (1.7744*QUEENS)</w:t>
      </w:r>
    </w:p>
    <w:p w14:paraId="0AD7935B" w14:textId="77777777" w:rsidR="00565E01" w:rsidRPr="00D10490" w:rsidRDefault="00565E01" w:rsidP="00565E01">
      <w:pPr>
        <w:pStyle w:val="ListParagraph"/>
        <w:spacing w:line="480" w:lineRule="auto"/>
        <w:ind w:left="360"/>
        <w:rPr>
          <w:rFonts w:ascii="Times New Roman" w:hAnsi="Times New Roman" w:cs="Times New Roman"/>
          <w:color w:val="000000" w:themeColor="text1"/>
        </w:rPr>
      </w:pPr>
    </w:p>
    <w:p w14:paraId="0B3CB0A6" w14:textId="77777777" w:rsidR="00565E01" w:rsidRPr="00D10490" w:rsidRDefault="00565E01" w:rsidP="00565E01">
      <w:pPr>
        <w:pStyle w:val="ListParagraph"/>
        <w:spacing w:line="480" w:lineRule="auto"/>
        <w:ind w:left="360" w:firstLine="360"/>
        <w:rPr>
          <w:rFonts w:ascii="Times New Roman" w:hAnsi="Times New Roman" w:cs="Times New Roman"/>
          <w:color w:val="000000" w:themeColor="text1"/>
        </w:rPr>
      </w:pPr>
      <w:r w:rsidRPr="00D10490">
        <w:rPr>
          <w:rFonts w:ascii="Times New Roman" w:hAnsi="Times New Roman" w:cs="Times New Roman"/>
          <w:color w:val="000000" w:themeColor="text1"/>
        </w:rPr>
        <w:t xml:space="preserve">Where </w:t>
      </w:r>
    </w:p>
    <w:p w14:paraId="325198B0" w14:textId="77777777" w:rsidR="00565E01" w:rsidRPr="00D10490" w:rsidRDefault="00565E01" w:rsidP="00565E01">
      <w:pPr>
        <w:pStyle w:val="ListParagraph"/>
        <w:spacing w:line="480" w:lineRule="auto"/>
        <w:ind w:left="360"/>
        <w:rPr>
          <w:rFonts w:ascii="Times New Roman" w:hAnsi="Times New Roman" w:cs="Times New Roman"/>
          <w:color w:val="000000" w:themeColor="text1"/>
        </w:rPr>
      </w:pPr>
      <w:r w:rsidRPr="00D10490">
        <w:rPr>
          <w:rFonts w:ascii="Times New Roman" w:hAnsi="Times New Roman" w:cs="Times New Roman"/>
          <w:color w:val="000000" w:themeColor="text1"/>
        </w:rPr>
        <w:t>P_ DUIFEL = probability of having a DUI/DWI felony charge</w:t>
      </w:r>
    </w:p>
    <w:p w14:paraId="7F5B5D3E" w14:textId="77777777" w:rsidR="00565E01" w:rsidRPr="00D10490" w:rsidRDefault="00565E01" w:rsidP="00565E01">
      <w:pPr>
        <w:spacing w:line="480" w:lineRule="auto"/>
        <w:ind w:firstLine="360"/>
        <w:rPr>
          <w:rFonts w:ascii="Times New Roman" w:hAnsi="Times New Roman" w:cs="Times New Roman"/>
          <w:color w:val="000000" w:themeColor="text1"/>
        </w:rPr>
      </w:pPr>
      <w:r w:rsidRPr="00D10490">
        <w:rPr>
          <w:rFonts w:ascii="Times New Roman" w:hAnsi="Times New Roman" w:cs="Times New Roman"/>
          <w:color w:val="000000" w:themeColor="text1"/>
        </w:rPr>
        <w:t xml:space="preserve">BRONX, BROOKLYN, MANHATTAN, QUEENS = dummy variables indicating </w:t>
      </w:r>
    </w:p>
    <w:p w14:paraId="6F151466"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borough agent lives in (Staten Island is referent)</w:t>
      </w:r>
    </w:p>
    <w:p w14:paraId="16BC7715" w14:textId="77777777" w:rsidR="00565E01" w:rsidRDefault="00565E01" w:rsidP="00565E01">
      <w:pPr>
        <w:spacing w:line="480" w:lineRule="auto"/>
        <w:rPr>
          <w:rFonts w:ascii="Times New Roman" w:hAnsi="Times New Roman" w:cs="Times New Roman"/>
          <w:color w:val="000000" w:themeColor="text1"/>
        </w:rPr>
      </w:pPr>
    </w:p>
    <w:p w14:paraId="57311501" w14:textId="77777777" w:rsidR="00565E01"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 xml:space="preserve">Based on an agent’s probability of having a DUI/DWI felony charge, an agent is assigned to either have a DUI/DWI felony or a DUI/DWI misdemeanor charge. Next, each agent has a probability of being convicted of the charge (felony or misdemeanor) based on sex, race, age and borough. Agents who were charged with a misdemeanor were either convicted of a misdemeanor or not convicted, and agents who were charged with a felony were then either convicted on a felony charge, or were not convicted. </w:t>
      </w:r>
    </w:p>
    <w:p w14:paraId="10FF9FEF"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The probability of having a drug arrest was calculated among agents who at the current time step were drug users, with a 10% chance of being calculated among non-drug users based on NSDUH data and rates were calibrated to UCR data.</w:t>
      </w:r>
    </w:p>
    <w:p w14:paraId="4AF3F0E3" w14:textId="71AA4FAA" w:rsidR="00565E01" w:rsidRPr="002C72E0" w:rsidRDefault="00565E01" w:rsidP="00185B9B">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logit(P_DRUGARREST) =</w:t>
      </w:r>
      <w:r w:rsidRPr="00D10490">
        <w:rPr>
          <w:rFonts w:ascii="Times New Roman" w:hAnsi="Times New Roman" w:cs="Times New Roman"/>
        </w:rPr>
        <w:t xml:space="preserve"> </w:t>
      </w:r>
      <w:r w:rsidRPr="002C72E0">
        <w:rPr>
          <w:rFonts w:ascii="Times New Roman" w:hAnsi="Times New Roman" w:cs="Times New Roman"/>
        </w:rPr>
        <w:t>-</w:t>
      </w:r>
      <w:r w:rsidR="00185B9B" w:rsidRPr="00B239FC">
        <w:rPr>
          <w:rFonts w:ascii="Times" w:hAnsi="Times" w:cs="Monaco"/>
          <w:color w:val="000000"/>
        </w:rPr>
        <w:t>4.5851+ (0.7212*MALE)+ (0.3409*AGE1)+ (0.3218*AGE4_3)+ (0.9448*AGE4_4)+ (-0.3986*WHITE)+ (0.3902*BLACK)+ (-0.8849*OTHER_RACE)+ (0.0494*HS)+ (-0.4749*MOREHS)+ (0.0925*INC2)+ (-0.0848*INC3)+ (-0.1841*INC4)+ (-0.7413*MARRIED)+ (0.2009*DIVSEPWID)+ (0.0969*HISTGAD)+ (0.0661*HISTMDD)+ (-0.1724*HISTSUICATT)+ (-0.0951*HISTSUICTHT)+ (-0.083*LASTONHOSP)+ (0.279*LASTMED)+ (-0.2121*LASTOTREAT)+ (0.5602*CURDRUGAB)+ (0.0638*CURALCAB)+ (-0.1117*CURLIGHTDRK)+ (0.2029*CURHEAVYDRK)+ (0.9453*CURDRUGUSER)+ (0.8289*LASTDUI)+ (0.4281*LASTVIOLARREST)+ (0.7104*LASTOTHERARREST</w:t>
      </w:r>
      <w:r w:rsidRPr="002C72E0">
        <w:rPr>
          <w:rFonts w:ascii="Times New Roman" w:hAnsi="Times New Roman" w:cs="Times New Roman"/>
        </w:rPr>
        <w:t>)</w:t>
      </w:r>
    </w:p>
    <w:p w14:paraId="0B6D0371" w14:textId="77777777" w:rsidR="00565E01" w:rsidRDefault="00565E01" w:rsidP="00565E01">
      <w:pPr>
        <w:spacing w:line="480" w:lineRule="auto"/>
        <w:rPr>
          <w:rFonts w:ascii="Times New Roman" w:hAnsi="Times New Roman" w:cs="Times New Roman"/>
          <w:color w:val="000000" w:themeColor="text1"/>
        </w:rPr>
      </w:pPr>
    </w:p>
    <w:p w14:paraId="7029CAC2"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 xml:space="preserve">The probability of a drug arrest was also increased if the agent had previously been convicted of a drug-related felony or drug-related misdemeanor at a previous time step based on </w:t>
      </w:r>
      <w:r>
        <w:rPr>
          <w:rFonts w:ascii="Times New Roman" w:hAnsi="Times New Roman" w:cs="Times New Roman"/>
          <w:color w:val="000000" w:themeColor="text1"/>
        </w:rPr>
        <w:t>California Department of Justice</w:t>
      </w:r>
      <w:r w:rsidRPr="00D10490">
        <w:rPr>
          <w:rFonts w:ascii="Times New Roman" w:hAnsi="Times New Roman" w:cs="Times New Roman"/>
          <w:color w:val="000000" w:themeColor="text1"/>
        </w:rPr>
        <w:t>.</w:t>
      </w:r>
    </w:p>
    <w:p w14:paraId="0E5463F9" w14:textId="77777777" w:rsidR="00565E01" w:rsidRPr="00D10490" w:rsidRDefault="00565E01" w:rsidP="00565E01">
      <w:pPr>
        <w:spacing w:line="480" w:lineRule="auto"/>
        <w:outlineLvl w:val="0"/>
        <w:rPr>
          <w:rFonts w:ascii="Times New Roman" w:hAnsi="Times New Roman" w:cs="Times New Roman"/>
          <w:color w:val="000000" w:themeColor="text1"/>
        </w:rPr>
      </w:pPr>
    </w:p>
    <w:p w14:paraId="568C05B9" w14:textId="77777777" w:rsidR="00565E01" w:rsidRPr="00D10490" w:rsidRDefault="00565E01" w:rsidP="00565E01">
      <w:pPr>
        <w:spacing w:line="480" w:lineRule="auto"/>
        <w:outlineLvl w:val="0"/>
        <w:rPr>
          <w:rFonts w:ascii="Times New Roman" w:hAnsi="Times New Roman" w:cs="Times New Roman"/>
          <w:color w:val="000000" w:themeColor="text1"/>
        </w:rPr>
      </w:pPr>
      <w:r w:rsidRPr="00D10490">
        <w:rPr>
          <w:rFonts w:ascii="Times New Roman" w:hAnsi="Times New Roman" w:cs="Times New Roman"/>
          <w:color w:val="000000" w:themeColor="text1"/>
        </w:rPr>
        <w:t>DRUGFEL ~ N(</w:t>
      </w:r>
      <w:r w:rsidRPr="00D10490">
        <w:rPr>
          <w:rFonts w:ascii="Times New Roman" w:hAnsi="Times New Roman" w:cs="Times New Roman"/>
        </w:rPr>
        <w:t>4.26, 1.08</w:t>
      </w:r>
      <w:r w:rsidRPr="00D10490">
        <w:rPr>
          <w:rFonts w:ascii="Times New Roman" w:hAnsi="Times New Roman" w:cs="Times New Roman"/>
          <w:color w:val="000000" w:themeColor="text1"/>
        </w:rPr>
        <w:t>) = increase in probability if agent has previous drug felony arrest.</w:t>
      </w:r>
    </w:p>
    <w:p w14:paraId="54C461DF" w14:textId="77777777" w:rsidR="00565E01" w:rsidRPr="00D10490" w:rsidRDefault="00565E01" w:rsidP="00565E01">
      <w:pPr>
        <w:spacing w:line="480" w:lineRule="auto"/>
        <w:outlineLvl w:val="0"/>
        <w:rPr>
          <w:rFonts w:ascii="Times New Roman" w:hAnsi="Times New Roman" w:cs="Times New Roman"/>
          <w:color w:val="000000" w:themeColor="text1"/>
        </w:rPr>
      </w:pPr>
      <w:r w:rsidRPr="00D10490">
        <w:rPr>
          <w:rFonts w:ascii="Times New Roman" w:hAnsi="Times New Roman" w:cs="Times New Roman"/>
          <w:color w:val="000000" w:themeColor="text1"/>
        </w:rPr>
        <w:t>DRUGMISD ~ N(</w:t>
      </w:r>
      <w:r w:rsidRPr="00D10490">
        <w:rPr>
          <w:rFonts w:ascii="Times New Roman" w:hAnsi="Times New Roman" w:cs="Times New Roman"/>
        </w:rPr>
        <w:t>1.36, 0.72</w:t>
      </w:r>
      <w:r w:rsidRPr="00D10490">
        <w:rPr>
          <w:rFonts w:ascii="Times New Roman" w:hAnsi="Times New Roman" w:cs="Times New Roman"/>
          <w:color w:val="000000" w:themeColor="text1"/>
        </w:rPr>
        <w:t xml:space="preserve">) = increase in probability if agent has previous drug misdemeanor </w:t>
      </w:r>
    </w:p>
    <w:p w14:paraId="0CEB95C9" w14:textId="77777777" w:rsidR="00565E01" w:rsidRPr="00D10490" w:rsidRDefault="00565E01" w:rsidP="00565E01">
      <w:pPr>
        <w:spacing w:line="480" w:lineRule="auto"/>
        <w:ind w:firstLine="360"/>
        <w:outlineLvl w:val="0"/>
        <w:rPr>
          <w:rFonts w:ascii="Times New Roman" w:hAnsi="Times New Roman" w:cs="Times New Roman"/>
          <w:color w:val="000000" w:themeColor="text1"/>
        </w:rPr>
      </w:pPr>
      <w:r w:rsidRPr="00D10490">
        <w:rPr>
          <w:rFonts w:ascii="Times New Roman" w:hAnsi="Times New Roman" w:cs="Times New Roman"/>
          <w:color w:val="000000" w:themeColor="text1"/>
        </w:rPr>
        <w:t>arrest.</w:t>
      </w:r>
    </w:p>
    <w:p w14:paraId="44DDF777" w14:textId="77777777" w:rsidR="00565E01" w:rsidRPr="00D10490" w:rsidRDefault="00565E01" w:rsidP="00565E01">
      <w:pPr>
        <w:pStyle w:val="ListParagraph"/>
        <w:spacing w:line="480" w:lineRule="auto"/>
        <w:ind w:left="360"/>
        <w:rPr>
          <w:rFonts w:ascii="Times New Roman" w:hAnsi="Times New Roman" w:cs="Times New Roman"/>
          <w:color w:val="000000" w:themeColor="text1"/>
        </w:rPr>
      </w:pPr>
    </w:p>
    <w:p w14:paraId="126B79F5" w14:textId="77777777" w:rsidR="00565E01" w:rsidRPr="00D10490"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P_ DRUGARREST = exp(logit(P_ DRUGARREST))/(1 + exp(logit(P_ DRUGARREST)))] × DRUGFEL × DRUGMISD</w:t>
      </w:r>
    </w:p>
    <w:p w14:paraId="40326ACB" w14:textId="77777777" w:rsidR="00565E01" w:rsidRDefault="00565E01" w:rsidP="00565E01">
      <w:pPr>
        <w:spacing w:line="480" w:lineRule="auto"/>
        <w:rPr>
          <w:rFonts w:ascii="Times New Roman" w:hAnsi="Times New Roman" w:cs="Times New Roman"/>
          <w:color w:val="000000" w:themeColor="text1"/>
        </w:rPr>
      </w:pPr>
    </w:p>
    <w:p w14:paraId="6937CFD3"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If an agent was assigned to have a drug arrest, a probability was then calculated for the agent to determine if it was a felony charge based on DCJS data:</w:t>
      </w:r>
    </w:p>
    <w:p w14:paraId="1D2CC8F1" w14:textId="77777777" w:rsidR="00565E01" w:rsidRPr="00D10490" w:rsidRDefault="00565E01" w:rsidP="00565E01">
      <w:pPr>
        <w:spacing w:line="480" w:lineRule="auto"/>
        <w:rPr>
          <w:rFonts w:ascii="Times New Roman" w:hAnsi="Times New Roman" w:cs="Times New Roman"/>
          <w:color w:val="000000" w:themeColor="text1"/>
        </w:rPr>
      </w:pPr>
    </w:p>
    <w:p w14:paraId="5A257F9E" w14:textId="77777777" w:rsidR="00565E01"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P_ DRUGFEL = -0.9154+ (-0.1837*MALE)+ (0.3063*BLACK)+ </w:t>
      </w:r>
    </w:p>
    <w:p w14:paraId="6B9DC7D5" w14:textId="77777777" w:rsidR="00565E01" w:rsidRPr="00B135B9" w:rsidRDefault="00565E01" w:rsidP="00565E01">
      <w:pPr>
        <w:spacing w:line="480" w:lineRule="auto"/>
        <w:rPr>
          <w:rFonts w:ascii="Times New Roman" w:hAnsi="Times New Roman" w:cs="Times New Roman"/>
          <w:color w:val="000000" w:themeColor="text1"/>
        </w:rPr>
      </w:pPr>
      <w:r w:rsidRPr="00B135B9">
        <w:rPr>
          <w:rFonts w:ascii="Times New Roman" w:hAnsi="Times New Roman" w:cs="Times New Roman"/>
          <w:color w:val="000000" w:themeColor="text1"/>
        </w:rPr>
        <w:t>(0.5255*HISP)+ (-0.1511*OTHER_RACE)+ (0.1139*AGE2)+ (0.0813*AGE3)+ (0.0573*AGE4)+ (-0.3269*BRONX)+ (-0.5659*BROOKLYN)+ (-0.0372* MANHATTAN)+ (-0.4734*QUEENS);</w:t>
      </w:r>
    </w:p>
    <w:p w14:paraId="1F0824C0" w14:textId="77777777" w:rsidR="00565E01" w:rsidRPr="00D10490" w:rsidRDefault="00565E01" w:rsidP="00565E01">
      <w:pPr>
        <w:spacing w:line="480" w:lineRule="auto"/>
        <w:rPr>
          <w:rFonts w:ascii="Times New Roman" w:hAnsi="Times New Roman" w:cs="Times New Roman"/>
          <w:color w:val="000000" w:themeColor="text1"/>
        </w:rPr>
      </w:pPr>
    </w:p>
    <w:p w14:paraId="1676A2A8" w14:textId="77777777" w:rsidR="00565E01" w:rsidRPr="00D10490" w:rsidRDefault="00565E01" w:rsidP="00565E01">
      <w:pPr>
        <w:pStyle w:val="ListParagraph"/>
        <w:spacing w:line="480" w:lineRule="auto"/>
        <w:ind w:left="360" w:firstLine="360"/>
        <w:rPr>
          <w:rFonts w:ascii="Times New Roman" w:hAnsi="Times New Roman" w:cs="Times New Roman"/>
          <w:color w:val="000000" w:themeColor="text1"/>
        </w:rPr>
      </w:pPr>
      <w:r w:rsidRPr="00D10490">
        <w:rPr>
          <w:rFonts w:ascii="Times New Roman" w:hAnsi="Times New Roman" w:cs="Times New Roman"/>
          <w:color w:val="000000" w:themeColor="text1"/>
        </w:rPr>
        <w:t xml:space="preserve">Where </w:t>
      </w:r>
    </w:p>
    <w:p w14:paraId="604AD6C1" w14:textId="77777777" w:rsidR="00565E01" w:rsidRPr="00B135B9" w:rsidRDefault="00565E01" w:rsidP="00565E01">
      <w:pPr>
        <w:spacing w:line="480" w:lineRule="auto"/>
        <w:rPr>
          <w:rFonts w:ascii="Times New Roman" w:hAnsi="Times New Roman" w:cs="Times New Roman"/>
          <w:color w:val="000000" w:themeColor="text1"/>
        </w:rPr>
      </w:pPr>
      <w:r w:rsidRPr="00B135B9">
        <w:rPr>
          <w:rFonts w:ascii="Times New Roman" w:hAnsi="Times New Roman" w:cs="Times New Roman"/>
          <w:color w:val="000000" w:themeColor="text1"/>
        </w:rPr>
        <w:t xml:space="preserve">P_ DRUGARREST = probability of having a drug-related arrest </w:t>
      </w:r>
    </w:p>
    <w:p w14:paraId="321D8E25" w14:textId="77777777"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P_ DRUGFEL = probability of having a drug felony charge</w:t>
      </w:r>
    </w:p>
    <w:p w14:paraId="32E2E7BA" w14:textId="77777777" w:rsidR="00565E01" w:rsidRPr="00D10490" w:rsidRDefault="00565E01" w:rsidP="00565E01">
      <w:pPr>
        <w:spacing w:line="480" w:lineRule="auto"/>
        <w:rPr>
          <w:rFonts w:ascii="Times New Roman" w:hAnsi="Times New Roman" w:cs="Times New Roman"/>
          <w:color w:val="000000" w:themeColor="text1"/>
        </w:rPr>
      </w:pPr>
    </w:p>
    <w:p w14:paraId="45E08C95"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 xml:space="preserve">Based on an agent’s probability of having a drug felony charge, an agent is assigned to either have a drug felony or a drug misdemeanor charge, and follows the same path as an agent </w:t>
      </w:r>
      <w:r w:rsidRPr="00D10490">
        <w:rPr>
          <w:rFonts w:ascii="Times New Roman" w:hAnsi="Times New Roman" w:cs="Times New Roman"/>
          <w:color w:val="000000" w:themeColor="text1"/>
        </w:rPr>
        <w:lastRenderedPageBreak/>
        <w:t xml:space="preserve">charged with a DUI/DWI felony or misdemeanor, and can either be convicted with a misdemeanor or felony, or not be convicted. </w:t>
      </w:r>
    </w:p>
    <w:p w14:paraId="527E0AF1"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A probability of having a violent arrest was only calculated among agents who at the current time step were violent perpetrators or violent victims. The equation was based on NSDUH and rates were calibrated to UCR data.</w:t>
      </w:r>
    </w:p>
    <w:p w14:paraId="09C1D92D" w14:textId="4B59C9C6" w:rsidR="00565E01" w:rsidRPr="004251FD" w:rsidRDefault="00565E01" w:rsidP="006647D3">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logit(P_VIOLARREST) = </w:t>
      </w:r>
      <w:r w:rsidR="006647D3" w:rsidRPr="00B239FC">
        <w:rPr>
          <w:rFonts w:ascii="Times" w:hAnsi="Times" w:cs="Monaco"/>
          <w:color w:val="000000"/>
        </w:rPr>
        <w:t>-5.194+ (1.4835*MALE)+ (0.1262*AGE1)+ (-0.030*AGE2)+ (-0.5034*AGE4_4)+ (-0.563*WHITE)+ (1.1522*BLACK)+ (0.2521*OTHER_RACE)+ (0.104*HS)+ (-0.5774*MOREHS)+ (0.1059*INC2)+ (-0.0715*INC3)+ (-0.391*INC4)+ (-0.1373*MARRIED)+ (0.1873*DIVSEPWID)+ (0.0387*HISTGAD)+ (0.1749*HISTMDD)+ (0.1895*HISTSUICATT)+ (-0.1016*HISTSUICTHT)+ (0.5651*LASTONHOSP)+ (0.0591*LASTMED)+ (0.3286*LASTOTREAT)+ (-0.0715*CURDRUGAB)+ (0.2735*CURALCAB)+ (0.0149*CURLIGHTDRK)+ (0.4432*CURHEAVYDRK)+ (0.2772*CURDRUGUSER)+ (0.2753*LASTDUI)+ (0.3283*LASTDRUGARREST)+ (1.2306*LASTOTHERARREST</w:t>
      </w:r>
      <w:r w:rsidRPr="004251FD">
        <w:rPr>
          <w:rFonts w:ascii="Times New Roman" w:hAnsi="Times New Roman" w:cs="Times New Roman"/>
          <w:color w:val="000000" w:themeColor="text1"/>
        </w:rPr>
        <w:t>)</w:t>
      </w:r>
    </w:p>
    <w:p w14:paraId="6CB54014" w14:textId="77777777" w:rsidR="00565E01" w:rsidRDefault="00565E01" w:rsidP="00565E01">
      <w:pPr>
        <w:spacing w:line="480" w:lineRule="auto"/>
        <w:rPr>
          <w:rFonts w:ascii="Times New Roman" w:hAnsi="Times New Roman" w:cs="Times New Roman"/>
          <w:color w:val="000000" w:themeColor="text1"/>
        </w:rPr>
      </w:pPr>
    </w:p>
    <w:p w14:paraId="006829F8" w14:textId="11F72424"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The probability of a violent arrest was also increased if the agent had previously been convicted of a violent felony at a previous time step as shown below based on CHAD. The probability was also increased if the agent had a history of violent perpetration, history of mental health disorders, or owned a firearm at the current time step</w:t>
      </w:r>
      <w:r w:rsidRPr="00D10490">
        <w:rPr>
          <w:rFonts w:ascii="Times New Roman" w:hAnsi="Times New Roman" w:cs="Times New Roman"/>
          <w:color w:val="000000" w:themeColor="text1"/>
        </w:rPr>
        <w:fldChar w:fldCharType="begin" w:fldLock="1"/>
      </w:r>
      <w:r w:rsidR="00815B28">
        <w:rPr>
          <w:rFonts w:ascii="Times New Roman" w:hAnsi="Times New Roman" w:cs="Times New Roman"/>
          <w:color w:val="000000" w:themeColor="text1"/>
        </w:rPr>
        <w:instrText>ADDIN CSL_CITATION {"citationItems":[{"id":"ITEM-1","itemData":{"DOI":"10.1016/j.jaac.2014.05.007","ISBN":"1527-5418 (Electronic)\\r0890-8567 (Linking)","ISSN":"15275418","PMID":"25062596","abstract":"Objective Current knowledge regarding psychiatric disorders and crime in youth is limited to juvenile justice and community samples. This study examined relationships between psychiatric disorders and self-reported crime involvement in a sample of youth representative of the US population. Method The National Comorbidity Survey-Adolescent Supplement (N = 10,123; ages 13-17 years; 2001-2004) was used to examine the relationship between lifetime DSM-IV-based diagnoses, reported crime (property, violent, other), and arrest history. Logistic regression compared the odds of reported crime involvement with specific psychiatric disorders to those without any diagnoses, and examined the odds of crime by psychiatric comorbidity. Results Prevalence of crime was 18.4%. Youth with lifetime psychiatric disorders, compared to no disorders, had significantly greater odds of crime, including violent crime. For violent crime resulting in arrest, conduct disorder (CD) (odds ratio OR = 57.5; 95% CI = 30.4, 108.8), alcohol use disorders (OR = 19.5; 95% CI = 8.8, 43.2), and drug use disorders (OR = 16.1; 95% CI = 9.3, 27.7) had the greatest odds with similar findings for violent crime with no arrest. Psychiatric comorbidity increased the odds of crime. Youth with 3 or more diagnoses (16.0% of population) accounted for 54.1% of those reporting arrest for violent crime. Youth with at least 1 diagnosis committed 85.8% of crime, which was reduced to 67.9% by removing individuals with CD. Importantly, 88.2% of youth with mental illness reported never having committed any crime. Conclusion Our findings highlight the importance of improving access to mental health services for youthful offenders in community settings, given the substantial associations found between mental illness and crime in this nationally representative epidemiological sample. © 2014 American Academy of Child and Adolescent Psychiatry.","author":[{"dropping-particle":"","family":"Coker","given":"Kendell L.","non-dropping-particle":"","parse-names":false,"suffix":""},{"dropping-particle":"","family":"Smith","given":"Philip H.","non-dropping-particle":"","parse-names":false,"suffix":""},{"dropping-particle":"","family":"Westphal","given":"Alexander","non-dropping-particle":"","parse-names":false,"suffix":""},{"dropping-particle":"V.","family":"Zonana","given":"Howard","non-dropping-particle":"","parse-names":false,"suffix":""},{"dropping-particle":"","family":"McKee","given":"Sherry A.","non-dropping-particle":"","parse-names":false,"suffix":""}],"container-title":"Journal of the American Academy of Child and Adolescent Psychiatry","id":"ITEM-1","issue":"8","issued":{"date-parts":[["2014"]]},"page":"888-898","title":"Crime and psychiatric disorders among youth in the US population: An analysis of the national comorbidity survey-adolescent supplement","type":"article-journal","volume":"53"},"uris":["http://www.mendeley.com/documents/?uuid=b6f2f44a-2ee4-4b34-bb52-f195dbb35ca9"]},{"id":"ITEM-2","itemData":{"author":[{"dropping-particle":"","family":"Cook","given":"Philip J","non-dropping-particle":"","parse-names":false,"suffix":""},{"dropping-particle":"","family":"Ludwig","given":"Jens","non-dropping-particle":"","parse-names":false,"suffix":""},{"dropping-particle":"","family":"Travis","given":"Jeremy","non-dropping-particle":"","parse-names":false,"suffix":""}],"id":"ITEM-2","issued":{"date-parts":[["1997"]]},"publisher-place":"Washington, DC","title":"Guns in America: National Survey on Private Ownership and Use of Firearms","type":"report"},"uris":["http://www.mendeley.com/documents/?uuid=37e31f0f-9473-30de-a2c7-12a2e0b97306"]}],"mendeley":{"formattedCitation":"[49,50]","plainTextFormattedCitation":"[49,50]","previouslyFormattedCitation":"[49,50]"},"properties":{"noteIndex":0},"schema":"https://github.com/citation-style-language/schema/raw/master/csl-citation.json"}</w:instrText>
      </w:r>
      <w:r w:rsidRPr="00D10490">
        <w:rPr>
          <w:rFonts w:ascii="Times New Roman" w:hAnsi="Times New Roman" w:cs="Times New Roman"/>
          <w:color w:val="000000" w:themeColor="text1"/>
        </w:rPr>
        <w:fldChar w:fldCharType="separate"/>
      </w:r>
      <w:r w:rsidR="004242AE" w:rsidRPr="004242AE">
        <w:rPr>
          <w:rFonts w:ascii="Times New Roman" w:hAnsi="Times New Roman" w:cs="Times New Roman"/>
          <w:noProof/>
          <w:color w:val="000000" w:themeColor="text1"/>
        </w:rPr>
        <w:t>[49,50]</w:t>
      </w:r>
      <w:r w:rsidRPr="00D10490">
        <w:rPr>
          <w:rFonts w:ascii="Times New Roman" w:hAnsi="Times New Roman" w:cs="Times New Roman"/>
          <w:color w:val="000000" w:themeColor="text1"/>
        </w:rPr>
        <w:fldChar w:fldCharType="end"/>
      </w:r>
      <w:r w:rsidRPr="00D10490">
        <w:rPr>
          <w:rFonts w:ascii="Times New Roman" w:hAnsi="Times New Roman" w:cs="Times New Roman"/>
          <w:color w:val="000000" w:themeColor="text1"/>
        </w:rPr>
        <w:t>.</w:t>
      </w:r>
    </w:p>
    <w:p w14:paraId="371EB562" w14:textId="77777777" w:rsidR="00565E01" w:rsidRPr="00D10490" w:rsidRDefault="00565E01" w:rsidP="00565E01">
      <w:pPr>
        <w:spacing w:line="480" w:lineRule="auto"/>
        <w:ind w:firstLine="360"/>
        <w:rPr>
          <w:rFonts w:ascii="Times New Roman" w:hAnsi="Times New Roman" w:cs="Times New Roman"/>
          <w:color w:val="000000" w:themeColor="text1"/>
        </w:rPr>
      </w:pPr>
    </w:p>
    <w:p w14:paraId="3021437A" w14:textId="77777777" w:rsidR="00565E01" w:rsidRPr="00D10490" w:rsidRDefault="00565E01" w:rsidP="00565E01">
      <w:pPr>
        <w:spacing w:line="480" w:lineRule="auto"/>
        <w:outlineLvl w:val="0"/>
        <w:rPr>
          <w:rFonts w:ascii="Times New Roman" w:hAnsi="Times New Roman" w:cs="Times New Roman"/>
          <w:color w:val="000000" w:themeColor="text1"/>
        </w:rPr>
      </w:pPr>
      <w:r w:rsidRPr="00D10490">
        <w:rPr>
          <w:rFonts w:ascii="Times New Roman" w:hAnsi="Times New Roman" w:cs="Times New Roman"/>
          <w:color w:val="000000" w:themeColor="text1"/>
        </w:rPr>
        <w:t>VIOLFEL ~ N(</w:t>
      </w:r>
      <w:r w:rsidRPr="00D10490">
        <w:rPr>
          <w:rFonts w:ascii="Times New Roman" w:hAnsi="Times New Roman" w:cs="Times New Roman"/>
        </w:rPr>
        <w:t>2.804, 0.43</w:t>
      </w:r>
      <w:r w:rsidRPr="00D10490">
        <w:rPr>
          <w:rFonts w:ascii="Times New Roman" w:hAnsi="Times New Roman" w:cs="Times New Roman"/>
          <w:color w:val="000000" w:themeColor="text1"/>
        </w:rPr>
        <w:t>) = increase in probability if agent has previous violent felony arrest.</w:t>
      </w:r>
    </w:p>
    <w:p w14:paraId="07265D24" w14:textId="77777777" w:rsidR="00565E01" w:rsidRPr="00D10490" w:rsidRDefault="00565E01" w:rsidP="00565E01">
      <w:pPr>
        <w:pStyle w:val="ListParagraph"/>
        <w:tabs>
          <w:tab w:val="left" w:pos="2612"/>
        </w:tabs>
        <w:spacing w:line="480" w:lineRule="auto"/>
        <w:ind w:left="360"/>
        <w:rPr>
          <w:rFonts w:ascii="Times New Roman" w:hAnsi="Times New Roman" w:cs="Times New Roman"/>
          <w:color w:val="000000" w:themeColor="text1"/>
        </w:rPr>
      </w:pPr>
      <w:r w:rsidRPr="00D10490">
        <w:rPr>
          <w:rFonts w:ascii="Times New Roman" w:hAnsi="Times New Roman" w:cs="Times New Roman"/>
          <w:color w:val="000000" w:themeColor="text1"/>
        </w:rPr>
        <w:tab/>
      </w:r>
    </w:p>
    <w:p w14:paraId="65CFDBEF" w14:textId="77777777" w:rsidR="00565E01"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P_ VIOLARREST = exp(logit(P_ VIOLARREST))/(1 + exp(logit(P_ VIOLARREST)))] × VIOLFEL</w:t>
      </w:r>
    </w:p>
    <w:p w14:paraId="72353FF4" w14:textId="77777777" w:rsidR="00565E01" w:rsidRPr="00B135B9" w:rsidRDefault="00565E01" w:rsidP="00565E01">
      <w:pPr>
        <w:spacing w:line="480" w:lineRule="auto"/>
        <w:rPr>
          <w:rFonts w:ascii="Times New Roman" w:hAnsi="Times New Roman" w:cs="Times New Roman"/>
          <w:color w:val="000000" w:themeColor="text1"/>
        </w:rPr>
      </w:pPr>
    </w:p>
    <w:p w14:paraId="7FE37590" w14:textId="77777777" w:rsidR="00565E01" w:rsidRPr="00D10490" w:rsidRDefault="00565E01" w:rsidP="00565E01">
      <w:pPr>
        <w:spacing w:line="480" w:lineRule="auto"/>
        <w:ind w:firstLine="360"/>
        <w:rPr>
          <w:rFonts w:ascii="Times New Roman" w:hAnsi="Times New Roman" w:cs="Times New Roman"/>
          <w:color w:val="000000" w:themeColor="text1"/>
        </w:rPr>
      </w:pPr>
      <w:r w:rsidRPr="00D10490">
        <w:rPr>
          <w:rFonts w:ascii="Times New Roman" w:hAnsi="Times New Roman" w:cs="Times New Roman"/>
          <w:color w:val="000000" w:themeColor="text1"/>
        </w:rPr>
        <w:t>Where</w:t>
      </w:r>
    </w:p>
    <w:p w14:paraId="54221451" w14:textId="77777777" w:rsidR="00565E01" w:rsidRPr="00D10490" w:rsidRDefault="00565E01" w:rsidP="00565E01">
      <w:pPr>
        <w:spacing w:line="480" w:lineRule="auto"/>
        <w:ind w:left="360"/>
        <w:rPr>
          <w:rFonts w:ascii="Times New Roman" w:hAnsi="Times New Roman" w:cs="Times New Roman"/>
          <w:color w:val="000000" w:themeColor="text1"/>
        </w:rPr>
      </w:pPr>
      <w:r w:rsidRPr="00D10490">
        <w:rPr>
          <w:rFonts w:ascii="Times New Roman" w:hAnsi="Times New Roman" w:cs="Times New Roman"/>
          <w:color w:val="000000" w:themeColor="text1"/>
        </w:rPr>
        <w:t>P_ VIOLARREST = probability of having a violent-related arrest</w:t>
      </w:r>
    </w:p>
    <w:p w14:paraId="3A723CC5" w14:textId="77777777" w:rsidR="00565E01" w:rsidRPr="00D10490" w:rsidRDefault="00565E01" w:rsidP="00565E01">
      <w:pPr>
        <w:spacing w:line="480" w:lineRule="auto"/>
        <w:ind w:left="360"/>
        <w:rPr>
          <w:rFonts w:ascii="Times New Roman" w:hAnsi="Times New Roman" w:cs="Times New Roman"/>
          <w:color w:val="000000" w:themeColor="text1"/>
        </w:rPr>
      </w:pPr>
    </w:p>
    <w:p w14:paraId="4B922722" w14:textId="2B568F4C"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If an agent was assigned to have a violent arrest, it was assigned to be a felony arrest charge. Next, each agent had a probability of being convicted of the felony charge based on sex, race, age and borough. Agents were then either convicted on a felony charge, or were not convicted.</w:t>
      </w:r>
      <w:r>
        <w:rPr>
          <w:rFonts w:ascii="Times New Roman" w:hAnsi="Times New Roman" w:cs="Times New Roman"/>
          <w:color w:val="000000" w:themeColor="text1"/>
        </w:rPr>
        <w:t xml:space="preserve"> </w:t>
      </w:r>
      <w:r w:rsidRPr="00D10490">
        <w:rPr>
          <w:rFonts w:ascii="Times New Roman" w:hAnsi="Times New Roman" w:cs="Times New Roman"/>
          <w:color w:val="000000" w:themeColor="text1"/>
        </w:rPr>
        <w:t>A probability was also calculated for all agents of having another type of arrest based on NSDUH data</w:t>
      </w:r>
      <w:r>
        <w:rPr>
          <w:rFonts w:ascii="Times New Roman" w:hAnsi="Times New Roman" w:cs="Times New Roman"/>
          <w:color w:val="000000" w:themeColor="text1"/>
        </w:rPr>
        <w:fldChar w:fldCharType="begin" w:fldLock="1"/>
      </w:r>
      <w:r w:rsidR="0073519C">
        <w:rPr>
          <w:rFonts w:ascii="Times New Roman" w:hAnsi="Times New Roman" w:cs="Times New Roman"/>
          <w:color w:val="000000" w:themeColor="text1"/>
        </w:rPr>
        <w:instrText>ADDIN CSL_CITATION {"citationItems":[{"id":"ITEM-1","itemData":{"DOI":"10.1016/j.drugalcdep.2016.10.042","ISSN":"18790046","PMID":"27875801","abstract":"Aim Concurrently with increasingly permissive attitudes towards marijuana use and its legalization, the prevalence of marijuana use has increased in recent years in the U.S. Substance use is generally more prevalent in men than women, although for alcohol, the gender gap is narrowing. However, information is lacking on whether time trends in marijuana use differ by gender, or whether socioeconomic status in the context of the Great Recession may affect these changes. Methods Using repeated cross-sectional data from the National Survey on Drug Use and Health (2002–2014), we examined changes over time in prevalence of past-year marijuana use by gender, and whether gender differences varied across income levels. After empirically determining a change point in use in 2007, we used logistic regression to test interaction terms including time, gender, and income level. Results Prevalence of marijuana use increased for both men (+4.0%) and women (+2.7%) from 2002 to 2014, with all of the increase occurring from 2007 to 2014. Increases were greater for men, leading to a widening of the gender gap over time (p &lt; 0.001). This divergence occurred primarily due to increased prevalence among men in the lowest income level (+6.2%) from 2007 to 2014. Conclusion Our findings are consistent with other studies documenting increased substance use during times of economic insecurity, especially among men. Corresponding with the Great Recession and lower employment rate beginning in 2007, low-income men showed the greatest increases in marijuana use during this period, leading to a widening of the gender gap in prevalence of marijuana use over time.","author":[{"dropping-particle":"","family":"Substance Abuse and Mental Health Services Administration","given":"","non-dropping-particle":"","parse-names":false,"suffix":""}],"container-title":"HHS Publication No. PEP19-5068, NSDUH Series H-54","id":"ITEM-1","issued":{"date-parts":[["2019"]]},"publisher-place":"Rockville, MD","title":"Key substance use and mental health indicators in the United States: Results from the 2016 National Survey on Drug Use and Health","type":"report"},"uris":["http://www.mendeley.com/documents/?uuid=40fd884d-3a05-46a5-9283-ce810acb3fb1"]}],"mendeley":{"formattedCitation":"[51]","plainTextFormattedCitation":"[51]","previouslyFormattedCitation":"[51]"},"properties":{"noteIndex":0},"schema":"https://github.com/citation-style-language/schema/raw/master/csl-citation.json"}</w:instrText>
      </w:r>
      <w:r>
        <w:rPr>
          <w:rFonts w:ascii="Times New Roman" w:hAnsi="Times New Roman" w:cs="Times New Roman"/>
          <w:color w:val="000000" w:themeColor="text1"/>
        </w:rPr>
        <w:fldChar w:fldCharType="separate"/>
      </w:r>
      <w:r w:rsidR="004242AE" w:rsidRPr="004242AE">
        <w:rPr>
          <w:rFonts w:ascii="Times New Roman" w:hAnsi="Times New Roman" w:cs="Times New Roman"/>
          <w:noProof/>
          <w:color w:val="000000" w:themeColor="text1"/>
        </w:rPr>
        <w:t>[51]</w:t>
      </w:r>
      <w:r>
        <w:rPr>
          <w:rFonts w:ascii="Times New Roman" w:hAnsi="Times New Roman" w:cs="Times New Roman"/>
          <w:color w:val="000000" w:themeColor="text1"/>
        </w:rPr>
        <w:fldChar w:fldCharType="end"/>
      </w:r>
      <w:r w:rsidRPr="00D10490">
        <w:rPr>
          <w:rFonts w:ascii="Times New Roman" w:hAnsi="Times New Roman" w:cs="Times New Roman"/>
          <w:color w:val="000000" w:themeColor="text1"/>
        </w:rPr>
        <w:t>.</w:t>
      </w:r>
    </w:p>
    <w:p w14:paraId="40F42DD3" w14:textId="77777777" w:rsidR="00565E01" w:rsidRPr="00D10490" w:rsidRDefault="00565E01" w:rsidP="00565E01">
      <w:pPr>
        <w:spacing w:line="480" w:lineRule="auto"/>
        <w:ind w:firstLine="720"/>
        <w:rPr>
          <w:rFonts w:ascii="Times New Roman" w:hAnsi="Times New Roman" w:cs="Times New Roman"/>
          <w:color w:val="000000" w:themeColor="text1"/>
        </w:rPr>
      </w:pPr>
    </w:p>
    <w:p w14:paraId="6CAB7912" w14:textId="62617A91" w:rsidR="00565E01" w:rsidRPr="00B135B9" w:rsidRDefault="00565E01" w:rsidP="00727C38">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logit(P_OTHERARREST) = -</w:t>
      </w:r>
      <w:r w:rsidR="00727C38" w:rsidRPr="00B239FC">
        <w:rPr>
          <w:rFonts w:ascii="Times" w:hAnsi="Times" w:cs="Monaco"/>
          <w:color w:val="000000"/>
        </w:rPr>
        <w:t>4.9057+ (1.033*MALE)+ (0.6704*AGE1)+ (0.1402*AGE2)+ (-0.4083*AGE4_4)+ (-0.6504*WHITE)+ (0.3774*BLACK)+ (-0.4782*OTHER_RACE)+ (0.0395*HS)+ (-0.3945*MOREHS)+ (0.0518*INC2)+ (-0.064*INC3)+ (-0.3107*INC4)+ (-0.3553*MARRIED)+ (0.3222*DIVSEPWID)+ (0.0276*HISTGAD)+ (0.0362*HISTMDD)+ (-0.0817*HISTSUICATT)+ (0.0979*HISTSUICTHT)+ (0.2195*LASTONHOSP)+ (0.1137*LASTMED)+ (0.141*LASTOTREAT)+ (0.0202*CURDRUGAB)+ (0.1319*CURALCAB)+ (-0.1006*CURLIGHTDRK)+ (0.0963*CURHEAVYDRK)+ (0.5333*CURDRUGUSER)+ (0.6526*LASTDUI)+ (0.6779*LASTDRUGARREST)+ (1.2773*LASTVIOLARREST)</w:t>
      </w:r>
    </w:p>
    <w:p w14:paraId="0950A2A6" w14:textId="77777777" w:rsidR="00565E01" w:rsidRPr="00D10490" w:rsidRDefault="00565E01" w:rsidP="00565E01">
      <w:pPr>
        <w:spacing w:line="480" w:lineRule="auto"/>
        <w:rPr>
          <w:rFonts w:ascii="Times New Roman" w:hAnsi="Times New Roman" w:cs="Times New Roman"/>
          <w:color w:val="000000" w:themeColor="text1"/>
        </w:rPr>
      </w:pPr>
    </w:p>
    <w:p w14:paraId="757C7E90" w14:textId="1464C4A5"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 xml:space="preserve">The probability of another arrest was also increased if the agent had previously been convicted of another type of felony at a previous time step as shown below based on CHAD. The probability was also increased if the agent had a history of violent perpetration, history of mental health disorders, or owned a firearm at the current time step </w:t>
      </w:r>
      <w:r w:rsidRPr="00D10490">
        <w:rPr>
          <w:rFonts w:ascii="Times New Roman" w:hAnsi="Times New Roman" w:cs="Times New Roman"/>
          <w:color w:val="000000" w:themeColor="text1"/>
        </w:rPr>
        <w:fldChar w:fldCharType="begin" w:fldLock="1"/>
      </w:r>
      <w:r w:rsidR="00815B28">
        <w:rPr>
          <w:rFonts w:ascii="Times New Roman" w:hAnsi="Times New Roman" w:cs="Times New Roman"/>
          <w:color w:val="000000" w:themeColor="text1"/>
        </w:rPr>
        <w:instrText>ADDIN CSL_CITATION {"citationItems":[{"id":"ITEM-1","itemData":{"DOI":"10.1016/j.jaac.2014.05.007","ISBN":"1527-5418 (Electronic)\\r0890-8567 (Linking)","ISSN":"15275418","PMID":"25062596","abstract":"Objective Current knowledge regarding psychiatric disorders and crime in youth is limited to juvenile justice and community samples. This study examined relationships between psychiatric disorders and self-reported crime involvement in a sample of youth representative of the US population. Method The National Comorbidity Survey-Adolescent Supplement (N = 10,123; ages 13-17 years; 2001-2004) was used to examine the relationship between lifetime DSM-IV-based diagnoses, reported crime (property, violent, other), and arrest history. Logistic regression compared the odds of reported crime involvement with specific psychiatric disorders to those without any diagnoses, and examined the odds of crime by psychiatric comorbidity. Results Prevalence of crime was 18.4%. Youth with lifetime psychiatric disorders, compared to no disorders, had significantly greater odds of crime, including violent crime. For violent crime resulting in arrest, conduct disorder (CD) (odds ratio OR = 57.5; 95% CI = 30.4, 108.8), alcohol use disorders (OR = 19.5; 95% CI = 8.8, 43.2), and drug use disorders (OR = 16.1; 95% CI = 9.3, 27.7) had the greatest odds with similar findings for violent crime with no arrest. Psychiatric comorbidity increased the odds of crime. Youth with 3 or more diagnoses (16.0% of population) accounted for 54.1% of those reporting arrest for violent crime. Youth with at least 1 diagnosis committed 85.8% of crime, which was reduced to 67.9% by removing individuals with CD. Importantly, 88.2% of youth with mental illness reported never having committed any crime. Conclusion Our findings highlight the importance of improving access to mental health services for youthful offenders in community settings, given the substantial associations found between mental illness and crime in this nationally representative epidemiological sample. © 2014 American Academy of Child and Adolescent Psychiatry.","author":[{"dropping-particle":"","family":"Coker","given":"Kendell L.","non-dropping-particle":"","parse-names":false,"suffix":""},{"dropping-particle":"","family":"Smith","given":"Philip H.","non-dropping-particle":"","parse-names":false,"suffix":""},{"dropping-particle":"","family":"Westphal","given":"Alexander","non-dropping-particle":"","parse-names":false,"suffix":""},{"dropping-particle":"V.","family":"Zonana","given":"Howard","non-dropping-particle":"","parse-names":false,"suffix":""},{"dropping-particle":"","family":"McKee","given":"Sherry A.","non-dropping-particle":"","parse-names":false,"suffix":""}],"container-title":"Journal of the American Academy of Child and Adolescent Psychiatry","id":"ITEM-1","issue":"8","issued":{"date-parts":[["2014"]]},"page":"888-898","title":"Crime and psychiatric disorders among youth in the US population: An analysis of the national comorbidity survey-adolescent supplement","type":"article-journal","volume":"53"},"uris":["http://www.mendeley.com/documents/?uuid=b6f2f44a-2ee4-4b34-bb52-f195dbb35ca9"]},{"id":"ITEM-2","itemData":{"author":[{"dropping-particle":"","family":"Cook","given":"Philip J","non-dropping-particle":"","parse-names":false,"suffix":""},{"dropping-particle":"","family":"Ludwig","given":"Jens","non-dropping-particle":"","parse-names":false,"suffix":""},{"dropping-particle":"","family":"Travis","given":"Jeremy","non-dropping-particle":"","parse-names":false,"suffix":""}],"id":"ITEM-2","issued":{"date-parts":[["1997"]]},"publisher-place":"Washington, DC","title":"Guns in America: National Survey on Private Ownership and Use of Firearms","type":"report"},"uris":["http://www.mendeley.com/documents/?uuid=37e31f0f-9473-30de-a2c7-12a2e0b97306"]}],"mendeley":{"formattedCitation":"[49,50]","plainTextFormattedCitation":"[49,50]","previouslyFormattedCitation":"[49,50]"},"properties":{"noteIndex":0},"schema":"https://github.com/citation-style-language/schema/raw/master/csl-citation.json"}</w:instrText>
      </w:r>
      <w:r w:rsidRPr="00D10490">
        <w:rPr>
          <w:rFonts w:ascii="Times New Roman" w:hAnsi="Times New Roman" w:cs="Times New Roman"/>
          <w:color w:val="000000" w:themeColor="text1"/>
        </w:rPr>
        <w:fldChar w:fldCharType="separate"/>
      </w:r>
      <w:r w:rsidR="004242AE" w:rsidRPr="004242AE">
        <w:rPr>
          <w:rFonts w:ascii="Times New Roman" w:hAnsi="Times New Roman" w:cs="Times New Roman"/>
          <w:noProof/>
          <w:color w:val="000000" w:themeColor="text1"/>
        </w:rPr>
        <w:t>[49,50]</w:t>
      </w:r>
      <w:r w:rsidRPr="00D10490">
        <w:rPr>
          <w:rFonts w:ascii="Times New Roman" w:hAnsi="Times New Roman" w:cs="Times New Roman"/>
          <w:color w:val="000000" w:themeColor="text1"/>
        </w:rPr>
        <w:fldChar w:fldCharType="end"/>
      </w:r>
      <w:r w:rsidRPr="00D10490">
        <w:rPr>
          <w:rFonts w:ascii="Times New Roman" w:hAnsi="Times New Roman" w:cs="Times New Roman"/>
          <w:color w:val="000000" w:themeColor="text1"/>
        </w:rPr>
        <w:t>.</w:t>
      </w:r>
    </w:p>
    <w:p w14:paraId="4410465C" w14:textId="77777777" w:rsidR="00565E01" w:rsidRPr="00D10490" w:rsidRDefault="00565E01" w:rsidP="00565E01">
      <w:pPr>
        <w:spacing w:line="480" w:lineRule="auto"/>
        <w:ind w:firstLine="360"/>
        <w:rPr>
          <w:rFonts w:ascii="Times New Roman" w:hAnsi="Times New Roman" w:cs="Times New Roman"/>
          <w:color w:val="000000" w:themeColor="text1"/>
        </w:rPr>
      </w:pPr>
    </w:p>
    <w:p w14:paraId="3F680E90" w14:textId="77777777" w:rsidR="00565E01" w:rsidRPr="00D10490" w:rsidRDefault="00565E01" w:rsidP="00565E01">
      <w:pPr>
        <w:spacing w:line="480" w:lineRule="auto"/>
        <w:outlineLvl w:val="0"/>
        <w:rPr>
          <w:rFonts w:ascii="Times New Roman" w:hAnsi="Times New Roman" w:cs="Times New Roman"/>
          <w:color w:val="000000" w:themeColor="text1"/>
        </w:rPr>
      </w:pPr>
      <w:r w:rsidRPr="00D10490">
        <w:rPr>
          <w:rFonts w:ascii="Times New Roman" w:hAnsi="Times New Roman" w:cs="Times New Roman"/>
          <w:color w:val="000000" w:themeColor="text1"/>
        </w:rPr>
        <w:t>OTHERFEL ~ N(</w:t>
      </w:r>
      <w:r w:rsidRPr="00D10490">
        <w:rPr>
          <w:rFonts w:ascii="Times New Roman" w:hAnsi="Times New Roman" w:cs="Times New Roman"/>
        </w:rPr>
        <w:t>3.01, 0.49</w:t>
      </w:r>
      <w:r w:rsidRPr="00D10490">
        <w:rPr>
          <w:rFonts w:ascii="Times New Roman" w:hAnsi="Times New Roman" w:cs="Times New Roman"/>
          <w:color w:val="000000" w:themeColor="text1"/>
        </w:rPr>
        <w:t>) = increase in probability if agent has previous other felony arrest.</w:t>
      </w:r>
    </w:p>
    <w:p w14:paraId="16038DAC" w14:textId="77777777" w:rsidR="00565E01" w:rsidRPr="00D10490" w:rsidRDefault="00565E01" w:rsidP="00565E01">
      <w:pPr>
        <w:pStyle w:val="ListParagraph"/>
        <w:tabs>
          <w:tab w:val="left" w:pos="2612"/>
        </w:tabs>
        <w:spacing w:line="480" w:lineRule="auto"/>
        <w:ind w:left="360"/>
        <w:rPr>
          <w:rFonts w:ascii="Times New Roman" w:hAnsi="Times New Roman" w:cs="Times New Roman"/>
          <w:color w:val="000000" w:themeColor="text1"/>
        </w:rPr>
      </w:pPr>
      <w:r w:rsidRPr="00D10490">
        <w:rPr>
          <w:rFonts w:ascii="Times New Roman" w:hAnsi="Times New Roman" w:cs="Times New Roman"/>
          <w:color w:val="000000" w:themeColor="text1"/>
        </w:rPr>
        <w:tab/>
      </w:r>
    </w:p>
    <w:p w14:paraId="215EAD6B" w14:textId="77777777" w:rsidR="00565E01" w:rsidRPr="00D10490"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P_ OTHERARREST = exp(logit(P_ OTHERARREST))/(1 + exp(logit(P_ OTHERARREST)))] × OTHERFEL</w:t>
      </w:r>
    </w:p>
    <w:p w14:paraId="482FA29C" w14:textId="77777777" w:rsidR="00565E01" w:rsidRDefault="00565E01" w:rsidP="00565E01">
      <w:pPr>
        <w:spacing w:line="480" w:lineRule="auto"/>
        <w:ind w:firstLine="360"/>
        <w:rPr>
          <w:rFonts w:ascii="Times New Roman" w:hAnsi="Times New Roman" w:cs="Times New Roman"/>
          <w:color w:val="000000" w:themeColor="text1"/>
        </w:rPr>
      </w:pPr>
    </w:p>
    <w:p w14:paraId="667E121C"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Where</w:t>
      </w:r>
    </w:p>
    <w:p w14:paraId="0D89BB67" w14:textId="77777777"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P_ OTHERARREST = probability of having an arrest in another category.</w:t>
      </w:r>
    </w:p>
    <w:p w14:paraId="77E7223A" w14:textId="77777777" w:rsidR="00565E01" w:rsidRPr="00D10490" w:rsidRDefault="00565E01" w:rsidP="00565E01">
      <w:pPr>
        <w:spacing w:line="480" w:lineRule="auto"/>
        <w:ind w:left="360"/>
        <w:rPr>
          <w:rFonts w:ascii="Times New Roman" w:hAnsi="Times New Roman" w:cs="Times New Roman"/>
          <w:color w:val="000000" w:themeColor="text1"/>
        </w:rPr>
      </w:pPr>
    </w:p>
    <w:p w14:paraId="129C373B" w14:textId="3D4B4B2E" w:rsidR="00E21B32" w:rsidRPr="00D10490" w:rsidRDefault="00565E01" w:rsidP="00B17037">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t>If an agent was assigned to have another arrest, it was assigned to be a felony arrest charge. Next, each agent had a probability of being convicted of the felony charge based on sex, race, age and borough. Agents were then either convicted on a felony charge, or were not convicted.</w:t>
      </w:r>
    </w:p>
    <w:p w14:paraId="4D48D6D7" w14:textId="368EEF04" w:rsidR="00565E01" w:rsidRPr="00D10490" w:rsidRDefault="00565E01" w:rsidP="00565E01">
      <w:pPr>
        <w:spacing w:line="480" w:lineRule="auto"/>
        <w:ind w:firstLine="720"/>
        <w:outlineLvl w:val="0"/>
        <w:rPr>
          <w:rFonts w:ascii="Times New Roman" w:hAnsi="Times New Roman" w:cs="Times New Roman"/>
          <w:color w:val="000000" w:themeColor="text1"/>
        </w:rPr>
      </w:pPr>
      <w:r w:rsidRPr="00D10490">
        <w:rPr>
          <w:rFonts w:ascii="Times New Roman" w:hAnsi="Times New Roman" w:cs="Times New Roman"/>
          <w:color w:val="000000" w:themeColor="text1"/>
        </w:rPr>
        <w:t>Agents who had a felony conviction were assigned a probability of incarceration based on NYC Department of Corrections</w:t>
      </w:r>
      <w:r w:rsidRPr="00D10490">
        <w:rPr>
          <w:rFonts w:ascii="Times New Roman" w:hAnsi="Times New Roman" w:cs="Times New Roman"/>
          <w:color w:val="000000" w:themeColor="text1"/>
        </w:rPr>
        <w:fldChar w:fldCharType="begin" w:fldLock="1"/>
      </w:r>
      <w:r w:rsidR="00815B28">
        <w:rPr>
          <w:rFonts w:ascii="Times New Roman" w:hAnsi="Times New Roman" w:cs="Times New Roman"/>
          <w:color w:val="000000" w:themeColor="text1"/>
        </w:rPr>
        <w:instrText>ADDIN CSL_CITATION {"citationItems":[{"id":"ITEM-1","itemData":{"URL":"http://www1.nyc.gov/site/doc/about/doc-statistics.page","accessed":{"date-parts":[["2016","10","7"]]},"author":[{"dropping-particle":"","family":"Department of Correction","given":"","non-dropping-particle":"","parse-names":false,"suffix":""}],"id":"ITEM-1","issued":{"date-parts":[["0"]]},"title":"Prison Population Demographics Q3 2016","type":"webpage"},"uris":["http://www.mendeley.com/documents/?uuid=7fde855d-5abe-3424-a93f-65bc670ca951"]}],"mendeley":{"formattedCitation":"[52]","plainTextFormattedCitation":"[52]","previouslyFormattedCitation":"[52]"},"properties":{"noteIndex":0},"schema":"https://github.com/citation-style-language/schema/raw/master/csl-citation.json"}</w:instrText>
      </w:r>
      <w:r w:rsidRPr="00D10490">
        <w:rPr>
          <w:rFonts w:ascii="Times New Roman" w:hAnsi="Times New Roman" w:cs="Times New Roman"/>
          <w:color w:val="000000" w:themeColor="text1"/>
        </w:rPr>
        <w:fldChar w:fldCharType="separate"/>
      </w:r>
      <w:r w:rsidR="004242AE" w:rsidRPr="004242AE">
        <w:rPr>
          <w:rFonts w:ascii="Times New Roman" w:hAnsi="Times New Roman" w:cs="Times New Roman"/>
          <w:noProof/>
          <w:color w:val="000000" w:themeColor="text1"/>
        </w:rPr>
        <w:t>[52]</w:t>
      </w:r>
      <w:r w:rsidRPr="00D10490">
        <w:rPr>
          <w:rFonts w:ascii="Times New Roman" w:hAnsi="Times New Roman" w:cs="Times New Roman"/>
          <w:color w:val="000000" w:themeColor="text1"/>
        </w:rPr>
        <w:fldChar w:fldCharType="end"/>
      </w:r>
      <w:r w:rsidRPr="00D10490">
        <w:rPr>
          <w:rFonts w:ascii="Times New Roman" w:hAnsi="Times New Roman" w:cs="Times New Roman"/>
          <w:color w:val="000000" w:themeColor="text1"/>
        </w:rPr>
        <w:t xml:space="preserve"> population level and Justice Atlas</w:t>
      </w:r>
      <w:r w:rsidRPr="00D10490">
        <w:rPr>
          <w:rFonts w:ascii="Times New Roman" w:hAnsi="Times New Roman" w:cs="Times New Roman"/>
          <w:color w:val="000000" w:themeColor="text1"/>
        </w:rPr>
        <w:fldChar w:fldCharType="begin" w:fldLock="1"/>
      </w:r>
      <w:r w:rsidR="00815B28">
        <w:rPr>
          <w:rFonts w:ascii="Times New Roman" w:hAnsi="Times New Roman" w:cs="Times New Roman"/>
          <w:color w:val="000000" w:themeColor="text1"/>
        </w:rPr>
        <w:instrText>ADDIN CSL_CITATION {"citationItems":[{"id":"ITEM-1","itemData":{"URL":"https://www.justiceatlas.org/","accessed":{"date-parts":[["2018","5","24"]]},"author":[{"dropping-particle":"","family":"Cardora","given":"Eric","non-dropping-particle":"","parse-names":false,"suffix":""}],"id":"ITEM-1","issued":{"date-parts":[["2010"]]},"title":"Justice Atlas of Sentencing and Corrections","type":"webpage"},"uris":["http://www.mendeley.com/documents/?uuid=25afebea-7c8a-3518-8187-85867e7924fb"]}],"mendeley":{"formattedCitation":"[53]","plainTextFormattedCitation":"[53]","previouslyFormattedCitation":"[53]"},"properties":{"noteIndex":0},"schema":"https://github.com/citation-style-language/schema/raw/master/csl-citation.json"}</w:instrText>
      </w:r>
      <w:r w:rsidRPr="00D10490">
        <w:rPr>
          <w:rFonts w:ascii="Times New Roman" w:hAnsi="Times New Roman" w:cs="Times New Roman"/>
          <w:color w:val="000000" w:themeColor="text1"/>
        </w:rPr>
        <w:fldChar w:fldCharType="separate"/>
      </w:r>
      <w:r w:rsidR="004242AE" w:rsidRPr="004242AE">
        <w:rPr>
          <w:rFonts w:ascii="Times New Roman" w:hAnsi="Times New Roman" w:cs="Times New Roman"/>
          <w:noProof/>
          <w:color w:val="000000" w:themeColor="text1"/>
        </w:rPr>
        <w:t>[53]</w:t>
      </w:r>
      <w:r w:rsidRPr="00D10490">
        <w:rPr>
          <w:rFonts w:ascii="Times New Roman" w:hAnsi="Times New Roman" w:cs="Times New Roman"/>
          <w:color w:val="000000" w:themeColor="text1"/>
        </w:rPr>
        <w:fldChar w:fldCharType="end"/>
      </w:r>
      <w:r w:rsidRPr="00D10490">
        <w:rPr>
          <w:rFonts w:ascii="Times New Roman" w:hAnsi="Times New Roman" w:cs="Times New Roman"/>
          <w:color w:val="000000" w:themeColor="text1"/>
        </w:rPr>
        <w:t xml:space="preserve"> neighborhood level data. The probabilities were calculated based on age, race, sex, and community district. Based on those probabilities some agents were incarcerated, meaning that agents were removed from participating in the model for a certain number of years (time steps).  They were no longer </w:t>
      </w:r>
      <w:r w:rsidRPr="00D10490">
        <w:rPr>
          <w:rFonts w:ascii="Times New Roman" w:hAnsi="Times New Roman" w:cs="Times New Roman"/>
          <w:color w:val="000000" w:themeColor="text1"/>
        </w:rPr>
        <w:lastRenderedPageBreak/>
        <w:t>able to move around the model, own or carry a firearm, be involved in violence, or be arrested for another crime.</w:t>
      </w:r>
    </w:p>
    <w:p w14:paraId="7E66C959" w14:textId="1BFBC815" w:rsidR="00565E01" w:rsidRPr="00D10490" w:rsidRDefault="00565E01" w:rsidP="00565E01">
      <w:pPr>
        <w:spacing w:line="480" w:lineRule="auto"/>
        <w:ind w:firstLine="720"/>
        <w:outlineLvl w:val="0"/>
        <w:rPr>
          <w:rFonts w:ascii="Times New Roman" w:hAnsi="Times New Roman" w:cs="Times New Roman"/>
          <w:color w:val="000000" w:themeColor="text1"/>
        </w:rPr>
      </w:pPr>
      <w:r w:rsidRPr="00D10490">
        <w:rPr>
          <w:rFonts w:ascii="Times New Roman" w:hAnsi="Times New Roman" w:cs="Times New Roman"/>
          <w:color w:val="000000" w:themeColor="text1"/>
        </w:rPr>
        <w:t>The probability of sentence length was calculated form Survey of Inmates in State and Federal Correctional Facilities (SISCF) data</w:t>
      </w:r>
      <w:r w:rsidRPr="00D10490">
        <w:rPr>
          <w:rFonts w:ascii="Times New Roman" w:hAnsi="Times New Roman" w:cs="Times New Roman"/>
          <w:color w:val="000000" w:themeColor="text1"/>
        </w:rPr>
        <w:fldChar w:fldCharType="begin" w:fldLock="1"/>
      </w:r>
      <w:r w:rsidR="00815B28">
        <w:rPr>
          <w:rFonts w:ascii="Times New Roman" w:hAnsi="Times New Roman" w:cs="Times New Roman"/>
          <w:color w:val="000000" w:themeColor="text1"/>
        </w:rPr>
        <w:instrText>ADDIN CSL_CITATION {"citationItems":[{"id":"ITEM-1","itemData":{"author":[{"dropping-particle":"","family":"Bureau of Justice Statistics","given":"","non-dropping-particle":"","parse-names":false,"suffix":""}],"id":"ITEM-1","issued":{"date-parts":[["0"]]},"title":"Survey of Inmates in State Correctional Facilities (SISCF), 2004","type":"report"},"uris":["http://www.mendeley.com/documents/?uuid=4aa48771-cc43-3eb4-84a9-ec7e9ecf281d"]}],"mendeley":{"formattedCitation":"[54]","plainTextFormattedCitation":"[54]","previouslyFormattedCitation":"[54]"},"properties":{"noteIndex":0},"schema":"https://github.com/citation-style-language/schema/raw/master/csl-citation.json"}</w:instrText>
      </w:r>
      <w:r w:rsidRPr="00D10490">
        <w:rPr>
          <w:rFonts w:ascii="Times New Roman" w:hAnsi="Times New Roman" w:cs="Times New Roman"/>
          <w:color w:val="000000" w:themeColor="text1"/>
        </w:rPr>
        <w:fldChar w:fldCharType="separate"/>
      </w:r>
      <w:r w:rsidR="004242AE" w:rsidRPr="004242AE">
        <w:rPr>
          <w:rFonts w:ascii="Times New Roman" w:hAnsi="Times New Roman" w:cs="Times New Roman"/>
          <w:noProof/>
          <w:color w:val="000000" w:themeColor="text1"/>
        </w:rPr>
        <w:t>[54]</w:t>
      </w:r>
      <w:r w:rsidRPr="00D10490">
        <w:rPr>
          <w:rFonts w:ascii="Times New Roman" w:hAnsi="Times New Roman" w:cs="Times New Roman"/>
          <w:color w:val="000000" w:themeColor="text1"/>
        </w:rPr>
        <w:fldChar w:fldCharType="end"/>
      </w:r>
      <w:r w:rsidRPr="00D10490">
        <w:rPr>
          <w:rFonts w:ascii="Times New Roman" w:hAnsi="Times New Roman" w:cs="Times New Roman"/>
          <w:color w:val="000000" w:themeColor="text1"/>
        </w:rPr>
        <w:t xml:space="preserve">. and based on sex, age, race, education, drug use, history of violent victimization, number of times incarcerated before, kind of arrest, and having friends who were incarcerated. </w:t>
      </w:r>
      <w:r w:rsidR="00B17037" w:rsidRPr="00EF0051">
        <w:rPr>
          <w:rFonts w:ascii="Times New Roman" w:hAnsi="Times New Roman" w:cs="Times New Roman"/>
        </w:rPr>
        <w:t>Agents could be removed from the ABM grid for 1, 2, 5, 10, or 20 years. Once their sentence expired, and if they did not die during that time period, they were placed back on the grid in the location they were removed from.</w:t>
      </w:r>
    </w:p>
    <w:p w14:paraId="484753F7" w14:textId="77777777" w:rsidR="00565E01" w:rsidRPr="00D10490" w:rsidRDefault="00565E01" w:rsidP="00565E01">
      <w:pPr>
        <w:spacing w:line="480" w:lineRule="auto"/>
        <w:rPr>
          <w:rFonts w:ascii="Times New Roman" w:hAnsi="Times New Roman" w:cs="Times New Roman"/>
          <w:color w:val="000000" w:themeColor="text1"/>
        </w:rPr>
      </w:pPr>
    </w:p>
    <w:p w14:paraId="736D15A6" w14:textId="77777777" w:rsidR="00565E01" w:rsidRPr="00B10676"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logit(P_1YRSENT) = </w:t>
      </w:r>
      <w:r w:rsidRPr="00D10490">
        <w:rPr>
          <w:rFonts w:ascii="Times New Roman" w:hAnsi="Times New Roman" w:cs="Times New Roman"/>
        </w:rPr>
        <w:t xml:space="preserve">-3.0299+ (-0.8197*MALE)+ (1.0717*AGE1)+ </w:t>
      </w:r>
    </w:p>
    <w:p w14:paraId="3AE4893A" w14:textId="77777777" w:rsidR="00565E01" w:rsidRPr="00B10676" w:rsidRDefault="00565E01" w:rsidP="00565E01">
      <w:pPr>
        <w:spacing w:line="480" w:lineRule="auto"/>
        <w:rPr>
          <w:rFonts w:ascii="Times New Roman" w:hAnsi="Times New Roman" w:cs="Times New Roman"/>
          <w:color w:val="000000" w:themeColor="text1"/>
        </w:rPr>
      </w:pPr>
      <w:r w:rsidRPr="00B10676">
        <w:rPr>
          <w:rFonts w:ascii="Times New Roman" w:hAnsi="Times New Roman" w:cs="Times New Roman"/>
        </w:rPr>
        <w:t xml:space="preserve">(0.7419*AGE2)+ (0.7324*AGE3)+ (0.551*AGE4)+ (0.2605*AGE5)+ (0.0964*WHITE)+ (0.1681*BLACK)+ (0.0933*HISP)+ (0.0623*HS)+ (0.0326*MOREHS)+ (-0.0988* CURDRUGUSER)+ (-0.0295*FRDPRISON)+ (-0.1133*HISTVIOLVICT)+ (-0.0696* PRISON1)+ (-0.0208*PRISON2)+ (0.0268*PRISON3P)+ (0.464*HISTDUI_FEL)+ </w:t>
      </w:r>
    </w:p>
    <w:p w14:paraId="6C713CBA" w14:textId="77777777" w:rsidR="00565E01" w:rsidRPr="00D10490" w:rsidRDefault="00565E01" w:rsidP="00565E01">
      <w:pPr>
        <w:pStyle w:val="ListParagraph"/>
        <w:spacing w:line="480" w:lineRule="auto"/>
        <w:ind w:left="360"/>
        <w:rPr>
          <w:rFonts w:ascii="Times New Roman" w:hAnsi="Times New Roman" w:cs="Times New Roman"/>
          <w:color w:val="000000" w:themeColor="text1"/>
        </w:rPr>
      </w:pPr>
      <w:r w:rsidRPr="00D10490">
        <w:rPr>
          <w:rFonts w:ascii="Times New Roman" w:hAnsi="Times New Roman" w:cs="Times New Roman"/>
        </w:rPr>
        <w:t>(-0.4939*HISTDRUG_FEL)+ (-1.304*HISTVIOL_FEL)</w:t>
      </w:r>
    </w:p>
    <w:p w14:paraId="4F33906C" w14:textId="77777777" w:rsidR="00565E01" w:rsidRPr="00D10490" w:rsidRDefault="00565E01" w:rsidP="00565E01">
      <w:pPr>
        <w:spacing w:line="480" w:lineRule="auto"/>
        <w:ind w:firstLine="360"/>
        <w:rPr>
          <w:rFonts w:ascii="Times New Roman" w:hAnsi="Times New Roman" w:cs="Times New Roman"/>
          <w:color w:val="000000" w:themeColor="text1"/>
        </w:rPr>
      </w:pPr>
    </w:p>
    <w:p w14:paraId="08386BF6" w14:textId="77777777" w:rsidR="00565E01" w:rsidRPr="00B10676"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logit(P_2YRSENT) = </w:t>
      </w:r>
      <w:r w:rsidRPr="00D10490">
        <w:rPr>
          <w:rFonts w:ascii="Times New Roman" w:hAnsi="Times New Roman" w:cs="Times New Roman"/>
        </w:rPr>
        <w:t xml:space="preserve">-0.4691+ (-0.5665*MALE)+ (0.7596*AGE1)+ </w:t>
      </w:r>
    </w:p>
    <w:p w14:paraId="77925EFB" w14:textId="77777777" w:rsidR="00565E01" w:rsidRPr="00B10676" w:rsidRDefault="00565E01" w:rsidP="00565E01">
      <w:pPr>
        <w:spacing w:line="480" w:lineRule="auto"/>
        <w:rPr>
          <w:rFonts w:ascii="Times New Roman" w:hAnsi="Times New Roman" w:cs="Times New Roman"/>
          <w:color w:val="000000" w:themeColor="text1"/>
        </w:rPr>
      </w:pPr>
      <w:r w:rsidRPr="00B10676">
        <w:rPr>
          <w:rFonts w:ascii="Times New Roman" w:hAnsi="Times New Roman" w:cs="Times New Roman"/>
        </w:rPr>
        <w:t>(0.245*AGE2)+ (0.1981*AGE3)+ (-0.0414*AGE4)+ (-0.0145*AGE5)+ (0.00843*WHITE)+ (-0.1436*BLACK)+ (0.1427*HISP)+ (0.1316*HS)+ (0.2488*MOREHS)+ (0.0119*CURDRUGUSER)+ (-0.1045*FRDPRISON)+ (-0.2452* HISTVIOLVICT)+ (0.00458*PRISON1)+ (-0.1616*PRISON2)+ (0.1748*PRISON3P)+ (0.2973*HISTDUI_FEL)+ (-0.3033*HISTDRUG_FEL)+ (-1.3917*HISTVIOL_FEL)</w:t>
      </w:r>
    </w:p>
    <w:p w14:paraId="4552C03D" w14:textId="77777777" w:rsidR="00565E01" w:rsidRPr="00D10490" w:rsidRDefault="00565E01" w:rsidP="00565E01">
      <w:pPr>
        <w:spacing w:line="480" w:lineRule="auto"/>
        <w:rPr>
          <w:rFonts w:ascii="Times New Roman" w:hAnsi="Times New Roman" w:cs="Times New Roman"/>
          <w:color w:val="000000" w:themeColor="text1"/>
        </w:rPr>
      </w:pPr>
    </w:p>
    <w:p w14:paraId="12A5C425" w14:textId="77777777" w:rsidR="00565E01" w:rsidRPr="00B10676"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 xml:space="preserve">logit(P_5YRSENT) = </w:t>
      </w:r>
      <w:r w:rsidRPr="00D10490">
        <w:rPr>
          <w:rFonts w:ascii="Times New Roman" w:hAnsi="Times New Roman" w:cs="Times New Roman"/>
        </w:rPr>
        <w:t xml:space="preserve">-0.2164+ (0.0114*MALE)+ (0.6603*AGE1)+ </w:t>
      </w:r>
    </w:p>
    <w:p w14:paraId="7C628D10" w14:textId="77777777" w:rsidR="00565E01" w:rsidRPr="00B10676" w:rsidRDefault="00565E01" w:rsidP="00565E01">
      <w:pPr>
        <w:spacing w:line="480" w:lineRule="auto"/>
        <w:rPr>
          <w:rFonts w:ascii="Times New Roman" w:hAnsi="Times New Roman" w:cs="Times New Roman"/>
          <w:color w:val="000000" w:themeColor="text1"/>
        </w:rPr>
      </w:pPr>
      <w:r w:rsidRPr="00B10676">
        <w:rPr>
          <w:rFonts w:ascii="Times New Roman" w:hAnsi="Times New Roman" w:cs="Times New Roman"/>
        </w:rPr>
        <w:t>(0.3903*AGE2)+ (0.1379*AGE3)+ (-0.0218*AGE4)+ (-0.0351*AGE5)+ (-0.08*WHITE)+ (-0.2788*BLACK)+ (0.00317*HISP)+ (-0.00407*HS)+ (0.0652*MOREHS)+ (0.0484*CURDRUGUSER)+ (-0.0817*FRDPRISON)+ (-0.0328*HISTVIOLVICT)+ (0.062*PRISON1)+ (0.1366*PRISON2)+ (0.1327*PRISON3P)+ (0.2947*HISTDUI_FEL)+ (0.2549*HISTDRUG_FEL)+ (-0.5372*HISTVIOL_FEL)</w:t>
      </w:r>
    </w:p>
    <w:p w14:paraId="6BCAA5E8" w14:textId="77777777" w:rsidR="00565E01" w:rsidRPr="00D10490" w:rsidRDefault="00565E01" w:rsidP="00565E01">
      <w:pPr>
        <w:spacing w:line="480" w:lineRule="auto"/>
        <w:rPr>
          <w:rFonts w:ascii="Times New Roman" w:hAnsi="Times New Roman" w:cs="Times New Roman"/>
          <w:color w:val="000000" w:themeColor="text1"/>
        </w:rPr>
      </w:pPr>
    </w:p>
    <w:p w14:paraId="584BA24D" w14:textId="77777777" w:rsidR="00565E01" w:rsidRPr="009518F5"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logit(P_15YRSENT) = </w:t>
      </w:r>
      <w:r w:rsidRPr="00D10490">
        <w:rPr>
          <w:rFonts w:ascii="Times New Roman" w:hAnsi="Times New Roman" w:cs="Times New Roman"/>
        </w:rPr>
        <w:t xml:space="preserve">-0.2223+ (0.5363*MALE)+ (-0.6735*AGE1)+ </w:t>
      </w:r>
    </w:p>
    <w:p w14:paraId="689E48E6" w14:textId="77777777" w:rsidR="00565E01" w:rsidRPr="009518F5" w:rsidRDefault="00565E01" w:rsidP="00565E01">
      <w:pPr>
        <w:spacing w:line="480" w:lineRule="auto"/>
        <w:rPr>
          <w:rFonts w:ascii="Times New Roman" w:hAnsi="Times New Roman" w:cs="Times New Roman"/>
          <w:color w:val="000000" w:themeColor="text1"/>
        </w:rPr>
      </w:pPr>
      <w:r w:rsidRPr="009518F5">
        <w:rPr>
          <w:rFonts w:ascii="Times New Roman" w:hAnsi="Times New Roman" w:cs="Times New Roman"/>
        </w:rPr>
        <w:t>(-0.2303*AGE2)+ (-0.2207*AGE3)+ (-0.109*AGE4)+ (-0.2673*AGE5)+ (0.0736* WHITE)+ (0.1171*BLACK)+ (-0.0926*HISP)+ (0.0359*HS)+ (-0.1211*MOREHS)+ (0.0839*CURDRUGUSER)+ (0.0351*FRDPRISON)+ (0.0887*HISTVIOLVICT)+ (-0.1288*PRISON1)+ (-0.0665*PRISON2)+ (-0.1488* PRISON3P)+ (-0.7034* HISTDUI_FEL)+ (0.3891*HISTDRUG_FEL)+ (0.6825*HISTVIOL_FEL)</w:t>
      </w:r>
      <w:r w:rsidRPr="009518F5">
        <w:rPr>
          <w:rFonts w:ascii="Times New Roman" w:hAnsi="Times New Roman" w:cs="Times New Roman"/>
          <w:color w:val="000000" w:themeColor="text1"/>
        </w:rPr>
        <w:t xml:space="preserve"> </w:t>
      </w:r>
    </w:p>
    <w:p w14:paraId="1B5F9319" w14:textId="77777777" w:rsidR="00565E01" w:rsidRPr="00D10490" w:rsidRDefault="00565E01" w:rsidP="00565E01">
      <w:pPr>
        <w:spacing w:line="480" w:lineRule="auto"/>
        <w:rPr>
          <w:rFonts w:ascii="Times New Roman" w:hAnsi="Times New Roman" w:cs="Times New Roman"/>
          <w:color w:val="000000" w:themeColor="text1"/>
        </w:rPr>
      </w:pPr>
    </w:p>
    <w:p w14:paraId="3C9ADD01" w14:textId="77777777" w:rsidR="00565E01" w:rsidRPr="009518F5"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logit(P_35YRSENT) = </w:t>
      </w:r>
      <w:r w:rsidRPr="00D10490">
        <w:rPr>
          <w:rFonts w:ascii="Times New Roman" w:hAnsi="Times New Roman" w:cs="Times New Roman"/>
        </w:rPr>
        <w:t xml:space="preserve">-1.5182+ (0.6791*MALE)+ (-1.6631*AGE1)+ </w:t>
      </w:r>
    </w:p>
    <w:p w14:paraId="1C1D4EAD" w14:textId="77777777" w:rsidR="00565E01" w:rsidRPr="009518F5" w:rsidRDefault="00565E01" w:rsidP="00565E01">
      <w:pPr>
        <w:spacing w:line="480" w:lineRule="auto"/>
        <w:rPr>
          <w:rFonts w:ascii="Times New Roman" w:hAnsi="Times New Roman" w:cs="Times New Roman"/>
          <w:color w:val="000000" w:themeColor="text1"/>
        </w:rPr>
      </w:pPr>
      <w:r w:rsidRPr="009518F5">
        <w:rPr>
          <w:rFonts w:ascii="Times New Roman" w:hAnsi="Times New Roman" w:cs="Times New Roman"/>
        </w:rPr>
        <w:t>(-0.6912*AGE2)+ (-0.2556*AGE3)+ (0.0791*AGE4)+ (0.0965*AGE5)+ (-0.0537*WHITE)+ (0.2703*BLACK)+ (-0.1*HISP)+ (-0.2448*HS)+ (-0.1576*MOREHS)+ (0.0279*CURDRUGUSER)+ (0.2139*FRDPRISON)+ (0.1854*HISTVIOLVICT)+ (0.146*PRISON1)+ (-0.0164*PRISON2)+ (-0.2153*PRISON3P)+ (-1.4182* HISTDUI_FEL)+ (-0.0479*HISTDRUG_FEL)+ (1.9467*HISTVIOL_FEL)</w:t>
      </w:r>
    </w:p>
    <w:p w14:paraId="2B5FF820" w14:textId="77777777" w:rsidR="00565E01" w:rsidRPr="00D10490" w:rsidRDefault="00565E01" w:rsidP="00565E01">
      <w:pPr>
        <w:spacing w:line="480" w:lineRule="auto"/>
        <w:rPr>
          <w:rFonts w:ascii="Times New Roman" w:hAnsi="Times New Roman" w:cs="Times New Roman"/>
          <w:color w:val="000000" w:themeColor="text1"/>
        </w:rPr>
      </w:pPr>
    </w:p>
    <w:p w14:paraId="1BBE9CB9" w14:textId="77777777" w:rsidR="00565E01"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P_ 1YRSENT = exp(logit(P_1YRSENT))/(1 + exp(logit(P_1YRSENT)) + </w:t>
      </w:r>
    </w:p>
    <w:p w14:paraId="7A8F286A" w14:textId="77777777" w:rsidR="00565E01" w:rsidRPr="009518F5" w:rsidRDefault="00565E01" w:rsidP="00565E01">
      <w:pPr>
        <w:spacing w:line="480" w:lineRule="auto"/>
        <w:rPr>
          <w:rFonts w:ascii="Times New Roman" w:hAnsi="Times New Roman" w:cs="Times New Roman"/>
          <w:color w:val="000000" w:themeColor="text1"/>
        </w:rPr>
      </w:pPr>
      <w:r w:rsidRPr="009518F5">
        <w:rPr>
          <w:rFonts w:ascii="Times New Roman" w:hAnsi="Times New Roman" w:cs="Times New Roman"/>
          <w:color w:val="000000" w:themeColor="text1"/>
        </w:rPr>
        <w:lastRenderedPageBreak/>
        <w:t>exp(logit(P_2YRSENT)) + exp(logit(P_5YRSENT)) + exp(logit(P_15YRSENT)) + exp(logit(P_35YRSENT)))]</w:t>
      </w:r>
    </w:p>
    <w:p w14:paraId="610E6816" w14:textId="77777777" w:rsidR="00565E01"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P_ 2YRSENT = exp(logit(P_1YRSENT))/(1 + exp(logit(P_1YRSENT)) + </w:t>
      </w:r>
    </w:p>
    <w:p w14:paraId="00BBFE52" w14:textId="77777777" w:rsidR="00565E01" w:rsidRPr="009518F5" w:rsidRDefault="00565E01" w:rsidP="00565E01">
      <w:pPr>
        <w:spacing w:line="480" w:lineRule="auto"/>
        <w:rPr>
          <w:rFonts w:ascii="Times New Roman" w:hAnsi="Times New Roman" w:cs="Times New Roman"/>
          <w:color w:val="000000" w:themeColor="text1"/>
        </w:rPr>
      </w:pPr>
      <w:r w:rsidRPr="009518F5">
        <w:rPr>
          <w:rFonts w:ascii="Times New Roman" w:hAnsi="Times New Roman" w:cs="Times New Roman"/>
          <w:color w:val="000000" w:themeColor="text1"/>
        </w:rPr>
        <w:t>exp(logit(P_2YRSENT)) + exp(logit(P_5YRSENT)) + exp(logit(P_15YRSENT)) + exp(logit(P_35YRSENT)))]</w:t>
      </w:r>
    </w:p>
    <w:p w14:paraId="47183999" w14:textId="77777777" w:rsidR="00565E01"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P_ 5YRSENT = exp(logit(P_1YRSENT))/(1 + exp(logit(P_1YRSENT)) + </w:t>
      </w:r>
    </w:p>
    <w:p w14:paraId="07668A10" w14:textId="77777777" w:rsidR="00565E01" w:rsidRPr="009518F5" w:rsidRDefault="00565E01" w:rsidP="00565E01">
      <w:pPr>
        <w:spacing w:line="480" w:lineRule="auto"/>
        <w:rPr>
          <w:rFonts w:ascii="Times New Roman" w:hAnsi="Times New Roman" w:cs="Times New Roman"/>
          <w:color w:val="000000" w:themeColor="text1"/>
        </w:rPr>
      </w:pPr>
      <w:r w:rsidRPr="009518F5">
        <w:rPr>
          <w:rFonts w:ascii="Times New Roman" w:hAnsi="Times New Roman" w:cs="Times New Roman"/>
          <w:color w:val="000000" w:themeColor="text1"/>
        </w:rPr>
        <w:t>exp(logit(P_2YRSENT)) + exp(logit(P_5YRSENT)) + exp(logit(P_15YRSENT)) + exp(logit(P_35YRSENT)))]</w:t>
      </w:r>
    </w:p>
    <w:p w14:paraId="03CB40D6" w14:textId="77777777" w:rsidR="00565E01"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P_ 15YRSENT = exp(logit(P_1YRSENT))/(1 + exp(logit(P_1YRSENT)) </w:t>
      </w:r>
    </w:p>
    <w:p w14:paraId="27830DFD" w14:textId="77777777" w:rsidR="00565E01" w:rsidRPr="009518F5" w:rsidRDefault="00565E01" w:rsidP="00565E01">
      <w:pPr>
        <w:spacing w:line="480" w:lineRule="auto"/>
        <w:rPr>
          <w:rFonts w:ascii="Times New Roman" w:hAnsi="Times New Roman" w:cs="Times New Roman"/>
          <w:color w:val="000000" w:themeColor="text1"/>
        </w:rPr>
      </w:pPr>
      <w:r w:rsidRPr="009518F5">
        <w:rPr>
          <w:rFonts w:ascii="Times New Roman" w:hAnsi="Times New Roman" w:cs="Times New Roman"/>
          <w:color w:val="000000" w:themeColor="text1"/>
        </w:rPr>
        <w:t>+ exp(logit(P_2YRSENT)) + exp(logit(P_5YRSENT)) + exp(logit(P_15YRSENT)) + exp(logit(P_35YRSENT)))]</w:t>
      </w:r>
    </w:p>
    <w:p w14:paraId="69BC57E2" w14:textId="77777777" w:rsidR="00565E01" w:rsidRDefault="00565E01" w:rsidP="00565E01">
      <w:pPr>
        <w:pStyle w:val="ListParagraph"/>
        <w:numPr>
          <w:ilvl w:val="0"/>
          <w:numId w:val="2"/>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P_ 35YRSENT = exp(logit(P_1YRSENT))/(1 + exp(logit(P_1YRSENT)) </w:t>
      </w:r>
    </w:p>
    <w:p w14:paraId="7984630C" w14:textId="77777777" w:rsidR="00565E01" w:rsidRPr="009518F5" w:rsidRDefault="00565E01" w:rsidP="00565E01">
      <w:pPr>
        <w:spacing w:line="480" w:lineRule="auto"/>
        <w:rPr>
          <w:rFonts w:ascii="Times New Roman" w:hAnsi="Times New Roman" w:cs="Times New Roman"/>
          <w:color w:val="000000" w:themeColor="text1"/>
        </w:rPr>
      </w:pPr>
      <w:r w:rsidRPr="009518F5">
        <w:rPr>
          <w:rFonts w:ascii="Times New Roman" w:hAnsi="Times New Roman" w:cs="Times New Roman"/>
          <w:color w:val="000000" w:themeColor="text1"/>
        </w:rPr>
        <w:t>+ exp(logit(P_2YRSENT)) + exp(logit(P_5YRSENT)) + exp(logit(P_15YRSENT)) + exp(logit(P_35YRSENT)))]</w:t>
      </w:r>
    </w:p>
    <w:p w14:paraId="66D8BD6A" w14:textId="77777777" w:rsidR="00565E01" w:rsidRPr="00D10490" w:rsidRDefault="00565E01" w:rsidP="00565E01">
      <w:pPr>
        <w:spacing w:line="480" w:lineRule="auto"/>
        <w:rPr>
          <w:rFonts w:ascii="Times New Roman" w:hAnsi="Times New Roman" w:cs="Times New Roman"/>
          <w:color w:val="000000" w:themeColor="text1"/>
        </w:rPr>
      </w:pPr>
    </w:p>
    <w:p w14:paraId="23E787AB" w14:textId="77777777" w:rsidR="00565E01" w:rsidRPr="00D10490" w:rsidRDefault="00565E01" w:rsidP="00565E01">
      <w:pPr>
        <w:spacing w:line="480" w:lineRule="auto"/>
        <w:ind w:left="360" w:firstLine="360"/>
        <w:rPr>
          <w:rFonts w:ascii="Times New Roman" w:hAnsi="Times New Roman" w:cs="Times New Roman"/>
          <w:color w:val="000000" w:themeColor="text1"/>
        </w:rPr>
      </w:pPr>
      <w:r w:rsidRPr="00D10490">
        <w:rPr>
          <w:rFonts w:ascii="Times New Roman" w:hAnsi="Times New Roman" w:cs="Times New Roman"/>
          <w:color w:val="000000" w:themeColor="text1"/>
        </w:rPr>
        <w:t>Where</w:t>
      </w:r>
    </w:p>
    <w:p w14:paraId="044C5DC7" w14:textId="77777777" w:rsidR="00565E01"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P_ 1YRSENT, P_ 2YRSENT, P_ 5YRSENT, P_ 15YRSENT, P_ 35YRSENT = probability </w:t>
      </w:r>
    </w:p>
    <w:p w14:paraId="00B646AE" w14:textId="77777777" w:rsidR="00565E01" w:rsidRPr="00D10490" w:rsidRDefault="00565E01" w:rsidP="00565E01">
      <w:pPr>
        <w:spacing w:line="480" w:lineRule="auto"/>
        <w:ind w:firstLine="360"/>
        <w:rPr>
          <w:rFonts w:ascii="Times New Roman" w:hAnsi="Times New Roman" w:cs="Times New Roman"/>
          <w:color w:val="000000" w:themeColor="text1"/>
        </w:rPr>
      </w:pPr>
      <w:r w:rsidRPr="00D10490">
        <w:rPr>
          <w:rFonts w:ascii="Times New Roman" w:hAnsi="Times New Roman" w:cs="Times New Roman"/>
          <w:color w:val="000000" w:themeColor="text1"/>
        </w:rPr>
        <w:t>of being a given sentence length at current time step</w:t>
      </w:r>
    </w:p>
    <w:p w14:paraId="6BC23B34" w14:textId="77777777" w:rsidR="00565E01" w:rsidRPr="00D10490" w:rsidRDefault="00565E01" w:rsidP="00565E01">
      <w:pPr>
        <w:spacing w:line="480" w:lineRule="auto"/>
        <w:rPr>
          <w:rFonts w:ascii="Times New Roman" w:hAnsi="Times New Roman" w:cs="Times New Roman"/>
        </w:rPr>
      </w:pPr>
      <w:r w:rsidRPr="00D10490">
        <w:rPr>
          <w:rFonts w:ascii="Times New Roman" w:hAnsi="Times New Roman" w:cs="Times New Roman"/>
        </w:rPr>
        <w:t>FRDPRISON = dummy variable for if an agent has had a friend who has been in prison</w:t>
      </w:r>
    </w:p>
    <w:p w14:paraId="15662A5D" w14:textId="77777777" w:rsidR="00565E01" w:rsidRDefault="00565E01" w:rsidP="00565E01">
      <w:pPr>
        <w:spacing w:line="480" w:lineRule="auto"/>
        <w:rPr>
          <w:rFonts w:ascii="Times New Roman" w:hAnsi="Times New Roman" w:cs="Times New Roman"/>
        </w:rPr>
      </w:pPr>
      <w:r w:rsidRPr="00D10490">
        <w:rPr>
          <w:rFonts w:ascii="Times New Roman" w:hAnsi="Times New Roman" w:cs="Times New Roman"/>
        </w:rPr>
        <w:t xml:space="preserve">PRISON1, PRISON2, PRISON3P = dummy variables for number of times agent has been </w:t>
      </w:r>
    </w:p>
    <w:p w14:paraId="0B73E32B" w14:textId="77777777" w:rsidR="00565E01" w:rsidRPr="00D10490" w:rsidRDefault="00565E01" w:rsidP="00565E01">
      <w:pPr>
        <w:spacing w:line="480" w:lineRule="auto"/>
        <w:ind w:firstLine="360"/>
        <w:rPr>
          <w:rFonts w:ascii="Times New Roman" w:hAnsi="Times New Roman" w:cs="Times New Roman"/>
          <w:color w:val="000000" w:themeColor="text1"/>
        </w:rPr>
      </w:pPr>
      <w:r w:rsidRPr="00D10490">
        <w:rPr>
          <w:rFonts w:ascii="Times New Roman" w:hAnsi="Times New Roman" w:cs="Times New Roman"/>
        </w:rPr>
        <w:t>incarcerated (1, 2, or 3+)</w:t>
      </w:r>
    </w:p>
    <w:p w14:paraId="77DE90A1" w14:textId="77777777" w:rsidR="00565E01" w:rsidRPr="00D10490" w:rsidRDefault="00565E01" w:rsidP="00565E01">
      <w:pPr>
        <w:spacing w:line="480" w:lineRule="auto"/>
        <w:ind w:left="360"/>
        <w:rPr>
          <w:rFonts w:ascii="Times New Roman" w:hAnsi="Times New Roman" w:cs="Times New Roman"/>
          <w:color w:val="000000" w:themeColor="text1"/>
        </w:rPr>
      </w:pPr>
    </w:p>
    <w:p w14:paraId="305F708B" w14:textId="77777777" w:rsidR="00565E01" w:rsidRPr="00D10490" w:rsidRDefault="00565E01" w:rsidP="00565E01">
      <w:pPr>
        <w:spacing w:line="480" w:lineRule="auto"/>
        <w:ind w:firstLine="720"/>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 xml:space="preserve">Depending on which sentence length they received, an agent was then removed from the model grid for that number of time steps. Once the time was up, they would be placed back on the grid in the cell they were removed from. </w:t>
      </w:r>
    </w:p>
    <w:p w14:paraId="586D484E" w14:textId="77777777" w:rsidR="00565E01" w:rsidRPr="00D10490" w:rsidRDefault="00565E01" w:rsidP="00565E01">
      <w:pPr>
        <w:spacing w:line="480" w:lineRule="auto"/>
        <w:rPr>
          <w:rFonts w:ascii="Times New Roman" w:hAnsi="Times New Roman" w:cs="Times New Roman"/>
          <w:color w:val="000000" w:themeColor="text1"/>
        </w:rPr>
      </w:pPr>
    </w:p>
    <w:p w14:paraId="737BC0EF" w14:textId="77777777" w:rsidR="00565E01" w:rsidRPr="00D10490" w:rsidRDefault="00565E01" w:rsidP="00565E01">
      <w:pPr>
        <w:pStyle w:val="ListParagraph"/>
        <w:numPr>
          <w:ilvl w:val="0"/>
          <w:numId w:val="1"/>
        </w:num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u w:val="single"/>
        </w:rPr>
        <w:t>Updates to neighborhood characteristics</w:t>
      </w:r>
      <w:r w:rsidRPr="00D10490">
        <w:rPr>
          <w:rFonts w:ascii="Times New Roman" w:hAnsi="Times New Roman" w:cs="Times New Roman"/>
          <w:color w:val="000000" w:themeColor="text1"/>
        </w:rPr>
        <w:t xml:space="preserve">: At each time step, the average levels of income, </w:t>
      </w:r>
    </w:p>
    <w:p w14:paraId="6DA5808A" w14:textId="77777777" w:rsidR="00565E01" w:rsidRPr="00D10490" w:rsidRDefault="00565E01" w:rsidP="00565E01">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racial composition, drinking behaviors, firearm ownership, violent victimization, homicide, and suicide were recalculated for each neighborhood to account for experiences of violence and changes in drinking behaviors among neighborhood residents, as well as the changing agent composition of neighborhoods as individuals move to new locations in the physical space. </w:t>
      </w:r>
    </w:p>
    <w:p w14:paraId="014127BF" w14:textId="77777777" w:rsidR="00565E01" w:rsidRPr="00D10490" w:rsidRDefault="00565E01" w:rsidP="00565E01">
      <w:pPr>
        <w:rPr>
          <w:rFonts w:ascii="Times New Roman" w:hAnsi="Times New Roman" w:cs="Times New Roman"/>
          <w:color w:val="000000" w:themeColor="text1"/>
        </w:rPr>
      </w:pPr>
    </w:p>
    <w:p w14:paraId="6C8E55A8" w14:textId="77777777" w:rsidR="00AC0305" w:rsidRPr="00D10490" w:rsidRDefault="00AC0305" w:rsidP="00AC0305">
      <w:pPr>
        <w:rPr>
          <w:rFonts w:ascii="Times New Roman" w:hAnsi="Times New Roman" w:cs="Times New Roman"/>
          <w:color w:val="000000" w:themeColor="text1"/>
        </w:rPr>
      </w:pPr>
    </w:p>
    <w:p w14:paraId="2B79064B" w14:textId="77777777" w:rsidR="00AC0305" w:rsidRPr="00D10490" w:rsidRDefault="00AC0305" w:rsidP="00AC0305">
      <w:pPr>
        <w:rPr>
          <w:rFonts w:ascii="Times New Roman" w:hAnsi="Times New Roman" w:cs="Times New Roman"/>
          <w:color w:val="000000" w:themeColor="text1"/>
        </w:rPr>
      </w:pPr>
    </w:p>
    <w:p w14:paraId="5CF33340" w14:textId="77777777" w:rsidR="00AC0305" w:rsidRPr="00D10490" w:rsidRDefault="00AC0305" w:rsidP="00AC0305">
      <w:pPr>
        <w:rPr>
          <w:rFonts w:ascii="Times New Roman" w:hAnsi="Times New Roman" w:cs="Times New Roman"/>
          <w:color w:val="000000" w:themeColor="text1"/>
        </w:rPr>
      </w:pPr>
    </w:p>
    <w:p w14:paraId="79020D71" w14:textId="77777777" w:rsidR="00AC0305" w:rsidRPr="00D10490" w:rsidRDefault="00AC0305" w:rsidP="00AC0305">
      <w:pPr>
        <w:rPr>
          <w:rFonts w:ascii="Times New Roman" w:hAnsi="Times New Roman" w:cs="Times New Roman"/>
          <w:b/>
          <w:color w:val="000000" w:themeColor="text1"/>
        </w:rPr>
        <w:sectPr w:rsidR="00AC0305" w:rsidRPr="00D10490" w:rsidSect="00C4633E">
          <w:footerReference w:type="default" r:id="rId9"/>
          <w:pgSz w:w="12240" w:h="15840"/>
          <w:pgMar w:top="1440" w:right="1440" w:bottom="1440" w:left="1440" w:header="720" w:footer="720" w:gutter="0"/>
          <w:cols w:space="720"/>
          <w:docGrid w:linePitch="360"/>
        </w:sectPr>
      </w:pPr>
    </w:p>
    <w:p w14:paraId="5ECA972B" w14:textId="77777777" w:rsidR="00AC0305" w:rsidRPr="00D10490" w:rsidRDefault="00AC0305" w:rsidP="00AC0305">
      <w:pPr>
        <w:rPr>
          <w:rFonts w:ascii="Times New Roman" w:hAnsi="Times New Roman" w:cs="Times New Roman"/>
          <w:color w:val="000000" w:themeColor="text1"/>
        </w:rPr>
      </w:pPr>
      <w:r w:rsidRPr="00D10490">
        <w:rPr>
          <w:rFonts w:ascii="Times New Roman" w:hAnsi="Times New Roman" w:cs="Times New Roman"/>
          <w:b/>
          <w:color w:val="000000" w:themeColor="text1"/>
        </w:rPr>
        <w:lastRenderedPageBreak/>
        <w:t xml:space="preserve">Figure A1. </w:t>
      </w:r>
      <w:r w:rsidRPr="00D10490">
        <w:rPr>
          <w:rFonts w:ascii="Times New Roman" w:hAnsi="Times New Roman" w:cs="Times New Roman"/>
          <w:color w:val="000000" w:themeColor="text1"/>
        </w:rPr>
        <w:t>Diagram of relations between agent, social network, and neighborhood characteristics in the agent-based model</w:t>
      </w:r>
    </w:p>
    <w:p w14:paraId="1D1634D9" w14:textId="77777777" w:rsidR="00AC0305" w:rsidRPr="00D10490" w:rsidRDefault="00AC0305" w:rsidP="00AC0305">
      <w:pPr>
        <w:rPr>
          <w:rFonts w:ascii="Times New Roman" w:hAnsi="Times New Roman" w:cs="Times New Roman"/>
          <w:color w:val="000000" w:themeColor="text1"/>
        </w:rPr>
      </w:pPr>
    </w:p>
    <w:p w14:paraId="153123C0" w14:textId="77777777" w:rsidR="00AC0305" w:rsidRDefault="00AC0305" w:rsidP="00AC0305">
      <w:pPr>
        <w:rPr>
          <w:rFonts w:ascii="Times New Roman" w:hAnsi="Times New Roman" w:cs="Times New Roman"/>
          <w:color w:val="000000" w:themeColor="text1"/>
        </w:rPr>
      </w:pPr>
      <w:r w:rsidRPr="00D10490">
        <w:rPr>
          <w:rFonts w:ascii="Times New Roman" w:hAnsi="Times New Roman" w:cs="Times New Roman"/>
          <w:noProof/>
          <w:color w:val="000000" w:themeColor="text1"/>
        </w:rPr>
        <w:drawing>
          <wp:inline distT="0" distB="0" distL="0" distR="0" wp14:anchorId="01377408" wp14:editId="476AFE8B">
            <wp:extent cx="6675120" cy="6675120"/>
            <wp:effectExtent l="0" t="0" r="508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675120" cy="6675120"/>
                    </a:xfrm>
                    <a:prstGeom prst="rect">
                      <a:avLst/>
                    </a:prstGeom>
                  </pic:spPr>
                </pic:pic>
              </a:graphicData>
            </a:graphic>
          </wp:inline>
        </w:drawing>
      </w:r>
    </w:p>
    <w:p w14:paraId="77F635B5" w14:textId="199B54A7" w:rsidR="00781568" w:rsidRDefault="00781568">
      <w:pPr>
        <w:rPr>
          <w:rFonts w:ascii="Times New Roman" w:hAnsi="Times New Roman" w:cs="Times New Roman"/>
          <w:color w:val="000000" w:themeColor="text1"/>
        </w:rPr>
      </w:pPr>
      <w:r>
        <w:rPr>
          <w:rFonts w:ascii="Times New Roman" w:hAnsi="Times New Roman" w:cs="Times New Roman"/>
          <w:color w:val="000000" w:themeColor="text1"/>
        </w:rPr>
        <w:br w:type="page"/>
      </w:r>
    </w:p>
    <w:p w14:paraId="084B076F" w14:textId="77777777" w:rsidR="00781568" w:rsidRPr="00D10490" w:rsidRDefault="00781568" w:rsidP="00781568">
      <w:pPr>
        <w:outlineLvl w:val="0"/>
        <w:rPr>
          <w:rFonts w:ascii="Times New Roman" w:hAnsi="Times New Roman" w:cs="Times New Roman"/>
          <w:color w:val="000000" w:themeColor="text1"/>
        </w:rPr>
      </w:pPr>
      <w:r w:rsidRPr="00D10490">
        <w:rPr>
          <w:rFonts w:ascii="Times New Roman" w:hAnsi="Times New Roman" w:cs="Times New Roman"/>
          <w:b/>
          <w:color w:val="000000" w:themeColor="text1"/>
        </w:rPr>
        <w:lastRenderedPageBreak/>
        <w:t>Figure A2</w:t>
      </w:r>
      <w:r w:rsidRPr="00D10490">
        <w:rPr>
          <w:rFonts w:ascii="Times New Roman" w:hAnsi="Times New Roman" w:cs="Times New Roman"/>
          <w:color w:val="000000" w:themeColor="text1"/>
        </w:rPr>
        <w:t>.  Flow diagram illustrating steps in model initialization</w:t>
      </w:r>
    </w:p>
    <w:p w14:paraId="4168E273" w14:textId="77777777" w:rsidR="00781568" w:rsidRPr="00D10490" w:rsidRDefault="00781568" w:rsidP="00781568">
      <w:pPr>
        <w:rPr>
          <w:rFonts w:ascii="Times New Roman" w:hAnsi="Times New Roman" w:cs="Times New Roman"/>
          <w:color w:val="000000" w:themeColor="text1"/>
        </w:rPr>
      </w:pPr>
    </w:p>
    <w:p w14:paraId="6FC4274C" w14:textId="77777777" w:rsidR="00781568" w:rsidRPr="00D10490" w:rsidRDefault="00781568" w:rsidP="00781568">
      <w:pPr>
        <w:rPr>
          <w:rFonts w:ascii="Times New Roman" w:hAnsi="Times New Roman" w:cs="Times New Roman"/>
          <w:color w:val="000000" w:themeColor="text1"/>
        </w:rPr>
      </w:pPr>
      <w:r w:rsidRPr="00D10490">
        <w:rPr>
          <w:rFonts w:ascii="Times New Roman" w:hAnsi="Times New Roman" w:cs="Times New Roman"/>
          <w:noProof/>
          <w:color w:val="000000" w:themeColor="text1"/>
        </w:rPr>
        <w:drawing>
          <wp:inline distT="0" distB="0" distL="0" distR="0" wp14:anchorId="203477B8" wp14:editId="17E1952E">
            <wp:extent cx="5143500" cy="699622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b="14987"/>
                    <a:stretch/>
                  </pic:blipFill>
                  <pic:spPr bwMode="auto">
                    <a:xfrm>
                      <a:off x="0" y="0"/>
                      <a:ext cx="5143500" cy="6996223"/>
                    </a:xfrm>
                    <a:prstGeom prst="rect">
                      <a:avLst/>
                    </a:prstGeom>
                    <a:ln>
                      <a:noFill/>
                    </a:ln>
                    <a:extLst>
                      <a:ext uri="{53640926-AAD7-44D8-BBD7-CCE9431645EC}">
                        <a14:shadowObscured xmlns:a14="http://schemas.microsoft.com/office/drawing/2010/main"/>
                      </a:ext>
                    </a:extLst>
                  </pic:spPr>
                </pic:pic>
              </a:graphicData>
            </a:graphic>
          </wp:inline>
        </w:drawing>
      </w:r>
    </w:p>
    <w:p w14:paraId="5324806D" w14:textId="77777777" w:rsidR="00781568" w:rsidRPr="00D10490" w:rsidRDefault="00781568" w:rsidP="00781568">
      <w:pPr>
        <w:rPr>
          <w:rFonts w:ascii="Times New Roman" w:hAnsi="Times New Roman" w:cs="Times New Roman"/>
          <w:color w:val="000000" w:themeColor="text1"/>
        </w:rPr>
      </w:pPr>
    </w:p>
    <w:p w14:paraId="3A5FAC24" w14:textId="77777777" w:rsidR="00781568" w:rsidRPr="00D10490" w:rsidRDefault="00781568" w:rsidP="00781568">
      <w:pPr>
        <w:rPr>
          <w:rFonts w:ascii="Times New Roman" w:hAnsi="Times New Roman" w:cs="Times New Roman"/>
          <w:color w:val="000000" w:themeColor="text1"/>
        </w:rPr>
      </w:pPr>
    </w:p>
    <w:p w14:paraId="035BB30E" w14:textId="77777777" w:rsidR="00781568" w:rsidRPr="00D10490" w:rsidRDefault="00781568" w:rsidP="00781568">
      <w:pPr>
        <w:rPr>
          <w:rFonts w:ascii="Times New Roman" w:hAnsi="Times New Roman" w:cs="Times New Roman"/>
          <w:color w:val="000000" w:themeColor="text1"/>
        </w:rPr>
      </w:pPr>
    </w:p>
    <w:p w14:paraId="6FF0C89F" w14:textId="77777777" w:rsidR="00781568" w:rsidRPr="00D10490" w:rsidRDefault="00781568" w:rsidP="00781568">
      <w:pPr>
        <w:rPr>
          <w:rFonts w:ascii="Times New Roman" w:hAnsi="Times New Roman" w:cs="Times New Roman"/>
          <w:color w:val="000000" w:themeColor="text1"/>
        </w:rPr>
      </w:pPr>
    </w:p>
    <w:p w14:paraId="034D5FDF" w14:textId="77777777" w:rsidR="00781568" w:rsidRPr="00D10490" w:rsidRDefault="00781568" w:rsidP="00781568">
      <w:pPr>
        <w:rPr>
          <w:rFonts w:ascii="Times New Roman" w:hAnsi="Times New Roman" w:cs="Times New Roman"/>
          <w:color w:val="000000" w:themeColor="text1"/>
        </w:rPr>
      </w:pPr>
    </w:p>
    <w:p w14:paraId="4A6394E6" w14:textId="77777777" w:rsidR="00781568" w:rsidRDefault="00781568" w:rsidP="00781568">
      <w:pPr>
        <w:outlineLvl w:val="0"/>
        <w:rPr>
          <w:rFonts w:ascii="Times New Roman" w:hAnsi="Times New Roman" w:cs="Times New Roman"/>
          <w:b/>
          <w:color w:val="000000" w:themeColor="text1"/>
        </w:rPr>
      </w:pPr>
    </w:p>
    <w:p w14:paraId="69541FCF" w14:textId="77777777" w:rsidR="00781568" w:rsidRDefault="00781568" w:rsidP="00781568">
      <w:pPr>
        <w:outlineLvl w:val="0"/>
        <w:rPr>
          <w:rFonts w:ascii="Times New Roman" w:hAnsi="Times New Roman" w:cs="Times New Roman"/>
          <w:b/>
          <w:color w:val="000000" w:themeColor="text1"/>
        </w:rPr>
      </w:pPr>
    </w:p>
    <w:p w14:paraId="5B553A63" w14:textId="77777777" w:rsidR="00781568" w:rsidRDefault="00781568" w:rsidP="00781568">
      <w:pPr>
        <w:outlineLvl w:val="0"/>
        <w:rPr>
          <w:rFonts w:ascii="Times New Roman" w:hAnsi="Times New Roman" w:cs="Times New Roman"/>
          <w:b/>
          <w:color w:val="000000" w:themeColor="text1"/>
        </w:rPr>
      </w:pPr>
    </w:p>
    <w:p w14:paraId="6FADE145" w14:textId="77777777" w:rsidR="00781568" w:rsidRDefault="00781568" w:rsidP="00781568">
      <w:pPr>
        <w:outlineLvl w:val="0"/>
        <w:rPr>
          <w:rFonts w:ascii="Times New Roman" w:hAnsi="Times New Roman" w:cs="Times New Roman"/>
          <w:b/>
          <w:color w:val="000000" w:themeColor="text1"/>
        </w:rPr>
      </w:pPr>
    </w:p>
    <w:p w14:paraId="7CA81730" w14:textId="77777777" w:rsidR="00781568" w:rsidRDefault="00781568" w:rsidP="00781568">
      <w:pPr>
        <w:outlineLvl w:val="0"/>
        <w:rPr>
          <w:rFonts w:ascii="Times New Roman" w:hAnsi="Times New Roman" w:cs="Times New Roman"/>
          <w:b/>
          <w:color w:val="000000" w:themeColor="text1"/>
        </w:rPr>
      </w:pPr>
    </w:p>
    <w:p w14:paraId="578E87D8" w14:textId="77777777" w:rsidR="00781568" w:rsidRPr="00D10490" w:rsidRDefault="00781568" w:rsidP="00781568">
      <w:pPr>
        <w:outlineLvl w:val="0"/>
        <w:rPr>
          <w:rFonts w:ascii="Times New Roman" w:hAnsi="Times New Roman" w:cs="Times New Roman"/>
          <w:color w:val="000000" w:themeColor="text1"/>
        </w:rPr>
      </w:pPr>
      <w:r w:rsidRPr="00D10490">
        <w:rPr>
          <w:rFonts w:ascii="Times New Roman" w:hAnsi="Times New Roman" w:cs="Times New Roman"/>
          <w:b/>
          <w:color w:val="000000" w:themeColor="text1"/>
        </w:rPr>
        <w:t>Figure A3</w:t>
      </w:r>
      <w:r w:rsidRPr="00D10490">
        <w:rPr>
          <w:rFonts w:ascii="Times New Roman" w:hAnsi="Times New Roman" w:cs="Times New Roman"/>
          <w:color w:val="000000" w:themeColor="text1"/>
        </w:rPr>
        <w:t>.  Flow diagram illustrating processes occurring at each step of the model</w:t>
      </w:r>
    </w:p>
    <w:p w14:paraId="3FF9436A" w14:textId="77777777" w:rsidR="00781568" w:rsidRDefault="00781568" w:rsidP="00781568">
      <w:pPr>
        <w:spacing w:line="480" w:lineRule="auto"/>
        <w:rPr>
          <w:rFonts w:ascii="Times New Roman" w:hAnsi="Times New Roman" w:cs="Times New Roman"/>
          <w:color w:val="000000" w:themeColor="text1"/>
        </w:rPr>
      </w:pPr>
      <w:r w:rsidRPr="00D10490">
        <w:rPr>
          <w:rFonts w:ascii="Times New Roman" w:hAnsi="Times New Roman" w:cs="Times New Roman"/>
          <w:noProof/>
          <w:color w:val="000000" w:themeColor="text1"/>
        </w:rPr>
        <w:drawing>
          <wp:inline distT="0" distB="0" distL="0" distR="0" wp14:anchorId="4424B631" wp14:editId="4F6E3D48">
            <wp:extent cx="6793992" cy="7790606"/>
            <wp:effectExtent l="0" t="0" r="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b="8265"/>
                    <a:stretch/>
                  </pic:blipFill>
                  <pic:spPr bwMode="auto">
                    <a:xfrm>
                      <a:off x="0" y="0"/>
                      <a:ext cx="6793992" cy="7790606"/>
                    </a:xfrm>
                    <a:prstGeom prst="rect">
                      <a:avLst/>
                    </a:prstGeom>
                    <a:ln>
                      <a:noFill/>
                    </a:ln>
                    <a:extLst>
                      <a:ext uri="{53640926-AAD7-44D8-BBD7-CCE9431645EC}">
                        <a14:shadowObscured xmlns:a14="http://schemas.microsoft.com/office/drawing/2010/main"/>
                      </a:ext>
                    </a:extLst>
                  </pic:spPr>
                </pic:pic>
              </a:graphicData>
            </a:graphic>
          </wp:inline>
        </w:drawing>
      </w:r>
    </w:p>
    <w:p w14:paraId="3AD9723D" w14:textId="38E839AC" w:rsidR="008834C9" w:rsidRDefault="008834C9" w:rsidP="00781568">
      <w:pPr>
        <w:spacing w:line="480" w:lineRule="auto"/>
        <w:rPr>
          <w:rFonts w:ascii="Times New Roman" w:hAnsi="Times New Roman" w:cs="Times New Roman"/>
          <w:color w:val="000000" w:themeColor="text1"/>
        </w:rPr>
        <w:sectPr w:rsidR="008834C9" w:rsidSect="00031266">
          <w:pgSz w:w="12240" w:h="15840"/>
          <w:pgMar w:top="720" w:right="720" w:bottom="720" w:left="720" w:header="720" w:footer="720" w:gutter="0"/>
          <w:cols w:space="720"/>
          <w:docGrid w:linePitch="360"/>
        </w:sectPr>
      </w:pPr>
    </w:p>
    <w:p w14:paraId="64E9EF2D" w14:textId="3ABCBEA2" w:rsidR="00781568" w:rsidRPr="00D10490" w:rsidRDefault="00781568" w:rsidP="00781568">
      <w:pPr>
        <w:spacing w:line="480" w:lineRule="auto"/>
        <w:rPr>
          <w:rFonts w:ascii="Times New Roman" w:hAnsi="Times New Roman" w:cs="Times New Roman"/>
          <w:color w:val="000000" w:themeColor="text1"/>
        </w:rPr>
        <w:sectPr w:rsidR="00781568" w:rsidRPr="00D10490" w:rsidSect="00781568">
          <w:pgSz w:w="15840" w:h="12240" w:orient="landscape"/>
          <w:pgMar w:top="720" w:right="720" w:bottom="720" w:left="720" w:header="720" w:footer="720" w:gutter="0"/>
          <w:cols w:space="720"/>
          <w:docGrid w:linePitch="360"/>
        </w:sectPr>
      </w:pPr>
      <w:r w:rsidRPr="00D10490">
        <w:rPr>
          <w:rFonts w:ascii="Times New Roman" w:hAnsi="Times New Roman" w:cs="Times New Roman"/>
          <w:noProof/>
          <w:color w:val="000000" w:themeColor="text1"/>
        </w:rPr>
        <w:lastRenderedPageBreak/>
        <w:drawing>
          <wp:anchor distT="0" distB="0" distL="114300" distR="114300" simplePos="0" relativeHeight="251659264" behindDoc="0" locked="0" layoutInCell="1" allowOverlap="1" wp14:anchorId="75EA1BD3" wp14:editId="1446635B">
            <wp:simplePos x="0" y="0"/>
            <wp:positionH relativeFrom="column">
              <wp:posOffset>-308719</wp:posOffset>
            </wp:positionH>
            <wp:positionV relativeFrom="paragraph">
              <wp:posOffset>344170</wp:posOffset>
            </wp:positionV>
            <wp:extent cx="9910445" cy="5822315"/>
            <wp:effectExtent l="0" t="0" r="0" b="0"/>
            <wp:wrapTight wrapText="bothSides">
              <wp:wrapPolygon edited="0">
                <wp:start x="0" y="0"/>
                <wp:lineTo x="0" y="21532"/>
                <wp:lineTo x="21563" y="21532"/>
                <wp:lineTo x="21563" y="0"/>
                <wp:lineTo x="0" y="0"/>
              </wp:wrapPolygon>
            </wp:wrapTight>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extLst>
                        <a:ext uri="{28A0092B-C50C-407E-A947-70E740481C1C}">
                          <a14:useLocalDpi xmlns:a14="http://schemas.microsoft.com/office/drawing/2010/main" val="0"/>
                        </a:ext>
                      </a:extLst>
                    </a:blip>
                    <a:srcRect t="11829" b="14731"/>
                    <a:stretch/>
                  </pic:blipFill>
                  <pic:spPr bwMode="auto">
                    <a:xfrm>
                      <a:off x="0" y="0"/>
                      <a:ext cx="9910445" cy="582231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A2652E9" w14:textId="047BFE8D" w:rsidR="00AC0305" w:rsidRPr="00D10490" w:rsidRDefault="001144E7" w:rsidP="00AC0305">
      <w:pPr>
        <w:outlineLvl w:val="0"/>
        <w:rPr>
          <w:rFonts w:ascii="Times New Roman" w:hAnsi="Times New Roman" w:cs="Times New Roman"/>
          <w:b/>
          <w:color w:val="000000" w:themeColor="text1"/>
        </w:rPr>
      </w:pPr>
      <w:r>
        <w:rPr>
          <w:rFonts w:ascii="Times New Roman" w:hAnsi="Times New Roman" w:cs="Times New Roman"/>
          <w:color w:val="000000" w:themeColor="text1"/>
        </w:rPr>
        <w:lastRenderedPageBreak/>
        <w:t>s</w:t>
      </w:r>
      <w:r w:rsidR="00AC0305" w:rsidRPr="00D10490">
        <w:rPr>
          <w:rFonts w:ascii="Times New Roman" w:hAnsi="Times New Roman" w:cs="Times New Roman"/>
          <w:b/>
          <w:color w:val="000000" w:themeColor="text1"/>
        </w:rPr>
        <w:t xml:space="preserve">Table A1.  </w:t>
      </w:r>
      <w:r w:rsidR="00AC0305" w:rsidRPr="00D10490">
        <w:rPr>
          <w:rFonts w:ascii="Times New Roman" w:hAnsi="Times New Roman" w:cs="Times New Roman"/>
          <w:color w:val="000000" w:themeColor="text1"/>
        </w:rPr>
        <w:t>Agent, social network, and neighborhood parameters, values, data sources, and update rules</w:t>
      </w:r>
    </w:p>
    <w:p w14:paraId="5B4795C0" w14:textId="77777777" w:rsidR="00AC0305" w:rsidRPr="00D10490" w:rsidRDefault="00AC0305" w:rsidP="00AC0305">
      <w:pPr>
        <w:rPr>
          <w:rFonts w:ascii="Times New Roman" w:hAnsi="Times New Roman" w:cs="Times New Roman"/>
          <w:b/>
          <w:color w:val="000000" w:themeColor="text1"/>
        </w:rPr>
      </w:pPr>
    </w:p>
    <w:tbl>
      <w:tblPr>
        <w:tblW w:w="13740" w:type="dxa"/>
        <w:tblInd w:w="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4A0" w:firstRow="1" w:lastRow="0" w:firstColumn="1" w:lastColumn="0" w:noHBand="0" w:noVBand="1"/>
      </w:tblPr>
      <w:tblGrid>
        <w:gridCol w:w="2310"/>
        <w:gridCol w:w="2520"/>
        <w:gridCol w:w="5040"/>
        <w:gridCol w:w="2070"/>
        <w:gridCol w:w="1800"/>
      </w:tblGrid>
      <w:tr w:rsidR="00AC0305" w:rsidRPr="00D10490" w14:paraId="32DD8157" w14:textId="77777777" w:rsidTr="00C4633E">
        <w:trPr>
          <w:trHeight w:val="530"/>
        </w:trPr>
        <w:tc>
          <w:tcPr>
            <w:tcW w:w="2310" w:type="dxa"/>
          </w:tcPr>
          <w:p w14:paraId="6448D02C" w14:textId="77777777" w:rsidR="00AC0305" w:rsidRPr="00D10490" w:rsidRDefault="00AC0305" w:rsidP="00C4633E">
            <w:pPr>
              <w:spacing w:line="360" w:lineRule="auto"/>
              <w:rPr>
                <w:rFonts w:ascii="Times New Roman" w:hAnsi="Times New Roman" w:cs="Times New Roman"/>
                <w:b/>
                <w:color w:val="000000" w:themeColor="text1"/>
              </w:rPr>
            </w:pPr>
            <w:r w:rsidRPr="00D10490">
              <w:rPr>
                <w:rFonts w:ascii="Times New Roman" w:hAnsi="Times New Roman" w:cs="Times New Roman"/>
                <w:b/>
                <w:color w:val="000000" w:themeColor="text1"/>
              </w:rPr>
              <w:t>Parameter</w:t>
            </w:r>
          </w:p>
        </w:tc>
        <w:tc>
          <w:tcPr>
            <w:tcW w:w="2520" w:type="dxa"/>
          </w:tcPr>
          <w:p w14:paraId="586717A0" w14:textId="77777777" w:rsidR="00AC0305" w:rsidRPr="00D10490" w:rsidRDefault="00AC0305" w:rsidP="00C4633E">
            <w:pPr>
              <w:spacing w:line="360" w:lineRule="auto"/>
              <w:rPr>
                <w:rFonts w:ascii="Times New Roman" w:hAnsi="Times New Roman" w:cs="Times New Roman"/>
                <w:b/>
                <w:color w:val="000000" w:themeColor="text1"/>
              </w:rPr>
            </w:pPr>
            <w:r w:rsidRPr="00D10490">
              <w:rPr>
                <w:rFonts w:ascii="Times New Roman" w:hAnsi="Times New Roman" w:cs="Times New Roman"/>
                <w:b/>
                <w:color w:val="000000" w:themeColor="text1"/>
              </w:rPr>
              <w:t>Values</w:t>
            </w:r>
          </w:p>
        </w:tc>
        <w:tc>
          <w:tcPr>
            <w:tcW w:w="5040" w:type="dxa"/>
          </w:tcPr>
          <w:p w14:paraId="060247B2" w14:textId="77777777" w:rsidR="00AC0305" w:rsidRPr="00D10490" w:rsidRDefault="00AC0305" w:rsidP="00C4633E">
            <w:pPr>
              <w:spacing w:line="360" w:lineRule="auto"/>
              <w:rPr>
                <w:rFonts w:ascii="Times New Roman" w:hAnsi="Times New Roman" w:cs="Times New Roman"/>
                <w:b/>
                <w:color w:val="000000" w:themeColor="text1"/>
              </w:rPr>
            </w:pPr>
            <w:r w:rsidRPr="00D10490">
              <w:rPr>
                <w:rFonts w:ascii="Times New Roman" w:hAnsi="Times New Roman" w:cs="Times New Roman"/>
                <w:b/>
                <w:color w:val="000000" w:themeColor="text1"/>
              </w:rPr>
              <w:t>Data source(s)</w:t>
            </w:r>
          </w:p>
        </w:tc>
        <w:tc>
          <w:tcPr>
            <w:tcW w:w="2070" w:type="dxa"/>
          </w:tcPr>
          <w:p w14:paraId="208520BA" w14:textId="77777777" w:rsidR="00AC0305" w:rsidRPr="00D10490" w:rsidRDefault="00AC0305" w:rsidP="00C4633E">
            <w:pPr>
              <w:spacing w:line="360" w:lineRule="auto"/>
              <w:rPr>
                <w:rFonts w:ascii="Times New Roman" w:hAnsi="Times New Roman" w:cs="Times New Roman"/>
                <w:b/>
                <w:color w:val="000000" w:themeColor="text1"/>
              </w:rPr>
            </w:pPr>
            <w:r w:rsidRPr="00D10490">
              <w:rPr>
                <w:rFonts w:ascii="Times New Roman" w:hAnsi="Times New Roman" w:cs="Times New Roman"/>
                <w:b/>
                <w:color w:val="000000" w:themeColor="text1"/>
              </w:rPr>
              <w:t>Update rules</w:t>
            </w:r>
          </w:p>
        </w:tc>
        <w:tc>
          <w:tcPr>
            <w:tcW w:w="1800" w:type="dxa"/>
          </w:tcPr>
          <w:p w14:paraId="2E4547BA" w14:textId="77777777" w:rsidR="00AC0305" w:rsidRPr="00D10490" w:rsidRDefault="00AC0305" w:rsidP="00C4633E">
            <w:pPr>
              <w:spacing w:line="360" w:lineRule="auto"/>
              <w:rPr>
                <w:rFonts w:ascii="Times New Roman" w:hAnsi="Times New Roman" w:cs="Times New Roman"/>
                <w:b/>
                <w:color w:val="000000" w:themeColor="text1"/>
              </w:rPr>
            </w:pPr>
            <w:r w:rsidRPr="00D10490">
              <w:rPr>
                <w:rFonts w:ascii="Times New Roman" w:hAnsi="Times New Roman" w:cs="Times New Roman"/>
                <w:b/>
                <w:color w:val="000000" w:themeColor="text1"/>
              </w:rPr>
              <w:t>Reference</w:t>
            </w:r>
          </w:p>
        </w:tc>
      </w:tr>
      <w:tr w:rsidR="00AC0305" w:rsidRPr="00D10490" w14:paraId="6B450156" w14:textId="77777777" w:rsidTr="00C4633E">
        <w:trPr>
          <w:trHeight w:val="476"/>
        </w:trPr>
        <w:tc>
          <w:tcPr>
            <w:tcW w:w="11940" w:type="dxa"/>
            <w:gridSpan w:val="4"/>
            <w:shd w:val="clear" w:color="auto" w:fill="D9D9D9" w:themeFill="background1" w:themeFillShade="D9"/>
          </w:tcPr>
          <w:p w14:paraId="76B7A71E" w14:textId="77777777" w:rsidR="00AC0305" w:rsidRPr="00D10490" w:rsidRDefault="00AC0305" w:rsidP="00C4633E">
            <w:pPr>
              <w:spacing w:line="360" w:lineRule="auto"/>
              <w:rPr>
                <w:rFonts w:ascii="Times New Roman" w:hAnsi="Times New Roman" w:cs="Times New Roman"/>
                <w:i/>
                <w:color w:val="000000" w:themeColor="text1"/>
              </w:rPr>
            </w:pPr>
            <w:r w:rsidRPr="00D10490">
              <w:rPr>
                <w:rFonts w:ascii="Times New Roman" w:hAnsi="Times New Roman" w:cs="Times New Roman"/>
                <w:i/>
                <w:color w:val="000000" w:themeColor="text1"/>
              </w:rPr>
              <w:t>Agent characteristics</w:t>
            </w:r>
          </w:p>
        </w:tc>
        <w:tc>
          <w:tcPr>
            <w:tcW w:w="1800" w:type="dxa"/>
            <w:shd w:val="clear" w:color="auto" w:fill="D9D9D9" w:themeFill="background1" w:themeFillShade="D9"/>
          </w:tcPr>
          <w:p w14:paraId="7E9312CB" w14:textId="77777777" w:rsidR="00AC0305" w:rsidRPr="00D10490" w:rsidRDefault="00AC0305" w:rsidP="00C4633E">
            <w:pPr>
              <w:spacing w:line="360" w:lineRule="auto"/>
              <w:rPr>
                <w:rFonts w:ascii="Times New Roman" w:hAnsi="Times New Roman" w:cs="Times New Roman"/>
                <w:color w:val="000000" w:themeColor="text1"/>
              </w:rPr>
            </w:pPr>
          </w:p>
        </w:tc>
      </w:tr>
      <w:tr w:rsidR="00AC0305" w:rsidRPr="00D10490" w14:paraId="7BFCAEBA" w14:textId="77777777" w:rsidTr="00C4633E">
        <w:tc>
          <w:tcPr>
            <w:tcW w:w="2310" w:type="dxa"/>
          </w:tcPr>
          <w:p w14:paraId="5151295E"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Age</w:t>
            </w:r>
          </w:p>
        </w:tc>
        <w:tc>
          <w:tcPr>
            <w:tcW w:w="2520" w:type="dxa"/>
          </w:tcPr>
          <w:p w14:paraId="31ACCEFF"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18-85 (in single years)</w:t>
            </w:r>
          </w:p>
        </w:tc>
        <w:tc>
          <w:tcPr>
            <w:tcW w:w="5040" w:type="dxa"/>
            <w:vMerge w:val="restart"/>
          </w:tcPr>
          <w:p w14:paraId="4D8DC9ED" w14:textId="30AC9CD0"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Age, sex, and race/ethnicity were jointly assigned based on joint distributions from the 20</w:t>
            </w:r>
            <w:r w:rsidR="00CE3352">
              <w:rPr>
                <w:rFonts w:ascii="Times New Roman" w:hAnsi="Times New Roman" w:cs="Times New Roman"/>
                <w:color w:val="000000" w:themeColor="text1"/>
              </w:rPr>
              <w:t>1</w:t>
            </w:r>
            <w:r w:rsidRPr="00D10490">
              <w:rPr>
                <w:rFonts w:ascii="Times New Roman" w:hAnsi="Times New Roman" w:cs="Times New Roman"/>
                <w:color w:val="000000" w:themeColor="text1"/>
              </w:rPr>
              <w:t>0 Census, Summary File 1.</w:t>
            </w:r>
          </w:p>
        </w:tc>
        <w:tc>
          <w:tcPr>
            <w:tcW w:w="2070" w:type="dxa"/>
          </w:tcPr>
          <w:p w14:paraId="53887944"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Age increases by one year at each time step.</w:t>
            </w:r>
          </w:p>
        </w:tc>
        <w:tc>
          <w:tcPr>
            <w:tcW w:w="1800" w:type="dxa"/>
          </w:tcPr>
          <w:p w14:paraId="35A0FC52" w14:textId="7AB73783"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Census </w:t>
            </w:r>
            <w:r w:rsidR="00CE3352" w:rsidRPr="00D10490">
              <w:rPr>
                <w:rFonts w:ascii="Times New Roman" w:hAnsi="Times New Roman" w:cs="Times New Roman"/>
                <w:color w:val="000000" w:themeColor="text1"/>
              </w:rPr>
              <w:t>20</w:t>
            </w:r>
            <w:r w:rsidR="00CE3352">
              <w:rPr>
                <w:rFonts w:ascii="Times New Roman" w:hAnsi="Times New Roman" w:cs="Times New Roman"/>
                <w:color w:val="000000" w:themeColor="text1"/>
              </w:rPr>
              <w:t>1</w:t>
            </w:r>
            <w:r w:rsidR="00CE3352" w:rsidRPr="00D10490">
              <w:rPr>
                <w:rFonts w:ascii="Times New Roman" w:hAnsi="Times New Roman" w:cs="Times New Roman"/>
                <w:color w:val="000000" w:themeColor="text1"/>
              </w:rPr>
              <w:t>0</w:t>
            </w:r>
          </w:p>
        </w:tc>
      </w:tr>
      <w:tr w:rsidR="00AC0305" w:rsidRPr="00D10490" w14:paraId="6920ABDA" w14:textId="77777777" w:rsidTr="00C4633E">
        <w:tc>
          <w:tcPr>
            <w:tcW w:w="2310" w:type="dxa"/>
          </w:tcPr>
          <w:p w14:paraId="27C806B7"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Sex</w:t>
            </w:r>
          </w:p>
        </w:tc>
        <w:tc>
          <w:tcPr>
            <w:tcW w:w="2520" w:type="dxa"/>
          </w:tcPr>
          <w:p w14:paraId="3FB658BF"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Male; Female</w:t>
            </w:r>
          </w:p>
        </w:tc>
        <w:tc>
          <w:tcPr>
            <w:tcW w:w="5040" w:type="dxa"/>
            <w:vMerge/>
          </w:tcPr>
          <w:p w14:paraId="51776F0D" w14:textId="77777777" w:rsidR="00AC0305" w:rsidRPr="00D10490" w:rsidRDefault="00AC0305" w:rsidP="00C4633E">
            <w:pPr>
              <w:spacing w:line="360" w:lineRule="auto"/>
              <w:rPr>
                <w:rFonts w:ascii="Times New Roman" w:hAnsi="Times New Roman" w:cs="Times New Roman"/>
                <w:color w:val="000000" w:themeColor="text1"/>
              </w:rPr>
            </w:pPr>
          </w:p>
        </w:tc>
        <w:tc>
          <w:tcPr>
            <w:tcW w:w="2070" w:type="dxa"/>
          </w:tcPr>
          <w:p w14:paraId="6DEC337D"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c>
          <w:tcPr>
            <w:tcW w:w="1800" w:type="dxa"/>
          </w:tcPr>
          <w:p w14:paraId="19804696" w14:textId="7307F902"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Census </w:t>
            </w:r>
            <w:r w:rsidR="00CE3352" w:rsidRPr="00D10490">
              <w:rPr>
                <w:rFonts w:ascii="Times New Roman" w:hAnsi="Times New Roman" w:cs="Times New Roman"/>
                <w:color w:val="000000" w:themeColor="text1"/>
              </w:rPr>
              <w:t>20</w:t>
            </w:r>
            <w:r w:rsidR="00CE3352">
              <w:rPr>
                <w:rFonts w:ascii="Times New Roman" w:hAnsi="Times New Roman" w:cs="Times New Roman"/>
                <w:color w:val="000000" w:themeColor="text1"/>
              </w:rPr>
              <w:t>1</w:t>
            </w:r>
            <w:r w:rsidR="00CE3352" w:rsidRPr="00D10490">
              <w:rPr>
                <w:rFonts w:ascii="Times New Roman" w:hAnsi="Times New Roman" w:cs="Times New Roman"/>
                <w:color w:val="000000" w:themeColor="text1"/>
              </w:rPr>
              <w:t>0</w:t>
            </w:r>
          </w:p>
        </w:tc>
      </w:tr>
      <w:tr w:rsidR="00AC0305" w:rsidRPr="00D10490" w14:paraId="03C2E437" w14:textId="77777777" w:rsidTr="00C4633E">
        <w:tc>
          <w:tcPr>
            <w:tcW w:w="2310" w:type="dxa"/>
          </w:tcPr>
          <w:p w14:paraId="256DAF5A" w14:textId="77777777" w:rsidR="00AC0305" w:rsidRPr="00D10490" w:rsidRDefault="00AC0305" w:rsidP="00C4633E">
            <w:pPr>
              <w:keepNext/>
              <w:keepLines/>
              <w:spacing w:before="200" w:line="360" w:lineRule="auto"/>
              <w:outlineLvl w:val="5"/>
              <w:rPr>
                <w:rFonts w:ascii="Times New Roman" w:hAnsi="Times New Roman" w:cs="Times New Roman"/>
                <w:color w:val="000000" w:themeColor="text1"/>
              </w:rPr>
            </w:pPr>
            <w:r w:rsidRPr="00D10490">
              <w:rPr>
                <w:rFonts w:ascii="Times New Roman" w:hAnsi="Times New Roman" w:cs="Times New Roman"/>
                <w:color w:val="000000" w:themeColor="text1"/>
              </w:rPr>
              <w:t xml:space="preserve">    Race/ethnicity</w:t>
            </w:r>
          </w:p>
        </w:tc>
        <w:tc>
          <w:tcPr>
            <w:tcW w:w="2520" w:type="dxa"/>
          </w:tcPr>
          <w:p w14:paraId="7BECCB69"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hite non-Hispanic; Black non-Hispanic; Hispanic; Other non-Hispanic</w:t>
            </w:r>
          </w:p>
        </w:tc>
        <w:tc>
          <w:tcPr>
            <w:tcW w:w="5040" w:type="dxa"/>
            <w:vMerge/>
          </w:tcPr>
          <w:p w14:paraId="4644726E" w14:textId="77777777" w:rsidR="00AC0305" w:rsidRPr="00D10490" w:rsidRDefault="00AC0305" w:rsidP="00C4633E">
            <w:pPr>
              <w:spacing w:line="360" w:lineRule="auto"/>
              <w:rPr>
                <w:rFonts w:ascii="Times New Roman" w:hAnsi="Times New Roman" w:cs="Times New Roman"/>
                <w:color w:val="000000" w:themeColor="text1"/>
              </w:rPr>
            </w:pPr>
          </w:p>
        </w:tc>
        <w:tc>
          <w:tcPr>
            <w:tcW w:w="2070" w:type="dxa"/>
          </w:tcPr>
          <w:p w14:paraId="4AE6C665"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c>
          <w:tcPr>
            <w:tcW w:w="1800" w:type="dxa"/>
          </w:tcPr>
          <w:p w14:paraId="1255E1C4" w14:textId="63BDB546"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Census </w:t>
            </w:r>
            <w:r w:rsidR="00CE3352" w:rsidRPr="00D10490">
              <w:rPr>
                <w:rFonts w:ascii="Times New Roman" w:hAnsi="Times New Roman" w:cs="Times New Roman"/>
                <w:color w:val="000000" w:themeColor="text1"/>
              </w:rPr>
              <w:t>20</w:t>
            </w:r>
            <w:r w:rsidR="00CE3352">
              <w:rPr>
                <w:rFonts w:ascii="Times New Roman" w:hAnsi="Times New Roman" w:cs="Times New Roman"/>
                <w:color w:val="000000" w:themeColor="text1"/>
              </w:rPr>
              <w:t>1</w:t>
            </w:r>
            <w:r w:rsidR="00CE3352" w:rsidRPr="00D10490">
              <w:rPr>
                <w:rFonts w:ascii="Times New Roman" w:hAnsi="Times New Roman" w:cs="Times New Roman"/>
                <w:color w:val="000000" w:themeColor="text1"/>
              </w:rPr>
              <w:t>0</w:t>
            </w:r>
          </w:p>
        </w:tc>
      </w:tr>
      <w:tr w:rsidR="00AC0305" w:rsidRPr="00D10490" w14:paraId="78C20E35" w14:textId="77777777" w:rsidTr="00C4633E">
        <w:tc>
          <w:tcPr>
            <w:tcW w:w="2310" w:type="dxa"/>
          </w:tcPr>
          <w:p w14:paraId="66B9B472"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Educational attainment</w:t>
            </w:r>
          </w:p>
        </w:tc>
        <w:tc>
          <w:tcPr>
            <w:tcW w:w="2520" w:type="dxa"/>
          </w:tcPr>
          <w:p w14:paraId="7D4C6888"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lt; High school; High school degree or equivalent; &gt; High school</w:t>
            </w:r>
          </w:p>
        </w:tc>
        <w:tc>
          <w:tcPr>
            <w:tcW w:w="5040" w:type="dxa"/>
          </w:tcPr>
          <w:p w14:paraId="7753118E" w14:textId="7D8B3535"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Educational attainment was assigned based on age category, sex, and race/ethnicity, using</w:t>
            </w:r>
            <w:r w:rsidR="00CD0750">
              <w:rPr>
                <w:rFonts w:ascii="Times New Roman" w:hAnsi="Times New Roman" w:cs="Times New Roman"/>
                <w:color w:val="000000" w:themeColor="text1"/>
              </w:rPr>
              <w:t xml:space="preserve"> </w:t>
            </w:r>
            <w:r w:rsidR="00CD0750" w:rsidRPr="00AC0A5B">
              <w:rPr>
                <w:rFonts w:ascii="Times New Roman" w:hAnsi="Times New Roman" w:cs="Times New Roman"/>
                <w:color w:val="000000" w:themeColor="text1"/>
              </w:rPr>
              <w:t>American Community Survey</w:t>
            </w:r>
            <w:r w:rsidRPr="00D10490">
              <w:rPr>
                <w:rFonts w:ascii="Times New Roman" w:hAnsi="Times New Roman" w:cs="Times New Roman"/>
                <w:color w:val="000000" w:themeColor="text1"/>
              </w:rPr>
              <w:t xml:space="preserve"> data</w:t>
            </w:r>
            <w:r w:rsidR="00CD0750">
              <w:rPr>
                <w:rFonts w:ascii="Times New Roman" w:hAnsi="Times New Roman" w:cs="Times New Roman"/>
                <w:color w:val="000000" w:themeColor="text1"/>
              </w:rPr>
              <w:t>, 5-year estimates from 2012-2016.</w:t>
            </w:r>
          </w:p>
        </w:tc>
        <w:tc>
          <w:tcPr>
            <w:tcW w:w="2070" w:type="dxa"/>
          </w:tcPr>
          <w:p w14:paraId="48D56102"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c>
          <w:tcPr>
            <w:tcW w:w="1800" w:type="dxa"/>
          </w:tcPr>
          <w:p w14:paraId="3CF75D46" w14:textId="76614131" w:rsidR="00AC0305" w:rsidRPr="00D10490" w:rsidRDefault="00AC0A5B" w:rsidP="00C4633E">
            <w:pPr>
              <w:spacing w:line="360" w:lineRule="auto"/>
              <w:rPr>
                <w:rFonts w:ascii="Times New Roman" w:hAnsi="Times New Roman" w:cs="Times New Roman"/>
                <w:color w:val="000000" w:themeColor="text1"/>
              </w:rPr>
            </w:pPr>
            <w:r w:rsidRPr="00AC0A5B">
              <w:rPr>
                <w:rFonts w:ascii="Times New Roman" w:hAnsi="Times New Roman" w:cs="Times New Roman"/>
                <w:color w:val="000000" w:themeColor="text1"/>
              </w:rPr>
              <w:t>American Community Survey, 2012-2016</w:t>
            </w:r>
          </w:p>
        </w:tc>
      </w:tr>
      <w:tr w:rsidR="00AC0305" w:rsidRPr="00D10490" w14:paraId="18F13122" w14:textId="77777777" w:rsidTr="00C4633E">
        <w:tc>
          <w:tcPr>
            <w:tcW w:w="2310" w:type="dxa"/>
          </w:tcPr>
          <w:p w14:paraId="47A807E8"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Household income</w:t>
            </w:r>
          </w:p>
        </w:tc>
        <w:tc>
          <w:tcPr>
            <w:tcW w:w="2520" w:type="dxa"/>
          </w:tcPr>
          <w:p w14:paraId="1444247A"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lt; $20,000; $20,000-$39,999; $40,000-$74,999; ≥ $75,000</w:t>
            </w:r>
          </w:p>
        </w:tc>
        <w:tc>
          <w:tcPr>
            <w:tcW w:w="5040" w:type="dxa"/>
          </w:tcPr>
          <w:p w14:paraId="153823F4" w14:textId="4F107955"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Household income was assigned based on race/ethnicity, using </w:t>
            </w:r>
            <w:r w:rsidR="00CD0750" w:rsidRPr="00AC0A5B">
              <w:rPr>
                <w:rFonts w:ascii="Times New Roman" w:hAnsi="Times New Roman" w:cs="Times New Roman"/>
                <w:color w:val="000000" w:themeColor="text1"/>
              </w:rPr>
              <w:t>American Community Survey</w:t>
            </w:r>
            <w:r w:rsidR="00CD0750" w:rsidRPr="00D10490">
              <w:rPr>
                <w:rFonts w:ascii="Times New Roman" w:hAnsi="Times New Roman" w:cs="Times New Roman"/>
                <w:color w:val="000000" w:themeColor="text1"/>
              </w:rPr>
              <w:t xml:space="preserve"> data</w:t>
            </w:r>
            <w:r w:rsidR="00CD0750">
              <w:rPr>
                <w:rFonts w:ascii="Times New Roman" w:hAnsi="Times New Roman" w:cs="Times New Roman"/>
                <w:color w:val="000000" w:themeColor="text1"/>
              </w:rPr>
              <w:t>, 5-year estimates from 2006-2010</w:t>
            </w:r>
          </w:p>
        </w:tc>
        <w:tc>
          <w:tcPr>
            <w:tcW w:w="2070" w:type="dxa"/>
          </w:tcPr>
          <w:p w14:paraId="25C813FF"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c>
          <w:tcPr>
            <w:tcW w:w="1800" w:type="dxa"/>
          </w:tcPr>
          <w:p w14:paraId="07B3D4A3" w14:textId="1B534199" w:rsidR="00AC0305" w:rsidRPr="00D10490" w:rsidRDefault="00AC0A5B" w:rsidP="00C4633E">
            <w:pPr>
              <w:spacing w:line="360" w:lineRule="auto"/>
              <w:rPr>
                <w:rFonts w:ascii="Times New Roman" w:hAnsi="Times New Roman" w:cs="Times New Roman"/>
                <w:color w:val="000000" w:themeColor="text1"/>
              </w:rPr>
            </w:pPr>
            <w:r w:rsidRPr="00AC0A5B">
              <w:rPr>
                <w:rFonts w:ascii="Times New Roman" w:hAnsi="Times New Roman" w:cs="Times New Roman"/>
                <w:color w:val="000000" w:themeColor="text1"/>
              </w:rPr>
              <w:t>American Community Survey, 20</w:t>
            </w:r>
            <w:r>
              <w:rPr>
                <w:rFonts w:ascii="Times New Roman" w:hAnsi="Times New Roman" w:cs="Times New Roman"/>
                <w:color w:val="000000" w:themeColor="text1"/>
              </w:rPr>
              <w:t>06</w:t>
            </w:r>
            <w:r w:rsidRPr="00AC0A5B">
              <w:rPr>
                <w:rFonts w:ascii="Times New Roman" w:hAnsi="Times New Roman" w:cs="Times New Roman"/>
                <w:color w:val="000000" w:themeColor="text1"/>
              </w:rPr>
              <w:t>-201</w:t>
            </w:r>
            <w:r>
              <w:rPr>
                <w:rFonts w:ascii="Times New Roman" w:hAnsi="Times New Roman" w:cs="Times New Roman"/>
                <w:color w:val="000000" w:themeColor="text1"/>
              </w:rPr>
              <w:t>0</w:t>
            </w:r>
          </w:p>
        </w:tc>
      </w:tr>
      <w:tr w:rsidR="00AC0305" w:rsidRPr="00D10490" w14:paraId="77E5575F" w14:textId="77777777" w:rsidTr="00C4633E">
        <w:tc>
          <w:tcPr>
            <w:tcW w:w="2310" w:type="dxa"/>
          </w:tcPr>
          <w:p w14:paraId="77F69680"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 xml:space="preserve">    Marital Status</w:t>
            </w:r>
          </w:p>
        </w:tc>
        <w:tc>
          <w:tcPr>
            <w:tcW w:w="2520" w:type="dxa"/>
          </w:tcPr>
          <w:p w14:paraId="49F8B2B2"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Never married; Married; Divorced, separated, widowed</w:t>
            </w:r>
          </w:p>
        </w:tc>
        <w:tc>
          <w:tcPr>
            <w:tcW w:w="5040" w:type="dxa"/>
          </w:tcPr>
          <w:p w14:paraId="64EC3CCA" w14:textId="5DA2F150"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Marital status was assigned based on age category, sex, and race/ethnicity, using </w:t>
            </w:r>
            <w:r w:rsidR="00CD0750" w:rsidRPr="00AC0A5B">
              <w:rPr>
                <w:rFonts w:ascii="Times New Roman" w:hAnsi="Times New Roman" w:cs="Times New Roman"/>
                <w:color w:val="000000" w:themeColor="text1"/>
              </w:rPr>
              <w:t>American Community Survey</w:t>
            </w:r>
            <w:r w:rsidR="00CD0750" w:rsidRPr="00D10490">
              <w:rPr>
                <w:rFonts w:ascii="Times New Roman" w:hAnsi="Times New Roman" w:cs="Times New Roman"/>
                <w:color w:val="000000" w:themeColor="text1"/>
              </w:rPr>
              <w:t xml:space="preserve"> data</w:t>
            </w:r>
            <w:r w:rsidR="00CD0750">
              <w:rPr>
                <w:rFonts w:ascii="Times New Roman" w:hAnsi="Times New Roman" w:cs="Times New Roman"/>
                <w:color w:val="000000" w:themeColor="text1"/>
              </w:rPr>
              <w:t>, 5-year estimates from 2006-2010</w:t>
            </w:r>
          </w:p>
        </w:tc>
        <w:tc>
          <w:tcPr>
            <w:tcW w:w="2070" w:type="dxa"/>
          </w:tcPr>
          <w:p w14:paraId="55E50153"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Marriage status could change every ten years. Agents can transition between marital categories except for married or Div/Sep/Wid to Never Married</w:t>
            </w:r>
          </w:p>
        </w:tc>
        <w:tc>
          <w:tcPr>
            <w:tcW w:w="1800" w:type="dxa"/>
          </w:tcPr>
          <w:p w14:paraId="4D70B53A" w14:textId="6983A6AF" w:rsidR="00AC0305" w:rsidRPr="00D10490" w:rsidRDefault="00AC0A5B" w:rsidP="00C4633E">
            <w:pPr>
              <w:spacing w:line="360" w:lineRule="auto"/>
              <w:rPr>
                <w:rFonts w:ascii="Times New Roman" w:hAnsi="Times New Roman" w:cs="Times New Roman"/>
                <w:color w:val="000000" w:themeColor="text1"/>
              </w:rPr>
            </w:pPr>
            <w:r w:rsidRPr="00AC0A5B">
              <w:rPr>
                <w:rFonts w:ascii="Times New Roman" w:hAnsi="Times New Roman" w:cs="Times New Roman"/>
                <w:color w:val="000000" w:themeColor="text1"/>
              </w:rPr>
              <w:t>American Community Survey, 20</w:t>
            </w:r>
            <w:r>
              <w:rPr>
                <w:rFonts w:ascii="Times New Roman" w:hAnsi="Times New Roman" w:cs="Times New Roman"/>
                <w:color w:val="000000" w:themeColor="text1"/>
              </w:rPr>
              <w:t>06</w:t>
            </w:r>
            <w:r w:rsidRPr="00AC0A5B">
              <w:rPr>
                <w:rFonts w:ascii="Times New Roman" w:hAnsi="Times New Roman" w:cs="Times New Roman"/>
                <w:color w:val="000000" w:themeColor="text1"/>
              </w:rPr>
              <w:t>-201</w:t>
            </w:r>
            <w:r>
              <w:rPr>
                <w:rFonts w:ascii="Times New Roman" w:hAnsi="Times New Roman" w:cs="Times New Roman"/>
                <w:color w:val="000000" w:themeColor="text1"/>
              </w:rPr>
              <w:t>0</w:t>
            </w:r>
          </w:p>
        </w:tc>
      </w:tr>
      <w:tr w:rsidR="00AC0305" w:rsidRPr="00D10490" w14:paraId="5C70EAA9" w14:textId="77777777" w:rsidTr="00C4633E">
        <w:tc>
          <w:tcPr>
            <w:tcW w:w="2310" w:type="dxa"/>
          </w:tcPr>
          <w:p w14:paraId="3455C788"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Duration of residence in</w:t>
            </w:r>
          </w:p>
          <w:p w14:paraId="59D47529"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neighborhood</w:t>
            </w:r>
          </w:p>
        </w:tc>
        <w:tc>
          <w:tcPr>
            <w:tcW w:w="2520" w:type="dxa"/>
          </w:tcPr>
          <w:p w14:paraId="469F8E0B"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40 (in single years)</w:t>
            </w:r>
          </w:p>
        </w:tc>
        <w:tc>
          <w:tcPr>
            <w:tcW w:w="5040" w:type="dxa"/>
          </w:tcPr>
          <w:p w14:paraId="72192844"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Initial duration of residence was assigned based on age, using data from the 2000 Census, Summary File 3.</w:t>
            </w:r>
          </w:p>
        </w:tc>
        <w:tc>
          <w:tcPr>
            <w:tcW w:w="2070" w:type="dxa"/>
          </w:tcPr>
          <w:p w14:paraId="4A2AA499"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Duration of residence increases by one year at each time step.  When agent moves to a new neighborhood, duration of residence is reset to 0.</w:t>
            </w:r>
          </w:p>
        </w:tc>
        <w:tc>
          <w:tcPr>
            <w:tcW w:w="1800" w:type="dxa"/>
          </w:tcPr>
          <w:p w14:paraId="60F97100"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ensus 2000</w:t>
            </w:r>
          </w:p>
        </w:tc>
      </w:tr>
      <w:tr w:rsidR="00AC0305" w:rsidRPr="00D10490" w14:paraId="353D8B1F" w14:textId="77777777" w:rsidTr="00C4633E">
        <w:tc>
          <w:tcPr>
            <w:tcW w:w="2310" w:type="dxa"/>
          </w:tcPr>
          <w:p w14:paraId="72E7312E"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Probability of dying</w:t>
            </w:r>
          </w:p>
        </w:tc>
        <w:tc>
          <w:tcPr>
            <w:tcW w:w="2520" w:type="dxa"/>
          </w:tcPr>
          <w:p w14:paraId="2A569F1C"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tc>
        <w:tc>
          <w:tcPr>
            <w:tcW w:w="5040" w:type="dxa"/>
          </w:tcPr>
          <w:p w14:paraId="5822B024" w14:textId="0926D51B"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Mortality probabilities were assigned based on age category, sex, and race/ethnicity, based on </w:t>
            </w:r>
            <w:r w:rsidRPr="00D10490">
              <w:rPr>
                <w:rFonts w:ascii="Times New Roman" w:hAnsi="Times New Roman" w:cs="Times New Roman"/>
                <w:color w:val="000000" w:themeColor="text1"/>
              </w:rPr>
              <w:lastRenderedPageBreak/>
              <w:t xml:space="preserve">year </w:t>
            </w:r>
            <w:r w:rsidR="00CD0750">
              <w:rPr>
                <w:rFonts w:ascii="Times New Roman" w:hAnsi="Times New Roman" w:cs="Times New Roman"/>
                <w:color w:val="000000" w:themeColor="text1"/>
              </w:rPr>
              <w:t>2010</w:t>
            </w:r>
            <w:r w:rsidRPr="00D10490">
              <w:rPr>
                <w:rFonts w:ascii="Times New Roman" w:hAnsi="Times New Roman" w:cs="Times New Roman"/>
                <w:color w:val="000000" w:themeColor="text1"/>
              </w:rPr>
              <w:t xml:space="preserve"> mortality data from the NYC Department of Health and Mental Hygiene.</w:t>
            </w:r>
          </w:p>
        </w:tc>
        <w:tc>
          <w:tcPr>
            <w:tcW w:w="2070" w:type="dxa"/>
          </w:tcPr>
          <w:p w14:paraId="45CC2D0B"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 xml:space="preserve">Mortality probabilities are updated when </w:t>
            </w:r>
            <w:r w:rsidRPr="00D10490">
              <w:rPr>
                <w:rFonts w:ascii="Times New Roman" w:hAnsi="Times New Roman" w:cs="Times New Roman"/>
                <w:color w:val="000000" w:themeColor="text1"/>
              </w:rPr>
              <w:lastRenderedPageBreak/>
              <w:t>agent moves into an older age category.</w:t>
            </w:r>
          </w:p>
        </w:tc>
        <w:tc>
          <w:tcPr>
            <w:tcW w:w="1800" w:type="dxa"/>
          </w:tcPr>
          <w:p w14:paraId="44E8E247" w14:textId="2C7B899C"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NYC DOHMH, 20</w:t>
            </w:r>
            <w:r w:rsidR="00AC0A5B">
              <w:rPr>
                <w:rFonts w:ascii="Times New Roman" w:hAnsi="Times New Roman" w:cs="Times New Roman"/>
                <w:color w:val="000000" w:themeColor="text1"/>
              </w:rPr>
              <w:t>1</w:t>
            </w:r>
            <w:r w:rsidRPr="00D10490">
              <w:rPr>
                <w:rFonts w:ascii="Times New Roman" w:hAnsi="Times New Roman" w:cs="Times New Roman"/>
                <w:color w:val="000000" w:themeColor="text1"/>
              </w:rPr>
              <w:t>0</w:t>
            </w:r>
          </w:p>
        </w:tc>
      </w:tr>
      <w:tr w:rsidR="00AC0305" w:rsidRPr="00D10490" w14:paraId="08DB34BF" w14:textId="77777777" w:rsidTr="00C4633E">
        <w:tc>
          <w:tcPr>
            <w:tcW w:w="2310" w:type="dxa"/>
          </w:tcPr>
          <w:p w14:paraId="150EE920"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Probability of moving </w:t>
            </w:r>
          </w:p>
          <w:p w14:paraId="78122153"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to a new neighborhood</w:t>
            </w:r>
          </w:p>
        </w:tc>
        <w:tc>
          <w:tcPr>
            <w:tcW w:w="2520" w:type="dxa"/>
          </w:tcPr>
          <w:p w14:paraId="6A956FE6"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tc>
        <w:tc>
          <w:tcPr>
            <w:tcW w:w="5040" w:type="dxa"/>
          </w:tcPr>
          <w:p w14:paraId="01F2C96A"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from Detroit Neighborhood Health Study, based on household income, duration of residence in current neighborhood, and violent victimization at last time step; also adjusted for violent perpetration at last time step.</w:t>
            </w:r>
          </w:p>
        </w:tc>
        <w:tc>
          <w:tcPr>
            <w:tcW w:w="2070" w:type="dxa"/>
          </w:tcPr>
          <w:p w14:paraId="5A25887A"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6CF1872A" w14:textId="659B7685"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fldChar w:fldCharType="begin" w:fldLock="1"/>
            </w:r>
            <w:r w:rsidR="00815B28">
              <w:rPr>
                <w:rFonts w:ascii="Times New Roman" w:hAnsi="Times New Roman" w:cs="Times New Roman"/>
                <w:color w:val="000000" w:themeColor="text1"/>
              </w:rPr>
              <w:instrText>ADDIN CSL_CITATION {"citationItems":[{"id":"ITEM-1","itemData":{"DOI":"10.1002/jts.20705","ISBN":"0894-9867","ISSN":"08949867","PMID":"20419729","abstract":"Exposure to traumatic events is common, particularly among economically disadvantaged, urban African Ameri- cans. There is, however, scant data on the psychological consequences of exposure to traumatic events in this group. We assessed experience with traumatic events and posttraumatic stress disorder (PTSD) among 1,306 randomly selected, African American residents of Detroit. Lifetime prevalence of exposure to at least 1 traumatic event was 87.2% (assault = 51.0%). African Americans from Detroit have a relatively high burden of PTSD; 17.1% of those who experienced a traumatic event met criteria for probable lifetime PTSD. Assaultive violence is pervasive and is more likely to be associated with subsequent PTSD than other types of events. Further efforts to prevent violence and increase access to mental health treatment could reduce the mental health burden in economically disadvantaged urban areas","author":[{"dropping-particle":"","family":"Goldmann","given":"Emily","non-dropping-particle":"","parse-names":false,"suffix":""},{"dropping-particle":"","family":"Aiello","given":"Allison","non-dropping-particle":"","parse-names":false,"suffix":""},{"dropping-particle":"","family":"Uddin","given":"Monica","non-dropping-particle":"","parse-names":false,"suffix":""},{"dropping-particle":"","family":"Delva","given":"Jorge","non-dropping-particle":"","parse-names":false,"suffix":""},{"dropping-particle":"","family":"Koenen","given":"Karestan","non-dropping-particle":"","parse-names":false,"suffix":""},{"dropping-particle":"","family":"Gant","given":"Larry M.","non-dropping-particle":"","parse-names":false,"suffix":""},{"dropping-particle":"","family":"Galea","given":"Sandro","non-dropping-particle":"","parse-names":false,"suffix":""}],"container-title":"Journal of Traumatic Stress","id":"ITEM-1","issue":"6","issued":{"date-parts":[["2011"]]},"page":"747-751","title":"Pervasive exposure to violence and posttraumatic stress disorder in a predominantly African American Urban Community: The Detroit neighborhood health study","type":"article-journal","volume":"24"},"uris":["http://www.mendeley.com/documents/?uuid=3e3d3353-1f83-463b-9ce1-c22bcdcd8e01"]}],"mendeley":{"formattedCitation":"[27]","plainTextFormattedCitation":"[27]","previouslyFormattedCitation":"[27]"},"properties":{"noteIndex":0},"schema":"https://github.com/citation-style-language/schema/raw/master/csl-citation.json"}</w:instrText>
            </w:r>
            <w:r w:rsidRPr="00D10490">
              <w:rPr>
                <w:rFonts w:ascii="Times New Roman" w:hAnsi="Times New Roman" w:cs="Times New Roman"/>
                <w:color w:val="000000" w:themeColor="text1"/>
              </w:rPr>
              <w:fldChar w:fldCharType="separate"/>
            </w:r>
            <w:r w:rsidR="004242AE" w:rsidRPr="004242AE">
              <w:rPr>
                <w:rFonts w:ascii="Times New Roman" w:hAnsi="Times New Roman" w:cs="Times New Roman"/>
                <w:noProof/>
                <w:color w:val="000000" w:themeColor="text1"/>
              </w:rPr>
              <w:t>[27]</w:t>
            </w:r>
            <w:r w:rsidRPr="00D10490">
              <w:rPr>
                <w:rFonts w:ascii="Times New Roman" w:hAnsi="Times New Roman" w:cs="Times New Roman"/>
                <w:color w:val="000000" w:themeColor="text1"/>
              </w:rPr>
              <w:fldChar w:fldCharType="end"/>
            </w:r>
          </w:p>
        </w:tc>
      </w:tr>
      <w:tr w:rsidR="00AC0305" w:rsidRPr="00D10490" w14:paraId="221F144F" w14:textId="77777777" w:rsidTr="00C4633E">
        <w:tc>
          <w:tcPr>
            <w:tcW w:w="2310" w:type="dxa"/>
          </w:tcPr>
          <w:p w14:paraId="5C8338CF"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Probability of violent </w:t>
            </w:r>
          </w:p>
          <w:p w14:paraId="31274A99"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victimization</w:t>
            </w:r>
          </w:p>
          <w:p w14:paraId="4B658A8D" w14:textId="77777777" w:rsidR="00AC0305" w:rsidRPr="00D10490" w:rsidRDefault="00AC0305" w:rsidP="00C4633E">
            <w:pPr>
              <w:spacing w:line="360" w:lineRule="auto"/>
              <w:rPr>
                <w:rFonts w:ascii="Times New Roman" w:hAnsi="Times New Roman" w:cs="Times New Roman"/>
                <w:color w:val="000000" w:themeColor="text1"/>
              </w:rPr>
            </w:pPr>
          </w:p>
        </w:tc>
        <w:tc>
          <w:tcPr>
            <w:tcW w:w="2520" w:type="dxa"/>
          </w:tcPr>
          <w:p w14:paraId="11811B31"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p w14:paraId="20FCE3B8"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Includes: In the past year beaten by another, mugged/held up/ threatened with a weapon, raped, sexually assaulted</w:t>
            </w:r>
          </w:p>
        </w:tc>
        <w:tc>
          <w:tcPr>
            <w:tcW w:w="5040" w:type="dxa"/>
          </w:tcPr>
          <w:p w14:paraId="20B8D72C"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from National Comorbidity Survey, based on individual age, sex, race/ethnicity, marital status, education, income, past year violent perpetration, prior history of violence victimization and perpetration, History of mental health disorders (depression, GAD, IED, ASB, mania, PTSD, psychosis), hist. of overnight hospitalization, alcohol and drug use, alcohol and drug abuse diagnoses, firearm ownership and carrying status, and neighborhood characteristics.</w:t>
            </w:r>
          </w:p>
        </w:tc>
        <w:tc>
          <w:tcPr>
            <w:tcW w:w="2070" w:type="dxa"/>
          </w:tcPr>
          <w:p w14:paraId="6E2377D7"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61B97089"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AC0305" w:rsidRPr="00D10490" w14:paraId="075B4EF7" w14:textId="77777777" w:rsidTr="00C4633E">
        <w:tc>
          <w:tcPr>
            <w:tcW w:w="2310" w:type="dxa"/>
          </w:tcPr>
          <w:p w14:paraId="1D5ADAB1"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Probability of violent </w:t>
            </w:r>
          </w:p>
          <w:p w14:paraId="4184706C"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perpetration</w:t>
            </w:r>
          </w:p>
          <w:p w14:paraId="10D9BAF3" w14:textId="77777777" w:rsidR="00AC0305" w:rsidRPr="00D10490" w:rsidRDefault="00AC0305" w:rsidP="00C4633E">
            <w:pPr>
              <w:spacing w:line="360" w:lineRule="auto"/>
              <w:rPr>
                <w:rFonts w:ascii="Times New Roman" w:hAnsi="Times New Roman" w:cs="Times New Roman"/>
                <w:color w:val="000000" w:themeColor="text1"/>
              </w:rPr>
            </w:pPr>
          </w:p>
        </w:tc>
        <w:tc>
          <w:tcPr>
            <w:tcW w:w="2520" w:type="dxa"/>
          </w:tcPr>
          <w:p w14:paraId="0BE5BC58"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0-1 </w:t>
            </w:r>
          </w:p>
          <w:p w14:paraId="07773B10"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Includes: threaten someone with a weapon other than a </w:t>
            </w:r>
            <w:r w:rsidRPr="00D10490">
              <w:rPr>
                <w:rFonts w:ascii="Times New Roman" w:hAnsi="Times New Roman" w:cs="Times New Roman"/>
                <w:color w:val="000000" w:themeColor="text1"/>
              </w:rPr>
              <w:lastRenderedPageBreak/>
              <w:t>gun, threaten someone with a gun, hurt someone so badly that they needed medical attention, purposefully either seriously injure, torture, or kill another person</w:t>
            </w:r>
          </w:p>
        </w:tc>
        <w:tc>
          <w:tcPr>
            <w:tcW w:w="5040" w:type="dxa"/>
          </w:tcPr>
          <w:p w14:paraId="0421860B"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 xml:space="preserve">Calculated from National Comorbidity Survey, based on individual age, sex, race/ethnicity, marital status, education, income, past year violent victimization, prior history of violence </w:t>
            </w:r>
            <w:r w:rsidRPr="00D10490">
              <w:rPr>
                <w:rFonts w:ascii="Times New Roman" w:hAnsi="Times New Roman" w:cs="Times New Roman"/>
                <w:color w:val="000000" w:themeColor="text1"/>
              </w:rPr>
              <w:lastRenderedPageBreak/>
              <w:t>victimization and perpetration, History of mental health disorders (depression, GAD, IED, ASB, mania, PTSD, psychosis), hist. of overnight hospitalization, alcohol and drug use, alcohol and drug abuse diagnoses, firearm ownership and carrying status, and neighborhood characteristics.</w:t>
            </w:r>
          </w:p>
        </w:tc>
        <w:tc>
          <w:tcPr>
            <w:tcW w:w="2070" w:type="dxa"/>
          </w:tcPr>
          <w:p w14:paraId="15201470"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Recalculated at each time step.</w:t>
            </w:r>
          </w:p>
        </w:tc>
        <w:tc>
          <w:tcPr>
            <w:tcW w:w="1800" w:type="dxa"/>
          </w:tcPr>
          <w:p w14:paraId="0ABCC842"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w:t>
            </w:r>
          </w:p>
        </w:tc>
      </w:tr>
      <w:tr w:rsidR="00AC0305" w:rsidRPr="00D10490" w14:paraId="7455DA8B" w14:textId="77777777" w:rsidTr="00C4633E">
        <w:tc>
          <w:tcPr>
            <w:tcW w:w="2310" w:type="dxa"/>
          </w:tcPr>
          <w:p w14:paraId="54F11C0B"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Witnessed violence</w:t>
            </w:r>
          </w:p>
        </w:tc>
        <w:tc>
          <w:tcPr>
            <w:tcW w:w="2520" w:type="dxa"/>
          </w:tcPr>
          <w:p w14:paraId="40CDA252"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No; Yes</w:t>
            </w:r>
          </w:p>
        </w:tc>
        <w:tc>
          <w:tcPr>
            <w:tcW w:w="5040" w:type="dxa"/>
          </w:tcPr>
          <w:p w14:paraId="2BD8F2D7"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Determined by proximity to victim of violence.</w:t>
            </w:r>
          </w:p>
        </w:tc>
        <w:tc>
          <w:tcPr>
            <w:tcW w:w="2070" w:type="dxa"/>
          </w:tcPr>
          <w:p w14:paraId="3CE8EDC9"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assessed at each time step.</w:t>
            </w:r>
          </w:p>
        </w:tc>
        <w:tc>
          <w:tcPr>
            <w:tcW w:w="1800" w:type="dxa"/>
          </w:tcPr>
          <w:p w14:paraId="4EF6FD07"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Emerges from model</w:t>
            </w:r>
          </w:p>
        </w:tc>
      </w:tr>
      <w:tr w:rsidR="00AC0305" w:rsidRPr="00D10490" w14:paraId="3B7F56E5" w14:textId="77777777" w:rsidTr="00C4633E">
        <w:tc>
          <w:tcPr>
            <w:tcW w:w="2310" w:type="dxa"/>
          </w:tcPr>
          <w:p w14:paraId="1CAE0102"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mental illness: DEPRESSION</w:t>
            </w:r>
          </w:p>
        </w:tc>
        <w:tc>
          <w:tcPr>
            <w:tcW w:w="2520" w:type="dxa"/>
          </w:tcPr>
          <w:p w14:paraId="5A695C9A"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p w14:paraId="1712669A"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DSM-IV Major Depressive Disorder with hierarchy (12 month)</w:t>
            </w:r>
          </w:p>
        </w:tc>
        <w:tc>
          <w:tcPr>
            <w:tcW w:w="5040" w:type="dxa"/>
          </w:tcPr>
          <w:p w14:paraId="37F6CF94"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from National Comorbidity Survey, based on individual age, sex, race/ethnicity, marital status, education, income, past year violent victimization and perpetration, prior history of violence victimization and perpetration, History of mental health disorders (GAD, IED, ASB, mania, PTSD, psychosis), hist. of overnight hospitalization, alcohol and drug use, alcohol and drug abuse diagnoses, firearm ownership and carrying status, past year medication use, other past year treatment, and neighborhood characteristics</w:t>
            </w:r>
          </w:p>
        </w:tc>
        <w:tc>
          <w:tcPr>
            <w:tcW w:w="2070" w:type="dxa"/>
          </w:tcPr>
          <w:p w14:paraId="12862BFF"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40529733"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AC0305" w:rsidRPr="00D10490" w14:paraId="17F139A8" w14:textId="77777777" w:rsidTr="00C4633E">
        <w:tc>
          <w:tcPr>
            <w:tcW w:w="2310" w:type="dxa"/>
          </w:tcPr>
          <w:p w14:paraId="1F356117"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Probability of mental illness: GENERAL ANXIETY DISORDER</w:t>
            </w:r>
          </w:p>
        </w:tc>
        <w:tc>
          <w:tcPr>
            <w:tcW w:w="2520" w:type="dxa"/>
          </w:tcPr>
          <w:p w14:paraId="5DDA7749"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p w14:paraId="211F13BF"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DSM-IV Generalized Anxiety Disorder with hierarchy (12 month)</w:t>
            </w:r>
          </w:p>
        </w:tc>
        <w:tc>
          <w:tcPr>
            <w:tcW w:w="5040" w:type="dxa"/>
          </w:tcPr>
          <w:p w14:paraId="40455343"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from National Comorbidity Survey, based on individual age, sex, race/ethnicity, marital status, education, income, past year violent victimization and perpetration, prior history of violence victimization and perpetration, History of mental health disorders (Depression, IED, ASB, mania, PTSD, psychosis), hist. of overnight hospitalization, alcohol and drug use, alcohol and drug abuse diagnoses, firearm ownership and carrying status, past year medication use, other past year treatment, ever attempted suicide, any suicide ideation</w:t>
            </w:r>
          </w:p>
        </w:tc>
        <w:tc>
          <w:tcPr>
            <w:tcW w:w="2070" w:type="dxa"/>
          </w:tcPr>
          <w:p w14:paraId="3E98191E"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6C085D53"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AC0305" w:rsidRPr="00D10490" w14:paraId="29406ADE" w14:textId="77777777" w:rsidTr="00C4633E">
        <w:tc>
          <w:tcPr>
            <w:tcW w:w="2310" w:type="dxa"/>
          </w:tcPr>
          <w:p w14:paraId="1C3DA94A"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mental illness: MANIA</w:t>
            </w:r>
          </w:p>
        </w:tc>
        <w:tc>
          <w:tcPr>
            <w:tcW w:w="2520" w:type="dxa"/>
          </w:tcPr>
          <w:p w14:paraId="04944BC3"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p w14:paraId="482B1D14"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DSM-IV Mania (12 month)</w:t>
            </w:r>
          </w:p>
        </w:tc>
        <w:tc>
          <w:tcPr>
            <w:tcW w:w="5040" w:type="dxa"/>
          </w:tcPr>
          <w:p w14:paraId="39076CAC"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Calculated from National Comorbidity Survey, based on individual age, sex, race/ethnicity, marital status, education, income, past year violent victimization and perpetration, prior history of violence victimization and perpetration, History of mental health disorders (Depression, IED, ASB, GAD, PTSD, psychosis), hist. of overnight hospitalization, alcohol and drug use, alcohol and drug abuse diagnoses, </w:t>
            </w:r>
            <w:r w:rsidRPr="00D10490">
              <w:rPr>
                <w:rFonts w:ascii="Times New Roman" w:hAnsi="Times New Roman" w:cs="Times New Roman"/>
                <w:color w:val="000000" w:themeColor="text1"/>
              </w:rPr>
              <w:lastRenderedPageBreak/>
              <w:t xml:space="preserve">firearm ownership and carrying status, past year medication use, other past year treatment, ever attempted suicide, any suicide ideation </w:t>
            </w:r>
          </w:p>
        </w:tc>
        <w:tc>
          <w:tcPr>
            <w:tcW w:w="2070" w:type="dxa"/>
          </w:tcPr>
          <w:p w14:paraId="6CE0C53E"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Recalculated at each time step.</w:t>
            </w:r>
          </w:p>
        </w:tc>
        <w:tc>
          <w:tcPr>
            <w:tcW w:w="1800" w:type="dxa"/>
          </w:tcPr>
          <w:p w14:paraId="05FBD5A9"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AC0305" w:rsidRPr="00D10490" w14:paraId="7D39889F" w14:textId="77777777" w:rsidTr="00C4633E">
        <w:tc>
          <w:tcPr>
            <w:tcW w:w="2310" w:type="dxa"/>
          </w:tcPr>
          <w:p w14:paraId="2750A283"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mental illness: ANTISOCIAL BEHAVIOR</w:t>
            </w:r>
          </w:p>
        </w:tc>
        <w:tc>
          <w:tcPr>
            <w:tcW w:w="2520" w:type="dxa"/>
          </w:tcPr>
          <w:p w14:paraId="5B774997"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p w14:paraId="0A4F0312"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DSM-IV Oppositional Defiant Disorder (12 month)</w:t>
            </w:r>
          </w:p>
        </w:tc>
        <w:tc>
          <w:tcPr>
            <w:tcW w:w="5040" w:type="dxa"/>
          </w:tcPr>
          <w:p w14:paraId="14357B85"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from National Comorbidity Survey, based on individual age, sex, race/ethnicity, marital status, education, income, past year violent victimization and perpetration, prior history of violence victimization and perpetration, History of mental health disorders (Depression, IED, Mania, GAD, PTSD, psychosis), hist. of overnight hospitalization, alcohol and drug use, alcohol and drug abuse diagnoses, firearm ownership and carrying status, past year medication use, other past year treatment, ever attempted suicide, any suicide ideation</w:t>
            </w:r>
          </w:p>
        </w:tc>
        <w:tc>
          <w:tcPr>
            <w:tcW w:w="2070" w:type="dxa"/>
          </w:tcPr>
          <w:p w14:paraId="62D056B6"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6D9B6333"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AC0305" w:rsidRPr="00D10490" w14:paraId="3B01AC43" w14:textId="77777777" w:rsidTr="00C4633E">
        <w:tc>
          <w:tcPr>
            <w:tcW w:w="2310" w:type="dxa"/>
          </w:tcPr>
          <w:p w14:paraId="233B2796"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mental illness: PSYCHOSIS</w:t>
            </w:r>
          </w:p>
        </w:tc>
        <w:tc>
          <w:tcPr>
            <w:tcW w:w="2520" w:type="dxa"/>
          </w:tcPr>
          <w:p w14:paraId="2F6A67A8"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p w14:paraId="20175A6C"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Includes if any of the following have happened in the past 12 months: seeing a vision, hearing voices, </w:t>
            </w:r>
            <w:r w:rsidRPr="00D10490">
              <w:rPr>
                <w:rFonts w:ascii="Times New Roman" w:hAnsi="Times New Roman" w:cs="Times New Roman"/>
                <w:color w:val="000000" w:themeColor="text1"/>
              </w:rPr>
              <w:lastRenderedPageBreak/>
              <w:t>believe there was a plot against you, or believing that a force: inserted strange thoughts, stole thoughts out of your mind, tried to communicate with you through special signals</w:t>
            </w:r>
          </w:p>
        </w:tc>
        <w:tc>
          <w:tcPr>
            <w:tcW w:w="5040" w:type="dxa"/>
          </w:tcPr>
          <w:p w14:paraId="3AF4922A"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 xml:space="preserve">Calculated from National Comorbidity Survey, based on individual age, sex, race/ethnicity, marital status, education, income, past year violent victimization and perpetration, prior history of violence victimization and perpetration, History of mental health disorders </w:t>
            </w:r>
            <w:r w:rsidRPr="00D10490">
              <w:rPr>
                <w:rFonts w:ascii="Times New Roman" w:hAnsi="Times New Roman" w:cs="Times New Roman"/>
                <w:color w:val="000000" w:themeColor="text1"/>
              </w:rPr>
              <w:lastRenderedPageBreak/>
              <w:t xml:space="preserve">(Depression, IED, Mania, GAD, PTSD, ASB), hist. of overnight hospitalization, alcohol and drug use, alcohol and drug abuse diagnoses, firearm ownership and carrying status, past year medication use, other past year treatment, ever attempted suicide, any suicide ideation </w:t>
            </w:r>
          </w:p>
        </w:tc>
        <w:tc>
          <w:tcPr>
            <w:tcW w:w="2070" w:type="dxa"/>
          </w:tcPr>
          <w:p w14:paraId="5398202F"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Recalculated at each time step.</w:t>
            </w:r>
          </w:p>
        </w:tc>
        <w:tc>
          <w:tcPr>
            <w:tcW w:w="1800" w:type="dxa"/>
          </w:tcPr>
          <w:p w14:paraId="0E179D7E"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AC0305" w:rsidRPr="00D10490" w14:paraId="655B3946" w14:textId="77777777" w:rsidTr="00C4633E">
        <w:tc>
          <w:tcPr>
            <w:tcW w:w="2310" w:type="dxa"/>
          </w:tcPr>
          <w:p w14:paraId="4A3A56BD"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mental illness: PTSD</w:t>
            </w:r>
          </w:p>
        </w:tc>
        <w:tc>
          <w:tcPr>
            <w:tcW w:w="2520" w:type="dxa"/>
          </w:tcPr>
          <w:p w14:paraId="3B1E66AE"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p w14:paraId="1855E8C5"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DSM-IV Post Traumatic Stress Disorder (12 month)</w:t>
            </w:r>
          </w:p>
        </w:tc>
        <w:tc>
          <w:tcPr>
            <w:tcW w:w="5040" w:type="dxa"/>
          </w:tcPr>
          <w:p w14:paraId="32CF92F3"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Calculated from National Comorbidity Survey, based on individual age, sex, race/ethnicity, marital status, education, income, past year violent victimization and perpetration, prior history of violence victimization and perpetration, History of mental health disorders (Depression, IED, Mania, GAD, psychosis, ASB), hist. of overnight hospitalization, alcohol and drug use, alcohol and drug abuse diagnoses, firearm ownership and carrying status, past year medication use, other past year treatment, ever attempted suicide, any suicide ideation </w:t>
            </w:r>
          </w:p>
        </w:tc>
        <w:tc>
          <w:tcPr>
            <w:tcW w:w="2070" w:type="dxa"/>
          </w:tcPr>
          <w:p w14:paraId="604555C2"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5EF7D961"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AC0305" w:rsidRPr="00D10490" w14:paraId="4655992F" w14:textId="77777777" w:rsidTr="00C4633E">
        <w:tc>
          <w:tcPr>
            <w:tcW w:w="2310" w:type="dxa"/>
          </w:tcPr>
          <w:p w14:paraId="77B126DD"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Probability of mental illness: OVERNIGHT HOSPITALIZATION – assumed voluntary</w:t>
            </w:r>
          </w:p>
        </w:tc>
        <w:tc>
          <w:tcPr>
            <w:tcW w:w="2520" w:type="dxa"/>
          </w:tcPr>
          <w:p w14:paraId="622CF6D3"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p w14:paraId="7205F74F"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Been admitted for an overnight stay for problems with emotions, nerves or mental health</w:t>
            </w:r>
          </w:p>
        </w:tc>
        <w:tc>
          <w:tcPr>
            <w:tcW w:w="5040" w:type="dxa"/>
          </w:tcPr>
          <w:p w14:paraId="69ED78CC"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from National Comorbidity Survey, based on individual age, sex, race/ethnicity, marital status, education, income, past year violent victimization and perpetration, prior history of violence victimization and perpetration, History of mental health disorders (Depression, IED, Mania, GAD, psychosis, ASB, PTSD), alcohol and drug use, alcohol and drug abuse diagnoses, firearm ownership and carrying status, past year medication use, other past year treatment, ever attempted suicide before past year</w:t>
            </w:r>
          </w:p>
        </w:tc>
        <w:tc>
          <w:tcPr>
            <w:tcW w:w="2070" w:type="dxa"/>
          </w:tcPr>
          <w:p w14:paraId="564027EA"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764814DF"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AC0305" w:rsidRPr="00D10490" w14:paraId="44E9FEE2" w14:textId="77777777" w:rsidTr="00C4633E">
        <w:trPr>
          <w:trHeight w:val="2240"/>
        </w:trPr>
        <w:tc>
          <w:tcPr>
            <w:tcW w:w="2310" w:type="dxa"/>
          </w:tcPr>
          <w:p w14:paraId="5CE288BF"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Probability of mental illness: OVERNIGHT HOSPITALIZATION - involuntary</w:t>
            </w:r>
          </w:p>
        </w:tc>
        <w:tc>
          <w:tcPr>
            <w:tcW w:w="2520" w:type="dxa"/>
          </w:tcPr>
          <w:p w14:paraId="79A4FE12"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p w14:paraId="49B3EDF4"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Been admitted, involuntarily for an overnight stay for problems with emotions, nerves or mental health</w:t>
            </w:r>
          </w:p>
        </w:tc>
        <w:tc>
          <w:tcPr>
            <w:tcW w:w="5040" w:type="dxa"/>
          </w:tcPr>
          <w:p w14:paraId="16BC7565"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as a subset from the overnight hospitalization parameter, based on age, race, and NYC borough based on the New York State Office of Mental Health.</w:t>
            </w:r>
          </w:p>
        </w:tc>
        <w:tc>
          <w:tcPr>
            <w:tcW w:w="2070" w:type="dxa"/>
          </w:tcPr>
          <w:p w14:paraId="56F06FAB"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60F8D400" w14:textId="7588773A" w:rsidR="00AC0305" w:rsidRPr="00D10490" w:rsidRDefault="000B5542" w:rsidP="00C4633E">
            <w:pPr>
              <w:rPr>
                <w:rFonts w:ascii="Times New Roman" w:hAnsi="Times New Roman" w:cs="Times New Roman"/>
                <w:color w:val="000000" w:themeColor="text1"/>
              </w:rPr>
            </w:pPr>
            <w:r w:rsidRPr="002B16B5">
              <w:rPr>
                <w:rFonts w:ascii="Times" w:hAnsi="Times" w:cs="Times New Roman"/>
                <w:noProof/>
              </w:rPr>
              <w:t>Patient Characteristics Survey</w:t>
            </w:r>
            <w:r w:rsidR="0043209C">
              <w:rPr>
                <w:rFonts w:ascii="Times" w:hAnsi="Times" w:cs="Times New Roman"/>
                <w:noProof/>
              </w:rPr>
              <w:t xml:space="preserve"> </w:t>
            </w:r>
            <w:r w:rsidR="0043209C">
              <w:rPr>
                <w:rFonts w:ascii="Times" w:hAnsi="Times" w:cs="Times New Roman"/>
                <w:noProof/>
              </w:rPr>
              <w:fldChar w:fldCharType="begin" w:fldLock="1"/>
            </w:r>
            <w:r w:rsidR="00815B28">
              <w:rPr>
                <w:rFonts w:ascii="Times" w:hAnsi="Times" w:cs="Times New Roman"/>
                <w:noProof/>
              </w:rPr>
              <w:instrText>ADDIN CSL_CITATION {"citationItems":[{"id":"ITEM-1","itemData":{"author":[{"dropping-particle":"","family":"New York States Office of Mental Health","given":"","non-dropping-particle":"","parse-names":false,"suffix":""}],"id":"ITEM-1","issued":{"date-parts":[["2013"]]},"title":"GUIDELINES FOR COMPLETING THE 2013 PATIENT CHARACTERISTICS SURVEY","type":"report"},"uris":["http://www.mendeley.com/documents/?uuid=758bcbad-74cd-3dbf-9696-63ffdee327cb"]}],"mendeley":{"formattedCitation":"[25]","plainTextFormattedCitation":"[25]","previouslyFormattedCitation":"[25]"},"properties":{"noteIndex":0},"schema":"https://github.com/citation-style-language/schema/raw/master/csl-citation.json"}</w:instrText>
            </w:r>
            <w:r w:rsidR="0043209C">
              <w:rPr>
                <w:rFonts w:ascii="Times" w:hAnsi="Times" w:cs="Times New Roman"/>
                <w:noProof/>
              </w:rPr>
              <w:fldChar w:fldCharType="separate"/>
            </w:r>
            <w:r w:rsidR="004242AE" w:rsidRPr="004242AE">
              <w:rPr>
                <w:rFonts w:ascii="Times" w:hAnsi="Times" w:cs="Times New Roman"/>
                <w:noProof/>
              </w:rPr>
              <w:t>[25]</w:t>
            </w:r>
            <w:r w:rsidR="0043209C">
              <w:rPr>
                <w:rFonts w:ascii="Times" w:hAnsi="Times" w:cs="Times New Roman"/>
                <w:noProof/>
              </w:rPr>
              <w:fldChar w:fldCharType="end"/>
            </w:r>
          </w:p>
        </w:tc>
      </w:tr>
      <w:tr w:rsidR="00AC0305" w:rsidRPr="00D10490" w14:paraId="55159C22" w14:textId="77777777" w:rsidTr="00C4633E">
        <w:tc>
          <w:tcPr>
            <w:tcW w:w="2310" w:type="dxa"/>
          </w:tcPr>
          <w:p w14:paraId="5FE3F9BE"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mental illness: MEDICATION USE</w:t>
            </w:r>
          </w:p>
        </w:tc>
        <w:tc>
          <w:tcPr>
            <w:tcW w:w="2520" w:type="dxa"/>
          </w:tcPr>
          <w:p w14:paraId="47F0DF77"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p w14:paraId="7EB9B237"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Took medication in the past year for problems with emotions, </w:t>
            </w:r>
            <w:r w:rsidRPr="00D10490">
              <w:rPr>
                <w:rFonts w:ascii="Times New Roman" w:hAnsi="Times New Roman" w:cs="Times New Roman"/>
                <w:color w:val="000000" w:themeColor="text1"/>
              </w:rPr>
              <w:lastRenderedPageBreak/>
              <w:t>substance use, energy, concentration, sleep, or ability to cope with stress</w:t>
            </w:r>
          </w:p>
        </w:tc>
        <w:tc>
          <w:tcPr>
            <w:tcW w:w="5040" w:type="dxa"/>
          </w:tcPr>
          <w:p w14:paraId="34F6EDF4"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 xml:space="preserve">Calculated from National Comorbidity Survey, based on individual age, sex, race/ethnicity, marital status, education, income, past year violent victimization and perpetration, prior </w:t>
            </w:r>
            <w:r w:rsidRPr="00D10490">
              <w:rPr>
                <w:rFonts w:ascii="Times New Roman" w:hAnsi="Times New Roman" w:cs="Times New Roman"/>
                <w:color w:val="000000" w:themeColor="text1"/>
              </w:rPr>
              <w:lastRenderedPageBreak/>
              <w:t>history of violence victimization and perpetration, History of mental health disorders (Depression, IED, Mania, GAD, psychosis, ASB, PTSD), hist. of overnight hospitalization, alcohol and drug use, alcohol and drug abuse diagnoses, firearm ownership and carrying status, other past year treatment, ever attempted suicide before the past year</w:t>
            </w:r>
          </w:p>
        </w:tc>
        <w:tc>
          <w:tcPr>
            <w:tcW w:w="2070" w:type="dxa"/>
          </w:tcPr>
          <w:p w14:paraId="00137ACB"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Recalculated at each time step.</w:t>
            </w:r>
          </w:p>
        </w:tc>
        <w:tc>
          <w:tcPr>
            <w:tcW w:w="1800" w:type="dxa"/>
          </w:tcPr>
          <w:p w14:paraId="065A665C"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AC0305" w:rsidRPr="00D10490" w14:paraId="011603E3" w14:textId="77777777" w:rsidTr="00C4633E">
        <w:tc>
          <w:tcPr>
            <w:tcW w:w="2310" w:type="dxa"/>
          </w:tcPr>
          <w:p w14:paraId="39139B23"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mental illness: OTHER TREATMENT</w:t>
            </w:r>
          </w:p>
        </w:tc>
        <w:tc>
          <w:tcPr>
            <w:tcW w:w="2520" w:type="dxa"/>
          </w:tcPr>
          <w:p w14:paraId="40336CB9"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p w14:paraId="0FDEDB56"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Utilized a different treatment in the past year, including: internet support group, self-help group, hotline, counseling, social worker, psychologist, psychiatrist, other medical professional, religious advisor, healer</w:t>
            </w:r>
          </w:p>
        </w:tc>
        <w:tc>
          <w:tcPr>
            <w:tcW w:w="5040" w:type="dxa"/>
          </w:tcPr>
          <w:p w14:paraId="73913BD2"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from National Comorbidity Survey, based on individual age, sex, race/ethnicity, marital status, education, income, past year violent victimization and perpetration, prior history of violence victimization and perpetration, History of mental health disorders (Depression, IED, Mania, GAD, psychosis, ASB, PTSD), hist. of overnight hospitalization, alcohol and drug use, alcohol and drug abuse diagnoses, firearm ownership and carrying status, past year medication use, ever attempted suicide before past year</w:t>
            </w:r>
          </w:p>
        </w:tc>
        <w:tc>
          <w:tcPr>
            <w:tcW w:w="2070" w:type="dxa"/>
          </w:tcPr>
          <w:p w14:paraId="25B0CF5E"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0B10082B"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AC0305" w:rsidRPr="00D10490" w14:paraId="20290344" w14:textId="77777777" w:rsidTr="00C4633E">
        <w:trPr>
          <w:trHeight w:val="449"/>
        </w:trPr>
        <w:tc>
          <w:tcPr>
            <w:tcW w:w="2310" w:type="dxa"/>
          </w:tcPr>
          <w:p w14:paraId="449FB9A9"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Probability of mental illness: OUTPATIENT - involuntary</w:t>
            </w:r>
          </w:p>
        </w:tc>
        <w:tc>
          <w:tcPr>
            <w:tcW w:w="2520" w:type="dxa"/>
          </w:tcPr>
          <w:p w14:paraId="3EA269F4"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 -1 was involuntarily treated: medication or other form of treatment</w:t>
            </w:r>
          </w:p>
        </w:tc>
        <w:tc>
          <w:tcPr>
            <w:tcW w:w="5040" w:type="dxa"/>
          </w:tcPr>
          <w:p w14:paraId="77C7879C"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Calculated from the New York State Office of Mental Health, based on sex and race. Taken as a subset from those who received </w:t>
            </w:r>
            <w:r w:rsidRPr="00D10490">
              <w:rPr>
                <w:rFonts w:ascii="Times New Roman" w:hAnsi="Times New Roman" w:cs="Times New Roman"/>
                <w:i/>
                <w:color w:val="000000" w:themeColor="text1"/>
              </w:rPr>
              <w:t>medication</w:t>
            </w:r>
            <w:r w:rsidRPr="00D10490">
              <w:rPr>
                <w:rFonts w:ascii="Times New Roman" w:hAnsi="Times New Roman" w:cs="Times New Roman"/>
                <w:color w:val="000000" w:themeColor="text1"/>
              </w:rPr>
              <w:t xml:space="preserve"> or </w:t>
            </w:r>
            <w:r w:rsidRPr="00D10490">
              <w:rPr>
                <w:rFonts w:ascii="Times New Roman" w:hAnsi="Times New Roman" w:cs="Times New Roman"/>
                <w:i/>
                <w:color w:val="000000" w:themeColor="text1"/>
              </w:rPr>
              <w:t>other treatment</w:t>
            </w:r>
            <w:r w:rsidRPr="00D10490">
              <w:rPr>
                <w:rFonts w:ascii="Times New Roman" w:hAnsi="Times New Roman" w:cs="Times New Roman"/>
                <w:color w:val="000000" w:themeColor="text1"/>
              </w:rPr>
              <w:t xml:space="preserve"> and shown above.</w:t>
            </w:r>
          </w:p>
        </w:tc>
        <w:tc>
          <w:tcPr>
            <w:tcW w:w="2070" w:type="dxa"/>
          </w:tcPr>
          <w:p w14:paraId="3CAA60EF"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41421B95" w14:textId="2991991B" w:rsidR="00AC0305" w:rsidRPr="00D10490" w:rsidRDefault="0043209C" w:rsidP="0043209C">
            <w:pPr>
              <w:rPr>
                <w:rFonts w:ascii="Times New Roman" w:hAnsi="Times New Roman" w:cs="Times New Roman"/>
                <w:color w:val="000000" w:themeColor="text1"/>
              </w:rPr>
            </w:pPr>
            <w:r w:rsidRPr="0043209C">
              <w:rPr>
                <w:rFonts w:ascii="Times New Roman" w:hAnsi="Times New Roman" w:cs="Times New Roman"/>
                <w:color w:val="000000" w:themeColor="text1"/>
              </w:rPr>
              <w:t>New York State Assisted Outpatient Treatment Program Evaluation</w:t>
            </w:r>
            <w:r>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fldLock="1"/>
            </w:r>
            <w:r w:rsidR="00815B28">
              <w:rPr>
                <w:rFonts w:ascii="Times New Roman" w:hAnsi="Times New Roman" w:cs="Times New Roman"/>
                <w:color w:val="000000" w:themeColor="text1"/>
              </w:rPr>
              <w:instrText>ADDIN CSL_CITATION {"citationItems":[{"id":"ITEM-1","itemData":{"abstract":"Swartz, MS, Swanson, JW, Steadman, HJ, Robbins, PC and Monahan J. New York State Assisted Outpatient Treatment Program Evaluation. Duke University School of Medicine, Durham, NC, June, 2009","author":[{"dropping-particle":"","family":"Swartz","given":"Marvin","non-dropping-particle":"","parse-names":false,"suffix":""}],"container-title":"Health &amp; Medicine","id":"ITEM-1","issued":{"date-parts":[["2009"]]},"publisher-place":"Durham, NC","title":"New York State Assisted Outpatient Treatment Evaluations: Review of Major Findings","type":"report"},"uris":["http://www.mendeley.com/documents/?uuid=651fd778-fe95-3fae-957a-5f56b2cfcb67"]}],"mendeley":{"formattedCitation":"[26]","plainTextFormattedCitation":"[26]","previouslyFormattedCitation":"[26]"},"properties":{"noteIndex":0},"schema":"https://github.com/citation-style-language/schema/raw/master/csl-citation.json"}</w:instrText>
            </w:r>
            <w:r>
              <w:rPr>
                <w:rFonts w:ascii="Times New Roman" w:hAnsi="Times New Roman" w:cs="Times New Roman"/>
                <w:color w:val="000000" w:themeColor="text1"/>
              </w:rPr>
              <w:fldChar w:fldCharType="separate"/>
            </w:r>
            <w:r w:rsidR="004242AE" w:rsidRPr="004242AE">
              <w:rPr>
                <w:rFonts w:ascii="Times New Roman" w:hAnsi="Times New Roman" w:cs="Times New Roman"/>
                <w:noProof/>
                <w:color w:val="000000" w:themeColor="text1"/>
              </w:rPr>
              <w:t>[26]</w:t>
            </w:r>
            <w:r>
              <w:rPr>
                <w:rFonts w:ascii="Times New Roman" w:hAnsi="Times New Roman" w:cs="Times New Roman"/>
                <w:color w:val="000000" w:themeColor="text1"/>
              </w:rPr>
              <w:fldChar w:fldCharType="end"/>
            </w:r>
          </w:p>
        </w:tc>
      </w:tr>
      <w:tr w:rsidR="00AC0305" w:rsidRPr="00D10490" w14:paraId="7882334A" w14:textId="77777777" w:rsidTr="00C4633E">
        <w:tc>
          <w:tcPr>
            <w:tcW w:w="2310" w:type="dxa"/>
          </w:tcPr>
          <w:p w14:paraId="606EFCE7"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Intimate Partner Violence (IPV) Victimization</w:t>
            </w:r>
          </w:p>
        </w:tc>
        <w:tc>
          <w:tcPr>
            <w:tcW w:w="2520" w:type="dxa"/>
          </w:tcPr>
          <w:p w14:paraId="1CE90269"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0-1 </w:t>
            </w:r>
          </w:p>
          <w:p w14:paraId="320E3D7A"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Had any of the following done to you by a partner: Pushed, grabbed or shoved, threw something, slapped or hit, beat up, choked, burned or scalded, threatened with a knife or gun.</w:t>
            </w:r>
          </w:p>
        </w:tc>
        <w:tc>
          <w:tcPr>
            <w:tcW w:w="5040" w:type="dxa"/>
          </w:tcPr>
          <w:p w14:paraId="67594829"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from National Comorbidity Survey, based on individual age, sex, race/ethnicity, marital status, education, income, past year violent victimization and perpetration, prior history of violence victimization and perpetration, History of mental health disorders (Depression, IED, Mania, GAD, psychosis, ASB, PTSD), hist. of overnight hospitalization, alcohol and drug use, alcohol and drug abuse diagnoses, firearm ownership and carrying status, past year medication use, history of IPV perpetration</w:t>
            </w:r>
          </w:p>
        </w:tc>
        <w:tc>
          <w:tcPr>
            <w:tcW w:w="2070" w:type="dxa"/>
          </w:tcPr>
          <w:p w14:paraId="67323ABD"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0D044971"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AC0305" w:rsidRPr="00D10490" w14:paraId="1A536451" w14:textId="77777777" w:rsidTr="00C4633E">
        <w:tc>
          <w:tcPr>
            <w:tcW w:w="2310" w:type="dxa"/>
          </w:tcPr>
          <w:p w14:paraId="35F68369"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Intimate Partner Violence (IPV) Perpetration</w:t>
            </w:r>
          </w:p>
        </w:tc>
        <w:tc>
          <w:tcPr>
            <w:tcW w:w="2520" w:type="dxa"/>
          </w:tcPr>
          <w:p w14:paraId="4D1C31C7"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0-1 </w:t>
            </w:r>
          </w:p>
          <w:p w14:paraId="4DAE88F1"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Done any of the following to a partner: Pushed, grabbed or shoved, threw something, slapped or hit, beat up, choked, </w:t>
            </w:r>
            <w:r w:rsidRPr="00D10490">
              <w:rPr>
                <w:rFonts w:ascii="Times New Roman" w:hAnsi="Times New Roman" w:cs="Times New Roman"/>
                <w:color w:val="000000" w:themeColor="text1"/>
              </w:rPr>
              <w:lastRenderedPageBreak/>
              <w:t>burned or scalded, threatened with a knife or gun.</w:t>
            </w:r>
          </w:p>
        </w:tc>
        <w:tc>
          <w:tcPr>
            <w:tcW w:w="5040" w:type="dxa"/>
          </w:tcPr>
          <w:p w14:paraId="3BC863BC"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 xml:space="preserve">Calculated from National Comorbidity Survey, based on individual age, sex, race/ethnicity, marital status, education, income, past year violent victimization and perpetration, prior history of violence victimization and perpetration, History of mental health disorders (Depression, IED, Mania, GAD, psychosis, ASB, </w:t>
            </w:r>
            <w:r w:rsidRPr="00D10490">
              <w:rPr>
                <w:rFonts w:ascii="Times New Roman" w:hAnsi="Times New Roman" w:cs="Times New Roman"/>
                <w:color w:val="000000" w:themeColor="text1"/>
              </w:rPr>
              <w:lastRenderedPageBreak/>
              <w:t>PTSD), hist. of overnight hospitalization, alcohol and drug use, alcohol and drug abuse diagnoses, firearm ownership and carrying status, past year medication use, history of IPV victimization</w:t>
            </w:r>
          </w:p>
        </w:tc>
        <w:tc>
          <w:tcPr>
            <w:tcW w:w="2070" w:type="dxa"/>
          </w:tcPr>
          <w:p w14:paraId="11A70981"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Recalculated at each time step.</w:t>
            </w:r>
          </w:p>
        </w:tc>
        <w:tc>
          <w:tcPr>
            <w:tcW w:w="1800" w:type="dxa"/>
          </w:tcPr>
          <w:p w14:paraId="5024440C"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AC0305" w:rsidRPr="00D10490" w14:paraId="06F33B4E" w14:textId="77777777" w:rsidTr="00C4633E">
        <w:tc>
          <w:tcPr>
            <w:tcW w:w="2310" w:type="dxa"/>
          </w:tcPr>
          <w:p w14:paraId="0C3C36BE"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Firearm Ownership</w:t>
            </w:r>
          </w:p>
        </w:tc>
        <w:tc>
          <w:tcPr>
            <w:tcW w:w="2520" w:type="dxa"/>
          </w:tcPr>
          <w:p w14:paraId="7D0CDD27"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0 -1 </w:t>
            </w:r>
          </w:p>
          <w:p w14:paraId="718D21F8"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Own vs. not own a firearm</w:t>
            </w:r>
          </w:p>
        </w:tc>
        <w:tc>
          <w:tcPr>
            <w:tcW w:w="5040" w:type="dxa"/>
          </w:tcPr>
          <w:p w14:paraId="4E5D0A39"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from National Comorbidity Survey, based on individual age, sex, race/ethnicity, marital status, education, income, past year violent victimization and perpetration, prior history of violence victimization and perpetration, History of mental health disorders (Depression, IED, Mania, GAD, psychosis, ASB, PTSD), hist. of overnight hospitalization, alcohol and drug use, alcohol and drug abuse diagnoses, firearm carrying status, ever attempted suicide, ever had suicide ideation</w:t>
            </w:r>
          </w:p>
        </w:tc>
        <w:tc>
          <w:tcPr>
            <w:tcW w:w="2070" w:type="dxa"/>
          </w:tcPr>
          <w:p w14:paraId="625E1288"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4DF9E5D7"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AC0305" w:rsidRPr="00D10490" w14:paraId="504E731A" w14:textId="77777777" w:rsidTr="00C4633E">
        <w:tc>
          <w:tcPr>
            <w:tcW w:w="2310" w:type="dxa"/>
          </w:tcPr>
          <w:p w14:paraId="3C36DCC7"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Carrying a Firearm</w:t>
            </w:r>
          </w:p>
        </w:tc>
        <w:tc>
          <w:tcPr>
            <w:tcW w:w="2520" w:type="dxa"/>
          </w:tcPr>
          <w:p w14:paraId="1FC09609"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0 -1 </w:t>
            </w:r>
          </w:p>
          <w:p w14:paraId="3A48A5A5"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rries vs. Does not Carry a firearm</w:t>
            </w:r>
          </w:p>
        </w:tc>
        <w:tc>
          <w:tcPr>
            <w:tcW w:w="5040" w:type="dxa"/>
          </w:tcPr>
          <w:p w14:paraId="100784A2"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Calculated from National Comorbidity Survey, based on individual age, sex, race/ethnicity, marital status, education, income, past year violent victimization and perpetration, prior history of violence victimization and perpetration, History of mental health disorders (Depression, IED, Mania, GAD, psychosis, ASB, </w:t>
            </w:r>
            <w:r w:rsidRPr="00D10490">
              <w:rPr>
                <w:rFonts w:ascii="Times New Roman" w:hAnsi="Times New Roman" w:cs="Times New Roman"/>
                <w:color w:val="000000" w:themeColor="text1"/>
              </w:rPr>
              <w:lastRenderedPageBreak/>
              <w:t>PTSD), hist. of overnight hospitalization, alcohol and drug use, alcohol and drug abuse diagnoses, firearm ownership, ever attempted suicide, ever had suicide ideation</w:t>
            </w:r>
          </w:p>
        </w:tc>
        <w:tc>
          <w:tcPr>
            <w:tcW w:w="2070" w:type="dxa"/>
          </w:tcPr>
          <w:p w14:paraId="0B77FE97"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Recalculated at each time step.</w:t>
            </w:r>
          </w:p>
        </w:tc>
        <w:tc>
          <w:tcPr>
            <w:tcW w:w="1800" w:type="dxa"/>
          </w:tcPr>
          <w:p w14:paraId="156EA220"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AC0305" w:rsidRPr="00D10490" w14:paraId="131BE6DC" w14:textId="77777777" w:rsidTr="00C4633E">
        <w:tc>
          <w:tcPr>
            <w:tcW w:w="2310" w:type="dxa"/>
          </w:tcPr>
          <w:p w14:paraId="6CA27F3D"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Suicide Ideation</w:t>
            </w:r>
          </w:p>
        </w:tc>
        <w:tc>
          <w:tcPr>
            <w:tcW w:w="2520" w:type="dxa"/>
          </w:tcPr>
          <w:p w14:paraId="30F83C59"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0 -1 </w:t>
            </w:r>
          </w:p>
          <w:p w14:paraId="3E2FFF78"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Seriously thought about committing suicide</w:t>
            </w:r>
          </w:p>
        </w:tc>
        <w:tc>
          <w:tcPr>
            <w:tcW w:w="5040" w:type="dxa"/>
          </w:tcPr>
          <w:p w14:paraId="52686FF7"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from National Comorbidity Survey, based on individual age, sex, race/ethnicity, marital status, education, income, past year violent victimization and perpetration, prior history of violence victimization and perpetration, History of mental health disorders (Depression, IED, Mania, GAD, psychosis, ASB, PTSD), hist. of overnight hospitalization, alcohol and drug use, alcohol and drug abuse diagnoses, firearm ownership, # of past suicide attempts, IPV victimization and perpetration</w:t>
            </w:r>
          </w:p>
        </w:tc>
        <w:tc>
          <w:tcPr>
            <w:tcW w:w="2070" w:type="dxa"/>
          </w:tcPr>
          <w:p w14:paraId="0B9C3A9D"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03815163"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AC0305" w:rsidRPr="00D10490" w14:paraId="610BC3BE" w14:textId="77777777" w:rsidTr="00C4633E">
        <w:tc>
          <w:tcPr>
            <w:tcW w:w="2310" w:type="dxa"/>
          </w:tcPr>
          <w:p w14:paraId="307439A0"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Suicide Attempt</w:t>
            </w:r>
          </w:p>
        </w:tc>
        <w:tc>
          <w:tcPr>
            <w:tcW w:w="2520" w:type="dxa"/>
          </w:tcPr>
          <w:p w14:paraId="75D36F56"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0 -1 </w:t>
            </w:r>
          </w:p>
          <w:p w14:paraId="4B6329A2"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Attempted suicide</w:t>
            </w:r>
          </w:p>
        </w:tc>
        <w:tc>
          <w:tcPr>
            <w:tcW w:w="5040" w:type="dxa"/>
          </w:tcPr>
          <w:p w14:paraId="3640FB34"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Calculated from National Comorbidity Survey, based on individual age, sex, race/ethnicity, marital status, education, income, past year violent victimization and perpetration, prior history of violence victimization and perpetration, History of mental health disorders (Depression, IED, Mania, GAD, psychosis, ASB, </w:t>
            </w:r>
            <w:r w:rsidRPr="00D10490">
              <w:rPr>
                <w:rFonts w:ascii="Times New Roman" w:hAnsi="Times New Roman" w:cs="Times New Roman"/>
                <w:color w:val="000000" w:themeColor="text1"/>
              </w:rPr>
              <w:lastRenderedPageBreak/>
              <w:t>PTSD), hist. of overnight hospitalization, alcohol and drug use, alcohol and drug abuse diagnoses, firearm ownership, # of past suicide attempts, IPV victimization and perpetration</w:t>
            </w:r>
          </w:p>
        </w:tc>
        <w:tc>
          <w:tcPr>
            <w:tcW w:w="2070" w:type="dxa"/>
          </w:tcPr>
          <w:p w14:paraId="75F1BB13"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Recalculated at each time step.</w:t>
            </w:r>
          </w:p>
        </w:tc>
        <w:tc>
          <w:tcPr>
            <w:tcW w:w="1800" w:type="dxa"/>
          </w:tcPr>
          <w:p w14:paraId="55A2C927"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AC0305" w:rsidRPr="00D10490" w14:paraId="22D36031" w14:textId="77777777" w:rsidTr="00C4633E">
        <w:tc>
          <w:tcPr>
            <w:tcW w:w="2310" w:type="dxa"/>
          </w:tcPr>
          <w:p w14:paraId="1B61436A"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Alcohol Use</w:t>
            </w:r>
          </w:p>
        </w:tc>
        <w:tc>
          <w:tcPr>
            <w:tcW w:w="2520" w:type="dxa"/>
          </w:tcPr>
          <w:p w14:paraId="7D6408DA" w14:textId="77777777" w:rsidR="00AC0305" w:rsidRPr="00D10490" w:rsidRDefault="00AC0305" w:rsidP="00C4633E">
            <w:pPr>
              <w:keepNext/>
              <w:keepLines/>
              <w:spacing w:before="200" w:line="360" w:lineRule="auto"/>
              <w:outlineLvl w:val="5"/>
              <w:rPr>
                <w:rFonts w:ascii="Times New Roman" w:hAnsi="Times New Roman" w:cs="Times New Roman"/>
                <w:color w:val="000000" w:themeColor="text1"/>
              </w:rPr>
            </w:pPr>
            <w:r w:rsidRPr="00D10490">
              <w:rPr>
                <w:rFonts w:ascii="Times New Roman" w:hAnsi="Times New Roman" w:cs="Times New Roman"/>
                <w:color w:val="000000" w:themeColor="text1"/>
              </w:rPr>
              <w:t>0 -1 light drinker, 0 -1 heavy drinker</w:t>
            </w:r>
          </w:p>
          <w:p w14:paraId="01B4A11D"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No use, light/moderate user, heavy user</w:t>
            </w:r>
          </w:p>
        </w:tc>
        <w:tc>
          <w:tcPr>
            <w:tcW w:w="5040" w:type="dxa"/>
          </w:tcPr>
          <w:p w14:paraId="09958A37"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from National Comorbidity Survey, based on individual age, sex, race/ethnicity, marital status, education, income, past year violent victimization and perpetration, prior history of violence victimization and perpetration, History of mental health disorders (Depression, IED, Mania, GAD, psychosis, ASB, PTSD), hist. of overnight hospitalization, drug use, alcohol and drug abuse diagnoses, firearm ownership, # of past suicide attempts, IPV victimization and perpetration</w:t>
            </w:r>
          </w:p>
        </w:tc>
        <w:tc>
          <w:tcPr>
            <w:tcW w:w="2070" w:type="dxa"/>
          </w:tcPr>
          <w:p w14:paraId="48E407B2"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6F080C79"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AC0305" w:rsidRPr="00D10490" w14:paraId="42E18529" w14:textId="77777777" w:rsidTr="00C4633E">
        <w:tc>
          <w:tcPr>
            <w:tcW w:w="2310" w:type="dxa"/>
          </w:tcPr>
          <w:p w14:paraId="221DF060"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Drug Use</w:t>
            </w:r>
          </w:p>
        </w:tc>
        <w:tc>
          <w:tcPr>
            <w:tcW w:w="2520" w:type="dxa"/>
          </w:tcPr>
          <w:p w14:paraId="719B4BAB" w14:textId="77777777" w:rsidR="00AC0305" w:rsidRPr="00D10490" w:rsidRDefault="00AC0305" w:rsidP="00C4633E">
            <w:pPr>
              <w:keepNext/>
              <w:keepLines/>
              <w:spacing w:before="200" w:line="360" w:lineRule="auto"/>
              <w:outlineLvl w:val="5"/>
              <w:rPr>
                <w:rFonts w:ascii="Times New Roman" w:hAnsi="Times New Roman" w:cs="Times New Roman"/>
                <w:color w:val="000000" w:themeColor="text1"/>
              </w:rPr>
            </w:pPr>
            <w:r w:rsidRPr="00D10490">
              <w:rPr>
                <w:rFonts w:ascii="Times New Roman" w:hAnsi="Times New Roman" w:cs="Times New Roman"/>
                <w:color w:val="000000" w:themeColor="text1"/>
              </w:rPr>
              <w:t xml:space="preserve">0 -1 </w:t>
            </w:r>
          </w:p>
          <w:p w14:paraId="6DB2D32F"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Drug user v. Not a drug user</w:t>
            </w:r>
          </w:p>
        </w:tc>
        <w:tc>
          <w:tcPr>
            <w:tcW w:w="5040" w:type="dxa"/>
          </w:tcPr>
          <w:p w14:paraId="005C99DB"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Calculated from National Comorbidity Survey, based on individual age, sex, race/ethnicity, marital status, education, income, past year violent victimization and perpetration, prior history of violence victimization and perpetration, History of mental health disorders (Depression, IED, Mania, GAD, psychosis, ASB, </w:t>
            </w:r>
            <w:r w:rsidRPr="00D10490">
              <w:rPr>
                <w:rFonts w:ascii="Times New Roman" w:hAnsi="Times New Roman" w:cs="Times New Roman"/>
                <w:color w:val="000000" w:themeColor="text1"/>
              </w:rPr>
              <w:lastRenderedPageBreak/>
              <w:t>PTSD), hist. of overnight hospitalization, alcohol use, alcohol and drug abuse diagnoses, firearm ownership, # of past suicide attempts, IPV victimization and perpetration</w:t>
            </w:r>
          </w:p>
        </w:tc>
        <w:tc>
          <w:tcPr>
            <w:tcW w:w="2070" w:type="dxa"/>
          </w:tcPr>
          <w:p w14:paraId="7B8709B2"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Recalculated at each time step.</w:t>
            </w:r>
          </w:p>
        </w:tc>
        <w:tc>
          <w:tcPr>
            <w:tcW w:w="1800" w:type="dxa"/>
          </w:tcPr>
          <w:p w14:paraId="068BF924"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AC0305" w:rsidRPr="00D10490" w14:paraId="5DB4F119" w14:textId="77777777" w:rsidTr="00C4633E">
        <w:tc>
          <w:tcPr>
            <w:tcW w:w="2310" w:type="dxa"/>
          </w:tcPr>
          <w:p w14:paraId="60BE60BE"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Alcohol Abuse</w:t>
            </w:r>
          </w:p>
        </w:tc>
        <w:tc>
          <w:tcPr>
            <w:tcW w:w="2520" w:type="dxa"/>
          </w:tcPr>
          <w:p w14:paraId="0292339E" w14:textId="77777777" w:rsidR="00AC0305" w:rsidRPr="00D10490" w:rsidRDefault="00AC0305" w:rsidP="00C4633E">
            <w:pPr>
              <w:keepNext/>
              <w:keepLines/>
              <w:spacing w:before="200" w:line="480" w:lineRule="auto"/>
              <w:outlineLvl w:val="5"/>
              <w:rPr>
                <w:rFonts w:ascii="Times New Roman" w:hAnsi="Times New Roman" w:cs="Times New Roman"/>
                <w:color w:val="000000" w:themeColor="text1"/>
              </w:rPr>
            </w:pPr>
            <w:r w:rsidRPr="00D10490">
              <w:rPr>
                <w:rFonts w:ascii="Times New Roman" w:hAnsi="Times New Roman" w:cs="Times New Roman"/>
                <w:color w:val="000000" w:themeColor="text1"/>
              </w:rPr>
              <w:t xml:space="preserve">0 -1 </w:t>
            </w:r>
          </w:p>
          <w:p w14:paraId="3DD2D8AA"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Among current drinks (light or heavy)</w:t>
            </w:r>
          </w:p>
        </w:tc>
        <w:tc>
          <w:tcPr>
            <w:tcW w:w="5040" w:type="dxa"/>
          </w:tcPr>
          <w:p w14:paraId="5CCEC84D"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from National Comorbidity Survey, based on individual age, sex, race/ethnicity, marital status, education, income, past year violent victimization and perpetration, prior history of violence victimization and perpetration, History of mental health disorders (Depression, IED, Mania, GAD, psychosis, ASB, PTSD), hist. of overnight hospitalization, level of alcohol use and drug use, alcohol and drug abuse diagnoses, firearm ownership, # of past suicide attempts, IPV victimization and perpetration</w:t>
            </w:r>
          </w:p>
        </w:tc>
        <w:tc>
          <w:tcPr>
            <w:tcW w:w="2070" w:type="dxa"/>
          </w:tcPr>
          <w:p w14:paraId="03E71AF4"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5401A21C"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AC0305" w:rsidRPr="00D10490" w14:paraId="36EDE072" w14:textId="77777777" w:rsidTr="00C4633E">
        <w:tc>
          <w:tcPr>
            <w:tcW w:w="2310" w:type="dxa"/>
          </w:tcPr>
          <w:p w14:paraId="01923FA0"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Drug abuse</w:t>
            </w:r>
          </w:p>
        </w:tc>
        <w:tc>
          <w:tcPr>
            <w:tcW w:w="2520" w:type="dxa"/>
          </w:tcPr>
          <w:p w14:paraId="629F940C" w14:textId="77777777" w:rsidR="00AC0305" w:rsidRPr="00D10490" w:rsidRDefault="00AC0305" w:rsidP="00C4633E">
            <w:pPr>
              <w:keepNext/>
              <w:keepLines/>
              <w:spacing w:before="200"/>
              <w:outlineLvl w:val="5"/>
              <w:rPr>
                <w:rFonts w:ascii="Times New Roman" w:hAnsi="Times New Roman" w:cs="Times New Roman"/>
                <w:color w:val="000000" w:themeColor="text1"/>
              </w:rPr>
            </w:pPr>
            <w:r w:rsidRPr="00D10490">
              <w:rPr>
                <w:rFonts w:ascii="Times New Roman" w:hAnsi="Times New Roman" w:cs="Times New Roman"/>
                <w:color w:val="000000" w:themeColor="text1"/>
              </w:rPr>
              <w:t xml:space="preserve">0 -1 </w:t>
            </w:r>
          </w:p>
          <w:p w14:paraId="1EFF6FAC"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Among current drug users</w:t>
            </w:r>
          </w:p>
        </w:tc>
        <w:tc>
          <w:tcPr>
            <w:tcW w:w="5040" w:type="dxa"/>
          </w:tcPr>
          <w:p w14:paraId="486BDA39"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Calculated from National Comorbidity Survey, based on individual age, sex, race/ethnicity, marital status, education, income, past year violent victimization and perpetration, prior history of violence victimization and perpetration, History of mental health disorders (Depression, IED, Mania, GAD, psychosis, ASB, </w:t>
            </w:r>
            <w:r w:rsidRPr="00D10490">
              <w:rPr>
                <w:rFonts w:ascii="Times New Roman" w:hAnsi="Times New Roman" w:cs="Times New Roman"/>
                <w:color w:val="000000" w:themeColor="text1"/>
              </w:rPr>
              <w:lastRenderedPageBreak/>
              <w:t>PTSD), hist. of overnight hospitalization, alcohol use, alcohol and drug abuse diagnoses, firearm ownership, # of past suicide attempts, IPV victimization and perpetration</w:t>
            </w:r>
          </w:p>
        </w:tc>
        <w:tc>
          <w:tcPr>
            <w:tcW w:w="2070" w:type="dxa"/>
          </w:tcPr>
          <w:p w14:paraId="6C9F9425"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Recalculated at each time step.</w:t>
            </w:r>
          </w:p>
        </w:tc>
        <w:tc>
          <w:tcPr>
            <w:tcW w:w="1800" w:type="dxa"/>
          </w:tcPr>
          <w:p w14:paraId="41034EAB"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AC0305" w:rsidRPr="00D10490" w14:paraId="0F5E2B90" w14:textId="77777777" w:rsidTr="00C4633E">
        <w:tc>
          <w:tcPr>
            <w:tcW w:w="2310" w:type="dxa"/>
          </w:tcPr>
          <w:p w14:paraId="5EC84596"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Committing Suicide</w:t>
            </w:r>
          </w:p>
        </w:tc>
        <w:tc>
          <w:tcPr>
            <w:tcW w:w="2520" w:type="dxa"/>
          </w:tcPr>
          <w:p w14:paraId="442272F8"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 – 1</w:t>
            </w:r>
          </w:p>
          <w:p w14:paraId="78A16803" w14:textId="77777777" w:rsidR="00AC0305" w:rsidRPr="00D10490" w:rsidRDefault="00AC0305" w:rsidP="00C4633E">
            <w:pPr>
              <w:spacing w:line="360" w:lineRule="auto"/>
              <w:rPr>
                <w:rFonts w:ascii="Times New Roman" w:hAnsi="Times New Roman" w:cs="Times New Roman"/>
                <w:color w:val="000000" w:themeColor="text1"/>
              </w:rPr>
            </w:pPr>
          </w:p>
        </w:tc>
        <w:tc>
          <w:tcPr>
            <w:tcW w:w="5040" w:type="dxa"/>
          </w:tcPr>
          <w:p w14:paraId="632025B6" w14:textId="6E6979EB"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Suicide </w:t>
            </w:r>
            <w:r w:rsidRPr="003448E4">
              <w:rPr>
                <w:rFonts w:ascii="Times New Roman" w:hAnsi="Times New Roman" w:cs="Times New Roman"/>
                <w:color w:val="000000" w:themeColor="text1"/>
              </w:rPr>
              <w:t xml:space="preserve">probabilities were assigned based on age category, sex, and race/ethnicity, based on </w:t>
            </w:r>
            <w:r w:rsidR="00940AB8" w:rsidRPr="003448E4">
              <w:rPr>
                <w:rFonts w:ascii="Times New Roman" w:hAnsi="Times New Roman" w:cs="Times New Roman"/>
                <w:color w:val="000000" w:themeColor="text1"/>
              </w:rPr>
              <w:t>the average</w:t>
            </w:r>
            <w:r w:rsidRPr="003448E4">
              <w:rPr>
                <w:rFonts w:ascii="Times New Roman" w:hAnsi="Times New Roman" w:cs="Times New Roman"/>
                <w:color w:val="000000" w:themeColor="text1"/>
              </w:rPr>
              <w:t xml:space="preserve"> mortality</w:t>
            </w:r>
            <w:r w:rsidRPr="00D10490">
              <w:rPr>
                <w:rFonts w:ascii="Times New Roman" w:hAnsi="Times New Roman" w:cs="Times New Roman"/>
                <w:color w:val="000000" w:themeColor="text1"/>
              </w:rPr>
              <w:t xml:space="preserve"> data from</w:t>
            </w:r>
            <w:r w:rsidR="00940AB8">
              <w:rPr>
                <w:rFonts w:ascii="Times New Roman" w:hAnsi="Times New Roman" w:cs="Times New Roman"/>
                <w:color w:val="000000" w:themeColor="text1"/>
              </w:rPr>
              <w:t xml:space="preserve"> 2008-2014 CDC WONDER Underlying Cause of Death</w:t>
            </w:r>
            <w:r w:rsidRPr="00D10490">
              <w:rPr>
                <w:rFonts w:ascii="Times New Roman" w:hAnsi="Times New Roman" w:cs="Times New Roman"/>
                <w:color w:val="000000" w:themeColor="text1"/>
              </w:rPr>
              <w:t>, and alcohol and drug use based on National Survey on Drug Use and Health, and Neighborhood characteristics. Also influenced by firearm ownership based on a meta-Analysis conducted by Miller et al. Influenced by mental health diagnoses based on meta-analyses conducted by Cavanagh et al.</w:t>
            </w:r>
          </w:p>
        </w:tc>
        <w:tc>
          <w:tcPr>
            <w:tcW w:w="2070" w:type="dxa"/>
          </w:tcPr>
          <w:p w14:paraId="6353A33D"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1AAA391F" w14:textId="637FF2C8"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NYC DOHMH, Miller et Al.</w:t>
            </w:r>
            <w:r w:rsidRPr="00D10490">
              <w:rPr>
                <w:rFonts w:ascii="Times New Roman" w:hAnsi="Times New Roman" w:cs="Times New Roman"/>
                <w:color w:val="000000" w:themeColor="text1"/>
              </w:rPr>
              <w:fldChar w:fldCharType="begin" w:fldLock="1"/>
            </w:r>
            <w:r w:rsidR="00815B28">
              <w:rPr>
                <w:rFonts w:ascii="Times New Roman" w:hAnsi="Times New Roman" w:cs="Times New Roman"/>
                <w:color w:val="000000" w:themeColor="text1"/>
              </w:rPr>
              <w:instrText>ADDIN CSL_CITATION {"citationItems":[{"id":"ITEM-1","itemData":{"DOI":"10.1093/epirev/mxv011","ISSN":"1478-6729 (Electronic)","PMID":"26769723","abstract":"Despite the magnitude and consistency of risk estimates in the peer-reviewed literature linking firearm availability and suicide, inferring causality has been questioned on the theoretical basis that existing studies may have failed to account for the possibility that members of households with firearms differ from members of households without firearms in important ways related to suicide risk. The current bias analysis directly addresses this concern by describing the salient characteristics that such an unmeasured confounder would need to possess in order to yield the associations between firearm availability and suicide observed in the literature when, in fact, the causal effect is null. Four US studies, published between 1992 and 2003, met our eligibility criteria. We find that any such unmeasured confounder would need to possess an untenable combination of characteristics, such as being not only 1) as potent a suicide risk factor as the psychiatric disorders most tightly linked to suicide (e.g., major depressive and substance use disorders) but also 2) an order of magnitude more imbalanced across households with versus without firearms than is any known risk factor. No such confounder has been found or even suggested. The current study strongly suggests that unmeasured confounding alone is unlikely to explain the association between firearms and suicide.","author":[{"dropping-particle":"","family":"Miller","given":"M","non-dropping-particle":"","parse-names":false,"suffix":""},{"dropping-particle":"","family":"Swanson","given":"S A","non-dropping-particle":"","parse-names":false,"suffix":""},{"dropping-particle":"","family":"Azrael","given":"D","non-dropping-particle":"","parse-names":false,"suffix":""}],"container-title":"Epidemiologic reviews","id":"ITEM-1","issue":"1","issued":{"date-parts":[["2016"]]},"language":"eng","page":"62-69","publisher-place":"United States","title":"Are We Missing Something Pertinent? A Bias Analysis of Unmeasured Confounding in  the Firearm-Suicide Literature.","type":"article-journal","volume":"38"},"uris":["http://www.mendeley.com/documents/?uuid=cf2a3d45-6f8d-4ae0-b5b7-4c347fbfe2af"]}],"mendeley":{"formattedCitation":"[43]","plainTextFormattedCitation":"[43]","previouslyFormattedCitation":"[43]"},"properties":{"noteIndex":0},"schema":"https://github.com/citation-style-language/schema/raw/master/csl-citation.json"}</w:instrText>
            </w:r>
            <w:r w:rsidRPr="00D10490">
              <w:rPr>
                <w:rFonts w:ascii="Times New Roman" w:hAnsi="Times New Roman" w:cs="Times New Roman"/>
                <w:color w:val="000000" w:themeColor="text1"/>
              </w:rPr>
              <w:fldChar w:fldCharType="separate"/>
            </w:r>
            <w:r w:rsidR="004242AE" w:rsidRPr="004242AE">
              <w:rPr>
                <w:rFonts w:ascii="Times New Roman" w:hAnsi="Times New Roman" w:cs="Times New Roman"/>
                <w:noProof/>
                <w:color w:val="000000" w:themeColor="text1"/>
              </w:rPr>
              <w:t>[43]</w:t>
            </w:r>
            <w:r w:rsidRPr="00D10490">
              <w:rPr>
                <w:rFonts w:ascii="Times New Roman" w:hAnsi="Times New Roman" w:cs="Times New Roman"/>
                <w:color w:val="000000" w:themeColor="text1"/>
              </w:rPr>
              <w:fldChar w:fldCharType="end"/>
            </w:r>
            <w:r w:rsidRPr="00D10490">
              <w:rPr>
                <w:rFonts w:ascii="Times New Roman" w:hAnsi="Times New Roman" w:cs="Times New Roman"/>
                <w:color w:val="000000" w:themeColor="text1"/>
              </w:rPr>
              <w:t>, Cavanagh et al.</w:t>
            </w:r>
            <w:r w:rsidRPr="00D10490">
              <w:rPr>
                <w:rFonts w:ascii="Times New Roman" w:hAnsi="Times New Roman" w:cs="Times New Roman"/>
                <w:color w:val="000000" w:themeColor="text1"/>
              </w:rPr>
              <w:fldChar w:fldCharType="begin" w:fldLock="1"/>
            </w:r>
            <w:r w:rsidR="00815B28">
              <w:rPr>
                <w:rFonts w:ascii="Times New Roman" w:hAnsi="Times New Roman" w:cs="Times New Roman"/>
                <w:color w:val="000000" w:themeColor="text1"/>
              </w:rPr>
              <w:instrText>ADDIN CSL_CITATION {"citationItems":[{"id":"ITEM-1","itemData":{"DOI":"10.1017/S0033291702006943","ISBN":"0033-2917","ISSN":"00332917","PMID":"12701661","abstract":"Background. The psychological autopsy method offers the most direct technique currently available\\r\\nfor examining the relationship between particular antecedents and suicide. This systematic review\\r\\naimed to examine the results of studies of suicide that used a psychological autopsy method.\\r\\nMethod. A computer aided search of MEDLINE, BIDS ISI and PSYCHLIT, supplemented by\\r\\nreports known to the reviewers and reports identified from the reference lists of other retrieved\\r\\nreports. Two investigators systematically and independently examined all reports. Median proportions\\r\\nwere determined and population attributable fractions were calculated, where possible, in\\r\\ncases of suicide and controls.\\r\\nResults. One hundred and fifty-four reports were identified, of which 76 met the criteria for inclusion;\\r\\n54 were case series and 22 were case–control studies. The median proportion of cases with mental\\r\\ndisorder was 91% (95% CI 81–98%) in the case series. In the case–control studies the figure was 90%\\r\\n(88–95%) in the cases and 27% (14–48%) in the controls. Co-morbid mental disorder and substance\\r\\nabuse also preceded suicide in more cases (38%, 19–57%) than controls (6%, 0–13%). The\\r\\npopulation attributable fraction for mental disorder ranged from 47–74% in the seven studies in\\r\\nwhich it could be calculated. The effects of particular disorders and sociological variables have been\\r\\ninsufficiently studied to draw clear conclusions.\\r\\nConclusions. The results indicated that mental disorder was the most strongly associated variable of\\r\\nthose that have been studied. Further studies should focus on specific disorders and psychosocial\\r\\nfactors. Suicide prevention strategies may be most effective if focused on the treatment of mental\\r\\ndisorders.","author":[{"dropping-particle":"","family":"Cavanagh","given":"J. T.O.","non-dropping-particle":"","parse-names":false,"suffix":""},{"dropping-particle":"","family":"Carson","given":"A. J.","non-dropping-particle":"","parse-names":false,"suffix":""},{"dropping-particle":"","family":"Sharpe","given":"M.","non-dropping-particle":"","parse-names":false,"suffix":""},{"dropping-particle":"","family":"Lawrie","given":"S. M.","non-dropping-particle":"","parse-names":false,"suffix":""}],"container-title":"Psychological Medicine","id":"ITEM-1","issue":"3","issued":{"date-parts":[["2003"]]},"page":"395-405","title":"Psychological autopsy studies of suicide: A systematic review","type":"article","volume":"33"},"uris":["http://www.mendeley.com/documents/?uuid=d738a295-687c-4108-a2ae-57c6c8dd94e0"]}],"mendeley":{"formattedCitation":"[55]","plainTextFormattedCitation":"[55]","previouslyFormattedCitation":"[55]"},"properties":{"noteIndex":0},"schema":"https://github.com/citation-style-language/schema/raw/master/csl-citation.json"}</w:instrText>
            </w:r>
            <w:r w:rsidRPr="00D10490">
              <w:rPr>
                <w:rFonts w:ascii="Times New Roman" w:hAnsi="Times New Roman" w:cs="Times New Roman"/>
                <w:color w:val="000000" w:themeColor="text1"/>
              </w:rPr>
              <w:fldChar w:fldCharType="separate"/>
            </w:r>
            <w:r w:rsidR="004242AE" w:rsidRPr="004242AE">
              <w:rPr>
                <w:rFonts w:ascii="Times New Roman" w:hAnsi="Times New Roman" w:cs="Times New Roman"/>
                <w:noProof/>
                <w:color w:val="000000" w:themeColor="text1"/>
              </w:rPr>
              <w:t>[55]</w:t>
            </w:r>
            <w:r w:rsidRPr="00D10490">
              <w:rPr>
                <w:rFonts w:ascii="Times New Roman" w:hAnsi="Times New Roman" w:cs="Times New Roman"/>
                <w:color w:val="000000" w:themeColor="text1"/>
              </w:rPr>
              <w:fldChar w:fldCharType="end"/>
            </w:r>
            <w:r w:rsidRPr="00D10490">
              <w:rPr>
                <w:rFonts w:ascii="Times New Roman" w:hAnsi="Times New Roman" w:cs="Times New Roman"/>
                <w:color w:val="000000" w:themeColor="text1"/>
              </w:rPr>
              <w:t xml:space="preserve"> </w:t>
            </w:r>
          </w:p>
        </w:tc>
      </w:tr>
      <w:tr w:rsidR="00AC0305" w:rsidRPr="00D10490" w14:paraId="6709E232" w14:textId="77777777" w:rsidTr="00C4633E">
        <w:tc>
          <w:tcPr>
            <w:tcW w:w="2310" w:type="dxa"/>
          </w:tcPr>
          <w:p w14:paraId="2AB9E9DD"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Committing Suicide with a Firearm</w:t>
            </w:r>
          </w:p>
        </w:tc>
        <w:tc>
          <w:tcPr>
            <w:tcW w:w="2520" w:type="dxa"/>
          </w:tcPr>
          <w:p w14:paraId="394D7FC1"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 – 1</w:t>
            </w:r>
          </w:p>
          <w:p w14:paraId="6D2AD8FD" w14:textId="77777777" w:rsidR="00AC0305" w:rsidRPr="00D10490" w:rsidRDefault="00AC0305" w:rsidP="00C4633E">
            <w:pPr>
              <w:spacing w:line="360" w:lineRule="auto"/>
              <w:rPr>
                <w:rFonts w:ascii="Times New Roman" w:hAnsi="Times New Roman" w:cs="Times New Roman"/>
                <w:color w:val="000000" w:themeColor="text1"/>
              </w:rPr>
            </w:pPr>
          </w:p>
        </w:tc>
        <w:tc>
          <w:tcPr>
            <w:tcW w:w="5040" w:type="dxa"/>
          </w:tcPr>
          <w:p w14:paraId="1FD365DC" w14:textId="13600260" w:rsidR="00AC0305" w:rsidRPr="00D10490" w:rsidRDefault="003448E4"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Suicide </w:t>
            </w:r>
            <w:r w:rsidRPr="003448E4">
              <w:rPr>
                <w:rFonts w:ascii="Times New Roman" w:hAnsi="Times New Roman" w:cs="Times New Roman"/>
                <w:color w:val="000000" w:themeColor="text1"/>
              </w:rPr>
              <w:t>probabilities were assigned based on age category, sex, and race/ethnicity, based on the average mortality</w:t>
            </w:r>
            <w:r w:rsidRPr="00D10490">
              <w:rPr>
                <w:rFonts w:ascii="Times New Roman" w:hAnsi="Times New Roman" w:cs="Times New Roman"/>
                <w:color w:val="000000" w:themeColor="text1"/>
              </w:rPr>
              <w:t xml:space="preserve"> data from</w:t>
            </w:r>
            <w:r>
              <w:rPr>
                <w:rFonts w:ascii="Times New Roman" w:hAnsi="Times New Roman" w:cs="Times New Roman"/>
                <w:color w:val="000000" w:themeColor="text1"/>
              </w:rPr>
              <w:t xml:space="preserve"> 2008-2014 CDC WONDER Underlying Cause of Death</w:t>
            </w:r>
            <w:r w:rsidR="00AC0305" w:rsidRPr="00D10490">
              <w:rPr>
                <w:rFonts w:ascii="Times New Roman" w:hAnsi="Times New Roman" w:cs="Times New Roman"/>
                <w:color w:val="000000" w:themeColor="text1"/>
              </w:rPr>
              <w:t xml:space="preserve">, and alcohol and drug use based on National Survey on Drug Use and Health, and Neighborhood characteristics. Also influenced by firearm </w:t>
            </w:r>
            <w:r w:rsidR="00AC0305" w:rsidRPr="00D10490">
              <w:rPr>
                <w:rFonts w:ascii="Times New Roman" w:hAnsi="Times New Roman" w:cs="Times New Roman"/>
                <w:color w:val="000000" w:themeColor="text1"/>
              </w:rPr>
              <w:lastRenderedPageBreak/>
              <w:t xml:space="preserve">ownership based on a meta-Analysis conducted by Miller et al. Influenced by mental health diagnoses based on meta-analyses conducted by Cavanagh et al. Influenced by mental health treatment and past suicide attempt based on Kaplan et al. </w:t>
            </w:r>
          </w:p>
        </w:tc>
        <w:tc>
          <w:tcPr>
            <w:tcW w:w="2070" w:type="dxa"/>
          </w:tcPr>
          <w:p w14:paraId="0BF77DD2" w14:textId="77777777"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Recalculated at each time step.</w:t>
            </w:r>
          </w:p>
        </w:tc>
        <w:tc>
          <w:tcPr>
            <w:tcW w:w="1800" w:type="dxa"/>
          </w:tcPr>
          <w:p w14:paraId="30A28D0C" w14:textId="68CD5831" w:rsidR="00AC0305" w:rsidRPr="00D10490" w:rsidRDefault="00AC0305"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NYC DOHMH, Miller et Al.</w:t>
            </w:r>
            <w:r w:rsidRPr="00D10490">
              <w:rPr>
                <w:rFonts w:ascii="Times New Roman" w:hAnsi="Times New Roman" w:cs="Times New Roman"/>
                <w:color w:val="000000" w:themeColor="text1"/>
              </w:rPr>
              <w:fldChar w:fldCharType="begin" w:fldLock="1"/>
            </w:r>
            <w:r w:rsidR="00815B28">
              <w:rPr>
                <w:rFonts w:ascii="Times New Roman" w:hAnsi="Times New Roman" w:cs="Times New Roman"/>
                <w:color w:val="000000" w:themeColor="text1"/>
              </w:rPr>
              <w:instrText>ADDIN CSL_CITATION {"citationItems":[{"id":"ITEM-1","itemData":{"DOI":"10.1093/epirev/mxv011","ISSN":"1478-6729 (Electronic)","PMID":"26769723","abstract":"Despite the magnitude and consistency of risk estimates in the peer-reviewed literature linking firearm availability and suicide, inferring causality has been questioned on the theoretical basis that existing studies may have failed to account for the possibility that members of households with firearms differ from members of households without firearms in important ways related to suicide risk. The current bias analysis directly addresses this concern by describing the salient characteristics that such an unmeasured confounder would need to possess in order to yield the associations between firearm availability and suicide observed in the literature when, in fact, the causal effect is null. Four US studies, published between 1992 and 2003, met our eligibility criteria. We find that any such unmeasured confounder would need to possess an untenable combination of characteristics, such as being not only 1) as potent a suicide risk factor as the psychiatric disorders most tightly linked to suicide (e.g., major depressive and substance use disorders) but also 2) an order of magnitude more imbalanced across households with versus without firearms than is any known risk factor. No such confounder has been found or even suggested. The current study strongly suggests that unmeasured confounding alone is unlikely to explain the association between firearms and suicide.","author":[{"dropping-particle":"","family":"Miller","given":"M","non-dropping-particle":"","parse-names":false,"suffix":""},{"dropping-particle":"","family":"Swanson","given":"S A","non-dropping-particle":"","parse-names":false,"suffix":""},{"dropping-particle":"","family":"Azrael","given":"D","non-dropping-particle":"","parse-names":false,"suffix":""}],"container-title":"Epidemiologic reviews","id":"ITEM-1","issue":"1","issued":{"date-parts":[["2016"]]},"language":"eng","page":"62-69","publisher-place":"United States","title":"Are We Missing Something Pertinent? A Bias Analysis of Unmeasured Confounding in  the Firearm-Suicide Literature.","type":"article-journal","volume":"38"},"uris":["http://www.mendeley.com/documents/?uuid=cf2a3d45-6f8d-4ae0-b5b7-4c347fbfe2af"]}],"mendeley":{"formattedCitation":"[43]","plainTextFormattedCitation":"[43]","previouslyFormattedCitation":"[43]"},"properties":{"noteIndex":0},"schema":"https://github.com/citation-style-language/schema/raw/master/csl-citation.json"}</w:instrText>
            </w:r>
            <w:r w:rsidRPr="00D10490">
              <w:rPr>
                <w:rFonts w:ascii="Times New Roman" w:hAnsi="Times New Roman" w:cs="Times New Roman"/>
                <w:color w:val="000000" w:themeColor="text1"/>
              </w:rPr>
              <w:fldChar w:fldCharType="separate"/>
            </w:r>
            <w:r w:rsidR="004242AE" w:rsidRPr="004242AE">
              <w:rPr>
                <w:rFonts w:ascii="Times New Roman" w:hAnsi="Times New Roman" w:cs="Times New Roman"/>
                <w:noProof/>
                <w:color w:val="000000" w:themeColor="text1"/>
              </w:rPr>
              <w:t>[43]</w:t>
            </w:r>
            <w:r w:rsidRPr="00D10490">
              <w:rPr>
                <w:rFonts w:ascii="Times New Roman" w:hAnsi="Times New Roman" w:cs="Times New Roman"/>
                <w:color w:val="000000" w:themeColor="text1"/>
              </w:rPr>
              <w:fldChar w:fldCharType="end"/>
            </w:r>
            <w:r w:rsidRPr="00D10490">
              <w:rPr>
                <w:rFonts w:ascii="Times New Roman" w:hAnsi="Times New Roman" w:cs="Times New Roman"/>
                <w:color w:val="000000" w:themeColor="text1"/>
              </w:rPr>
              <w:t>, Cavanagh et al.</w:t>
            </w:r>
            <w:r w:rsidRPr="00D10490">
              <w:rPr>
                <w:rFonts w:ascii="Times New Roman" w:hAnsi="Times New Roman" w:cs="Times New Roman"/>
                <w:color w:val="000000" w:themeColor="text1"/>
              </w:rPr>
              <w:fldChar w:fldCharType="begin" w:fldLock="1"/>
            </w:r>
            <w:r w:rsidR="00815B28">
              <w:rPr>
                <w:rFonts w:ascii="Times New Roman" w:hAnsi="Times New Roman" w:cs="Times New Roman"/>
                <w:color w:val="000000" w:themeColor="text1"/>
              </w:rPr>
              <w:instrText>ADDIN CSL_CITATION {"citationItems":[{"id":"ITEM-1","itemData":{"DOI":"10.1017/S0033291702006943","ISBN":"0033-2917","ISSN":"00332917","PMID":"12701661","abstract":"Background. The psychological autopsy method offers the most direct technique currently available\\r\\nfor examining the relationship between particular antecedents and suicide. This systematic review\\r\\naimed to examine the results of studies of suicide that used a psychological autopsy method.\\r\\nMethod. A computer aided search of MEDLINE, BIDS ISI and PSYCHLIT, supplemented by\\r\\nreports known to the reviewers and reports identified from the reference lists of other retrieved\\r\\nreports. Two investigators systematically and independently examined all reports. Median proportions\\r\\nwere determined and population attributable fractions were calculated, where possible, in\\r\\ncases of suicide and controls.\\r\\nResults. One hundred and fifty-four reports were identified, of which 76 met the criteria for inclusion;\\r\\n54 were case series and 22 were case–control studies. The median proportion of cases with mental\\r\\ndisorder was 91% (95% CI 81–98%) in the case series. In the case–control studies the figure was 90%\\r\\n(88–95%) in the cases and 27% (14–48%) in the controls. Co-morbid mental disorder and substance\\r\\nabuse also preceded suicide in more cases (38%, 19–57%) than controls (6%, 0–13%). The\\r\\npopulation attributable fraction for mental disorder ranged from 47–74% in the seven studies in\\r\\nwhich it could be calculated. The effects of particular disorders and sociological variables have been\\r\\ninsufficiently studied to draw clear conclusions.\\r\\nConclusions. The results indicated that mental disorder was the most strongly associated variable of\\r\\nthose that have been studied. Further studies should focus on specific disorders and psychosocial\\r\\nfactors. Suicide prevention strategies may be most effective if focused on the treatment of mental\\r\\ndisorders.","author":[{"dropping-particle":"","family":"Cavanagh","given":"J. T.O.","non-dropping-particle":"","parse-names":false,"suffix":""},{"dropping-particle":"","family":"Carson","given":"A. J.","non-dropping-particle":"","parse-names":false,"suffix":""},{"dropping-particle":"","family":"Sharpe","given":"M.","non-dropping-particle":"","parse-names":false,"suffix":""},{"dropping-particle":"","family":"Lawrie","given":"S. M.","non-dropping-particle":"","parse-names":false,"suffix":""}],"container-title":"Psychological Medicine","id":"ITEM-1","issue":"3","issued":{"date-parts":[["2003"]]},"page":"395-405","title":"Psychological autopsy studies of suicide: A systematic review","type":"article","volume":"33"},"uris":["http://www.mendeley.com/documents/?uuid=d738a295-687c-4108-a2ae-57c6c8dd94e0"]}],"mendeley":{"formattedCitation":"[55]","plainTextFormattedCitation":"[55]","previouslyFormattedCitation":"[55]"},"properties":{"noteIndex":0},"schema":"https://github.com/citation-style-language/schema/raw/master/csl-citation.json"}</w:instrText>
            </w:r>
            <w:r w:rsidRPr="00D10490">
              <w:rPr>
                <w:rFonts w:ascii="Times New Roman" w:hAnsi="Times New Roman" w:cs="Times New Roman"/>
                <w:color w:val="000000" w:themeColor="text1"/>
              </w:rPr>
              <w:fldChar w:fldCharType="separate"/>
            </w:r>
            <w:r w:rsidR="004242AE" w:rsidRPr="004242AE">
              <w:rPr>
                <w:rFonts w:ascii="Times New Roman" w:hAnsi="Times New Roman" w:cs="Times New Roman"/>
                <w:noProof/>
                <w:color w:val="000000" w:themeColor="text1"/>
              </w:rPr>
              <w:t>[55]</w:t>
            </w:r>
            <w:r w:rsidRPr="00D10490">
              <w:rPr>
                <w:rFonts w:ascii="Times New Roman" w:hAnsi="Times New Roman" w:cs="Times New Roman"/>
                <w:color w:val="000000" w:themeColor="text1"/>
              </w:rPr>
              <w:fldChar w:fldCharType="end"/>
            </w:r>
            <w:r w:rsidRPr="00D10490">
              <w:rPr>
                <w:rFonts w:ascii="Times New Roman" w:hAnsi="Times New Roman" w:cs="Times New Roman"/>
                <w:color w:val="000000" w:themeColor="text1"/>
              </w:rPr>
              <w:t>, Kaplan et al.</w:t>
            </w:r>
            <w:r w:rsidRPr="00D10490">
              <w:rPr>
                <w:rFonts w:ascii="Times New Roman" w:hAnsi="Times New Roman" w:cs="Times New Roman"/>
                <w:color w:val="000000" w:themeColor="text1"/>
              </w:rPr>
              <w:fldChar w:fldCharType="begin" w:fldLock="1"/>
            </w:r>
            <w:r w:rsidR="00815B28">
              <w:rPr>
                <w:rFonts w:ascii="Times New Roman" w:hAnsi="Times New Roman" w:cs="Times New Roman"/>
                <w:color w:val="000000" w:themeColor="text1"/>
              </w:rPr>
              <w:instrText>ADDIN CSL_CITATION {"citationItems":[{"id":"ITEM-1","itemData":{"DOI":"10.1136/ip.2008.021162","ISBN":"1475-5785 (Electronic)\\r1353-8047 (Linking)","ISSN":"13538047","PMID":"19805601","abstract":"OBJECTIVE: To examine the risk factors and precipitating circumstances associated with firearm suicide. METHODS: Data from the restricted National Violent Death Reporting System (2003-6) for 25 491 male and female suicide decedents aged 18 and older were analysed by multiple logistic regression to estimate the relative odds of firearm use with 95% CIs. RESULTS: Firearms were often used in male (58.1%) and female (31.2%) suicides. Among male decedents, older age, veteran status, residing in areas with higher rates of firearm availability, raised blood alcohol concentration, acute crisis and relationship problems were all associated with firearm use. Conversely, men with a diagnosis of a mental health problem, a history of suicide attempts or alcohol problems had lower odds of firearm use. Among female decedents, factors with a significant effect on firearm use included: being older, married, white and a veteran; residing in areas with higher rates of firearm availability; having an acute crisis; having experienced the death of a relative or friend; being depressed; and having relationship problems. Of note, women who had a treated DSM-IV-diagnosed problem, previous suicide attempts and physical health problems were less likely to use firearms. CONCLUSIONS: These findings challenge the conventional view that those who are severely depressed and suicidal are prone to highly lethal methods, such as firearms. Rather, firearms users may be reacting to acute situations.","author":[{"dropping-particle":"","family":"Kaplan","given":"M. S.","non-dropping-particle":"","parse-names":false,"suffix":""},{"dropping-particle":"","family":"McFarland","given":"B. H.","non-dropping-particle":"","parse-names":false,"suffix":""},{"dropping-particle":"","family":"Huguet","given":"N.","non-dropping-particle":"","parse-names":false,"suffix":""}],"container-title":"Injury Prevention","id":"ITEM-1","issue":"5","issued":{"date-parts":[["2009"]]},"page":"322-327","title":"Characteristics of adult male and female firearm suicide decedents: Findings from the National Violent Death Reporting System","type":"article-journal","volume":"15"},"uris":["http://www.mendeley.com/documents/?uuid=15be730f-d2bc-4f4f-986b-fd9641d41d7a"]}],"mendeley":{"formattedCitation":"[56]","plainTextFormattedCitation":"[56]","previouslyFormattedCitation":"[56]"},"properties":{"noteIndex":0},"schema":"https://github.com/citation-style-language/schema/raw/master/csl-citation.json"}</w:instrText>
            </w:r>
            <w:r w:rsidRPr="00D10490">
              <w:rPr>
                <w:rFonts w:ascii="Times New Roman" w:hAnsi="Times New Roman" w:cs="Times New Roman"/>
                <w:color w:val="000000" w:themeColor="text1"/>
              </w:rPr>
              <w:fldChar w:fldCharType="separate"/>
            </w:r>
            <w:r w:rsidR="004242AE" w:rsidRPr="004242AE">
              <w:rPr>
                <w:rFonts w:ascii="Times New Roman" w:hAnsi="Times New Roman" w:cs="Times New Roman"/>
                <w:noProof/>
                <w:color w:val="000000" w:themeColor="text1"/>
              </w:rPr>
              <w:t>[56]</w:t>
            </w:r>
            <w:r w:rsidRPr="00D10490">
              <w:rPr>
                <w:rFonts w:ascii="Times New Roman" w:hAnsi="Times New Roman" w:cs="Times New Roman"/>
                <w:color w:val="000000" w:themeColor="text1"/>
              </w:rPr>
              <w:fldChar w:fldCharType="end"/>
            </w:r>
          </w:p>
        </w:tc>
      </w:tr>
      <w:tr w:rsidR="00172619" w:rsidRPr="00D10490" w14:paraId="1D5C423E" w14:textId="77777777" w:rsidTr="00172619">
        <w:tc>
          <w:tcPr>
            <w:tcW w:w="2310" w:type="dxa"/>
            <w:tcBorders>
              <w:top w:val="single" w:sz="4" w:space="0" w:color="auto"/>
              <w:left w:val="single" w:sz="4" w:space="0" w:color="auto"/>
              <w:bottom w:val="single" w:sz="4" w:space="0" w:color="auto"/>
              <w:right w:val="single" w:sz="4" w:space="0" w:color="auto"/>
            </w:tcBorders>
          </w:tcPr>
          <w:p w14:paraId="3437EA89" w14:textId="4A9AB097" w:rsidR="00172619" w:rsidRPr="00D10490" w:rsidRDefault="00172619" w:rsidP="00172619">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Probability of being a Victim of Homicide </w:t>
            </w:r>
          </w:p>
        </w:tc>
        <w:tc>
          <w:tcPr>
            <w:tcW w:w="2520" w:type="dxa"/>
            <w:tcBorders>
              <w:top w:val="single" w:sz="4" w:space="0" w:color="auto"/>
              <w:left w:val="single" w:sz="4" w:space="0" w:color="auto"/>
              <w:bottom w:val="single" w:sz="4" w:space="0" w:color="auto"/>
              <w:right w:val="single" w:sz="4" w:space="0" w:color="auto"/>
            </w:tcBorders>
          </w:tcPr>
          <w:p w14:paraId="2B757689" w14:textId="77777777" w:rsidR="00172619" w:rsidRPr="00D10490" w:rsidRDefault="00172619" w:rsidP="00172619">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 – 1</w:t>
            </w:r>
          </w:p>
          <w:p w14:paraId="4858E916" w14:textId="77777777" w:rsidR="00172619" w:rsidRPr="00D10490" w:rsidRDefault="00172619" w:rsidP="00172619">
            <w:pPr>
              <w:spacing w:line="360" w:lineRule="auto"/>
              <w:rPr>
                <w:rFonts w:ascii="Times New Roman" w:hAnsi="Times New Roman" w:cs="Times New Roman"/>
                <w:color w:val="000000" w:themeColor="text1"/>
              </w:rPr>
            </w:pPr>
          </w:p>
        </w:tc>
        <w:tc>
          <w:tcPr>
            <w:tcW w:w="5040" w:type="dxa"/>
            <w:tcBorders>
              <w:top w:val="single" w:sz="4" w:space="0" w:color="auto"/>
              <w:left w:val="single" w:sz="4" w:space="0" w:color="auto"/>
              <w:bottom w:val="single" w:sz="4" w:space="0" w:color="auto"/>
              <w:right w:val="single" w:sz="4" w:space="0" w:color="auto"/>
            </w:tcBorders>
          </w:tcPr>
          <w:p w14:paraId="15F2C224" w14:textId="373DAE2F" w:rsidR="00172619" w:rsidRPr="00D10490" w:rsidRDefault="00E47F7F" w:rsidP="00172619">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Homicide</w:t>
            </w:r>
            <w:r w:rsidRPr="00D10490">
              <w:rPr>
                <w:rFonts w:ascii="Times New Roman" w:hAnsi="Times New Roman" w:cs="Times New Roman"/>
                <w:color w:val="000000" w:themeColor="text1"/>
              </w:rPr>
              <w:t xml:space="preserve"> </w:t>
            </w:r>
            <w:r w:rsidRPr="003448E4">
              <w:rPr>
                <w:rFonts w:ascii="Times New Roman" w:hAnsi="Times New Roman" w:cs="Times New Roman"/>
                <w:color w:val="000000" w:themeColor="text1"/>
              </w:rPr>
              <w:t>probabilities were assigned based on age category, sex, and race/ethnicity, based on the average mortality</w:t>
            </w:r>
            <w:r w:rsidRPr="00D10490">
              <w:rPr>
                <w:rFonts w:ascii="Times New Roman" w:hAnsi="Times New Roman" w:cs="Times New Roman"/>
                <w:color w:val="000000" w:themeColor="text1"/>
              </w:rPr>
              <w:t xml:space="preserve"> data from</w:t>
            </w:r>
            <w:r>
              <w:rPr>
                <w:rFonts w:ascii="Times New Roman" w:hAnsi="Times New Roman" w:cs="Times New Roman"/>
                <w:color w:val="000000" w:themeColor="text1"/>
              </w:rPr>
              <w:t xml:space="preserve"> 2008-2014 CDC WONDER Underlying Cause of Death</w:t>
            </w:r>
            <w:r w:rsidR="00172619" w:rsidRPr="00D10490">
              <w:rPr>
                <w:rFonts w:ascii="Times New Roman" w:hAnsi="Times New Roman" w:cs="Times New Roman"/>
                <w:color w:val="000000" w:themeColor="text1"/>
              </w:rPr>
              <w:t>, and alcohol and drug use based on National Survey on Drug Use and Health, and Neighborhood characteristics. Influenced by social network as well, based on Tracy et Al.</w:t>
            </w:r>
          </w:p>
        </w:tc>
        <w:tc>
          <w:tcPr>
            <w:tcW w:w="2070" w:type="dxa"/>
            <w:tcBorders>
              <w:top w:val="single" w:sz="4" w:space="0" w:color="auto"/>
              <w:left w:val="single" w:sz="4" w:space="0" w:color="auto"/>
              <w:bottom w:val="single" w:sz="4" w:space="0" w:color="auto"/>
              <w:right w:val="single" w:sz="4" w:space="0" w:color="auto"/>
            </w:tcBorders>
          </w:tcPr>
          <w:p w14:paraId="1D0EAE0E" w14:textId="4FA2F452" w:rsidR="00172619" w:rsidRPr="00D10490" w:rsidRDefault="00172619" w:rsidP="00172619">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Borders>
              <w:top w:val="single" w:sz="4" w:space="0" w:color="auto"/>
              <w:left w:val="single" w:sz="4" w:space="0" w:color="auto"/>
              <w:bottom w:val="single" w:sz="4" w:space="0" w:color="auto"/>
              <w:right w:val="single" w:sz="4" w:space="0" w:color="auto"/>
            </w:tcBorders>
          </w:tcPr>
          <w:p w14:paraId="573813CB" w14:textId="59E3C666" w:rsidR="00172619" w:rsidRPr="00D10490" w:rsidRDefault="00E47F7F" w:rsidP="00172619">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CDC WONDER</w:t>
            </w:r>
            <w:r w:rsidR="00172619" w:rsidRPr="00D10490">
              <w:rPr>
                <w:rFonts w:ascii="Times New Roman" w:hAnsi="Times New Roman" w:cs="Times New Roman"/>
                <w:color w:val="000000" w:themeColor="text1"/>
              </w:rPr>
              <w:t>, Tracy et</w:t>
            </w:r>
            <w:r w:rsidR="00172619">
              <w:rPr>
                <w:rFonts w:ascii="Times New Roman" w:hAnsi="Times New Roman" w:cs="Times New Roman"/>
                <w:color w:val="000000" w:themeColor="text1"/>
              </w:rPr>
              <w:t xml:space="preserve"> al. </w:t>
            </w:r>
            <w:r w:rsidR="00172619">
              <w:rPr>
                <w:rFonts w:ascii="Times New Roman" w:hAnsi="Times New Roman" w:cs="Times New Roman"/>
                <w:color w:val="000000" w:themeColor="text1"/>
              </w:rPr>
              <w:fldChar w:fldCharType="begin" w:fldLock="1"/>
            </w:r>
            <w:r w:rsidR="00815B28">
              <w:rPr>
                <w:rFonts w:ascii="Times New Roman" w:hAnsi="Times New Roman" w:cs="Times New Roman"/>
                <w:color w:val="000000" w:themeColor="text1"/>
              </w:rPr>
              <w:instrText>ADDIN CSL_CITATION {"citationItems":[{"id":"ITEM-1","itemData":{"DOI":"10.1093/epirev/mxv009","ISBN":"0193-936X","ISSN":"14786729","PMID":"26733492","abstract":"Fatal and nonfatal injuries resulting from gun violence remain a persistent problem in the United States. The available research suggests that gun violence diffuses among people and across places through social relationships. Understanding the relationship between gun violence within social networks and individual gun violence risk is critical in preventing the spread of gun violence within populations. This systematic review examines the existing scientific evidence on the transmission of gun and other weapon-related violence in household, intimate partner, peer, and co-offending networks. Our review identified 16 studies published between 1996 and 2015 that suggest that exposure to a victim or perpetrator of violence in one's interpersonal relationships and social networks increases the risk of individual victimization and perpetration. Formal network analyses find high concentrations of gun violence in small networks and that exposure to gun violence in one's networks is highly correlated with one's own probability of being a gunshot victim. Physical violence by parents and weapon use by intimate partners also increase risk for victimization and perpetration. Additional work is needed to better characterize the mechanisms through which network exposures increase individual risk for violence and to evaluate interventions aimed at disrupting the spread of gun and other weapon violence in high-risk social networks.","author":[{"dropping-particle":"","family":"Tracy","given":"Melissa","non-dropping-particle":"","parse-names":false,"suffix":""},{"dropping-particle":"","family":"Braga","given":"Anthony A.","non-dropping-particle":"","parse-names":false,"suffix":""},{"dropping-particle":"V.","family":"Papachristos","given":"Andrew","non-dropping-particle":"","parse-names":false,"suffix":""}],"container-title":"Epidemiologic Reviews","id":"ITEM-1","issue":"1","issued":{"date-parts":[["2016"]]},"page":"70-86","title":"The Transmission of Gun and Other Weapon-Involved Violence Within Social Networks","type":"article","volume":"38"},"uris":["http://www.mendeley.com/documents/?uuid=b36440cb-a123-48c1-b2be-468cec0b561a"]}],"mendeley":{"formattedCitation":"[13]","plainTextFormattedCitation":"[13]","previouslyFormattedCitation":"[13]"},"properties":{"noteIndex":0},"schema":"https://github.com/citation-style-language/schema/raw/master/csl-citation.json"}</w:instrText>
            </w:r>
            <w:r w:rsidR="00172619">
              <w:rPr>
                <w:rFonts w:ascii="Times New Roman" w:hAnsi="Times New Roman" w:cs="Times New Roman"/>
                <w:color w:val="000000" w:themeColor="text1"/>
              </w:rPr>
              <w:fldChar w:fldCharType="separate"/>
            </w:r>
            <w:r w:rsidR="004242AE" w:rsidRPr="004242AE">
              <w:rPr>
                <w:rFonts w:ascii="Times New Roman" w:hAnsi="Times New Roman" w:cs="Times New Roman"/>
                <w:noProof/>
                <w:color w:val="000000" w:themeColor="text1"/>
              </w:rPr>
              <w:t>[13]</w:t>
            </w:r>
            <w:r w:rsidR="00172619">
              <w:rPr>
                <w:rFonts w:ascii="Times New Roman" w:hAnsi="Times New Roman" w:cs="Times New Roman"/>
                <w:color w:val="000000" w:themeColor="text1"/>
              </w:rPr>
              <w:fldChar w:fldCharType="end"/>
            </w:r>
          </w:p>
        </w:tc>
      </w:tr>
      <w:tr w:rsidR="00172619" w:rsidRPr="00D10490" w14:paraId="6F226BB5" w14:textId="77777777" w:rsidTr="00172619">
        <w:tc>
          <w:tcPr>
            <w:tcW w:w="2310" w:type="dxa"/>
            <w:tcBorders>
              <w:top w:val="single" w:sz="4" w:space="0" w:color="auto"/>
              <w:left w:val="single" w:sz="4" w:space="0" w:color="auto"/>
              <w:bottom w:val="single" w:sz="4" w:space="0" w:color="auto"/>
              <w:right w:val="single" w:sz="4" w:space="0" w:color="auto"/>
            </w:tcBorders>
          </w:tcPr>
          <w:p w14:paraId="0B330EF3" w14:textId="77777777" w:rsidR="00172619" w:rsidRPr="00D10490" w:rsidRDefault="00172619"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being a Victim of Homicide with a Firearm</w:t>
            </w:r>
          </w:p>
        </w:tc>
        <w:tc>
          <w:tcPr>
            <w:tcW w:w="2520" w:type="dxa"/>
            <w:tcBorders>
              <w:top w:val="single" w:sz="4" w:space="0" w:color="auto"/>
              <w:left w:val="single" w:sz="4" w:space="0" w:color="auto"/>
              <w:bottom w:val="single" w:sz="4" w:space="0" w:color="auto"/>
              <w:right w:val="single" w:sz="4" w:space="0" w:color="auto"/>
            </w:tcBorders>
          </w:tcPr>
          <w:p w14:paraId="40D13FBE" w14:textId="77777777" w:rsidR="00172619" w:rsidRPr="00D10490" w:rsidRDefault="00172619"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 – 1</w:t>
            </w:r>
          </w:p>
          <w:p w14:paraId="36873018" w14:textId="77777777" w:rsidR="00172619" w:rsidRPr="00D10490" w:rsidRDefault="00172619" w:rsidP="00C4633E">
            <w:pPr>
              <w:spacing w:line="360" w:lineRule="auto"/>
              <w:rPr>
                <w:rFonts w:ascii="Times New Roman" w:hAnsi="Times New Roman" w:cs="Times New Roman"/>
                <w:color w:val="000000" w:themeColor="text1"/>
              </w:rPr>
            </w:pPr>
          </w:p>
        </w:tc>
        <w:tc>
          <w:tcPr>
            <w:tcW w:w="5040" w:type="dxa"/>
            <w:tcBorders>
              <w:top w:val="single" w:sz="4" w:space="0" w:color="auto"/>
              <w:left w:val="single" w:sz="4" w:space="0" w:color="auto"/>
              <w:bottom w:val="single" w:sz="4" w:space="0" w:color="auto"/>
              <w:right w:val="single" w:sz="4" w:space="0" w:color="auto"/>
            </w:tcBorders>
          </w:tcPr>
          <w:p w14:paraId="7B4CDAE9" w14:textId="57887D0B" w:rsidR="00172619" w:rsidRPr="00D10490" w:rsidRDefault="00E47F7F" w:rsidP="00C4633E">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Homicide</w:t>
            </w:r>
            <w:r w:rsidRPr="00D10490">
              <w:rPr>
                <w:rFonts w:ascii="Times New Roman" w:hAnsi="Times New Roman" w:cs="Times New Roman"/>
                <w:color w:val="000000" w:themeColor="text1"/>
              </w:rPr>
              <w:t xml:space="preserve"> </w:t>
            </w:r>
            <w:r w:rsidRPr="003448E4">
              <w:rPr>
                <w:rFonts w:ascii="Times New Roman" w:hAnsi="Times New Roman" w:cs="Times New Roman"/>
                <w:color w:val="000000" w:themeColor="text1"/>
              </w:rPr>
              <w:t>probabilities were assigned based on age category, sex, and race/ethnicity, based on the average mortality</w:t>
            </w:r>
            <w:r w:rsidRPr="00D10490">
              <w:rPr>
                <w:rFonts w:ascii="Times New Roman" w:hAnsi="Times New Roman" w:cs="Times New Roman"/>
                <w:color w:val="000000" w:themeColor="text1"/>
              </w:rPr>
              <w:t xml:space="preserve"> data from</w:t>
            </w:r>
            <w:r>
              <w:rPr>
                <w:rFonts w:ascii="Times New Roman" w:hAnsi="Times New Roman" w:cs="Times New Roman"/>
                <w:color w:val="000000" w:themeColor="text1"/>
              </w:rPr>
              <w:t xml:space="preserve"> 2008-2014 CDC WONDER Underlying Cause of Death</w:t>
            </w:r>
            <w:r w:rsidR="00172619" w:rsidRPr="00D10490">
              <w:rPr>
                <w:rFonts w:ascii="Times New Roman" w:hAnsi="Times New Roman" w:cs="Times New Roman"/>
                <w:color w:val="000000" w:themeColor="text1"/>
              </w:rPr>
              <w:t>, and alcohol and drug use based on National Survey on Drug Use and Health, and Neighborhood characteristics. Influenced by social network as well, based on Tracy et Al. and Papachristos et al.</w:t>
            </w:r>
          </w:p>
        </w:tc>
        <w:tc>
          <w:tcPr>
            <w:tcW w:w="2070" w:type="dxa"/>
            <w:tcBorders>
              <w:top w:val="single" w:sz="4" w:space="0" w:color="auto"/>
              <w:left w:val="single" w:sz="4" w:space="0" w:color="auto"/>
              <w:bottom w:val="single" w:sz="4" w:space="0" w:color="auto"/>
              <w:right w:val="single" w:sz="4" w:space="0" w:color="auto"/>
            </w:tcBorders>
          </w:tcPr>
          <w:p w14:paraId="4E7726D0" w14:textId="77777777" w:rsidR="00172619" w:rsidRPr="00D10490" w:rsidRDefault="00172619"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Borders>
              <w:top w:val="single" w:sz="4" w:space="0" w:color="auto"/>
              <w:left w:val="single" w:sz="4" w:space="0" w:color="auto"/>
              <w:bottom w:val="single" w:sz="4" w:space="0" w:color="auto"/>
              <w:right w:val="single" w:sz="4" w:space="0" w:color="auto"/>
            </w:tcBorders>
          </w:tcPr>
          <w:p w14:paraId="4C18D14E" w14:textId="4FC88339" w:rsidR="00172619" w:rsidRPr="00D10490" w:rsidRDefault="00E47F7F" w:rsidP="00C4633E">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CDC WONDER</w:t>
            </w:r>
            <w:r w:rsidR="00172619" w:rsidRPr="00D10490">
              <w:rPr>
                <w:rFonts w:ascii="Times New Roman" w:hAnsi="Times New Roman" w:cs="Times New Roman"/>
                <w:color w:val="000000" w:themeColor="text1"/>
              </w:rPr>
              <w:t>, Tracy et Al.</w:t>
            </w:r>
            <w:r w:rsidR="00172619" w:rsidRPr="00D10490">
              <w:rPr>
                <w:rFonts w:ascii="Times New Roman" w:hAnsi="Times New Roman" w:cs="Times New Roman"/>
                <w:color w:val="000000" w:themeColor="text1"/>
              </w:rPr>
              <w:fldChar w:fldCharType="begin" w:fldLock="1"/>
            </w:r>
            <w:r w:rsidR="00815B28">
              <w:rPr>
                <w:rFonts w:ascii="Times New Roman" w:hAnsi="Times New Roman" w:cs="Times New Roman"/>
                <w:color w:val="000000" w:themeColor="text1"/>
              </w:rPr>
              <w:instrText>ADDIN CSL_CITATION {"citationItems":[{"id":"ITEM-1","itemData":{"DOI":"10.1093/epirev/mxv009","ISBN":"0193-936X","ISSN":"14786729","PMID":"26733492","abstract":"Fatal and nonfatal injuries resulting from gun violence remain a persistent problem in the United States. The available research suggests that gun violence diffuses among people and across places through social relationships. Understanding the relationship between gun violence within social networks and individual gun violence risk is critical in preventing the spread of gun violence within populations. This systematic review examines the existing scientific evidence on the transmission of gun and other weapon-related violence in household, intimate partner, peer, and co-offending networks. Our review identified 16 studies published between 1996 and 2015 that suggest that exposure to a victim or perpetrator of violence in one's interpersonal relationships and social networks increases the risk of individual victimization and perpetration. Formal network analyses find high concentrations of gun violence in small networks and that exposure to gun violence in one's networks is highly correlated with one's own probability of being a gunshot victim. Physical violence by parents and weapon use by intimate partners also increase risk for victimization and perpetration. Additional work is needed to better characterize the mechanisms through which network exposures increase individual risk for violence and to evaluate interventions aimed at disrupting the spread of gun and other weapon violence in high-risk social networks.","author":[{"dropping-particle":"","family":"Tracy","given":"Melissa","non-dropping-particle":"","parse-names":false,"suffix":""},{"dropping-particle":"","family":"Braga","given":"Anthony A.","non-dropping-particle":"","parse-names":false,"suffix":""},{"dropping-particle":"V.","family":"Papachristos","given":"Andrew","non-dropping-particle":"","parse-names":false,"suffix":""}],"container-title":"Epidemiologic Reviews","id":"ITEM-1","issue":"1","issued":{"date-parts":[["2016"]]},"page":"70-86","title":"The Transmission of Gun and Other Weapon-Involved Violence Within Social Networks","type":"article","volume":"38"},"uris":["http://www.mendeley.com/documents/?uuid=b36440cb-a123-48c1-b2be-468cec0b561a"]}],"mendeley":{"formattedCitation":"[13]","plainTextFormattedCitation":"[13]","previouslyFormattedCitation":"[13]"},"properties":{"noteIndex":0},"schema":"https://github.com/citation-style-language/schema/raw/master/csl-citation.json"}</w:instrText>
            </w:r>
            <w:r w:rsidR="00172619" w:rsidRPr="00D10490">
              <w:rPr>
                <w:rFonts w:ascii="Times New Roman" w:hAnsi="Times New Roman" w:cs="Times New Roman"/>
                <w:color w:val="000000" w:themeColor="text1"/>
              </w:rPr>
              <w:fldChar w:fldCharType="separate"/>
            </w:r>
            <w:r w:rsidR="004242AE" w:rsidRPr="004242AE">
              <w:rPr>
                <w:rFonts w:ascii="Times New Roman" w:hAnsi="Times New Roman" w:cs="Times New Roman"/>
                <w:noProof/>
                <w:color w:val="000000" w:themeColor="text1"/>
              </w:rPr>
              <w:t>[13]</w:t>
            </w:r>
            <w:r w:rsidR="00172619" w:rsidRPr="00D10490">
              <w:rPr>
                <w:rFonts w:ascii="Times New Roman" w:hAnsi="Times New Roman" w:cs="Times New Roman"/>
                <w:color w:val="000000" w:themeColor="text1"/>
              </w:rPr>
              <w:fldChar w:fldCharType="end"/>
            </w:r>
            <w:r w:rsidR="00172619" w:rsidRPr="00D10490">
              <w:rPr>
                <w:rFonts w:ascii="Times New Roman" w:hAnsi="Times New Roman" w:cs="Times New Roman"/>
                <w:color w:val="000000" w:themeColor="text1"/>
              </w:rPr>
              <w:t xml:space="preserve">, Papachristos et Al. </w:t>
            </w:r>
            <w:r w:rsidR="00172619" w:rsidRPr="00D10490">
              <w:rPr>
                <w:rFonts w:ascii="Times New Roman" w:hAnsi="Times New Roman" w:cs="Times New Roman"/>
                <w:color w:val="000000" w:themeColor="text1"/>
              </w:rPr>
              <w:fldChar w:fldCharType="begin" w:fldLock="1"/>
            </w:r>
            <w:r w:rsidR="00815B28">
              <w:rPr>
                <w:rFonts w:ascii="Times New Roman" w:hAnsi="Times New Roman" w:cs="Times New Roman"/>
                <w:color w:val="000000" w:themeColor="text1"/>
              </w:rPr>
              <w:instrText>ADDIN CSL_CITATION {"citationItems":[{"id":"ITEM-1","itemData":{"DOI":"10.1016/j.socscimed.2014.01.056","ISBN":"0277-9536","ISSN":"18735347","PMID":"24560101","abstract":"This study investigates the concentration of nonfatal gunshot injuries within risky social networks. Using six years of data on gunshot victimization and arrests in Chicago, we reconstruct patterns of co-offending for the city and locate gunshot victims within these networks. Results indicate that 70 percent of all nonfatal gunshot victims during the observation period can be located in co-offending networks comprised of less than 6 percent of the city's population. Results from logistic regression models suggest that as an individual's exposure to gunshot victims increases, so too do that individual's odds of victimization. Furthermore, even small amounts of exposure can dramatically increase the odds of victimization. For instance, every 1 percent increase in exposure to gunshot victims in one's immediate network increases the odds of victimization by roughly 1.1 percent, holding all else constant. These observed associations are more pronounced for young minority males, and effects of exposure extend to indirect network ties at distances of two to three steps removed. These findings imply that the risk of gunshot victimization is more concentrated than previously thought, being concentrated in small and identifiable networks of individuals engaging in risky behavior, in this case criminal activity.","author":[{"dropping-particle":"V.","family":"Papachristos","given":"Andrew","non-dropping-particle":"","parse-names":false,"suffix":""},{"dropping-particle":"","family":"Wildeman","given":"Christopher","non-dropping-particle":"","parse-names":false,"suffix":""},{"dropping-particle":"","family":"Roberto","given":"Elizabeth","non-dropping-particle":"","parse-names":false,"suffix":""}],"container-title":"Social Science and Medicine","id":"ITEM-1","issued":{"date-parts":[["2015"]]},"page":"139-150","title":"Tragic, but not random: The social contagion of nonfatal gunshot injuries","type":"article-journal","volume":"125"},"uris":["http://www.mendeley.com/documents/?uuid=2a246d05-5efb-4ced-a206-f83b1f423370"]}],"mendeley":{"formattedCitation":"[57]","plainTextFormattedCitation":"[57]","previouslyFormattedCitation":"[57]"},"properties":{"noteIndex":0},"schema":"https://github.com/citation-style-language/schema/raw/master/csl-citation.json"}</w:instrText>
            </w:r>
            <w:r w:rsidR="00172619" w:rsidRPr="00D10490">
              <w:rPr>
                <w:rFonts w:ascii="Times New Roman" w:hAnsi="Times New Roman" w:cs="Times New Roman"/>
                <w:color w:val="000000" w:themeColor="text1"/>
              </w:rPr>
              <w:fldChar w:fldCharType="separate"/>
            </w:r>
            <w:r w:rsidR="004242AE" w:rsidRPr="004242AE">
              <w:rPr>
                <w:rFonts w:ascii="Times New Roman" w:hAnsi="Times New Roman" w:cs="Times New Roman"/>
                <w:noProof/>
                <w:color w:val="000000" w:themeColor="text1"/>
              </w:rPr>
              <w:t>[57]</w:t>
            </w:r>
            <w:r w:rsidR="00172619" w:rsidRPr="00D10490">
              <w:rPr>
                <w:rFonts w:ascii="Times New Roman" w:hAnsi="Times New Roman" w:cs="Times New Roman"/>
                <w:color w:val="000000" w:themeColor="text1"/>
              </w:rPr>
              <w:fldChar w:fldCharType="end"/>
            </w:r>
          </w:p>
        </w:tc>
      </w:tr>
      <w:tr w:rsidR="00172619" w:rsidRPr="00D10490" w14:paraId="5212C0C5" w14:textId="77777777" w:rsidTr="00172619">
        <w:tc>
          <w:tcPr>
            <w:tcW w:w="2310" w:type="dxa"/>
            <w:tcBorders>
              <w:top w:val="single" w:sz="4" w:space="0" w:color="auto"/>
              <w:left w:val="single" w:sz="4" w:space="0" w:color="auto"/>
              <w:bottom w:val="single" w:sz="4" w:space="0" w:color="auto"/>
              <w:right w:val="single" w:sz="4" w:space="0" w:color="auto"/>
            </w:tcBorders>
          </w:tcPr>
          <w:p w14:paraId="168AFECF" w14:textId="77777777" w:rsidR="00172619" w:rsidRPr="00D10490" w:rsidRDefault="00172619"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Probability of having a Drug Related Arrest</w:t>
            </w:r>
          </w:p>
        </w:tc>
        <w:tc>
          <w:tcPr>
            <w:tcW w:w="2520" w:type="dxa"/>
            <w:tcBorders>
              <w:top w:val="single" w:sz="4" w:space="0" w:color="auto"/>
              <w:left w:val="single" w:sz="4" w:space="0" w:color="auto"/>
              <w:bottom w:val="single" w:sz="4" w:space="0" w:color="auto"/>
              <w:right w:val="single" w:sz="4" w:space="0" w:color="auto"/>
            </w:tcBorders>
          </w:tcPr>
          <w:p w14:paraId="6D5E0F02" w14:textId="77777777" w:rsidR="00172619" w:rsidRPr="00D10490" w:rsidRDefault="00172619"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 – 1</w:t>
            </w:r>
          </w:p>
        </w:tc>
        <w:tc>
          <w:tcPr>
            <w:tcW w:w="5040" w:type="dxa"/>
            <w:tcBorders>
              <w:top w:val="single" w:sz="4" w:space="0" w:color="auto"/>
              <w:left w:val="single" w:sz="4" w:space="0" w:color="auto"/>
              <w:bottom w:val="single" w:sz="4" w:space="0" w:color="auto"/>
              <w:right w:val="single" w:sz="4" w:space="0" w:color="auto"/>
            </w:tcBorders>
          </w:tcPr>
          <w:p w14:paraId="4C72A853" w14:textId="77777777" w:rsidR="00172619" w:rsidRPr="00D10490" w:rsidRDefault="00172619"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Calculated from National Survey on Drug Use and Health based on individual age, sex, race/ethnicity, marital status, education, income, History of mental health disorders (Depression, GAD), hist. of overnight hospitalization, alcohol use, alcohol and drug abuse diagnoses, hist. or suicide attempt and ideation, hist. of medication, hist. of other treatment, drug use and abuse, alcohol use and abuse, history of violent, alcohol related, and other arrests. Also influenced by </w:t>
            </w:r>
            <w:r>
              <w:rPr>
                <w:rFonts w:ascii="Times New Roman" w:hAnsi="Times New Roman" w:cs="Times New Roman"/>
                <w:color w:val="000000" w:themeColor="text1"/>
              </w:rPr>
              <w:t>handgun purchasing data from the California Department of Justice</w:t>
            </w:r>
            <w:r w:rsidRPr="00D10490">
              <w:rPr>
                <w:rFonts w:ascii="Times New Roman" w:hAnsi="Times New Roman" w:cs="Times New Roman"/>
                <w:color w:val="000000" w:themeColor="text1"/>
              </w:rPr>
              <w:t xml:space="preserve">: history of drug related felonies and misdemeanors. </w:t>
            </w:r>
          </w:p>
          <w:p w14:paraId="65B067DE" w14:textId="196AFAC8" w:rsidR="00172619" w:rsidRPr="00D10490" w:rsidRDefault="00B720BD"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ibrated to rates</w:t>
            </w:r>
            <w:r>
              <w:rPr>
                <w:rFonts w:ascii="Times New Roman" w:hAnsi="Times New Roman" w:cs="Times New Roman"/>
                <w:color w:val="000000" w:themeColor="text1"/>
              </w:rPr>
              <w:t xml:space="preserve"> from</w:t>
            </w:r>
            <w:r w:rsidRPr="00D10490">
              <w:rPr>
                <w:rFonts w:ascii="Times New Roman" w:hAnsi="Times New Roman" w:cs="Times New Roman"/>
                <w:color w:val="000000" w:themeColor="text1"/>
              </w:rPr>
              <w:t xml:space="preserve"> </w:t>
            </w:r>
            <w:r w:rsidRPr="00B720BD">
              <w:rPr>
                <w:rFonts w:ascii="Times New Roman" w:hAnsi="Times New Roman" w:cs="Times New Roman"/>
                <w:color w:val="000000" w:themeColor="text1"/>
              </w:rPr>
              <w:t>New York State Division of Criminal Justice Services 2011-2014</w:t>
            </w:r>
          </w:p>
        </w:tc>
        <w:tc>
          <w:tcPr>
            <w:tcW w:w="2070" w:type="dxa"/>
            <w:tcBorders>
              <w:top w:val="single" w:sz="4" w:space="0" w:color="auto"/>
              <w:left w:val="single" w:sz="4" w:space="0" w:color="auto"/>
              <w:bottom w:val="single" w:sz="4" w:space="0" w:color="auto"/>
              <w:right w:val="single" w:sz="4" w:space="0" w:color="auto"/>
            </w:tcBorders>
          </w:tcPr>
          <w:p w14:paraId="3B8DA92F" w14:textId="77777777" w:rsidR="00172619" w:rsidRPr="00D10490" w:rsidRDefault="00172619"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Borders>
              <w:top w:val="single" w:sz="4" w:space="0" w:color="auto"/>
              <w:left w:val="single" w:sz="4" w:space="0" w:color="auto"/>
              <w:bottom w:val="single" w:sz="4" w:space="0" w:color="auto"/>
              <w:right w:val="single" w:sz="4" w:space="0" w:color="auto"/>
            </w:tcBorders>
          </w:tcPr>
          <w:p w14:paraId="44A03B61" w14:textId="77B99C95" w:rsidR="00172619" w:rsidRPr="00D10490" w:rsidRDefault="006A378C" w:rsidP="00C4633E">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DCJS</w:t>
            </w:r>
          </w:p>
        </w:tc>
      </w:tr>
      <w:tr w:rsidR="009455EE" w:rsidRPr="00D10490" w14:paraId="5100EE4C" w14:textId="77777777" w:rsidTr="00C4633E">
        <w:tc>
          <w:tcPr>
            <w:tcW w:w="2310" w:type="dxa"/>
          </w:tcPr>
          <w:p w14:paraId="189368D7"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having a DWI/DUI (alcohol related arrest)</w:t>
            </w:r>
          </w:p>
        </w:tc>
        <w:tc>
          <w:tcPr>
            <w:tcW w:w="2520" w:type="dxa"/>
          </w:tcPr>
          <w:p w14:paraId="6A29ADE2"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 – 1</w:t>
            </w:r>
          </w:p>
        </w:tc>
        <w:tc>
          <w:tcPr>
            <w:tcW w:w="5040" w:type="dxa"/>
          </w:tcPr>
          <w:p w14:paraId="5C00B6A1" w14:textId="0DA506CB"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Calculated from National Survey on Drug Use and Health based on individual age, sex, race/ethnicity, marital status, education, income, History of overnight hospitalization, alcohol use, alcohol and drug abuse diagnoses, hist. or suicide attempt and ideation, hist. of medication, hist. of other treatment, drug use and abuse, alcohol use </w:t>
            </w:r>
            <w:r w:rsidRPr="00D10490">
              <w:rPr>
                <w:rFonts w:ascii="Times New Roman" w:hAnsi="Times New Roman" w:cs="Times New Roman"/>
                <w:color w:val="000000" w:themeColor="text1"/>
              </w:rPr>
              <w:lastRenderedPageBreak/>
              <w:t xml:space="preserve">and abuse, history of violent, drug-related, and other arrests. Also influenced by </w:t>
            </w:r>
            <w:r>
              <w:rPr>
                <w:rFonts w:ascii="Times New Roman" w:hAnsi="Times New Roman" w:cs="Times New Roman"/>
                <w:color w:val="000000" w:themeColor="text1"/>
              </w:rPr>
              <w:t>handgun purchasing data from the California Department of Justice</w:t>
            </w:r>
            <w:r w:rsidRPr="00D10490">
              <w:rPr>
                <w:rFonts w:ascii="Times New Roman" w:hAnsi="Times New Roman" w:cs="Times New Roman"/>
                <w:color w:val="000000" w:themeColor="text1"/>
              </w:rPr>
              <w:t>: history of alcohol-related felonies and misdemeanors. Calibrated to rates</w:t>
            </w:r>
            <w:r w:rsidR="00B720BD">
              <w:rPr>
                <w:rFonts w:ascii="Times New Roman" w:hAnsi="Times New Roman" w:cs="Times New Roman"/>
                <w:color w:val="000000" w:themeColor="text1"/>
              </w:rPr>
              <w:t xml:space="preserve"> from</w:t>
            </w:r>
            <w:r w:rsidRPr="00D10490">
              <w:rPr>
                <w:rFonts w:ascii="Times New Roman" w:hAnsi="Times New Roman" w:cs="Times New Roman"/>
                <w:color w:val="000000" w:themeColor="text1"/>
              </w:rPr>
              <w:t xml:space="preserve"> </w:t>
            </w:r>
            <w:r w:rsidR="00B720BD" w:rsidRPr="00B720BD">
              <w:rPr>
                <w:rFonts w:ascii="Times New Roman" w:hAnsi="Times New Roman" w:cs="Times New Roman"/>
                <w:color w:val="000000" w:themeColor="text1"/>
              </w:rPr>
              <w:t>New York State Division of Criminal Justice Services 2011-2014</w:t>
            </w:r>
          </w:p>
        </w:tc>
        <w:tc>
          <w:tcPr>
            <w:tcW w:w="2070" w:type="dxa"/>
          </w:tcPr>
          <w:p w14:paraId="226B1E2D"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Recalculated at each time step.</w:t>
            </w:r>
          </w:p>
        </w:tc>
        <w:tc>
          <w:tcPr>
            <w:tcW w:w="1800" w:type="dxa"/>
          </w:tcPr>
          <w:p w14:paraId="0271561B" w14:textId="7ECDEDEC" w:rsidR="009455EE" w:rsidRPr="00D10490" w:rsidRDefault="006A378C" w:rsidP="00C4633E">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DCJS</w:t>
            </w:r>
          </w:p>
        </w:tc>
      </w:tr>
      <w:tr w:rsidR="009455EE" w:rsidRPr="00D10490" w14:paraId="51119F0D" w14:textId="77777777" w:rsidTr="00C4633E">
        <w:tc>
          <w:tcPr>
            <w:tcW w:w="2310" w:type="dxa"/>
          </w:tcPr>
          <w:p w14:paraId="2BC2C50F"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having a Violence Related arrest</w:t>
            </w:r>
          </w:p>
        </w:tc>
        <w:tc>
          <w:tcPr>
            <w:tcW w:w="2520" w:type="dxa"/>
          </w:tcPr>
          <w:p w14:paraId="6A0EAD0F"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 – 1</w:t>
            </w:r>
          </w:p>
        </w:tc>
        <w:tc>
          <w:tcPr>
            <w:tcW w:w="5040" w:type="dxa"/>
          </w:tcPr>
          <w:p w14:paraId="501205C5"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from National Survey on Drug Use and Health based on individual age, sex, race/ethnicity, marital status, education, income, History of mental health disorders (Depression, GAD), hist. of overnight hospitalization, alcohol use, alcohol and drug abuse diagnoses, hist. or suicide attempt and ideation, hist. of medication, hist. of other treatment, drug use and abuse, alcohol use and abuse, history of drug-related, alcohol-related, and other arrests. Influenced by gun ownership based on Cook and Ludwig,</w:t>
            </w:r>
            <w:r w:rsidRPr="00D10490">
              <w:rPr>
                <w:rFonts w:ascii="Times New Roman" w:hAnsi="Times New Roman" w:cs="Times New Roman"/>
                <w:b/>
                <w:color w:val="000000" w:themeColor="text1"/>
              </w:rPr>
              <w:t xml:space="preserve"> </w:t>
            </w:r>
            <w:r w:rsidRPr="00D10490">
              <w:rPr>
                <w:rFonts w:ascii="Times New Roman" w:hAnsi="Times New Roman" w:cs="Times New Roman"/>
                <w:color w:val="000000" w:themeColor="text1"/>
              </w:rPr>
              <w:t xml:space="preserve">and by mental health based on Coker et Al. Also influenced by </w:t>
            </w:r>
            <w:r>
              <w:rPr>
                <w:rFonts w:ascii="Times New Roman" w:hAnsi="Times New Roman" w:cs="Times New Roman"/>
                <w:color w:val="000000" w:themeColor="text1"/>
              </w:rPr>
              <w:t>handgun purchasing data from the California Department of Justice</w:t>
            </w:r>
            <w:r w:rsidRPr="00D10490">
              <w:rPr>
                <w:rFonts w:ascii="Times New Roman" w:hAnsi="Times New Roman" w:cs="Times New Roman"/>
                <w:color w:val="000000" w:themeColor="text1"/>
              </w:rPr>
              <w:t xml:space="preserve">: history of violent felonies. </w:t>
            </w:r>
          </w:p>
          <w:p w14:paraId="5E7430EE" w14:textId="7518B987" w:rsidR="009455EE" w:rsidRPr="00D10490" w:rsidRDefault="00B720BD"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Calibrated to rates</w:t>
            </w:r>
            <w:r>
              <w:rPr>
                <w:rFonts w:ascii="Times New Roman" w:hAnsi="Times New Roman" w:cs="Times New Roman"/>
                <w:color w:val="000000" w:themeColor="text1"/>
              </w:rPr>
              <w:t xml:space="preserve"> from</w:t>
            </w:r>
            <w:r w:rsidRPr="00D10490">
              <w:rPr>
                <w:rFonts w:ascii="Times New Roman" w:hAnsi="Times New Roman" w:cs="Times New Roman"/>
                <w:color w:val="000000" w:themeColor="text1"/>
              </w:rPr>
              <w:t xml:space="preserve"> </w:t>
            </w:r>
            <w:r w:rsidRPr="00B720BD">
              <w:rPr>
                <w:rFonts w:ascii="Times New Roman" w:hAnsi="Times New Roman" w:cs="Times New Roman"/>
                <w:color w:val="000000" w:themeColor="text1"/>
              </w:rPr>
              <w:t>New York State Division of Criminal Justice Services 2011-2014</w:t>
            </w:r>
          </w:p>
        </w:tc>
        <w:tc>
          <w:tcPr>
            <w:tcW w:w="2070" w:type="dxa"/>
          </w:tcPr>
          <w:p w14:paraId="2A85F68D"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Recalculated at each time step.</w:t>
            </w:r>
          </w:p>
        </w:tc>
        <w:tc>
          <w:tcPr>
            <w:tcW w:w="1800" w:type="dxa"/>
          </w:tcPr>
          <w:p w14:paraId="70503BC3" w14:textId="041B58FB" w:rsidR="009455EE" w:rsidRPr="00D10490" w:rsidRDefault="006A378C" w:rsidP="00C4633E">
            <w:pPr>
              <w:pStyle w:val="p1"/>
              <w:rPr>
                <w:rFonts w:ascii="Times New Roman" w:hAnsi="Times New Roman"/>
                <w:color w:val="000000" w:themeColor="text1"/>
                <w:sz w:val="24"/>
                <w:szCs w:val="24"/>
              </w:rPr>
            </w:pPr>
            <w:r>
              <w:rPr>
                <w:rFonts w:ascii="Times New Roman" w:hAnsi="Times New Roman"/>
                <w:color w:val="000000" w:themeColor="text1"/>
                <w:sz w:val="24"/>
                <w:szCs w:val="24"/>
              </w:rPr>
              <w:t xml:space="preserve">DCJS, </w:t>
            </w:r>
            <w:r w:rsidR="009455EE" w:rsidRPr="00D10490">
              <w:rPr>
                <w:rFonts w:ascii="Times New Roman" w:hAnsi="Times New Roman"/>
                <w:color w:val="000000" w:themeColor="text1"/>
                <w:sz w:val="24"/>
                <w:szCs w:val="24"/>
              </w:rPr>
              <w:t>Cook and Ludwig</w:t>
            </w:r>
            <w:r w:rsidR="009455EE" w:rsidRPr="00D10490">
              <w:rPr>
                <w:rFonts w:ascii="Times New Roman" w:hAnsi="Times New Roman"/>
                <w:color w:val="000000" w:themeColor="text1"/>
                <w:sz w:val="24"/>
                <w:szCs w:val="24"/>
              </w:rPr>
              <w:fldChar w:fldCharType="begin" w:fldLock="1"/>
            </w:r>
            <w:r w:rsidR="00815B28">
              <w:rPr>
                <w:rFonts w:ascii="Times New Roman" w:hAnsi="Times New Roman"/>
                <w:color w:val="000000" w:themeColor="text1"/>
                <w:sz w:val="24"/>
                <w:szCs w:val="24"/>
              </w:rPr>
              <w:instrText>ADDIN CSL_CITATION {"citationItems":[{"id":"ITEM-1","itemData":{"author":[{"dropping-particle":"","family":"Cook","given":"Philip J","non-dropping-particle":"","parse-names":false,"suffix":""},{"dropping-particle":"","family":"Ludwig","given":"Jens","non-dropping-particle":"","parse-names":false,"suffix":""},{"dropping-particle":"","family":"Travis","given":"Jeremy","non-dropping-particle":"","parse-names":false,"suffix":""}],"id":"ITEM-1","issued":{"date-parts":[["1997"]]},"publisher-place":"Washington, DC","title":"Guns in America: National Survey on Private Ownership and Use of Firearms","type":"report"},"uris":["http://www.mendeley.com/documents/?uuid=37e31f0f-9473-30de-a2c7-12a2e0b97306"]}],"mendeley":{"formattedCitation":"[50]","plainTextFormattedCitation":"[50]","previouslyFormattedCitation":"[50]"},"properties":{"noteIndex":0},"schema":"https://github.com/citation-style-language/schema/raw/master/csl-citation.json"}</w:instrText>
            </w:r>
            <w:r w:rsidR="009455EE" w:rsidRPr="00D10490">
              <w:rPr>
                <w:rFonts w:ascii="Times New Roman" w:hAnsi="Times New Roman"/>
                <w:color w:val="000000" w:themeColor="text1"/>
                <w:sz w:val="24"/>
                <w:szCs w:val="24"/>
              </w:rPr>
              <w:fldChar w:fldCharType="separate"/>
            </w:r>
            <w:r w:rsidR="004242AE" w:rsidRPr="004242AE">
              <w:rPr>
                <w:rFonts w:ascii="Times New Roman" w:hAnsi="Times New Roman"/>
                <w:noProof/>
                <w:color w:val="000000" w:themeColor="text1"/>
                <w:sz w:val="24"/>
                <w:szCs w:val="24"/>
              </w:rPr>
              <w:t>[50]</w:t>
            </w:r>
            <w:r w:rsidR="009455EE" w:rsidRPr="00D10490">
              <w:rPr>
                <w:rFonts w:ascii="Times New Roman" w:hAnsi="Times New Roman"/>
                <w:color w:val="000000" w:themeColor="text1"/>
                <w:sz w:val="24"/>
                <w:szCs w:val="24"/>
              </w:rPr>
              <w:fldChar w:fldCharType="end"/>
            </w:r>
            <w:r w:rsidR="009455EE" w:rsidRPr="00D10490">
              <w:rPr>
                <w:rFonts w:ascii="Times New Roman" w:hAnsi="Times New Roman"/>
                <w:color w:val="000000" w:themeColor="text1"/>
                <w:sz w:val="24"/>
                <w:szCs w:val="24"/>
              </w:rPr>
              <w:t>, Coker et al.</w:t>
            </w:r>
            <w:r w:rsidR="009455EE" w:rsidRPr="00D10490">
              <w:rPr>
                <w:rFonts w:ascii="Times New Roman" w:hAnsi="Times New Roman"/>
                <w:color w:val="000000" w:themeColor="text1"/>
                <w:sz w:val="24"/>
                <w:szCs w:val="24"/>
              </w:rPr>
              <w:fldChar w:fldCharType="begin" w:fldLock="1"/>
            </w:r>
            <w:r w:rsidR="00815B28">
              <w:rPr>
                <w:rFonts w:ascii="Times New Roman" w:hAnsi="Times New Roman"/>
                <w:color w:val="000000" w:themeColor="text1"/>
                <w:sz w:val="24"/>
                <w:szCs w:val="24"/>
              </w:rPr>
              <w:instrText>ADDIN CSL_CITATION {"citationItems":[{"id":"ITEM-1","itemData":{"DOI":"10.1016/j.jaac.2014.05.007","ISBN":"1527-5418 (Electronic)\\r0890-8567 (Linking)","ISSN":"15275418","PMID":"25062596","abstract":"Objective Current knowledge regarding psychiatric disorders and crime in youth is limited to juvenile justice and community samples. This study examined relationships between psychiatric disorders and self-reported crime involvement in a sample of youth representative of the US population. Method The National Comorbidity Survey-Adolescent Supplement (N = 10,123; ages 13-17 years; 2001-2004) was used to examine the relationship between lifetime DSM-IV-based diagnoses, reported crime (property, violent, other), and arrest history. Logistic regression compared the odds of reported crime involvement with specific psychiatric disorders to those without any diagnoses, and examined the odds of crime by psychiatric comorbidity. Results Prevalence of crime was 18.4%. Youth with lifetime psychiatric disorders, compared to no disorders, had significantly greater odds of crime, including violent crime. For violent crime resulting in arrest, conduct disorder (CD) (odds ratio OR = 57.5; 95% CI = 30.4, 108.8), alcohol use disorders (OR = 19.5; 95% CI = 8.8, 43.2), and drug use disorders (OR = 16.1; 95% CI = 9.3, 27.7) had the greatest odds with similar findings for violent crime with no arrest. Psychiatric comorbidity increased the odds of crime. Youth with 3 or more diagnoses (16.0% of population) accounted for 54.1% of those reporting arrest for violent crime. Youth with at least 1 diagnosis committed 85.8% of crime, which was reduced to 67.9% by removing individuals with CD. Importantly, 88.2% of youth with mental illness reported never having committed any crime. Conclusion Our findings highlight the importance of improving access to mental health services for youthful offenders in community settings, given the substantial associations found between mental illness and crime in this nationally representative epidemiological sample. © 2014 American Academy of Child and Adolescent Psychiatry.","author":[{"dropping-particle":"","family":"Coker","given":"Kendell L.","non-dropping-particle":"","parse-names":false,"suffix":""},{"dropping-particle":"","family":"Smith","given":"Philip H.","non-dropping-particle":"","parse-names":false,"suffix":""},{"dropping-particle":"","family":"Westphal","given":"Alexander","non-dropping-particle":"","parse-names":false,"suffix":""},{"dropping-particle":"V.","family":"Zonana","given":"Howard","non-dropping-particle":"","parse-names":false,"suffix":""},{"dropping-particle":"","family":"McKee","given":"Sherry A.","non-dropping-particle":"","parse-names":false,"suffix":""}],"container-title":"Journal of the American Academy of Child and Adolescent Psychiatry","id":"ITEM-1","issue":"8","issued":{"date-parts":[["2014"]]},"page":"888-898","title":"Crime and psychiatric disorders among youth in the US population: An analysis of the national comorbidity survey-adolescent supplement","type":"article-journal","volume":"53"},"uris":["http://www.mendeley.com/documents/?uuid=b6f2f44a-2ee4-4b34-bb52-f195dbb35ca9"]}],"mendeley":{"formattedCitation":"[49]","plainTextFormattedCitation":"[49]","previouslyFormattedCitation":"[49]"},"properties":{"noteIndex":0},"schema":"https://github.com/citation-style-language/schema/raw/master/csl-citation.json"}</w:instrText>
            </w:r>
            <w:r w:rsidR="009455EE" w:rsidRPr="00D10490">
              <w:rPr>
                <w:rFonts w:ascii="Times New Roman" w:hAnsi="Times New Roman"/>
                <w:color w:val="000000" w:themeColor="text1"/>
                <w:sz w:val="24"/>
                <w:szCs w:val="24"/>
              </w:rPr>
              <w:fldChar w:fldCharType="separate"/>
            </w:r>
            <w:r w:rsidR="004242AE" w:rsidRPr="004242AE">
              <w:rPr>
                <w:rFonts w:ascii="Times New Roman" w:hAnsi="Times New Roman"/>
                <w:noProof/>
                <w:color w:val="000000" w:themeColor="text1"/>
                <w:sz w:val="24"/>
                <w:szCs w:val="24"/>
              </w:rPr>
              <w:t>[49]</w:t>
            </w:r>
            <w:r w:rsidR="009455EE" w:rsidRPr="00D10490">
              <w:rPr>
                <w:rFonts w:ascii="Times New Roman" w:hAnsi="Times New Roman"/>
                <w:color w:val="000000" w:themeColor="text1"/>
                <w:sz w:val="24"/>
                <w:szCs w:val="24"/>
              </w:rPr>
              <w:fldChar w:fldCharType="end"/>
            </w:r>
          </w:p>
        </w:tc>
      </w:tr>
      <w:tr w:rsidR="009455EE" w:rsidRPr="00D10490" w14:paraId="05BEFB96" w14:textId="77777777" w:rsidTr="00C4633E">
        <w:tc>
          <w:tcPr>
            <w:tcW w:w="2310" w:type="dxa"/>
          </w:tcPr>
          <w:p w14:paraId="2C0F8F43"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having any other arrest</w:t>
            </w:r>
          </w:p>
        </w:tc>
        <w:tc>
          <w:tcPr>
            <w:tcW w:w="2520" w:type="dxa"/>
          </w:tcPr>
          <w:p w14:paraId="6BF7D980"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 – 1</w:t>
            </w:r>
          </w:p>
        </w:tc>
        <w:tc>
          <w:tcPr>
            <w:tcW w:w="5040" w:type="dxa"/>
          </w:tcPr>
          <w:p w14:paraId="1E5FED60"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Calculated from National Survey on Drug Use and Health based on individual age, sex, race/ethnicity, marital status, education, income, History of mental health disorders (Depression, GAD), hist. of overnight hospitalization, alcohol use, alcohol and drug abuse diagnoses, hist. or suicide attempt and ideation, hist. of medication, hist. of other treatment, drug use and abuse, alcohol use and abuse, history of drug-related, alcohol-related, and violent arrests. Also influenced by </w:t>
            </w:r>
            <w:r>
              <w:rPr>
                <w:rFonts w:ascii="Times New Roman" w:hAnsi="Times New Roman" w:cs="Times New Roman"/>
                <w:color w:val="000000" w:themeColor="text1"/>
              </w:rPr>
              <w:t>handgun purchasing data from the California Department of Justice</w:t>
            </w:r>
            <w:r w:rsidRPr="00D10490">
              <w:rPr>
                <w:rFonts w:ascii="Times New Roman" w:hAnsi="Times New Roman" w:cs="Times New Roman"/>
                <w:color w:val="000000" w:themeColor="text1"/>
              </w:rPr>
              <w:t xml:space="preserve">: history of other felonies. </w:t>
            </w:r>
          </w:p>
        </w:tc>
        <w:tc>
          <w:tcPr>
            <w:tcW w:w="2070" w:type="dxa"/>
          </w:tcPr>
          <w:p w14:paraId="612248AD"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7B4AF5A7" w14:textId="72B0E7F7" w:rsidR="009455EE" w:rsidRPr="00D10490" w:rsidRDefault="006A378C" w:rsidP="00C4633E">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DCJS</w:t>
            </w:r>
          </w:p>
        </w:tc>
      </w:tr>
      <w:tr w:rsidR="009455EE" w:rsidRPr="00D10490" w14:paraId="1A1F705D" w14:textId="77777777" w:rsidTr="00C4633E">
        <w:tc>
          <w:tcPr>
            <w:tcW w:w="2310" w:type="dxa"/>
          </w:tcPr>
          <w:p w14:paraId="0AC65CF9"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having a drug-related misdemeanor conviction</w:t>
            </w:r>
          </w:p>
        </w:tc>
        <w:tc>
          <w:tcPr>
            <w:tcW w:w="2520" w:type="dxa"/>
          </w:tcPr>
          <w:p w14:paraId="76E967C3"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 – 1</w:t>
            </w:r>
          </w:p>
        </w:tc>
        <w:tc>
          <w:tcPr>
            <w:tcW w:w="5040" w:type="dxa"/>
          </w:tcPr>
          <w:p w14:paraId="733EA397"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Calculated from the New York State Division of Criminal Justice Services based on race, sex, age, and borough.  </w:t>
            </w:r>
          </w:p>
        </w:tc>
        <w:tc>
          <w:tcPr>
            <w:tcW w:w="2070" w:type="dxa"/>
          </w:tcPr>
          <w:p w14:paraId="4516CC85"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any time step where agent has been sentenced with a drug-related arrest</w:t>
            </w:r>
          </w:p>
        </w:tc>
        <w:tc>
          <w:tcPr>
            <w:tcW w:w="1800" w:type="dxa"/>
          </w:tcPr>
          <w:p w14:paraId="16B0DD1D"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9455EE" w:rsidRPr="00D10490" w14:paraId="3919BDFE" w14:textId="77777777" w:rsidTr="00C4633E">
        <w:tc>
          <w:tcPr>
            <w:tcW w:w="2310" w:type="dxa"/>
          </w:tcPr>
          <w:p w14:paraId="4326568F"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Probability of having a drug-related felony conviction</w:t>
            </w:r>
          </w:p>
        </w:tc>
        <w:tc>
          <w:tcPr>
            <w:tcW w:w="2520" w:type="dxa"/>
          </w:tcPr>
          <w:p w14:paraId="30D37D53"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 – 1</w:t>
            </w:r>
          </w:p>
        </w:tc>
        <w:tc>
          <w:tcPr>
            <w:tcW w:w="5040" w:type="dxa"/>
          </w:tcPr>
          <w:p w14:paraId="3C7B96AB"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Calculated from the New York State Division of Criminal Justice Services based on race, sex, age, and borough.  </w:t>
            </w:r>
          </w:p>
        </w:tc>
        <w:tc>
          <w:tcPr>
            <w:tcW w:w="2070" w:type="dxa"/>
          </w:tcPr>
          <w:p w14:paraId="6C4FFCD4"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any time step where agent has been sentenced with a drug-related arrest</w:t>
            </w:r>
          </w:p>
        </w:tc>
        <w:tc>
          <w:tcPr>
            <w:tcW w:w="1800" w:type="dxa"/>
          </w:tcPr>
          <w:p w14:paraId="53A341A2"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9455EE" w:rsidRPr="00D10490" w14:paraId="2EBE5F26" w14:textId="77777777" w:rsidTr="00C4633E">
        <w:tc>
          <w:tcPr>
            <w:tcW w:w="2310" w:type="dxa"/>
          </w:tcPr>
          <w:p w14:paraId="2B9A8075"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having an alcohol-related misdemeanor conviction</w:t>
            </w:r>
          </w:p>
        </w:tc>
        <w:tc>
          <w:tcPr>
            <w:tcW w:w="2520" w:type="dxa"/>
          </w:tcPr>
          <w:p w14:paraId="613ED168"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 – 1</w:t>
            </w:r>
          </w:p>
        </w:tc>
        <w:tc>
          <w:tcPr>
            <w:tcW w:w="5040" w:type="dxa"/>
          </w:tcPr>
          <w:p w14:paraId="41F478DE"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Calculated from the New York State Division of Criminal Justice Services based on race, sex, age, and borough.  </w:t>
            </w:r>
          </w:p>
        </w:tc>
        <w:tc>
          <w:tcPr>
            <w:tcW w:w="2070" w:type="dxa"/>
          </w:tcPr>
          <w:p w14:paraId="5ACDC0AD"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any time step where agent has been sentenced with an alcohol-related arrest</w:t>
            </w:r>
          </w:p>
        </w:tc>
        <w:tc>
          <w:tcPr>
            <w:tcW w:w="1800" w:type="dxa"/>
          </w:tcPr>
          <w:p w14:paraId="2265997F"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9455EE" w:rsidRPr="00D10490" w14:paraId="2133158B" w14:textId="77777777" w:rsidTr="00C4633E">
        <w:tc>
          <w:tcPr>
            <w:tcW w:w="2310" w:type="dxa"/>
          </w:tcPr>
          <w:p w14:paraId="58550F9E"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having an alcohol-related felony conviction</w:t>
            </w:r>
          </w:p>
        </w:tc>
        <w:tc>
          <w:tcPr>
            <w:tcW w:w="2520" w:type="dxa"/>
          </w:tcPr>
          <w:p w14:paraId="5244FFEE"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 – 1</w:t>
            </w:r>
          </w:p>
        </w:tc>
        <w:tc>
          <w:tcPr>
            <w:tcW w:w="5040" w:type="dxa"/>
          </w:tcPr>
          <w:p w14:paraId="3C1B3E01"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Calculated from the New York State Division of Criminal Justice Services based on race, sex, age, and borough.  </w:t>
            </w:r>
          </w:p>
        </w:tc>
        <w:tc>
          <w:tcPr>
            <w:tcW w:w="2070" w:type="dxa"/>
          </w:tcPr>
          <w:p w14:paraId="7C267F75"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any time step where agent has been sentenced with an alcohol-related arrest</w:t>
            </w:r>
          </w:p>
        </w:tc>
        <w:tc>
          <w:tcPr>
            <w:tcW w:w="1800" w:type="dxa"/>
          </w:tcPr>
          <w:p w14:paraId="6BF49633"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9455EE" w:rsidRPr="00D10490" w14:paraId="2F52844E" w14:textId="77777777" w:rsidTr="00C4633E">
        <w:tc>
          <w:tcPr>
            <w:tcW w:w="2310" w:type="dxa"/>
          </w:tcPr>
          <w:p w14:paraId="3FCE4871"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having a violent felony conviction</w:t>
            </w:r>
          </w:p>
        </w:tc>
        <w:tc>
          <w:tcPr>
            <w:tcW w:w="2520" w:type="dxa"/>
          </w:tcPr>
          <w:p w14:paraId="67BDF3CF"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 – 1</w:t>
            </w:r>
          </w:p>
        </w:tc>
        <w:tc>
          <w:tcPr>
            <w:tcW w:w="5040" w:type="dxa"/>
          </w:tcPr>
          <w:p w14:paraId="7D3F4774"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Calculated from the New York State Division of Criminal Justice Services based on race, sex, age, and borough.  </w:t>
            </w:r>
          </w:p>
        </w:tc>
        <w:tc>
          <w:tcPr>
            <w:tcW w:w="2070" w:type="dxa"/>
          </w:tcPr>
          <w:p w14:paraId="7FA5259F"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Recalculated at any time step where agent has been sentenced </w:t>
            </w:r>
            <w:r w:rsidRPr="00D10490">
              <w:rPr>
                <w:rFonts w:ascii="Times New Roman" w:hAnsi="Times New Roman" w:cs="Times New Roman"/>
                <w:color w:val="000000" w:themeColor="text1"/>
              </w:rPr>
              <w:lastRenderedPageBreak/>
              <w:t>with a violent arrest</w:t>
            </w:r>
          </w:p>
        </w:tc>
        <w:tc>
          <w:tcPr>
            <w:tcW w:w="1800" w:type="dxa"/>
          </w:tcPr>
          <w:p w14:paraId="7DA147F5"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w:t>
            </w:r>
          </w:p>
        </w:tc>
      </w:tr>
      <w:tr w:rsidR="009455EE" w:rsidRPr="00D10490" w14:paraId="74E116A6" w14:textId="77777777" w:rsidTr="00C4633E">
        <w:tc>
          <w:tcPr>
            <w:tcW w:w="2310" w:type="dxa"/>
          </w:tcPr>
          <w:p w14:paraId="0BAA7962"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having another type of felony conviction</w:t>
            </w:r>
          </w:p>
        </w:tc>
        <w:tc>
          <w:tcPr>
            <w:tcW w:w="2520" w:type="dxa"/>
          </w:tcPr>
          <w:p w14:paraId="25FF5E4C"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 – 1</w:t>
            </w:r>
          </w:p>
        </w:tc>
        <w:tc>
          <w:tcPr>
            <w:tcW w:w="5040" w:type="dxa"/>
          </w:tcPr>
          <w:p w14:paraId="50D15E34"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Calculated from the New York State Division of Criminal Justice Services based on race, sex, age, and borough.  </w:t>
            </w:r>
          </w:p>
        </w:tc>
        <w:tc>
          <w:tcPr>
            <w:tcW w:w="2070" w:type="dxa"/>
          </w:tcPr>
          <w:p w14:paraId="0B17CD81"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any time step where agent has been sentenced with another arrest</w:t>
            </w:r>
          </w:p>
        </w:tc>
        <w:tc>
          <w:tcPr>
            <w:tcW w:w="1800" w:type="dxa"/>
          </w:tcPr>
          <w:p w14:paraId="2B3394D2"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9455EE" w:rsidRPr="00D10490" w14:paraId="1F7C520E" w14:textId="77777777" w:rsidTr="00C4633E">
        <w:tc>
          <w:tcPr>
            <w:tcW w:w="2310" w:type="dxa"/>
          </w:tcPr>
          <w:p w14:paraId="7A2EE0C0"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bability of going to prison</w:t>
            </w:r>
          </w:p>
        </w:tc>
        <w:tc>
          <w:tcPr>
            <w:tcW w:w="2520" w:type="dxa"/>
          </w:tcPr>
          <w:p w14:paraId="73712F17"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 – 1</w:t>
            </w:r>
          </w:p>
        </w:tc>
        <w:tc>
          <w:tcPr>
            <w:tcW w:w="5040" w:type="dxa"/>
          </w:tcPr>
          <w:p w14:paraId="5828839C"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from NYC Department of Corrections statistics based on age, race, and sex. Also influenced by Justice Atlas data based on community district.</w:t>
            </w:r>
          </w:p>
        </w:tc>
        <w:tc>
          <w:tcPr>
            <w:tcW w:w="2070" w:type="dxa"/>
          </w:tcPr>
          <w:p w14:paraId="254DD40F"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any time step where agent has been convicted of any type of felony</w:t>
            </w:r>
          </w:p>
        </w:tc>
        <w:tc>
          <w:tcPr>
            <w:tcW w:w="1800" w:type="dxa"/>
          </w:tcPr>
          <w:p w14:paraId="35CD1BDE"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p w14:paraId="18B2D404" w14:textId="77777777" w:rsidR="009455EE" w:rsidRPr="00D10490" w:rsidRDefault="009455EE" w:rsidP="00C4633E">
            <w:pPr>
              <w:spacing w:line="360" w:lineRule="auto"/>
              <w:rPr>
                <w:rFonts w:ascii="Times New Roman" w:hAnsi="Times New Roman" w:cs="Times New Roman"/>
                <w:color w:val="000000" w:themeColor="text1"/>
              </w:rPr>
            </w:pPr>
          </w:p>
        </w:tc>
      </w:tr>
      <w:tr w:rsidR="009455EE" w:rsidRPr="00D10490" w14:paraId="2A9591CE" w14:textId="77777777" w:rsidTr="00C4633E">
        <w:tc>
          <w:tcPr>
            <w:tcW w:w="2310" w:type="dxa"/>
          </w:tcPr>
          <w:p w14:paraId="7F64AA30"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Sentence length in prison</w:t>
            </w:r>
          </w:p>
        </w:tc>
        <w:tc>
          <w:tcPr>
            <w:tcW w:w="2520" w:type="dxa"/>
          </w:tcPr>
          <w:p w14:paraId="53E2021A"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1, 2, 5, 15, or 35 years</w:t>
            </w:r>
          </w:p>
        </w:tc>
        <w:tc>
          <w:tcPr>
            <w:tcW w:w="5040" w:type="dxa"/>
          </w:tcPr>
          <w:p w14:paraId="2077734B" w14:textId="77777777" w:rsidR="009455EE" w:rsidRPr="00D10490" w:rsidRDefault="009455EE" w:rsidP="00C4633E">
            <w:pPr>
              <w:tabs>
                <w:tab w:val="left" w:pos="1222"/>
              </w:tabs>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from Survey of Inmates in State and Federal Correctional Facilities data and based on sex, age, race, education, drug use, history of violent victimization, number of times incarcerated before, kind of arrest, and having friends who are incarcerated.</w:t>
            </w:r>
          </w:p>
        </w:tc>
        <w:tc>
          <w:tcPr>
            <w:tcW w:w="2070" w:type="dxa"/>
          </w:tcPr>
          <w:p w14:paraId="218EC18A"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Recalculated any time step an agent is sent to prison </w:t>
            </w:r>
          </w:p>
        </w:tc>
        <w:tc>
          <w:tcPr>
            <w:tcW w:w="1800" w:type="dxa"/>
          </w:tcPr>
          <w:p w14:paraId="7CA394EF"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r>
      <w:tr w:rsidR="009455EE" w:rsidRPr="00D10490" w14:paraId="01B1F113" w14:textId="77777777" w:rsidTr="00C4633E">
        <w:tc>
          <w:tcPr>
            <w:tcW w:w="13740" w:type="dxa"/>
            <w:gridSpan w:val="5"/>
            <w:shd w:val="clear" w:color="auto" w:fill="D9D9D9" w:themeFill="background1" w:themeFillShade="D9"/>
          </w:tcPr>
          <w:p w14:paraId="470764C7" w14:textId="77777777" w:rsidR="009455EE" w:rsidRPr="00D10490" w:rsidRDefault="009455EE" w:rsidP="00C4633E">
            <w:pPr>
              <w:spacing w:line="360" w:lineRule="auto"/>
              <w:rPr>
                <w:rFonts w:ascii="Times New Roman" w:hAnsi="Times New Roman" w:cs="Times New Roman"/>
                <w:i/>
                <w:color w:val="000000" w:themeColor="text1"/>
              </w:rPr>
            </w:pPr>
            <w:r w:rsidRPr="00D10490">
              <w:rPr>
                <w:rFonts w:ascii="Times New Roman" w:hAnsi="Times New Roman" w:cs="Times New Roman"/>
                <w:i/>
                <w:color w:val="000000" w:themeColor="text1"/>
              </w:rPr>
              <w:t>Social network characteristics</w:t>
            </w:r>
          </w:p>
        </w:tc>
      </w:tr>
      <w:tr w:rsidR="009455EE" w:rsidRPr="00D10490" w14:paraId="7133FAC4" w14:textId="77777777" w:rsidTr="00C4633E">
        <w:tc>
          <w:tcPr>
            <w:tcW w:w="2310" w:type="dxa"/>
          </w:tcPr>
          <w:p w14:paraId="227A2405"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Number of non-drinkers</w:t>
            </w:r>
          </w:p>
        </w:tc>
        <w:tc>
          <w:tcPr>
            <w:tcW w:w="2520" w:type="dxa"/>
          </w:tcPr>
          <w:p w14:paraId="42C49D8C"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9</w:t>
            </w:r>
          </w:p>
        </w:tc>
        <w:tc>
          <w:tcPr>
            <w:tcW w:w="5040" w:type="dxa"/>
            <w:vMerge w:val="restart"/>
          </w:tcPr>
          <w:p w14:paraId="0BDCEA84"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as the number of social network members who were non-, light/moderate, and heavy drinkers, respectively.</w:t>
            </w:r>
          </w:p>
        </w:tc>
        <w:tc>
          <w:tcPr>
            <w:tcW w:w="2070" w:type="dxa"/>
            <w:vMerge w:val="restart"/>
          </w:tcPr>
          <w:p w14:paraId="351D7796"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vMerge w:val="restart"/>
          </w:tcPr>
          <w:p w14:paraId="468180B8"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Emerges from model</w:t>
            </w:r>
          </w:p>
        </w:tc>
      </w:tr>
      <w:tr w:rsidR="009455EE" w:rsidRPr="00D10490" w14:paraId="3EAD0146" w14:textId="77777777" w:rsidTr="00C4633E">
        <w:tc>
          <w:tcPr>
            <w:tcW w:w="2310" w:type="dxa"/>
          </w:tcPr>
          <w:p w14:paraId="72282EEE"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Number of </w:t>
            </w:r>
          </w:p>
          <w:p w14:paraId="0A9D58E0"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 xml:space="preserve">        light/moderate drinkers</w:t>
            </w:r>
          </w:p>
        </w:tc>
        <w:tc>
          <w:tcPr>
            <w:tcW w:w="2520" w:type="dxa"/>
          </w:tcPr>
          <w:p w14:paraId="516738F4"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0-9</w:t>
            </w:r>
          </w:p>
        </w:tc>
        <w:tc>
          <w:tcPr>
            <w:tcW w:w="5040" w:type="dxa"/>
            <w:vMerge/>
          </w:tcPr>
          <w:p w14:paraId="0000CF99" w14:textId="77777777" w:rsidR="009455EE" w:rsidRPr="00D10490" w:rsidRDefault="009455EE" w:rsidP="00C4633E">
            <w:pPr>
              <w:spacing w:line="360" w:lineRule="auto"/>
              <w:rPr>
                <w:rFonts w:ascii="Times New Roman" w:hAnsi="Times New Roman" w:cs="Times New Roman"/>
                <w:color w:val="000000" w:themeColor="text1"/>
              </w:rPr>
            </w:pPr>
          </w:p>
        </w:tc>
        <w:tc>
          <w:tcPr>
            <w:tcW w:w="2070" w:type="dxa"/>
            <w:vMerge/>
          </w:tcPr>
          <w:p w14:paraId="3A28C3B9" w14:textId="77777777" w:rsidR="009455EE" w:rsidRPr="00D10490" w:rsidRDefault="009455EE" w:rsidP="00C4633E">
            <w:pPr>
              <w:spacing w:line="360" w:lineRule="auto"/>
              <w:rPr>
                <w:rFonts w:ascii="Times New Roman" w:hAnsi="Times New Roman" w:cs="Times New Roman"/>
                <w:color w:val="000000" w:themeColor="text1"/>
              </w:rPr>
            </w:pPr>
          </w:p>
        </w:tc>
        <w:tc>
          <w:tcPr>
            <w:tcW w:w="1800" w:type="dxa"/>
            <w:vMerge/>
          </w:tcPr>
          <w:p w14:paraId="48E97151" w14:textId="77777777" w:rsidR="009455EE" w:rsidRPr="00D10490" w:rsidRDefault="009455EE" w:rsidP="00C4633E">
            <w:pPr>
              <w:spacing w:line="360" w:lineRule="auto"/>
              <w:rPr>
                <w:rFonts w:ascii="Times New Roman" w:hAnsi="Times New Roman" w:cs="Times New Roman"/>
                <w:color w:val="000000" w:themeColor="text1"/>
              </w:rPr>
            </w:pPr>
          </w:p>
        </w:tc>
      </w:tr>
      <w:tr w:rsidR="009455EE" w:rsidRPr="00D10490" w14:paraId="3AF3F236" w14:textId="77777777" w:rsidTr="00C4633E">
        <w:tc>
          <w:tcPr>
            <w:tcW w:w="2310" w:type="dxa"/>
          </w:tcPr>
          <w:p w14:paraId="0E16B3E6"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Number of heavy </w:t>
            </w:r>
          </w:p>
          <w:p w14:paraId="18002D63"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drinkers</w:t>
            </w:r>
          </w:p>
        </w:tc>
        <w:tc>
          <w:tcPr>
            <w:tcW w:w="2520" w:type="dxa"/>
          </w:tcPr>
          <w:p w14:paraId="59D9F698"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0-9 </w:t>
            </w:r>
          </w:p>
        </w:tc>
        <w:tc>
          <w:tcPr>
            <w:tcW w:w="5040" w:type="dxa"/>
            <w:vMerge/>
          </w:tcPr>
          <w:p w14:paraId="19D617F0" w14:textId="77777777" w:rsidR="009455EE" w:rsidRPr="00D10490" w:rsidRDefault="009455EE" w:rsidP="00C4633E">
            <w:pPr>
              <w:spacing w:line="360" w:lineRule="auto"/>
              <w:rPr>
                <w:rFonts w:ascii="Times New Roman" w:hAnsi="Times New Roman" w:cs="Times New Roman"/>
                <w:color w:val="000000" w:themeColor="text1"/>
              </w:rPr>
            </w:pPr>
          </w:p>
        </w:tc>
        <w:tc>
          <w:tcPr>
            <w:tcW w:w="2070" w:type="dxa"/>
            <w:vMerge/>
          </w:tcPr>
          <w:p w14:paraId="4561092F" w14:textId="77777777" w:rsidR="009455EE" w:rsidRPr="00D10490" w:rsidRDefault="009455EE" w:rsidP="00C4633E">
            <w:pPr>
              <w:spacing w:line="360" w:lineRule="auto"/>
              <w:rPr>
                <w:rFonts w:ascii="Times New Roman" w:hAnsi="Times New Roman" w:cs="Times New Roman"/>
                <w:color w:val="000000" w:themeColor="text1"/>
              </w:rPr>
            </w:pPr>
          </w:p>
        </w:tc>
        <w:tc>
          <w:tcPr>
            <w:tcW w:w="1800" w:type="dxa"/>
            <w:vMerge/>
          </w:tcPr>
          <w:p w14:paraId="36AA365A" w14:textId="77777777" w:rsidR="009455EE" w:rsidRPr="00D10490" w:rsidRDefault="009455EE" w:rsidP="00C4633E">
            <w:pPr>
              <w:spacing w:line="360" w:lineRule="auto"/>
              <w:rPr>
                <w:rFonts w:ascii="Times New Roman" w:hAnsi="Times New Roman" w:cs="Times New Roman"/>
                <w:color w:val="000000" w:themeColor="text1"/>
              </w:rPr>
            </w:pPr>
          </w:p>
        </w:tc>
      </w:tr>
      <w:tr w:rsidR="009455EE" w:rsidRPr="00D10490" w14:paraId="62455EBA" w14:textId="77777777" w:rsidTr="00C4633E">
        <w:tc>
          <w:tcPr>
            <w:tcW w:w="2310" w:type="dxa"/>
          </w:tcPr>
          <w:p w14:paraId="3B9FE173"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Number of victims</w:t>
            </w:r>
          </w:p>
        </w:tc>
        <w:tc>
          <w:tcPr>
            <w:tcW w:w="2520" w:type="dxa"/>
          </w:tcPr>
          <w:p w14:paraId="7F98DED3"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 1, 2 or more</w:t>
            </w:r>
          </w:p>
        </w:tc>
        <w:tc>
          <w:tcPr>
            <w:tcW w:w="5040" w:type="dxa"/>
          </w:tcPr>
          <w:p w14:paraId="26A953FE"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as the number of social network members who were victimized at last time step.</w:t>
            </w:r>
          </w:p>
        </w:tc>
        <w:tc>
          <w:tcPr>
            <w:tcW w:w="2070" w:type="dxa"/>
          </w:tcPr>
          <w:p w14:paraId="4907FD2E"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5288B99B"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Emerges from model</w:t>
            </w:r>
          </w:p>
        </w:tc>
      </w:tr>
      <w:tr w:rsidR="009455EE" w:rsidRPr="00D10490" w14:paraId="501C3997" w14:textId="77777777" w:rsidTr="00C4633E">
        <w:tc>
          <w:tcPr>
            <w:tcW w:w="2310" w:type="dxa"/>
          </w:tcPr>
          <w:p w14:paraId="1A4FE33C"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Number of perpetrators</w:t>
            </w:r>
          </w:p>
        </w:tc>
        <w:tc>
          <w:tcPr>
            <w:tcW w:w="2520" w:type="dxa"/>
          </w:tcPr>
          <w:p w14:paraId="05CD2A3A"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 1, 2 or more</w:t>
            </w:r>
          </w:p>
        </w:tc>
        <w:tc>
          <w:tcPr>
            <w:tcW w:w="5040" w:type="dxa"/>
          </w:tcPr>
          <w:p w14:paraId="2AD993BE"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as the number of social network members who perpetrated violence at last time step.</w:t>
            </w:r>
          </w:p>
        </w:tc>
        <w:tc>
          <w:tcPr>
            <w:tcW w:w="2070" w:type="dxa"/>
          </w:tcPr>
          <w:p w14:paraId="78059AFD"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0A17DA3E"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Emerges from model</w:t>
            </w:r>
          </w:p>
        </w:tc>
      </w:tr>
      <w:tr w:rsidR="009455EE" w:rsidRPr="00D10490" w14:paraId="5FF3CC04" w14:textId="77777777" w:rsidTr="00C4633E">
        <w:tc>
          <w:tcPr>
            <w:tcW w:w="2310" w:type="dxa"/>
          </w:tcPr>
          <w:p w14:paraId="65DA311E"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Number of firearm owners</w:t>
            </w:r>
          </w:p>
        </w:tc>
        <w:tc>
          <w:tcPr>
            <w:tcW w:w="2520" w:type="dxa"/>
          </w:tcPr>
          <w:p w14:paraId="7E9B2EE0"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 1, 2 or more</w:t>
            </w:r>
          </w:p>
        </w:tc>
        <w:tc>
          <w:tcPr>
            <w:tcW w:w="5040" w:type="dxa"/>
          </w:tcPr>
          <w:p w14:paraId="2262458E"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as the number of social network members who owned firearms at last time step.</w:t>
            </w:r>
          </w:p>
        </w:tc>
        <w:tc>
          <w:tcPr>
            <w:tcW w:w="2070" w:type="dxa"/>
          </w:tcPr>
          <w:p w14:paraId="2F132DEE"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0DD5D908"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Emerges from model</w:t>
            </w:r>
          </w:p>
        </w:tc>
      </w:tr>
      <w:tr w:rsidR="009455EE" w:rsidRPr="00D10490" w14:paraId="76B7DA8B" w14:textId="77777777" w:rsidTr="00C4633E">
        <w:tc>
          <w:tcPr>
            <w:tcW w:w="13740" w:type="dxa"/>
            <w:gridSpan w:val="5"/>
            <w:shd w:val="clear" w:color="auto" w:fill="D9D9D9" w:themeFill="background1" w:themeFillShade="D9"/>
          </w:tcPr>
          <w:p w14:paraId="26E69391"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i/>
                <w:color w:val="000000" w:themeColor="text1"/>
              </w:rPr>
              <w:t>Neighborhood characteristics</w:t>
            </w:r>
          </w:p>
        </w:tc>
      </w:tr>
      <w:tr w:rsidR="009455EE" w:rsidRPr="00D10490" w14:paraId="5180DAF5" w14:textId="77777777" w:rsidTr="00C4633E">
        <w:tc>
          <w:tcPr>
            <w:tcW w:w="2310" w:type="dxa"/>
          </w:tcPr>
          <w:p w14:paraId="06480188"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Average household </w:t>
            </w:r>
          </w:p>
          <w:p w14:paraId="136F7BC7"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income</w:t>
            </w:r>
          </w:p>
        </w:tc>
        <w:tc>
          <w:tcPr>
            <w:tcW w:w="2520" w:type="dxa"/>
          </w:tcPr>
          <w:p w14:paraId="36EC2BB4"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lt; $44,000; $44,000-$57,999; ≥ $58,000</w:t>
            </w:r>
          </w:p>
        </w:tc>
        <w:tc>
          <w:tcPr>
            <w:tcW w:w="5040" w:type="dxa"/>
          </w:tcPr>
          <w:p w14:paraId="1D556AE4"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as average income of neighborhood residents.</w:t>
            </w:r>
          </w:p>
        </w:tc>
        <w:tc>
          <w:tcPr>
            <w:tcW w:w="2070" w:type="dxa"/>
          </w:tcPr>
          <w:p w14:paraId="70F25FC7"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1D5142EA"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Emerges from model</w:t>
            </w:r>
          </w:p>
        </w:tc>
      </w:tr>
      <w:tr w:rsidR="009455EE" w:rsidRPr="00D10490" w14:paraId="49928019" w14:textId="77777777" w:rsidTr="00C4633E">
        <w:tc>
          <w:tcPr>
            <w:tcW w:w="2310" w:type="dxa"/>
          </w:tcPr>
          <w:p w14:paraId="575CBB93"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Average violent </w:t>
            </w:r>
          </w:p>
          <w:p w14:paraId="1B94D6B0"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victimization</w:t>
            </w:r>
          </w:p>
        </w:tc>
        <w:tc>
          <w:tcPr>
            <w:tcW w:w="2520" w:type="dxa"/>
          </w:tcPr>
          <w:p w14:paraId="37FCE113"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tc>
        <w:tc>
          <w:tcPr>
            <w:tcW w:w="5040" w:type="dxa"/>
          </w:tcPr>
          <w:p w14:paraId="7B536626"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as proportion of neighborhood residents who were victimized at last time step.</w:t>
            </w:r>
          </w:p>
        </w:tc>
        <w:tc>
          <w:tcPr>
            <w:tcW w:w="2070" w:type="dxa"/>
          </w:tcPr>
          <w:p w14:paraId="4982AE40"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35639D33"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Emerges from model</w:t>
            </w:r>
          </w:p>
        </w:tc>
      </w:tr>
      <w:tr w:rsidR="009455EE" w:rsidRPr="00D10490" w14:paraId="021D9130" w14:textId="77777777" w:rsidTr="00C4633E">
        <w:tc>
          <w:tcPr>
            <w:tcW w:w="2310" w:type="dxa"/>
          </w:tcPr>
          <w:p w14:paraId="14491F5E"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Average depression</w:t>
            </w:r>
          </w:p>
        </w:tc>
        <w:tc>
          <w:tcPr>
            <w:tcW w:w="2520" w:type="dxa"/>
          </w:tcPr>
          <w:p w14:paraId="54451C49"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tc>
        <w:tc>
          <w:tcPr>
            <w:tcW w:w="5040" w:type="dxa"/>
          </w:tcPr>
          <w:p w14:paraId="7A5AECC4"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as proportion of neighborhood residents who were depressed at last time step.</w:t>
            </w:r>
          </w:p>
        </w:tc>
        <w:tc>
          <w:tcPr>
            <w:tcW w:w="2070" w:type="dxa"/>
          </w:tcPr>
          <w:p w14:paraId="0D3A09A7"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0690F542"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Emerges from model</w:t>
            </w:r>
          </w:p>
        </w:tc>
      </w:tr>
      <w:tr w:rsidR="009455EE" w:rsidRPr="00D10490" w14:paraId="62808AD7" w14:textId="77777777" w:rsidTr="00C4633E">
        <w:tc>
          <w:tcPr>
            <w:tcW w:w="2310" w:type="dxa"/>
          </w:tcPr>
          <w:p w14:paraId="4357985B"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Average drug use</w:t>
            </w:r>
          </w:p>
        </w:tc>
        <w:tc>
          <w:tcPr>
            <w:tcW w:w="2520" w:type="dxa"/>
          </w:tcPr>
          <w:p w14:paraId="127CC490"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tc>
        <w:tc>
          <w:tcPr>
            <w:tcW w:w="5040" w:type="dxa"/>
          </w:tcPr>
          <w:p w14:paraId="578D8933"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as proportion of neighborhood residents who used marijuana at last time step.</w:t>
            </w:r>
          </w:p>
        </w:tc>
        <w:tc>
          <w:tcPr>
            <w:tcW w:w="2070" w:type="dxa"/>
          </w:tcPr>
          <w:p w14:paraId="6BD54EE7"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7140EAE7"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Emerges from model</w:t>
            </w:r>
          </w:p>
        </w:tc>
      </w:tr>
      <w:tr w:rsidR="009455EE" w:rsidRPr="00D10490" w14:paraId="74965288" w14:textId="77777777" w:rsidTr="00C4633E">
        <w:tc>
          <w:tcPr>
            <w:tcW w:w="2310" w:type="dxa"/>
          </w:tcPr>
          <w:p w14:paraId="785B3BBC"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Average alcohol use</w:t>
            </w:r>
          </w:p>
        </w:tc>
        <w:tc>
          <w:tcPr>
            <w:tcW w:w="2520" w:type="dxa"/>
          </w:tcPr>
          <w:p w14:paraId="5F0F8F22"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 for light drinkers, 0-1 for heavy drinkers</w:t>
            </w:r>
          </w:p>
        </w:tc>
        <w:tc>
          <w:tcPr>
            <w:tcW w:w="5040" w:type="dxa"/>
          </w:tcPr>
          <w:p w14:paraId="72F304A8"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as proportion of neighborhood residents who were light or heavy drinkers at last time step.</w:t>
            </w:r>
          </w:p>
        </w:tc>
        <w:tc>
          <w:tcPr>
            <w:tcW w:w="2070" w:type="dxa"/>
          </w:tcPr>
          <w:p w14:paraId="7006A427"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49D46793"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Emerges from model</w:t>
            </w:r>
          </w:p>
        </w:tc>
      </w:tr>
      <w:tr w:rsidR="009455EE" w:rsidRPr="00D10490" w14:paraId="20B99604" w14:textId="77777777" w:rsidTr="00C4633E">
        <w:tc>
          <w:tcPr>
            <w:tcW w:w="2310" w:type="dxa"/>
          </w:tcPr>
          <w:p w14:paraId="45E92D55"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Average suicide attempt</w:t>
            </w:r>
          </w:p>
        </w:tc>
        <w:tc>
          <w:tcPr>
            <w:tcW w:w="2520" w:type="dxa"/>
          </w:tcPr>
          <w:p w14:paraId="1D7CEE86"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tc>
        <w:tc>
          <w:tcPr>
            <w:tcW w:w="5040" w:type="dxa"/>
          </w:tcPr>
          <w:p w14:paraId="5CD73995"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as proportion of neighborhood residents who attempted suicide at last time step.</w:t>
            </w:r>
          </w:p>
        </w:tc>
        <w:tc>
          <w:tcPr>
            <w:tcW w:w="2070" w:type="dxa"/>
          </w:tcPr>
          <w:p w14:paraId="47C8FE18"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04C8A6F4"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Emerges from model</w:t>
            </w:r>
          </w:p>
        </w:tc>
      </w:tr>
      <w:tr w:rsidR="009455EE" w:rsidRPr="00D10490" w14:paraId="767A9526" w14:textId="77777777" w:rsidTr="00C4633E">
        <w:tc>
          <w:tcPr>
            <w:tcW w:w="2310" w:type="dxa"/>
          </w:tcPr>
          <w:p w14:paraId="0ABCD3D9"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Average suicide ideation</w:t>
            </w:r>
          </w:p>
        </w:tc>
        <w:tc>
          <w:tcPr>
            <w:tcW w:w="2520" w:type="dxa"/>
          </w:tcPr>
          <w:p w14:paraId="0917EEBF"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tc>
        <w:tc>
          <w:tcPr>
            <w:tcW w:w="5040" w:type="dxa"/>
          </w:tcPr>
          <w:p w14:paraId="762ED0BA"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as proportion of neighborhood residents who thought about suicide at last time step.</w:t>
            </w:r>
          </w:p>
        </w:tc>
        <w:tc>
          <w:tcPr>
            <w:tcW w:w="2070" w:type="dxa"/>
          </w:tcPr>
          <w:p w14:paraId="7D0A6A60"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139FD9FE"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Emerges from model</w:t>
            </w:r>
          </w:p>
        </w:tc>
      </w:tr>
      <w:tr w:rsidR="009455EE" w:rsidRPr="00D10490" w14:paraId="2F059A52" w14:textId="77777777" w:rsidTr="00C4633E">
        <w:tc>
          <w:tcPr>
            <w:tcW w:w="2310" w:type="dxa"/>
          </w:tcPr>
          <w:p w14:paraId="57B8D5A1"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Average firearm ownership</w:t>
            </w:r>
          </w:p>
        </w:tc>
        <w:tc>
          <w:tcPr>
            <w:tcW w:w="2520" w:type="dxa"/>
          </w:tcPr>
          <w:p w14:paraId="68E86105"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tc>
        <w:tc>
          <w:tcPr>
            <w:tcW w:w="5040" w:type="dxa"/>
          </w:tcPr>
          <w:p w14:paraId="35DEED5C"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as proportion of neighborhood residents who owned a firearm at last time step.</w:t>
            </w:r>
          </w:p>
        </w:tc>
        <w:tc>
          <w:tcPr>
            <w:tcW w:w="2070" w:type="dxa"/>
          </w:tcPr>
          <w:p w14:paraId="4444B584"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1AF473A7"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Emerges from model</w:t>
            </w:r>
          </w:p>
        </w:tc>
      </w:tr>
      <w:tr w:rsidR="009455EE" w:rsidRPr="00D10490" w14:paraId="5BBFE8C1" w14:textId="77777777" w:rsidTr="00C4633E">
        <w:tc>
          <w:tcPr>
            <w:tcW w:w="2310" w:type="dxa"/>
          </w:tcPr>
          <w:p w14:paraId="04FE0EAA"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Racial composition</w:t>
            </w:r>
          </w:p>
        </w:tc>
        <w:tc>
          <w:tcPr>
            <w:tcW w:w="2520" w:type="dxa"/>
          </w:tcPr>
          <w:p w14:paraId="21853F31"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 for each of Black and Hispanic</w:t>
            </w:r>
          </w:p>
        </w:tc>
        <w:tc>
          <w:tcPr>
            <w:tcW w:w="5040" w:type="dxa"/>
          </w:tcPr>
          <w:p w14:paraId="0FD5ED75"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as proportion of neighborhood residents who were Black race and Hispanic ethnicity at last time step, respectively.</w:t>
            </w:r>
          </w:p>
        </w:tc>
        <w:tc>
          <w:tcPr>
            <w:tcW w:w="2070" w:type="dxa"/>
          </w:tcPr>
          <w:p w14:paraId="1D034CE4"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22A980D3"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Emerges from model</w:t>
            </w:r>
          </w:p>
        </w:tc>
      </w:tr>
      <w:tr w:rsidR="009455EE" w:rsidRPr="00D10490" w14:paraId="2B5D4390" w14:textId="77777777" w:rsidTr="00C4633E">
        <w:tc>
          <w:tcPr>
            <w:tcW w:w="2310" w:type="dxa"/>
          </w:tcPr>
          <w:p w14:paraId="6C51269A"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Young males</w:t>
            </w:r>
          </w:p>
        </w:tc>
        <w:tc>
          <w:tcPr>
            <w:tcW w:w="2520" w:type="dxa"/>
          </w:tcPr>
          <w:p w14:paraId="0042D0C5"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tc>
        <w:tc>
          <w:tcPr>
            <w:tcW w:w="5040" w:type="dxa"/>
          </w:tcPr>
          <w:p w14:paraId="1E4FBB8F"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as proportion of neighborhood residents who were male and aged 18-24 years.</w:t>
            </w:r>
          </w:p>
        </w:tc>
        <w:tc>
          <w:tcPr>
            <w:tcW w:w="2070" w:type="dxa"/>
          </w:tcPr>
          <w:p w14:paraId="73DB13F2"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36991F94"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Emerges from model</w:t>
            </w:r>
          </w:p>
        </w:tc>
      </w:tr>
      <w:tr w:rsidR="009455EE" w:rsidRPr="00D10490" w14:paraId="260286A6" w14:textId="77777777" w:rsidTr="00C4633E">
        <w:tc>
          <w:tcPr>
            <w:tcW w:w="2310" w:type="dxa"/>
          </w:tcPr>
          <w:p w14:paraId="33F5BA23"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Residential stability</w:t>
            </w:r>
          </w:p>
        </w:tc>
        <w:tc>
          <w:tcPr>
            <w:tcW w:w="2520" w:type="dxa"/>
          </w:tcPr>
          <w:p w14:paraId="74F2ADD9"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tc>
        <w:tc>
          <w:tcPr>
            <w:tcW w:w="5040" w:type="dxa"/>
          </w:tcPr>
          <w:p w14:paraId="1D045592"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Calculated as proportion of neighborhood residents who have lived in the neighborhood for at least one year.</w:t>
            </w:r>
          </w:p>
        </w:tc>
        <w:tc>
          <w:tcPr>
            <w:tcW w:w="2070" w:type="dxa"/>
          </w:tcPr>
          <w:p w14:paraId="4A537FB4"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Recalculated at each time step.</w:t>
            </w:r>
          </w:p>
        </w:tc>
        <w:tc>
          <w:tcPr>
            <w:tcW w:w="1800" w:type="dxa"/>
          </w:tcPr>
          <w:p w14:paraId="0057090A"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Emerges from model</w:t>
            </w:r>
          </w:p>
        </w:tc>
      </w:tr>
      <w:tr w:rsidR="009455EE" w:rsidRPr="00D10490" w14:paraId="588EA7CA" w14:textId="77777777" w:rsidTr="00C4633E">
        <w:tc>
          <w:tcPr>
            <w:tcW w:w="2310" w:type="dxa"/>
          </w:tcPr>
          <w:p w14:paraId="49F442C1"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Foreign-born</w:t>
            </w:r>
          </w:p>
        </w:tc>
        <w:tc>
          <w:tcPr>
            <w:tcW w:w="2520" w:type="dxa"/>
          </w:tcPr>
          <w:p w14:paraId="3AB1D409"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tc>
        <w:tc>
          <w:tcPr>
            <w:tcW w:w="5040" w:type="dxa"/>
          </w:tcPr>
          <w:p w14:paraId="532022A7"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portion of neighborhood residents who were foreign-born (i.e., not born in the United States).</w:t>
            </w:r>
          </w:p>
        </w:tc>
        <w:tc>
          <w:tcPr>
            <w:tcW w:w="2070" w:type="dxa"/>
          </w:tcPr>
          <w:p w14:paraId="12DE4227"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c>
          <w:tcPr>
            <w:tcW w:w="1800" w:type="dxa"/>
          </w:tcPr>
          <w:p w14:paraId="739C91B4" w14:textId="26AE58C6" w:rsidR="009455EE" w:rsidRPr="00D10490" w:rsidRDefault="00C4633E" w:rsidP="00C4633E">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American Community Survey, 2008-2012</w:t>
            </w:r>
          </w:p>
        </w:tc>
      </w:tr>
      <w:tr w:rsidR="009455EE" w:rsidRPr="00D10490" w14:paraId="005DFD8A" w14:textId="77777777" w:rsidTr="00C4633E">
        <w:tc>
          <w:tcPr>
            <w:tcW w:w="2310" w:type="dxa"/>
          </w:tcPr>
          <w:p w14:paraId="73C7E4E5"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lastRenderedPageBreak/>
              <w:t xml:space="preserve">    Professional </w:t>
            </w:r>
          </w:p>
          <w:p w14:paraId="56A51056"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occupations</w:t>
            </w:r>
          </w:p>
        </w:tc>
        <w:tc>
          <w:tcPr>
            <w:tcW w:w="2520" w:type="dxa"/>
          </w:tcPr>
          <w:p w14:paraId="1570A9DB"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tc>
        <w:tc>
          <w:tcPr>
            <w:tcW w:w="5040" w:type="dxa"/>
          </w:tcPr>
          <w:p w14:paraId="1E30FEA4"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portion of neighborhood residents in professional or managerial occupations.</w:t>
            </w:r>
          </w:p>
        </w:tc>
        <w:tc>
          <w:tcPr>
            <w:tcW w:w="2070" w:type="dxa"/>
          </w:tcPr>
          <w:p w14:paraId="58A5A960"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c>
          <w:tcPr>
            <w:tcW w:w="1800" w:type="dxa"/>
          </w:tcPr>
          <w:p w14:paraId="665FB2DF" w14:textId="05682552" w:rsidR="009455EE" w:rsidRPr="00D10490" w:rsidRDefault="00C4633E" w:rsidP="00C4633E">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American Community Survey, 2008-2012</w:t>
            </w:r>
          </w:p>
        </w:tc>
      </w:tr>
      <w:tr w:rsidR="009455EE" w:rsidRPr="00D10490" w14:paraId="0B71C0BE" w14:textId="77777777" w:rsidTr="00C4633E">
        <w:tc>
          <w:tcPr>
            <w:tcW w:w="2310" w:type="dxa"/>
          </w:tcPr>
          <w:p w14:paraId="30D45985"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Unemployment</w:t>
            </w:r>
          </w:p>
        </w:tc>
        <w:tc>
          <w:tcPr>
            <w:tcW w:w="2520" w:type="dxa"/>
          </w:tcPr>
          <w:p w14:paraId="5D7B1A9C"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tc>
        <w:tc>
          <w:tcPr>
            <w:tcW w:w="5040" w:type="dxa"/>
          </w:tcPr>
          <w:p w14:paraId="56B8ABFC"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roportion of neighborhood residents who were unemployed.</w:t>
            </w:r>
          </w:p>
        </w:tc>
        <w:tc>
          <w:tcPr>
            <w:tcW w:w="2070" w:type="dxa"/>
          </w:tcPr>
          <w:p w14:paraId="05AAD02C"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c>
          <w:tcPr>
            <w:tcW w:w="1800" w:type="dxa"/>
          </w:tcPr>
          <w:p w14:paraId="0500D180" w14:textId="650E610A" w:rsidR="009455EE" w:rsidRPr="00D10490" w:rsidRDefault="00C4633E" w:rsidP="00C4633E">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American Community Survey, 2008-2012</w:t>
            </w:r>
          </w:p>
        </w:tc>
      </w:tr>
      <w:tr w:rsidR="009455EE" w:rsidRPr="00D10490" w14:paraId="4D3B31EF" w14:textId="77777777" w:rsidTr="00C4633E">
        <w:tc>
          <w:tcPr>
            <w:tcW w:w="2310" w:type="dxa"/>
          </w:tcPr>
          <w:p w14:paraId="25FBF711"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Female-headed   </w:t>
            </w:r>
          </w:p>
          <w:p w14:paraId="4E4209F0"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households with </w:t>
            </w:r>
          </w:p>
          <w:p w14:paraId="56840FF5"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        children</w:t>
            </w:r>
          </w:p>
        </w:tc>
        <w:tc>
          <w:tcPr>
            <w:tcW w:w="2520" w:type="dxa"/>
          </w:tcPr>
          <w:p w14:paraId="236506B1"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0-1</w:t>
            </w:r>
          </w:p>
        </w:tc>
        <w:tc>
          <w:tcPr>
            <w:tcW w:w="5040" w:type="dxa"/>
          </w:tcPr>
          <w:p w14:paraId="75BE8239"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Percent of neighborhood residents residing in female-headed households with children under 18 years old.</w:t>
            </w:r>
          </w:p>
        </w:tc>
        <w:tc>
          <w:tcPr>
            <w:tcW w:w="2070" w:type="dxa"/>
          </w:tcPr>
          <w:p w14:paraId="2896C151" w14:textId="77777777" w:rsidR="009455EE" w:rsidRPr="00D10490" w:rsidRDefault="009455EE" w:rsidP="00C4633E">
            <w:pPr>
              <w:spacing w:line="360" w:lineRule="auto"/>
              <w:rPr>
                <w:rFonts w:ascii="Times New Roman" w:hAnsi="Times New Roman" w:cs="Times New Roman"/>
                <w:color w:val="000000" w:themeColor="text1"/>
              </w:rPr>
            </w:pPr>
            <w:r w:rsidRPr="00D10490">
              <w:rPr>
                <w:rFonts w:ascii="Times New Roman" w:hAnsi="Times New Roman" w:cs="Times New Roman"/>
                <w:color w:val="000000" w:themeColor="text1"/>
              </w:rPr>
              <w:t>--</w:t>
            </w:r>
          </w:p>
        </w:tc>
        <w:tc>
          <w:tcPr>
            <w:tcW w:w="1800" w:type="dxa"/>
          </w:tcPr>
          <w:p w14:paraId="3A82F699" w14:textId="66838557" w:rsidR="009455EE" w:rsidRPr="00D10490" w:rsidRDefault="00C4633E" w:rsidP="00C4633E">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American Community Survey, 2008-2012</w:t>
            </w:r>
          </w:p>
        </w:tc>
      </w:tr>
    </w:tbl>
    <w:p w14:paraId="347E3157" w14:textId="77777777" w:rsidR="00C34EF6" w:rsidRDefault="009455EE" w:rsidP="00565E01">
      <w:pPr>
        <w:rPr>
          <w:rFonts w:ascii="Times New Roman" w:hAnsi="Times New Roman" w:cs="Times New Roman"/>
          <w:b/>
          <w:color w:val="000000" w:themeColor="text1"/>
        </w:rPr>
        <w:sectPr w:rsidR="00C34EF6" w:rsidSect="00172619">
          <w:pgSz w:w="15840" w:h="12240" w:orient="landscape"/>
          <w:pgMar w:top="1440" w:right="1440" w:bottom="1440" w:left="1440" w:header="720" w:footer="720" w:gutter="0"/>
          <w:cols w:space="720"/>
          <w:docGrid w:linePitch="360"/>
        </w:sectPr>
      </w:pPr>
      <w:r w:rsidRPr="00D10490">
        <w:rPr>
          <w:rFonts w:ascii="Times New Roman" w:hAnsi="Times New Roman" w:cs="Times New Roman"/>
          <w:b/>
          <w:color w:val="000000" w:themeColor="text1"/>
        </w:rPr>
        <w:br w:type="page"/>
      </w:r>
    </w:p>
    <w:p w14:paraId="3B9E765F" w14:textId="12A3E468" w:rsidR="00565E01" w:rsidRDefault="00565E01" w:rsidP="00565E01">
      <w:pPr>
        <w:rPr>
          <w:rFonts w:ascii="Times New Roman" w:hAnsi="Times New Roman" w:cs="Times New Roman"/>
          <w:b/>
          <w:color w:val="000000" w:themeColor="text1"/>
        </w:rPr>
      </w:pPr>
    </w:p>
    <w:p w14:paraId="615B5534" w14:textId="77777777" w:rsidR="00C34EF6" w:rsidRPr="00D10490" w:rsidRDefault="00C34EF6" w:rsidP="00565E01">
      <w:pPr>
        <w:rPr>
          <w:rFonts w:ascii="Times New Roman" w:hAnsi="Times New Roman" w:cs="Times New Roman"/>
          <w:color w:val="000000" w:themeColor="text1"/>
        </w:rPr>
      </w:pPr>
    </w:p>
    <w:p w14:paraId="7F5CDEAA" w14:textId="77777777" w:rsidR="00187182" w:rsidRPr="00D10490" w:rsidRDefault="00187182" w:rsidP="00187182">
      <w:pPr>
        <w:spacing w:line="480" w:lineRule="auto"/>
        <w:outlineLvl w:val="0"/>
        <w:rPr>
          <w:rFonts w:ascii="Times New Roman" w:hAnsi="Times New Roman" w:cs="Times New Roman"/>
          <w:color w:val="000000" w:themeColor="text1"/>
        </w:rPr>
      </w:pPr>
      <w:r w:rsidRPr="00D10490">
        <w:rPr>
          <w:rFonts w:ascii="Times New Roman" w:hAnsi="Times New Roman" w:cs="Times New Roman"/>
          <w:b/>
          <w:color w:val="000000" w:themeColor="text1"/>
        </w:rPr>
        <w:t>Table A2</w:t>
      </w:r>
      <w:r w:rsidRPr="00D10490">
        <w:rPr>
          <w:rFonts w:ascii="Times New Roman" w:hAnsi="Times New Roman" w:cs="Times New Roman"/>
          <w:color w:val="000000" w:themeColor="text1"/>
        </w:rPr>
        <w:t>.  Agent-based model initialization parameters and default values</w:t>
      </w:r>
    </w:p>
    <w:tbl>
      <w:tblPr>
        <w:tblStyle w:val="TableGrid"/>
        <w:tblW w:w="9576" w:type="dxa"/>
        <w:tblBorders>
          <w:top w:val="single" w:sz="12" w:space="0" w:color="auto"/>
          <w:left w:val="none" w:sz="0" w:space="0" w:color="auto"/>
          <w:bottom w:val="single" w:sz="12" w:space="0" w:color="auto"/>
          <w:right w:val="none" w:sz="0" w:space="0" w:color="auto"/>
        </w:tblBorders>
        <w:tblLook w:val="04A0" w:firstRow="1" w:lastRow="0" w:firstColumn="1" w:lastColumn="0" w:noHBand="0" w:noVBand="1"/>
      </w:tblPr>
      <w:tblGrid>
        <w:gridCol w:w="7991"/>
        <w:gridCol w:w="1585"/>
      </w:tblGrid>
      <w:tr w:rsidR="00187182" w:rsidRPr="00D10490" w14:paraId="369E0D3F" w14:textId="77777777" w:rsidTr="00C4633E">
        <w:trPr>
          <w:trHeight w:val="552"/>
        </w:trPr>
        <w:tc>
          <w:tcPr>
            <w:tcW w:w="7991" w:type="dxa"/>
            <w:tcBorders>
              <w:bottom w:val="single" w:sz="4" w:space="0" w:color="auto"/>
            </w:tcBorders>
            <w:vAlign w:val="bottom"/>
          </w:tcPr>
          <w:p w14:paraId="28D71CE4" w14:textId="77777777" w:rsidR="00187182" w:rsidRPr="00D10490" w:rsidRDefault="00187182" w:rsidP="00C4633E">
            <w:pPr>
              <w:spacing w:line="360" w:lineRule="auto"/>
              <w:rPr>
                <w:rFonts w:ascii="Times New Roman" w:hAnsi="Times New Roman" w:cs="Times New Roman"/>
                <w:b/>
                <w:color w:val="000000" w:themeColor="text1"/>
              </w:rPr>
            </w:pPr>
            <w:r w:rsidRPr="00D10490">
              <w:rPr>
                <w:rFonts w:ascii="Times New Roman" w:hAnsi="Times New Roman" w:cs="Times New Roman"/>
                <w:b/>
                <w:color w:val="000000" w:themeColor="text1"/>
              </w:rPr>
              <w:t>Parameter</w:t>
            </w:r>
          </w:p>
        </w:tc>
        <w:tc>
          <w:tcPr>
            <w:tcW w:w="1585" w:type="dxa"/>
            <w:tcBorders>
              <w:bottom w:val="single" w:sz="4" w:space="0" w:color="auto"/>
            </w:tcBorders>
            <w:vAlign w:val="bottom"/>
          </w:tcPr>
          <w:p w14:paraId="5F7C177D" w14:textId="77777777" w:rsidR="00187182" w:rsidRPr="00D10490" w:rsidRDefault="00187182" w:rsidP="00C4633E">
            <w:pPr>
              <w:spacing w:line="360" w:lineRule="auto"/>
              <w:jc w:val="right"/>
              <w:rPr>
                <w:rFonts w:ascii="Times New Roman" w:hAnsi="Times New Roman" w:cs="Times New Roman"/>
                <w:b/>
                <w:color w:val="000000" w:themeColor="text1"/>
              </w:rPr>
            </w:pPr>
            <w:r w:rsidRPr="00D10490">
              <w:rPr>
                <w:rFonts w:ascii="Times New Roman" w:hAnsi="Times New Roman" w:cs="Times New Roman"/>
                <w:b/>
                <w:color w:val="000000" w:themeColor="text1"/>
              </w:rPr>
              <w:t>Value</w:t>
            </w:r>
          </w:p>
        </w:tc>
      </w:tr>
      <w:tr w:rsidR="00187182" w:rsidRPr="00D10490" w14:paraId="4C122B52" w14:textId="77777777" w:rsidTr="00C4633E">
        <w:trPr>
          <w:trHeight w:val="552"/>
        </w:trPr>
        <w:tc>
          <w:tcPr>
            <w:tcW w:w="7991" w:type="dxa"/>
            <w:tcBorders>
              <w:top w:val="single" w:sz="4" w:space="0" w:color="auto"/>
              <w:bottom w:val="nil"/>
            </w:tcBorders>
            <w:vAlign w:val="center"/>
          </w:tcPr>
          <w:p w14:paraId="686F06DF" w14:textId="77777777" w:rsidR="00187182" w:rsidRPr="00D10490" w:rsidRDefault="00187182" w:rsidP="00C4633E">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Number of agents</w:t>
            </w:r>
          </w:p>
        </w:tc>
        <w:tc>
          <w:tcPr>
            <w:tcW w:w="1585" w:type="dxa"/>
            <w:tcBorders>
              <w:top w:val="single" w:sz="4" w:space="0" w:color="auto"/>
              <w:bottom w:val="nil"/>
            </w:tcBorders>
            <w:vAlign w:val="bottom"/>
          </w:tcPr>
          <w:p w14:paraId="066782D0" w14:textId="2895EABA" w:rsidR="00187182" w:rsidRPr="00D10490" w:rsidRDefault="009F55EC" w:rsidP="00C4633E">
            <w:pPr>
              <w:spacing w:line="480" w:lineRule="auto"/>
              <w:jc w:val="right"/>
              <w:rPr>
                <w:rFonts w:ascii="Times New Roman" w:hAnsi="Times New Roman" w:cs="Times New Roman"/>
                <w:color w:val="000000" w:themeColor="text1"/>
              </w:rPr>
            </w:pPr>
            <w:r>
              <w:rPr>
                <w:rFonts w:ascii="Times New Roman" w:hAnsi="Times New Roman" w:cs="Times New Roman"/>
                <w:color w:val="000000" w:themeColor="text1"/>
              </w:rPr>
              <w:t>800</w:t>
            </w:r>
            <w:r w:rsidR="00187182" w:rsidRPr="00D10490">
              <w:rPr>
                <w:rFonts w:ascii="Times New Roman" w:hAnsi="Times New Roman" w:cs="Times New Roman"/>
                <w:color w:val="000000" w:themeColor="text1"/>
              </w:rPr>
              <w:t>,000</w:t>
            </w:r>
          </w:p>
        </w:tc>
      </w:tr>
      <w:tr w:rsidR="00187182" w:rsidRPr="00D10490" w14:paraId="3611FA59" w14:textId="77777777" w:rsidTr="00C4633E">
        <w:trPr>
          <w:trHeight w:val="552"/>
        </w:trPr>
        <w:tc>
          <w:tcPr>
            <w:tcW w:w="7991" w:type="dxa"/>
            <w:tcBorders>
              <w:top w:val="nil"/>
              <w:bottom w:val="nil"/>
            </w:tcBorders>
            <w:vAlign w:val="center"/>
          </w:tcPr>
          <w:p w14:paraId="7014C6BF" w14:textId="77777777" w:rsidR="00187182" w:rsidRPr="00D10490" w:rsidRDefault="00187182" w:rsidP="00C4633E">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Number of neighborhoods</w:t>
            </w:r>
          </w:p>
        </w:tc>
        <w:tc>
          <w:tcPr>
            <w:tcW w:w="1585" w:type="dxa"/>
            <w:tcBorders>
              <w:top w:val="nil"/>
              <w:bottom w:val="nil"/>
            </w:tcBorders>
            <w:vAlign w:val="bottom"/>
          </w:tcPr>
          <w:p w14:paraId="6819850C" w14:textId="77777777" w:rsidR="00187182" w:rsidRPr="00D10490" w:rsidRDefault="00187182" w:rsidP="00C4633E">
            <w:pPr>
              <w:spacing w:line="480" w:lineRule="auto"/>
              <w:jc w:val="right"/>
              <w:rPr>
                <w:rFonts w:ascii="Times New Roman" w:hAnsi="Times New Roman" w:cs="Times New Roman"/>
                <w:color w:val="000000" w:themeColor="text1"/>
              </w:rPr>
            </w:pPr>
            <w:r w:rsidRPr="00D10490">
              <w:rPr>
                <w:rFonts w:ascii="Times New Roman" w:hAnsi="Times New Roman" w:cs="Times New Roman"/>
                <w:color w:val="000000" w:themeColor="text1"/>
              </w:rPr>
              <w:t>59</w:t>
            </w:r>
          </w:p>
        </w:tc>
      </w:tr>
      <w:tr w:rsidR="00187182" w:rsidRPr="00D10490" w14:paraId="1B35101D" w14:textId="77777777" w:rsidTr="00C4633E">
        <w:trPr>
          <w:trHeight w:val="552"/>
        </w:trPr>
        <w:tc>
          <w:tcPr>
            <w:tcW w:w="7991" w:type="dxa"/>
            <w:tcBorders>
              <w:top w:val="nil"/>
              <w:bottom w:val="nil"/>
            </w:tcBorders>
            <w:vAlign w:val="center"/>
          </w:tcPr>
          <w:p w14:paraId="6ABDEBC4" w14:textId="77777777" w:rsidR="00187182" w:rsidRPr="00D10490" w:rsidRDefault="00187182" w:rsidP="00C4633E">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Neighborhood influence on agent behaviors </w:t>
            </w:r>
            <w:r w:rsidRPr="00D10490">
              <w:rPr>
                <w:rFonts w:ascii="Times New Roman" w:hAnsi="Times New Roman" w:cs="Times New Roman"/>
                <w:color w:val="000000" w:themeColor="text1"/>
                <w:vertAlign w:val="superscript"/>
              </w:rPr>
              <w:t>a</w:t>
            </w:r>
          </w:p>
        </w:tc>
        <w:tc>
          <w:tcPr>
            <w:tcW w:w="1585" w:type="dxa"/>
            <w:tcBorders>
              <w:top w:val="nil"/>
              <w:bottom w:val="nil"/>
            </w:tcBorders>
            <w:vAlign w:val="bottom"/>
          </w:tcPr>
          <w:p w14:paraId="130AAA54" w14:textId="77777777" w:rsidR="00187182" w:rsidRPr="00D10490" w:rsidRDefault="00187182" w:rsidP="00C4633E">
            <w:pPr>
              <w:spacing w:line="480" w:lineRule="auto"/>
              <w:jc w:val="right"/>
              <w:rPr>
                <w:rFonts w:ascii="Times New Roman" w:hAnsi="Times New Roman" w:cs="Times New Roman"/>
                <w:color w:val="000000" w:themeColor="text1"/>
              </w:rPr>
            </w:pPr>
            <w:r w:rsidRPr="00D10490">
              <w:rPr>
                <w:rFonts w:ascii="Times New Roman" w:hAnsi="Times New Roman" w:cs="Times New Roman"/>
                <w:color w:val="000000" w:themeColor="text1"/>
              </w:rPr>
              <w:t>0.10</w:t>
            </w:r>
          </w:p>
        </w:tc>
      </w:tr>
      <w:tr w:rsidR="00187182" w:rsidRPr="00D10490" w14:paraId="4F5422B6" w14:textId="77777777" w:rsidTr="00C4633E">
        <w:trPr>
          <w:trHeight w:val="552"/>
        </w:trPr>
        <w:tc>
          <w:tcPr>
            <w:tcW w:w="7991" w:type="dxa"/>
            <w:tcBorders>
              <w:top w:val="nil"/>
              <w:bottom w:val="nil"/>
            </w:tcBorders>
            <w:vAlign w:val="center"/>
          </w:tcPr>
          <w:p w14:paraId="5DB7F9D5" w14:textId="77777777" w:rsidR="00187182" w:rsidRPr="00D10490" w:rsidRDefault="00187182" w:rsidP="00C4633E">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 xml:space="preserve">Social network influence on agent behaviors </w:t>
            </w:r>
            <w:r w:rsidRPr="00D10490">
              <w:rPr>
                <w:rFonts w:ascii="Times New Roman" w:hAnsi="Times New Roman" w:cs="Times New Roman"/>
                <w:color w:val="000000" w:themeColor="text1"/>
                <w:vertAlign w:val="superscript"/>
              </w:rPr>
              <w:t>b</w:t>
            </w:r>
          </w:p>
        </w:tc>
        <w:tc>
          <w:tcPr>
            <w:tcW w:w="1585" w:type="dxa"/>
            <w:tcBorders>
              <w:top w:val="nil"/>
              <w:bottom w:val="nil"/>
            </w:tcBorders>
            <w:vAlign w:val="bottom"/>
          </w:tcPr>
          <w:p w14:paraId="75F83D49" w14:textId="77777777" w:rsidR="00187182" w:rsidRPr="00D10490" w:rsidRDefault="00187182" w:rsidP="00C4633E">
            <w:pPr>
              <w:spacing w:line="480" w:lineRule="auto"/>
              <w:jc w:val="right"/>
              <w:rPr>
                <w:rFonts w:ascii="Times New Roman" w:hAnsi="Times New Roman" w:cs="Times New Roman"/>
                <w:color w:val="000000" w:themeColor="text1"/>
              </w:rPr>
            </w:pPr>
            <w:r w:rsidRPr="00D10490">
              <w:rPr>
                <w:rFonts w:ascii="Times New Roman" w:hAnsi="Times New Roman" w:cs="Times New Roman"/>
                <w:color w:val="000000" w:themeColor="text1"/>
              </w:rPr>
              <w:t>0.15</w:t>
            </w:r>
          </w:p>
        </w:tc>
      </w:tr>
      <w:tr w:rsidR="00187182" w:rsidRPr="00D10490" w14:paraId="7071466F" w14:textId="77777777" w:rsidTr="00C4633E">
        <w:trPr>
          <w:trHeight w:val="552"/>
        </w:trPr>
        <w:tc>
          <w:tcPr>
            <w:tcW w:w="7991" w:type="dxa"/>
            <w:tcBorders>
              <w:top w:val="nil"/>
              <w:bottom w:val="nil"/>
            </w:tcBorders>
            <w:vAlign w:val="center"/>
          </w:tcPr>
          <w:p w14:paraId="69C4906F" w14:textId="77777777" w:rsidR="00187182" w:rsidRPr="00D10490" w:rsidRDefault="00187182" w:rsidP="00C4633E">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Cell radius searched by potential perpetrator for potential victims of violence</w:t>
            </w:r>
          </w:p>
        </w:tc>
        <w:tc>
          <w:tcPr>
            <w:tcW w:w="1585" w:type="dxa"/>
            <w:tcBorders>
              <w:top w:val="nil"/>
              <w:bottom w:val="nil"/>
            </w:tcBorders>
            <w:vAlign w:val="bottom"/>
          </w:tcPr>
          <w:p w14:paraId="34E5D6E1" w14:textId="77777777" w:rsidR="00187182" w:rsidRPr="00D10490" w:rsidRDefault="00187182" w:rsidP="00C4633E">
            <w:pPr>
              <w:spacing w:line="480" w:lineRule="auto"/>
              <w:jc w:val="right"/>
              <w:rPr>
                <w:rFonts w:ascii="Times New Roman" w:hAnsi="Times New Roman" w:cs="Times New Roman"/>
                <w:color w:val="000000" w:themeColor="text1"/>
              </w:rPr>
            </w:pPr>
            <w:r w:rsidRPr="00D10490">
              <w:rPr>
                <w:rFonts w:ascii="Times New Roman" w:hAnsi="Times New Roman" w:cs="Times New Roman"/>
                <w:color w:val="000000" w:themeColor="text1"/>
              </w:rPr>
              <w:t>15</w:t>
            </w:r>
          </w:p>
        </w:tc>
      </w:tr>
      <w:tr w:rsidR="00187182" w:rsidRPr="00D10490" w14:paraId="032D30C2" w14:textId="77777777" w:rsidTr="00C4633E">
        <w:trPr>
          <w:trHeight w:val="552"/>
        </w:trPr>
        <w:tc>
          <w:tcPr>
            <w:tcW w:w="7991" w:type="dxa"/>
            <w:tcBorders>
              <w:top w:val="nil"/>
              <w:bottom w:val="single" w:sz="4" w:space="0" w:color="auto"/>
            </w:tcBorders>
            <w:vAlign w:val="center"/>
          </w:tcPr>
          <w:p w14:paraId="44A80237" w14:textId="77777777" w:rsidR="00187182" w:rsidRPr="00D10490" w:rsidRDefault="00187182" w:rsidP="00C4633E">
            <w:pPr>
              <w:spacing w:line="480" w:lineRule="auto"/>
              <w:rPr>
                <w:rFonts w:ascii="Times New Roman" w:hAnsi="Times New Roman" w:cs="Times New Roman"/>
                <w:color w:val="000000" w:themeColor="text1"/>
              </w:rPr>
            </w:pPr>
            <w:r w:rsidRPr="00D10490">
              <w:rPr>
                <w:rFonts w:ascii="Times New Roman" w:hAnsi="Times New Roman" w:cs="Times New Roman"/>
                <w:color w:val="000000" w:themeColor="text1"/>
              </w:rPr>
              <w:t>Cell radius in which police officers can prevent violence</w:t>
            </w:r>
          </w:p>
        </w:tc>
        <w:tc>
          <w:tcPr>
            <w:tcW w:w="1585" w:type="dxa"/>
            <w:tcBorders>
              <w:top w:val="nil"/>
              <w:bottom w:val="single" w:sz="4" w:space="0" w:color="auto"/>
            </w:tcBorders>
            <w:vAlign w:val="bottom"/>
          </w:tcPr>
          <w:p w14:paraId="7C69D56A" w14:textId="77777777" w:rsidR="00187182" w:rsidRPr="00D10490" w:rsidRDefault="00187182" w:rsidP="00C4633E">
            <w:pPr>
              <w:spacing w:line="480" w:lineRule="auto"/>
              <w:jc w:val="right"/>
              <w:rPr>
                <w:rFonts w:ascii="Times New Roman" w:hAnsi="Times New Roman" w:cs="Times New Roman"/>
                <w:color w:val="000000" w:themeColor="text1"/>
              </w:rPr>
            </w:pPr>
            <w:r w:rsidRPr="00D10490">
              <w:rPr>
                <w:rFonts w:ascii="Times New Roman" w:hAnsi="Times New Roman" w:cs="Times New Roman"/>
                <w:color w:val="000000" w:themeColor="text1"/>
              </w:rPr>
              <w:t>2</w:t>
            </w:r>
          </w:p>
        </w:tc>
      </w:tr>
    </w:tbl>
    <w:p w14:paraId="77B42FA8" w14:textId="77777777" w:rsidR="00187182" w:rsidRPr="00D10490" w:rsidRDefault="00187182" w:rsidP="00187182">
      <w:pPr>
        <w:rPr>
          <w:rFonts w:ascii="Times New Roman" w:hAnsi="Times New Roman" w:cs="Times New Roman"/>
          <w:color w:val="000000" w:themeColor="text1"/>
        </w:rPr>
      </w:pPr>
    </w:p>
    <w:p w14:paraId="56952E2D" w14:textId="77777777" w:rsidR="00187182" w:rsidRPr="00D10490" w:rsidRDefault="00187182" w:rsidP="00187182">
      <w:pPr>
        <w:rPr>
          <w:rFonts w:ascii="Times New Roman" w:hAnsi="Times New Roman" w:cs="Times New Roman"/>
          <w:color w:val="000000" w:themeColor="text1"/>
        </w:rPr>
      </w:pPr>
      <w:r w:rsidRPr="00D10490">
        <w:rPr>
          <w:rFonts w:ascii="Times New Roman" w:hAnsi="Times New Roman" w:cs="Times New Roman"/>
          <w:color w:val="000000" w:themeColor="text1"/>
          <w:vertAlign w:val="superscript"/>
        </w:rPr>
        <w:t>a</w:t>
      </w:r>
      <w:r w:rsidRPr="00D10490">
        <w:rPr>
          <w:rFonts w:ascii="Times New Roman" w:hAnsi="Times New Roman" w:cs="Times New Roman"/>
          <w:color w:val="000000" w:themeColor="text1"/>
        </w:rPr>
        <w:t xml:space="preserve"> Proportion of the probability of agent behaviors that is determined by the agent’s neighborhood characteristics</w:t>
      </w:r>
    </w:p>
    <w:p w14:paraId="341965B7" w14:textId="77777777" w:rsidR="00187182" w:rsidRPr="00D10490" w:rsidRDefault="00187182" w:rsidP="00187182">
      <w:pPr>
        <w:rPr>
          <w:rFonts w:ascii="Times New Roman" w:hAnsi="Times New Roman" w:cs="Times New Roman"/>
          <w:color w:val="000000" w:themeColor="text1"/>
        </w:rPr>
      </w:pPr>
      <w:r w:rsidRPr="00D10490">
        <w:rPr>
          <w:rFonts w:ascii="Times New Roman" w:hAnsi="Times New Roman" w:cs="Times New Roman"/>
          <w:color w:val="000000" w:themeColor="text1"/>
          <w:vertAlign w:val="superscript"/>
        </w:rPr>
        <w:t>b</w:t>
      </w:r>
      <w:r w:rsidRPr="00D10490">
        <w:rPr>
          <w:rFonts w:ascii="Times New Roman" w:hAnsi="Times New Roman" w:cs="Times New Roman"/>
          <w:color w:val="000000" w:themeColor="text1"/>
        </w:rPr>
        <w:t xml:space="preserve"> Proportion of the probability of agent behaviors that is determined by the agent’s social network characteristics</w:t>
      </w:r>
    </w:p>
    <w:p w14:paraId="4D5FF080" w14:textId="77777777" w:rsidR="00187182" w:rsidRPr="00D10490" w:rsidRDefault="00187182" w:rsidP="00187182">
      <w:pPr>
        <w:rPr>
          <w:rFonts w:ascii="Times New Roman" w:hAnsi="Times New Roman" w:cs="Times New Roman"/>
          <w:color w:val="000000" w:themeColor="text1"/>
        </w:rPr>
      </w:pPr>
    </w:p>
    <w:p w14:paraId="3C1C5812" w14:textId="77777777" w:rsidR="00C34EF6" w:rsidRDefault="00C34EF6" w:rsidP="00734FD0">
      <w:pPr>
        <w:rPr>
          <w:rFonts w:ascii="Times New Roman" w:hAnsi="Times New Roman" w:cs="Times New Roman"/>
          <w:color w:val="000000" w:themeColor="text1"/>
        </w:rPr>
      </w:pPr>
      <w:r>
        <w:rPr>
          <w:rFonts w:ascii="Times New Roman" w:hAnsi="Times New Roman" w:cs="Times New Roman"/>
          <w:color w:val="000000" w:themeColor="text1"/>
        </w:rPr>
        <w:br w:type="page"/>
      </w:r>
    </w:p>
    <w:p w14:paraId="56B2289A" w14:textId="77777777" w:rsidR="008211F0" w:rsidRPr="00D10490" w:rsidRDefault="008211F0" w:rsidP="008211F0">
      <w:pPr>
        <w:rPr>
          <w:rFonts w:ascii="Times New Roman" w:hAnsi="Times New Roman" w:cs="Times New Roman"/>
          <w:color w:val="000000" w:themeColor="text1"/>
        </w:rPr>
      </w:pPr>
    </w:p>
    <w:p w14:paraId="38A55199" w14:textId="1D946C41" w:rsidR="005B6C98" w:rsidRPr="00C34EF6" w:rsidRDefault="005B6C98" w:rsidP="00734FD0">
      <w:pPr>
        <w:rPr>
          <w:rFonts w:ascii="Times New Roman" w:hAnsi="Times New Roman" w:cs="Times New Roman"/>
          <w:b/>
          <w:color w:val="000000" w:themeColor="text1"/>
        </w:rPr>
      </w:pPr>
    </w:p>
    <w:p w14:paraId="053D6CC1" w14:textId="5348F765" w:rsidR="00C34EF6" w:rsidRPr="00C34EF6" w:rsidRDefault="00C34EF6" w:rsidP="00734FD0">
      <w:pPr>
        <w:rPr>
          <w:rFonts w:ascii="Times New Roman" w:hAnsi="Times New Roman" w:cs="Times New Roman"/>
          <w:b/>
          <w:color w:val="000000" w:themeColor="text1"/>
        </w:rPr>
      </w:pPr>
      <w:r w:rsidRPr="00C34EF6">
        <w:rPr>
          <w:rFonts w:ascii="Times New Roman" w:hAnsi="Times New Roman" w:cs="Times New Roman"/>
          <w:b/>
          <w:color w:val="000000" w:themeColor="text1"/>
        </w:rPr>
        <w:t xml:space="preserve">References: </w:t>
      </w:r>
    </w:p>
    <w:p w14:paraId="3147B116" w14:textId="77777777" w:rsidR="00C34EF6" w:rsidRPr="00C34EF6" w:rsidRDefault="00C34EF6" w:rsidP="00734FD0">
      <w:pPr>
        <w:rPr>
          <w:rFonts w:ascii="Times New Roman" w:hAnsi="Times New Roman" w:cs="Times New Roman"/>
          <w:color w:val="000000" w:themeColor="text1"/>
        </w:rPr>
      </w:pPr>
    </w:p>
    <w:p w14:paraId="193C9ABD" w14:textId="21F7B828" w:rsidR="0073519C" w:rsidRPr="0073519C" w:rsidRDefault="005B6C98" w:rsidP="0073519C">
      <w:pPr>
        <w:widowControl w:val="0"/>
        <w:autoSpaceDE w:val="0"/>
        <w:autoSpaceDN w:val="0"/>
        <w:adjustRightInd w:val="0"/>
        <w:ind w:left="640" w:hanging="640"/>
        <w:rPr>
          <w:rFonts w:ascii="Times" w:hAnsi="Times" w:cs="Times New Roman"/>
          <w:noProof/>
        </w:rPr>
      </w:pPr>
      <w:r w:rsidRPr="00847153">
        <w:rPr>
          <w:rFonts w:ascii="Times" w:hAnsi="Times"/>
        </w:rPr>
        <w:fldChar w:fldCharType="begin" w:fldLock="1"/>
      </w:r>
      <w:r w:rsidRPr="00847153">
        <w:rPr>
          <w:rFonts w:ascii="Times" w:hAnsi="Times"/>
        </w:rPr>
        <w:instrText xml:space="preserve">ADDIN Mendeley Bibliography CSL_BIBLIOGRAPHY </w:instrText>
      </w:r>
      <w:r w:rsidRPr="00847153">
        <w:rPr>
          <w:rFonts w:ascii="Times" w:hAnsi="Times"/>
        </w:rPr>
        <w:fldChar w:fldCharType="separate"/>
      </w:r>
      <w:r w:rsidR="0073519C" w:rsidRPr="0073519C">
        <w:rPr>
          <w:rFonts w:ascii="Times" w:hAnsi="Times" w:cs="Times New Roman"/>
          <w:noProof/>
        </w:rPr>
        <w:t>[1]</w:t>
      </w:r>
      <w:r w:rsidR="0073519C" w:rsidRPr="0073519C">
        <w:rPr>
          <w:rFonts w:ascii="Times" w:hAnsi="Times" w:cs="Times New Roman"/>
          <w:noProof/>
        </w:rPr>
        <w:tab/>
        <w:t>Grimm V, Berger U, Bastiansen F, et al. A standard protocol for describing individual-based and agent-based models. Ecol Modell 2006;198:115–26.</w:t>
      </w:r>
    </w:p>
    <w:p w14:paraId="45091582"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2]</w:t>
      </w:r>
      <w:r w:rsidRPr="0073519C">
        <w:rPr>
          <w:rFonts w:ascii="Times" w:hAnsi="Times" w:cs="Times New Roman"/>
          <w:noProof/>
        </w:rPr>
        <w:tab/>
        <w:t>Grimm V, Berger U, DeAngelis DL, et al. The ODD protocol: A review and first update. Ecol Modell 2010;221:2760–8.</w:t>
      </w:r>
    </w:p>
    <w:p w14:paraId="088AF5B2"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3]</w:t>
      </w:r>
      <w:r w:rsidRPr="0073519C">
        <w:rPr>
          <w:rFonts w:ascii="Times" w:hAnsi="Times" w:cs="Times New Roman"/>
          <w:noProof/>
        </w:rPr>
        <w:tab/>
        <w:t>Müller B, Bohn F, Dreßler G, et al. Describing human decisions in agent-based models – ODD + D, an extension of the ODD protocol. Environ Model Softw 2013;48:37–48.</w:t>
      </w:r>
    </w:p>
    <w:p w14:paraId="56005C7E"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4]</w:t>
      </w:r>
      <w:r w:rsidRPr="0073519C">
        <w:rPr>
          <w:rFonts w:ascii="Times" w:hAnsi="Times" w:cs="Times New Roman"/>
          <w:noProof/>
        </w:rPr>
        <w:tab/>
        <w:t>New York City Department of City Planning. Community Portal. Available at: https://www1.nyc.gov/site/planning/community/community-portal.page. AccessedFebruary 13, 2018.</w:t>
      </w:r>
    </w:p>
    <w:p w14:paraId="66E93BC4"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5]</w:t>
      </w:r>
      <w:r w:rsidRPr="0073519C">
        <w:rPr>
          <w:rFonts w:ascii="Times" w:hAnsi="Times" w:cs="Times New Roman"/>
          <w:noProof/>
        </w:rPr>
        <w:tab/>
        <w:t>U.S. Census Bureau 2010. Summary Files 1.</w:t>
      </w:r>
    </w:p>
    <w:p w14:paraId="1CA6C0EC"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6]</w:t>
      </w:r>
      <w:r w:rsidRPr="0073519C">
        <w:rPr>
          <w:rFonts w:ascii="Times" w:hAnsi="Times" w:cs="Times New Roman"/>
          <w:noProof/>
        </w:rPr>
        <w:tab/>
        <w:t>Infoshare Online. American Community Survey, 2006-2010 5-yr average. Available at: http://www.infoshare.org. AccessedJanuary 24, 2019.</w:t>
      </w:r>
    </w:p>
    <w:p w14:paraId="4443D4BB"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7]</w:t>
      </w:r>
      <w:r w:rsidRPr="0073519C">
        <w:rPr>
          <w:rFonts w:ascii="Times" w:hAnsi="Times" w:cs="Times New Roman"/>
          <w:noProof/>
        </w:rPr>
        <w:tab/>
        <w:t>Infoshare Online. American Community Survey, 2012-2016 5-yr average. Available at: http://www.infoshare.org. AccessedJanuary 31, 2019.</w:t>
      </w:r>
    </w:p>
    <w:p w14:paraId="7944F035"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8]</w:t>
      </w:r>
      <w:r w:rsidRPr="0073519C">
        <w:rPr>
          <w:rFonts w:ascii="Times" w:hAnsi="Times" w:cs="Times New Roman"/>
          <w:noProof/>
        </w:rPr>
        <w:tab/>
        <w:t>Marsden P V. Core Discussion Networks of Americans. Am Sociol Rev 1987;52:122–31.</w:t>
      </w:r>
    </w:p>
    <w:p w14:paraId="64C01F22"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9]</w:t>
      </w:r>
      <w:r w:rsidRPr="0073519C">
        <w:rPr>
          <w:rFonts w:ascii="Times" w:hAnsi="Times" w:cs="Times New Roman"/>
          <w:noProof/>
        </w:rPr>
        <w:tab/>
        <w:t>Boardman JD, Finch BK, Ellison CG, et al. Neighborhood disadvantage, stress, and drug use among adults. J Health Soc Behav 2001;42:151–65.</w:t>
      </w:r>
    </w:p>
    <w:p w14:paraId="39773B30"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10]</w:t>
      </w:r>
      <w:r w:rsidRPr="0073519C">
        <w:rPr>
          <w:rFonts w:ascii="Times" w:hAnsi="Times" w:cs="Times New Roman"/>
          <w:noProof/>
        </w:rPr>
        <w:tab/>
        <w:t>Sampson RJ, Groves WB. Community Structure and Crime: Testing Social-Disorganization Theory. Am J Sociol 1989;94:774–802.</w:t>
      </w:r>
    </w:p>
    <w:p w14:paraId="2E266021"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11]</w:t>
      </w:r>
      <w:r w:rsidRPr="0073519C">
        <w:rPr>
          <w:rFonts w:ascii="Times" w:hAnsi="Times" w:cs="Times New Roman"/>
          <w:noProof/>
        </w:rPr>
        <w:tab/>
        <w:t>Selner-O’Hagan MB, Kindlon DJ, Buka SL, et al. Assessing exposure to violence in urban youth. J Child Psychol Psychiatry Allied Discip 1998;39:215–24.</w:t>
      </w:r>
    </w:p>
    <w:p w14:paraId="1142949A"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12]</w:t>
      </w:r>
      <w:r w:rsidRPr="0073519C">
        <w:rPr>
          <w:rFonts w:ascii="Times" w:hAnsi="Times" w:cs="Times New Roman"/>
          <w:noProof/>
        </w:rPr>
        <w:tab/>
        <w:t>FE Z. The Youth Violence Epidemic: Myth or Reality. Wake Forest Law Rev 1998;33.</w:t>
      </w:r>
    </w:p>
    <w:p w14:paraId="424B9DC7"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13]</w:t>
      </w:r>
      <w:r w:rsidRPr="0073519C">
        <w:rPr>
          <w:rFonts w:ascii="Times" w:hAnsi="Times" w:cs="Times New Roman"/>
          <w:noProof/>
        </w:rPr>
        <w:tab/>
        <w:t>Tracy M, Braga AA, Papachristos A V. The Transmission of Gun and Other Weapon-Involved Violence Within Social Networks. Epidemiol Rev 2016;38:70–86.</w:t>
      </w:r>
    </w:p>
    <w:p w14:paraId="69F0C038"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14]</w:t>
      </w:r>
      <w:r w:rsidRPr="0073519C">
        <w:rPr>
          <w:rFonts w:ascii="Times" w:hAnsi="Times" w:cs="Times New Roman"/>
          <w:noProof/>
        </w:rPr>
        <w:tab/>
        <w:t>New York City Department of Health and Mental Hygiene. Summary of Vital Statistics 2010: The City of New York. Available at: https://www1.nyc.gov/assets/doh/downloads/pdf/vs/2010sum.pdf. AccessedJanuary 29, 2019.</w:t>
      </w:r>
    </w:p>
    <w:p w14:paraId="540B17E2"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15]</w:t>
      </w:r>
      <w:r w:rsidRPr="0073519C">
        <w:rPr>
          <w:rFonts w:ascii="Times" w:hAnsi="Times" w:cs="Times New Roman"/>
          <w:noProof/>
        </w:rPr>
        <w:tab/>
        <w:t>Kessler RC, Merikangas KR. The National Comorbidity Survey Replication (NCS-R). Int J Methods Psychiatr Res 2004;13:60–8.</w:t>
      </w:r>
    </w:p>
    <w:p w14:paraId="48A01663"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16]</w:t>
      </w:r>
      <w:r w:rsidRPr="0073519C">
        <w:rPr>
          <w:rFonts w:ascii="Times" w:hAnsi="Times" w:cs="Times New Roman"/>
          <w:noProof/>
        </w:rPr>
        <w:tab/>
        <w:t>McGinty EE, Choksy S, Wintemute GJ. The Relationship between Controlled Substances and Violence. Epidemiol Rev 2016;38:5–31.</w:t>
      </w:r>
    </w:p>
    <w:p w14:paraId="4087B346"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17]</w:t>
      </w:r>
      <w:r w:rsidRPr="0073519C">
        <w:rPr>
          <w:rFonts w:ascii="Times" w:hAnsi="Times" w:cs="Times New Roman"/>
          <w:noProof/>
        </w:rPr>
        <w:tab/>
        <w:t>Swanson JW, Easter MM, Robertson AG, et al. Gun violence, mental illness, and laws that prohibit gun possession: Evidence from two florida counties. Health Aff 2016;35:1067–75.</w:t>
      </w:r>
    </w:p>
    <w:p w14:paraId="30F56011"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18]</w:t>
      </w:r>
      <w:r w:rsidRPr="0073519C">
        <w:rPr>
          <w:rFonts w:ascii="Times" w:hAnsi="Times" w:cs="Times New Roman"/>
          <w:noProof/>
        </w:rPr>
        <w:tab/>
        <w:t>Bovasso G. Assessing the risk of threats with guns in the general population. J Threat Assess Manag 2014;1:27–39.</w:t>
      </w:r>
    </w:p>
    <w:p w14:paraId="50734BA2"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19]</w:t>
      </w:r>
      <w:r w:rsidRPr="0073519C">
        <w:rPr>
          <w:rFonts w:ascii="Times" w:hAnsi="Times" w:cs="Times New Roman"/>
          <w:noProof/>
        </w:rPr>
        <w:tab/>
        <w:t>Almeling R, Gadarian SK. Public opinion on policy issues in genetics and genomics. Genet Med 2014;16:491–4.</w:t>
      </w:r>
    </w:p>
    <w:p w14:paraId="72296F6C"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20]</w:t>
      </w:r>
      <w:r w:rsidRPr="0073519C">
        <w:rPr>
          <w:rFonts w:ascii="Times" w:hAnsi="Times" w:cs="Times New Roman"/>
          <w:noProof/>
        </w:rPr>
        <w:tab/>
        <w:t>Blanco C, Krueger RF, Hasin DS, et al. Mapping common psychiatric disorders: structure and predictive validity in the national epidemiologic survey on alcohol and related conditions. JAMA Psychiatry 2013;70:199–208.</w:t>
      </w:r>
    </w:p>
    <w:p w14:paraId="3AA47FD1"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lastRenderedPageBreak/>
        <w:t>[21]</w:t>
      </w:r>
      <w:r w:rsidRPr="0073519C">
        <w:rPr>
          <w:rFonts w:ascii="Times" w:hAnsi="Times" w:cs="Times New Roman"/>
          <w:noProof/>
        </w:rPr>
        <w:tab/>
        <w:t>Wintemute GJ. Association between firearm ownership, firearm-related risk and risk reduction behaviours and alcohol-related risk behaviours. Inj Prev 2011;17:422–7.</w:t>
      </w:r>
    </w:p>
    <w:p w14:paraId="53C838E3"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22]</w:t>
      </w:r>
      <w:r w:rsidRPr="0073519C">
        <w:rPr>
          <w:rFonts w:ascii="Times" w:hAnsi="Times" w:cs="Times New Roman"/>
          <w:noProof/>
        </w:rPr>
        <w:tab/>
        <w:t>Carter PM, Walton MA, Newton MF, et al. Firearm Possession Among Adolescents Presenting to an Urban Emergency Department for Assault. Pediatrics 2013;132:213–21.</w:t>
      </w:r>
    </w:p>
    <w:p w14:paraId="433B2CA3"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23]</w:t>
      </w:r>
      <w:r w:rsidRPr="0073519C">
        <w:rPr>
          <w:rFonts w:ascii="Times" w:hAnsi="Times" w:cs="Times New Roman"/>
          <w:noProof/>
        </w:rPr>
        <w:tab/>
        <w:t>Latalova K, Kamaradova D, Prasko J. Violent victimization of adult patients with severe mental illness: A systematic review. Neuropsychiatr Dis Treat 2014;10:1925–39.</w:t>
      </w:r>
    </w:p>
    <w:p w14:paraId="502C50B1"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24]</w:t>
      </w:r>
      <w:r w:rsidRPr="0073519C">
        <w:rPr>
          <w:rFonts w:ascii="Times" w:hAnsi="Times" w:cs="Times New Roman"/>
          <w:noProof/>
        </w:rPr>
        <w:tab/>
        <w:t>Olfson M, Wall M, Wang S, et al. Short-Term suicide risk after psychiatric hospital discharge. JAMA Psychiatry 2016;73:1119–26.</w:t>
      </w:r>
    </w:p>
    <w:p w14:paraId="4F206A38"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25]</w:t>
      </w:r>
      <w:r w:rsidRPr="0073519C">
        <w:rPr>
          <w:rFonts w:ascii="Times" w:hAnsi="Times" w:cs="Times New Roman"/>
          <w:noProof/>
        </w:rPr>
        <w:tab/>
        <w:t>New York States Office of Mental Health. GUIDELINES FOR COMPLETING THE 2013 PATIENT CHARACTERISTICS SURVEY. 2013.</w:t>
      </w:r>
    </w:p>
    <w:p w14:paraId="2997D0F8"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26]</w:t>
      </w:r>
      <w:r w:rsidRPr="0073519C">
        <w:rPr>
          <w:rFonts w:ascii="Times" w:hAnsi="Times" w:cs="Times New Roman"/>
          <w:noProof/>
        </w:rPr>
        <w:tab/>
        <w:t>Swartz M. New York State Assisted Outpatient Treatment Evaluations: Review of Major Findings. Durham, NC: 2009.</w:t>
      </w:r>
    </w:p>
    <w:p w14:paraId="40387FC7"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27]</w:t>
      </w:r>
      <w:r w:rsidRPr="0073519C">
        <w:rPr>
          <w:rFonts w:ascii="Times" w:hAnsi="Times" w:cs="Times New Roman"/>
          <w:noProof/>
        </w:rPr>
        <w:tab/>
        <w:t>Goldmann E, Aiello A, Uddin M, et al. Pervasive exposure to violence and posttraumatic stress disorder in a predominantly African American Urban Community: The Detroit neighborhood health study. J Trauma Stress 2011;24:747–51.</w:t>
      </w:r>
    </w:p>
    <w:p w14:paraId="528ACC49"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28]</w:t>
      </w:r>
      <w:r w:rsidRPr="0073519C">
        <w:rPr>
          <w:rFonts w:ascii="Times" w:hAnsi="Times" w:cs="Times New Roman"/>
          <w:noProof/>
        </w:rPr>
        <w:tab/>
        <w:t>Sharkey P. Stuck in Place: Urban Neighborhoods and the End of Progress Toward Racial Equality. University of Chicago Press; 2013.</w:t>
      </w:r>
    </w:p>
    <w:p w14:paraId="31CBE1F0"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29]</w:t>
      </w:r>
      <w:r w:rsidRPr="0073519C">
        <w:rPr>
          <w:rFonts w:ascii="Times" w:hAnsi="Times" w:cs="Times New Roman"/>
          <w:noProof/>
        </w:rPr>
        <w:tab/>
        <w:t>Van Dorn R, Volavka J, Johnson N. Mental disorder and violence: Is there a relationship beyond substance use? Soc Psychiatry Psychiatr Epidemiol 2012;47:487–503.</w:t>
      </w:r>
    </w:p>
    <w:p w14:paraId="75A790B9"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30]</w:t>
      </w:r>
      <w:r w:rsidRPr="0073519C">
        <w:rPr>
          <w:rFonts w:ascii="Times" w:hAnsi="Times" w:cs="Times New Roman"/>
          <w:noProof/>
        </w:rPr>
        <w:tab/>
        <w:t>Branas CC, Elliott MR, Richmond TS, et al. Alcohol consumption, alcohol outlets, and the risk of being assaulted with a gun. Alcohol Clin Exp Res 2009;33:906–15.</w:t>
      </w:r>
    </w:p>
    <w:p w14:paraId="3867EF8F"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31]</w:t>
      </w:r>
      <w:r w:rsidRPr="0073519C">
        <w:rPr>
          <w:rFonts w:ascii="Times" w:hAnsi="Times" w:cs="Times New Roman"/>
          <w:noProof/>
        </w:rPr>
        <w:tab/>
        <w:t>Goldstick JE, Lipton RI, Carter P, et al. The effect of neighborhood context on the relationship between substance misuse and weapons aggression in urban adolescents seeking ed care. Subst Use Misuse 2015;50:674–84.</w:t>
      </w:r>
    </w:p>
    <w:p w14:paraId="065E1F96"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32]</w:t>
      </w:r>
      <w:r w:rsidRPr="0073519C">
        <w:rPr>
          <w:rFonts w:ascii="Times" w:hAnsi="Times" w:cs="Times New Roman"/>
          <w:noProof/>
        </w:rPr>
        <w:tab/>
        <w:t>Wiebe DJ. Homicide and suicide risks associated with firearms in the home: A national case-control study. Ann Emerg Med 2003;41:771–82.</w:t>
      </w:r>
    </w:p>
    <w:p w14:paraId="63EE80C7"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33]</w:t>
      </w:r>
      <w:r w:rsidRPr="0073519C">
        <w:rPr>
          <w:rFonts w:ascii="Times" w:hAnsi="Times" w:cs="Times New Roman"/>
          <w:noProof/>
        </w:rPr>
        <w:tab/>
        <w:t>Galea S, Ahern J, Tracy M, et al. Longitudinal determinants of posttraumatic stress in a population-based cohort study. Epidemiology 2008;19:47–54.</w:t>
      </w:r>
    </w:p>
    <w:p w14:paraId="4FCF307A"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34]</w:t>
      </w:r>
      <w:r w:rsidRPr="0073519C">
        <w:rPr>
          <w:rFonts w:ascii="Times" w:hAnsi="Times" w:cs="Times New Roman"/>
          <w:noProof/>
        </w:rPr>
        <w:tab/>
        <w:t>Centers for Disease Control and Prevention, National Center for Health Statistics. Underlying cause of death 1999-2017.</w:t>
      </w:r>
    </w:p>
    <w:p w14:paraId="5A839E85"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35]</w:t>
      </w:r>
      <w:r w:rsidRPr="0073519C">
        <w:rPr>
          <w:rFonts w:ascii="Times" w:hAnsi="Times" w:cs="Times New Roman"/>
          <w:noProof/>
        </w:rPr>
        <w:tab/>
        <w:t>Messner SF, Galea S, Tardiff KJ, et al. Policing, drugs, and the homicide decline in New York City in the 1990s. Criminology 2007;45:385–414.</w:t>
      </w:r>
    </w:p>
    <w:p w14:paraId="06654B3B"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36]</w:t>
      </w:r>
      <w:r w:rsidRPr="0073519C">
        <w:rPr>
          <w:rFonts w:ascii="Times" w:hAnsi="Times" w:cs="Times New Roman"/>
          <w:noProof/>
        </w:rPr>
        <w:tab/>
        <w:t>Kaplan MS, McFarland BH, Huguet N, et al. Acute alcohol intoxication and suicide: A gender-stratified analysis of the National Violent Death Reporting System. Inj Prev 2012;19:38–43.</w:t>
      </w:r>
    </w:p>
    <w:p w14:paraId="7703D406"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37]</w:t>
      </w:r>
      <w:r w:rsidRPr="0073519C">
        <w:rPr>
          <w:rFonts w:ascii="Times" w:hAnsi="Times" w:cs="Times New Roman"/>
          <w:noProof/>
        </w:rPr>
        <w:tab/>
        <w:t>Zlodre J, Fazel S. All-cause and external mortality in released prisoners: Systematic review and meta-analysis. Am J Public Health 2012;102.</w:t>
      </w:r>
    </w:p>
    <w:p w14:paraId="68E9CFDB"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38]</w:t>
      </w:r>
      <w:r w:rsidRPr="0073519C">
        <w:rPr>
          <w:rFonts w:ascii="Times" w:hAnsi="Times" w:cs="Times New Roman"/>
          <w:noProof/>
        </w:rPr>
        <w:tab/>
        <w:t>Spaulding AC, Seals RM, McCallum VA, et al. Prisoner survival inside and outside of the institution: Implications for health-care planning. Am J Epidemiol 2011;173:479–87.</w:t>
      </w:r>
    </w:p>
    <w:p w14:paraId="6CD7F121"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39]</w:t>
      </w:r>
      <w:r w:rsidRPr="0073519C">
        <w:rPr>
          <w:rFonts w:ascii="Times" w:hAnsi="Times" w:cs="Times New Roman"/>
          <w:noProof/>
        </w:rPr>
        <w:tab/>
        <w:t>Bureau of Justice Statistics. Deaths In Custody Statistical Tables: State prison deaths, 2001-2007. n.d.</w:t>
      </w:r>
    </w:p>
    <w:p w14:paraId="334A6065"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40]</w:t>
      </w:r>
      <w:r w:rsidRPr="0073519C">
        <w:rPr>
          <w:rFonts w:ascii="Times" w:hAnsi="Times" w:cs="Times New Roman"/>
          <w:noProof/>
        </w:rPr>
        <w:tab/>
        <w:t>Substance Abuse and Mental Health Services Administration. Results from the 2008 National Survey on Drug Use and Health: National Findings. Rockville, MD.: 2009.</w:t>
      </w:r>
    </w:p>
    <w:p w14:paraId="4760E1A0"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41]</w:t>
      </w:r>
      <w:r w:rsidRPr="0073519C">
        <w:rPr>
          <w:rFonts w:ascii="Times" w:hAnsi="Times" w:cs="Times New Roman"/>
          <w:noProof/>
        </w:rPr>
        <w:tab/>
        <w:t>Olfson M, Wall M, Wang S, et al. Suicide following deliberate self-harm. Am J Psychiatry 2017;174:765–74.</w:t>
      </w:r>
    </w:p>
    <w:p w14:paraId="6ABC9648"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42]</w:t>
      </w:r>
      <w:r w:rsidRPr="0073519C">
        <w:rPr>
          <w:rFonts w:ascii="Times" w:hAnsi="Times" w:cs="Times New Roman"/>
          <w:noProof/>
        </w:rPr>
        <w:tab/>
        <w:t xml:space="preserve">Kung HC, Pearson JL, Wei R. Substance use, firearm availability, depressive symptoms, </w:t>
      </w:r>
      <w:r w:rsidRPr="0073519C">
        <w:rPr>
          <w:rFonts w:ascii="Times" w:hAnsi="Times" w:cs="Times New Roman"/>
          <w:noProof/>
        </w:rPr>
        <w:lastRenderedPageBreak/>
        <w:t>and mental health service utilization among white and African American suicide decedents aged 15 to 64 years. Ann Epidemiol 2005;15:614–21.</w:t>
      </w:r>
    </w:p>
    <w:p w14:paraId="5FDE3C38"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43]</w:t>
      </w:r>
      <w:r w:rsidRPr="0073519C">
        <w:rPr>
          <w:rFonts w:ascii="Times" w:hAnsi="Times" w:cs="Times New Roman"/>
          <w:noProof/>
        </w:rPr>
        <w:tab/>
        <w:t>Miller M, Swanson SA, Azrael D. Are We Missing Something Pertinent? A Bias Analysis of Unmeasured Confounding in  the Firearm-Suicide Literature. Epidemiol Rev 2016;38:62–9.</w:t>
      </w:r>
    </w:p>
    <w:p w14:paraId="6BB9180B"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44]</w:t>
      </w:r>
      <w:r w:rsidRPr="0073519C">
        <w:rPr>
          <w:rFonts w:ascii="Times" w:hAnsi="Times" w:cs="Times New Roman"/>
          <w:noProof/>
        </w:rPr>
        <w:tab/>
        <w:t>Branas CC, Richmond TS, Culhane DP, et al. Investigating the link between gun possession and gun assault. Am J Public Health 2009;99:2034–40.</w:t>
      </w:r>
    </w:p>
    <w:p w14:paraId="36DC46D2"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45]</w:t>
      </w:r>
      <w:r w:rsidRPr="0073519C">
        <w:rPr>
          <w:rFonts w:ascii="Times" w:hAnsi="Times" w:cs="Times New Roman"/>
          <w:noProof/>
        </w:rPr>
        <w:tab/>
        <w:t>New York State Department of Criminal Justice Services. Computerized Criminal History File: New York City Dispositions 2011-2017. 2019.</w:t>
      </w:r>
    </w:p>
    <w:p w14:paraId="3B95C4A0"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46]</w:t>
      </w:r>
      <w:r w:rsidRPr="0073519C">
        <w:rPr>
          <w:rFonts w:ascii="Times" w:hAnsi="Times" w:cs="Times New Roman"/>
          <w:noProof/>
        </w:rPr>
        <w:tab/>
        <w:t>Shaffer HJ, Nelson SE, LaPlante DA, et al. The Epidemiology of Psychiatric Disorders Among Repeat DUI Offenders Accepting a Treatment-Sentencing Option. J Consult Clin Psychol 2007;75:795–804.</w:t>
      </w:r>
    </w:p>
    <w:p w14:paraId="7BA4FBE6"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47]</w:t>
      </w:r>
      <w:r w:rsidRPr="0073519C">
        <w:rPr>
          <w:rFonts w:ascii="Times" w:hAnsi="Times" w:cs="Times New Roman"/>
          <w:noProof/>
        </w:rPr>
        <w:tab/>
        <w:t>Wintemute GJ. Alcohol misuse, firearm violence perpetration, and public policy in the United States. Prev Med (Baltim) 2015;79:15–21.</w:t>
      </w:r>
    </w:p>
    <w:p w14:paraId="0360953A"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48]</w:t>
      </w:r>
      <w:r w:rsidRPr="0073519C">
        <w:rPr>
          <w:rFonts w:ascii="Times" w:hAnsi="Times" w:cs="Times New Roman"/>
          <w:noProof/>
        </w:rPr>
        <w:tab/>
        <w:t>Osilla KC, Paddock SM, Leininger TJ, et al. A pilot study comparing in-person and web-based motivational interviewing among adults with a first-time DUI offense. Addict Sci Clin Pract 2015;10:18.</w:t>
      </w:r>
    </w:p>
    <w:p w14:paraId="2B49907D"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49]</w:t>
      </w:r>
      <w:r w:rsidRPr="0073519C">
        <w:rPr>
          <w:rFonts w:ascii="Times" w:hAnsi="Times" w:cs="Times New Roman"/>
          <w:noProof/>
        </w:rPr>
        <w:tab/>
        <w:t>Coker KL, Smith PH, Westphal A, et al. Crime and psychiatric disorders among youth in the US population: An analysis of the national comorbidity survey-adolescent supplement. J Am Acad Child Adolesc Psychiatry 2014;53:888–98.</w:t>
      </w:r>
    </w:p>
    <w:p w14:paraId="4038CAA6"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50]</w:t>
      </w:r>
      <w:r w:rsidRPr="0073519C">
        <w:rPr>
          <w:rFonts w:ascii="Times" w:hAnsi="Times" w:cs="Times New Roman"/>
          <w:noProof/>
        </w:rPr>
        <w:tab/>
        <w:t>Cook PJ, Ludwig J, Travis J. Guns in America: National Survey on Private Ownership and Use of Firearms. Washington, DC: 1997.</w:t>
      </w:r>
    </w:p>
    <w:p w14:paraId="5DC327D5"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51]</w:t>
      </w:r>
      <w:r w:rsidRPr="0073519C">
        <w:rPr>
          <w:rFonts w:ascii="Times" w:hAnsi="Times" w:cs="Times New Roman"/>
          <w:noProof/>
        </w:rPr>
        <w:tab/>
        <w:t>Substance Abuse and Mental Health Services Administration. Key substance use and mental health indicators in the United States: Results from the 2016 National Survey on Drug Use and Health. Rockville, MD: 2019.</w:t>
      </w:r>
    </w:p>
    <w:p w14:paraId="22DBF4F1"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52]</w:t>
      </w:r>
      <w:r w:rsidRPr="0073519C">
        <w:rPr>
          <w:rFonts w:ascii="Times" w:hAnsi="Times" w:cs="Times New Roman"/>
          <w:noProof/>
        </w:rPr>
        <w:tab/>
        <w:t>Department of Correction. Prison Population Demographics Q3 2016. Available at: http://www1.nyc.gov/site/doc/about/doc-statistics.page. AccessedOctober 7, 2016.</w:t>
      </w:r>
    </w:p>
    <w:p w14:paraId="6B507DDE"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53]</w:t>
      </w:r>
      <w:r w:rsidRPr="0073519C">
        <w:rPr>
          <w:rFonts w:ascii="Times" w:hAnsi="Times" w:cs="Times New Roman"/>
          <w:noProof/>
        </w:rPr>
        <w:tab/>
        <w:t>Cardora E. Justice Atlas of Sentencing and Corrections. Available at: https://www.justiceatlas.org/. AccessedMay 24, 2018.</w:t>
      </w:r>
    </w:p>
    <w:p w14:paraId="09F98FF5"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54]</w:t>
      </w:r>
      <w:r w:rsidRPr="0073519C">
        <w:rPr>
          <w:rFonts w:ascii="Times" w:hAnsi="Times" w:cs="Times New Roman"/>
          <w:noProof/>
        </w:rPr>
        <w:tab/>
        <w:t>Bureau of Justice Statistics. Survey of Inmates in State Correctional Facilities (SISCF), 2004. n.d.</w:t>
      </w:r>
    </w:p>
    <w:p w14:paraId="46146978"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55]</w:t>
      </w:r>
      <w:r w:rsidRPr="0073519C">
        <w:rPr>
          <w:rFonts w:ascii="Times" w:hAnsi="Times" w:cs="Times New Roman"/>
          <w:noProof/>
        </w:rPr>
        <w:tab/>
        <w:t>Cavanagh JTO, Carson AJ, Sharpe M, et al. Psychological autopsy studies of suicide: A systematic review. Psychol Med 2003;33:395–405.</w:t>
      </w:r>
    </w:p>
    <w:p w14:paraId="181EF4AB" w14:textId="77777777" w:rsidR="0073519C" w:rsidRPr="0073519C" w:rsidRDefault="0073519C" w:rsidP="0073519C">
      <w:pPr>
        <w:widowControl w:val="0"/>
        <w:autoSpaceDE w:val="0"/>
        <w:autoSpaceDN w:val="0"/>
        <w:adjustRightInd w:val="0"/>
        <w:ind w:left="640" w:hanging="640"/>
        <w:rPr>
          <w:rFonts w:ascii="Times" w:hAnsi="Times" w:cs="Times New Roman"/>
          <w:noProof/>
        </w:rPr>
      </w:pPr>
      <w:r w:rsidRPr="0073519C">
        <w:rPr>
          <w:rFonts w:ascii="Times" w:hAnsi="Times" w:cs="Times New Roman"/>
          <w:noProof/>
        </w:rPr>
        <w:t>[56]</w:t>
      </w:r>
      <w:r w:rsidRPr="0073519C">
        <w:rPr>
          <w:rFonts w:ascii="Times" w:hAnsi="Times" w:cs="Times New Roman"/>
          <w:noProof/>
        </w:rPr>
        <w:tab/>
        <w:t>Kaplan MS, McFarland BH, Huguet N. Characteristics of adult male and female firearm suicide decedents: Findings from the National Violent Death Reporting System. Inj Prev 2009;15:322–7.</w:t>
      </w:r>
    </w:p>
    <w:p w14:paraId="769CEFF3" w14:textId="77777777" w:rsidR="0073519C" w:rsidRPr="0073519C" w:rsidRDefault="0073519C" w:rsidP="0073519C">
      <w:pPr>
        <w:widowControl w:val="0"/>
        <w:autoSpaceDE w:val="0"/>
        <w:autoSpaceDN w:val="0"/>
        <w:adjustRightInd w:val="0"/>
        <w:ind w:left="640" w:hanging="640"/>
        <w:rPr>
          <w:rFonts w:ascii="Times" w:hAnsi="Times"/>
          <w:noProof/>
        </w:rPr>
      </w:pPr>
      <w:r w:rsidRPr="0073519C">
        <w:rPr>
          <w:rFonts w:ascii="Times" w:hAnsi="Times" w:cs="Times New Roman"/>
          <w:noProof/>
        </w:rPr>
        <w:t>[57]</w:t>
      </w:r>
      <w:r w:rsidRPr="0073519C">
        <w:rPr>
          <w:rFonts w:ascii="Times" w:hAnsi="Times" w:cs="Times New Roman"/>
          <w:noProof/>
        </w:rPr>
        <w:tab/>
        <w:t>Papachristos A V., Wildeman C, Roberto E. Tragic, but not random: The social contagion of nonfatal gunshot injuries. Soc Sci Med 2015;125:139–50.</w:t>
      </w:r>
    </w:p>
    <w:p w14:paraId="2BA82DC7" w14:textId="7DAE4771" w:rsidR="005B6C98" w:rsidRPr="00847153" w:rsidRDefault="005B6C98" w:rsidP="0073519C">
      <w:pPr>
        <w:widowControl w:val="0"/>
        <w:autoSpaceDE w:val="0"/>
        <w:autoSpaceDN w:val="0"/>
        <w:adjustRightInd w:val="0"/>
        <w:ind w:left="640" w:hanging="640"/>
        <w:rPr>
          <w:rFonts w:ascii="Times" w:hAnsi="Times"/>
        </w:rPr>
      </w:pPr>
      <w:r w:rsidRPr="00847153">
        <w:rPr>
          <w:rFonts w:ascii="Times" w:hAnsi="Times"/>
        </w:rPr>
        <w:fldChar w:fldCharType="end"/>
      </w:r>
    </w:p>
    <w:sectPr w:rsidR="005B6C98" w:rsidRPr="00847153" w:rsidSect="00C34EF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E4A915" w14:textId="77777777" w:rsidR="00FC2E36" w:rsidRDefault="00FC2E36">
      <w:r>
        <w:separator/>
      </w:r>
    </w:p>
  </w:endnote>
  <w:endnote w:type="continuationSeparator" w:id="0">
    <w:p w14:paraId="5D6086F5" w14:textId="77777777" w:rsidR="00FC2E36" w:rsidRDefault="00FC2E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onaco">
    <w:panose1 w:val="00000000000000000000"/>
    <w:charset w:val="4D"/>
    <w:family w:val="auto"/>
    <w:pitch w:val="variable"/>
    <w:sig w:usb0="A00002FF" w:usb1="500039FB" w:usb2="00000000" w:usb3="00000000" w:csb0="00000197"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2"/>
        <w:szCs w:val="22"/>
      </w:rPr>
      <w:id w:val="1456448479"/>
      <w:docPartObj>
        <w:docPartGallery w:val="Page Numbers (Bottom of Page)"/>
        <w:docPartUnique/>
      </w:docPartObj>
    </w:sdtPr>
    <w:sdtEndPr>
      <w:rPr>
        <w:noProof/>
      </w:rPr>
    </w:sdtEndPr>
    <w:sdtContent>
      <w:p w14:paraId="6EB3F7B5" w14:textId="77777777" w:rsidR="00BE258A" w:rsidRPr="00964628" w:rsidRDefault="00BE258A">
        <w:pPr>
          <w:pStyle w:val="Footer"/>
          <w:jc w:val="right"/>
          <w:rPr>
            <w:rFonts w:ascii="Times New Roman" w:hAnsi="Times New Roman" w:cs="Times New Roman"/>
            <w:sz w:val="22"/>
            <w:szCs w:val="22"/>
          </w:rPr>
        </w:pPr>
        <w:r w:rsidRPr="00964628">
          <w:rPr>
            <w:rFonts w:ascii="Times New Roman" w:hAnsi="Times New Roman" w:cs="Times New Roman"/>
            <w:sz w:val="22"/>
            <w:szCs w:val="22"/>
          </w:rPr>
          <w:fldChar w:fldCharType="begin"/>
        </w:r>
        <w:r w:rsidRPr="00964628">
          <w:rPr>
            <w:rFonts w:ascii="Times New Roman" w:hAnsi="Times New Roman" w:cs="Times New Roman"/>
            <w:sz w:val="22"/>
            <w:szCs w:val="22"/>
          </w:rPr>
          <w:instrText xml:space="preserve"> PAGE   \* MERGEFORMAT </w:instrText>
        </w:r>
        <w:r w:rsidRPr="00964628">
          <w:rPr>
            <w:rFonts w:ascii="Times New Roman" w:hAnsi="Times New Roman" w:cs="Times New Roman"/>
            <w:sz w:val="22"/>
            <w:szCs w:val="22"/>
          </w:rPr>
          <w:fldChar w:fldCharType="separate"/>
        </w:r>
        <w:r>
          <w:rPr>
            <w:rFonts w:ascii="Times New Roman" w:hAnsi="Times New Roman" w:cs="Times New Roman"/>
            <w:noProof/>
            <w:sz w:val="22"/>
            <w:szCs w:val="22"/>
          </w:rPr>
          <w:t>33</w:t>
        </w:r>
        <w:r w:rsidRPr="00964628">
          <w:rPr>
            <w:rFonts w:ascii="Times New Roman" w:hAnsi="Times New Roman" w:cs="Times New Roman"/>
            <w:noProof/>
            <w:sz w:val="22"/>
            <w:szCs w:val="22"/>
          </w:rPr>
          <w:fldChar w:fldCharType="end"/>
        </w:r>
      </w:p>
    </w:sdtContent>
  </w:sdt>
  <w:p w14:paraId="0932BE90" w14:textId="77777777" w:rsidR="00BE258A" w:rsidRDefault="00BE25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A450A1" w14:textId="77777777" w:rsidR="00FC2E36" w:rsidRDefault="00FC2E36">
      <w:r>
        <w:separator/>
      </w:r>
    </w:p>
  </w:footnote>
  <w:footnote w:type="continuationSeparator" w:id="0">
    <w:p w14:paraId="37D476EF" w14:textId="77777777" w:rsidR="00FC2E36" w:rsidRDefault="00FC2E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E435FF"/>
    <w:multiLevelType w:val="hybridMultilevel"/>
    <w:tmpl w:val="17B847D2"/>
    <w:lvl w:ilvl="0" w:tplc="57A2623C">
      <w:start w:val="1"/>
      <w:numFmt w:val="decimal"/>
      <w:lvlText w:val="[Eq. %1]         "/>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8996060"/>
    <w:multiLevelType w:val="hybridMultilevel"/>
    <w:tmpl w:val="73920AC6"/>
    <w:lvl w:ilvl="0" w:tplc="8F203042">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73462284">
    <w:abstractNumId w:val="1"/>
  </w:num>
  <w:num w:numId="2" w16cid:durableId="19636868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5EA6"/>
    <w:rsid w:val="00016C62"/>
    <w:rsid w:val="000225F8"/>
    <w:rsid w:val="000358AC"/>
    <w:rsid w:val="0004348A"/>
    <w:rsid w:val="000657E3"/>
    <w:rsid w:val="00077700"/>
    <w:rsid w:val="00094F26"/>
    <w:rsid w:val="000B5542"/>
    <w:rsid w:val="000C0DF6"/>
    <w:rsid w:val="000D71A1"/>
    <w:rsid w:val="001124E3"/>
    <w:rsid w:val="001144E7"/>
    <w:rsid w:val="0015108B"/>
    <w:rsid w:val="00161C17"/>
    <w:rsid w:val="00172619"/>
    <w:rsid w:val="00185B9B"/>
    <w:rsid w:val="00187182"/>
    <w:rsid w:val="001B5FCC"/>
    <w:rsid w:val="00200472"/>
    <w:rsid w:val="00212544"/>
    <w:rsid w:val="00290356"/>
    <w:rsid w:val="002A16DE"/>
    <w:rsid w:val="002B16B5"/>
    <w:rsid w:val="003448E4"/>
    <w:rsid w:val="00355EE1"/>
    <w:rsid w:val="0036649E"/>
    <w:rsid w:val="003928CA"/>
    <w:rsid w:val="003A3C94"/>
    <w:rsid w:val="003A49BE"/>
    <w:rsid w:val="003F1CDF"/>
    <w:rsid w:val="003F5396"/>
    <w:rsid w:val="00406108"/>
    <w:rsid w:val="00411631"/>
    <w:rsid w:val="00422717"/>
    <w:rsid w:val="004242AE"/>
    <w:rsid w:val="0043209C"/>
    <w:rsid w:val="00442124"/>
    <w:rsid w:val="004A5E80"/>
    <w:rsid w:val="004F535E"/>
    <w:rsid w:val="00516A1E"/>
    <w:rsid w:val="0051776E"/>
    <w:rsid w:val="0054074F"/>
    <w:rsid w:val="005652D9"/>
    <w:rsid w:val="00565E01"/>
    <w:rsid w:val="005A5EA6"/>
    <w:rsid w:val="005B6C98"/>
    <w:rsid w:val="005C27A3"/>
    <w:rsid w:val="005C2EA7"/>
    <w:rsid w:val="00632309"/>
    <w:rsid w:val="00643C72"/>
    <w:rsid w:val="006647D3"/>
    <w:rsid w:val="00686A65"/>
    <w:rsid w:val="006A378C"/>
    <w:rsid w:val="006B651A"/>
    <w:rsid w:val="006E166C"/>
    <w:rsid w:val="006E2994"/>
    <w:rsid w:val="00727C38"/>
    <w:rsid w:val="00734FD0"/>
    <w:rsid w:val="0073519C"/>
    <w:rsid w:val="007432C1"/>
    <w:rsid w:val="00781568"/>
    <w:rsid w:val="00790E82"/>
    <w:rsid w:val="007B797B"/>
    <w:rsid w:val="007E376F"/>
    <w:rsid w:val="00815B28"/>
    <w:rsid w:val="00816EBF"/>
    <w:rsid w:val="008211F0"/>
    <w:rsid w:val="008326FE"/>
    <w:rsid w:val="00847153"/>
    <w:rsid w:val="008834C9"/>
    <w:rsid w:val="0089228D"/>
    <w:rsid w:val="00896F3C"/>
    <w:rsid w:val="008C1492"/>
    <w:rsid w:val="00940AB8"/>
    <w:rsid w:val="009455EE"/>
    <w:rsid w:val="009D1B0B"/>
    <w:rsid w:val="009F55EC"/>
    <w:rsid w:val="00A2421F"/>
    <w:rsid w:val="00A2437C"/>
    <w:rsid w:val="00A47D6E"/>
    <w:rsid w:val="00A8116F"/>
    <w:rsid w:val="00A907DA"/>
    <w:rsid w:val="00AA3171"/>
    <w:rsid w:val="00AA7779"/>
    <w:rsid w:val="00AC0305"/>
    <w:rsid w:val="00AC0A5B"/>
    <w:rsid w:val="00AD35AB"/>
    <w:rsid w:val="00AE6687"/>
    <w:rsid w:val="00AF29BB"/>
    <w:rsid w:val="00B00659"/>
    <w:rsid w:val="00B17037"/>
    <w:rsid w:val="00B41B5B"/>
    <w:rsid w:val="00B720BD"/>
    <w:rsid w:val="00B82F92"/>
    <w:rsid w:val="00BB37E0"/>
    <w:rsid w:val="00BB6AF0"/>
    <w:rsid w:val="00BE258A"/>
    <w:rsid w:val="00BF0A13"/>
    <w:rsid w:val="00C22FBA"/>
    <w:rsid w:val="00C335F8"/>
    <w:rsid w:val="00C34EF6"/>
    <w:rsid w:val="00C3721C"/>
    <w:rsid w:val="00C4633E"/>
    <w:rsid w:val="00CD0750"/>
    <w:rsid w:val="00CE3352"/>
    <w:rsid w:val="00CF14FE"/>
    <w:rsid w:val="00D038C0"/>
    <w:rsid w:val="00D36792"/>
    <w:rsid w:val="00D45A36"/>
    <w:rsid w:val="00D7176D"/>
    <w:rsid w:val="00D7750B"/>
    <w:rsid w:val="00D812BD"/>
    <w:rsid w:val="00DB424B"/>
    <w:rsid w:val="00E1574C"/>
    <w:rsid w:val="00E16807"/>
    <w:rsid w:val="00E21B32"/>
    <w:rsid w:val="00E26C39"/>
    <w:rsid w:val="00E41CEA"/>
    <w:rsid w:val="00E47F7F"/>
    <w:rsid w:val="00E6333A"/>
    <w:rsid w:val="00E67253"/>
    <w:rsid w:val="00EE0E57"/>
    <w:rsid w:val="00EF0C5A"/>
    <w:rsid w:val="00EF3256"/>
    <w:rsid w:val="00EF3870"/>
    <w:rsid w:val="00F23D44"/>
    <w:rsid w:val="00F30565"/>
    <w:rsid w:val="00F44685"/>
    <w:rsid w:val="00F51D07"/>
    <w:rsid w:val="00FC2E36"/>
    <w:rsid w:val="00FD37CB"/>
    <w:rsid w:val="00FF6C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082221"/>
  <w15:chartTrackingRefBased/>
  <w15:docId w15:val="{D522F17E-60BB-B744-9006-37163F7C68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5EA6"/>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A5EA6"/>
    <w:rPr>
      <w:sz w:val="16"/>
      <w:szCs w:val="16"/>
    </w:rPr>
  </w:style>
  <w:style w:type="paragraph" w:styleId="CommentText">
    <w:name w:val="annotation text"/>
    <w:basedOn w:val="Normal"/>
    <w:link w:val="CommentTextChar"/>
    <w:uiPriority w:val="99"/>
    <w:semiHidden/>
    <w:unhideWhenUsed/>
    <w:rsid w:val="005A5EA6"/>
    <w:rPr>
      <w:sz w:val="20"/>
      <w:szCs w:val="20"/>
    </w:rPr>
  </w:style>
  <w:style w:type="character" w:customStyle="1" w:styleId="CommentTextChar">
    <w:name w:val="Comment Text Char"/>
    <w:basedOn w:val="DefaultParagraphFont"/>
    <w:link w:val="CommentText"/>
    <w:uiPriority w:val="99"/>
    <w:semiHidden/>
    <w:rsid w:val="005A5EA6"/>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5A5EA6"/>
    <w:rPr>
      <w:b/>
      <w:bCs/>
    </w:rPr>
  </w:style>
  <w:style w:type="character" w:customStyle="1" w:styleId="CommentSubjectChar">
    <w:name w:val="Comment Subject Char"/>
    <w:basedOn w:val="CommentTextChar"/>
    <w:link w:val="CommentSubject"/>
    <w:uiPriority w:val="99"/>
    <w:semiHidden/>
    <w:rsid w:val="005A5EA6"/>
    <w:rPr>
      <w:rFonts w:eastAsiaTheme="minorEastAsia"/>
      <w:b/>
      <w:bCs/>
      <w:sz w:val="20"/>
      <w:szCs w:val="20"/>
    </w:rPr>
  </w:style>
  <w:style w:type="paragraph" w:styleId="BalloonText">
    <w:name w:val="Balloon Text"/>
    <w:basedOn w:val="Normal"/>
    <w:link w:val="BalloonTextChar"/>
    <w:uiPriority w:val="99"/>
    <w:semiHidden/>
    <w:unhideWhenUsed/>
    <w:rsid w:val="005A5EA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A5EA6"/>
    <w:rPr>
      <w:rFonts w:ascii="Times New Roman" w:eastAsiaTheme="minorEastAsia" w:hAnsi="Times New Roman" w:cs="Times New Roman"/>
      <w:sz w:val="18"/>
      <w:szCs w:val="18"/>
    </w:rPr>
  </w:style>
  <w:style w:type="paragraph" w:styleId="ListParagraph">
    <w:name w:val="List Paragraph"/>
    <w:basedOn w:val="Normal"/>
    <w:uiPriority w:val="34"/>
    <w:qFormat/>
    <w:rsid w:val="00734FD0"/>
    <w:pPr>
      <w:ind w:left="720"/>
      <w:contextualSpacing/>
    </w:pPr>
  </w:style>
  <w:style w:type="character" w:styleId="Hyperlink">
    <w:name w:val="Hyperlink"/>
    <w:basedOn w:val="DefaultParagraphFont"/>
    <w:uiPriority w:val="99"/>
    <w:unhideWhenUsed/>
    <w:rsid w:val="00077700"/>
    <w:rPr>
      <w:color w:val="0563C1" w:themeColor="hyperlink"/>
      <w:u w:val="single"/>
    </w:rPr>
  </w:style>
  <w:style w:type="paragraph" w:customStyle="1" w:styleId="p4">
    <w:name w:val="p4"/>
    <w:basedOn w:val="Normal"/>
    <w:rsid w:val="00077700"/>
    <w:rPr>
      <w:rFonts w:ascii="Times New Roman" w:eastAsiaTheme="minorHAnsi" w:hAnsi="Times New Roman" w:cs="Times New Roman"/>
      <w:sz w:val="15"/>
      <w:szCs w:val="15"/>
    </w:rPr>
  </w:style>
  <w:style w:type="character" w:customStyle="1" w:styleId="s1">
    <w:name w:val="s1"/>
    <w:basedOn w:val="DefaultParagraphFont"/>
    <w:rsid w:val="00077700"/>
    <w:rPr>
      <w:rFonts w:ascii="Arial" w:hAnsi="Arial" w:cs="Arial" w:hint="default"/>
      <w:sz w:val="15"/>
      <w:szCs w:val="15"/>
    </w:rPr>
  </w:style>
  <w:style w:type="paragraph" w:styleId="Footer">
    <w:name w:val="footer"/>
    <w:basedOn w:val="Normal"/>
    <w:link w:val="FooterChar"/>
    <w:uiPriority w:val="99"/>
    <w:unhideWhenUsed/>
    <w:rsid w:val="00AC0305"/>
    <w:pPr>
      <w:tabs>
        <w:tab w:val="center" w:pos="4680"/>
        <w:tab w:val="right" w:pos="9360"/>
      </w:tabs>
    </w:pPr>
  </w:style>
  <w:style w:type="character" w:customStyle="1" w:styleId="FooterChar">
    <w:name w:val="Footer Char"/>
    <w:basedOn w:val="DefaultParagraphFont"/>
    <w:link w:val="Footer"/>
    <w:uiPriority w:val="99"/>
    <w:rsid w:val="00AC0305"/>
    <w:rPr>
      <w:rFonts w:eastAsiaTheme="minorEastAsia"/>
    </w:rPr>
  </w:style>
  <w:style w:type="paragraph" w:customStyle="1" w:styleId="p1">
    <w:name w:val="p1"/>
    <w:basedOn w:val="Normal"/>
    <w:rsid w:val="009455EE"/>
    <w:rPr>
      <w:rFonts w:ascii="Monaco" w:hAnsi="Monaco" w:cs="Times New Roman"/>
      <w:color w:val="4E9072"/>
      <w:sz w:val="17"/>
      <w:szCs w:val="17"/>
    </w:rPr>
  </w:style>
  <w:style w:type="table" w:styleId="TableGrid">
    <w:name w:val="Table Grid"/>
    <w:basedOn w:val="TableNormal"/>
    <w:uiPriority w:val="59"/>
    <w:rsid w:val="00187182"/>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94F26"/>
    <w:rPr>
      <w:rFonts w:eastAsiaTheme="minorEastAsia"/>
    </w:rPr>
  </w:style>
  <w:style w:type="paragraph" w:styleId="Header">
    <w:name w:val="header"/>
    <w:basedOn w:val="Normal"/>
    <w:link w:val="HeaderChar"/>
    <w:uiPriority w:val="99"/>
    <w:unhideWhenUsed/>
    <w:rsid w:val="00D36792"/>
    <w:pPr>
      <w:tabs>
        <w:tab w:val="center" w:pos="4680"/>
        <w:tab w:val="right" w:pos="9360"/>
      </w:tabs>
    </w:pPr>
  </w:style>
  <w:style w:type="character" w:customStyle="1" w:styleId="HeaderChar">
    <w:name w:val="Header Char"/>
    <w:basedOn w:val="DefaultParagraphFont"/>
    <w:link w:val="Header"/>
    <w:uiPriority w:val="99"/>
    <w:rsid w:val="00D36792"/>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1005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yougov.com" TargetMode="External"/><Relationship Id="rId13" Type="http://schemas.openxmlformats.org/officeDocument/2006/relationships/image" Target="media/image4.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0188CA-0FDA-104E-8709-0FBD92EE76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5</Pages>
  <Words>57950</Words>
  <Characters>330319</Characters>
  <Application>Microsoft Office Word</Application>
  <DocSecurity>0</DocSecurity>
  <Lines>2752</Lines>
  <Paragraphs>7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ilton, Ava D.</dc:creator>
  <cp:keywords/>
  <dc:description/>
  <cp:lastModifiedBy>Hamilton, Ava D.</cp:lastModifiedBy>
  <cp:revision>5</cp:revision>
  <dcterms:created xsi:type="dcterms:W3CDTF">2022-05-31T13:45:00Z</dcterms:created>
  <dcterms:modified xsi:type="dcterms:W3CDTF">2022-05-31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epidemiology</vt:lpwstr>
  </property>
  <property fmtid="{D5CDD505-2E9C-101B-9397-08002B2CF9AE}" pid="3" name="Mendeley Recent Style Name 0_1">
    <vt:lpwstr>American Journal of Epidemiology</vt:lpwstr>
  </property>
  <property fmtid="{D5CDD505-2E9C-101B-9397-08002B2CF9AE}" pid="4" name="Mendeley Recent Style Id 1_1">
    <vt:lpwstr>http://www.zotero.org/styles/american-medical-association-10th-edition</vt:lpwstr>
  </property>
  <property fmtid="{D5CDD505-2E9C-101B-9397-08002B2CF9AE}" pid="5" name="Mendeley Recent Style Name 1_1">
    <vt:lpwstr>American Medical Association 10th edition</vt:lpwstr>
  </property>
  <property fmtid="{D5CDD505-2E9C-101B-9397-08002B2CF9AE}" pid="6" name="Mendeley Recent Style Id 2_1">
    <vt:lpwstr>http://www.zotero.org/styles/american-medical-association</vt:lpwstr>
  </property>
  <property fmtid="{D5CDD505-2E9C-101B-9397-08002B2CF9AE}" pid="7" name="Mendeley Recent Style Name 2_1">
    <vt:lpwstr>American Medical Association 11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drug-and-alcohol-dependence</vt:lpwstr>
  </property>
  <property fmtid="{D5CDD505-2E9C-101B-9397-08002B2CF9AE}" pid="11" name="Mendeley Recent Style Name 4_1">
    <vt:lpwstr>Drug and Alcohol Dependenc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adolescent-health</vt:lpwstr>
  </property>
  <property fmtid="{D5CDD505-2E9C-101B-9397-08002B2CF9AE}" pid="15" name="Mendeley Recent Style Name 6_1">
    <vt:lpwstr>Journal of Adolescent Health</vt:lpwstr>
  </property>
  <property fmtid="{D5CDD505-2E9C-101B-9397-08002B2CF9AE}" pid="16" name="Mendeley Recent Style Id 7_1">
    <vt:lpwstr>http://www.zotero.org/styles/journal-of-psychiatric-research</vt:lpwstr>
  </property>
  <property fmtid="{D5CDD505-2E9C-101B-9397-08002B2CF9AE}" pid="17" name="Mendeley Recent Style Name 7_1">
    <vt:lpwstr>Journal of Psychiatric Research</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7f4aff32-7469-3d44-a3e8-a2f4af61bd4d</vt:lpwstr>
  </property>
  <property fmtid="{D5CDD505-2E9C-101B-9397-08002B2CF9AE}" pid="24" name="Mendeley Citation Style_1">
    <vt:lpwstr>http://www.zotero.org/styles/journal-of-adolescent-health</vt:lpwstr>
  </property>
</Properties>
</file>